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4.xml" ContentType="application/vnd.openxmlformats-officedocument.drawingml.chart+xml"/>
  <Override PartName="/word/charts/style3.xml" ContentType="application/vnd.ms-office.chartstyle+xml"/>
  <Override PartName="/word/charts/colors3.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8B1079" w14:textId="77777777" w:rsidR="0004577A" w:rsidRPr="00FA3CBA" w:rsidRDefault="0004577A">
      <w:pPr>
        <w:spacing w:after="160" w:line="259" w:lineRule="auto"/>
        <w:rPr>
          <w:b/>
          <w:noProof/>
          <w:sz w:val="20"/>
          <w:szCs w:val="20"/>
        </w:rPr>
      </w:pPr>
      <w:r w:rsidRPr="00FA3CBA">
        <w:rPr>
          <w:b/>
          <w:noProof/>
          <w:sz w:val="20"/>
          <w:szCs w:val="20"/>
        </w:rPr>
        <w:t>SUPPLEMENTARY MATERIALS</w:t>
      </w:r>
    </w:p>
    <w:p w14:paraId="2F03D11E" w14:textId="77777777" w:rsidR="0004577A" w:rsidRPr="00FA3CBA" w:rsidRDefault="0004577A">
      <w:pPr>
        <w:spacing w:after="160" w:line="259" w:lineRule="auto"/>
        <w:rPr>
          <w:b/>
          <w:noProof/>
          <w:sz w:val="20"/>
          <w:szCs w:val="20"/>
        </w:rPr>
      </w:pPr>
      <w:r w:rsidRPr="00FA3CBA">
        <w:rPr>
          <w:b/>
          <w:noProof/>
          <w:sz w:val="20"/>
          <w:szCs w:val="20"/>
        </w:rPr>
        <w:br w:type="page"/>
      </w:r>
    </w:p>
    <w:p w14:paraId="71218B6D" w14:textId="735B2775" w:rsidR="00CE2DE4" w:rsidRPr="00FA3CBA" w:rsidRDefault="00CE2DE4">
      <w:pPr>
        <w:spacing w:after="160" w:line="259" w:lineRule="auto"/>
        <w:rPr>
          <w:b/>
          <w:noProof/>
          <w:sz w:val="20"/>
          <w:szCs w:val="20"/>
        </w:rPr>
      </w:pPr>
      <w:r w:rsidRPr="00FA3CBA">
        <w:rPr>
          <w:b/>
          <w:noProof/>
          <w:sz w:val="20"/>
          <w:szCs w:val="20"/>
        </w:rPr>
        <w:lastRenderedPageBreak/>
        <w:t xml:space="preserve">FIGURE S1: Distribution of cycling </w:t>
      </w:r>
    </w:p>
    <w:p w14:paraId="17811B06" w14:textId="35BC88F1" w:rsidR="00CE2DE4" w:rsidRPr="00FA3CBA" w:rsidRDefault="00CE2DE4">
      <w:pPr>
        <w:spacing w:after="160" w:line="259" w:lineRule="auto"/>
        <w:rPr>
          <w:b/>
          <w:noProof/>
          <w:sz w:val="20"/>
          <w:szCs w:val="20"/>
        </w:rPr>
      </w:pPr>
      <w:r w:rsidRPr="00FA3CBA">
        <w:rPr>
          <w:noProof/>
          <w:lang w:val="en-US" w:eastAsia="en-US"/>
        </w:rPr>
        <w:drawing>
          <wp:inline distT="0" distB="0" distL="0" distR="0" wp14:anchorId="1CDE62FD" wp14:editId="44B54016">
            <wp:extent cx="5753100" cy="3619500"/>
            <wp:effectExtent l="0" t="0" r="0" b="0"/>
            <wp:docPr id="1" name="Chart 1">
              <a:extLst xmlns:a="http://schemas.openxmlformats.org/drawingml/2006/main">
                <a:ext uri="{FF2B5EF4-FFF2-40B4-BE49-F238E27FC236}">
                  <a16:creationId xmlns:a16="http://schemas.microsoft.com/office/drawing/2014/main" id="{5A1B5263-3C3F-44A2-92DF-B2DA6AED914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F9DD53E" w14:textId="77777777" w:rsidR="00CE2DE4" w:rsidRPr="00FA3CBA" w:rsidRDefault="00CE2DE4">
      <w:pPr>
        <w:spacing w:after="160" w:line="259" w:lineRule="auto"/>
        <w:rPr>
          <w:b/>
          <w:noProof/>
          <w:sz w:val="20"/>
          <w:szCs w:val="20"/>
        </w:rPr>
      </w:pPr>
    </w:p>
    <w:p w14:paraId="4276D241" w14:textId="77777777" w:rsidR="00CE2DE4" w:rsidRPr="00FA3CBA" w:rsidRDefault="00CE2DE4">
      <w:pPr>
        <w:spacing w:after="160" w:line="259" w:lineRule="auto"/>
        <w:rPr>
          <w:b/>
          <w:noProof/>
          <w:sz w:val="20"/>
          <w:szCs w:val="20"/>
        </w:rPr>
      </w:pPr>
    </w:p>
    <w:p w14:paraId="10B752B0" w14:textId="450A9805" w:rsidR="00CE2DE4" w:rsidRPr="00FA3CBA" w:rsidRDefault="00CE2DE4">
      <w:pPr>
        <w:spacing w:after="160" w:line="259" w:lineRule="auto"/>
        <w:rPr>
          <w:b/>
          <w:noProof/>
          <w:sz w:val="20"/>
          <w:szCs w:val="20"/>
        </w:rPr>
      </w:pPr>
      <w:r w:rsidRPr="00FA3CBA">
        <w:rPr>
          <w:b/>
          <w:noProof/>
          <w:sz w:val="20"/>
          <w:szCs w:val="20"/>
        </w:rPr>
        <w:br w:type="page"/>
      </w:r>
    </w:p>
    <w:p w14:paraId="624082F8" w14:textId="19C7FE45" w:rsidR="00CE2DE4" w:rsidRPr="00FA3CBA" w:rsidRDefault="00CE2DE4">
      <w:pPr>
        <w:spacing w:after="160" w:line="259" w:lineRule="auto"/>
        <w:rPr>
          <w:b/>
          <w:noProof/>
          <w:sz w:val="20"/>
          <w:szCs w:val="20"/>
        </w:rPr>
      </w:pPr>
      <w:r w:rsidRPr="00FA3CBA">
        <w:rPr>
          <w:b/>
          <w:noProof/>
          <w:sz w:val="20"/>
          <w:szCs w:val="20"/>
        </w:rPr>
        <w:lastRenderedPageBreak/>
        <w:t>FIGURE S2: Distribution of walking</w:t>
      </w:r>
    </w:p>
    <w:p w14:paraId="2F5EBE1B" w14:textId="3BAA6AC3" w:rsidR="00CE2DE4" w:rsidRPr="00FA3CBA" w:rsidRDefault="002167C4">
      <w:pPr>
        <w:spacing w:after="160" w:line="259" w:lineRule="auto"/>
        <w:rPr>
          <w:b/>
          <w:noProof/>
          <w:sz w:val="20"/>
          <w:szCs w:val="20"/>
        </w:rPr>
      </w:pPr>
      <w:r w:rsidRPr="00FA3CBA">
        <w:rPr>
          <w:noProof/>
          <w:lang w:val="en-US" w:eastAsia="en-US"/>
        </w:rPr>
        <w:drawing>
          <wp:inline distT="0" distB="0" distL="0" distR="0" wp14:anchorId="13CE8BD7" wp14:editId="76341666">
            <wp:extent cx="5712460" cy="3056255"/>
            <wp:effectExtent l="0" t="0" r="27940" b="17145"/>
            <wp:docPr id="2" name="Chart 2">
              <a:extLst xmlns:a="http://schemas.openxmlformats.org/drawingml/2006/main">
                <a:ext uri="{FF2B5EF4-FFF2-40B4-BE49-F238E27FC236}">
                  <a16:creationId xmlns:a16="http://schemas.microsoft.com/office/drawing/2014/main" id="{037E98CE-C627-4B84-9F34-7A5712EA82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3D12070" w14:textId="77777777" w:rsidR="00CE2DE4" w:rsidRPr="00FA3CBA" w:rsidRDefault="00CE2DE4">
      <w:pPr>
        <w:spacing w:after="160" w:line="259" w:lineRule="auto"/>
        <w:rPr>
          <w:b/>
          <w:noProof/>
          <w:sz w:val="20"/>
          <w:szCs w:val="20"/>
        </w:rPr>
      </w:pPr>
    </w:p>
    <w:p w14:paraId="68D9915A" w14:textId="60AFD026" w:rsidR="00CE2DE4" w:rsidRPr="00FA3CBA" w:rsidRDefault="00CE2DE4">
      <w:pPr>
        <w:spacing w:after="160" w:line="259" w:lineRule="auto"/>
        <w:rPr>
          <w:b/>
          <w:noProof/>
          <w:sz w:val="20"/>
          <w:szCs w:val="20"/>
        </w:rPr>
      </w:pPr>
      <w:r w:rsidRPr="00FA3CBA">
        <w:rPr>
          <w:b/>
          <w:noProof/>
          <w:sz w:val="20"/>
          <w:szCs w:val="20"/>
        </w:rPr>
        <w:br w:type="page"/>
      </w:r>
    </w:p>
    <w:p w14:paraId="6ACB6D36" w14:textId="6F5ACA65" w:rsidR="00CE2DE4" w:rsidRPr="00FA3CBA" w:rsidRDefault="00CE2DE4">
      <w:pPr>
        <w:spacing w:after="160" w:line="259" w:lineRule="auto"/>
        <w:rPr>
          <w:b/>
          <w:noProof/>
          <w:sz w:val="20"/>
          <w:szCs w:val="20"/>
        </w:rPr>
      </w:pPr>
      <w:r w:rsidRPr="00FA3CBA">
        <w:rPr>
          <w:b/>
          <w:noProof/>
          <w:sz w:val="20"/>
          <w:szCs w:val="20"/>
        </w:rPr>
        <w:lastRenderedPageBreak/>
        <w:t>FIGURE S3: Distribution of gardening</w:t>
      </w:r>
    </w:p>
    <w:p w14:paraId="6DC20D6F" w14:textId="11CEE71F" w:rsidR="00CE2DE4" w:rsidRPr="00FA3CBA" w:rsidRDefault="00CE2DE4">
      <w:pPr>
        <w:spacing w:after="160" w:line="259" w:lineRule="auto"/>
        <w:rPr>
          <w:b/>
          <w:noProof/>
          <w:sz w:val="20"/>
          <w:szCs w:val="20"/>
        </w:rPr>
      </w:pPr>
      <w:r w:rsidRPr="00FA3CBA">
        <w:rPr>
          <w:noProof/>
          <w:lang w:val="en-US" w:eastAsia="en-US"/>
        </w:rPr>
        <w:drawing>
          <wp:inline distT="0" distB="0" distL="0" distR="0" wp14:anchorId="49855439" wp14:editId="486FD07D">
            <wp:extent cx="5610225" cy="3600450"/>
            <wp:effectExtent l="0" t="0" r="9525" b="0"/>
            <wp:docPr id="3" name="Chart 3">
              <a:extLst xmlns:a="http://schemas.openxmlformats.org/drawingml/2006/main">
                <a:ext uri="{FF2B5EF4-FFF2-40B4-BE49-F238E27FC236}">
                  <a16:creationId xmlns:a16="http://schemas.microsoft.com/office/drawing/2014/main" id="{53733677-B9D4-4234-BA55-1A4B13943D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AC72B2D" w14:textId="77777777" w:rsidR="00CE2DE4" w:rsidRPr="00FA3CBA" w:rsidRDefault="00CE2DE4">
      <w:pPr>
        <w:spacing w:after="160" w:line="259" w:lineRule="auto"/>
        <w:rPr>
          <w:b/>
          <w:noProof/>
          <w:sz w:val="20"/>
          <w:szCs w:val="20"/>
        </w:rPr>
      </w:pPr>
    </w:p>
    <w:p w14:paraId="02A07F0B" w14:textId="488A4007" w:rsidR="00CE2DE4" w:rsidRPr="00FA3CBA" w:rsidRDefault="00CE2DE4">
      <w:pPr>
        <w:spacing w:after="160" w:line="259" w:lineRule="auto"/>
        <w:rPr>
          <w:b/>
          <w:noProof/>
          <w:sz w:val="20"/>
          <w:szCs w:val="20"/>
        </w:rPr>
      </w:pPr>
      <w:r w:rsidRPr="00FA3CBA">
        <w:rPr>
          <w:b/>
          <w:noProof/>
          <w:sz w:val="20"/>
          <w:szCs w:val="20"/>
        </w:rPr>
        <w:br w:type="page"/>
      </w:r>
    </w:p>
    <w:p w14:paraId="7EED331E" w14:textId="6A45CAF1" w:rsidR="00CE2DE4" w:rsidRPr="00FA3CBA" w:rsidRDefault="00CE2DE4">
      <w:pPr>
        <w:spacing w:after="160" w:line="259" w:lineRule="auto"/>
        <w:rPr>
          <w:b/>
          <w:noProof/>
          <w:sz w:val="20"/>
          <w:szCs w:val="20"/>
        </w:rPr>
      </w:pPr>
      <w:r w:rsidRPr="00FA3CBA">
        <w:rPr>
          <w:b/>
          <w:noProof/>
          <w:sz w:val="20"/>
          <w:szCs w:val="20"/>
        </w:rPr>
        <w:lastRenderedPageBreak/>
        <w:t>FIGURE S4: Distribution of housework</w:t>
      </w:r>
    </w:p>
    <w:p w14:paraId="5CE7C817" w14:textId="1B5D74D5" w:rsidR="00CE2DE4" w:rsidRPr="00FA3CBA" w:rsidRDefault="00CE2DE4">
      <w:pPr>
        <w:spacing w:after="160" w:line="259" w:lineRule="auto"/>
        <w:rPr>
          <w:b/>
          <w:noProof/>
          <w:sz w:val="20"/>
          <w:szCs w:val="20"/>
        </w:rPr>
      </w:pPr>
      <w:r w:rsidRPr="00FA3CBA">
        <w:rPr>
          <w:noProof/>
          <w:lang w:val="en-US" w:eastAsia="en-US"/>
        </w:rPr>
        <w:drawing>
          <wp:inline distT="0" distB="0" distL="0" distR="0" wp14:anchorId="6B57CEB1" wp14:editId="3D3C2BF9">
            <wp:extent cx="5629275" cy="3495675"/>
            <wp:effectExtent l="0" t="0" r="9525" b="9525"/>
            <wp:docPr id="4" name="Chart 4">
              <a:extLst xmlns:a="http://schemas.openxmlformats.org/drawingml/2006/main">
                <a:ext uri="{FF2B5EF4-FFF2-40B4-BE49-F238E27FC236}">
                  <a16:creationId xmlns:a16="http://schemas.microsoft.com/office/drawing/2014/main" id="{ACAD69EB-7C25-4AE8-A512-2212C8A67CE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6925551" w14:textId="77777777" w:rsidR="00CE2DE4" w:rsidRPr="00FA3CBA" w:rsidRDefault="00CE2DE4">
      <w:pPr>
        <w:spacing w:after="160" w:line="259" w:lineRule="auto"/>
        <w:rPr>
          <w:b/>
          <w:noProof/>
          <w:sz w:val="20"/>
          <w:szCs w:val="20"/>
        </w:rPr>
      </w:pPr>
    </w:p>
    <w:p w14:paraId="6348006E" w14:textId="77777777" w:rsidR="00CE2DE4" w:rsidRPr="00FA3CBA" w:rsidRDefault="00CE2DE4">
      <w:pPr>
        <w:spacing w:after="160" w:line="259" w:lineRule="auto"/>
        <w:rPr>
          <w:b/>
          <w:noProof/>
          <w:sz w:val="20"/>
          <w:szCs w:val="20"/>
        </w:rPr>
      </w:pPr>
    </w:p>
    <w:p w14:paraId="6A7B3B6C" w14:textId="56DFD054" w:rsidR="00CE2DE4" w:rsidRPr="00FA3CBA" w:rsidRDefault="00CE2DE4">
      <w:pPr>
        <w:spacing w:after="160" w:line="259" w:lineRule="auto"/>
        <w:rPr>
          <w:b/>
          <w:noProof/>
          <w:sz w:val="20"/>
          <w:szCs w:val="20"/>
        </w:rPr>
      </w:pPr>
      <w:r w:rsidRPr="00FA3CBA">
        <w:rPr>
          <w:b/>
          <w:noProof/>
          <w:sz w:val="20"/>
          <w:szCs w:val="20"/>
        </w:rPr>
        <w:br w:type="page"/>
      </w:r>
    </w:p>
    <w:p w14:paraId="3B6A4BC8" w14:textId="2D0FBC15" w:rsidR="003E0B0F" w:rsidRPr="00FA3CBA" w:rsidDel="00FA3CBA" w:rsidRDefault="003E0B0F">
      <w:pPr>
        <w:spacing w:after="160" w:line="259" w:lineRule="auto"/>
        <w:rPr>
          <w:del w:id="0" w:author="Miranda Armstrong" w:date="2019-09-19T14:50:00Z"/>
          <w:b/>
          <w:noProof/>
          <w:sz w:val="20"/>
          <w:szCs w:val="20"/>
        </w:rPr>
      </w:pPr>
      <w:del w:id="1" w:author="Miranda Armstrong" w:date="2019-09-19T14:50:00Z">
        <w:r w:rsidRPr="00FA3CBA" w:rsidDel="00FA3CBA">
          <w:rPr>
            <w:b/>
            <w:noProof/>
            <w:sz w:val="20"/>
            <w:szCs w:val="20"/>
          </w:rPr>
          <w:lastRenderedPageBreak/>
          <w:delText xml:space="preserve">Table S1: </w:delText>
        </w:r>
        <w:r w:rsidR="00AB67C0" w:rsidRPr="00FA3CBA" w:rsidDel="00FA3CBA">
          <w:rPr>
            <w:b/>
            <w:noProof/>
            <w:sz w:val="20"/>
            <w:szCs w:val="20"/>
          </w:rPr>
          <w:delText>Pearson c</w:delText>
        </w:r>
        <w:r w:rsidRPr="00FA3CBA" w:rsidDel="00FA3CBA">
          <w:rPr>
            <w:b/>
            <w:noProof/>
            <w:sz w:val="20"/>
            <w:szCs w:val="20"/>
          </w:rPr>
          <w:delText>orrelations between various physical activity types</w:delText>
        </w:r>
      </w:del>
    </w:p>
    <w:tbl>
      <w:tblPr>
        <w:tblStyle w:val="TableGrid"/>
        <w:tblW w:w="992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283"/>
        <w:gridCol w:w="1134"/>
        <w:gridCol w:w="1134"/>
        <w:gridCol w:w="1276"/>
        <w:gridCol w:w="1272"/>
        <w:gridCol w:w="1133"/>
        <w:gridCol w:w="1133"/>
        <w:gridCol w:w="1281"/>
      </w:tblGrid>
      <w:tr w:rsidR="00CE2DE4" w:rsidRPr="00FA3CBA" w:rsidDel="00FA3CBA" w14:paraId="5EB19588" w14:textId="10D184AA" w:rsidTr="00CE2DE4">
        <w:trPr>
          <w:del w:id="2" w:author="Miranda Armstrong" w:date="2019-09-19T14:50:00Z"/>
        </w:trPr>
        <w:tc>
          <w:tcPr>
            <w:tcW w:w="1277" w:type="dxa"/>
          </w:tcPr>
          <w:p w14:paraId="4F1D3E74" w14:textId="4FAF4DB7" w:rsidR="00706F13" w:rsidRPr="00FA3CBA" w:rsidDel="00FA3CBA" w:rsidRDefault="00706F13">
            <w:pPr>
              <w:spacing w:after="160" w:line="259" w:lineRule="auto"/>
              <w:rPr>
                <w:del w:id="3" w:author="Miranda Armstrong" w:date="2019-09-19T14:50:00Z"/>
                <w:b/>
                <w:noProof/>
                <w:sz w:val="20"/>
                <w:szCs w:val="20"/>
              </w:rPr>
            </w:pPr>
          </w:p>
        </w:tc>
        <w:tc>
          <w:tcPr>
            <w:tcW w:w="283" w:type="dxa"/>
          </w:tcPr>
          <w:p w14:paraId="2FF1C713" w14:textId="13454864" w:rsidR="00706F13" w:rsidRPr="00FA3CBA" w:rsidDel="00FA3CBA" w:rsidRDefault="00706F13">
            <w:pPr>
              <w:spacing w:after="160" w:line="259" w:lineRule="auto"/>
              <w:rPr>
                <w:del w:id="4" w:author="Miranda Armstrong" w:date="2019-09-19T14:50:00Z"/>
                <w:b/>
                <w:noProof/>
                <w:sz w:val="20"/>
                <w:szCs w:val="20"/>
              </w:rPr>
            </w:pPr>
          </w:p>
        </w:tc>
        <w:tc>
          <w:tcPr>
            <w:tcW w:w="1134" w:type="dxa"/>
            <w:tcBorders>
              <w:bottom w:val="single" w:sz="4" w:space="0" w:color="auto"/>
            </w:tcBorders>
          </w:tcPr>
          <w:p w14:paraId="696F030F" w14:textId="0E68DB08" w:rsidR="00706F13" w:rsidRPr="00FA3CBA" w:rsidDel="00FA3CBA" w:rsidRDefault="00CE2DE4">
            <w:pPr>
              <w:spacing w:after="160" w:line="259" w:lineRule="auto"/>
              <w:rPr>
                <w:del w:id="5" w:author="Miranda Armstrong" w:date="2019-09-19T14:50:00Z"/>
                <w:b/>
                <w:noProof/>
                <w:sz w:val="20"/>
                <w:szCs w:val="20"/>
              </w:rPr>
            </w:pPr>
            <w:del w:id="6" w:author="Miranda Armstrong" w:date="2019-09-19T14:50:00Z">
              <w:r w:rsidRPr="00FA3CBA" w:rsidDel="00FA3CBA">
                <w:rPr>
                  <w:b/>
                  <w:noProof/>
                  <w:sz w:val="20"/>
                  <w:szCs w:val="20"/>
                </w:rPr>
                <w:delText>Cycling</w:delText>
              </w:r>
            </w:del>
          </w:p>
        </w:tc>
        <w:tc>
          <w:tcPr>
            <w:tcW w:w="1134" w:type="dxa"/>
            <w:tcBorders>
              <w:bottom w:val="single" w:sz="4" w:space="0" w:color="auto"/>
            </w:tcBorders>
          </w:tcPr>
          <w:p w14:paraId="62D54A83" w14:textId="1D9CCA4B" w:rsidR="00706F13" w:rsidRPr="00FA3CBA" w:rsidDel="00FA3CBA" w:rsidRDefault="00CE2DE4">
            <w:pPr>
              <w:spacing w:after="160" w:line="259" w:lineRule="auto"/>
              <w:rPr>
                <w:del w:id="7" w:author="Miranda Armstrong" w:date="2019-09-19T14:50:00Z"/>
                <w:b/>
                <w:noProof/>
                <w:sz w:val="20"/>
                <w:szCs w:val="20"/>
              </w:rPr>
            </w:pPr>
            <w:del w:id="8" w:author="Miranda Armstrong" w:date="2019-09-19T14:50:00Z">
              <w:r w:rsidRPr="00FA3CBA" w:rsidDel="00FA3CBA">
                <w:rPr>
                  <w:b/>
                  <w:noProof/>
                  <w:sz w:val="20"/>
                  <w:szCs w:val="20"/>
                </w:rPr>
                <w:delText>Walking</w:delText>
              </w:r>
            </w:del>
          </w:p>
        </w:tc>
        <w:tc>
          <w:tcPr>
            <w:tcW w:w="1276" w:type="dxa"/>
            <w:tcBorders>
              <w:bottom w:val="single" w:sz="4" w:space="0" w:color="auto"/>
            </w:tcBorders>
          </w:tcPr>
          <w:p w14:paraId="2B986B4B" w14:textId="3B71A9F1" w:rsidR="00706F13" w:rsidRPr="00FA3CBA" w:rsidDel="00FA3CBA" w:rsidRDefault="00CE2DE4">
            <w:pPr>
              <w:spacing w:after="160" w:line="259" w:lineRule="auto"/>
              <w:rPr>
                <w:del w:id="9" w:author="Miranda Armstrong" w:date="2019-09-19T14:50:00Z"/>
                <w:b/>
                <w:noProof/>
                <w:sz w:val="20"/>
                <w:szCs w:val="20"/>
              </w:rPr>
            </w:pPr>
            <w:del w:id="10" w:author="Miranda Armstrong" w:date="2019-09-19T14:50:00Z">
              <w:r w:rsidRPr="00FA3CBA" w:rsidDel="00FA3CBA">
                <w:rPr>
                  <w:b/>
                  <w:noProof/>
                  <w:sz w:val="20"/>
                  <w:szCs w:val="20"/>
                </w:rPr>
                <w:delText>Gardening</w:delText>
              </w:r>
            </w:del>
          </w:p>
        </w:tc>
        <w:tc>
          <w:tcPr>
            <w:tcW w:w="1272" w:type="dxa"/>
            <w:tcBorders>
              <w:bottom w:val="single" w:sz="4" w:space="0" w:color="auto"/>
            </w:tcBorders>
          </w:tcPr>
          <w:p w14:paraId="1158DEB6" w14:textId="6F6F6488" w:rsidR="00706F13" w:rsidRPr="00FA3CBA" w:rsidDel="00FA3CBA" w:rsidRDefault="00CE2DE4">
            <w:pPr>
              <w:spacing w:after="160" w:line="259" w:lineRule="auto"/>
              <w:rPr>
                <w:del w:id="11" w:author="Miranda Armstrong" w:date="2019-09-19T14:50:00Z"/>
                <w:b/>
                <w:noProof/>
                <w:sz w:val="20"/>
                <w:szCs w:val="20"/>
              </w:rPr>
            </w:pPr>
            <w:del w:id="12" w:author="Miranda Armstrong" w:date="2019-09-19T14:50:00Z">
              <w:r w:rsidRPr="00FA3CBA" w:rsidDel="00FA3CBA">
                <w:rPr>
                  <w:b/>
                  <w:noProof/>
                  <w:sz w:val="20"/>
                  <w:szCs w:val="20"/>
                </w:rPr>
                <w:delText>Housework</w:delText>
              </w:r>
            </w:del>
          </w:p>
        </w:tc>
        <w:tc>
          <w:tcPr>
            <w:tcW w:w="1133" w:type="dxa"/>
            <w:tcBorders>
              <w:bottom w:val="single" w:sz="4" w:space="0" w:color="auto"/>
            </w:tcBorders>
          </w:tcPr>
          <w:p w14:paraId="1964A404" w14:textId="3D1A2B4A" w:rsidR="00706F13" w:rsidRPr="00FA3CBA" w:rsidDel="00FA3CBA" w:rsidRDefault="00CE2DE4">
            <w:pPr>
              <w:spacing w:after="160" w:line="259" w:lineRule="auto"/>
              <w:rPr>
                <w:del w:id="13" w:author="Miranda Armstrong" w:date="2019-09-19T14:50:00Z"/>
                <w:b/>
                <w:noProof/>
                <w:sz w:val="20"/>
                <w:szCs w:val="20"/>
              </w:rPr>
            </w:pPr>
            <w:del w:id="14" w:author="Miranda Armstrong" w:date="2019-09-19T14:50:00Z">
              <w:r w:rsidRPr="00FA3CBA" w:rsidDel="00FA3CBA">
                <w:rPr>
                  <w:b/>
                  <w:noProof/>
                  <w:sz w:val="20"/>
                  <w:szCs w:val="20"/>
                </w:rPr>
                <w:delText>Dancing</w:delText>
              </w:r>
            </w:del>
          </w:p>
        </w:tc>
        <w:tc>
          <w:tcPr>
            <w:tcW w:w="1133" w:type="dxa"/>
            <w:tcBorders>
              <w:bottom w:val="single" w:sz="4" w:space="0" w:color="auto"/>
            </w:tcBorders>
          </w:tcPr>
          <w:p w14:paraId="44F4F443" w14:textId="5E55B9F1" w:rsidR="00706F13" w:rsidRPr="00FA3CBA" w:rsidDel="00FA3CBA" w:rsidRDefault="00CE2DE4">
            <w:pPr>
              <w:spacing w:after="160" w:line="259" w:lineRule="auto"/>
              <w:rPr>
                <w:del w:id="15" w:author="Miranda Armstrong" w:date="2019-09-19T14:50:00Z"/>
                <w:b/>
                <w:noProof/>
                <w:sz w:val="20"/>
                <w:szCs w:val="20"/>
              </w:rPr>
            </w:pPr>
            <w:del w:id="16" w:author="Miranda Armstrong" w:date="2019-09-19T14:50:00Z">
              <w:r w:rsidRPr="00FA3CBA" w:rsidDel="00FA3CBA">
                <w:rPr>
                  <w:b/>
                  <w:noProof/>
                  <w:sz w:val="20"/>
                  <w:szCs w:val="20"/>
                </w:rPr>
                <w:delText>Yoga</w:delText>
              </w:r>
            </w:del>
          </w:p>
        </w:tc>
        <w:tc>
          <w:tcPr>
            <w:tcW w:w="1281" w:type="dxa"/>
            <w:tcBorders>
              <w:bottom w:val="single" w:sz="4" w:space="0" w:color="auto"/>
            </w:tcBorders>
          </w:tcPr>
          <w:p w14:paraId="044B7AC5" w14:textId="242A9637" w:rsidR="00706F13" w:rsidRPr="00FA3CBA" w:rsidDel="00FA3CBA" w:rsidRDefault="00CE2DE4">
            <w:pPr>
              <w:spacing w:after="160" w:line="259" w:lineRule="auto"/>
              <w:rPr>
                <w:del w:id="17" w:author="Miranda Armstrong" w:date="2019-09-19T14:50:00Z"/>
                <w:b/>
                <w:noProof/>
                <w:sz w:val="20"/>
                <w:szCs w:val="20"/>
              </w:rPr>
            </w:pPr>
            <w:del w:id="18" w:author="Miranda Armstrong" w:date="2019-09-19T14:50:00Z">
              <w:r w:rsidRPr="00FA3CBA" w:rsidDel="00FA3CBA">
                <w:rPr>
                  <w:b/>
                  <w:noProof/>
                  <w:sz w:val="20"/>
                  <w:szCs w:val="20"/>
                </w:rPr>
                <w:delText>Sports clubs</w:delText>
              </w:r>
            </w:del>
          </w:p>
        </w:tc>
      </w:tr>
      <w:tr w:rsidR="00CE2DE4" w:rsidRPr="00FA3CBA" w:rsidDel="00FA3CBA" w14:paraId="7FDBF2B9" w14:textId="3D3D33BE" w:rsidTr="00CE2DE4">
        <w:trPr>
          <w:del w:id="19" w:author="Miranda Armstrong" w:date="2019-09-19T14:50:00Z"/>
        </w:trPr>
        <w:tc>
          <w:tcPr>
            <w:tcW w:w="1277" w:type="dxa"/>
          </w:tcPr>
          <w:p w14:paraId="5DC26490" w14:textId="02B07FCD" w:rsidR="00CE2DE4" w:rsidRPr="00FA3CBA" w:rsidDel="00FA3CBA" w:rsidRDefault="00CE2DE4" w:rsidP="00CE2DE4">
            <w:pPr>
              <w:spacing w:after="160" w:line="259" w:lineRule="auto"/>
              <w:rPr>
                <w:del w:id="20" w:author="Miranda Armstrong" w:date="2019-09-19T14:50:00Z"/>
                <w:b/>
                <w:noProof/>
                <w:sz w:val="20"/>
                <w:szCs w:val="20"/>
              </w:rPr>
            </w:pPr>
            <w:del w:id="21" w:author="Miranda Armstrong" w:date="2019-09-19T14:50:00Z">
              <w:r w:rsidRPr="00FA3CBA" w:rsidDel="00FA3CBA">
                <w:rPr>
                  <w:b/>
                  <w:noProof/>
                  <w:sz w:val="20"/>
                  <w:szCs w:val="20"/>
                </w:rPr>
                <w:delText>Cycling</w:delText>
              </w:r>
            </w:del>
          </w:p>
        </w:tc>
        <w:tc>
          <w:tcPr>
            <w:tcW w:w="283" w:type="dxa"/>
          </w:tcPr>
          <w:p w14:paraId="0598C035" w14:textId="48237A45" w:rsidR="00CE2DE4" w:rsidRPr="00FA3CBA" w:rsidDel="00FA3CBA" w:rsidRDefault="00CE2DE4" w:rsidP="00CE2DE4">
            <w:pPr>
              <w:spacing w:after="160" w:line="259" w:lineRule="auto"/>
              <w:rPr>
                <w:del w:id="22" w:author="Miranda Armstrong" w:date="2019-09-19T14:50:00Z"/>
                <w:b/>
                <w:noProof/>
                <w:sz w:val="20"/>
                <w:szCs w:val="20"/>
              </w:rPr>
            </w:pPr>
          </w:p>
        </w:tc>
        <w:tc>
          <w:tcPr>
            <w:tcW w:w="1134" w:type="dxa"/>
            <w:tcBorders>
              <w:top w:val="single" w:sz="4" w:space="0" w:color="auto"/>
            </w:tcBorders>
          </w:tcPr>
          <w:p w14:paraId="50126734" w14:textId="3201DEAE" w:rsidR="00CE2DE4" w:rsidRPr="00FA3CBA" w:rsidDel="00FA3CBA" w:rsidRDefault="00CE2DE4" w:rsidP="00CE2DE4">
            <w:pPr>
              <w:spacing w:after="160" w:line="259" w:lineRule="auto"/>
              <w:rPr>
                <w:del w:id="23" w:author="Miranda Armstrong" w:date="2019-09-19T14:50:00Z"/>
                <w:b/>
                <w:noProof/>
                <w:sz w:val="20"/>
                <w:szCs w:val="20"/>
              </w:rPr>
            </w:pPr>
            <w:del w:id="24" w:author="Miranda Armstrong" w:date="2019-09-19T14:50:00Z">
              <w:r w:rsidRPr="00FA3CBA" w:rsidDel="00FA3CBA">
                <w:rPr>
                  <w:b/>
                  <w:noProof/>
                  <w:sz w:val="20"/>
                  <w:szCs w:val="20"/>
                </w:rPr>
                <w:delText>1.00</w:delText>
              </w:r>
              <w:r w:rsidR="004078C9" w:rsidRPr="00FA3CBA" w:rsidDel="00FA3CBA">
                <w:rPr>
                  <w:b/>
                  <w:noProof/>
                  <w:sz w:val="20"/>
                  <w:szCs w:val="20"/>
                </w:rPr>
                <w:delText>0</w:delText>
              </w:r>
            </w:del>
          </w:p>
        </w:tc>
        <w:tc>
          <w:tcPr>
            <w:tcW w:w="1134" w:type="dxa"/>
            <w:tcBorders>
              <w:top w:val="single" w:sz="4" w:space="0" w:color="auto"/>
            </w:tcBorders>
          </w:tcPr>
          <w:p w14:paraId="6D0E0756" w14:textId="0CC892AE" w:rsidR="00CE2DE4" w:rsidRPr="00FA3CBA" w:rsidDel="00FA3CBA" w:rsidRDefault="00CE2DE4" w:rsidP="00CE2DE4">
            <w:pPr>
              <w:spacing w:after="160" w:line="259" w:lineRule="auto"/>
              <w:rPr>
                <w:del w:id="25" w:author="Miranda Armstrong" w:date="2019-09-19T14:50:00Z"/>
                <w:b/>
                <w:noProof/>
                <w:sz w:val="20"/>
                <w:szCs w:val="20"/>
              </w:rPr>
            </w:pPr>
          </w:p>
        </w:tc>
        <w:tc>
          <w:tcPr>
            <w:tcW w:w="1276" w:type="dxa"/>
            <w:tcBorders>
              <w:top w:val="single" w:sz="4" w:space="0" w:color="auto"/>
            </w:tcBorders>
          </w:tcPr>
          <w:p w14:paraId="4E3C5917" w14:textId="05AFCC0C" w:rsidR="00CE2DE4" w:rsidRPr="00FA3CBA" w:rsidDel="00FA3CBA" w:rsidRDefault="00CE2DE4" w:rsidP="00CE2DE4">
            <w:pPr>
              <w:spacing w:after="160" w:line="259" w:lineRule="auto"/>
              <w:rPr>
                <w:del w:id="26" w:author="Miranda Armstrong" w:date="2019-09-19T14:50:00Z"/>
                <w:b/>
                <w:noProof/>
                <w:sz w:val="20"/>
                <w:szCs w:val="20"/>
              </w:rPr>
            </w:pPr>
          </w:p>
        </w:tc>
        <w:tc>
          <w:tcPr>
            <w:tcW w:w="1272" w:type="dxa"/>
            <w:tcBorders>
              <w:top w:val="single" w:sz="4" w:space="0" w:color="auto"/>
            </w:tcBorders>
          </w:tcPr>
          <w:p w14:paraId="7C32A217" w14:textId="443389A1" w:rsidR="00CE2DE4" w:rsidRPr="00FA3CBA" w:rsidDel="00FA3CBA" w:rsidRDefault="00CE2DE4" w:rsidP="00CE2DE4">
            <w:pPr>
              <w:spacing w:after="160" w:line="259" w:lineRule="auto"/>
              <w:rPr>
                <w:del w:id="27" w:author="Miranda Armstrong" w:date="2019-09-19T14:50:00Z"/>
                <w:b/>
                <w:noProof/>
                <w:sz w:val="20"/>
                <w:szCs w:val="20"/>
              </w:rPr>
            </w:pPr>
          </w:p>
        </w:tc>
        <w:tc>
          <w:tcPr>
            <w:tcW w:w="1133" w:type="dxa"/>
            <w:tcBorders>
              <w:top w:val="single" w:sz="4" w:space="0" w:color="auto"/>
            </w:tcBorders>
          </w:tcPr>
          <w:p w14:paraId="3D814B49" w14:textId="0833B1D8" w:rsidR="00CE2DE4" w:rsidRPr="00FA3CBA" w:rsidDel="00FA3CBA" w:rsidRDefault="00CE2DE4" w:rsidP="00CE2DE4">
            <w:pPr>
              <w:spacing w:after="160" w:line="259" w:lineRule="auto"/>
              <w:rPr>
                <w:del w:id="28" w:author="Miranda Armstrong" w:date="2019-09-19T14:50:00Z"/>
                <w:b/>
                <w:noProof/>
                <w:sz w:val="20"/>
                <w:szCs w:val="20"/>
              </w:rPr>
            </w:pPr>
          </w:p>
        </w:tc>
        <w:tc>
          <w:tcPr>
            <w:tcW w:w="1133" w:type="dxa"/>
            <w:tcBorders>
              <w:top w:val="single" w:sz="4" w:space="0" w:color="auto"/>
            </w:tcBorders>
          </w:tcPr>
          <w:p w14:paraId="2431FDF9" w14:textId="423A6277" w:rsidR="00CE2DE4" w:rsidRPr="00FA3CBA" w:rsidDel="00FA3CBA" w:rsidRDefault="00CE2DE4" w:rsidP="00CE2DE4">
            <w:pPr>
              <w:spacing w:after="160" w:line="259" w:lineRule="auto"/>
              <w:rPr>
                <w:del w:id="29" w:author="Miranda Armstrong" w:date="2019-09-19T14:50:00Z"/>
                <w:b/>
                <w:noProof/>
                <w:sz w:val="20"/>
                <w:szCs w:val="20"/>
              </w:rPr>
            </w:pPr>
          </w:p>
        </w:tc>
        <w:tc>
          <w:tcPr>
            <w:tcW w:w="1281" w:type="dxa"/>
            <w:tcBorders>
              <w:top w:val="single" w:sz="4" w:space="0" w:color="auto"/>
            </w:tcBorders>
          </w:tcPr>
          <w:p w14:paraId="2CE8F3C1" w14:textId="54E05582" w:rsidR="00CE2DE4" w:rsidRPr="00FA3CBA" w:rsidDel="00FA3CBA" w:rsidRDefault="00CE2DE4" w:rsidP="00CE2DE4">
            <w:pPr>
              <w:spacing w:after="160" w:line="259" w:lineRule="auto"/>
              <w:rPr>
                <w:del w:id="30" w:author="Miranda Armstrong" w:date="2019-09-19T14:50:00Z"/>
                <w:b/>
                <w:noProof/>
                <w:sz w:val="20"/>
                <w:szCs w:val="20"/>
              </w:rPr>
            </w:pPr>
          </w:p>
        </w:tc>
      </w:tr>
      <w:tr w:rsidR="00CE2DE4" w:rsidRPr="00FA3CBA" w:rsidDel="00FA3CBA" w14:paraId="32DC86C4" w14:textId="50DBF6FC" w:rsidTr="00CE2DE4">
        <w:trPr>
          <w:del w:id="31" w:author="Miranda Armstrong" w:date="2019-09-19T14:50:00Z"/>
        </w:trPr>
        <w:tc>
          <w:tcPr>
            <w:tcW w:w="1277" w:type="dxa"/>
          </w:tcPr>
          <w:p w14:paraId="33FBAB94" w14:textId="6CF6BA9C" w:rsidR="00CE2DE4" w:rsidRPr="00FA3CBA" w:rsidDel="00FA3CBA" w:rsidRDefault="00CE2DE4" w:rsidP="00CE2DE4">
            <w:pPr>
              <w:spacing w:after="160" w:line="259" w:lineRule="auto"/>
              <w:rPr>
                <w:del w:id="32" w:author="Miranda Armstrong" w:date="2019-09-19T14:50:00Z"/>
                <w:b/>
                <w:noProof/>
                <w:sz w:val="20"/>
                <w:szCs w:val="20"/>
              </w:rPr>
            </w:pPr>
            <w:del w:id="33" w:author="Miranda Armstrong" w:date="2019-09-19T14:50:00Z">
              <w:r w:rsidRPr="00FA3CBA" w:rsidDel="00FA3CBA">
                <w:rPr>
                  <w:b/>
                  <w:noProof/>
                  <w:sz w:val="20"/>
                  <w:szCs w:val="20"/>
                </w:rPr>
                <w:delText>Walking</w:delText>
              </w:r>
            </w:del>
          </w:p>
        </w:tc>
        <w:tc>
          <w:tcPr>
            <w:tcW w:w="283" w:type="dxa"/>
          </w:tcPr>
          <w:p w14:paraId="58F216B8" w14:textId="5061DBCC" w:rsidR="00CE2DE4" w:rsidRPr="00FA3CBA" w:rsidDel="00FA3CBA" w:rsidRDefault="00CE2DE4" w:rsidP="00CE2DE4">
            <w:pPr>
              <w:spacing w:after="160" w:line="259" w:lineRule="auto"/>
              <w:rPr>
                <w:del w:id="34" w:author="Miranda Armstrong" w:date="2019-09-19T14:50:00Z"/>
                <w:b/>
                <w:noProof/>
                <w:sz w:val="20"/>
                <w:szCs w:val="20"/>
              </w:rPr>
            </w:pPr>
          </w:p>
        </w:tc>
        <w:tc>
          <w:tcPr>
            <w:tcW w:w="1134" w:type="dxa"/>
          </w:tcPr>
          <w:p w14:paraId="5A5E7565" w14:textId="12EBE56B" w:rsidR="00CE2DE4" w:rsidRPr="00FA3CBA" w:rsidDel="00FA3CBA" w:rsidRDefault="00CE2DE4" w:rsidP="00CE2DE4">
            <w:pPr>
              <w:spacing w:after="160" w:line="259" w:lineRule="auto"/>
              <w:rPr>
                <w:del w:id="35" w:author="Miranda Armstrong" w:date="2019-09-19T14:50:00Z"/>
                <w:b/>
                <w:noProof/>
                <w:sz w:val="20"/>
                <w:szCs w:val="20"/>
              </w:rPr>
            </w:pPr>
            <w:del w:id="36" w:author="Miranda Armstrong" w:date="2019-09-19T14:50:00Z">
              <w:r w:rsidRPr="00FA3CBA" w:rsidDel="00FA3CBA">
                <w:rPr>
                  <w:b/>
                  <w:noProof/>
                  <w:sz w:val="20"/>
                  <w:szCs w:val="20"/>
                </w:rPr>
                <w:delText>0.074</w:delText>
              </w:r>
              <w:r w:rsidR="004078C9" w:rsidRPr="00FA3CBA" w:rsidDel="00FA3CBA">
                <w:rPr>
                  <w:b/>
                  <w:noProof/>
                  <w:sz w:val="20"/>
                  <w:szCs w:val="20"/>
                </w:rPr>
                <w:delText>*</w:delText>
              </w:r>
            </w:del>
          </w:p>
        </w:tc>
        <w:tc>
          <w:tcPr>
            <w:tcW w:w="1134" w:type="dxa"/>
          </w:tcPr>
          <w:p w14:paraId="74CA9AC0" w14:textId="7C88D387" w:rsidR="00CE2DE4" w:rsidRPr="00FA3CBA" w:rsidDel="00FA3CBA" w:rsidRDefault="00CE2DE4" w:rsidP="00CE2DE4">
            <w:pPr>
              <w:spacing w:after="160" w:line="259" w:lineRule="auto"/>
              <w:rPr>
                <w:del w:id="37" w:author="Miranda Armstrong" w:date="2019-09-19T14:50:00Z"/>
                <w:b/>
                <w:noProof/>
                <w:sz w:val="20"/>
                <w:szCs w:val="20"/>
              </w:rPr>
            </w:pPr>
            <w:del w:id="38" w:author="Miranda Armstrong" w:date="2019-09-19T14:50:00Z">
              <w:r w:rsidRPr="00FA3CBA" w:rsidDel="00FA3CBA">
                <w:rPr>
                  <w:b/>
                  <w:noProof/>
                  <w:sz w:val="20"/>
                  <w:szCs w:val="20"/>
                </w:rPr>
                <w:delText>1.00</w:delText>
              </w:r>
              <w:r w:rsidR="004078C9" w:rsidRPr="00FA3CBA" w:rsidDel="00FA3CBA">
                <w:rPr>
                  <w:b/>
                  <w:noProof/>
                  <w:sz w:val="20"/>
                  <w:szCs w:val="20"/>
                </w:rPr>
                <w:delText>0</w:delText>
              </w:r>
            </w:del>
          </w:p>
        </w:tc>
        <w:tc>
          <w:tcPr>
            <w:tcW w:w="1276" w:type="dxa"/>
          </w:tcPr>
          <w:p w14:paraId="1B9FA9A5" w14:textId="2827CD7E" w:rsidR="00CE2DE4" w:rsidRPr="00FA3CBA" w:rsidDel="00FA3CBA" w:rsidRDefault="00CE2DE4" w:rsidP="00CE2DE4">
            <w:pPr>
              <w:spacing w:after="160" w:line="259" w:lineRule="auto"/>
              <w:rPr>
                <w:del w:id="39" w:author="Miranda Armstrong" w:date="2019-09-19T14:50:00Z"/>
                <w:b/>
                <w:noProof/>
                <w:sz w:val="20"/>
                <w:szCs w:val="20"/>
              </w:rPr>
            </w:pPr>
          </w:p>
        </w:tc>
        <w:tc>
          <w:tcPr>
            <w:tcW w:w="1272" w:type="dxa"/>
          </w:tcPr>
          <w:p w14:paraId="573BD603" w14:textId="1A032089" w:rsidR="00CE2DE4" w:rsidRPr="00FA3CBA" w:rsidDel="00FA3CBA" w:rsidRDefault="00CE2DE4" w:rsidP="00CE2DE4">
            <w:pPr>
              <w:spacing w:after="160" w:line="259" w:lineRule="auto"/>
              <w:rPr>
                <w:del w:id="40" w:author="Miranda Armstrong" w:date="2019-09-19T14:50:00Z"/>
                <w:b/>
                <w:noProof/>
                <w:sz w:val="20"/>
                <w:szCs w:val="20"/>
              </w:rPr>
            </w:pPr>
          </w:p>
        </w:tc>
        <w:tc>
          <w:tcPr>
            <w:tcW w:w="1133" w:type="dxa"/>
          </w:tcPr>
          <w:p w14:paraId="2D8E1E56" w14:textId="0503DF5F" w:rsidR="00CE2DE4" w:rsidRPr="00FA3CBA" w:rsidDel="00FA3CBA" w:rsidRDefault="00CE2DE4" w:rsidP="00CE2DE4">
            <w:pPr>
              <w:spacing w:after="160" w:line="259" w:lineRule="auto"/>
              <w:rPr>
                <w:del w:id="41" w:author="Miranda Armstrong" w:date="2019-09-19T14:50:00Z"/>
                <w:b/>
                <w:noProof/>
                <w:sz w:val="20"/>
                <w:szCs w:val="20"/>
              </w:rPr>
            </w:pPr>
          </w:p>
        </w:tc>
        <w:tc>
          <w:tcPr>
            <w:tcW w:w="1133" w:type="dxa"/>
          </w:tcPr>
          <w:p w14:paraId="402E9CA3" w14:textId="009CEA73" w:rsidR="00CE2DE4" w:rsidRPr="00FA3CBA" w:rsidDel="00FA3CBA" w:rsidRDefault="00CE2DE4" w:rsidP="00CE2DE4">
            <w:pPr>
              <w:spacing w:after="160" w:line="259" w:lineRule="auto"/>
              <w:rPr>
                <w:del w:id="42" w:author="Miranda Armstrong" w:date="2019-09-19T14:50:00Z"/>
                <w:b/>
                <w:noProof/>
                <w:sz w:val="20"/>
                <w:szCs w:val="20"/>
              </w:rPr>
            </w:pPr>
          </w:p>
        </w:tc>
        <w:tc>
          <w:tcPr>
            <w:tcW w:w="1281" w:type="dxa"/>
          </w:tcPr>
          <w:p w14:paraId="573BF96C" w14:textId="1EDAF454" w:rsidR="00CE2DE4" w:rsidRPr="00FA3CBA" w:rsidDel="00FA3CBA" w:rsidRDefault="00CE2DE4" w:rsidP="00CE2DE4">
            <w:pPr>
              <w:spacing w:after="160" w:line="259" w:lineRule="auto"/>
              <w:rPr>
                <w:del w:id="43" w:author="Miranda Armstrong" w:date="2019-09-19T14:50:00Z"/>
                <w:b/>
                <w:noProof/>
                <w:sz w:val="20"/>
                <w:szCs w:val="20"/>
              </w:rPr>
            </w:pPr>
          </w:p>
        </w:tc>
      </w:tr>
      <w:tr w:rsidR="00CE2DE4" w:rsidRPr="00FA3CBA" w:rsidDel="00FA3CBA" w14:paraId="458D0D14" w14:textId="0BD85967" w:rsidTr="00CE2DE4">
        <w:trPr>
          <w:del w:id="44" w:author="Miranda Armstrong" w:date="2019-09-19T14:50:00Z"/>
        </w:trPr>
        <w:tc>
          <w:tcPr>
            <w:tcW w:w="1277" w:type="dxa"/>
          </w:tcPr>
          <w:p w14:paraId="512AE192" w14:textId="6A73CE4B" w:rsidR="00CE2DE4" w:rsidRPr="00FA3CBA" w:rsidDel="00FA3CBA" w:rsidRDefault="00CE2DE4" w:rsidP="00CE2DE4">
            <w:pPr>
              <w:spacing w:after="160" w:line="259" w:lineRule="auto"/>
              <w:rPr>
                <w:del w:id="45" w:author="Miranda Armstrong" w:date="2019-09-19T14:50:00Z"/>
                <w:b/>
                <w:noProof/>
                <w:sz w:val="20"/>
                <w:szCs w:val="20"/>
              </w:rPr>
            </w:pPr>
            <w:del w:id="46" w:author="Miranda Armstrong" w:date="2019-09-19T14:50:00Z">
              <w:r w:rsidRPr="00FA3CBA" w:rsidDel="00FA3CBA">
                <w:rPr>
                  <w:b/>
                  <w:noProof/>
                  <w:sz w:val="20"/>
                  <w:szCs w:val="20"/>
                </w:rPr>
                <w:delText>Gardening</w:delText>
              </w:r>
            </w:del>
          </w:p>
        </w:tc>
        <w:tc>
          <w:tcPr>
            <w:tcW w:w="283" w:type="dxa"/>
          </w:tcPr>
          <w:p w14:paraId="751C8C1B" w14:textId="77BDF82C" w:rsidR="00CE2DE4" w:rsidRPr="00FA3CBA" w:rsidDel="00FA3CBA" w:rsidRDefault="00CE2DE4" w:rsidP="00CE2DE4">
            <w:pPr>
              <w:spacing w:after="160" w:line="259" w:lineRule="auto"/>
              <w:rPr>
                <w:del w:id="47" w:author="Miranda Armstrong" w:date="2019-09-19T14:50:00Z"/>
                <w:b/>
                <w:noProof/>
                <w:sz w:val="20"/>
                <w:szCs w:val="20"/>
              </w:rPr>
            </w:pPr>
          </w:p>
        </w:tc>
        <w:tc>
          <w:tcPr>
            <w:tcW w:w="1134" w:type="dxa"/>
          </w:tcPr>
          <w:p w14:paraId="6337E17E" w14:textId="67622AC7" w:rsidR="00CE2DE4" w:rsidRPr="00FA3CBA" w:rsidDel="00FA3CBA" w:rsidRDefault="00CE2DE4" w:rsidP="00CE2DE4">
            <w:pPr>
              <w:spacing w:after="160" w:line="259" w:lineRule="auto"/>
              <w:rPr>
                <w:del w:id="48" w:author="Miranda Armstrong" w:date="2019-09-19T14:50:00Z"/>
                <w:b/>
                <w:noProof/>
                <w:sz w:val="20"/>
                <w:szCs w:val="20"/>
              </w:rPr>
            </w:pPr>
            <w:del w:id="49" w:author="Miranda Armstrong" w:date="2019-09-19T14:50:00Z">
              <w:r w:rsidRPr="00FA3CBA" w:rsidDel="00FA3CBA">
                <w:rPr>
                  <w:b/>
                  <w:noProof/>
                  <w:sz w:val="20"/>
                  <w:szCs w:val="20"/>
                </w:rPr>
                <w:delText>0.052</w:delText>
              </w:r>
              <w:r w:rsidR="004078C9" w:rsidRPr="00FA3CBA" w:rsidDel="00FA3CBA">
                <w:rPr>
                  <w:b/>
                  <w:noProof/>
                  <w:sz w:val="20"/>
                  <w:szCs w:val="20"/>
                </w:rPr>
                <w:delText>*</w:delText>
              </w:r>
            </w:del>
          </w:p>
        </w:tc>
        <w:tc>
          <w:tcPr>
            <w:tcW w:w="1134" w:type="dxa"/>
          </w:tcPr>
          <w:p w14:paraId="71D27803" w14:textId="17AFD4FF" w:rsidR="00CE2DE4" w:rsidRPr="00FA3CBA" w:rsidDel="00FA3CBA" w:rsidRDefault="00CE2DE4" w:rsidP="00CE2DE4">
            <w:pPr>
              <w:spacing w:after="160" w:line="259" w:lineRule="auto"/>
              <w:rPr>
                <w:del w:id="50" w:author="Miranda Armstrong" w:date="2019-09-19T14:50:00Z"/>
                <w:b/>
                <w:noProof/>
                <w:sz w:val="20"/>
                <w:szCs w:val="20"/>
              </w:rPr>
            </w:pPr>
            <w:del w:id="51" w:author="Miranda Armstrong" w:date="2019-09-19T14:50:00Z">
              <w:r w:rsidRPr="00FA3CBA" w:rsidDel="00FA3CBA">
                <w:rPr>
                  <w:b/>
                  <w:noProof/>
                  <w:sz w:val="20"/>
                  <w:szCs w:val="20"/>
                </w:rPr>
                <w:delText>0.12</w:delText>
              </w:r>
              <w:r w:rsidR="004078C9" w:rsidRPr="00FA3CBA" w:rsidDel="00FA3CBA">
                <w:rPr>
                  <w:b/>
                  <w:noProof/>
                  <w:sz w:val="20"/>
                  <w:szCs w:val="20"/>
                </w:rPr>
                <w:delText>5*</w:delText>
              </w:r>
            </w:del>
          </w:p>
        </w:tc>
        <w:tc>
          <w:tcPr>
            <w:tcW w:w="1276" w:type="dxa"/>
          </w:tcPr>
          <w:p w14:paraId="3252F1BE" w14:textId="2243B8A1" w:rsidR="00CE2DE4" w:rsidRPr="00FA3CBA" w:rsidDel="00FA3CBA" w:rsidRDefault="00CE2DE4" w:rsidP="00CE2DE4">
            <w:pPr>
              <w:spacing w:after="160" w:line="259" w:lineRule="auto"/>
              <w:rPr>
                <w:del w:id="52" w:author="Miranda Armstrong" w:date="2019-09-19T14:50:00Z"/>
                <w:b/>
                <w:noProof/>
                <w:sz w:val="20"/>
                <w:szCs w:val="20"/>
              </w:rPr>
            </w:pPr>
            <w:del w:id="53" w:author="Miranda Armstrong" w:date="2019-09-19T14:50:00Z">
              <w:r w:rsidRPr="00FA3CBA" w:rsidDel="00FA3CBA">
                <w:rPr>
                  <w:b/>
                  <w:noProof/>
                  <w:sz w:val="20"/>
                  <w:szCs w:val="20"/>
                </w:rPr>
                <w:delText>1.00</w:delText>
              </w:r>
              <w:r w:rsidR="004078C9" w:rsidRPr="00FA3CBA" w:rsidDel="00FA3CBA">
                <w:rPr>
                  <w:b/>
                  <w:noProof/>
                  <w:sz w:val="20"/>
                  <w:szCs w:val="20"/>
                </w:rPr>
                <w:delText>0</w:delText>
              </w:r>
            </w:del>
          </w:p>
        </w:tc>
        <w:tc>
          <w:tcPr>
            <w:tcW w:w="1272" w:type="dxa"/>
          </w:tcPr>
          <w:p w14:paraId="3310DA2B" w14:textId="1B0EAB5E" w:rsidR="00CE2DE4" w:rsidRPr="00FA3CBA" w:rsidDel="00FA3CBA" w:rsidRDefault="00CE2DE4" w:rsidP="00CE2DE4">
            <w:pPr>
              <w:spacing w:after="160" w:line="259" w:lineRule="auto"/>
              <w:rPr>
                <w:del w:id="54" w:author="Miranda Armstrong" w:date="2019-09-19T14:50:00Z"/>
                <w:b/>
                <w:noProof/>
                <w:sz w:val="20"/>
                <w:szCs w:val="20"/>
              </w:rPr>
            </w:pPr>
          </w:p>
        </w:tc>
        <w:tc>
          <w:tcPr>
            <w:tcW w:w="1133" w:type="dxa"/>
          </w:tcPr>
          <w:p w14:paraId="288E7CCA" w14:textId="1CD0F570" w:rsidR="00CE2DE4" w:rsidRPr="00FA3CBA" w:rsidDel="00FA3CBA" w:rsidRDefault="00CE2DE4" w:rsidP="00CE2DE4">
            <w:pPr>
              <w:spacing w:after="160" w:line="259" w:lineRule="auto"/>
              <w:rPr>
                <w:del w:id="55" w:author="Miranda Armstrong" w:date="2019-09-19T14:50:00Z"/>
                <w:b/>
                <w:noProof/>
                <w:sz w:val="20"/>
                <w:szCs w:val="20"/>
              </w:rPr>
            </w:pPr>
          </w:p>
        </w:tc>
        <w:tc>
          <w:tcPr>
            <w:tcW w:w="1133" w:type="dxa"/>
          </w:tcPr>
          <w:p w14:paraId="7D560AB3" w14:textId="17649DAF" w:rsidR="00CE2DE4" w:rsidRPr="00FA3CBA" w:rsidDel="00FA3CBA" w:rsidRDefault="00CE2DE4" w:rsidP="00CE2DE4">
            <w:pPr>
              <w:spacing w:after="160" w:line="259" w:lineRule="auto"/>
              <w:rPr>
                <w:del w:id="56" w:author="Miranda Armstrong" w:date="2019-09-19T14:50:00Z"/>
                <w:b/>
                <w:noProof/>
                <w:sz w:val="20"/>
                <w:szCs w:val="20"/>
              </w:rPr>
            </w:pPr>
          </w:p>
        </w:tc>
        <w:tc>
          <w:tcPr>
            <w:tcW w:w="1281" w:type="dxa"/>
          </w:tcPr>
          <w:p w14:paraId="68E57381" w14:textId="0A020DCE" w:rsidR="00CE2DE4" w:rsidRPr="00FA3CBA" w:rsidDel="00FA3CBA" w:rsidRDefault="00CE2DE4" w:rsidP="00CE2DE4">
            <w:pPr>
              <w:spacing w:after="160" w:line="259" w:lineRule="auto"/>
              <w:rPr>
                <w:del w:id="57" w:author="Miranda Armstrong" w:date="2019-09-19T14:50:00Z"/>
                <w:b/>
                <w:noProof/>
                <w:sz w:val="20"/>
                <w:szCs w:val="20"/>
              </w:rPr>
            </w:pPr>
          </w:p>
        </w:tc>
      </w:tr>
      <w:tr w:rsidR="00CE2DE4" w:rsidRPr="00FA3CBA" w:rsidDel="00FA3CBA" w14:paraId="06226796" w14:textId="03A3D886" w:rsidTr="00CE2DE4">
        <w:trPr>
          <w:del w:id="58" w:author="Miranda Armstrong" w:date="2019-09-19T14:50:00Z"/>
        </w:trPr>
        <w:tc>
          <w:tcPr>
            <w:tcW w:w="1277" w:type="dxa"/>
          </w:tcPr>
          <w:p w14:paraId="4F3BA3B6" w14:textId="0EA78222" w:rsidR="00CE2DE4" w:rsidRPr="00FA3CBA" w:rsidDel="00FA3CBA" w:rsidRDefault="00CE2DE4" w:rsidP="00CE2DE4">
            <w:pPr>
              <w:spacing w:after="160" w:line="259" w:lineRule="auto"/>
              <w:rPr>
                <w:del w:id="59" w:author="Miranda Armstrong" w:date="2019-09-19T14:50:00Z"/>
                <w:b/>
                <w:noProof/>
                <w:sz w:val="20"/>
                <w:szCs w:val="20"/>
              </w:rPr>
            </w:pPr>
            <w:del w:id="60" w:author="Miranda Armstrong" w:date="2019-09-19T14:50:00Z">
              <w:r w:rsidRPr="00FA3CBA" w:rsidDel="00FA3CBA">
                <w:rPr>
                  <w:b/>
                  <w:noProof/>
                  <w:sz w:val="20"/>
                  <w:szCs w:val="20"/>
                </w:rPr>
                <w:delText>Housework</w:delText>
              </w:r>
            </w:del>
          </w:p>
        </w:tc>
        <w:tc>
          <w:tcPr>
            <w:tcW w:w="283" w:type="dxa"/>
          </w:tcPr>
          <w:p w14:paraId="3E046917" w14:textId="4B381A48" w:rsidR="00CE2DE4" w:rsidRPr="00FA3CBA" w:rsidDel="00FA3CBA" w:rsidRDefault="00CE2DE4" w:rsidP="00CE2DE4">
            <w:pPr>
              <w:spacing w:after="160" w:line="259" w:lineRule="auto"/>
              <w:rPr>
                <w:del w:id="61" w:author="Miranda Armstrong" w:date="2019-09-19T14:50:00Z"/>
                <w:b/>
                <w:noProof/>
                <w:sz w:val="20"/>
                <w:szCs w:val="20"/>
              </w:rPr>
            </w:pPr>
          </w:p>
        </w:tc>
        <w:tc>
          <w:tcPr>
            <w:tcW w:w="1134" w:type="dxa"/>
          </w:tcPr>
          <w:p w14:paraId="4A406761" w14:textId="54F08018" w:rsidR="00CE2DE4" w:rsidRPr="00FA3CBA" w:rsidDel="00FA3CBA" w:rsidRDefault="00CE2DE4" w:rsidP="00CE2DE4">
            <w:pPr>
              <w:spacing w:after="160" w:line="259" w:lineRule="auto"/>
              <w:rPr>
                <w:del w:id="62" w:author="Miranda Armstrong" w:date="2019-09-19T14:50:00Z"/>
                <w:b/>
                <w:noProof/>
                <w:sz w:val="20"/>
                <w:szCs w:val="20"/>
              </w:rPr>
            </w:pPr>
            <w:del w:id="63" w:author="Miranda Armstrong" w:date="2019-09-19T14:50:00Z">
              <w:r w:rsidRPr="00FA3CBA" w:rsidDel="00FA3CBA">
                <w:rPr>
                  <w:b/>
                  <w:noProof/>
                  <w:sz w:val="20"/>
                  <w:szCs w:val="20"/>
                </w:rPr>
                <w:delText>-0.007</w:delText>
              </w:r>
              <w:r w:rsidR="004078C9" w:rsidRPr="00FA3CBA" w:rsidDel="00FA3CBA">
                <w:rPr>
                  <w:b/>
                  <w:noProof/>
                  <w:sz w:val="20"/>
                  <w:szCs w:val="20"/>
                </w:rPr>
                <w:delText>*</w:delText>
              </w:r>
            </w:del>
          </w:p>
        </w:tc>
        <w:tc>
          <w:tcPr>
            <w:tcW w:w="1134" w:type="dxa"/>
          </w:tcPr>
          <w:p w14:paraId="23CACDC8" w14:textId="414CC41E" w:rsidR="00CE2DE4" w:rsidRPr="00FA3CBA" w:rsidDel="00FA3CBA" w:rsidRDefault="00CE2DE4" w:rsidP="00CE2DE4">
            <w:pPr>
              <w:spacing w:after="160" w:line="259" w:lineRule="auto"/>
              <w:rPr>
                <w:del w:id="64" w:author="Miranda Armstrong" w:date="2019-09-19T14:50:00Z"/>
                <w:b/>
                <w:noProof/>
                <w:sz w:val="20"/>
                <w:szCs w:val="20"/>
              </w:rPr>
            </w:pPr>
            <w:del w:id="65" w:author="Miranda Armstrong" w:date="2019-09-19T14:50:00Z">
              <w:r w:rsidRPr="00FA3CBA" w:rsidDel="00FA3CBA">
                <w:rPr>
                  <w:b/>
                  <w:noProof/>
                  <w:sz w:val="20"/>
                  <w:szCs w:val="20"/>
                </w:rPr>
                <w:delText>0.095</w:delText>
              </w:r>
              <w:r w:rsidR="004078C9" w:rsidRPr="00FA3CBA" w:rsidDel="00FA3CBA">
                <w:rPr>
                  <w:b/>
                  <w:noProof/>
                  <w:sz w:val="20"/>
                  <w:szCs w:val="20"/>
                </w:rPr>
                <w:delText>*</w:delText>
              </w:r>
            </w:del>
          </w:p>
        </w:tc>
        <w:tc>
          <w:tcPr>
            <w:tcW w:w="1276" w:type="dxa"/>
          </w:tcPr>
          <w:p w14:paraId="36452775" w14:textId="3C701AFB" w:rsidR="00CE2DE4" w:rsidRPr="00FA3CBA" w:rsidDel="00FA3CBA" w:rsidRDefault="00CE2DE4" w:rsidP="00CE2DE4">
            <w:pPr>
              <w:spacing w:after="160" w:line="259" w:lineRule="auto"/>
              <w:rPr>
                <w:del w:id="66" w:author="Miranda Armstrong" w:date="2019-09-19T14:50:00Z"/>
                <w:b/>
                <w:noProof/>
                <w:sz w:val="20"/>
                <w:szCs w:val="20"/>
              </w:rPr>
            </w:pPr>
            <w:del w:id="67" w:author="Miranda Armstrong" w:date="2019-09-19T14:50:00Z">
              <w:r w:rsidRPr="00FA3CBA" w:rsidDel="00FA3CBA">
                <w:rPr>
                  <w:b/>
                  <w:noProof/>
                  <w:sz w:val="20"/>
                  <w:szCs w:val="20"/>
                </w:rPr>
                <w:delText>0.11</w:delText>
              </w:r>
              <w:r w:rsidR="004078C9" w:rsidRPr="00FA3CBA" w:rsidDel="00FA3CBA">
                <w:rPr>
                  <w:b/>
                  <w:noProof/>
                  <w:sz w:val="20"/>
                  <w:szCs w:val="20"/>
                </w:rPr>
                <w:delText>9*</w:delText>
              </w:r>
            </w:del>
          </w:p>
        </w:tc>
        <w:tc>
          <w:tcPr>
            <w:tcW w:w="1272" w:type="dxa"/>
          </w:tcPr>
          <w:p w14:paraId="16077704" w14:textId="2083FB20" w:rsidR="00CE2DE4" w:rsidRPr="00FA3CBA" w:rsidDel="00FA3CBA" w:rsidRDefault="00CE2DE4" w:rsidP="00CE2DE4">
            <w:pPr>
              <w:spacing w:after="160" w:line="259" w:lineRule="auto"/>
              <w:rPr>
                <w:del w:id="68" w:author="Miranda Armstrong" w:date="2019-09-19T14:50:00Z"/>
                <w:b/>
                <w:noProof/>
                <w:sz w:val="20"/>
                <w:szCs w:val="20"/>
              </w:rPr>
            </w:pPr>
            <w:del w:id="69" w:author="Miranda Armstrong" w:date="2019-09-19T14:50:00Z">
              <w:r w:rsidRPr="00FA3CBA" w:rsidDel="00FA3CBA">
                <w:rPr>
                  <w:b/>
                  <w:noProof/>
                  <w:sz w:val="20"/>
                  <w:szCs w:val="20"/>
                </w:rPr>
                <w:delText>1.00</w:delText>
              </w:r>
              <w:r w:rsidR="004078C9" w:rsidRPr="00FA3CBA" w:rsidDel="00FA3CBA">
                <w:rPr>
                  <w:b/>
                  <w:noProof/>
                  <w:sz w:val="20"/>
                  <w:szCs w:val="20"/>
                </w:rPr>
                <w:delText>0</w:delText>
              </w:r>
            </w:del>
          </w:p>
        </w:tc>
        <w:tc>
          <w:tcPr>
            <w:tcW w:w="1133" w:type="dxa"/>
          </w:tcPr>
          <w:p w14:paraId="376DA12E" w14:textId="0245B3CD" w:rsidR="00CE2DE4" w:rsidRPr="00FA3CBA" w:rsidDel="00FA3CBA" w:rsidRDefault="00CE2DE4" w:rsidP="00CE2DE4">
            <w:pPr>
              <w:spacing w:after="160" w:line="259" w:lineRule="auto"/>
              <w:rPr>
                <w:del w:id="70" w:author="Miranda Armstrong" w:date="2019-09-19T14:50:00Z"/>
                <w:b/>
                <w:noProof/>
                <w:sz w:val="20"/>
                <w:szCs w:val="20"/>
              </w:rPr>
            </w:pPr>
          </w:p>
        </w:tc>
        <w:tc>
          <w:tcPr>
            <w:tcW w:w="1133" w:type="dxa"/>
          </w:tcPr>
          <w:p w14:paraId="03CD3B8E" w14:textId="470F634A" w:rsidR="00CE2DE4" w:rsidRPr="00FA3CBA" w:rsidDel="00FA3CBA" w:rsidRDefault="00CE2DE4" w:rsidP="00CE2DE4">
            <w:pPr>
              <w:spacing w:after="160" w:line="259" w:lineRule="auto"/>
              <w:rPr>
                <w:del w:id="71" w:author="Miranda Armstrong" w:date="2019-09-19T14:50:00Z"/>
                <w:b/>
                <w:noProof/>
                <w:sz w:val="20"/>
                <w:szCs w:val="20"/>
              </w:rPr>
            </w:pPr>
          </w:p>
        </w:tc>
        <w:tc>
          <w:tcPr>
            <w:tcW w:w="1281" w:type="dxa"/>
          </w:tcPr>
          <w:p w14:paraId="737261E4" w14:textId="3460E0FB" w:rsidR="00CE2DE4" w:rsidRPr="00FA3CBA" w:rsidDel="00FA3CBA" w:rsidRDefault="00CE2DE4" w:rsidP="00CE2DE4">
            <w:pPr>
              <w:spacing w:after="160" w:line="259" w:lineRule="auto"/>
              <w:rPr>
                <w:del w:id="72" w:author="Miranda Armstrong" w:date="2019-09-19T14:50:00Z"/>
                <w:b/>
                <w:noProof/>
                <w:sz w:val="20"/>
                <w:szCs w:val="20"/>
              </w:rPr>
            </w:pPr>
          </w:p>
        </w:tc>
      </w:tr>
      <w:tr w:rsidR="00CE2DE4" w:rsidRPr="00FA3CBA" w:rsidDel="00FA3CBA" w14:paraId="3EED044C" w14:textId="2718B0C3" w:rsidTr="00CE2DE4">
        <w:trPr>
          <w:del w:id="73" w:author="Miranda Armstrong" w:date="2019-09-19T14:50:00Z"/>
        </w:trPr>
        <w:tc>
          <w:tcPr>
            <w:tcW w:w="1277" w:type="dxa"/>
          </w:tcPr>
          <w:p w14:paraId="70EC8D6D" w14:textId="50321466" w:rsidR="00CE2DE4" w:rsidRPr="00FA3CBA" w:rsidDel="00FA3CBA" w:rsidRDefault="00CE2DE4" w:rsidP="00CE2DE4">
            <w:pPr>
              <w:spacing w:after="160" w:line="259" w:lineRule="auto"/>
              <w:rPr>
                <w:del w:id="74" w:author="Miranda Armstrong" w:date="2019-09-19T14:50:00Z"/>
                <w:b/>
                <w:noProof/>
                <w:sz w:val="20"/>
                <w:szCs w:val="20"/>
              </w:rPr>
            </w:pPr>
            <w:del w:id="75" w:author="Miranda Armstrong" w:date="2019-09-19T14:50:00Z">
              <w:r w:rsidRPr="00FA3CBA" w:rsidDel="00FA3CBA">
                <w:rPr>
                  <w:b/>
                  <w:noProof/>
                  <w:sz w:val="20"/>
                  <w:szCs w:val="20"/>
                </w:rPr>
                <w:delText>Dancing</w:delText>
              </w:r>
            </w:del>
          </w:p>
        </w:tc>
        <w:tc>
          <w:tcPr>
            <w:tcW w:w="283" w:type="dxa"/>
          </w:tcPr>
          <w:p w14:paraId="3DFA87AF" w14:textId="2C4562C6" w:rsidR="00CE2DE4" w:rsidRPr="00FA3CBA" w:rsidDel="00FA3CBA" w:rsidRDefault="00CE2DE4" w:rsidP="00CE2DE4">
            <w:pPr>
              <w:spacing w:after="160" w:line="259" w:lineRule="auto"/>
              <w:rPr>
                <w:del w:id="76" w:author="Miranda Armstrong" w:date="2019-09-19T14:50:00Z"/>
                <w:b/>
                <w:noProof/>
                <w:sz w:val="20"/>
                <w:szCs w:val="20"/>
              </w:rPr>
            </w:pPr>
          </w:p>
        </w:tc>
        <w:tc>
          <w:tcPr>
            <w:tcW w:w="1134" w:type="dxa"/>
          </w:tcPr>
          <w:p w14:paraId="4F340C6E" w14:textId="4144EB12" w:rsidR="00CE2DE4" w:rsidRPr="00FA3CBA" w:rsidDel="00FA3CBA" w:rsidRDefault="00CE2DE4" w:rsidP="00CE2DE4">
            <w:pPr>
              <w:spacing w:after="160" w:line="259" w:lineRule="auto"/>
              <w:rPr>
                <w:del w:id="77" w:author="Miranda Armstrong" w:date="2019-09-19T14:50:00Z"/>
                <w:b/>
                <w:noProof/>
                <w:sz w:val="20"/>
                <w:szCs w:val="20"/>
              </w:rPr>
            </w:pPr>
            <w:del w:id="78" w:author="Miranda Armstrong" w:date="2019-09-19T14:50:00Z">
              <w:r w:rsidRPr="00FA3CBA" w:rsidDel="00FA3CBA">
                <w:rPr>
                  <w:b/>
                  <w:noProof/>
                  <w:sz w:val="20"/>
                  <w:szCs w:val="20"/>
                </w:rPr>
                <w:delText>-0.01</w:delText>
              </w:r>
              <w:r w:rsidR="004078C9" w:rsidRPr="00FA3CBA" w:rsidDel="00FA3CBA">
                <w:rPr>
                  <w:b/>
                  <w:noProof/>
                  <w:sz w:val="20"/>
                  <w:szCs w:val="20"/>
                </w:rPr>
                <w:delText>5*</w:delText>
              </w:r>
            </w:del>
          </w:p>
        </w:tc>
        <w:tc>
          <w:tcPr>
            <w:tcW w:w="1134" w:type="dxa"/>
          </w:tcPr>
          <w:p w14:paraId="1ACDB938" w14:textId="68507C84" w:rsidR="00CE2DE4" w:rsidRPr="00FA3CBA" w:rsidDel="00FA3CBA" w:rsidRDefault="00CE2DE4" w:rsidP="00CE2DE4">
            <w:pPr>
              <w:spacing w:after="160" w:line="259" w:lineRule="auto"/>
              <w:rPr>
                <w:del w:id="79" w:author="Miranda Armstrong" w:date="2019-09-19T14:50:00Z"/>
                <w:b/>
                <w:noProof/>
                <w:sz w:val="20"/>
                <w:szCs w:val="20"/>
              </w:rPr>
            </w:pPr>
            <w:del w:id="80" w:author="Miranda Armstrong" w:date="2019-09-19T14:50:00Z">
              <w:r w:rsidRPr="00FA3CBA" w:rsidDel="00FA3CBA">
                <w:rPr>
                  <w:b/>
                  <w:noProof/>
                  <w:sz w:val="20"/>
                  <w:szCs w:val="20"/>
                </w:rPr>
                <w:delText>-0.00</w:delText>
              </w:r>
              <w:r w:rsidR="004078C9" w:rsidRPr="00FA3CBA" w:rsidDel="00FA3CBA">
                <w:rPr>
                  <w:b/>
                  <w:noProof/>
                  <w:sz w:val="20"/>
                  <w:szCs w:val="20"/>
                </w:rPr>
                <w:delText>7*</w:delText>
              </w:r>
            </w:del>
          </w:p>
        </w:tc>
        <w:tc>
          <w:tcPr>
            <w:tcW w:w="1276" w:type="dxa"/>
          </w:tcPr>
          <w:p w14:paraId="61476A57" w14:textId="57A11CCD" w:rsidR="00CE2DE4" w:rsidRPr="00FA3CBA" w:rsidDel="00FA3CBA" w:rsidRDefault="00CE2DE4" w:rsidP="00CE2DE4">
            <w:pPr>
              <w:spacing w:after="160" w:line="259" w:lineRule="auto"/>
              <w:rPr>
                <w:del w:id="81" w:author="Miranda Armstrong" w:date="2019-09-19T14:50:00Z"/>
                <w:b/>
                <w:noProof/>
                <w:sz w:val="20"/>
                <w:szCs w:val="20"/>
              </w:rPr>
            </w:pPr>
            <w:del w:id="82" w:author="Miranda Armstrong" w:date="2019-09-19T14:50:00Z">
              <w:r w:rsidRPr="00FA3CBA" w:rsidDel="00FA3CBA">
                <w:rPr>
                  <w:b/>
                  <w:noProof/>
                  <w:sz w:val="20"/>
                  <w:szCs w:val="20"/>
                </w:rPr>
                <w:delText>0.00</w:delText>
              </w:r>
              <w:r w:rsidR="004078C9" w:rsidRPr="00FA3CBA" w:rsidDel="00FA3CBA">
                <w:rPr>
                  <w:b/>
                  <w:noProof/>
                  <w:sz w:val="20"/>
                  <w:szCs w:val="20"/>
                </w:rPr>
                <w:delText>5</w:delText>
              </w:r>
            </w:del>
          </w:p>
        </w:tc>
        <w:tc>
          <w:tcPr>
            <w:tcW w:w="1272" w:type="dxa"/>
          </w:tcPr>
          <w:p w14:paraId="0BC77303" w14:textId="781CEA2E" w:rsidR="00CE2DE4" w:rsidRPr="00FA3CBA" w:rsidDel="00FA3CBA" w:rsidRDefault="00CE2DE4" w:rsidP="00CE2DE4">
            <w:pPr>
              <w:spacing w:after="160" w:line="259" w:lineRule="auto"/>
              <w:rPr>
                <w:del w:id="83" w:author="Miranda Armstrong" w:date="2019-09-19T14:50:00Z"/>
                <w:b/>
                <w:noProof/>
                <w:sz w:val="20"/>
                <w:szCs w:val="20"/>
              </w:rPr>
            </w:pPr>
            <w:del w:id="84" w:author="Miranda Armstrong" w:date="2019-09-19T14:50:00Z">
              <w:r w:rsidRPr="00FA3CBA" w:rsidDel="00FA3CBA">
                <w:rPr>
                  <w:b/>
                  <w:noProof/>
                  <w:sz w:val="20"/>
                  <w:szCs w:val="20"/>
                </w:rPr>
                <w:delText>0.014</w:delText>
              </w:r>
              <w:r w:rsidR="004078C9" w:rsidRPr="00FA3CBA" w:rsidDel="00FA3CBA">
                <w:rPr>
                  <w:b/>
                  <w:noProof/>
                  <w:sz w:val="20"/>
                  <w:szCs w:val="20"/>
                </w:rPr>
                <w:delText>*</w:delText>
              </w:r>
            </w:del>
          </w:p>
        </w:tc>
        <w:tc>
          <w:tcPr>
            <w:tcW w:w="1133" w:type="dxa"/>
          </w:tcPr>
          <w:p w14:paraId="7D93E0AD" w14:textId="490769D9" w:rsidR="00CE2DE4" w:rsidRPr="00FA3CBA" w:rsidDel="00FA3CBA" w:rsidRDefault="00CE2DE4" w:rsidP="00CE2DE4">
            <w:pPr>
              <w:spacing w:after="160" w:line="259" w:lineRule="auto"/>
              <w:rPr>
                <w:del w:id="85" w:author="Miranda Armstrong" w:date="2019-09-19T14:50:00Z"/>
                <w:b/>
                <w:noProof/>
                <w:sz w:val="20"/>
                <w:szCs w:val="20"/>
              </w:rPr>
            </w:pPr>
            <w:del w:id="86" w:author="Miranda Armstrong" w:date="2019-09-19T14:50:00Z">
              <w:r w:rsidRPr="00FA3CBA" w:rsidDel="00FA3CBA">
                <w:rPr>
                  <w:b/>
                  <w:noProof/>
                  <w:sz w:val="20"/>
                  <w:szCs w:val="20"/>
                </w:rPr>
                <w:delText>1.00</w:delText>
              </w:r>
              <w:r w:rsidR="004078C9" w:rsidRPr="00FA3CBA" w:rsidDel="00FA3CBA">
                <w:rPr>
                  <w:b/>
                  <w:noProof/>
                  <w:sz w:val="20"/>
                  <w:szCs w:val="20"/>
                </w:rPr>
                <w:delText>0</w:delText>
              </w:r>
            </w:del>
          </w:p>
        </w:tc>
        <w:tc>
          <w:tcPr>
            <w:tcW w:w="1133" w:type="dxa"/>
          </w:tcPr>
          <w:p w14:paraId="2D1F3B98" w14:textId="3C747CEE" w:rsidR="00CE2DE4" w:rsidRPr="00FA3CBA" w:rsidDel="00FA3CBA" w:rsidRDefault="00CE2DE4" w:rsidP="00CE2DE4">
            <w:pPr>
              <w:spacing w:after="160" w:line="259" w:lineRule="auto"/>
              <w:rPr>
                <w:del w:id="87" w:author="Miranda Armstrong" w:date="2019-09-19T14:50:00Z"/>
                <w:b/>
                <w:noProof/>
                <w:sz w:val="20"/>
                <w:szCs w:val="20"/>
              </w:rPr>
            </w:pPr>
          </w:p>
        </w:tc>
        <w:tc>
          <w:tcPr>
            <w:tcW w:w="1281" w:type="dxa"/>
          </w:tcPr>
          <w:p w14:paraId="223DFBAE" w14:textId="5BE97ACB" w:rsidR="00CE2DE4" w:rsidRPr="00FA3CBA" w:rsidDel="00FA3CBA" w:rsidRDefault="00CE2DE4" w:rsidP="00CE2DE4">
            <w:pPr>
              <w:spacing w:after="160" w:line="259" w:lineRule="auto"/>
              <w:rPr>
                <w:del w:id="88" w:author="Miranda Armstrong" w:date="2019-09-19T14:50:00Z"/>
                <w:b/>
                <w:noProof/>
                <w:sz w:val="20"/>
                <w:szCs w:val="20"/>
              </w:rPr>
            </w:pPr>
          </w:p>
        </w:tc>
      </w:tr>
      <w:tr w:rsidR="00CE2DE4" w:rsidRPr="00FA3CBA" w:rsidDel="00FA3CBA" w14:paraId="615580BE" w14:textId="3074A5AF" w:rsidTr="00CE2DE4">
        <w:trPr>
          <w:del w:id="89" w:author="Miranda Armstrong" w:date="2019-09-19T14:50:00Z"/>
        </w:trPr>
        <w:tc>
          <w:tcPr>
            <w:tcW w:w="1277" w:type="dxa"/>
          </w:tcPr>
          <w:p w14:paraId="25CAB965" w14:textId="73624AE8" w:rsidR="00CE2DE4" w:rsidRPr="00FA3CBA" w:rsidDel="00FA3CBA" w:rsidRDefault="00CE2DE4" w:rsidP="00CE2DE4">
            <w:pPr>
              <w:spacing w:after="160" w:line="259" w:lineRule="auto"/>
              <w:rPr>
                <w:del w:id="90" w:author="Miranda Armstrong" w:date="2019-09-19T14:50:00Z"/>
                <w:b/>
                <w:noProof/>
                <w:sz w:val="20"/>
                <w:szCs w:val="20"/>
              </w:rPr>
            </w:pPr>
            <w:del w:id="91" w:author="Miranda Armstrong" w:date="2019-09-19T14:50:00Z">
              <w:r w:rsidRPr="00FA3CBA" w:rsidDel="00FA3CBA">
                <w:rPr>
                  <w:b/>
                  <w:noProof/>
                  <w:sz w:val="20"/>
                  <w:szCs w:val="20"/>
                </w:rPr>
                <w:delText>Yoga</w:delText>
              </w:r>
            </w:del>
          </w:p>
        </w:tc>
        <w:tc>
          <w:tcPr>
            <w:tcW w:w="283" w:type="dxa"/>
          </w:tcPr>
          <w:p w14:paraId="6D370CBD" w14:textId="1CE0A5BD" w:rsidR="00CE2DE4" w:rsidRPr="00FA3CBA" w:rsidDel="00FA3CBA" w:rsidRDefault="00CE2DE4" w:rsidP="00CE2DE4">
            <w:pPr>
              <w:spacing w:after="160" w:line="259" w:lineRule="auto"/>
              <w:rPr>
                <w:del w:id="92" w:author="Miranda Armstrong" w:date="2019-09-19T14:50:00Z"/>
                <w:b/>
                <w:noProof/>
                <w:sz w:val="20"/>
                <w:szCs w:val="20"/>
              </w:rPr>
            </w:pPr>
          </w:p>
        </w:tc>
        <w:tc>
          <w:tcPr>
            <w:tcW w:w="1134" w:type="dxa"/>
          </w:tcPr>
          <w:p w14:paraId="73F09F93" w14:textId="3E20A3E3" w:rsidR="00CE2DE4" w:rsidRPr="00FA3CBA" w:rsidDel="00FA3CBA" w:rsidRDefault="00CE2DE4" w:rsidP="00CE2DE4">
            <w:pPr>
              <w:spacing w:after="160" w:line="259" w:lineRule="auto"/>
              <w:rPr>
                <w:del w:id="93" w:author="Miranda Armstrong" w:date="2019-09-19T14:50:00Z"/>
                <w:b/>
                <w:noProof/>
                <w:sz w:val="20"/>
                <w:szCs w:val="20"/>
              </w:rPr>
            </w:pPr>
            <w:del w:id="94" w:author="Miranda Armstrong" w:date="2019-09-19T14:50:00Z">
              <w:r w:rsidRPr="00FA3CBA" w:rsidDel="00FA3CBA">
                <w:rPr>
                  <w:b/>
                  <w:noProof/>
                  <w:sz w:val="20"/>
                  <w:szCs w:val="20"/>
                </w:rPr>
                <w:delText>-0.01</w:delText>
              </w:r>
              <w:r w:rsidR="004078C9" w:rsidRPr="00FA3CBA" w:rsidDel="00FA3CBA">
                <w:rPr>
                  <w:b/>
                  <w:noProof/>
                  <w:sz w:val="20"/>
                  <w:szCs w:val="20"/>
                </w:rPr>
                <w:delText>8*</w:delText>
              </w:r>
            </w:del>
          </w:p>
        </w:tc>
        <w:tc>
          <w:tcPr>
            <w:tcW w:w="1134" w:type="dxa"/>
          </w:tcPr>
          <w:p w14:paraId="7126C069" w14:textId="4D0ACBB7" w:rsidR="00CE2DE4" w:rsidRPr="00FA3CBA" w:rsidDel="00FA3CBA" w:rsidRDefault="00CE2DE4" w:rsidP="00CE2DE4">
            <w:pPr>
              <w:spacing w:after="160" w:line="259" w:lineRule="auto"/>
              <w:rPr>
                <w:del w:id="95" w:author="Miranda Armstrong" w:date="2019-09-19T14:50:00Z"/>
                <w:b/>
                <w:noProof/>
                <w:sz w:val="20"/>
                <w:szCs w:val="20"/>
              </w:rPr>
            </w:pPr>
            <w:del w:id="96" w:author="Miranda Armstrong" w:date="2019-09-19T14:50:00Z">
              <w:r w:rsidRPr="00FA3CBA" w:rsidDel="00FA3CBA">
                <w:rPr>
                  <w:b/>
                  <w:noProof/>
                  <w:sz w:val="20"/>
                  <w:szCs w:val="20"/>
                </w:rPr>
                <w:delText>-0.00</w:delText>
              </w:r>
              <w:r w:rsidR="004078C9" w:rsidRPr="00FA3CBA" w:rsidDel="00FA3CBA">
                <w:rPr>
                  <w:b/>
                  <w:noProof/>
                  <w:sz w:val="20"/>
                  <w:szCs w:val="20"/>
                </w:rPr>
                <w:delText>5</w:delText>
              </w:r>
            </w:del>
          </w:p>
        </w:tc>
        <w:tc>
          <w:tcPr>
            <w:tcW w:w="1276" w:type="dxa"/>
          </w:tcPr>
          <w:p w14:paraId="76B07FA4" w14:textId="7CC42843" w:rsidR="00CE2DE4" w:rsidRPr="00FA3CBA" w:rsidDel="00FA3CBA" w:rsidRDefault="00CE2DE4" w:rsidP="00CE2DE4">
            <w:pPr>
              <w:spacing w:after="160" w:line="259" w:lineRule="auto"/>
              <w:rPr>
                <w:del w:id="97" w:author="Miranda Armstrong" w:date="2019-09-19T14:50:00Z"/>
                <w:b/>
                <w:noProof/>
                <w:sz w:val="20"/>
                <w:szCs w:val="20"/>
              </w:rPr>
            </w:pPr>
            <w:del w:id="98" w:author="Miranda Armstrong" w:date="2019-09-19T14:50:00Z">
              <w:r w:rsidRPr="00FA3CBA" w:rsidDel="00FA3CBA">
                <w:rPr>
                  <w:b/>
                  <w:noProof/>
                  <w:sz w:val="20"/>
                  <w:szCs w:val="20"/>
                </w:rPr>
                <w:delText>-0.01</w:delText>
              </w:r>
              <w:r w:rsidR="004078C9" w:rsidRPr="00FA3CBA" w:rsidDel="00FA3CBA">
                <w:rPr>
                  <w:b/>
                  <w:noProof/>
                  <w:sz w:val="20"/>
                  <w:szCs w:val="20"/>
                </w:rPr>
                <w:delText>7*</w:delText>
              </w:r>
            </w:del>
          </w:p>
        </w:tc>
        <w:tc>
          <w:tcPr>
            <w:tcW w:w="1272" w:type="dxa"/>
          </w:tcPr>
          <w:p w14:paraId="6C1DAE63" w14:textId="5B4601F7" w:rsidR="00CE2DE4" w:rsidRPr="00FA3CBA" w:rsidDel="00FA3CBA" w:rsidRDefault="00CE2DE4" w:rsidP="00CE2DE4">
            <w:pPr>
              <w:spacing w:after="160" w:line="259" w:lineRule="auto"/>
              <w:rPr>
                <w:del w:id="99" w:author="Miranda Armstrong" w:date="2019-09-19T14:50:00Z"/>
                <w:b/>
                <w:noProof/>
                <w:sz w:val="20"/>
                <w:szCs w:val="20"/>
              </w:rPr>
            </w:pPr>
            <w:del w:id="100" w:author="Miranda Armstrong" w:date="2019-09-19T14:50:00Z">
              <w:r w:rsidRPr="00FA3CBA" w:rsidDel="00FA3CBA">
                <w:rPr>
                  <w:b/>
                  <w:noProof/>
                  <w:sz w:val="20"/>
                  <w:szCs w:val="20"/>
                </w:rPr>
                <w:delText>0.04</w:delText>
              </w:r>
              <w:r w:rsidR="004078C9" w:rsidRPr="00FA3CBA" w:rsidDel="00FA3CBA">
                <w:rPr>
                  <w:b/>
                  <w:noProof/>
                  <w:sz w:val="20"/>
                  <w:szCs w:val="20"/>
                </w:rPr>
                <w:delText>4*</w:delText>
              </w:r>
            </w:del>
          </w:p>
        </w:tc>
        <w:tc>
          <w:tcPr>
            <w:tcW w:w="1133" w:type="dxa"/>
          </w:tcPr>
          <w:p w14:paraId="49B7F6E3" w14:textId="1775ED06" w:rsidR="00CE2DE4" w:rsidRPr="00FA3CBA" w:rsidDel="00FA3CBA" w:rsidRDefault="00CE2DE4" w:rsidP="00CE2DE4">
            <w:pPr>
              <w:spacing w:after="160" w:line="259" w:lineRule="auto"/>
              <w:rPr>
                <w:del w:id="101" w:author="Miranda Armstrong" w:date="2019-09-19T14:50:00Z"/>
                <w:b/>
                <w:noProof/>
                <w:sz w:val="20"/>
                <w:szCs w:val="20"/>
              </w:rPr>
            </w:pPr>
            <w:del w:id="102" w:author="Miranda Armstrong" w:date="2019-09-19T14:50:00Z">
              <w:r w:rsidRPr="00FA3CBA" w:rsidDel="00FA3CBA">
                <w:rPr>
                  <w:b/>
                  <w:noProof/>
                  <w:sz w:val="20"/>
                  <w:szCs w:val="20"/>
                </w:rPr>
                <w:delText>0.035</w:delText>
              </w:r>
              <w:r w:rsidR="004078C9" w:rsidRPr="00FA3CBA" w:rsidDel="00FA3CBA">
                <w:rPr>
                  <w:b/>
                  <w:noProof/>
                  <w:sz w:val="20"/>
                  <w:szCs w:val="20"/>
                </w:rPr>
                <w:delText>*</w:delText>
              </w:r>
            </w:del>
          </w:p>
        </w:tc>
        <w:tc>
          <w:tcPr>
            <w:tcW w:w="1133" w:type="dxa"/>
          </w:tcPr>
          <w:p w14:paraId="31874419" w14:textId="1F01CF21" w:rsidR="00CE2DE4" w:rsidRPr="00FA3CBA" w:rsidDel="00FA3CBA" w:rsidRDefault="00CE2DE4" w:rsidP="00CE2DE4">
            <w:pPr>
              <w:spacing w:after="160" w:line="259" w:lineRule="auto"/>
              <w:rPr>
                <w:del w:id="103" w:author="Miranda Armstrong" w:date="2019-09-19T14:50:00Z"/>
                <w:b/>
                <w:noProof/>
                <w:sz w:val="20"/>
                <w:szCs w:val="20"/>
              </w:rPr>
            </w:pPr>
            <w:del w:id="104" w:author="Miranda Armstrong" w:date="2019-09-19T14:50:00Z">
              <w:r w:rsidRPr="00FA3CBA" w:rsidDel="00FA3CBA">
                <w:rPr>
                  <w:b/>
                  <w:noProof/>
                  <w:sz w:val="20"/>
                  <w:szCs w:val="20"/>
                </w:rPr>
                <w:delText>1.00</w:delText>
              </w:r>
              <w:r w:rsidR="004078C9" w:rsidRPr="00FA3CBA" w:rsidDel="00FA3CBA">
                <w:rPr>
                  <w:b/>
                  <w:noProof/>
                  <w:sz w:val="20"/>
                  <w:szCs w:val="20"/>
                </w:rPr>
                <w:delText>0</w:delText>
              </w:r>
            </w:del>
          </w:p>
        </w:tc>
        <w:tc>
          <w:tcPr>
            <w:tcW w:w="1281" w:type="dxa"/>
          </w:tcPr>
          <w:p w14:paraId="2D4C408F" w14:textId="2373E714" w:rsidR="00CE2DE4" w:rsidRPr="00FA3CBA" w:rsidDel="00FA3CBA" w:rsidRDefault="00CE2DE4" w:rsidP="00CE2DE4">
            <w:pPr>
              <w:spacing w:after="160" w:line="259" w:lineRule="auto"/>
              <w:rPr>
                <w:del w:id="105" w:author="Miranda Armstrong" w:date="2019-09-19T14:50:00Z"/>
                <w:b/>
                <w:noProof/>
                <w:sz w:val="20"/>
                <w:szCs w:val="20"/>
              </w:rPr>
            </w:pPr>
          </w:p>
        </w:tc>
      </w:tr>
      <w:tr w:rsidR="00CE2DE4" w:rsidRPr="00FA3CBA" w:rsidDel="00FA3CBA" w14:paraId="763EDFE4" w14:textId="16CCD1E4" w:rsidTr="00CE2DE4">
        <w:trPr>
          <w:del w:id="106" w:author="Miranda Armstrong" w:date="2019-09-19T14:50:00Z"/>
        </w:trPr>
        <w:tc>
          <w:tcPr>
            <w:tcW w:w="1277" w:type="dxa"/>
            <w:tcBorders>
              <w:bottom w:val="single" w:sz="4" w:space="0" w:color="auto"/>
            </w:tcBorders>
          </w:tcPr>
          <w:p w14:paraId="2838EE37" w14:textId="09C38578" w:rsidR="00CE2DE4" w:rsidRPr="00FA3CBA" w:rsidDel="00FA3CBA" w:rsidRDefault="00CE2DE4" w:rsidP="00CE2DE4">
            <w:pPr>
              <w:spacing w:after="160" w:line="259" w:lineRule="auto"/>
              <w:rPr>
                <w:del w:id="107" w:author="Miranda Armstrong" w:date="2019-09-19T14:50:00Z"/>
                <w:b/>
                <w:noProof/>
                <w:sz w:val="20"/>
                <w:szCs w:val="20"/>
              </w:rPr>
            </w:pPr>
            <w:del w:id="108" w:author="Miranda Armstrong" w:date="2019-09-19T14:50:00Z">
              <w:r w:rsidRPr="00FA3CBA" w:rsidDel="00FA3CBA">
                <w:rPr>
                  <w:b/>
                  <w:noProof/>
                  <w:sz w:val="20"/>
                  <w:szCs w:val="20"/>
                </w:rPr>
                <w:delText>Sports clubs</w:delText>
              </w:r>
            </w:del>
          </w:p>
        </w:tc>
        <w:tc>
          <w:tcPr>
            <w:tcW w:w="283" w:type="dxa"/>
            <w:tcBorders>
              <w:bottom w:val="single" w:sz="4" w:space="0" w:color="auto"/>
            </w:tcBorders>
          </w:tcPr>
          <w:p w14:paraId="2B176AC1" w14:textId="2CE3F5CE" w:rsidR="00CE2DE4" w:rsidRPr="00FA3CBA" w:rsidDel="00FA3CBA" w:rsidRDefault="00CE2DE4" w:rsidP="00CE2DE4">
            <w:pPr>
              <w:spacing w:after="160" w:line="259" w:lineRule="auto"/>
              <w:rPr>
                <w:del w:id="109" w:author="Miranda Armstrong" w:date="2019-09-19T14:50:00Z"/>
                <w:b/>
                <w:noProof/>
                <w:sz w:val="20"/>
                <w:szCs w:val="20"/>
              </w:rPr>
            </w:pPr>
          </w:p>
        </w:tc>
        <w:tc>
          <w:tcPr>
            <w:tcW w:w="1134" w:type="dxa"/>
            <w:tcBorders>
              <w:bottom w:val="single" w:sz="4" w:space="0" w:color="auto"/>
            </w:tcBorders>
          </w:tcPr>
          <w:p w14:paraId="3C673F7C" w14:textId="79AE602B" w:rsidR="00CE2DE4" w:rsidRPr="00FA3CBA" w:rsidDel="00FA3CBA" w:rsidRDefault="00CE2DE4" w:rsidP="00CE2DE4">
            <w:pPr>
              <w:spacing w:after="160" w:line="259" w:lineRule="auto"/>
              <w:rPr>
                <w:del w:id="110" w:author="Miranda Armstrong" w:date="2019-09-19T14:50:00Z"/>
                <w:b/>
                <w:noProof/>
                <w:sz w:val="20"/>
                <w:szCs w:val="20"/>
              </w:rPr>
            </w:pPr>
            <w:del w:id="111" w:author="Miranda Armstrong" w:date="2019-09-19T14:50:00Z">
              <w:r w:rsidRPr="00FA3CBA" w:rsidDel="00FA3CBA">
                <w:rPr>
                  <w:b/>
                  <w:noProof/>
                  <w:sz w:val="20"/>
                  <w:szCs w:val="20"/>
                </w:rPr>
                <w:delText>-0.053</w:delText>
              </w:r>
              <w:r w:rsidR="004078C9" w:rsidRPr="00FA3CBA" w:rsidDel="00FA3CBA">
                <w:rPr>
                  <w:b/>
                  <w:noProof/>
                  <w:sz w:val="20"/>
                  <w:szCs w:val="20"/>
                </w:rPr>
                <w:delText>*</w:delText>
              </w:r>
            </w:del>
          </w:p>
        </w:tc>
        <w:tc>
          <w:tcPr>
            <w:tcW w:w="1134" w:type="dxa"/>
            <w:tcBorders>
              <w:bottom w:val="single" w:sz="4" w:space="0" w:color="auto"/>
            </w:tcBorders>
          </w:tcPr>
          <w:p w14:paraId="5FFB5BED" w14:textId="516A9495" w:rsidR="00CE2DE4" w:rsidRPr="00FA3CBA" w:rsidDel="00FA3CBA" w:rsidRDefault="00CE2DE4" w:rsidP="00CE2DE4">
            <w:pPr>
              <w:spacing w:after="160" w:line="259" w:lineRule="auto"/>
              <w:rPr>
                <w:del w:id="112" w:author="Miranda Armstrong" w:date="2019-09-19T14:50:00Z"/>
                <w:b/>
                <w:noProof/>
                <w:sz w:val="20"/>
                <w:szCs w:val="20"/>
              </w:rPr>
            </w:pPr>
            <w:del w:id="113" w:author="Miranda Armstrong" w:date="2019-09-19T14:50:00Z">
              <w:r w:rsidRPr="00FA3CBA" w:rsidDel="00FA3CBA">
                <w:rPr>
                  <w:b/>
                  <w:noProof/>
                  <w:sz w:val="20"/>
                  <w:szCs w:val="20"/>
                </w:rPr>
                <w:delText>-0.01</w:delText>
              </w:r>
              <w:r w:rsidR="004078C9" w:rsidRPr="00FA3CBA" w:rsidDel="00FA3CBA">
                <w:rPr>
                  <w:b/>
                  <w:noProof/>
                  <w:sz w:val="20"/>
                  <w:szCs w:val="20"/>
                </w:rPr>
                <w:delText>9*</w:delText>
              </w:r>
            </w:del>
          </w:p>
        </w:tc>
        <w:tc>
          <w:tcPr>
            <w:tcW w:w="1276" w:type="dxa"/>
            <w:tcBorders>
              <w:bottom w:val="single" w:sz="4" w:space="0" w:color="auto"/>
            </w:tcBorders>
          </w:tcPr>
          <w:p w14:paraId="490271CF" w14:textId="66644F12" w:rsidR="00CE2DE4" w:rsidRPr="00FA3CBA" w:rsidDel="00FA3CBA" w:rsidRDefault="00CE2DE4" w:rsidP="00CE2DE4">
            <w:pPr>
              <w:spacing w:after="160" w:line="259" w:lineRule="auto"/>
              <w:rPr>
                <w:del w:id="114" w:author="Miranda Armstrong" w:date="2019-09-19T14:50:00Z"/>
                <w:b/>
                <w:noProof/>
                <w:sz w:val="20"/>
                <w:szCs w:val="20"/>
              </w:rPr>
            </w:pPr>
            <w:del w:id="115" w:author="Miranda Armstrong" w:date="2019-09-19T14:50:00Z">
              <w:r w:rsidRPr="00FA3CBA" w:rsidDel="00FA3CBA">
                <w:rPr>
                  <w:b/>
                  <w:noProof/>
                  <w:sz w:val="20"/>
                  <w:szCs w:val="20"/>
                </w:rPr>
                <w:delText>0.00</w:delText>
              </w:r>
              <w:r w:rsidR="004078C9" w:rsidRPr="00FA3CBA" w:rsidDel="00FA3CBA">
                <w:rPr>
                  <w:b/>
                  <w:noProof/>
                  <w:sz w:val="20"/>
                  <w:szCs w:val="20"/>
                </w:rPr>
                <w:delText>4</w:delText>
              </w:r>
            </w:del>
          </w:p>
        </w:tc>
        <w:tc>
          <w:tcPr>
            <w:tcW w:w="1272" w:type="dxa"/>
            <w:tcBorders>
              <w:bottom w:val="single" w:sz="4" w:space="0" w:color="auto"/>
            </w:tcBorders>
          </w:tcPr>
          <w:p w14:paraId="7DD4DC73" w14:textId="3CD7F19C" w:rsidR="00CE2DE4" w:rsidRPr="00FA3CBA" w:rsidDel="00FA3CBA" w:rsidRDefault="00CE2DE4" w:rsidP="00CE2DE4">
            <w:pPr>
              <w:spacing w:after="160" w:line="259" w:lineRule="auto"/>
              <w:rPr>
                <w:del w:id="116" w:author="Miranda Armstrong" w:date="2019-09-19T14:50:00Z"/>
                <w:b/>
                <w:noProof/>
                <w:sz w:val="20"/>
                <w:szCs w:val="20"/>
              </w:rPr>
            </w:pPr>
            <w:del w:id="117" w:author="Miranda Armstrong" w:date="2019-09-19T14:50:00Z">
              <w:r w:rsidRPr="00FA3CBA" w:rsidDel="00FA3CBA">
                <w:rPr>
                  <w:b/>
                  <w:noProof/>
                  <w:sz w:val="20"/>
                  <w:szCs w:val="20"/>
                </w:rPr>
                <w:delText>0.07</w:delText>
              </w:r>
              <w:r w:rsidR="004078C9" w:rsidRPr="00FA3CBA" w:rsidDel="00FA3CBA">
                <w:rPr>
                  <w:b/>
                  <w:noProof/>
                  <w:sz w:val="20"/>
                  <w:szCs w:val="20"/>
                </w:rPr>
                <w:delText>8*</w:delText>
              </w:r>
            </w:del>
          </w:p>
        </w:tc>
        <w:tc>
          <w:tcPr>
            <w:tcW w:w="1133" w:type="dxa"/>
            <w:tcBorders>
              <w:bottom w:val="single" w:sz="4" w:space="0" w:color="auto"/>
            </w:tcBorders>
          </w:tcPr>
          <w:p w14:paraId="6A1A2834" w14:textId="0D2E8B7F" w:rsidR="00CE2DE4" w:rsidRPr="00FA3CBA" w:rsidDel="00FA3CBA" w:rsidRDefault="00CE2DE4" w:rsidP="00CE2DE4">
            <w:pPr>
              <w:spacing w:after="160" w:line="259" w:lineRule="auto"/>
              <w:rPr>
                <w:del w:id="118" w:author="Miranda Armstrong" w:date="2019-09-19T14:50:00Z"/>
                <w:b/>
                <w:noProof/>
                <w:sz w:val="20"/>
                <w:szCs w:val="20"/>
              </w:rPr>
            </w:pPr>
            <w:del w:id="119" w:author="Miranda Armstrong" w:date="2019-09-19T14:50:00Z">
              <w:r w:rsidRPr="00FA3CBA" w:rsidDel="00FA3CBA">
                <w:rPr>
                  <w:b/>
                  <w:noProof/>
                  <w:sz w:val="20"/>
                  <w:szCs w:val="20"/>
                </w:rPr>
                <w:delText>0.04</w:delText>
              </w:r>
              <w:r w:rsidR="004078C9" w:rsidRPr="00FA3CBA" w:rsidDel="00FA3CBA">
                <w:rPr>
                  <w:b/>
                  <w:noProof/>
                  <w:sz w:val="20"/>
                  <w:szCs w:val="20"/>
                </w:rPr>
                <w:delText>1*</w:delText>
              </w:r>
            </w:del>
          </w:p>
        </w:tc>
        <w:tc>
          <w:tcPr>
            <w:tcW w:w="1133" w:type="dxa"/>
            <w:tcBorders>
              <w:bottom w:val="single" w:sz="4" w:space="0" w:color="auto"/>
            </w:tcBorders>
          </w:tcPr>
          <w:p w14:paraId="0885399F" w14:textId="26724EED" w:rsidR="00CE2DE4" w:rsidRPr="00FA3CBA" w:rsidDel="00FA3CBA" w:rsidRDefault="00CE2DE4" w:rsidP="00CE2DE4">
            <w:pPr>
              <w:tabs>
                <w:tab w:val="left" w:pos="720"/>
              </w:tabs>
              <w:spacing w:after="160" w:line="259" w:lineRule="auto"/>
              <w:rPr>
                <w:del w:id="120" w:author="Miranda Armstrong" w:date="2019-09-19T14:50:00Z"/>
                <w:b/>
                <w:noProof/>
                <w:sz w:val="20"/>
                <w:szCs w:val="20"/>
              </w:rPr>
            </w:pPr>
            <w:del w:id="121" w:author="Miranda Armstrong" w:date="2019-09-19T14:50:00Z">
              <w:r w:rsidRPr="00FA3CBA" w:rsidDel="00FA3CBA">
                <w:rPr>
                  <w:b/>
                  <w:noProof/>
                  <w:sz w:val="20"/>
                  <w:szCs w:val="20"/>
                </w:rPr>
                <w:delText>0.08</w:delText>
              </w:r>
              <w:r w:rsidR="004078C9" w:rsidRPr="00FA3CBA" w:rsidDel="00FA3CBA">
                <w:rPr>
                  <w:b/>
                  <w:noProof/>
                  <w:sz w:val="20"/>
                  <w:szCs w:val="20"/>
                </w:rPr>
                <w:delText>4*</w:delText>
              </w:r>
            </w:del>
          </w:p>
        </w:tc>
        <w:tc>
          <w:tcPr>
            <w:tcW w:w="1281" w:type="dxa"/>
            <w:tcBorders>
              <w:bottom w:val="single" w:sz="4" w:space="0" w:color="auto"/>
            </w:tcBorders>
          </w:tcPr>
          <w:p w14:paraId="7A003D5C" w14:textId="0B820A2B" w:rsidR="00CE2DE4" w:rsidRPr="00FA3CBA" w:rsidDel="00FA3CBA" w:rsidRDefault="00CE2DE4" w:rsidP="00CE2DE4">
            <w:pPr>
              <w:spacing w:after="160" w:line="259" w:lineRule="auto"/>
              <w:rPr>
                <w:del w:id="122" w:author="Miranda Armstrong" w:date="2019-09-19T14:50:00Z"/>
                <w:b/>
                <w:noProof/>
                <w:sz w:val="20"/>
                <w:szCs w:val="20"/>
              </w:rPr>
            </w:pPr>
            <w:del w:id="123" w:author="Miranda Armstrong" w:date="2019-09-19T14:50:00Z">
              <w:r w:rsidRPr="00FA3CBA" w:rsidDel="00FA3CBA">
                <w:rPr>
                  <w:b/>
                  <w:noProof/>
                  <w:sz w:val="20"/>
                  <w:szCs w:val="20"/>
                </w:rPr>
                <w:delText>1.00</w:delText>
              </w:r>
              <w:r w:rsidR="004078C9" w:rsidRPr="00FA3CBA" w:rsidDel="00FA3CBA">
                <w:rPr>
                  <w:b/>
                  <w:noProof/>
                  <w:sz w:val="20"/>
                  <w:szCs w:val="20"/>
                </w:rPr>
                <w:delText>0</w:delText>
              </w:r>
            </w:del>
          </w:p>
        </w:tc>
      </w:tr>
    </w:tbl>
    <w:p w14:paraId="6C619870" w14:textId="7BDCE4C1" w:rsidR="00367F9F" w:rsidRPr="00FA3CBA" w:rsidDel="00FA3CBA" w:rsidRDefault="00303B73">
      <w:pPr>
        <w:spacing w:after="160" w:line="259" w:lineRule="auto"/>
        <w:rPr>
          <w:del w:id="124" w:author="Miranda Armstrong" w:date="2019-09-19T14:50:00Z"/>
          <w:b/>
          <w:noProof/>
          <w:sz w:val="20"/>
          <w:szCs w:val="20"/>
        </w:rPr>
      </w:pPr>
      <w:del w:id="125" w:author="Miranda Armstrong" w:date="2019-09-19T14:50:00Z">
        <w:r w:rsidRPr="00FA3CBA" w:rsidDel="00FA3CBA">
          <w:rPr>
            <w:b/>
            <w:noProof/>
            <w:sz w:val="20"/>
            <w:szCs w:val="20"/>
          </w:rPr>
          <w:delText>Note: *p &lt; 0.05 with Bonferroni correction</w:delText>
        </w:r>
      </w:del>
    </w:p>
    <w:p w14:paraId="6CAEB1FC" w14:textId="77777777" w:rsidR="00367F9F" w:rsidRPr="00FA3CBA" w:rsidRDefault="00367F9F">
      <w:pPr>
        <w:spacing w:after="160" w:line="259" w:lineRule="auto"/>
        <w:rPr>
          <w:b/>
          <w:noProof/>
          <w:sz w:val="20"/>
          <w:szCs w:val="20"/>
        </w:rPr>
      </w:pPr>
    </w:p>
    <w:p w14:paraId="62D56252" w14:textId="77777777" w:rsidR="00367F9F" w:rsidRPr="00FA3CBA" w:rsidRDefault="00367F9F">
      <w:pPr>
        <w:spacing w:after="160" w:line="259" w:lineRule="auto"/>
        <w:rPr>
          <w:b/>
          <w:noProof/>
          <w:sz w:val="20"/>
          <w:szCs w:val="20"/>
        </w:rPr>
      </w:pPr>
    </w:p>
    <w:p w14:paraId="74618159" w14:textId="77777777" w:rsidR="00367F9F" w:rsidRPr="00FA3CBA" w:rsidRDefault="00367F9F">
      <w:pPr>
        <w:spacing w:after="160" w:line="259" w:lineRule="auto"/>
        <w:rPr>
          <w:b/>
          <w:noProof/>
          <w:sz w:val="20"/>
          <w:szCs w:val="20"/>
        </w:rPr>
      </w:pPr>
    </w:p>
    <w:p w14:paraId="37652BB6" w14:textId="77777777" w:rsidR="00367F9F" w:rsidRPr="00FA3CBA" w:rsidRDefault="003E0B0F">
      <w:pPr>
        <w:spacing w:after="160" w:line="259" w:lineRule="auto"/>
        <w:rPr>
          <w:b/>
          <w:noProof/>
          <w:sz w:val="20"/>
          <w:szCs w:val="20"/>
        </w:rPr>
      </w:pPr>
      <w:r w:rsidRPr="00FA3CBA">
        <w:rPr>
          <w:b/>
          <w:noProof/>
          <w:sz w:val="20"/>
          <w:szCs w:val="20"/>
        </w:rPr>
        <w:br w:type="page"/>
      </w:r>
    </w:p>
    <w:p w14:paraId="10BFE295" w14:textId="77777777" w:rsidR="00367F9F" w:rsidRPr="00FA3CBA" w:rsidRDefault="00367F9F">
      <w:pPr>
        <w:spacing w:after="160" w:line="259" w:lineRule="auto"/>
        <w:rPr>
          <w:b/>
          <w:noProof/>
          <w:sz w:val="20"/>
          <w:szCs w:val="20"/>
        </w:rPr>
        <w:sectPr w:rsidR="00367F9F" w:rsidRPr="00FA3CBA" w:rsidSect="0004577A">
          <w:headerReference w:type="even" r:id="rId11"/>
          <w:headerReference w:type="default" r:id="rId12"/>
          <w:footerReference w:type="even" r:id="rId13"/>
          <w:footerReference w:type="default" r:id="rId14"/>
          <w:headerReference w:type="first" r:id="rId15"/>
          <w:footerReference w:type="first" r:id="rId16"/>
          <w:pgSz w:w="11906" w:h="16838"/>
          <w:pgMar w:top="993" w:right="1134" w:bottom="1135" w:left="1276" w:header="709" w:footer="709" w:gutter="0"/>
          <w:cols w:space="708"/>
          <w:docGrid w:linePitch="360"/>
        </w:sectPr>
      </w:pPr>
    </w:p>
    <w:p w14:paraId="315BB0E0" w14:textId="441C679E" w:rsidR="00367F9F" w:rsidRPr="00FA3CBA" w:rsidRDefault="00367F9F">
      <w:pPr>
        <w:spacing w:after="160" w:line="259" w:lineRule="auto"/>
        <w:rPr>
          <w:b/>
          <w:noProof/>
          <w:sz w:val="20"/>
          <w:szCs w:val="20"/>
        </w:rPr>
      </w:pPr>
    </w:p>
    <w:p w14:paraId="0B943750" w14:textId="77BFD2C6" w:rsidR="005A4C86" w:rsidRPr="00FA3CBA" w:rsidRDefault="005A4C86" w:rsidP="005A4C86">
      <w:pPr>
        <w:pStyle w:val="Caption"/>
        <w:rPr>
          <w:b w:val="0"/>
          <w:vertAlign w:val="superscript"/>
        </w:rPr>
      </w:pPr>
      <w:r w:rsidRPr="00FA3CBA">
        <w:t xml:space="preserve">Table </w:t>
      </w:r>
      <w:ins w:id="126" w:author="Miranda Armstrong" w:date="2019-09-19T14:45:00Z">
        <w:r w:rsidR="00FA3CBA" w:rsidRPr="00FA3CBA">
          <w:t>S</w:t>
        </w:r>
        <w:r w:rsidR="00FA3CBA">
          <w:t>1</w:t>
        </w:r>
      </w:ins>
      <w:r w:rsidRPr="00FA3CBA">
        <w:t xml:space="preserve">: </w:t>
      </w:r>
      <w:r w:rsidR="00CD6F53" w:rsidRPr="00FA3CBA">
        <w:t xml:space="preserve">Complete cases analysis </w:t>
      </w:r>
      <w:ins w:id="127" w:author="Miranda Armstrong" w:date="2019-09-19T15:50:00Z">
        <w:r w:rsidR="0037186F">
          <w:t>for 310,400 women</w:t>
        </w:r>
        <w:r w:rsidR="0037186F" w:rsidRPr="00FA3CBA">
          <w:t xml:space="preserve"> </w:t>
        </w:r>
      </w:ins>
      <w:r w:rsidR="00CD6F53" w:rsidRPr="00FA3CBA">
        <w:t>with a</w:t>
      </w:r>
      <w:r w:rsidRPr="00FA3CBA">
        <w:t xml:space="preserve">djusted and unadjusted relative risks of upper limb, lower limb and hip fracture in postmenopausal women in the Million Women Study according to walking, housework, gardening, cycling, yoga, sports club and dance participation, reported at 3-year </w:t>
      </w:r>
      <w:proofErr w:type="spellStart"/>
      <w:proofErr w:type="gramStart"/>
      <w:r w:rsidRPr="00FA3CBA">
        <w:t>resurvey</w:t>
      </w:r>
      <w:r w:rsidRPr="00FA3CBA">
        <w:rPr>
          <w:b w:val="0"/>
          <w:vertAlign w:val="superscript"/>
        </w:rPr>
        <w:t>a,b</w:t>
      </w:r>
      <w:proofErr w:type="spellEnd"/>
      <w:proofErr w:type="gramEnd"/>
    </w:p>
    <w:p w14:paraId="501A9DAD" w14:textId="77777777" w:rsidR="005A4C86" w:rsidRPr="00FA3CBA" w:rsidRDefault="005A4C86" w:rsidP="005A4C86"/>
    <w:tbl>
      <w:tblPr>
        <w:tblStyle w:val="TableGrid"/>
        <w:tblW w:w="1445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272"/>
        <w:gridCol w:w="1083"/>
        <w:gridCol w:w="1389"/>
        <w:gridCol w:w="281"/>
        <w:gridCol w:w="1250"/>
        <w:gridCol w:w="1083"/>
        <w:gridCol w:w="1585"/>
        <w:gridCol w:w="261"/>
        <w:gridCol w:w="1186"/>
        <w:gridCol w:w="1134"/>
        <w:gridCol w:w="1559"/>
      </w:tblGrid>
      <w:tr w:rsidR="005A4C86" w:rsidRPr="00FA3CBA" w14:paraId="47BBDEF4" w14:textId="77777777" w:rsidTr="00882B46">
        <w:tc>
          <w:tcPr>
            <w:tcW w:w="2376" w:type="dxa"/>
          </w:tcPr>
          <w:p w14:paraId="281FD6BB" w14:textId="77777777" w:rsidR="005A4C86" w:rsidRPr="00FA3CBA" w:rsidRDefault="005A4C86" w:rsidP="00882B46">
            <w:pPr>
              <w:rPr>
                <w:b/>
                <w:sz w:val="16"/>
                <w:szCs w:val="16"/>
              </w:rPr>
            </w:pPr>
          </w:p>
        </w:tc>
        <w:tc>
          <w:tcPr>
            <w:tcW w:w="3744" w:type="dxa"/>
            <w:gridSpan w:val="3"/>
            <w:tcBorders>
              <w:bottom w:val="single" w:sz="4" w:space="0" w:color="auto"/>
            </w:tcBorders>
          </w:tcPr>
          <w:p w14:paraId="687D9873" w14:textId="77777777" w:rsidR="005A4C86" w:rsidRPr="00FA3CBA" w:rsidRDefault="005A4C86" w:rsidP="00882B46">
            <w:pPr>
              <w:jc w:val="center"/>
              <w:rPr>
                <w:b/>
                <w:sz w:val="20"/>
                <w:szCs w:val="20"/>
              </w:rPr>
            </w:pPr>
            <w:r w:rsidRPr="00FA3CBA">
              <w:rPr>
                <w:b/>
                <w:sz w:val="20"/>
                <w:szCs w:val="20"/>
              </w:rPr>
              <w:t>Upper limb</w:t>
            </w:r>
          </w:p>
        </w:tc>
        <w:tc>
          <w:tcPr>
            <w:tcW w:w="281" w:type="dxa"/>
          </w:tcPr>
          <w:p w14:paraId="354E6FC9" w14:textId="77777777" w:rsidR="005A4C86" w:rsidRPr="00FA3CBA" w:rsidRDefault="005A4C86" w:rsidP="00882B46">
            <w:pPr>
              <w:jc w:val="center"/>
              <w:rPr>
                <w:b/>
                <w:sz w:val="20"/>
                <w:szCs w:val="20"/>
              </w:rPr>
            </w:pPr>
          </w:p>
        </w:tc>
        <w:tc>
          <w:tcPr>
            <w:tcW w:w="3918" w:type="dxa"/>
            <w:gridSpan w:val="3"/>
            <w:tcBorders>
              <w:bottom w:val="single" w:sz="4" w:space="0" w:color="auto"/>
            </w:tcBorders>
          </w:tcPr>
          <w:p w14:paraId="1D233D1A" w14:textId="77777777" w:rsidR="005A4C86" w:rsidRPr="00FA3CBA" w:rsidRDefault="005A4C86" w:rsidP="00882B46">
            <w:pPr>
              <w:jc w:val="center"/>
              <w:rPr>
                <w:b/>
                <w:sz w:val="20"/>
                <w:szCs w:val="20"/>
              </w:rPr>
            </w:pPr>
            <w:r w:rsidRPr="00FA3CBA">
              <w:rPr>
                <w:b/>
                <w:sz w:val="20"/>
                <w:szCs w:val="20"/>
              </w:rPr>
              <w:t>Lower limb (including hip)</w:t>
            </w:r>
          </w:p>
        </w:tc>
        <w:tc>
          <w:tcPr>
            <w:tcW w:w="261" w:type="dxa"/>
          </w:tcPr>
          <w:p w14:paraId="6BEBC212" w14:textId="77777777" w:rsidR="005A4C86" w:rsidRPr="00FA3CBA" w:rsidRDefault="005A4C86" w:rsidP="00882B46">
            <w:pPr>
              <w:jc w:val="center"/>
              <w:rPr>
                <w:b/>
                <w:sz w:val="20"/>
                <w:szCs w:val="20"/>
              </w:rPr>
            </w:pPr>
          </w:p>
        </w:tc>
        <w:tc>
          <w:tcPr>
            <w:tcW w:w="3879" w:type="dxa"/>
            <w:gridSpan w:val="3"/>
            <w:tcBorders>
              <w:bottom w:val="single" w:sz="4" w:space="0" w:color="auto"/>
            </w:tcBorders>
          </w:tcPr>
          <w:p w14:paraId="4E810C26" w14:textId="77777777" w:rsidR="005A4C86" w:rsidRPr="00FA3CBA" w:rsidRDefault="005A4C86" w:rsidP="00882B46">
            <w:pPr>
              <w:jc w:val="center"/>
              <w:rPr>
                <w:b/>
                <w:sz w:val="20"/>
                <w:szCs w:val="20"/>
              </w:rPr>
            </w:pPr>
            <w:r w:rsidRPr="00FA3CBA">
              <w:rPr>
                <w:b/>
                <w:sz w:val="20"/>
                <w:szCs w:val="20"/>
              </w:rPr>
              <w:t>Hip</w:t>
            </w:r>
          </w:p>
        </w:tc>
      </w:tr>
      <w:tr w:rsidR="005A4C86" w:rsidRPr="00FA3CBA" w14:paraId="45176AD4" w14:textId="77777777" w:rsidTr="00882B46">
        <w:tc>
          <w:tcPr>
            <w:tcW w:w="2376" w:type="dxa"/>
            <w:tcBorders>
              <w:bottom w:val="single" w:sz="4" w:space="0" w:color="auto"/>
            </w:tcBorders>
          </w:tcPr>
          <w:p w14:paraId="0D65059E" w14:textId="77777777" w:rsidR="005A4C86" w:rsidRPr="00FA3CBA" w:rsidRDefault="005A4C86" w:rsidP="00882B46">
            <w:pPr>
              <w:rPr>
                <w:b/>
                <w:sz w:val="20"/>
                <w:szCs w:val="20"/>
              </w:rPr>
            </w:pPr>
          </w:p>
        </w:tc>
        <w:tc>
          <w:tcPr>
            <w:tcW w:w="1272" w:type="dxa"/>
            <w:tcBorders>
              <w:top w:val="single" w:sz="4" w:space="0" w:color="auto"/>
              <w:bottom w:val="single" w:sz="4" w:space="0" w:color="auto"/>
            </w:tcBorders>
          </w:tcPr>
          <w:p w14:paraId="7795431B" w14:textId="77777777" w:rsidR="005A4C86" w:rsidRPr="00FA3CBA" w:rsidRDefault="005A4C86" w:rsidP="00882B46">
            <w:pPr>
              <w:rPr>
                <w:b/>
                <w:sz w:val="20"/>
                <w:szCs w:val="20"/>
              </w:rPr>
            </w:pPr>
            <w:r w:rsidRPr="00FA3CBA">
              <w:rPr>
                <w:b/>
                <w:sz w:val="20"/>
                <w:szCs w:val="20"/>
              </w:rPr>
              <w:t>Number of fractures exposed/ reference</w:t>
            </w:r>
          </w:p>
        </w:tc>
        <w:tc>
          <w:tcPr>
            <w:tcW w:w="1083" w:type="dxa"/>
            <w:tcBorders>
              <w:top w:val="single" w:sz="4" w:space="0" w:color="auto"/>
              <w:bottom w:val="single" w:sz="4" w:space="0" w:color="auto"/>
            </w:tcBorders>
          </w:tcPr>
          <w:p w14:paraId="343C524E" w14:textId="77777777" w:rsidR="005A4C86" w:rsidRPr="00FA3CBA" w:rsidRDefault="005A4C86" w:rsidP="00882B46">
            <w:pPr>
              <w:rPr>
                <w:b/>
                <w:sz w:val="20"/>
                <w:szCs w:val="20"/>
              </w:rPr>
            </w:pPr>
            <w:r w:rsidRPr="00FA3CBA">
              <w:rPr>
                <w:b/>
                <w:sz w:val="20"/>
                <w:szCs w:val="20"/>
              </w:rPr>
              <w:t>RR minimally adjusted</w:t>
            </w:r>
          </w:p>
        </w:tc>
        <w:tc>
          <w:tcPr>
            <w:tcW w:w="1389" w:type="dxa"/>
            <w:tcBorders>
              <w:top w:val="single" w:sz="4" w:space="0" w:color="auto"/>
              <w:bottom w:val="single" w:sz="4" w:space="0" w:color="auto"/>
            </w:tcBorders>
          </w:tcPr>
          <w:p w14:paraId="092E389B" w14:textId="77777777" w:rsidR="005A4C86" w:rsidRPr="00FA3CBA" w:rsidRDefault="005A4C86" w:rsidP="00882B46">
            <w:pPr>
              <w:rPr>
                <w:b/>
                <w:sz w:val="20"/>
                <w:szCs w:val="20"/>
              </w:rPr>
            </w:pPr>
            <w:r w:rsidRPr="00FA3CBA">
              <w:rPr>
                <w:b/>
                <w:sz w:val="20"/>
                <w:szCs w:val="20"/>
              </w:rPr>
              <w:t xml:space="preserve">RR </w:t>
            </w:r>
          </w:p>
          <w:p w14:paraId="4D3E439C" w14:textId="77777777" w:rsidR="005A4C86" w:rsidRPr="00FA3CBA" w:rsidRDefault="005A4C86" w:rsidP="00882B46">
            <w:pPr>
              <w:rPr>
                <w:b/>
                <w:sz w:val="20"/>
                <w:szCs w:val="20"/>
              </w:rPr>
            </w:pPr>
            <w:r w:rsidRPr="00FA3CBA">
              <w:rPr>
                <w:b/>
                <w:sz w:val="20"/>
                <w:szCs w:val="20"/>
              </w:rPr>
              <w:t>fully adjusted RR (99% CI)</w:t>
            </w:r>
          </w:p>
        </w:tc>
        <w:tc>
          <w:tcPr>
            <w:tcW w:w="281" w:type="dxa"/>
            <w:tcBorders>
              <w:bottom w:val="single" w:sz="4" w:space="0" w:color="auto"/>
            </w:tcBorders>
          </w:tcPr>
          <w:p w14:paraId="68B4A571" w14:textId="77777777" w:rsidR="005A4C86" w:rsidRPr="00FA3CBA" w:rsidRDefault="005A4C86" w:rsidP="00882B46">
            <w:pPr>
              <w:rPr>
                <w:b/>
                <w:sz w:val="20"/>
                <w:szCs w:val="20"/>
              </w:rPr>
            </w:pPr>
          </w:p>
        </w:tc>
        <w:tc>
          <w:tcPr>
            <w:tcW w:w="1250" w:type="dxa"/>
            <w:tcBorders>
              <w:top w:val="single" w:sz="4" w:space="0" w:color="auto"/>
              <w:bottom w:val="single" w:sz="4" w:space="0" w:color="auto"/>
            </w:tcBorders>
          </w:tcPr>
          <w:p w14:paraId="753BBDDC" w14:textId="77777777" w:rsidR="005A4C86" w:rsidRPr="00FA3CBA" w:rsidRDefault="005A4C86" w:rsidP="00882B46">
            <w:pPr>
              <w:rPr>
                <w:b/>
                <w:sz w:val="20"/>
                <w:szCs w:val="20"/>
              </w:rPr>
            </w:pPr>
            <w:r w:rsidRPr="00FA3CBA">
              <w:rPr>
                <w:b/>
                <w:sz w:val="20"/>
                <w:szCs w:val="20"/>
              </w:rPr>
              <w:t>Number of fractures exposed/ reference</w:t>
            </w:r>
          </w:p>
        </w:tc>
        <w:tc>
          <w:tcPr>
            <w:tcW w:w="1083" w:type="dxa"/>
            <w:tcBorders>
              <w:top w:val="single" w:sz="4" w:space="0" w:color="auto"/>
              <w:bottom w:val="single" w:sz="4" w:space="0" w:color="auto"/>
            </w:tcBorders>
          </w:tcPr>
          <w:p w14:paraId="0FEF8AA6" w14:textId="77777777" w:rsidR="005A4C86" w:rsidRPr="00FA3CBA" w:rsidRDefault="005A4C86" w:rsidP="00882B46">
            <w:pPr>
              <w:rPr>
                <w:b/>
                <w:sz w:val="20"/>
                <w:szCs w:val="20"/>
              </w:rPr>
            </w:pPr>
            <w:r w:rsidRPr="00FA3CBA">
              <w:rPr>
                <w:b/>
                <w:sz w:val="20"/>
                <w:szCs w:val="20"/>
              </w:rPr>
              <w:t>RR minimally adjusted</w:t>
            </w:r>
          </w:p>
        </w:tc>
        <w:tc>
          <w:tcPr>
            <w:tcW w:w="1585" w:type="dxa"/>
            <w:tcBorders>
              <w:top w:val="single" w:sz="4" w:space="0" w:color="auto"/>
              <w:bottom w:val="single" w:sz="4" w:space="0" w:color="auto"/>
            </w:tcBorders>
          </w:tcPr>
          <w:p w14:paraId="73A6C12B" w14:textId="77777777" w:rsidR="005A4C86" w:rsidRPr="00FA3CBA" w:rsidRDefault="005A4C86" w:rsidP="00882B46">
            <w:pPr>
              <w:rPr>
                <w:b/>
                <w:sz w:val="20"/>
                <w:szCs w:val="20"/>
              </w:rPr>
            </w:pPr>
            <w:r w:rsidRPr="00FA3CBA">
              <w:rPr>
                <w:b/>
                <w:sz w:val="20"/>
                <w:szCs w:val="20"/>
              </w:rPr>
              <w:t xml:space="preserve">RR </w:t>
            </w:r>
          </w:p>
          <w:p w14:paraId="5F4D77AB" w14:textId="77777777" w:rsidR="005A4C86" w:rsidRPr="00FA3CBA" w:rsidRDefault="005A4C86" w:rsidP="00882B46">
            <w:pPr>
              <w:rPr>
                <w:b/>
                <w:sz w:val="20"/>
                <w:szCs w:val="20"/>
              </w:rPr>
            </w:pPr>
            <w:r w:rsidRPr="00FA3CBA">
              <w:rPr>
                <w:b/>
                <w:sz w:val="20"/>
                <w:szCs w:val="20"/>
              </w:rPr>
              <w:t>fully adjusted RR (99% CI)</w:t>
            </w:r>
          </w:p>
        </w:tc>
        <w:tc>
          <w:tcPr>
            <w:tcW w:w="261" w:type="dxa"/>
            <w:tcBorders>
              <w:bottom w:val="single" w:sz="4" w:space="0" w:color="auto"/>
            </w:tcBorders>
          </w:tcPr>
          <w:p w14:paraId="39F4CE70" w14:textId="77777777" w:rsidR="005A4C86" w:rsidRPr="00FA3CBA" w:rsidRDefault="005A4C86" w:rsidP="00882B46">
            <w:pPr>
              <w:rPr>
                <w:b/>
                <w:sz w:val="20"/>
                <w:szCs w:val="20"/>
              </w:rPr>
            </w:pPr>
          </w:p>
        </w:tc>
        <w:tc>
          <w:tcPr>
            <w:tcW w:w="1186" w:type="dxa"/>
            <w:tcBorders>
              <w:top w:val="single" w:sz="4" w:space="0" w:color="auto"/>
              <w:bottom w:val="single" w:sz="4" w:space="0" w:color="auto"/>
            </w:tcBorders>
          </w:tcPr>
          <w:p w14:paraId="7FA06711" w14:textId="77777777" w:rsidR="005A4C86" w:rsidRPr="00FA3CBA" w:rsidRDefault="005A4C86" w:rsidP="00882B46">
            <w:pPr>
              <w:rPr>
                <w:b/>
                <w:sz w:val="20"/>
                <w:szCs w:val="20"/>
              </w:rPr>
            </w:pPr>
            <w:r w:rsidRPr="00FA3CBA">
              <w:rPr>
                <w:b/>
                <w:sz w:val="20"/>
                <w:szCs w:val="20"/>
              </w:rPr>
              <w:t>Number of fractures exposed/ reference</w:t>
            </w:r>
          </w:p>
        </w:tc>
        <w:tc>
          <w:tcPr>
            <w:tcW w:w="1134" w:type="dxa"/>
            <w:tcBorders>
              <w:top w:val="single" w:sz="4" w:space="0" w:color="auto"/>
              <w:bottom w:val="single" w:sz="4" w:space="0" w:color="auto"/>
            </w:tcBorders>
          </w:tcPr>
          <w:p w14:paraId="479EE2D9" w14:textId="77777777" w:rsidR="005A4C86" w:rsidRPr="00FA3CBA" w:rsidRDefault="005A4C86" w:rsidP="00882B46">
            <w:pPr>
              <w:rPr>
                <w:b/>
                <w:sz w:val="20"/>
                <w:szCs w:val="20"/>
              </w:rPr>
            </w:pPr>
            <w:r w:rsidRPr="00FA3CBA">
              <w:rPr>
                <w:b/>
                <w:sz w:val="20"/>
                <w:szCs w:val="20"/>
              </w:rPr>
              <w:t>RR minimally adjusted</w:t>
            </w:r>
          </w:p>
        </w:tc>
        <w:tc>
          <w:tcPr>
            <w:tcW w:w="1559" w:type="dxa"/>
            <w:tcBorders>
              <w:top w:val="single" w:sz="4" w:space="0" w:color="auto"/>
              <w:bottom w:val="single" w:sz="4" w:space="0" w:color="auto"/>
            </w:tcBorders>
          </w:tcPr>
          <w:p w14:paraId="3571796C" w14:textId="77777777" w:rsidR="005A4C86" w:rsidRPr="00FA3CBA" w:rsidRDefault="005A4C86" w:rsidP="00882B46">
            <w:pPr>
              <w:rPr>
                <w:b/>
                <w:sz w:val="20"/>
                <w:szCs w:val="20"/>
              </w:rPr>
            </w:pPr>
            <w:r w:rsidRPr="00FA3CBA">
              <w:rPr>
                <w:b/>
                <w:sz w:val="20"/>
                <w:szCs w:val="20"/>
              </w:rPr>
              <w:t xml:space="preserve">RR </w:t>
            </w:r>
          </w:p>
          <w:p w14:paraId="5D4BEEDD" w14:textId="77777777" w:rsidR="005A4C86" w:rsidRPr="00FA3CBA" w:rsidRDefault="005A4C86" w:rsidP="00882B46">
            <w:pPr>
              <w:rPr>
                <w:b/>
                <w:sz w:val="20"/>
                <w:szCs w:val="20"/>
              </w:rPr>
            </w:pPr>
            <w:r w:rsidRPr="00FA3CBA">
              <w:rPr>
                <w:b/>
                <w:sz w:val="20"/>
                <w:szCs w:val="20"/>
              </w:rPr>
              <w:t>fully adjusted RR (99% CI)</w:t>
            </w:r>
          </w:p>
        </w:tc>
      </w:tr>
      <w:tr w:rsidR="005A4C86" w:rsidRPr="00FA3CBA" w14:paraId="7B4415C7" w14:textId="77777777" w:rsidTr="00882B46">
        <w:tc>
          <w:tcPr>
            <w:tcW w:w="2376" w:type="dxa"/>
            <w:tcBorders>
              <w:top w:val="single" w:sz="4" w:space="0" w:color="auto"/>
            </w:tcBorders>
          </w:tcPr>
          <w:p w14:paraId="2E6A18FD" w14:textId="77777777" w:rsidR="005A4C86" w:rsidRPr="00FA3CBA" w:rsidRDefault="005A4C86" w:rsidP="005A4C86">
            <w:pPr>
              <w:rPr>
                <w:b/>
                <w:sz w:val="20"/>
                <w:szCs w:val="20"/>
              </w:rPr>
            </w:pPr>
            <w:r w:rsidRPr="00FA3CBA">
              <w:rPr>
                <w:b/>
                <w:sz w:val="20"/>
                <w:szCs w:val="20"/>
              </w:rPr>
              <w:t>Walking (&gt;1 vs &lt;=1</w:t>
            </w:r>
            <w:r w:rsidRPr="00FA3CBA">
              <w:rPr>
                <w:b/>
                <w:sz w:val="20"/>
                <w:szCs w:val="20"/>
                <w:vertAlign w:val="superscript"/>
              </w:rPr>
              <w:t>c</w:t>
            </w:r>
            <w:r w:rsidRPr="00FA3CBA">
              <w:rPr>
                <w:b/>
                <w:sz w:val="20"/>
                <w:szCs w:val="20"/>
              </w:rPr>
              <w:t>)</w:t>
            </w:r>
          </w:p>
        </w:tc>
        <w:tc>
          <w:tcPr>
            <w:tcW w:w="1272" w:type="dxa"/>
            <w:tcBorders>
              <w:top w:val="single" w:sz="4" w:space="0" w:color="auto"/>
            </w:tcBorders>
          </w:tcPr>
          <w:p w14:paraId="374D70CF" w14:textId="798D83FB" w:rsidR="005A4C86" w:rsidRPr="00FA3CBA" w:rsidRDefault="005A4C86" w:rsidP="005A4C86">
            <w:pPr>
              <w:rPr>
                <w:sz w:val="18"/>
                <w:szCs w:val="18"/>
              </w:rPr>
            </w:pPr>
            <w:r w:rsidRPr="00FA3CBA">
              <w:rPr>
                <w:sz w:val="18"/>
                <w:szCs w:val="18"/>
              </w:rPr>
              <w:t>6887/1760</w:t>
            </w:r>
          </w:p>
        </w:tc>
        <w:tc>
          <w:tcPr>
            <w:tcW w:w="1083" w:type="dxa"/>
            <w:tcBorders>
              <w:top w:val="single" w:sz="4" w:space="0" w:color="auto"/>
            </w:tcBorders>
          </w:tcPr>
          <w:p w14:paraId="30ED994E" w14:textId="788E4D2E" w:rsidR="005A4C86" w:rsidRPr="00FA3CBA" w:rsidRDefault="005A4C86" w:rsidP="005A4C86">
            <w:pPr>
              <w:rPr>
                <w:sz w:val="18"/>
                <w:szCs w:val="18"/>
              </w:rPr>
            </w:pPr>
            <w:r w:rsidRPr="00FA3CBA">
              <w:rPr>
                <w:sz w:val="18"/>
                <w:szCs w:val="18"/>
              </w:rPr>
              <w:t>1.07</w:t>
            </w:r>
          </w:p>
        </w:tc>
        <w:tc>
          <w:tcPr>
            <w:tcW w:w="1389" w:type="dxa"/>
            <w:tcBorders>
              <w:top w:val="single" w:sz="4" w:space="0" w:color="auto"/>
            </w:tcBorders>
          </w:tcPr>
          <w:p w14:paraId="261F1297" w14:textId="0633D287" w:rsidR="005A4C86" w:rsidRPr="00FA3CBA" w:rsidRDefault="005A4C86" w:rsidP="005A4C86">
            <w:pPr>
              <w:rPr>
                <w:sz w:val="18"/>
                <w:szCs w:val="18"/>
              </w:rPr>
            </w:pPr>
            <w:r w:rsidRPr="00FA3CBA">
              <w:rPr>
                <w:sz w:val="18"/>
                <w:szCs w:val="18"/>
              </w:rPr>
              <w:t>1.04 (0.97-1.11)</w:t>
            </w:r>
          </w:p>
        </w:tc>
        <w:tc>
          <w:tcPr>
            <w:tcW w:w="281" w:type="dxa"/>
            <w:tcBorders>
              <w:top w:val="single" w:sz="4" w:space="0" w:color="auto"/>
            </w:tcBorders>
          </w:tcPr>
          <w:p w14:paraId="1118E8C0" w14:textId="77777777" w:rsidR="005A4C86" w:rsidRPr="00FA3CBA" w:rsidRDefault="005A4C86" w:rsidP="005A4C86">
            <w:pPr>
              <w:rPr>
                <w:sz w:val="18"/>
                <w:szCs w:val="18"/>
              </w:rPr>
            </w:pPr>
          </w:p>
        </w:tc>
        <w:tc>
          <w:tcPr>
            <w:tcW w:w="1250" w:type="dxa"/>
            <w:tcBorders>
              <w:top w:val="single" w:sz="4" w:space="0" w:color="auto"/>
            </w:tcBorders>
          </w:tcPr>
          <w:p w14:paraId="03A5C294" w14:textId="2EBE083F" w:rsidR="005A4C86" w:rsidRPr="00FA3CBA" w:rsidRDefault="00D532C9" w:rsidP="005A4C86">
            <w:pPr>
              <w:rPr>
                <w:sz w:val="18"/>
                <w:szCs w:val="18"/>
              </w:rPr>
            </w:pPr>
            <w:r w:rsidRPr="00FA3CBA">
              <w:rPr>
                <w:sz w:val="18"/>
                <w:szCs w:val="18"/>
              </w:rPr>
              <w:t>5881/1720</w:t>
            </w:r>
          </w:p>
        </w:tc>
        <w:tc>
          <w:tcPr>
            <w:tcW w:w="1083" w:type="dxa"/>
            <w:tcBorders>
              <w:top w:val="single" w:sz="4" w:space="0" w:color="auto"/>
            </w:tcBorders>
          </w:tcPr>
          <w:p w14:paraId="09265D6B" w14:textId="4B186C83" w:rsidR="005A4C86" w:rsidRPr="00FA3CBA" w:rsidRDefault="00D532C9" w:rsidP="005A4C86">
            <w:pPr>
              <w:rPr>
                <w:sz w:val="18"/>
                <w:szCs w:val="18"/>
              </w:rPr>
            </w:pPr>
            <w:r w:rsidRPr="00FA3CBA">
              <w:rPr>
                <w:sz w:val="18"/>
                <w:szCs w:val="18"/>
              </w:rPr>
              <w:t>0.92</w:t>
            </w:r>
          </w:p>
        </w:tc>
        <w:tc>
          <w:tcPr>
            <w:tcW w:w="1585" w:type="dxa"/>
            <w:tcBorders>
              <w:top w:val="single" w:sz="4" w:space="0" w:color="auto"/>
            </w:tcBorders>
          </w:tcPr>
          <w:p w14:paraId="1FDA8772" w14:textId="577454E2" w:rsidR="005A4C86" w:rsidRPr="00FA3CBA" w:rsidRDefault="00D532C9" w:rsidP="005A4C86">
            <w:pPr>
              <w:rPr>
                <w:sz w:val="18"/>
                <w:szCs w:val="18"/>
              </w:rPr>
            </w:pPr>
            <w:r w:rsidRPr="00FA3CBA">
              <w:rPr>
                <w:sz w:val="18"/>
                <w:szCs w:val="18"/>
              </w:rPr>
              <w:t>0.94 (0.88-1.01)</w:t>
            </w:r>
          </w:p>
        </w:tc>
        <w:tc>
          <w:tcPr>
            <w:tcW w:w="261" w:type="dxa"/>
            <w:tcBorders>
              <w:top w:val="single" w:sz="4" w:space="0" w:color="auto"/>
            </w:tcBorders>
          </w:tcPr>
          <w:p w14:paraId="1D8AF563" w14:textId="77777777" w:rsidR="005A4C86" w:rsidRPr="00FA3CBA" w:rsidRDefault="005A4C86" w:rsidP="005A4C86">
            <w:pPr>
              <w:rPr>
                <w:sz w:val="18"/>
                <w:szCs w:val="18"/>
              </w:rPr>
            </w:pPr>
          </w:p>
        </w:tc>
        <w:tc>
          <w:tcPr>
            <w:tcW w:w="1186" w:type="dxa"/>
            <w:tcBorders>
              <w:top w:val="single" w:sz="4" w:space="0" w:color="auto"/>
            </w:tcBorders>
          </w:tcPr>
          <w:p w14:paraId="76F489B0" w14:textId="44A1A25D" w:rsidR="005A4C86" w:rsidRPr="00FA3CBA" w:rsidRDefault="00A86392" w:rsidP="005A4C86">
            <w:pPr>
              <w:rPr>
                <w:sz w:val="18"/>
                <w:szCs w:val="18"/>
              </w:rPr>
            </w:pPr>
            <w:r w:rsidRPr="00FA3CBA">
              <w:rPr>
                <w:sz w:val="18"/>
                <w:szCs w:val="18"/>
              </w:rPr>
              <w:t>2658/817</w:t>
            </w:r>
          </w:p>
        </w:tc>
        <w:tc>
          <w:tcPr>
            <w:tcW w:w="1134" w:type="dxa"/>
            <w:tcBorders>
              <w:top w:val="single" w:sz="4" w:space="0" w:color="auto"/>
            </w:tcBorders>
          </w:tcPr>
          <w:p w14:paraId="1E532405" w14:textId="0470E893" w:rsidR="005A4C86" w:rsidRPr="00FA3CBA" w:rsidRDefault="00A86392" w:rsidP="005A4C86">
            <w:pPr>
              <w:rPr>
                <w:sz w:val="18"/>
                <w:szCs w:val="18"/>
              </w:rPr>
            </w:pPr>
            <w:r w:rsidRPr="00FA3CBA">
              <w:rPr>
                <w:sz w:val="18"/>
                <w:szCs w:val="18"/>
              </w:rPr>
              <w:t>0.85</w:t>
            </w:r>
          </w:p>
        </w:tc>
        <w:tc>
          <w:tcPr>
            <w:tcW w:w="1559" w:type="dxa"/>
            <w:tcBorders>
              <w:top w:val="single" w:sz="4" w:space="0" w:color="auto"/>
            </w:tcBorders>
          </w:tcPr>
          <w:p w14:paraId="769989B0" w14:textId="04704508" w:rsidR="005A4C86" w:rsidRPr="00FA3CBA" w:rsidRDefault="00A86392" w:rsidP="005A4C86">
            <w:pPr>
              <w:rPr>
                <w:sz w:val="18"/>
                <w:szCs w:val="18"/>
              </w:rPr>
            </w:pPr>
            <w:r w:rsidRPr="00FA3CBA">
              <w:rPr>
                <w:sz w:val="18"/>
                <w:szCs w:val="18"/>
              </w:rPr>
              <w:t>0.85 (0.77-0.95)</w:t>
            </w:r>
          </w:p>
        </w:tc>
      </w:tr>
      <w:tr w:rsidR="005A4C86" w:rsidRPr="00FA3CBA" w14:paraId="71EFE02D" w14:textId="77777777" w:rsidTr="00882B46">
        <w:tc>
          <w:tcPr>
            <w:tcW w:w="2376" w:type="dxa"/>
          </w:tcPr>
          <w:p w14:paraId="7E046268" w14:textId="77777777" w:rsidR="005A4C86" w:rsidRPr="00FA3CBA" w:rsidRDefault="005A4C86" w:rsidP="005A4C86">
            <w:pPr>
              <w:rPr>
                <w:b/>
                <w:sz w:val="20"/>
                <w:szCs w:val="20"/>
              </w:rPr>
            </w:pPr>
            <w:r w:rsidRPr="00FA3CBA">
              <w:rPr>
                <w:b/>
                <w:sz w:val="20"/>
                <w:szCs w:val="20"/>
              </w:rPr>
              <w:t>P(heterogeneity)</w:t>
            </w:r>
          </w:p>
        </w:tc>
        <w:tc>
          <w:tcPr>
            <w:tcW w:w="1272" w:type="dxa"/>
          </w:tcPr>
          <w:p w14:paraId="09403E60" w14:textId="77777777" w:rsidR="005A4C86" w:rsidRPr="00FA3CBA" w:rsidRDefault="005A4C86" w:rsidP="005A4C86">
            <w:pPr>
              <w:rPr>
                <w:sz w:val="18"/>
                <w:szCs w:val="18"/>
              </w:rPr>
            </w:pPr>
          </w:p>
        </w:tc>
        <w:tc>
          <w:tcPr>
            <w:tcW w:w="1083" w:type="dxa"/>
          </w:tcPr>
          <w:p w14:paraId="00A58F78" w14:textId="209BE8D6" w:rsidR="005A4C86" w:rsidRPr="00FA3CBA" w:rsidRDefault="005A4C86" w:rsidP="005A4C86">
            <w:pPr>
              <w:rPr>
                <w:sz w:val="18"/>
                <w:szCs w:val="18"/>
              </w:rPr>
            </w:pPr>
          </w:p>
        </w:tc>
        <w:tc>
          <w:tcPr>
            <w:tcW w:w="1389" w:type="dxa"/>
          </w:tcPr>
          <w:p w14:paraId="6A7D909C" w14:textId="450210DA" w:rsidR="005A4C86" w:rsidRPr="00FA3CBA" w:rsidRDefault="005A4C86" w:rsidP="005A4C86">
            <w:pPr>
              <w:rPr>
                <w:sz w:val="18"/>
                <w:szCs w:val="18"/>
              </w:rPr>
            </w:pPr>
            <w:r w:rsidRPr="00FA3CBA">
              <w:rPr>
                <w:sz w:val="18"/>
                <w:szCs w:val="18"/>
              </w:rPr>
              <w:t>0.17</w:t>
            </w:r>
          </w:p>
        </w:tc>
        <w:tc>
          <w:tcPr>
            <w:tcW w:w="281" w:type="dxa"/>
          </w:tcPr>
          <w:p w14:paraId="6E219C58" w14:textId="77777777" w:rsidR="005A4C86" w:rsidRPr="00FA3CBA" w:rsidRDefault="005A4C86" w:rsidP="005A4C86">
            <w:pPr>
              <w:rPr>
                <w:sz w:val="18"/>
                <w:szCs w:val="18"/>
              </w:rPr>
            </w:pPr>
          </w:p>
        </w:tc>
        <w:tc>
          <w:tcPr>
            <w:tcW w:w="1250" w:type="dxa"/>
          </w:tcPr>
          <w:p w14:paraId="1A77C1F3" w14:textId="77777777" w:rsidR="005A4C86" w:rsidRPr="00FA3CBA" w:rsidRDefault="005A4C86" w:rsidP="005A4C86">
            <w:pPr>
              <w:rPr>
                <w:sz w:val="18"/>
                <w:szCs w:val="18"/>
              </w:rPr>
            </w:pPr>
          </w:p>
        </w:tc>
        <w:tc>
          <w:tcPr>
            <w:tcW w:w="1083" w:type="dxa"/>
          </w:tcPr>
          <w:p w14:paraId="7F5842FE" w14:textId="12227C61" w:rsidR="005A4C86" w:rsidRPr="00FA3CBA" w:rsidRDefault="005A4C86" w:rsidP="005A4C86">
            <w:pPr>
              <w:rPr>
                <w:sz w:val="18"/>
                <w:szCs w:val="18"/>
              </w:rPr>
            </w:pPr>
          </w:p>
        </w:tc>
        <w:tc>
          <w:tcPr>
            <w:tcW w:w="1585" w:type="dxa"/>
          </w:tcPr>
          <w:p w14:paraId="780F018E" w14:textId="2E66A8DB" w:rsidR="005A4C86" w:rsidRPr="00FA3CBA" w:rsidRDefault="00D532C9" w:rsidP="005A4C86">
            <w:pPr>
              <w:rPr>
                <w:sz w:val="18"/>
                <w:szCs w:val="18"/>
              </w:rPr>
            </w:pPr>
            <w:r w:rsidRPr="00FA3CBA">
              <w:rPr>
                <w:sz w:val="18"/>
                <w:szCs w:val="18"/>
              </w:rPr>
              <w:t>0.04</w:t>
            </w:r>
          </w:p>
        </w:tc>
        <w:tc>
          <w:tcPr>
            <w:tcW w:w="261" w:type="dxa"/>
          </w:tcPr>
          <w:p w14:paraId="72BBAB61" w14:textId="77777777" w:rsidR="005A4C86" w:rsidRPr="00FA3CBA" w:rsidRDefault="005A4C86" w:rsidP="005A4C86">
            <w:pPr>
              <w:rPr>
                <w:sz w:val="18"/>
                <w:szCs w:val="18"/>
              </w:rPr>
            </w:pPr>
          </w:p>
        </w:tc>
        <w:tc>
          <w:tcPr>
            <w:tcW w:w="1186" w:type="dxa"/>
          </w:tcPr>
          <w:p w14:paraId="24AA9FC0" w14:textId="77777777" w:rsidR="005A4C86" w:rsidRPr="00FA3CBA" w:rsidRDefault="005A4C86" w:rsidP="005A4C86">
            <w:pPr>
              <w:rPr>
                <w:sz w:val="18"/>
                <w:szCs w:val="18"/>
              </w:rPr>
            </w:pPr>
          </w:p>
        </w:tc>
        <w:tc>
          <w:tcPr>
            <w:tcW w:w="1134" w:type="dxa"/>
          </w:tcPr>
          <w:p w14:paraId="40BF57CD" w14:textId="77777777" w:rsidR="005A4C86" w:rsidRPr="00FA3CBA" w:rsidRDefault="005A4C86" w:rsidP="005A4C86">
            <w:pPr>
              <w:rPr>
                <w:sz w:val="18"/>
                <w:szCs w:val="18"/>
              </w:rPr>
            </w:pPr>
          </w:p>
        </w:tc>
        <w:tc>
          <w:tcPr>
            <w:tcW w:w="1559" w:type="dxa"/>
          </w:tcPr>
          <w:p w14:paraId="07981F27" w14:textId="6214FA9A" w:rsidR="005A4C86" w:rsidRPr="00FA3CBA" w:rsidRDefault="00A86392" w:rsidP="005A4C86">
            <w:pPr>
              <w:rPr>
                <w:sz w:val="18"/>
                <w:szCs w:val="18"/>
              </w:rPr>
            </w:pPr>
            <w:r w:rsidRPr="00FA3CBA">
              <w:rPr>
                <w:sz w:val="18"/>
                <w:szCs w:val="18"/>
              </w:rPr>
              <w:t>&lt;0.001</w:t>
            </w:r>
          </w:p>
        </w:tc>
      </w:tr>
      <w:tr w:rsidR="005A4C86" w:rsidRPr="00FA3CBA" w14:paraId="570B1F1D" w14:textId="77777777" w:rsidTr="00882B46">
        <w:tc>
          <w:tcPr>
            <w:tcW w:w="2376" w:type="dxa"/>
          </w:tcPr>
          <w:p w14:paraId="1A78035B" w14:textId="77777777" w:rsidR="005A4C86" w:rsidRPr="00FA3CBA" w:rsidRDefault="005A4C86" w:rsidP="005A4C86">
            <w:pPr>
              <w:rPr>
                <w:b/>
                <w:sz w:val="20"/>
                <w:szCs w:val="20"/>
              </w:rPr>
            </w:pPr>
          </w:p>
        </w:tc>
        <w:tc>
          <w:tcPr>
            <w:tcW w:w="1272" w:type="dxa"/>
          </w:tcPr>
          <w:p w14:paraId="092567D8" w14:textId="77777777" w:rsidR="005A4C86" w:rsidRPr="00FA3CBA" w:rsidRDefault="005A4C86" w:rsidP="005A4C86">
            <w:pPr>
              <w:rPr>
                <w:sz w:val="18"/>
                <w:szCs w:val="18"/>
              </w:rPr>
            </w:pPr>
          </w:p>
        </w:tc>
        <w:tc>
          <w:tcPr>
            <w:tcW w:w="1083" w:type="dxa"/>
          </w:tcPr>
          <w:p w14:paraId="7B0D7C44" w14:textId="77777777" w:rsidR="005A4C86" w:rsidRPr="00FA3CBA" w:rsidRDefault="005A4C86" w:rsidP="005A4C86">
            <w:pPr>
              <w:rPr>
                <w:sz w:val="18"/>
                <w:szCs w:val="18"/>
              </w:rPr>
            </w:pPr>
          </w:p>
        </w:tc>
        <w:tc>
          <w:tcPr>
            <w:tcW w:w="1389" w:type="dxa"/>
          </w:tcPr>
          <w:p w14:paraId="4F6542C0" w14:textId="77777777" w:rsidR="005A4C86" w:rsidRPr="00FA3CBA" w:rsidRDefault="005A4C86" w:rsidP="005A4C86">
            <w:pPr>
              <w:rPr>
                <w:sz w:val="18"/>
                <w:szCs w:val="18"/>
              </w:rPr>
            </w:pPr>
          </w:p>
        </w:tc>
        <w:tc>
          <w:tcPr>
            <w:tcW w:w="281" w:type="dxa"/>
          </w:tcPr>
          <w:p w14:paraId="7ABE97F0" w14:textId="77777777" w:rsidR="005A4C86" w:rsidRPr="00FA3CBA" w:rsidRDefault="005A4C86" w:rsidP="005A4C86">
            <w:pPr>
              <w:rPr>
                <w:sz w:val="18"/>
                <w:szCs w:val="18"/>
              </w:rPr>
            </w:pPr>
          </w:p>
        </w:tc>
        <w:tc>
          <w:tcPr>
            <w:tcW w:w="1250" w:type="dxa"/>
          </w:tcPr>
          <w:p w14:paraId="7CD7CA5E" w14:textId="77777777" w:rsidR="005A4C86" w:rsidRPr="00FA3CBA" w:rsidRDefault="005A4C86" w:rsidP="005A4C86">
            <w:pPr>
              <w:rPr>
                <w:sz w:val="18"/>
                <w:szCs w:val="18"/>
              </w:rPr>
            </w:pPr>
          </w:p>
        </w:tc>
        <w:tc>
          <w:tcPr>
            <w:tcW w:w="1083" w:type="dxa"/>
          </w:tcPr>
          <w:p w14:paraId="7D7B85D6" w14:textId="77777777" w:rsidR="005A4C86" w:rsidRPr="00FA3CBA" w:rsidRDefault="005A4C86" w:rsidP="005A4C86">
            <w:pPr>
              <w:rPr>
                <w:sz w:val="18"/>
                <w:szCs w:val="18"/>
              </w:rPr>
            </w:pPr>
          </w:p>
        </w:tc>
        <w:tc>
          <w:tcPr>
            <w:tcW w:w="1585" w:type="dxa"/>
          </w:tcPr>
          <w:p w14:paraId="06CA4F2B" w14:textId="77777777" w:rsidR="005A4C86" w:rsidRPr="00FA3CBA" w:rsidRDefault="005A4C86" w:rsidP="005A4C86">
            <w:pPr>
              <w:rPr>
                <w:sz w:val="18"/>
                <w:szCs w:val="18"/>
              </w:rPr>
            </w:pPr>
          </w:p>
        </w:tc>
        <w:tc>
          <w:tcPr>
            <w:tcW w:w="261" w:type="dxa"/>
          </w:tcPr>
          <w:p w14:paraId="1A4BD1CE" w14:textId="77777777" w:rsidR="005A4C86" w:rsidRPr="00FA3CBA" w:rsidRDefault="005A4C86" w:rsidP="005A4C86">
            <w:pPr>
              <w:rPr>
                <w:sz w:val="18"/>
                <w:szCs w:val="18"/>
              </w:rPr>
            </w:pPr>
          </w:p>
        </w:tc>
        <w:tc>
          <w:tcPr>
            <w:tcW w:w="1186" w:type="dxa"/>
          </w:tcPr>
          <w:p w14:paraId="69BC939D" w14:textId="77777777" w:rsidR="005A4C86" w:rsidRPr="00FA3CBA" w:rsidRDefault="005A4C86" w:rsidP="005A4C86">
            <w:pPr>
              <w:rPr>
                <w:sz w:val="18"/>
                <w:szCs w:val="18"/>
              </w:rPr>
            </w:pPr>
          </w:p>
        </w:tc>
        <w:tc>
          <w:tcPr>
            <w:tcW w:w="1134" w:type="dxa"/>
          </w:tcPr>
          <w:p w14:paraId="0277EEB1" w14:textId="77777777" w:rsidR="005A4C86" w:rsidRPr="00FA3CBA" w:rsidRDefault="005A4C86" w:rsidP="005A4C86">
            <w:pPr>
              <w:rPr>
                <w:sz w:val="18"/>
                <w:szCs w:val="18"/>
              </w:rPr>
            </w:pPr>
          </w:p>
        </w:tc>
        <w:tc>
          <w:tcPr>
            <w:tcW w:w="1559" w:type="dxa"/>
          </w:tcPr>
          <w:p w14:paraId="4E0CAB0E" w14:textId="77777777" w:rsidR="005A4C86" w:rsidRPr="00FA3CBA" w:rsidRDefault="005A4C86" w:rsidP="005A4C86">
            <w:pPr>
              <w:rPr>
                <w:sz w:val="18"/>
                <w:szCs w:val="18"/>
              </w:rPr>
            </w:pPr>
          </w:p>
        </w:tc>
      </w:tr>
      <w:tr w:rsidR="005A4C86" w:rsidRPr="00FA3CBA" w14:paraId="2C6EB6D6" w14:textId="77777777" w:rsidTr="00882B46">
        <w:tc>
          <w:tcPr>
            <w:tcW w:w="2376" w:type="dxa"/>
          </w:tcPr>
          <w:p w14:paraId="60B58302" w14:textId="512A0462" w:rsidR="005A4C86" w:rsidRPr="00FA3CBA" w:rsidRDefault="005A4C86" w:rsidP="005A4C86">
            <w:pPr>
              <w:rPr>
                <w:b/>
                <w:sz w:val="20"/>
                <w:szCs w:val="20"/>
              </w:rPr>
            </w:pPr>
            <w:r w:rsidRPr="00FA3CBA">
              <w:rPr>
                <w:b/>
                <w:sz w:val="20"/>
                <w:szCs w:val="20"/>
              </w:rPr>
              <w:t>Housework (&gt;5 vs &lt;=5</w:t>
            </w:r>
            <w:r w:rsidR="003674FB" w:rsidRPr="00FA3CBA">
              <w:rPr>
                <w:b/>
                <w:sz w:val="20"/>
                <w:szCs w:val="20"/>
                <w:vertAlign w:val="superscript"/>
              </w:rPr>
              <w:t xml:space="preserve"> c</w:t>
            </w:r>
            <w:r w:rsidRPr="00FA3CBA">
              <w:rPr>
                <w:b/>
                <w:sz w:val="20"/>
                <w:szCs w:val="20"/>
              </w:rPr>
              <w:t>)</w:t>
            </w:r>
          </w:p>
        </w:tc>
        <w:tc>
          <w:tcPr>
            <w:tcW w:w="1272" w:type="dxa"/>
          </w:tcPr>
          <w:p w14:paraId="2E6FDE03" w14:textId="3F6C3687" w:rsidR="005A4C86" w:rsidRPr="00FA3CBA" w:rsidRDefault="003674FB" w:rsidP="005A4C86">
            <w:pPr>
              <w:rPr>
                <w:sz w:val="18"/>
                <w:szCs w:val="18"/>
              </w:rPr>
            </w:pPr>
            <w:r w:rsidRPr="00FA3CBA">
              <w:rPr>
                <w:sz w:val="18"/>
                <w:szCs w:val="18"/>
              </w:rPr>
              <w:t>6695/1952</w:t>
            </w:r>
          </w:p>
        </w:tc>
        <w:tc>
          <w:tcPr>
            <w:tcW w:w="1083" w:type="dxa"/>
          </w:tcPr>
          <w:p w14:paraId="14A4DD5A" w14:textId="5686DF87" w:rsidR="005A4C86" w:rsidRPr="00FA3CBA" w:rsidRDefault="0060249F" w:rsidP="005A4C86">
            <w:pPr>
              <w:rPr>
                <w:sz w:val="18"/>
                <w:szCs w:val="18"/>
              </w:rPr>
            </w:pPr>
            <w:r w:rsidRPr="00FA3CBA">
              <w:rPr>
                <w:sz w:val="18"/>
                <w:szCs w:val="18"/>
              </w:rPr>
              <w:t>0.93</w:t>
            </w:r>
          </w:p>
        </w:tc>
        <w:tc>
          <w:tcPr>
            <w:tcW w:w="1389" w:type="dxa"/>
          </w:tcPr>
          <w:p w14:paraId="13CC8B62" w14:textId="25232687" w:rsidR="005A4C86" w:rsidRPr="00FA3CBA" w:rsidRDefault="0060249F" w:rsidP="005A4C86">
            <w:pPr>
              <w:rPr>
                <w:sz w:val="18"/>
                <w:szCs w:val="18"/>
              </w:rPr>
            </w:pPr>
            <w:r w:rsidRPr="00FA3CBA">
              <w:rPr>
                <w:sz w:val="18"/>
                <w:szCs w:val="18"/>
              </w:rPr>
              <w:t>0.95 (0.89-1.01)</w:t>
            </w:r>
          </w:p>
        </w:tc>
        <w:tc>
          <w:tcPr>
            <w:tcW w:w="281" w:type="dxa"/>
          </w:tcPr>
          <w:p w14:paraId="290BDF3B" w14:textId="77777777" w:rsidR="005A4C86" w:rsidRPr="00FA3CBA" w:rsidRDefault="005A4C86" w:rsidP="005A4C86">
            <w:pPr>
              <w:rPr>
                <w:sz w:val="18"/>
                <w:szCs w:val="18"/>
              </w:rPr>
            </w:pPr>
          </w:p>
        </w:tc>
        <w:tc>
          <w:tcPr>
            <w:tcW w:w="1250" w:type="dxa"/>
          </w:tcPr>
          <w:p w14:paraId="477FAFDA" w14:textId="325D8D2F" w:rsidR="005A4C86" w:rsidRPr="00FA3CBA" w:rsidRDefault="006D7BF6" w:rsidP="005A4C86">
            <w:pPr>
              <w:rPr>
                <w:sz w:val="18"/>
                <w:szCs w:val="18"/>
              </w:rPr>
            </w:pPr>
            <w:r w:rsidRPr="00FA3CBA">
              <w:rPr>
                <w:sz w:val="18"/>
                <w:szCs w:val="18"/>
              </w:rPr>
              <w:t>5857/1744</w:t>
            </w:r>
          </w:p>
        </w:tc>
        <w:tc>
          <w:tcPr>
            <w:tcW w:w="1083" w:type="dxa"/>
          </w:tcPr>
          <w:p w14:paraId="088A1ABC" w14:textId="566E50BA" w:rsidR="005A4C86" w:rsidRPr="00FA3CBA" w:rsidRDefault="006D7BF6" w:rsidP="005A4C86">
            <w:pPr>
              <w:rPr>
                <w:sz w:val="18"/>
                <w:szCs w:val="18"/>
              </w:rPr>
            </w:pPr>
            <w:r w:rsidRPr="00FA3CBA">
              <w:rPr>
                <w:sz w:val="18"/>
                <w:szCs w:val="18"/>
              </w:rPr>
              <w:t>0.90</w:t>
            </w:r>
          </w:p>
        </w:tc>
        <w:tc>
          <w:tcPr>
            <w:tcW w:w="1585" w:type="dxa"/>
          </w:tcPr>
          <w:p w14:paraId="35305E49" w14:textId="16719EA4" w:rsidR="005A4C86" w:rsidRPr="00FA3CBA" w:rsidRDefault="006D7BF6" w:rsidP="005A4C86">
            <w:pPr>
              <w:rPr>
                <w:sz w:val="18"/>
                <w:szCs w:val="18"/>
              </w:rPr>
            </w:pPr>
            <w:r w:rsidRPr="00FA3CBA">
              <w:rPr>
                <w:sz w:val="18"/>
                <w:szCs w:val="18"/>
              </w:rPr>
              <w:t>0.91 (0.84-0.97)</w:t>
            </w:r>
          </w:p>
        </w:tc>
        <w:tc>
          <w:tcPr>
            <w:tcW w:w="261" w:type="dxa"/>
          </w:tcPr>
          <w:p w14:paraId="1B9DF502" w14:textId="77777777" w:rsidR="005A4C86" w:rsidRPr="00FA3CBA" w:rsidRDefault="005A4C86" w:rsidP="005A4C86">
            <w:pPr>
              <w:rPr>
                <w:sz w:val="18"/>
                <w:szCs w:val="18"/>
              </w:rPr>
            </w:pPr>
          </w:p>
        </w:tc>
        <w:tc>
          <w:tcPr>
            <w:tcW w:w="1186" w:type="dxa"/>
          </w:tcPr>
          <w:p w14:paraId="15CD0314" w14:textId="52A04B75" w:rsidR="005A4C86" w:rsidRPr="00FA3CBA" w:rsidRDefault="00A86392" w:rsidP="005A4C86">
            <w:pPr>
              <w:rPr>
                <w:sz w:val="18"/>
                <w:szCs w:val="18"/>
              </w:rPr>
            </w:pPr>
            <w:r w:rsidRPr="00FA3CBA">
              <w:rPr>
                <w:sz w:val="18"/>
                <w:szCs w:val="18"/>
              </w:rPr>
              <w:t>2740/735</w:t>
            </w:r>
          </w:p>
        </w:tc>
        <w:tc>
          <w:tcPr>
            <w:tcW w:w="1134" w:type="dxa"/>
          </w:tcPr>
          <w:p w14:paraId="74FBD654" w14:textId="15A4955D" w:rsidR="005A4C86" w:rsidRPr="00FA3CBA" w:rsidRDefault="00A86392" w:rsidP="005A4C86">
            <w:pPr>
              <w:rPr>
                <w:sz w:val="18"/>
                <w:szCs w:val="18"/>
              </w:rPr>
            </w:pPr>
            <w:r w:rsidRPr="00FA3CBA">
              <w:rPr>
                <w:sz w:val="18"/>
                <w:szCs w:val="18"/>
              </w:rPr>
              <w:t>0.96</w:t>
            </w:r>
          </w:p>
        </w:tc>
        <w:tc>
          <w:tcPr>
            <w:tcW w:w="1559" w:type="dxa"/>
          </w:tcPr>
          <w:p w14:paraId="7C5A39F7" w14:textId="5C01C686" w:rsidR="005A4C86" w:rsidRPr="00FA3CBA" w:rsidRDefault="00A86392" w:rsidP="005A4C86">
            <w:pPr>
              <w:rPr>
                <w:sz w:val="18"/>
                <w:szCs w:val="18"/>
              </w:rPr>
            </w:pPr>
            <w:r w:rsidRPr="00FA3CBA">
              <w:rPr>
                <w:sz w:val="18"/>
                <w:szCs w:val="18"/>
              </w:rPr>
              <w:t>0.96 (0.86-1.07)</w:t>
            </w:r>
          </w:p>
        </w:tc>
      </w:tr>
      <w:tr w:rsidR="005A4C86" w:rsidRPr="00FA3CBA" w14:paraId="2DD9B1ED" w14:textId="77777777" w:rsidTr="00882B46">
        <w:tc>
          <w:tcPr>
            <w:tcW w:w="2376" w:type="dxa"/>
          </w:tcPr>
          <w:p w14:paraId="2E68FE32" w14:textId="77777777" w:rsidR="005A4C86" w:rsidRPr="00FA3CBA" w:rsidRDefault="005A4C86" w:rsidP="005A4C86">
            <w:pPr>
              <w:rPr>
                <w:b/>
                <w:sz w:val="20"/>
                <w:szCs w:val="20"/>
              </w:rPr>
            </w:pPr>
            <w:r w:rsidRPr="00FA3CBA">
              <w:rPr>
                <w:b/>
                <w:sz w:val="20"/>
                <w:szCs w:val="20"/>
              </w:rPr>
              <w:t>P(heterogeneity)</w:t>
            </w:r>
          </w:p>
        </w:tc>
        <w:tc>
          <w:tcPr>
            <w:tcW w:w="1272" w:type="dxa"/>
          </w:tcPr>
          <w:p w14:paraId="0CEC7E76" w14:textId="77777777" w:rsidR="005A4C86" w:rsidRPr="00FA3CBA" w:rsidRDefault="005A4C86" w:rsidP="005A4C86">
            <w:pPr>
              <w:rPr>
                <w:sz w:val="18"/>
                <w:szCs w:val="18"/>
              </w:rPr>
            </w:pPr>
          </w:p>
        </w:tc>
        <w:tc>
          <w:tcPr>
            <w:tcW w:w="1083" w:type="dxa"/>
          </w:tcPr>
          <w:p w14:paraId="67BC347B" w14:textId="77777777" w:rsidR="005A4C86" w:rsidRPr="00FA3CBA" w:rsidRDefault="005A4C86" w:rsidP="005A4C86">
            <w:pPr>
              <w:rPr>
                <w:sz w:val="18"/>
                <w:szCs w:val="18"/>
              </w:rPr>
            </w:pPr>
          </w:p>
        </w:tc>
        <w:tc>
          <w:tcPr>
            <w:tcW w:w="1389" w:type="dxa"/>
          </w:tcPr>
          <w:p w14:paraId="3A3634B1" w14:textId="66B0F521" w:rsidR="005A4C86" w:rsidRPr="00FA3CBA" w:rsidRDefault="0060249F" w:rsidP="005A4C86">
            <w:pPr>
              <w:rPr>
                <w:sz w:val="18"/>
                <w:szCs w:val="18"/>
              </w:rPr>
            </w:pPr>
            <w:r w:rsidRPr="00FA3CBA">
              <w:rPr>
                <w:sz w:val="18"/>
                <w:szCs w:val="18"/>
              </w:rPr>
              <w:t>0.04</w:t>
            </w:r>
          </w:p>
        </w:tc>
        <w:tc>
          <w:tcPr>
            <w:tcW w:w="281" w:type="dxa"/>
          </w:tcPr>
          <w:p w14:paraId="4C903441" w14:textId="77777777" w:rsidR="005A4C86" w:rsidRPr="00FA3CBA" w:rsidRDefault="005A4C86" w:rsidP="005A4C86">
            <w:pPr>
              <w:rPr>
                <w:sz w:val="18"/>
                <w:szCs w:val="18"/>
              </w:rPr>
            </w:pPr>
          </w:p>
        </w:tc>
        <w:tc>
          <w:tcPr>
            <w:tcW w:w="1250" w:type="dxa"/>
          </w:tcPr>
          <w:p w14:paraId="5331862B" w14:textId="77777777" w:rsidR="005A4C86" w:rsidRPr="00FA3CBA" w:rsidRDefault="005A4C86" w:rsidP="005A4C86">
            <w:pPr>
              <w:rPr>
                <w:sz w:val="18"/>
                <w:szCs w:val="18"/>
              </w:rPr>
            </w:pPr>
          </w:p>
        </w:tc>
        <w:tc>
          <w:tcPr>
            <w:tcW w:w="1083" w:type="dxa"/>
          </w:tcPr>
          <w:p w14:paraId="2DF4F052" w14:textId="77777777" w:rsidR="005A4C86" w:rsidRPr="00FA3CBA" w:rsidRDefault="005A4C86" w:rsidP="005A4C86">
            <w:pPr>
              <w:rPr>
                <w:sz w:val="18"/>
                <w:szCs w:val="18"/>
              </w:rPr>
            </w:pPr>
          </w:p>
        </w:tc>
        <w:tc>
          <w:tcPr>
            <w:tcW w:w="1585" w:type="dxa"/>
          </w:tcPr>
          <w:p w14:paraId="28B44552" w14:textId="5E9CC086" w:rsidR="005A4C86" w:rsidRPr="00FA3CBA" w:rsidRDefault="006D7BF6" w:rsidP="005A4C86">
            <w:pPr>
              <w:rPr>
                <w:sz w:val="18"/>
                <w:szCs w:val="18"/>
              </w:rPr>
            </w:pPr>
            <w:r w:rsidRPr="00FA3CBA">
              <w:rPr>
                <w:sz w:val="18"/>
                <w:szCs w:val="18"/>
              </w:rPr>
              <w:t>&lt;0.001</w:t>
            </w:r>
          </w:p>
        </w:tc>
        <w:tc>
          <w:tcPr>
            <w:tcW w:w="261" w:type="dxa"/>
          </w:tcPr>
          <w:p w14:paraId="26D411DD" w14:textId="77777777" w:rsidR="005A4C86" w:rsidRPr="00FA3CBA" w:rsidRDefault="005A4C86" w:rsidP="005A4C86">
            <w:pPr>
              <w:rPr>
                <w:sz w:val="18"/>
                <w:szCs w:val="18"/>
              </w:rPr>
            </w:pPr>
          </w:p>
        </w:tc>
        <w:tc>
          <w:tcPr>
            <w:tcW w:w="1186" w:type="dxa"/>
          </w:tcPr>
          <w:p w14:paraId="30BE122B" w14:textId="77777777" w:rsidR="005A4C86" w:rsidRPr="00FA3CBA" w:rsidRDefault="005A4C86" w:rsidP="005A4C86">
            <w:pPr>
              <w:rPr>
                <w:sz w:val="18"/>
                <w:szCs w:val="18"/>
              </w:rPr>
            </w:pPr>
          </w:p>
        </w:tc>
        <w:tc>
          <w:tcPr>
            <w:tcW w:w="1134" w:type="dxa"/>
          </w:tcPr>
          <w:p w14:paraId="06CBCF05" w14:textId="77777777" w:rsidR="005A4C86" w:rsidRPr="00FA3CBA" w:rsidRDefault="005A4C86" w:rsidP="005A4C86">
            <w:pPr>
              <w:rPr>
                <w:sz w:val="18"/>
                <w:szCs w:val="18"/>
              </w:rPr>
            </w:pPr>
          </w:p>
        </w:tc>
        <w:tc>
          <w:tcPr>
            <w:tcW w:w="1559" w:type="dxa"/>
          </w:tcPr>
          <w:p w14:paraId="53D1ACA9" w14:textId="50ED9ECA" w:rsidR="005A4C86" w:rsidRPr="00FA3CBA" w:rsidRDefault="00A86392" w:rsidP="005A4C86">
            <w:pPr>
              <w:rPr>
                <w:sz w:val="18"/>
                <w:szCs w:val="18"/>
              </w:rPr>
            </w:pPr>
            <w:r w:rsidRPr="00FA3CBA">
              <w:rPr>
                <w:sz w:val="18"/>
                <w:szCs w:val="18"/>
              </w:rPr>
              <w:t>0.29</w:t>
            </w:r>
          </w:p>
        </w:tc>
      </w:tr>
      <w:tr w:rsidR="005A4C86" w:rsidRPr="00FA3CBA" w14:paraId="5508C4BA" w14:textId="77777777" w:rsidTr="00882B46">
        <w:tc>
          <w:tcPr>
            <w:tcW w:w="2376" w:type="dxa"/>
          </w:tcPr>
          <w:p w14:paraId="138BA578" w14:textId="77777777" w:rsidR="005A4C86" w:rsidRPr="00FA3CBA" w:rsidRDefault="005A4C86" w:rsidP="005A4C86">
            <w:pPr>
              <w:rPr>
                <w:b/>
                <w:sz w:val="20"/>
                <w:szCs w:val="20"/>
              </w:rPr>
            </w:pPr>
          </w:p>
        </w:tc>
        <w:tc>
          <w:tcPr>
            <w:tcW w:w="1272" w:type="dxa"/>
          </w:tcPr>
          <w:p w14:paraId="6F57B44C" w14:textId="77777777" w:rsidR="005A4C86" w:rsidRPr="00FA3CBA" w:rsidRDefault="005A4C86" w:rsidP="005A4C86">
            <w:pPr>
              <w:rPr>
                <w:sz w:val="18"/>
                <w:szCs w:val="18"/>
              </w:rPr>
            </w:pPr>
          </w:p>
        </w:tc>
        <w:tc>
          <w:tcPr>
            <w:tcW w:w="1083" w:type="dxa"/>
          </w:tcPr>
          <w:p w14:paraId="12ACC14C" w14:textId="77777777" w:rsidR="005A4C86" w:rsidRPr="00FA3CBA" w:rsidRDefault="005A4C86" w:rsidP="005A4C86">
            <w:pPr>
              <w:rPr>
                <w:sz w:val="18"/>
                <w:szCs w:val="18"/>
              </w:rPr>
            </w:pPr>
          </w:p>
        </w:tc>
        <w:tc>
          <w:tcPr>
            <w:tcW w:w="1389" w:type="dxa"/>
          </w:tcPr>
          <w:p w14:paraId="0880337D" w14:textId="77777777" w:rsidR="005A4C86" w:rsidRPr="00FA3CBA" w:rsidRDefault="005A4C86" w:rsidP="005A4C86">
            <w:pPr>
              <w:rPr>
                <w:sz w:val="18"/>
                <w:szCs w:val="18"/>
              </w:rPr>
            </w:pPr>
          </w:p>
        </w:tc>
        <w:tc>
          <w:tcPr>
            <w:tcW w:w="281" w:type="dxa"/>
          </w:tcPr>
          <w:p w14:paraId="394402B3" w14:textId="77777777" w:rsidR="005A4C86" w:rsidRPr="00FA3CBA" w:rsidRDefault="005A4C86" w:rsidP="005A4C86">
            <w:pPr>
              <w:rPr>
                <w:sz w:val="18"/>
                <w:szCs w:val="18"/>
              </w:rPr>
            </w:pPr>
          </w:p>
        </w:tc>
        <w:tc>
          <w:tcPr>
            <w:tcW w:w="1250" w:type="dxa"/>
          </w:tcPr>
          <w:p w14:paraId="01286107" w14:textId="77777777" w:rsidR="005A4C86" w:rsidRPr="00FA3CBA" w:rsidRDefault="005A4C86" w:rsidP="005A4C86">
            <w:pPr>
              <w:rPr>
                <w:sz w:val="18"/>
                <w:szCs w:val="18"/>
              </w:rPr>
            </w:pPr>
          </w:p>
        </w:tc>
        <w:tc>
          <w:tcPr>
            <w:tcW w:w="1083" w:type="dxa"/>
          </w:tcPr>
          <w:p w14:paraId="051EEE69" w14:textId="77777777" w:rsidR="005A4C86" w:rsidRPr="00FA3CBA" w:rsidRDefault="005A4C86" w:rsidP="005A4C86">
            <w:pPr>
              <w:rPr>
                <w:sz w:val="18"/>
                <w:szCs w:val="18"/>
              </w:rPr>
            </w:pPr>
          </w:p>
        </w:tc>
        <w:tc>
          <w:tcPr>
            <w:tcW w:w="1585" w:type="dxa"/>
          </w:tcPr>
          <w:p w14:paraId="0EACF3B6" w14:textId="77777777" w:rsidR="005A4C86" w:rsidRPr="00FA3CBA" w:rsidRDefault="005A4C86" w:rsidP="005A4C86">
            <w:pPr>
              <w:rPr>
                <w:sz w:val="18"/>
                <w:szCs w:val="18"/>
              </w:rPr>
            </w:pPr>
          </w:p>
        </w:tc>
        <w:tc>
          <w:tcPr>
            <w:tcW w:w="261" w:type="dxa"/>
          </w:tcPr>
          <w:p w14:paraId="1C0E499F" w14:textId="77777777" w:rsidR="005A4C86" w:rsidRPr="00FA3CBA" w:rsidRDefault="005A4C86" w:rsidP="005A4C86">
            <w:pPr>
              <w:rPr>
                <w:sz w:val="18"/>
                <w:szCs w:val="18"/>
              </w:rPr>
            </w:pPr>
          </w:p>
        </w:tc>
        <w:tc>
          <w:tcPr>
            <w:tcW w:w="1186" w:type="dxa"/>
          </w:tcPr>
          <w:p w14:paraId="6B2B0B51" w14:textId="77777777" w:rsidR="005A4C86" w:rsidRPr="00FA3CBA" w:rsidRDefault="005A4C86" w:rsidP="005A4C86">
            <w:pPr>
              <w:rPr>
                <w:sz w:val="18"/>
                <w:szCs w:val="18"/>
              </w:rPr>
            </w:pPr>
          </w:p>
        </w:tc>
        <w:tc>
          <w:tcPr>
            <w:tcW w:w="1134" w:type="dxa"/>
          </w:tcPr>
          <w:p w14:paraId="6D5E1B6F" w14:textId="77777777" w:rsidR="005A4C86" w:rsidRPr="00FA3CBA" w:rsidRDefault="005A4C86" w:rsidP="005A4C86">
            <w:pPr>
              <w:rPr>
                <w:sz w:val="18"/>
                <w:szCs w:val="18"/>
              </w:rPr>
            </w:pPr>
          </w:p>
        </w:tc>
        <w:tc>
          <w:tcPr>
            <w:tcW w:w="1559" w:type="dxa"/>
          </w:tcPr>
          <w:p w14:paraId="4E4F58A6" w14:textId="77777777" w:rsidR="005A4C86" w:rsidRPr="00FA3CBA" w:rsidRDefault="005A4C86" w:rsidP="005A4C86">
            <w:pPr>
              <w:rPr>
                <w:sz w:val="18"/>
                <w:szCs w:val="18"/>
              </w:rPr>
            </w:pPr>
          </w:p>
        </w:tc>
      </w:tr>
      <w:tr w:rsidR="005A4C86" w:rsidRPr="00FA3CBA" w14:paraId="4D5E2E63" w14:textId="77777777" w:rsidTr="00882B46">
        <w:tc>
          <w:tcPr>
            <w:tcW w:w="2376" w:type="dxa"/>
          </w:tcPr>
          <w:p w14:paraId="4C6FE70A" w14:textId="2AE83096" w:rsidR="005A4C86" w:rsidRPr="00FA3CBA" w:rsidRDefault="005A4C86" w:rsidP="005A4C86">
            <w:pPr>
              <w:rPr>
                <w:b/>
                <w:sz w:val="20"/>
                <w:szCs w:val="20"/>
              </w:rPr>
            </w:pPr>
            <w:r w:rsidRPr="00FA3CBA">
              <w:rPr>
                <w:b/>
                <w:sz w:val="20"/>
                <w:szCs w:val="20"/>
              </w:rPr>
              <w:t>Yoga (yes vs no</w:t>
            </w:r>
            <w:r w:rsidR="003674FB" w:rsidRPr="00FA3CBA">
              <w:rPr>
                <w:b/>
                <w:sz w:val="20"/>
                <w:szCs w:val="20"/>
                <w:vertAlign w:val="superscript"/>
              </w:rPr>
              <w:t xml:space="preserve"> c</w:t>
            </w:r>
            <w:r w:rsidRPr="00FA3CBA">
              <w:rPr>
                <w:b/>
                <w:sz w:val="20"/>
                <w:szCs w:val="20"/>
              </w:rPr>
              <w:t>)</w:t>
            </w:r>
          </w:p>
        </w:tc>
        <w:tc>
          <w:tcPr>
            <w:tcW w:w="1272" w:type="dxa"/>
          </w:tcPr>
          <w:p w14:paraId="7BFF51CE" w14:textId="32B015E3" w:rsidR="005A4C86" w:rsidRPr="00FA3CBA" w:rsidRDefault="003674FB" w:rsidP="005A4C86">
            <w:pPr>
              <w:rPr>
                <w:sz w:val="18"/>
                <w:szCs w:val="18"/>
              </w:rPr>
            </w:pPr>
            <w:r w:rsidRPr="00FA3CBA">
              <w:rPr>
                <w:sz w:val="18"/>
                <w:szCs w:val="18"/>
              </w:rPr>
              <w:t>786/7861</w:t>
            </w:r>
          </w:p>
        </w:tc>
        <w:tc>
          <w:tcPr>
            <w:tcW w:w="1083" w:type="dxa"/>
          </w:tcPr>
          <w:p w14:paraId="0CF2509D" w14:textId="2BDA5E47" w:rsidR="005A4C86" w:rsidRPr="00FA3CBA" w:rsidRDefault="003674FB" w:rsidP="005A4C86">
            <w:pPr>
              <w:rPr>
                <w:sz w:val="18"/>
                <w:szCs w:val="18"/>
              </w:rPr>
            </w:pPr>
            <w:r w:rsidRPr="00FA3CBA">
              <w:rPr>
                <w:sz w:val="18"/>
                <w:szCs w:val="18"/>
              </w:rPr>
              <w:t>1.0</w:t>
            </w:r>
            <w:r w:rsidR="00795996" w:rsidRPr="00FA3CBA">
              <w:rPr>
                <w:sz w:val="18"/>
                <w:szCs w:val="18"/>
              </w:rPr>
              <w:t>5</w:t>
            </w:r>
          </w:p>
        </w:tc>
        <w:tc>
          <w:tcPr>
            <w:tcW w:w="1389" w:type="dxa"/>
          </w:tcPr>
          <w:p w14:paraId="470B456A" w14:textId="20DF0F2D" w:rsidR="005A4C86" w:rsidRPr="00FA3CBA" w:rsidRDefault="003674FB" w:rsidP="005A4C86">
            <w:pPr>
              <w:rPr>
                <w:sz w:val="18"/>
                <w:szCs w:val="18"/>
              </w:rPr>
            </w:pPr>
            <w:r w:rsidRPr="00FA3CBA">
              <w:rPr>
                <w:sz w:val="18"/>
                <w:szCs w:val="18"/>
              </w:rPr>
              <w:t>1.01 (0.91-1.11</w:t>
            </w:r>
          </w:p>
        </w:tc>
        <w:tc>
          <w:tcPr>
            <w:tcW w:w="281" w:type="dxa"/>
          </w:tcPr>
          <w:p w14:paraId="1672DE0F" w14:textId="77777777" w:rsidR="005A4C86" w:rsidRPr="00FA3CBA" w:rsidRDefault="005A4C86" w:rsidP="005A4C86">
            <w:pPr>
              <w:rPr>
                <w:sz w:val="18"/>
                <w:szCs w:val="18"/>
              </w:rPr>
            </w:pPr>
          </w:p>
        </w:tc>
        <w:tc>
          <w:tcPr>
            <w:tcW w:w="1250" w:type="dxa"/>
          </w:tcPr>
          <w:p w14:paraId="4FBDA42A" w14:textId="0880ABE1" w:rsidR="005A4C86" w:rsidRPr="00FA3CBA" w:rsidRDefault="006D7BF6" w:rsidP="005A4C86">
            <w:pPr>
              <w:rPr>
                <w:sz w:val="18"/>
                <w:szCs w:val="18"/>
              </w:rPr>
            </w:pPr>
            <w:r w:rsidRPr="00FA3CBA">
              <w:rPr>
                <w:sz w:val="18"/>
                <w:szCs w:val="18"/>
              </w:rPr>
              <w:t>568/7033</w:t>
            </w:r>
          </w:p>
        </w:tc>
        <w:tc>
          <w:tcPr>
            <w:tcW w:w="1083" w:type="dxa"/>
          </w:tcPr>
          <w:p w14:paraId="394FBA5F" w14:textId="05EF21AD" w:rsidR="005A4C86" w:rsidRPr="00FA3CBA" w:rsidRDefault="006D7BF6" w:rsidP="005A4C86">
            <w:pPr>
              <w:rPr>
                <w:sz w:val="18"/>
                <w:szCs w:val="18"/>
              </w:rPr>
            </w:pPr>
            <w:r w:rsidRPr="00FA3CBA">
              <w:rPr>
                <w:sz w:val="18"/>
                <w:szCs w:val="18"/>
              </w:rPr>
              <w:t>0.86</w:t>
            </w:r>
          </w:p>
        </w:tc>
        <w:tc>
          <w:tcPr>
            <w:tcW w:w="1585" w:type="dxa"/>
          </w:tcPr>
          <w:p w14:paraId="42ADA38E" w14:textId="2CFB54FC" w:rsidR="005A4C86" w:rsidRPr="00FA3CBA" w:rsidRDefault="006D7BF6" w:rsidP="005A4C86">
            <w:pPr>
              <w:rPr>
                <w:sz w:val="18"/>
                <w:szCs w:val="18"/>
              </w:rPr>
            </w:pPr>
            <w:r w:rsidRPr="00FA3CBA">
              <w:rPr>
                <w:sz w:val="18"/>
                <w:szCs w:val="18"/>
              </w:rPr>
              <w:t>0.88 (0.78-0.98)</w:t>
            </w:r>
          </w:p>
        </w:tc>
        <w:tc>
          <w:tcPr>
            <w:tcW w:w="261" w:type="dxa"/>
          </w:tcPr>
          <w:p w14:paraId="1A685EA6" w14:textId="77777777" w:rsidR="005A4C86" w:rsidRPr="00FA3CBA" w:rsidRDefault="005A4C86" w:rsidP="005A4C86">
            <w:pPr>
              <w:rPr>
                <w:sz w:val="18"/>
                <w:szCs w:val="18"/>
              </w:rPr>
            </w:pPr>
          </w:p>
        </w:tc>
        <w:tc>
          <w:tcPr>
            <w:tcW w:w="1186" w:type="dxa"/>
          </w:tcPr>
          <w:p w14:paraId="3103B489" w14:textId="105379B9" w:rsidR="005A4C86" w:rsidRPr="00FA3CBA" w:rsidRDefault="00A86392" w:rsidP="005A4C86">
            <w:pPr>
              <w:rPr>
                <w:sz w:val="18"/>
                <w:szCs w:val="18"/>
              </w:rPr>
            </w:pPr>
            <w:r w:rsidRPr="00FA3CBA">
              <w:rPr>
                <w:sz w:val="18"/>
                <w:szCs w:val="18"/>
              </w:rPr>
              <w:t>249/3226</w:t>
            </w:r>
          </w:p>
        </w:tc>
        <w:tc>
          <w:tcPr>
            <w:tcW w:w="1134" w:type="dxa"/>
          </w:tcPr>
          <w:p w14:paraId="7631C861" w14:textId="02DDB94C" w:rsidR="005A4C86" w:rsidRPr="00FA3CBA" w:rsidRDefault="00A86392" w:rsidP="005A4C86">
            <w:pPr>
              <w:rPr>
                <w:sz w:val="18"/>
                <w:szCs w:val="18"/>
              </w:rPr>
            </w:pPr>
            <w:r w:rsidRPr="00FA3CBA">
              <w:rPr>
                <w:sz w:val="18"/>
                <w:szCs w:val="18"/>
              </w:rPr>
              <w:t>0.84</w:t>
            </w:r>
          </w:p>
        </w:tc>
        <w:tc>
          <w:tcPr>
            <w:tcW w:w="1559" w:type="dxa"/>
          </w:tcPr>
          <w:p w14:paraId="6EE11E8E" w14:textId="2EA17E16" w:rsidR="005A4C86" w:rsidRPr="00FA3CBA" w:rsidRDefault="00A86392" w:rsidP="005A4C86">
            <w:pPr>
              <w:rPr>
                <w:sz w:val="18"/>
                <w:szCs w:val="18"/>
              </w:rPr>
            </w:pPr>
            <w:r w:rsidRPr="00FA3CBA">
              <w:rPr>
                <w:sz w:val="18"/>
                <w:szCs w:val="18"/>
              </w:rPr>
              <w:t>0.85 (0.71-1.00)</w:t>
            </w:r>
          </w:p>
        </w:tc>
      </w:tr>
      <w:tr w:rsidR="005A4C86" w:rsidRPr="00FA3CBA" w14:paraId="7688BC33" w14:textId="77777777" w:rsidTr="00882B46">
        <w:tc>
          <w:tcPr>
            <w:tcW w:w="2376" w:type="dxa"/>
          </w:tcPr>
          <w:p w14:paraId="31266F19" w14:textId="77777777" w:rsidR="005A4C86" w:rsidRPr="00FA3CBA" w:rsidRDefault="005A4C86" w:rsidP="005A4C86">
            <w:pPr>
              <w:rPr>
                <w:b/>
                <w:sz w:val="20"/>
                <w:szCs w:val="20"/>
              </w:rPr>
            </w:pPr>
            <w:r w:rsidRPr="00FA3CBA">
              <w:rPr>
                <w:b/>
                <w:sz w:val="20"/>
                <w:szCs w:val="20"/>
              </w:rPr>
              <w:t>P(heterogeneity)</w:t>
            </w:r>
          </w:p>
        </w:tc>
        <w:tc>
          <w:tcPr>
            <w:tcW w:w="1272" w:type="dxa"/>
          </w:tcPr>
          <w:p w14:paraId="2A80D179" w14:textId="77777777" w:rsidR="005A4C86" w:rsidRPr="00FA3CBA" w:rsidRDefault="005A4C86" w:rsidP="005A4C86">
            <w:pPr>
              <w:rPr>
                <w:sz w:val="18"/>
                <w:szCs w:val="18"/>
              </w:rPr>
            </w:pPr>
          </w:p>
        </w:tc>
        <w:tc>
          <w:tcPr>
            <w:tcW w:w="1083" w:type="dxa"/>
          </w:tcPr>
          <w:p w14:paraId="2AF0DC0F" w14:textId="77777777" w:rsidR="005A4C86" w:rsidRPr="00FA3CBA" w:rsidRDefault="005A4C86" w:rsidP="005A4C86">
            <w:pPr>
              <w:rPr>
                <w:sz w:val="18"/>
                <w:szCs w:val="18"/>
              </w:rPr>
            </w:pPr>
          </w:p>
        </w:tc>
        <w:tc>
          <w:tcPr>
            <w:tcW w:w="1389" w:type="dxa"/>
          </w:tcPr>
          <w:p w14:paraId="753701C4" w14:textId="63122D07" w:rsidR="005A4C86" w:rsidRPr="00FA3CBA" w:rsidRDefault="003674FB" w:rsidP="005A4C86">
            <w:pPr>
              <w:rPr>
                <w:sz w:val="18"/>
                <w:szCs w:val="18"/>
              </w:rPr>
            </w:pPr>
            <w:r w:rsidRPr="00FA3CBA">
              <w:rPr>
                <w:sz w:val="18"/>
                <w:szCs w:val="18"/>
              </w:rPr>
              <w:t>0.89</w:t>
            </w:r>
          </w:p>
        </w:tc>
        <w:tc>
          <w:tcPr>
            <w:tcW w:w="281" w:type="dxa"/>
          </w:tcPr>
          <w:p w14:paraId="5A4B9FA2" w14:textId="77777777" w:rsidR="005A4C86" w:rsidRPr="00FA3CBA" w:rsidRDefault="005A4C86" w:rsidP="005A4C86">
            <w:pPr>
              <w:rPr>
                <w:sz w:val="18"/>
                <w:szCs w:val="18"/>
              </w:rPr>
            </w:pPr>
          </w:p>
        </w:tc>
        <w:tc>
          <w:tcPr>
            <w:tcW w:w="1250" w:type="dxa"/>
          </w:tcPr>
          <w:p w14:paraId="2237E531" w14:textId="77777777" w:rsidR="005A4C86" w:rsidRPr="00FA3CBA" w:rsidRDefault="005A4C86" w:rsidP="005A4C86">
            <w:pPr>
              <w:rPr>
                <w:sz w:val="18"/>
                <w:szCs w:val="18"/>
              </w:rPr>
            </w:pPr>
          </w:p>
        </w:tc>
        <w:tc>
          <w:tcPr>
            <w:tcW w:w="1083" w:type="dxa"/>
          </w:tcPr>
          <w:p w14:paraId="55604C63" w14:textId="77777777" w:rsidR="005A4C86" w:rsidRPr="00FA3CBA" w:rsidRDefault="005A4C86" w:rsidP="005A4C86">
            <w:pPr>
              <w:rPr>
                <w:sz w:val="18"/>
                <w:szCs w:val="18"/>
              </w:rPr>
            </w:pPr>
          </w:p>
        </w:tc>
        <w:tc>
          <w:tcPr>
            <w:tcW w:w="1585" w:type="dxa"/>
          </w:tcPr>
          <w:p w14:paraId="6A5F45A8" w14:textId="50584C1B" w:rsidR="005A4C86" w:rsidRPr="00FA3CBA" w:rsidRDefault="006D7BF6" w:rsidP="005A4C86">
            <w:pPr>
              <w:rPr>
                <w:sz w:val="18"/>
                <w:szCs w:val="18"/>
              </w:rPr>
            </w:pPr>
            <w:r w:rsidRPr="00FA3CBA">
              <w:rPr>
                <w:sz w:val="18"/>
                <w:szCs w:val="18"/>
              </w:rPr>
              <w:t>0.003</w:t>
            </w:r>
          </w:p>
        </w:tc>
        <w:tc>
          <w:tcPr>
            <w:tcW w:w="261" w:type="dxa"/>
          </w:tcPr>
          <w:p w14:paraId="64003A1C" w14:textId="77777777" w:rsidR="005A4C86" w:rsidRPr="00FA3CBA" w:rsidRDefault="005A4C86" w:rsidP="005A4C86">
            <w:pPr>
              <w:rPr>
                <w:sz w:val="18"/>
                <w:szCs w:val="18"/>
              </w:rPr>
            </w:pPr>
          </w:p>
        </w:tc>
        <w:tc>
          <w:tcPr>
            <w:tcW w:w="1186" w:type="dxa"/>
          </w:tcPr>
          <w:p w14:paraId="77C23C94" w14:textId="77777777" w:rsidR="005A4C86" w:rsidRPr="00FA3CBA" w:rsidRDefault="005A4C86" w:rsidP="005A4C86">
            <w:pPr>
              <w:rPr>
                <w:sz w:val="18"/>
                <w:szCs w:val="18"/>
              </w:rPr>
            </w:pPr>
          </w:p>
        </w:tc>
        <w:tc>
          <w:tcPr>
            <w:tcW w:w="1134" w:type="dxa"/>
          </w:tcPr>
          <w:p w14:paraId="719AF5FE" w14:textId="77777777" w:rsidR="005A4C86" w:rsidRPr="00FA3CBA" w:rsidRDefault="005A4C86" w:rsidP="005A4C86">
            <w:pPr>
              <w:rPr>
                <w:sz w:val="18"/>
                <w:szCs w:val="18"/>
              </w:rPr>
            </w:pPr>
          </w:p>
        </w:tc>
        <w:tc>
          <w:tcPr>
            <w:tcW w:w="1559" w:type="dxa"/>
          </w:tcPr>
          <w:p w14:paraId="60DC17C5" w14:textId="331B82D1" w:rsidR="005A4C86" w:rsidRPr="00FA3CBA" w:rsidRDefault="00A86392" w:rsidP="005A4C86">
            <w:pPr>
              <w:rPr>
                <w:sz w:val="18"/>
                <w:szCs w:val="18"/>
              </w:rPr>
            </w:pPr>
            <w:r w:rsidRPr="00FA3CBA">
              <w:rPr>
                <w:sz w:val="18"/>
                <w:szCs w:val="18"/>
              </w:rPr>
              <w:t>0.01</w:t>
            </w:r>
          </w:p>
        </w:tc>
      </w:tr>
      <w:tr w:rsidR="005A4C86" w:rsidRPr="00FA3CBA" w14:paraId="465F73D9" w14:textId="77777777" w:rsidTr="00882B46">
        <w:tc>
          <w:tcPr>
            <w:tcW w:w="2376" w:type="dxa"/>
          </w:tcPr>
          <w:p w14:paraId="76A8F659" w14:textId="77777777" w:rsidR="005A4C86" w:rsidRPr="00FA3CBA" w:rsidRDefault="005A4C86" w:rsidP="005A4C86">
            <w:pPr>
              <w:rPr>
                <w:b/>
                <w:sz w:val="20"/>
                <w:szCs w:val="20"/>
              </w:rPr>
            </w:pPr>
          </w:p>
        </w:tc>
        <w:tc>
          <w:tcPr>
            <w:tcW w:w="1272" w:type="dxa"/>
          </w:tcPr>
          <w:p w14:paraId="4AFF9E0E" w14:textId="77777777" w:rsidR="005A4C86" w:rsidRPr="00FA3CBA" w:rsidRDefault="005A4C86" w:rsidP="005A4C86">
            <w:pPr>
              <w:rPr>
                <w:sz w:val="18"/>
                <w:szCs w:val="18"/>
              </w:rPr>
            </w:pPr>
          </w:p>
        </w:tc>
        <w:tc>
          <w:tcPr>
            <w:tcW w:w="1083" w:type="dxa"/>
          </w:tcPr>
          <w:p w14:paraId="4B5F6450" w14:textId="77777777" w:rsidR="005A4C86" w:rsidRPr="00FA3CBA" w:rsidRDefault="005A4C86" w:rsidP="005A4C86">
            <w:pPr>
              <w:rPr>
                <w:sz w:val="18"/>
                <w:szCs w:val="18"/>
              </w:rPr>
            </w:pPr>
          </w:p>
        </w:tc>
        <w:tc>
          <w:tcPr>
            <w:tcW w:w="1389" w:type="dxa"/>
          </w:tcPr>
          <w:p w14:paraId="25983A1D" w14:textId="77777777" w:rsidR="005A4C86" w:rsidRPr="00FA3CBA" w:rsidRDefault="005A4C86" w:rsidP="005A4C86">
            <w:pPr>
              <w:rPr>
                <w:sz w:val="18"/>
                <w:szCs w:val="18"/>
              </w:rPr>
            </w:pPr>
          </w:p>
        </w:tc>
        <w:tc>
          <w:tcPr>
            <w:tcW w:w="281" w:type="dxa"/>
          </w:tcPr>
          <w:p w14:paraId="5BFA3756" w14:textId="77777777" w:rsidR="005A4C86" w:rsidRPr="00FA3CBA" w:rsidRDefault="005A4C86" w:rsidP="005A4C86">
            <w:pPr>
              <w:rPr>
                <w:sz w:val="18"/>
                <w:szCs w:val="18"/>
              </w:rPr>
            </w:pPr>
          </w:p>
        </w:tc>
        <w:tc>
          <w:tcPr>
            <w:tcW w:w="1250" w:type="dxa"/>
          </w:tcPr>
          <w:p w14:paraId="2929BF0D" w14:textId="77777777" w:rsidR="005A4C86" w:rsidRPr="00FA3CBA" w:rsidRDefault="005A4C86" w:rsidP="005A4C86">
            <w:pPr>
              <w:rPr>
                <w:sz w:val="18"/>
                <w:szCs w:val="18"/>
              </w:rPr>
            </w:pPr>
          </w:p>
        </w:tc>
        <w:tc>
          <w:tcPr>
            <w:tcW w:w="1083" w:type="dxa"/>
          </w:tcPr>
          <w:p w14:paraId="41932346" w14:textId="77777777" w:rsidR="005A4C86" w:rsidRPr="00FA3CBA" w:rsidRDefault="005A4C86" w:rsidP="005A4C86">
            <w:pPr>
              <w:rPr>
                <w:sz w:val="18"/>
                <w:szCs w:val="18"/>
              </w:rPr>
            </w:pPr>
          </w:p>
        </w:tc>
        <w:tc>
          <w:tcPr>
            <w:tcW w:w="1585" w:type="dxa"/>
          </w:tcPr>
          <w:p w14:paraId="44BD0E32" w14:textId="77777777" w:rsidR="005A4C86" w:rsidRPr="00FA3CBA" w:rsidRDefault="005A4C86" w:rsidP="005A4C86">
            <w:pPr>
              <w:rPr>
                <w:sz w:val="18"/>
                <w:szCs w:val="18"/>
              </w:rPr>
            </w:pPr>
          </w:p>
        </w:tc>
        <w:tc>
          <w:tcPr>
            <w:tcW w:w="261" w:type="dxa"/>
          </w:tcPr>
          <w:p w14:paraId="23D65EDF" w14:textId="77777777" w:rsidR="005A4C86" w:rsidRPr="00FA3CBA" w:rsidRDefault="005A4C86" w:rsidP="005A4C86">
            <w:pPr>
              <w:rPr>
                <w:sz w:val="18"/>
                <w:szCs w:val="18"/>
              </w:rPr>
            </w:pPr>
          </w:p>
        </w:tc>
        <w:tc>
          <w:tcPr>
            <w:tcW w:w="1186" w:type="dxa"/>
          </w:tcPr>
          <w:p w14:paraId="72024828" w14:textId="77777777" w:rsidR="005A4C86" w:rsidRPr="00FA3CBA" w:rsidRDefault="005A4C86" w:rsidP="005A4C86">
            <w:pPr>
              <w:rPr>
                <w:sz w:val="18"/>
                <w:szCs w:val="18"/>
              </w:rPr>
            </w:pPr>
          </w:p>
        </w:tc>
        <w:tc>
          <w:tcPr>
            <w:tcW w:w="1134" w:type="dxa"/>
          </w:tcPr>
          <w:p w14:paraId="5C971ABE" w14:textId="77777777" w:rsidR="005A4C86" w:rsidRPr="00FA3CBA" w:rsidRDefault="005A4C86" w:rsidP="005A4C86">
            <w:pPr>
              <w:rPr>
                <w:sz w:val="18"/>
                <w:szCs w:val="18"/>
              </w:rPr>
            </w:pPr>
          </w:p>
        </w:tc>
        <w:tc>
          <w:tcPr>
            <w:tcW w:w="1559" w:type="dxa"/>
          </w:tcPr>
          <w:p w14:paraId="2BE9E0BD" w14:textId="77777777" w:rsidR="005A4C86" w:rsidRPr="00FA3CBA" w:rsidRDefault="005A4C86" w:rsidP="005A4C86">
            <w:pPr>
              <w:rPr>
                <w:sz w:val="18"/>
                <w:szCs w:val="18"/>
              </w:rPr>
            </w:pPr>
          </w:p>
        </w:tc>
      </w:tr>
      <w:tr w:rsidR="005A4C86" w:rsidRPr="00FA3CBA" w14:paraId="52FA1881" w14:textId="77777777" w:rsidTr="00882B46">
        <w:tc>
          <w:tcPr>
            <w:tcW w:w="2376" w:type="dxa"/>
          </w:tcPr>
          <w:p w14:paraId="56EC26B8" w14:textId="167AAC7D" w:rsidR="005A4C86" w:rsidRPr="00FA3CBA" w:rsidRDefault="005A4C86" w:rsidP="005A4C86">
            <w:pPr>
              <w:rPr>
                <w:b/>
                <w:sz w:val="20"/>
                <w:szCs w:val="20"/>
              </w:rPr>
            </w:pPr>
            <w:r w:rsidRPr="00FA3CBA">
              <w:rPr>
                <w:b/>
                <w:sz w:val="20"/>
                <w:szCs w:val="20"/>
              </w:rPr>
              <w:t>Sports club (yes vs no</w:t>
            </w:r>
            <w:r w:rsidR="003674FB" w:rsidRPr="00FA3CBA">
              <w:rPr>
                <w:b/>
                <w:sz w:val="20"/>
                <w:szCs w:val="20"/>
                <w:vertAlign w:val="superscript"/>
              </w:rPr>
              <w:t xml:space="preserve"> c</w:t>
            </w:r>
            <w:r w:rsidRPr="00FA3CBA">
              <w:rPr>
                <w:b/>
                <w:sz w:val="20"/>
                <w:szCs w:val="20"/>
              </w:rPr>
              <w:t>)</w:t>
            </w:r>
          </w:p>
        </w:tc>
        <w:tc>
          <w:tcPr>
            <w:tcW w:w="1272" w:type="dxa"/>
          </w:tcPr>
          <w:p w14:paraId="3C964759" w14:textId="13A35ADB" w:rsidR="005A4C86" w:rsidRPr="00FA3CBA" w:rsidRDefault="003674FB" w:rsidP="005A4C86">
            <w:pPr>
              <w:rPr>
                <w:sz w:val="18"/>
                <w:szCs w:val="18"/>
              </w:rPr>
            </w:pPr>
            <w:r w:rsidRPr="00FA3CBA">
              <w:rPr>
                <w:sz w:val="18"/>
                <w:szCs w:val="18"/>
              </w:rPr>
              <w:t>2010/6637</w:t>
            </w:r>
          </w:p>
        </w:tc>
        <w:tc>
          <w:tcPr>
            <w:tcW w:w="1083" w:type="dxa"/>
          </w:tcPr>
          <w:p w14:paraId="6C3BE763" w14:textId="70BED889" w:rsidR="005A4C86" w:rsidRPr="00FA3CBA" w:rsidRDefault="003674FB" w:rsidP="005A4C86">
            <w:pPr>
              <w:rPr>
                <w:sz w:val="18"/>
                <w:szCs w:val="18"/>
              </w:rPr>
            </w:pPr>
            <w:r w:rsidRPr="00FA3CBA">
              <w:rPr>
                <w:sz w:val="18"/>
                <w:szCs w:val="18"/>
              </w:rPr>
              <w:t>1.00</w:t>
            </w:r>
          </w:p>
        </w:tc>
        <w:tc>
          <w:tcPr>
            <w:tcW w:w="1389" w:type="dxa"/>
          </w:tcPr>
          <w:p w14:paraId="5128BACC" w14:textId="075CC474" w:rsidR="005A4C86" w:rsidRPr="00FA3CBA" w:rsidRDefault="003674FB" w:rsidP="005A4C86">
            <w:pPr>
              <w:rPr>
                <w:sz w:val="18"/>
                <w:szCs w:val="18"/>
              </w:rPr>
            </w:pPr>
            <w:r w:rsidRPr="00FA3CBA">
              <w:rPr>
                <w:sz w:val="18"/>
                <w:szCs w:val="18"/>
              </w:rPr>
              <w:t>0.97 (0.91-1.04)</w:t>
            </w:r>
          </w:p>
        </w:tc>
        <w:tc>
          <w:tcPr>
            <w:tcW w:w="281" w:type="dxa"/>
          </w:tcPr>
          <w:p w14:paraId="22930B70" w14:textId="77777777" w:rsidR="005A4C86" w:rsidRPr="00FA3CBA" w:rsidRDefault="005A4C86" w:rsidP="005A4C86">
            <w:pPr>
              <w:rPr>
                <w:sz w:val="18"/>
                <w:szCs w:val="18"/>
              </w:rPr>
            </w:pPr>
          </w:p>
        </w:tc>
        <w:tc>
          <w:tcPr>
            <w:tcW w:w="1250" w:type="dxa"/>
          </w:tcPr>
          <w:p w14:paraId="7E2A8DAB" w14:textId="6852CDCE" w:rsidR="005A4C86" w:rsidRPr="00FA3CBA" w:rsidRDefault="006D7BF6" w:rsidP="005A4C86">
            <w:pPr>
              <w:rPr>
                <w:sz w:val="18"/>
                <w:szCs w:val="18"/>
              </w:rPr>
            </w:pPr>
            <w:r w:rsidRPr="00FA3CBA">
              <w:rPr>
                <w:sz w:val="18"/>
                <w:szCs w:val="18"/>
              </w:rPr>
              <w:t>1588/6013</w:t>
            </w:r>
          </w:p>
        </w:tc>
        <w:tc>
          <w:tcPr>
            <w:tcW w:w="1083" w:type="dxa"/>
          </w:tcPr>
          <w:p w14:paraId="4189CBFD" w14:textId="6A5EE1E8" w:rsidR="005A4C86" w:rsidRPr="00FA3CBA" w:rsidRDefault="006D7BF6" w:rsidP="005A4C86">
            <w:pPr>
              <w:rPr>
                <w:sz w:val="18"/>
                <w:szCs w:val="18"/>
              </w:rPr>
            </w:pPr>
            <w:r w:rsidRPr="00FA3CBA">
              <w:rPr>
                <w:sz w:val="18"/>
                <w:szCs w:val="18"/>
              </w:rPr>
              <w:t>0.87</w:t>
            </w:r>
          </w:p>
        </w:tc>
        <w:tc>
          <w:tcPr>
            <w:tcW w:w="1585" w:type="dxa"/>
          </w:tcPr>
          <w:p w14:paraId="5E636DEB" w14:textId="02624A60" w:rsidR="005A4C86" w:rsidRPr="00FA3CBA" w:rsidRDefault="006D7BF6" w:rsidP="005A4C86">
            <w:pPr>
              <w:rPr>
                <w:sz w:val="18"/>
                <w:szCs w:val="18"/>
              </w:rPr>
            </w:pPr>
            <w:r w:rsidRPr="00FA3CBA">
              <w:rPr>
                <w:sz w:val="18"/>
                <w:szCs w:val="18"/>
              </w:rPr>
              <w:t>0.88 (0.81-0.94)</w:t>
            </w:r>
          </w:p>
        </w:tc>
        <w:tc>
          <w:tcPr>
            <w:tcW w:w="261" w:type="dxa"/>
          </w:tcPr>
          <w:p w14:paraId="277CB560" w14:textId="77777777" w:rsidR="005A4C86" w:rsidRPr="00FA3CBA" w:rsidRDefault="005A4C86" w:rsidP="005A4C86">
            <w:pPr>
              <w:rPr>
                <w:sz w:val="18"/>
                <w:szCs w:val="18"/>
              </w:rPr>
            </w:pPr>
          </w:p>
        </w:tc>
        <w:tc>
          <w:tcPr>
            <w:tcW w:w="1186" w:type="dxa"/>
          </w:tcPr>
          <w:p w14:paraId="7646F804" w14:textId="0632A08F" w:rsidR="005A4C86" w:rsidRPr="00FA3CBA" w:rsidRDefault="00A86392" w:rsidP="005A4C86">
            <w:pPr>
              <w:rPr>
                <w:sz w:val="18"/>
                <w:szCs w:val="18"/>
              </w:rPr>
            </w:pPr>
            <w:r w:rsidRPr="00FA3CBA">
              <w:rPr>
                <w:sz w:val="18"/>
                <w:szCs w:val="18"/>
              </w:rPr>
              <w:t>644/2831</w:t>
            </w:r>
          </w:p>
        </w:tc>
        <w:tc>
          <w:tcPr>
            <w:tcW w:w="1134" w:type="dxa"/>
          </w:tcPr>
          <w:p w14:paraId="1BA5B0FC" w14:textId="4C392CE2" w:rsidR="005A4C86" w:rsidRPr="00FA3CBA" w:rsidRDefault="00A86392" w:rsidP="005A4C86">
            <w:pPr>
              <w:rPr>
                <w:sz w:val="18"/>
                <w:szCs w:val="18"/>
              </w:rPr>
            </w:pPr>
            <w:r w:rsidRPr="00FA3CBA">
              <w:rPr>
                <w:sz w:val="18"/>
                <w:szCs w:val="18"/>
              </w:rPr>
              <w:t>0.75</w:t>
            </w:r>
          </w:p>
        </w:tc>
        <w:tc>
          <w:tcPr>
            <w:tcW w:w="1559" w:type="dxa"/>
          </w:tcPr>
          <w:p w14:paraId="3E836D04" w14:textId="0324F360" w:rsidR="005A4C86" w:rsidRPr="00FA3CBA" w:rsidRDefault="00A86392" w:rsidP="005A4C86">
            <w:pPr>
              <w:rPr>
                <w:sz w:val="18"/>
                <w:szCs w:val="18"/>
              </w:rPr>
            </w:pPr>
            <w:r w:rsidRPr="00FA3CBA">
              <w:rPr>
                <w:sz w:val="18"/>
                <w:szCs w:val="18"/>
              </w:rPr>
              <w:t>0.78 (0.70-0.88)</w:t>
            </w:r>
          </w:p>
        </w:tc>
      </w:tr>
      <w:tr w:rsidR="005A4C86" w:rsidRPr="00FA3CBA" w14:paraId="4F36437F" w14:textId="77777777" w:rsidTr="00882B46">
        <w:tc>
          <w:tcPr>
            <w:tcW w:w="2376" w:type="dxa"/>
          </w:tcPr>
          <w:p w14:paraId="5F8AF5D6" w14:textId="77777777" w:rsidR="005A4C86" w:rsidRPr="00FA3CBA" w:rsidRDefault="005A4C86" w:rsidP="005A4C86">
            <w:pPr>
              <w:rPr>
                <w:b/>
                <w:sz w:val="20"/>
                <w:szCs w:val="20"/>
              </w:rPr>
            </w:pPr>
            <w:r w:rsidRPr="00FA3CBA">
              <w:rPr>
                <w:b/>
                <w:sz w:val="20"/>
                <w:szCs w:val="20"/>
              </w:rPr>
              <w:t>P(heterogeneity)</w:t>
            </w:r>
          </w:p>
        </w:tc>
        <w:tc>
          <w:tcPr>
            <w:tcW w:w="1272" w:type="dxa"/>
          </w:tcPr>
          <w:p w14:paraId="7105FEF0" w14:textId="77777777" w:rsidR="005A4C86" w:rsidRPr="00FA3CBA" w:rsidRDefault="005A4C86" w:rsidP="005A4C86">
            <w:pPr>
              <w:rPr>
                <w:sz w:val="18"/>
                <w:szCs w:val="18"/>
              </w:rPr>
            </w:pPr>
          </w:p>
        </w:tc>
        <w:tc>
          <w:tcPr>
            <w:tcW w:w="1083" w:type="dxa"/>
          </w:tcPr>
          <w:p w14:paraId="0E12221F" w14:textId="77777777" w:rsidR="005A4C86" w:rsidRPr="00FA3CBA" w:rsidRDefault="005A4C86" w:rsidP="005A4C86">
            <w:pPr>
              <w:rPr>
                <w:sz w:val="18"/>
                <w:szCs w:val="18"/>
              </w:rPr>
            </w:pPr>
          </w:p>
        </w:tc>
        <w:tc>
          <w:tcPr>
            <w:tcW w:w="1389" w:type="dxa"/>
          </w:tcPr>
          <w:p w14:paraId="68B3A626" w14:textId="3A94C051" w:rsidR="005A4C86" w:rsidRPr="00FA3CBA" w:rsidRDefault="003674FB" w:rsidP="005A4C86">
            <w:pPr>
              <w:rPr>
                <w:sz w:val="18"/>
                <w:szCs w:val="18"/>
              </w:rPr>
            </w:pPr>
            <w:r w:rsidRPr="00FA3CBA">
              <w:rPr>
                <w:sz w:val="18"/>
                <w:szCs w:val="18"/>
              </w:rPr>
              <w:t>0.23</w:t>
            </w:r>
          </w:p>
        </w:tc>
        <w:tc>
          <w:tcPr>
            <w:tcW w:w="281" w:type="dxa"/>
          </w:tcPr>
          <w:p w14:paraId="4EF9E40F" w14:textId="77777777" w:rsidR="005A4C86" w:rsidRPr="00FA3CBA" w:rsidRDefault="005A4C86" w:rsidP="005A4C86">
            <w:pPr>
              <w:rPr>
                <w:sz w:val="18"/>
                <w:szCs w:val="18"/>
              </w:rPr>
            </w:pPr>
          </w:p>
        </w:tc>
        <w:tc>
          <w:tcPr>
            <w:tcW w:w="1250" w:type="dxa"/>
          </w:tcPr>
          <w:p w14:paraId="63AEEEA3" w14:textId="77777777" w:rsidR="005A4C86" w:rsidRPr="00FA3CBA" w:rsidRDefault="005A4C86" w:rsidP="005A4C86">
            <w:pPr>
              <w:rPr>
                <w:sz w:val="18"/>
                <w:szCs w:val="18"/>
              </w:rPr>
            </w:pPr>
          </w:p>
        </w:tc>
        <w:tc>
          <w:tcPr>
            <w:tcW w:w="1083" w:type="dxa"/>
          </w:tcPr>
          <w:p w14:paraId="4905BF3A" w14:textId="77777777" w:rsidR="005A4C86" w:rsidRPr="00FA3CBA" w:rsidRDefault="005A4C86" w:rsidP="005A4C86">
            <w:pPr>
              <w:rPr>
                <w:sz w:val="18"/>
                <w:szCs w:val="18"/>
              </w:rPr>
            </w:pPr>
          </w:p>
        </w:tc>
        <w:tc>
          <w:tcPr>
            <w:tcW w:w="1585" w:type="dxa"/>
          </w:tcPr>
          <w:p w14:paraId="7C85F001" w14:textId="0FCC07F0" w:rsidR="005A4C86" w:rsidRPr="00FA3CBA" w:rsidRDefault="006D7BF6" w:rsidP="005A4C86">
            <w:pPr>
              <w:rPr>
                <w:sz w:val="18"/>
                <w:szCs w:val="18"/>
              </w:rPr>
            </w:pPr>
            <w:r w:rsidRPr="00FA3CBA">
              <w:rPr>
                <w:sz w:val="18"/>
                <w:szCs w:val="18"/>
              </w:rPr>
              <w:t>&lt;0.001</w:t>
            </w:r>
          </w:p>
        </w:tc>
        <w:tc>
          <w:tcPr>
            <w:tcW w:w="261" w:type="dxa"/>
          </w:tcPr>
          <w:p w14:paraId="395551B2" w14:textId="77777777" w:rsidR="005A4C86" w:rsidRPr="00FA3CBA" w:rsidRDefault="005A4C86" w:rsidP="005A4C86">
            <w:pPr>
              <w:rPr>
                <w:sz w:val="18"/>
                <w:szCs w:val="18"/>
              </w:rPr>
            </w:pPr>
          </w:p>
        </w:tc>
        <w:tc>
          <w:tcPr>
            <w:tcW w:w="1186" w:type="dxa"/>
          </w:tcPr>
          <w:p w14:paraId="192BF2E8" w14:textId="77777777" w:rsidR="005A4C86" w:rsidRPr="00FA3CBA" w:rsidRDefault="005A4C86" w:rsidP="005A4C86">
            <w:pPr>
              <w:rPr>
                <w:sz w:val="18"/>
                <w:szCs w:val="18"/>
              </w:rPr>
            </w:pPr>
          </w:p>
        </w:tc>
        <w:tc>
          <w:tcPr>
            <w:tcW w:w="1134" w:type="dxa"/>
          </w:tcPr>
          <w:p w14:paraId="46126E92" w14:textId="77777777" w:rsidR="005A4C86" w:rsidRPr="00FA3CBA" w:rsidRDefault="005A4C86" w:rsidP="005A4C86">
            <w:pPr>
              <w:rPr>
                <w:sz w:val="18"/>
                <w:szCs w:val="18"/>
              </w:rPr>
            </w:pPr>
          </w:p>
        </w:tc>
        <w:tc>
          <w:tcPr>
            <w:tcW w:w="1559" w:type="dxa"/>
          </w:tcPr>
          <w:p w14:paraId="4C28AB09" w14:textId="3B9962AC" w:rsidR="005A4C86" w:rsidRPr="00FA3CBA" w:rsidRDefault="00A86392" w:rsidP="005A4C86">
            <w:pPr>
              <w:rPr>
                <w:sz w:val="18"/>
                <w:szCs w:val="18"/>
              </w:rPr>
            </w:pPr>
            <w:r w:rsidRPr="00FA3CBA">
              <w:rPr>
                <w:sz w:val="18"/>
                <w:szCs w:val="18"/>
              </w:rPr>
              <w:t>&lt;0.001</w:t>
            </w:r>
          </w:p>
        </w:tc>
      </w:tr>
      <w:tr w:rsidR="005A4C86" w:rsidRPr="00FA3CBA" w14:paraId="5E941581" w14:textId="77777777" w:rsidTr="00882B46">
        <w:tc>
          <w:tcPr>
            <w:tcW w:w="2376" w:type="dxa"/>
          </w:tcPr>
          <w:p w14:paraId="6FC8470F" w14:textId="77777777" w:rsidR="005A4C86" w:rsidRPr="00FA3CBA" w:rsidRDefault="005A4C86" w:rsidP="005A4C86">
            <w:pPr>
              <w:rPr>
                <w:b/>
                <w:sz w:val="20"/>
                <w:szCs w:val="20"/>
              </w:rPr>
            </w:pPr>
          </w:p>
        </w:tc>
        <w:tc>
          <w:tcPr>
            <w:tcW w:w="1272" w:type="dxa"/>
          </w:tcPr>
          <w:p w14:paraId="715B082D" w14:textId="77777777" w:rsidR="005A4C86" w:rsidRPr="00FA3CBA" w:rsidRDefault="005A4C86" w:rsidP="005A4C86">
            <w:pPr>
              <w:rPr>
                <w:sz w:val="18"/>
                <w:szCs w:val="18"/>
              </w:rPr>
            </w:pPr>
          </w:p>
        </w:tc>
        <w:tc>
          <w:tcPr>
            <w:tcW w:w="1083" w:type="dxa"/>
          </w:tcPr>
          <w:p w14:paraId="4C559EC2" w14:textId="77777777" w:rsidR="005A4C86" w:rsidRPr="00FA3CBA" w:rsidRDefault="005A4C86" w:rsidP="005A4C86">
            <w:pPr>
              <w:rPr>
                <w:sz w:val="18"/>
                <w:szCs w:val="18"/>
              </w:rPr>
            </w:pPr>
          </w:p>
        </w:tc>
        <w:tc>
          <w:tcPr>
            <w:tcW w:w="1389" w:type="dxa"/>
          </w:tcPr>
          <w:p w14:paraId="0BB84E6C" w14:textId="77777777" w:rsidR="005A4C86" w:rsidRPr="00FA3CBA" w:rsidRDefault="005A4C86" w:rsidP="005A4C86">
            <w:pPr>
              <w:rPr>
                <w:sz w:val="18"/>
                <w:szCs w:val="18"/>
              </w:rPr>
            </w:pPr>
          </w:p>
        </w:tc>
        <w:tc>
          <w:tcPr>
            <w:tcW w:w="281" w:type="dxa"/>
          </w:tcPr>
          <w:p w14:paraId="38A545D3" w14:textId="77777777" w:rsidR="005A4C86" w:rsidRPr="00FA3CBA" w:rsidRDefault="005A4C86" w:rsidP="005A4C86">
            <w:pPr>
              <w:rPr>
                <w:sz w:val="18"/>
                <w:szCs w:val="18"/>
              </w:rPr>
            </w:pPr>
          </w:p>
        </w:tc>
        <w:tc>
          <w:tcPr>
            <w:tcW w:w="1250" w:type="dxa"/>
          </w:tcPr>
          <w:p w14:paraId="37747928" w14:textId="77777777" w:rsidR="005A4C86" w:rsidRPr="00FA3CBA" w:rsidRDefault="005A4C86" w:rsidP="005A4C86">
            <w:pPr>
              <w:rPr>
                <w:sz w:val="18"/>
                <w:szCs w:val="18"/>
              </w:rPr>
            </w:pPr>
          </w:p>
        </w:tc>
        <w:tc>
          <w:tcPr>
            <w:tcW w:w="1083" w:type="dxa"/>
          </w:tcPr>
          <w:p w14:paraId="0A58D4A4" w14:textId="77777777" w:rsidR="005A4C86" w:rsidRPr="00FA3CBA" w:rsidRDefault="005A4C86" w:rsidP="005A4C86">
            <w:pPr>
              <w:rPr>
                <w:sz w:val="18"/>
                <w:szCs w:val="18"/>
              </w:rPr>
            </w:pPr>
          </w:p>
        </w:tc>
        <w:tc>
          <w:tcPr>
            <w:tcW w:w="1585" w:type="dxa"/>
          </w:tcPr>
          <w:p w14:paraId="0CE25AA4" w14:textId="77777777" w:rsidR="005A4C86" w:rsidRPr="00FA3CBA" w:rsidRDefault="005A4C86" w:rsidP="005A4C86">
            <w:pPr>
              <w:rPr>
                <w:sz w:val="18"/>
                <w:szCs w:val="18"/>
              </w:rPr>
            </w:pPr>
          </w:p>
        </w:tc>
        <w:tc>
          <w:tcPr>
            <w:tcW w:w="261" w:type="dxa"/>
          </w:tcPr>
          <w:p w14:paraId="62BC0EDB" w14:textId="77777777" w:rsidR="005A4C86" w:rsidRPr="00FA3CBA" w:rsidRDefault="005A4C86" w:rsidP="005A4C86">
            <w:pPr>
              <w:rPr>
                <w:sz w:val="18"/>
                <w:szCs w:val="18"/>
              </w:rPr>
            </w:pPr>
          </w:p>
        </w:tc>
        <w:tc>
          <w:tcPr>
            <w:tcW w:w="1186" w:type="dxa"/>
          </w:tcPr>
          <w:p w14:paraId="6392DA1F" w14:textId="77777777" w:rsidR="005A4C86" w:rsidRPr="00FA3CBA" w:rsidRDefault="005A4C86" w:rsidP="005A4C86">
            <w:pPr>
              <w:rPr>
                <w:sz w:val="18"/>
                <w:szCs w:val="18"/>
              </w:rPr>
            </w:pPr>
          </w:p>
        </w:tc>
        <w:tc>
          <w:tcPr>
            <w:tcW w:w="1134" w:type="dxa"/>
          </w:tcPr>
          <w:p w14:paraId="13C6CD0D" w14:textId="77777777" w:rsidR="005A4C86" w:rsidRPr="00FA3CBA" w:rsidRDefault="005A4C86" w:rsidP="005A4C86">
            <w:pPr>
              <w:rPr>
                <w:sz w:val="18"/>
                <w:szCs w:val="18"/>
              </w:rPr>
            </w:pPr>
          </w:p>
        </w:tc>
        <w:tc>
          <w:tcPr>
            <w:tcW w:w="1559" w:type="dxa"/>
          </w:tcPr>
          <w:p w14:paraId="4CB533E1" w14:textId="77777777" w:rsidR="005A4C86" w:rsidRPr="00FA3CBA" w:rsidRDefault="005A4C86" w:rsidP="005A4C86">
            <w:pPr>
              <w:rPr>
                <w:sz w:val="18"/>
                <w:szCs w:val="18"/>
              </w:rPr>
            </w:pPr>
          </w:p>
        </w:tc>
      </w:tr>
      <w:tr w:rsidR="005A4C86" w:rsidRPr="00FA3CBA" w14:paraId="38F16381" w14:textId="77777777" w:rsidTr="00882B46">
        <w:tc>
          <w:tcPr>
            <w:tcW w:w="2376" w:type="dxa"/>
          </w:tcPr>
          <w:p w14:paraId="7209DCBD" w14:textId="40AF5282" w:rsidR="005A4C86" w:rsidRPr="00FA3CBA" w:rsidRDefault="005A4C86" w:rsidP="005A4C86">
            <w:pPr>
              <w:rPr>
                <w:b/>
                <w:sz w:val="20"/>
                <w:szCs w:val="20"/>
              </w:rPr>
            </w:pPr>
            <w:r w:rsidRPr="00FA3CBA">
              <w:rPr>
                <w:b/>
                <w:sz w:val="20"/>
                <w:szCs w:val="20"/>
              </w:rPr>
              <w:t>Dancing (yes vs no</w:t>
            </w:r>
            <w:r w:rsidR="003674FB" w:rsidRPr="00FA3CBA">
              <w:rPr>
                <w:b/>
                <w:sz w:val="20"/>
                <w:szCs w:val="20"/>
                <w:vertAlign w:val="superscript"/>
              </w:rPr>
              <w:t xml:space="preserve"> c</w:t>
            </w:r>
            <w:r w:rsidRPr="00FA3CBA">
              <w:rPr>
                <w:b/>
                <w:sz w:val="20"/>
                <w:szCs w:val="20"/>
              </w:rPr>
              <w:t>)</w:t>
            </w:r>
          </w:p>
        </w:tc>
        <w:tc>
          <w:tcPr>
            <w:tcW w:w="1272" w:type="dxa"/>
          </w:tcPr>
          <w:p w14:paraId="7F66278E" w14:textId="02DCBF34" w:rsidR="005A4C86" w:rsidRPr="00FA3CBA" w:rsidRDefault="003674FB" w:rsidP="005A4C86">
            <w:pPr>
              <w:rPr>
                <w:sz w:val="18"/>
                <w:szCs w:val="18"/>
              </w:rPr>
            </w:pPr>
            <w:r w:rsidRPr="00FA3CBA">
              <w:rPr>
                <w:sz w:val="18"/>
                <w:szCs w:val="18"/>
              </w:rPr>
              <w:t>752/7895</w:t>
            </w:r>
          </w:p>
        </w:tc>
        <w:tc>
          <w:tcPr>
            <w:tcW w:w="1083" w:type="dxa"/>
          </w:tcPr>
          <w:p w14:paraId="0D087E2E" w14:textId="14266E8F" w:rsidR="005A4C86" w:rsidRPr="00FA3CBA" w:rsidRDefault="003674FB" w:rsidP="005A4C86">
            <w:pPr>
              <w:rPr>
                <w:sz w:val="18"/>
                <w:szCs w:val="18"/>
              </w:rPr>
            </w:pPr>
            <w:r w:rsidRPr="00FA3CBA">
              <w:rPr>
                <w:sz w:val="18"/>
                <w:szCs w:val="18"/>
              </w:rPr>
              <w:t>0.99</w:t>
            </w:r>
          </w:p>
        </w:tc>
        <w:tc>
          <w:tcPr>
            <w:tcW w:w="1389" w:type="dxa"/>
          </w:tcPr>
          <w:p w14:paraId="19DD6D7A" w14:textId="2EC3FA45" w:rsidR="005A4C86" w:rsidRPr="00FA3CBA" w:rsidRDefault="003674FB" w:rsidP="005A4C86">
            <w:pPr>
              <w:rPr>
                <w:sz w:val="18"/>
                <w:szCs w:val="18"/>
              </w:rPr>
            </w:pPr>
            <w:r w:rsidRPr="00FA3CBA">
              <w:rPr>
                <w:sz w:val="18"/>
                <w:szCs w:val="18"/>
              </w:rPr>
              <w:t>0.97 (0.88-1.07)</w:t>
            </w:r>
          </w:p>
        </w:tc>
        <w:tc>
          <w:tcPr>
            <w:tcW w:w="281" w:type="dxa"/>
          </w:tcPr>
          <w:p w14:paraId="5EBD8EBA" w14:textId="77777777" w:rsidR="005A4C86" w:rsidRPr="00FA3CBA" w:rsidRDefault="005A4C86" w:rsidP="005A4C86">
            <w:pPr>
              <w:rPr>
                <w:sz w:val="18"/>
                <w:szCs w:val="18"/>
              </w:rPr>
            </w:pPr>
          </w:p>
        </w:tc>
        <w:tc>
          <w:tcPr>
            <w:tcW w:w="1250" w:type="dxa"/>
          </w:tcPr>
          <w:p w14:paraId="29195242" w14:textId="78FEF661" w:rsidR="005A4C86" w:rsidRPr="00FA3CBA" w:rsidRDefault="006D7BF6" w:rsidP="005A4C86">
            <w:pPr>
              <w:rPr>
                <w:sz w:val="18"/>
                <w:szCs w:val="18"/>
              </w:rPr>
            </w:pPr>
            <w:r w:rsidRPr="00FA3CBA">
              <w:rPr>
                <w:sz w:val="18"/>
                <w:szCs w:val="18"/>
              </w:rPr>
              <w:t>601/7000</w:t>
            </w:r>
          </w:p>
        </w:tc>
        <w:tc>
          <w:tcPr>
            <w:tcW w:w="1083" w:type="dxa"/>
          </w:tcPr>
          <w:p w14:paraId="4B757BE7" w14:textId="411C1818" w:rsidR="005A4C86" w:rsidRPr="00FA3CBA" w:rsidRDefault="006D7BF6" w:rsidP="005A4C86">
            <w:pPr>
              <w:rPr>
                <w:sz w:val="18"/>
                <w:szCs w:val="18"/>
              </w:rPr>
            </w:pPr>
            <w:r w:rsidRPr="00FA3CBA">
              <w:rPr>
                <w:sz w:val="18"/>
                <w:szCs w:val="18"/>
              </w:rPr>
              <w:t>0.87</w:t>
            </w:r>
          </w:p>
        </w:tc>
        <w:tc>
          <w:tcPr>
            <w:tcW w:w="1585" w:type="dxa"/>
          </w:tcPr>
          <w:p w14:paraId="751F2328" w14:textId="21030D36" w:rsidR="005A4C86" w:rsidRPr="00FA3CBA" w:rsidRDefault="006D7BF6" w:rsidP="005A4C86">
            <w:pPr>
              <w:rPr>
                <w:sz w:val="18"/>
                <w:szCs w:val="18"/>
              </w:rPr>
            </w:pPr>
            <w:r w:rsidRPr="00FA3CBA">
              <w:rPr>
                <w:sz w:val="18"/>
                <w:szCs w:val="18"/>
              </w:rPr>
              <w:t>0.91 (0.81-1.01)</w:t>
            </w:r>
          </w:p>
        </w:tc>
        <w:tc>
          <w:tcPr>
            <w:tcW w:w="261" w:type="dxa"/>
          </w:tcPr>
          <w:p w14:paraId="4694B85B" w14:textId="77777777" w:rsidR="005A4C86" w:rsidRPr="00FA3CBA" w:rsidRDefault="005A4C86" w:rsidP="005A4C86">
            <w:pPr>
              <w:rPr>
                <w:sz w:val="18"/>
                <w:szCs w:val="18"/>
              </w:rPr>
            </w:pPr>
          </w:p>
        </w:tc>
        <w:tc>
          <w:tcPr>
            <w:tcW w:w="1186" w:type="dxa"/>
          </w:tcPr>
          <w:p w14:paraId="52715A97" w14:textId="6585DDE6" w:rsidR="005A4C86" w:rsidRPr="00FA3CBA" w:rsidRDefault="00A86392" w:rsidP="005A4C86">
            <w:pPr>
              <w:rPr>
                <w:sz w:val="18"/>
                <w:szCs w:val="18"/>
              </w:rPr>
            </w:pPr>
            <w:r w:rsidRPr="00FA3CBA">
              <w:rPr>
                <w:sz w:val="18"/>
                <w:szCs w:val="18"/>
              </w:rPr>
              <w:t>288/3187</w:t>
            </w:r>
          </w:p>
        </w:tc>
        <w:tc>
          <w:tcPr>
            <w:tcW w:w="1134" w:type="dxa"/>
          </w:tcPr>
          <w:p w14:paraId="61AD4365" w14:textId="59D0F463" w:rsidR="005A4C86" w:rsidRPr="00FA3CBA" w:rsidRDefault="00A86392" w:rsidP="005A4C86">
            <w:pPr>
              <w:rPr>
                <w:sz w:val="18"/>
                <w:szCs w:val="18"/>
              </w:rPr>
            </w:pPr>
            <w:r w:rsidRPr="00FA3CBA">
              <w:rPr>
                <w:sz w:val="18"/>
                <w:szCs w:val="18"/>
              </w:rPr>
              <w:t>0.87</w:t>
            </w:r>
          </w:p>
        </w:tc>
        <w:tc>
          <w:tcPr>
            <w:tcW w:w="1559" w:type="dxa"/>
          </w:tcPr>
          <w:p w14:paraId="4EFF7326" w14:textId="1CFD0DD0" w:rsidR="005A4C86" w:rsidRPr="00FA3CBA" w:rsidRDefault="00A86392" w:rsidP="005A4C86">
            <w:pPr>
              <w:rPr>
                <w:sz w:val="18"/>
                <w:szCs w:val="18"/>
              </w:rPr>
            </w:pPr>
            <w:r w:rsidRPr="00FA3CBA">
              <w:rPr>
                <w:sz w:val="18"/>
                <w:szCs w:val="18"/>
              </w:rPr>
              <w:t>0.89 (0.76-1.05)</w:t>
            </w:r>
          </w:p>
        </w:tc>
      </w:tr>
      <w:tr w:rsidR="005A4C86" w:rsidRPr="00FA3CBA" w14:paraId="4EA65F48" w14:textId="77777777" w:rsidTr="00882B46">
        <w:tc>
          <w:tcPr>
            <w:tcW w:w="2376" w:type="dxa"/>
          </w:tcPr>
          <w:p w14:paraId="1F831884" w14:textId="77777777" w:rsidR="005A4C86" w:rsidRPr="00FA3CBA" w:rsidRDefault="005A4C86" w:rsidP="005A4C86">
            <w:pPr>
              <w:rPr>
                <w:b/>
                <w:sz w:val="20"/>
                <w:szCs w:val="20"/>
              </w:rPr>
            </w:pPr>
            <w:r w:rsidRPr="00FA3CBA">
              <w:rPr>
                <w:b/>
                <w:sz w:val="20"/>
                <w:szCs w:val="20"/>
              </w:rPr>
              <w:t>P(heterogeneity)</w:t>
            </w:r>
          </w:p>
        </w:tc>
        <w:tc>
          <w:tcPr>
            <w:tcW w:w="1272" w:type="dxa"/>
          </w:tcPr>
          <w:p w14:paraId="035052D4" w14:textId="77777777" w:rsidR="005A4C86" w:rsidRPr="00FA3CBA" w:rsidRDefault="005A4C86" w:rsidP="005A4C86">
            <w:pPr>
              <w:rPr>
                <w:sz w:val="18"/>
                <w:szCs w:val="18"/>
              </w:rPr>
            </w:pPr>
          </w:p>
        </w:tc>
        <w:tc>
          <w:tcPr>
            <w:tcW w:w="1083" w:type="dxa"/>
          </w:tcPr>
          <w:p w14:paraId="3B863E72" w14:textId="77777777" w:rsidR="005A4C86" w:rsidRPr="00FA3CBA" w:rsidRDefault="005A4C86" w:rsidP="005A4C86">
            <w:pPr>
              <w:rPr>
                <w:sz w:val="18"/>
                <w:szCs w:val="18"/>
              </w:rPr>
            </w:pPr>
          </w:p>
        </w:tc>
        <w:tc>
          <w:tcPr>
            <w:tcW w:w="1389" w:type="dxa"/>
          </w:tcPr>
          <w:p w14:paraId="2816746F" w14:textId="2C4BBEB9" w:rsidR="005A4C86" w:rsidRPr="00FA3CBA" w:rsidRDefault="003674FB" w:rsidP="005A4C86">
            <w:pPr>
              <w:rPr>
                <w:sz w:val="18"/>
                <w:szCs w:val="18"/>
              </w:rPr>
            </w:pPr>
            <w:r w:rsidRPr="00FA3CBA">
              <w:rPr>
                <w:sz w:val="18"/>
                <w:szCs w:val="18"/>
              </w:rPr>
              <w:t>0.45</w:t>
            </w:r>
          </w:p>
        </w:tc>
        <w:tc>
          <w:tcPr>
            <w:tcW w:w="281" w:type="dxa"/>
          </w:tcPr>
          <w:p w14:paraId="007D88B7" w14:textId="77777777" w:rsidR="005A4C86" w:rsidRPr="00FA3CBA" w:rsidRDefault="005A4C86" w:rsidP="005A4C86">
            <w:pPr>
              <w:rPr>
                <w:sz w:val="18"/>
                <w:szCs w:val="18"/>
              </w:rPr>
            </w:pPr>
          </w:p>
        </w:tc>
        <w:tc>
          <w:tcPr>
            <w:tcW w:w="1250" w:type="dxa"/>
          </w:tcPr>
          <w:p w14:paraId="6AF28568" w14:textId="77777777" w:rsidR="005A4C86" w:rsidRPr="00FA3CBA" w:rsidRDefault="005A4C86" w:rsidP="005A4C86">
            <w:pPr>
              <w:rPr>
                <w:sz w:val="18"/>
                <w:szCs w:val="18"/>
              </w:rPr>
            </w:pPr>
          </w:p>
        </w:tc>
        <w:tc>
          <w:tcPr>
            <w:tcW w:w="1083" w:type="dxa"/>
          </w:tcPr>
          <w:p w14:paraId="74F4D812" w14:textId="77777777" w:rsidR="005A4C86" w:rsidRPr="00FA3CBA" w:rsidRDefault="005A4C86" w:rsidP="005A4C86">
            <w:pPr>
              <w:rPr>
                <w:sz w:val="18"/>
                <w:szCs w:val="18"/>
              </w:rPr>
            </w:pPr>
          </w:p>
        </w:tc>
        <w:tc>
          <w:tcPr>
            <w:tcW w:w="1585" w:type="dxa"/>
          </w:tcPr>
          <w:p w14:paraId="7012287E" w14:textId="784F0F59" w:rsidR="005A4C86" w:rsidRPr="00FA3CBA" w:rsidRDefault="006D7BF6" w:rsidP="005A4C86">
            <w:pPr>
              <w:rPr>
                <w:sz w:val="18"/>
                <w:szCs w:val="18"/>
              </w:rPr>
            </w:pPr>
            <w:r w:rsidRPr="00FA3CBA">
              <w:rPr>
                <w:sz w:val="18"/>
                <w:szCs w:val="18"/>
              </w:rPr>
              <w:t>0.02</w:t>
            </w:r>
          </w:p>
        </w:tc>
        <w:tc>
          <w:tcPr>
            <w:tcW w:w="261" w:type="dxa"/>
          </w:tcPr>
          <w:p w14:paraId="03A850A7" w14:textId="77777777" w:rsidR="005A4C86" w:rsidRPr="00FA3CBA" w:rsidRDefault="005A4C86" w:rsidP="005A4C86">
            <w:pPr>
              <w:rPr>
                <w:sz w:val="18"/>
                <w:szCs w:val="18"/>
              </w:rPr>
            </w:pPr>
          </w:p>
        </w:tc>
        <w:tc>
          <w:tcPr>
            <w:tcW w:w="1186" w:type="dxa"/>
          </w:tcPr>
          <w:p w14:paraId="6B2AD947" w14:textId="77777777" w:rsidR="005A4C86" w:rsidRPr="00FA3CBA" w:rsidRDefault="005A4C86" w:rsidP="005A4C86">
            <w:pPr>
              <w:rPr>
                <w:sz w:val="18"/>
                <w:szCs w:val="18"/>
              </w:rPr>
            </w:pPr>
          </w:p>
        </w:tc>
        <w:tc>
          <w:tcPr>
            <w:tcW w:w="1134" w:type="dxa"/>
          </w:tcPr>
          <w:p w14:paraId="65DE64FD" w14:textId="77777777" w:rsidR="005A4C86" w:rsidRPr="00FA3CBA" w:rsidRDefault="005A4C86" w:rsidP="005A4C86">
            <w:pPr>
              <w:rPr>
                <w:sz w:val="18"/>
                <w:szCs w:val="18"/>
              </w:rPr>
            </w:pPr>
          </w:p>
        </w:tc>
        <w:tc>
          <w:tcPr>
            <w:tcW w:w="1559" w:type="dxa"/>
          </w:tcPr>
          <w:p w14:paraId="1FD522D7" w14:textId="4CB866B5" w:rsidR="005A4C86" w:rsidRPr="00FA3CBA" w:rsidRDefault="00A86392" w:rsidP="005A4C86">
            <w:pPr>
              <w:rPr>
                <w:sz w:val="18"/>
                <w:szCs w:val="18"/>
              </w:rPr>
            </w:pPr>
            <w:r w:rsidRPr="00FA3CBA">
              <w:rPr>
                <w:sz w:val="18"/>
                <w:szCs w:val="18"/>
              </w:rPr>
              <w:t>0.07</w:t>
            </w:r>
          </w:p>
        </w:tc>
      </w:tr>
      <w:tr w:rsidR="005A4C86" w:rsidRPr="00FA3CBA" w14:paraId="4124B8D5" w14:textId="77777777" w:rsidTr="00882B46">
        <w:tc>
          <w:tcPr>
            <w:tcW w:w="2376" w:type="dxa"/>
          </w:tcPr>
          <w:p w14:paraId="5FA22A71" w14:textId="77777777" w:rsidR="005A4C86" w:rsidRPr="00FA3CBA" w:rsidRDefault="005A4C86" w:rsidP="005A4C86">
            <w:pPr>
              <w:rPr>
                <w:b/>
                <w:sz w:val="20"/>
                <w:szCs w:val="20"/>
              </w:rPr>
            </w:pPr>
          </w:p>
        </w:tc>
        <w:tc>
          <w:tcPr>
            <w:tcW w:w="1272" w:type="dxa"/>
          </w:tcPr>
          <w:p w14:paraId="6B43105B" w14:textId="77777777" w:rsidR="005A4C86" w:rsidRPr="00FA3CBA" w:rsidRDefault="005A4C86" w:rsidP="005A4C86">
            <w:pPr>
              <w:rPr>
                <w:sz w:val="18"/>
                <w:szCs w:val="18"/>
              </w:rPr>
            </w:pPr>
          </w:p>
        </w:tc>
        <w:tc>
          <w:tcPr>
            <w:tcW w:w="1083" w:type="dxa"/>
          </w:tcPr>
          <w:p w14:paraId="06D77510" w14:textId="77777777" w:rsidR="005A4C86" w:rsidRPr="00FA3CBA" w:rsidRDefault="005A4C86" w:rsidP="005A4C86">
            <w:pPr>
              <w:rPr>
                <w:sz w:val="18"/>
                <w:szCs w:val="18"/>
              </w:rPr>
            </w:pPr>
          </w:p>
        </w:tc>
        <w:tc>
          <w:tcPr>
            <w:tcW w:w="1389" w:type="dxa"/>
          </w:tcPr>
          <w:p w14:paraId="12B29FFC" w14:textId="77777777" w:rsidR="005A4C86" w:rsidRPr="00FA3CBA" w:rsidRDefault="005A4C86" w:rsidP="005A4C86">
            <w:pPr>
              <w:rPr>
                <w:sz w:val="18"/>
                <w:szCs w:val="18"/>
              </w:rPr>
            </w:pPr>
          </w:p>
        </w:tc>
        <w:tc>
          <w:tcPr>
            <w:tcW w:w="281" w:type="dxa"/>
          </w:tcPr>
          <w:p w14:paraId="69B050B9" w14:textId="77777777" w:rsidR="005A4C86" w:rsidRPr="00FA3CBA" w:rsidRDefault="005A4C86" w:rsidP="005A4C86">
            <w:pPr>
              <w:rPr>
                <w:sz w:val="18"/>
                <w:szCs w:val="18"/>
              </w:rPr>
            </w:pPr>
          </w:p>
        </w:tc>
        <w:tc>
          <w:tcPr>
            <w:tcW w:w="1250" w:type="dxa"/>
          </w:tcPr>
          <w:p w14:paraId="2C15C2AB" w14:textId="77777777" w:rsidR="005A4C86" w:rsidRPr="00FA3CBA" w:rsidRDefault="005A4C86" w:rsidP="005A4C86">
            <w:pPr>
              <w:rPr>
                <w:sz w:val="18"/>
                <w:szCs w:val="18"/>
              </w:rPr>
            </w:pPr>
          </w:p>
        </w:tc>
        <w:tc>
          <w:tcPr>
            <w:tcW w:w="1083" w:type="dxa"/>
          </w:tcPr>
          <w:p w14:paraId="59D9DE74" w14:textId="77777777" w:rsidR="005A4C86" w:rsidRPr="00FA3CBA" w:rsidRDefault="005A4C86" w:rsidP="005A4C86">
            <w:pPr>
              <w:rPr>
                <w:sz w:val="18"/>
                <w:szCs w:val="18"/>
              </w:rPr>
            </w:pPr>
          </w:p>
        </w:tc>
        <w:tc>
          <w:tcPr>
            <w:tcW w:w="1585" w:type="dxa"/>
          </w:tcPr>
          <w:p w14:paraId="1637FB29" w14:textId="77777777" w:rsidR="005A4C86" w:rsidRPr="00FA3CBA" w:rsidRDefault="005A4C86" w:rsidP="005A4C86">
            <w:pPr>
              <w:rPr>
                <w:sz w:val="18"/>
                <w:szCs w:val="18"/>
              </w:rPr>
            </w:pPr>
          </w:p>
        </w:tc>
        <w:tc>
          <w:tcPr>
            <w:tcW w:w="261" w:type="dxa"/>
          </w:tcPr>
          <w:p w14:paraId="7CAB0066" w14:textId="77777777" w:rsidR="005A4C86" w:rsidRPr="00FA3CBA" w:rsidRDefault="005A4C86" w:rsidP="005A4C86">
            <w:pPr>
              <w:rPr>
                <w:sz w:val="18"/>
                <w:szCs w:val="18"/>
              </w:rPr>
            </w:pPr>
          </w:p>
        </w:tc>
        <w:tc>
          <w:tcPr>
            <w:tcW w:w="1186" w:type="dxa"/>
          </w:tcPr>
          <w:p w14:paraId="473B4536" w14:textId="77777777" w:rsidR="005A4C86" w:rsidRPr="00FA3CBA" w:rsidRDefault="005A4C86" w:rsidP="005A4C86">
            <w:pPr>
              <w:rPr>
                <w:sz w:val="18"/>
                <w:szCs w:val="18"/>
              </w:rPr>
            </w:pPr>
          </w:p>
        </w:tc>
        <w:tc>
          <w:tcPr>
            <w:tcW w:w="1134" w:type="dxa"/>
          </w:tcPr>
          <w:p w14:paraId="47DB01B5" w14:textId="77777777" w:rsidR="005A4C86" w:rsidRPr="00FA3CBA" w:rsidRDefault="005A4C86" w:rsidP="005A4C86">
            <w:pPr>
              <w:rPr>
                <w:sz w:val="18"/>
                <w:szCs w:val="18"/>
              </w:rPr>
            </w:pPr>
          </w:p>
        </w:tc>
        <w:tc>
          <w:tcPr>
            <w:tcW w:w="1559" w:type="dxa"/>
          </w:tcPr>
          <w:p w14:paraId="37DD5578" w14:textId="77777777" w:rsidR="005A4C86" w:rsidRPr="00FA3CBA" w:rsidRDefault="005A4C86" w:rsidP="005A4C86">
            <w:pPr>
              <w:rPr>
                <w:sz w:val="18"/>
                <w:szCs w:val="18"/>
              </w:rPr>
            </w:pPr>
          </w:p>
        </w:tc>
      </w:tr>
      <w:tr w:rsidR="005A4C86" w:rsidRPr="00FA3CBA" w14:paraId="41B01B90" w14:textId="77777777" w:rsidTr="00882B46">
        <w:tc>
          <w:tcPr>
            <w:tcW w:w="2376" w:type="dxa"/>
          </w:tcPr>
          <w:p w14:paraId="38D38DDC" w14:textId="77777777" w:rsidR="005A4C86" w:rsidRPr="00FA3CBA" w:rsidRDefault="005A4C86" w:rsidP="005A4C86">
            <w:pPr>
              <w:rPr>
                <w:b/>
                <w:sz w:val="20"/>
                <w:szCs w:val="20"/>
              </w:rPr>
            </w:pPr>
            <w:r w:rsidRPr="00FA3CBA">
              <w:rPr>
                <w:b/>
                <w:sz w:val="20"/>
                <w:szCs w:val="20"/>
              </w:rPr>
              <w:t>Gardening (&gt;1 vs &lt;=1</w:t>
            </w:r>
            <w:r w:rsidRPr="00FA3CBA">
              <w:rPr>
                <w:b/>
                <w:sz w:val="20"/>
                <w:szCs w:val="20"/>
                <w:vertAlign w:val="superscript"/>
              </w:rPr>
              <w:t>c</w:t>
            </w:r>
            <w:r w:rsidRPr="00FA3CBA">
              <w:rPr>
                <w:b/>
                <w:sz w:val="20"/>
                <w:szCs w:val="20"/>
              </w:rPr>
              <w:t>)</w:t>
            </w:r>
          </w:p>
        </w:tc>
        <w:tc>
          <w:tcPr>
            <w:tcW w:w="1272" w:type="dxa"/>
          </w:tcPr>
          <w:p w14:paraId="26F5F987" w14:textId="4DE08665" w:rsidR="005A4C86" w:rsidRPr="00FA3CBA" w:rsidRDefault="005A4C86" w:rsidP="005A4C86">
            <w:pPr>
              <w:rPr>
                <w:sz w:val="18"/>
                <w:szCs w:val="18"/>
              </w:rPr>
            </w:pPr>
            <w:r w:rsidRPr="00FA3CBA">
              <w:rPr>
                <w:sz w:val="18"/>
                <w:szCs w:val="18"/>
              </w:rPr>
              <w:t>5391/3256</w:t>
            </w:r>
          </w:p>
        </w:tc>
        <w:tc>
          <w:tcPr>
            <w:tcW w:w="1083" w:type="dxa"/>
          </w:tcPr>
          <w:p w14:paraId="45728A42" w14:textId="0BE2EAB1" w:rsidR="005A4C86" w:rsidRPr="00FA3CBA" w:rsidRDefault="005A4C86" w:rsidP="005A4C86">
            <w:pPr>
              <w:rPr>
                <w:sz w:val="18"/>
                <w:szCs w:val="18"/>
              </w:rPr>
            </w:pPr>
            <w:r w:rsidRPr="00FA3CBA">
              <w:rPr>
                <w:sz w:val="18"/>
                <w:szCs w:val="18"/>
              </w:rPr>
              <w:t>0.93</w:t>
            </w:r>
          </w:p>
        </w:tc>
        <w:tc>
          <w:tcPr>
            <w:tcW w:w="1389" w:type="dxa"/>
          </w:tcPr>
          <w:p w14:paraId="562ED420" w14:textId="5778CA58" w:rsidR="005A4C86" w:rsidRPr="00FA3CBA" w:rsidRDefault="005A4C86" w:rsidP="005A4C86">
            <w:pPr>
              <w:rPr>
                <w:sz w:val="18"/>
                <w:szCs w:val="18"/>
              </w:rPr>
            </w:pPr>
            <w:r w:rsidRPr="00FA3CBA">
              <w:rPr>
                <w:sz w:val="18"/>
                <w:szCs w:val="18"/>
              </w:rPr>
              <w:t>0.92 (0.87-0.97)</w:t>
            </w:r>
          </w:p>
        </w:tc>
        <w:tc>
          <w:tcPr>
            <w:tcW w:w="281" w:type="dxa"/>
          </w:tcPr>
          <w:p w14:paraId="5D8CBAC5" w14:textId="77777777" w:rsidR="005A4C86" w:rsidRPr="00FA3CBA" w:rsidRDefault="005A4C86" w:rsidP="005A4C86">
            <w:pPr>
              <w:rPr>
                <w:sz w:val="18"/>
                <w:szCs w:val="18"/>
              </w:rPr>
            </w:pPr>
          </w:p>
        </w:tc>
        <w:tc>
          <w:tcPr>
            <w:tcW w:w="1250" w:type="dxa"/>
          </w:tcPr>
          <w:p w14:paraId="7AE60E06" w14:textId="2C9066CD" w:rsidR="005A4C86" w:rsidRPr="00FA3CBA" w:rsidRDefault="006D7BF6" w:rsidP="005A4C86">
            <w:pPr>
              <w:rPr>
                <w:sz w:val="18"/>
                <w:szCs w:val="18"/>
              </w:rPr>
            </w:pPr>
            <w:r w:rsidRPr="00FA3CBA">
              <w:rPr>
                <w:sz w:val="18"/>
                <w:szCs w:val="18"/>
              </w:rPr>
              <w:t>4772/2829</w:t>
            </w:r>
          </w:p>
        </w:tc>
        <w:tc>
          <w:tcPr>
            <w:tcW w:w="1083" w:type="dxa"/>
          </w:tcPr>
          <w:p w14:paraId="66B5030C" w14:textId="4C49BB68" w:rsidR="005A4C86" w:rsidRPr="00FA3CBA" w:rsidRDefault="00D532C9" w:rsidP="005A4C86">
            <w:pPr>
              <w:rPr>
                <w:sz w:val="18"/>
                <w:szCs w:val="18"/>
              </w:rPr>
            </w:pPr>
            <w:r w:rsidRPr="00FA3CBA">
              <w:rPr>
                <w:sz w:val="18"/>
                <w:szCs w:val="18"/>
              </w:rPr>
              <w:t>0.92</w:t>
            </w:r>
          </w:p>
        </w:tc>
        <w:tc>
          <w:tcPr>
            <w:tcW w:w="1585" w:type="dxa"/>
          </w:tcPr>
          <w:p w14:paraId="4942E1C3" w14:textId="29477287" w:rsidR="005A4C86" w:rsidRPr="00FA3CBA" w:rsidRDefault="00D532C9" w:rsidP="005A4C86">
            <w:pPr>
              <w:rPr>
                <w:sz w:val="18"/>
                <w:szCs w:val="18"/>
              </w:rPr>
            </w:pPr>
            <w:r w:rsidRPr="00FA3CBA">
              <w:rPr>
                <w:sz w:val="18"/>
                <w:szCs w:val="18"/>
              </w:rPr>
              <w:t>0.93 (0.87-0.99)</w:t>
            </w:r>
          </w:p>
        </w:tc>
        <w:tc>
          <w:tcPr>
            <w:tcW w:w="261" w:type="dxa"/>
          </w:tcPr>
          <w:p w14:paraId="25DBE017" w14:textId="77777777" w:rsidR="005A4C86" w:rsidRPr="00FA3CBA" w:rsidRDefault="005A4C86" w:rsidP="005A4C86">
            <w:pPr>
              <w:rPr>
                <w:sz w:val="18"/>
                <w:szCs w:val="18"/>
              </w:rPr>
            </w:pPr>
          </w:p>
        </w:tc>
        <w:tc>
          <w:tcPr>
            <w:tcW w:w="1186" w:type="dxa"/>
          </w:tcPr>
          <w:p w14:paraId="7F309B8F" w14:textId="5A1A87F1" w:rsidR="005A4C86" w:rsidRPr="00FA3CBA" w:rsidRDefault="00A86392" w:rsidP="005A4C86">
            <w:pPr>
              <w:rPr>
                <w:sz w:val="18"/>
                <w:szCs w:val="18"/>
              </w:rPr>
            </w:pPr>
            <w:r w:rsidRPr="00FA3CBA">
              <w:rPr>
                <w:sz w:val="18"/>
                <w:szCs w:val="18"/>
              </w:rPr>
              <w:t>2198/1277</w:t>
            </w:r>
          </w:p>
        </w:tc>
        <w:tc>
          <w:tcPr>
            <w:tcW w:w="1134" w:type="dxa"/>
          </w:tcPr>
          <w:p w14:paraId="06CCA88D" w14:textId="0985997D" w:rsidR="005A4C86" w:rsidRPr="00FA3CBA" w:rsidRDefault="00A86392" w:rsidP="005A4C86">
            <w:pPr>
              <w:rPr>
                <w:sz w:val="18"/>
                <w:szCs w:val="18"/>
              </w:rPr>
            </w:pPr>
            <w:r w:rsidRPr="00FA3CBA">
              <w:rPr>
                <w:sz w:val="18"/>
                <w:szCs w:val="18"/>
              </w:rPr>
              <w:t>0.91</w:t>
            </w:r>
          </w:p>
        </w:tc>
        <w:tc>
          <w:tcPr>
            <w:tcW w:w="1559" w:type="dxa"/>
          </w:tcPr>
          <w:p w14:paraId="746AD667" w14:textId="242830FC" w:rsidR="005A4C86" w:rsidRPr="00FA3CBA" w:rsidRDefault="00A86392" w:rsidP="005A4C86">
            <w:pPr>
              <w:rPr>
                <w:sz w:val="18"/>
                <w:szCs w:val="18"/>
              </w:rPr>
            </w:pPr>
            <w:r w:rsidRPr="00FA3CBA">
              <w:rPr>
                <w:sz w:val="18"/>
                <w:szCs w:val="18"/>
              </w:rPr>
              <w:t>0.90 (0.82-0.99)</w:t>
            </w:r>
          </w:p>
        </w:tc>
      </w:tr>
      <w:tr w:rsidR="005A4C86" w:rsidRPr="00FA3CBA" w14:paraId="4EC36833" w14:textId="77777777" w:rsidTr="00882B46">
        <w:tc>
          <w:tcPr>
            <w:tcW w:w="2376" w:type="dxa"/>
          </w:tcPr>
          <w:p w14:paraId="1C1E3DC1" w14:textId="77777777" w:rsidR="005A4C86" w:rsidRPr="00FA3CBA" w:rsidRDefault="005A4C86" w:rsidP="005A4C86">
            <w:pPr>
              <w:rPr>
                <w:b/>
                <w:sz w:val="20"/>
                <w:szCs w:val="20"/>
              </w:rPr>
            </w:pPr>
            <w:r w:rsidRPr="00FA3CBA">
              <w:rPr>
                <w:b/>
                <w:sz w:val="20"/>
                <w:szCs w:val="20"/>
              </w:rPr>
              <w:t>P(heterogeneity)</w:t>
            </w:r>
          </w:p>
        </w:tc>
        <w:tc>
          <w:tcPr>
            <w:tcW w:w="1272" w:type="dxa"/>
          </w:tcPr>
          <w:p w14:paraId="4F33D1CE" w14:textId="77777777" w:rsidR="005A4C86" w:rsidRPr="00FA3CBA" w:rsidRDefault="005A4C86" w:rsidP="005A4C86">
            <w:pPr>
              <w:rPr>
                <w:sz w:val="18"/>
                <w:szCs w:val="18"/>
              </w:rPr>
            </w:pPr>
          </w:p>
        </w:tc>
        <w:tc>
          <w:tcPr>
            <w:tcW w:w="1083" w:type="dxa"/>
          </w:tcPr>
          <w:p w14:paraId="1204AAA0" w14:textId="77777777" w:rsidR="005A4C86" w:rsidRPr="00FA3CBA" w:rsidRDefault="005A4C86" w:rsidP="005A4C86">
            <w:pPr>
              <w:rPr>
                <w:sz w:val="18"/>
                <w:szCs w:val="18"/>
              </w:rPr>
            </w:pPr>
          </w:p>
        </w:tc>
        <w:tc>
          <w:tcPr>
            <w:tcW w:w="1389" w:type="dxa"/>
          </w:tcPr>
          <w:p w14:paraId="581266FC" w14:textId="158A1F43" w:rsidR="005A4C86" w:rsidRPr="00FA3CBA" w:rsidRDefault="005A4C86" w:rsidP="005A4C86">
            <w:pPr>
              <w:rPr>
                <w:sz w:val="18"/>
                <w:szCs w:val="18"/>
              </w:rPr>
            </w:pPr>
            <w:r w:rsidRPr="00FA3CBA">
              <w:rPr>
                <w:sz w:val="18"/>
                <w:szCs w:val="18"/>
              </w:rPr>
              <w:t>&lt;0.001</w:t>
            </w:r>
          </w:p>
        </w:tc>
        <w:tc>
          <w:tcPr>
            <w:tcW w:w="281" w:type="dxa"/>
          </w:tcPr>
          <w:p w14:paraId="5505A77D" w14:textId="77777777" w:rsidR="005A4C86" w:rsidRPr="00FA3CBA" w:rsidRDefault="005A4C86" w:rsidP="005A4C86">
            <w:pPr>
              <w:rPr>
                <w:sz w:val="18"/>
                <w:szCs w:val="18"/>
              </w:rPr>
            </w:pPr>
          </w:p>
        </w:tc>
        <w:tc>
          <w:tcPr>
            <w:tcW w:w="1250" w:type="dxa"/>
          </w:tcPr>
          <w:p w14:paraId="54F74D5C" w14:textId="77777777" w:rsidR="005A4C86" w:rsidRPr="00FA3CBA" w:rsidRDefault="005A4C86" w:rsidP="005A4C86">
            <w:pPr>
              <w:rPr>
                <w:sz w:val="18"/>
                <w:szCs w:val="18"/>
              </w:rPr>
            </w:pPr>
          </w:p>
        </w:tc>
        <w:tc>
          <w:tcPr>
            <w:tcW w:w="1083" w:type="dxa"/>
          </w:tcPr>
          <w:p w14:paraId="2E5FB24B" w14:textId="77777777" w:rsidR="005A4C86" w:rsidRPr="00FA3CBA" w:rsidRDefault="005A4C86" w:rsidP="005A4C86">
            <w:pPr>
              <w:rPr>
                <w:sz w:val="18"/>
                <w:szCs w:val="18"/>
              </w:rPr>
            </w:pPr>
          </w:p>
        </w:tc>
        <w:tc>
          <w:tcPr>
            <w:tcW w:w="1585" w:type="dxa"/>
          </w:tcPr>
          <w:p w14:paraId="2847A1FE" w14:textId="64DB57C4" w:rsidR="005A4C86" w:rsidRPr="00FA3CBA" w:rsidRDefault="00D532C9" w:rsidP="005A4C86">
            <w:pPr>
              <w:rPr>
                <w:sz w:val="18"/>
                <w:szCs w:val="18"/>
              </w:rPr>
            </w:pPr>
            <w:r w:rsidRPr="00FA3CBA">
              <w:rPr>
                <w:sz w:val="18"/>
                <w:szCs w:val="18"/>
              </w:rPr>
              <w:t>0.</w:t>
            </w:r>
            <w:r w:rsidR="006D7BF6" w:rsidRPr="00FA3CBA">
              <w:rPr>
                <w:sz w:val="18"/>
                <w:szCs w:val="18"/>
              </w:rPr>
              <w:t>002</w:t>
            </w:r>
          </w:p>
        </w:tc>
        <w:tc>
          <w:tcPr>
            <w:tcW w:w="261" w:type="dxa"/>
          </w:tcPr>
          <w:p w14:paraId="5F1E5055" w14:textId="77777777" w:rsidR="005A4C86" w:rsidRPr="00FA3CBA" w:rsidRDefault="005A4C86" w:rsidP="005A4C86">
            <w:pPr>
              <w:rPr>
                <w:sz w:val="18"/>
                <w:szCs w:val="18"/>
              </w:rPr>
            </w:pPr>
          </w:p>
        </w:tc>
        <w:tc>
          <w:tcPr>
            <w:tcW w:w="1186" w:type="dxa"/>
          </w:tcPr>
          <w:p w14:paraId="28FCBC86" w14:textId="77777777" w:rsidR="005A4C86" w:rsidRPr="00FA3CBA" w:rsidRDefault="005A4C86" w:rsidP="005A4C86">
            <w:pPr>
              <w:rPr>
                <w:sz w:val="18"/>
                <w:szCs w:val="18"/>
              </w:rPr>
            </w:pPr>
          </w:p>
        </w:tc>
        <w:tc>
          <w:tcPr>
            <w:tcW w:w="1134" w:type="dxa"/>
          </w:tcPr>
          <w:p w14:paraId="02D92CE3" w14:textId="77777777" w:rsidR="005A4C86" w:rsidRPr="00FA3CBA" w:rsidRDefault="005A4C86" w:rsidP="005A4C86">
            <w:pPr>
              <w:rPr>
                <w:sz w:val="18"/>
                <w:szCs w:val="18"/>
              </w:rPr>
            </w:pPr>
          </w:p>
        </w:tc>
        <w:tc>
          <w:tcPr>
            <w:tcW w:w="1559" w:type="dxa"/>
          </w:tcPr>
          <w:p w14:paraId="609BA986" w14:textId="125CB68F" w:rsidR="005A4C86" w:rsidRPr="00FA3CBA" w:rsidRDefault="00A86392" w:rsidP="005A4C86">
            <w:pPr>
              <w:rPr>
                <w:sz w:val="18"/>
                <w:szCs w:val="18"/>
              </w:rPr>
            </w:pPr>
            <w:r w:rsidRPr="00FA3CBA">
              <w:rPr>
                <w:sz w:val="18"/>
                <w:szCs w:val="18"/>
              </w:rPr>
              <w:t>0.004</w:t>
            </w:r>
          </w:p>
        </w:tc>
      </w:tr>
      <w:tr w:rsidR="005A4C86" w:rsidRPr="00FA3CBA" w14:paraId="71FC20B1" w14:textId="77777777" w:rsidTr="00882B46">
        <w:tc>
          <w:tcPr>
            <w:tcW w:w="2376" w:type="dxa"/>
          </w:tcPr>
          <w:p w14:paraId="39815A4C" w14:textId="77777777" w:rsidR="005A4C86" w:rsidRPr="00FA3CBA" w:rsidRDefault="005A4C86" w:rsidP="005A4C86">
            <w:pPr>
              <w:rPr>
                <w:b/>
                <w:sz w:val="20"/>
                <w:szCs w:val="20"/>
              </w:rPr>
            </w:pPr>
          </w:p>
        </w:tc>
        <w:tc>
          <w:tcPr>
            <w:tcW w:w="1272" w:type="dxa"/>
          </w:tcPr>
          <w:p w14:paraId="3271F36C" w14:textId="77777777" w:rsidR="005A4C86" w:rsidRPr="00FA3CBA" w:rsidRDefault="005A4C86" w:rsidP="005A4C86">
            <w:pPr>
              <w:rPr>
                <w:sz w:val="18"/>
                <w:szCs w:val="18"/>
              </w:rPr>
            </w:pPr>
          </w:p>
        </w:tc>
        <w:tc>
          <w:tcPr>
            <w:tcW w:w="1083" w:type="dxa"/>
          </w:tcPr>
          <w:p w14:paraId="58943998" w14:textId="77777777" w:rsidR="005A4C86" w:rsidRPr="00FA3CBA" w:rsidRDefault="005A4C86" w:rsidP="005A4C86">
            <w:pPr>
              <w:rPr>
                <w:sz w:val="18"/>
                <w:szCs w:val="18"/>
              </w:rPr>
            </w:pPr>
          </w:p>
        </w:tc>
        <w:tc>
          <w:tcPr>
            <w:tcW w:w="1389" w:type="dxa"/>
          </w:tcPr>
          <w:p w14:paraId="4972615F" w14:textId="77777777" w:rsidR="005A4C86" w:rsidRPr="00FA3CBA" w:rsidRDefault="005A4C86" w:rsidP="005A4C86">
            <w:pPr>
              <w:rPr>
                <w:sz w:val="18"/>
                <w:szCs w:val="18"/>
              </w:rPr>
            </w:pPr>
          </w:p>
        </w:tc>
        <w:tc>
          <w:tcPr>
            <w:tcW w:w="281" w:type="dxa"/>
          </w:tcPr>
          <w:p w14:paraId="440E5B98" w14:textId="77777777" w:rsidR="005A4C86" w:rsidRPr="00FA3CBA" w:rsidRDefault="005A4C86" w:rsidP="005A4C86">
            <w:pPr>
              <w:rPr>
                <w:sz w:val="18"/>
                <w:szCs w:val="18"/>
              </w:rPr>
            </w:pPr>
          </w:p>
        </w:tc>
        <w:tc>
          <w:tcPr>
            <w:tcW w:w="1250" w:type="dxa"/>
          </w:tcPr>
          <w:p w14:paraId="75DCA723" w14:textId="77777777" w:rsidR="005A4C86" w:rsidRPr="00FA3CBA" w:rsidRDefault="005A4C86" w:rsidP="005A4C86">
            <w:pPr>
              <w:rPr>
                <w:sz w:val="18"/>
                <w:szCs w:val="18"/>
              </w:rPr>
            </w:pPr>
          </w:p>
        </w:tc>
        <w:tc>
          <w:tcPr>
            <w:tcW w:w="1083" w:type="dxa"/>
          </w:tcPr>
          <w:p w14:paraId="2D04F083" w14:textId="77777777" w:rsidR="005A4C86" w:rsidRPr="00FA3CBA" w:rsidRDefault="005A4C86" w:rsidP="005A4C86">
            <w:pPr>
              <w:rPr>
                <w:sz w:val="18"/>
                <w:szCs w:val="18"/>
              </w:rPr>
            </w:pPr>
          </w:p>
        </w:tc>
        <w:tc>
          <w:tcPr>
            <w:tcW w:w="1585" w:type="dxa"/>
          </w:tcPr>
          <w:p w14:paraId="318BA2BD" w14:textId="77777777" w:rsidR="005A4C86" w:rsidRPr="00FA3CBA" w:rsidRDefault="005A4C86" w:rsidP="005A4C86">
            <w:pPr>
              <w:rPr>
                <w:sz w:val="18"/>
                <w:szCs w:val="18"/>
              </w:rPr>
            </w:pPr>
          </w:p>
        </w:tc>
        <w:tc>
          <w:tcPr>
            <w:tcW w:w="261" w:type="dxa"/>
          </w:tcPr>
          <w:p w14:paraId="54EEFBA2" w14:textId="77777777" w:rsidR="005A4C86" w:rsidRPr="00FA3CBA" w:rsidRDefault="005A4C86" w:rsidP="005A4C86">
            <w:pPr>
              <w:rPr>
                <w:sz w:val="18"/>
                <w:szCs w:val="18"/>
              </w:rPr>
            </w:pPr>
          </w:p>
        </w:tc>
        <w:tc>
          <w:tcPr>
            <w:tcW w:w="1186" w:type="dxa"/>
          </w:tcPr>
          <w:p w14:paraId="6F3860EC" w14:textId="77777777" w:rsidR="005A4C86" w:rsidRPr="00FA3CBA" w:rsidRDefault="005A4C86" w:rsidP="005A4C86">
            <w:pPr>
              <w:rPr>
                <w:sz w:val="18"/>
                <w:szCs w:val="18"/>
              </w:rPr>
            </w:pPr>
          </w:p>
        </w:tc>
        <w:tc>
          <w:tcPr>
            <w:tcW w:w="1134" w:type="dxa"/>
          </w:tcPr>
          <w:p w14:paraId="60EB2D3A" w14:textId="77777777" w:rsidR="005A4C86" w:rsidRPr="00FA3CBA" w:rsidRDefault="005A4C86" w:rsidP="005A4C86">
            <w:pPr>
              <w:rPr>
                <w:sz w:val="18"/>
                <w:szCs w:val="18"/>
              </w:rPr>
            </w:pPr>
          </w:p>
        </w:tc>
        <w:tc>
          <w:tcPr>
            <w:tcW w:w="1559" w:type="dxa"/>
          </w:tcPr>
          <w:p w14:paraId="3932EEB3" w14:textId="77777777" w:rsidR="005A4C86" w:rsidRPr="00FA3CBA" w:rsidRDefault="005A4C86" w:rsidP="005A4C86">
            <w:pPr>
              <w:rPr>
                <w:sz w:val="18"/>
                <w:szCs w:val="18"/>
              </w:rPr>
            </w:pPr>
          </w:p>
        </w:tc>
      </w:tr>
      <w:tr w:rsidR="005A4C86" w:rsidRPr="00FA3CBA" w14:paraId="51811482" w14:textId="77777777" w:rsidTr="00882B46">
        <w:tc>
          <w:tcPr>
            <w:tcW w:w="2376" w:type="dxa"/>
          </w:tcPr>
          <w:p w14:paraId="707F1411" w14:textId="77777777" w:rsidR="005A4C86" w:rsidRPr="00FA3CBA" w:rsidRDefault="005A4C86" w:rsidP="005A4C86">
            <w:pPr>
              <w:rPr>
                <w:b/>
                <w:sz w:val="20"/>
                <w:szCs w:val="20"/>
              </w:rPr>
            </w:pPr>
            <w:r w:rsidRPr="00FA3CBA">
              <w:rPr>
                <w:b/>
                <w:sz w:val="20"/>
                <w:szCs w:val="20"/>
              </w:rPr>
              <w:t>Cycling (&gt;1 vs &lt;=1</w:t>
            </w:r>
            <w:r w:rsidRPr="00FA3CBA">
              <w:rPr>
                <w:b/>
                <w:sz w:val="20"/>
                <w:szCs w:val="20"/>
                <w:vertAlign w:val="superscript"/>
              </w:rPr>
              <w:t>c</w:t>
            </w:r>
            <w:r w:rsidRPr="00FA3CBA">
              <w:rPr>
                <w:b/>
                <w:sz w:val="20"/>
                <w:szCs w:val="20"/>
              </w:rPr>
              <w:t>)</w:t>
            </w:r>
          </w:p>
        </w:tc>
        <w:tc>
          <w:tcPr>
            <w:tcW w:w="1272" w:type="dxa"/>
          </w:tcPr>
          <w:p w14:paraId="5631D46C" w14:textId="77777777" w:rsidR="005A4C86" w:rsidRPr="00FA3CBA" w:rsidRDefault="005A4C86" w:rsidP="005A4C86">
            <w:pPr>
              <w:rPr>
                <w:sz w:val="18"/>
                <w:szCs w:val="18"/>
              </w:rPr>
            </w:pPr>
            <w:r w:rsidRPr="00FA3CBA">
              <w:rPr>
                <w:sz w:val="18"/>
                <w:szCs w:val="18"/>
              </w:rPr>
              <w:t>614/8033</w:t>
            </w:r>
          </w:p>
        </w:tc>
        <w:tc>
          <w:tcPr>
            <w:tcW w:w="1083" w:type="dxa"/>
          </w:tcPr>
          <w:p w14:paraId="50AF2400" w14:textId="77777777" w:rsidR="005A4C86" w:rsidRPr="00FA3CBA" w:rsidRDefault="005A4C86" w:rsidP="005A4C86">
            <w:pPr>
              <w:rPr>
                <w:sz w:val="18"/>
                <w:szCs w:val="18"/>
              </w:rPr>
            </w:pPr>
            <w:r w:rsidRPr="00FA3CBA">
              <w:rPr>
                <w:sz w:val="18"/>
                <w:szCs w:val="18"/>
              </w:rPr>
              <w:t>1.17</w:t>
            </w:r>
          </w:p>
        </w:tc>
        <w:tc>
          <w:tcPr>
            <w:tcW w:w="1389" w:type="dxa"/>
          </w:tcPr>
          <w:p w14:paraId="6A04FC00" w14:textId="77777777" w:rsidR="005A4C86" w:rsidRPr="00FA3CBA" w:rsidRDefault="005A4C86" w:rsidP="005A4C86">
            <w:pPr>
              <w:rPr>
                <w:sz w:val="18"/>
                <w:szCs w:val="18"/>
              </w:rPr>
            </w:pPr>
            <w:r w:rsidRPr="00FA3CBA">
              <w:rPr>
                <w:sz w:val="18"/>
                <w:szCs w:val="18"/>
              </w:rPr>
              <w:t>1.14 (1.02-1.27)</w:t>
            </w:r>
          </w:p>
        </w:tc>
        <w:tc>
          <w:tcPr>
            <w:tcW w:w="281" w:type="dxa"/>
          </w:tcPr>
          <w:p w14:paraId="5C446A55" w14:textId="77777777" w:rsidR="005A4C86" w:rsidRPr="00FA3CBA" w:rsidRDefault="005A4C86" w:rsidP="005A4C86">
            <w:pPr>
              <w:rPr>
                <w:sz w:val="18"/>
                <w:szCs w:val="18"/>
              </w:rPr>
            </w:pPr>
          </w:p>
        </w:tc>
        <w:tc>
          <w:tcPr>
            <w:tcW w:w="1250" w:type="dxa"/>
          </w:tcPr>
          <w:p w14:paraId="47B03305" w14:textId="20F37D52" w:rsidR="005A4C86" w:rsidRPr="00FA3CBA" w:rsidRDefault="00D532C9" w:rsidP="005A4C86">
            <w:pPr>
              <w:rPr>
                <w:sz w:val="18"/>
                <w:szCs w:val="18"/>
              </w:rPr>
            </w:pPr>
            <w:r w:rsidRPr="00FA3CBA">
              <w:rPr>
                <w:sz w:val="18"/>
                <w:szCs w:val="18"/>
              </w:rPr>
              <w:t>443/7158</w:t>
            </w:r>
          </w:p>
        </w:tc>
        <w:tc>
          <w:tcPr>
            <w:tcW w:w="1083" w:type="dxa"/>
          </w:tcPr>
          <w:p w14:paraId="4DA20F1F" w14:textId="29C49ABD" w:rsidR="005A4C86" w:rsidRPr="00FA3CBA" w:rsidRDefault="00D532C9" w:rsidP="005A4C86">
            <w:pPr>
              <w:rPr>
                <w:sz w:val="18"/>
                <w:szCs w:val="18"/>
              </w:rPr>
            </w:pPr>
            <w:r w:rsidRPr="00FA3CBA">
              <w:rPr>
                <w:sz w:val="18"/>
                <w:szCs w:val="18"/>
              </w:rPr>
              <w:t>0.96</w:t>
            </w:r>
          </w:p>
        </w:tc>
        <w:tc>
          <w:tcPr>
            <w:tcW w:w="1585" w:type="dxa"/>
          </w:tcPr>
          <w:p w14:paraId="5D2AFCF7" w14:textId="59CDCADD" w:rsidR="005A4C86" w:rsidRPr="00FA3CBA" w:rsidRDefault="00D532C9" w:rsidP="005A4C86">
            <w:pPr>
              <w:rPr>
                <w:sz w:val="18"/>
                <w:szCs w:val="18"/>
              </w:rPr>
            </w:pPr>
            <w:r w:rsidRPr="00FA3CBA">
              <w:rPr>
                <w:sz w:val="18"/>
                <w:szCs w:val="18"/>
              </w:rPr>
              <w:t>1.00 (0.88-1.13)</w:t>
            </w:r>
          </w:p>
        </w:tc>
        <w:tc>
          <w:tcPr>
            <w:tcW w:w="261" w:type="dxa"/>
          </w:tcPr>
          <w:p w14:paraId="55376E5D" w14:textId="77777777" w:rsidR="005A4C86" w:rsidRPr="00FA3CBA" w:rsidRDefault="005A4C86" w:rsidP="005A4C86">
            <w:pPr>
              <w:rPr>
                <w:sz w:val="18"/>
                <w:szCs w:val="18"/>
              </w:rPr>
            </w:pPr>
          </w:p>
        </w:tc>
        <w:tc>
          <w:tcPr>
            <w:tcW w:w="1186" w:type="dxa"/>
          </w:tcPr>
          <w:p w14:paraId="4A91CF6F" w14:textId="79B4CA4A" w:rsidR="005A4C86" w:rsidRPr="00FA3CBA" w:rsidRDefault="00A86392" w:rsidP="005A4C86">
            <w:pPr>
              <w:rPr>
                <w:sz w:val="18"/>
                <w:szCs w:val="18"/>
              </w:rPr>
            </w:pPr>
            <w:r w:rsidRPr="00FA3CBA">
              <w:rPr>
                <w:sz w:val="18"/>
                <w:szCs w:val="18"/>
              </w:rPr>
              <w:t>174/3301</w:t>
            </w:r>
          </w:p>
        </w:tc>
        <w:tc>
          <w:tcPr>
            <w:tcW w:w="1134" w:type="dxa"/>
          </w:tcPr>
          <w:p w14:paraId="56CFB382" w14:textId="528F4BDB" w:rsidR="005A4C86" w:rsidRPr="00FA3CBA" w:rsidRDefault="00A86392" w:rsidP="005A4C86">
            <w:pPr>
              <w:rPr>
                <w:sz w:val="18"/>
                <w:szCs w:val="18"/>
              </w:rPr>
            </w:pPr>
            <w:r w:rsidRPr="00FA3CBA">
              <w:rPr>
                <w:sz w:val="18"/>
                <w:szCs w:val="18"/>
              </w:rPr>
              <w:t>0.87</w:t>
            </w:r>
          </w:p>
        </w:tc>
        <w:tc>
          <w:tcPr>
            <w:tcW w:w="1559" w:type="dxa"/>
          </w:tcPr>
          <w:p w14:paraId="7926686D" w14:textId="6EAB9CA9" w:rsidR="005A4C86" w:rsidRPr="00FA3CBA" w:rsidRDefault="00A86392" w:rsidP="005A4C86">
            <w:pPr>
              <w:rPr>
                <w:sz w:val="18"/>
                <w:szCs w:val="18"/>
              </w:rPr>
            </w:pPr>
            <w:r w:rsidRPr="00FA3CBA">
              <w:rPr>
                <w:sz w:val="18"/>
                <w:szCs w:val="18"/>
              </w:rPr>
              <w:t>0.89 (0.73-1.09)</w:t>
            </w:r>
          </w:p>
        </w:tc>
      </w:tr>
      <w:tr w:rsidR="005A4C86" w:rsidRPr="00FA3CBA" w14:paraId="3F454FA0" w14:textId="77777777" w:rsidTr="00882B46">
        <w:tc>
          <w:tcPr>
            <w:tcW w:w="2376" w:type="dxa"/>
            <w:tcBorders>
              <w:bottom w:val="single" w:sz="4" w:space="0" w:color="auto"/>
            </w:tcBorders>
          </w:tcPr>
          <w:p w14:paraId="5FFCA341" w14:textId="77777777" w:rsidR="005A4C86" w:rsidRPr="00FA3CBA" w:rsidRDefault="005A4C86" w:rsidP="005A4C86">
            <w:pPr>
              <w:rPr>
                <w:b/>
                <w:sz w:val="20"/>
                <w:szCs w:val="20"/>
              </w:rPr>
            </w:pPr>
            <w:r w:rsidRPr="00FA3CBA">
              <w:rPr>
                <w:b/>
                <w:sz w:val="20"/>
                <w:szCs w:val="20"/>
              </w:rPr>
              <w:t>P(heterogeneity)</w:t>
            </w:r>
          </w:p>
          <w:p w14:paraId="7A0FE142" w14:textId="77777777" w:rsidR="005A4C86" w:rsidRPr="00FA3CBA" w:rsidRDefault="005A4C86" w:rsidP="005A4C86">
            <w:pPr>
              <w:rPr>
                <w:b/>
                <w:sz w:val="20"/>
                <w:szCs w:val="20"/>
              </w:rPr>
            </w:pPr>
          </w:p>
        </w:tc>
        <w:tc>
          <w:tcPr>
            <w:tcW w:w="1272" w:type="dxa"/>
            <w:tcBorders>
              <w:bottom w:val="single" w:sz="4" w:space="0" w:color="auto"/>
            </w:tcBorders>
          </w:tcPr>
          <w:p w14:paraId="4E41895A" w14:textId="77777777" w:rsidR="005A4C86" w:rsidRPr="00FA3CBA" w:rsidRDefault="005A4C86" w:rsidP="005A4C86">
            <w:pPr>
              <w:rPr>
                <w:sz w:val="18"/>
                <w:szCs w:val="18"/>
              </w:rPr>
            </w:pPr>
          </w:p>
        </w:tc>
        <w:tc>
          <w:tcPr>
            <w:tcW w:w="1083" w:type="dxa"/>
            <w:tcBorders>
              <w:bottom w:val="single" w:sz="4" w:space="0" w:color="auto"/>
            </w:tcBorders>
          </w:tcPr>
          <w:p w14:paraId="433F1C95" w14:textId="77777777" w:rsidR="005A4C86" w:rsidRPr="00FA3CBA" w:rsidRDefault="005A4C86" w:rsidP="005A4C86">
            <w:pPr>
              <w:rPr>
                <w:sz w:val="18"/>
                <w:szCs w:val="18"/>
              </w:rPr>
            </w:pPr>
          </w:p>
        </w:tc>
        <w:tc>
          <w:tcPr>
            <w:tcW w:w="1389" w:type="dxa"/>
            <w:tcBorders>
              <w:bottom w:val="single" w:sz="4" w:space="0" w:color="auto"/>
            </w:tcBorders>
          </w:tcPr>
          <w:p w14:paraId="673866A1" w14:textId="77777777" w:rsidR="005A4C86" w:rsidRPr="00FA3CBA" w:rsidRDefault="005A4C86" w:rsidP="005A4C86">
            <w:pPr>
              <w:rPr>
                <w:sz w:val="18"/>
                <w:szCs w:val="18"/>
              </w:rPr>
            </w:pPr>
            <w:r w:rsidRPr="00FA3CBA">
              <w:rPr>
                <w:sz w:val="18"/>
                <w:szCs w:val="18"/>
              </w:rPr>
              <w:t>0.003</w:t>
            </w:r>
          </w:p>
        </w:tc>
        <w:tc>
          <w:tcPr>
            <w:tcW w:w="281" w:type="dxa"/>
            <w:tcBorders>
              <w:bottom w:val="single" w:sz="4" w:space="0" w:color="auto"/>
            </w:tcBorders>
          </w:tcPr>
          <w:p w14:paraId="79C61AE8" w14:textId="77777777" w:rsidR="005A4C86" w:rsidRPr="00FA3CBA" w:rsidRDefault="005A4C86" w:rsidP="005A4C86">
            <w:pPr>
              <w:rPr>
                <w:sz w:val="18"/>
                <w:szCs w:val="18"/>
              </w:rPr>
            </w:pPr>
          </w:p>
        </w:tc>
        <w:tc>
          <w:tcPr>
            <w:tcW w:w="1250" w:type="dxa"/>
            <w:tcBorders>
              <w:bottom w:val="single" w:sz="4" w:space="0" w:color="auto"/>
            </w:tcBorders>
          </w:tcPr>
          <w:p w14:paraId="4003301D" w14:textId="77777777" w:rsidR="005A4C86" w:rsidRPr="00FA3CBA" w:rsidRDefault="005A4C86" w:rsidP="005A4C86">
            <w:pPr>
              <w:rPr>
                <w:sz w:val="18"/>
                <w:szCs w:val="18"/>
              </w:rPr>
            </w:pPr>
          </w:p>
        </w:tc>
        <w:tc>
          <w:tcPr>
            <w:tcW w:w="1083" w:type="dxa"/>
            <w:tcBorders>
              <w:bottom w:val="single" w:sz="4" w:space="0" w:color="auto"/>
            </w:tcBorders>
          </w:tcPr>
          <w:p w14:paraId="5559AFDC" w14:textId="77777777" w:rsidR="005A4C86" w:rsidRPr="00FA3CBA" w:rsidRDefault="005A4C86" w:rsidP="005A4C86">
            <w:pPr>
              <w:rPr>
                <w:sz w:val="18"/>
                <w:szCs w:val="18"/>
              </w:rPr>
            </w:pPr>
          </w:p>
        </w:tc>
        <w:tc>
          <w:tcPr>
            <w:tcW w:w="1585" w:type="dxa"/>
            <w:tcBorders>
              <w:bottom w:val="single" w:sz="4" w:space="0" w:color="auto"/>
            </w:tcBorders>
          </w:tcPr>
          <w:p w14:paraId="6CBC7744" w14:textId="1B43A72B" w:rsidR="005A4C86" w:rsidRPr="00FA3CBA" w:rsidRDefault="00D532C9" w:rsidP="005A4C86">
            <w:pPr>
              <w:rPr>
                <w:sz w:val="18"/>
                <w:szCs w:val="18"/>
              </w:rPr>
            </w:pPr>
            <w:r w:rsidRPr="00FA3CBA">
              <w:rPr>
                <w:sz w:val="18"/>
                <w:szCs w:val="18"/>
              </w:rPr>
              <w:t>0.93</w:t>
            </w:r>
          </w:p>
        </w:tc>
        <w:tc>
          <w:tcPr>
            <w:tcW w:w="261" w:type="dxa"/>
            <w:tcBorders>
              <w:bottom w:val="single" w:sz="4" w:space="0" w:color="auto"/>
            </w:tcBorders>
          </w:tcPr>
          <w:p w14:paraId="15385E92" w14:textId="77777777" w:rsidR="005A4C86" w:rsidRPr="00FA3CBA" w:rsidRDefault="005A4C86" w:rsidP="005A4C86">
            <w:pPr>
              <w:rPr>
                <w:sz w:val="18"/>
                <w:szCs w:val="18"/>
              </w:rPr>
            </w:pPr>
          </w:p>
        </w:tc>
        <w:tc>
          <w:tcPr>
            <w:tcW w:w="1186" w:type="dxa"/>
            <w:tcBorders>
              <w:bottom w:val="single" w:sz="4" w:space="0" w:color="auto"/>
            </w:tcBorders>
          </w:tcPr>
          <w:p w14:paraId="2E90CC0D" w14:textId="77777777" w:rsidR="005A4C86" w:rsidRPr="00FA3CBA" w:rsidRDefault="005A4C86" w:rsidP="005A4C86">
            <w:pPr>
              <w:rPr>
                <w:sz w:val="18"/>
                <w:szCs w:val="18"/>
              </w:rPr>
            </w:pPr>
          </w:p>
        </w:tc>
        <w:tc>
          <w:tcPr>
            <w:tcW w:w="1134" w:type="dxa"/>
            <w:tcBorders>
              <w:bottom w:val="single" w:sz="4" w:space="0" w:color="auto"/>
            </w:tcBorders>
          </w:tcPr>
          <w:p w14:paraId="03F0CD5E" w14:textId="77777777" w:rsidR="005A4C86" w:rsidRPr="00FA3CBA" w:rsidRDefault="005A4C86" w:rsidP="005A4C86">
            <w:pPr>
              <w:rPr>
                <w:sz w:val="18"/>
                <w:szCs w:val="18"/>
              </w:rPr>
            </w:pPr>
          </w:p>
        </w:tc>
        <w:tc>
          <w:tcPr>
            <w:tcW w:w="1559" w:type="dxa"/>
            <w:tcBorders>
              <w:bottom w:val="single" w:sz="4" w:space="0" w:color="auto"/>
            </w:tcBorders>
          </w:tcPr>
          <w:p w14:paraId="48033CEE" w14:textId="451D7F7D" w:rsidR="005A4C86" w:rsidRPr="00FA3CBA" w:rsidRDefault="00A86392" w:rsidP="005A4C86">
            <w:pPr>
              <w:rPr>
                <w:sz w:val="18"/>
                <w:szCs w:val="18"/>
              </w:rPr>
            </w:pPr>
            <w:r w:rsidRPr="00FA3CBA">
              <w:rPr>
                <w:sz w:val="18"/>
                <w:szCs w:val="18"/>
              </w:rPr>
              <w:t>0.13</w:t>
            </w:r>
          </w:p>
        </w:tc>
      </w:tr>
    </w:tbl>
    <w:p w14:paraId="610C8CCF" w14:textId="77777777" w:rsidR="005A4C86" w:rsidRPr="00FA3CBA" w:rsidRDefault="005A4C86" w:rsidP="005A4C86">
      <w:pPr>
        <w:rPr>
          <w:sz w:val="20"/>
          <w:szCs w:val="20"/>
        </w:rPr>
      </w:pPr>
      <w:r w:rsidRPr="00FA3CBA">
        <w:rPr>
          <w:sz w:val="20"/>
          <w:szCs w:val="20"/>
        </w:rPr>
        <w:t>RR = Relative risk; CI = Confidence Interval</w:t>
      </w:r>
    </w:p>
    <w:p w14:paraId="3982B951" w14:textId="56B6330C" w:rsidR="005A4C86" w:rsidRPr="00FA3CBA" w:rsidRDefault="00FA3CBA" w:rsidP="005A4C86">
      <w:pPr>
        <w:rPr>
          <w:sz w:val="20"/>
          <w:szCs w:val="20"/>
        </w:rPr>
      </w:pPr>
      <w:ins w:id="128" w:author="Miranda Armstrong" w:date="2019-09-19T14:49:00Z">
        <w:r w:rsidRPr="00FA3CBA">
          <w:rPr>
            <w:sz w:val="20"/>
            <w:szCs w:val="20"/>
          </w:rPr>
          <w:t>Stratified by year of birth and study baseline year, adjusted for attained age, region, deprivation, educational attainment, height, smoking, alcohol, BMI, menopausal hormone therapy, time spent sleeping, self-reported history of fracture, osteoporosis, blood clots, osteo/rheumatoid arthritis, thyroid disease and diabetes, and mutually adjusted for other activities</w:t>
        </w:r>
      </w:ins>
    </w:p>
    <w:p w14:paraId="670C2347" w14:textId="77777777" w:rsidR="005A4C86" w:rsidRPr="00FA3CBA" w:rsidRDefault="005A4C86" w:rsidP="005A4C86">
      <w:pPr>
        <w:rPr>
          <w:sz w:val="20"/>
          <w:szCs w:val="20"/>
        </w:rPr>
      </w:pPr>
      <w:r w:rsidRPr="00FA3CBA">
        <w:rPr>
          <w:sz w:val="20"/>
          <w:szCs w:val="20"/>
          <w:vertAlign w:val="superscript"/>
        </w:rPr>
        <w:t>a</w:t>
      </w:r>
      <w:r w:rsidRPr="00FA3CBA">
        <w:rPr>
          <w:sz w:val="20"/>
          <w:szCs w:val="20"/>
        </w:rPr>
        <w:t xml:space="preserve"> </w:t>
      </w:r>
      <w:proofErr w:type="gramStart"/>
      <w:r w:rsidRPr="00FA3CBA">
        <w:rPr>
          <w:sz w:val="20"/>
          <w:szCs w:val="20"/>
        </w:rPr>
        <w:t>An</w:t>
      </w:r>
      <w:proofErr w:type="gramEnd"/>
      <w:r w:rsidRPr="00FA3CBA">
        <w:rPr>
          <w:sz w:val="20"/>
          <w:szCs w:val="20"/>
        </w:rPr>
        <w:t xml:space="preserve"> average of 12 years follow-up per woman</w:t>
      </w:r>
    </w:p>
    <w:p w14:paraId="57B2463D" w14:textId="7402A4A3" w:rsidR="005A4C86" w:rsidRPr="00FA3CBA" w:rsidRDefault="005A4C86" w:rsidP="003674FB">
      <w:pPr>
        <w:spacing w:line="276" w:lineRule="auto"/>
        <w:rPr>
          <w:vertAlign w:val="superscript"/>
        </w:rPr>
      </w:pPr>
      <w:r w:rsidRPr="00FA3CBA">
        <w:rPr>
          <w:sz w:val="20"/>
          <w:szCs w:val="20"/>
          <w:vertAlign w:val="superscript"/>
        </w:rPr>
        <w:t xml:space="preserve">b </w:t>
      </w:r>
      <w:r w:rsidRPr="00FA3CBA">
        <w:rPr>
          <w:sz w:val="20"/>
          <w:szCs w:val="20"/>
        </w:rPr>
        <w:t>A complete case analysis (women with missing values removed) restricted to women reporting that they were in good or excellent health</w:t>
      </w:r>
      <w:r w:rsidRPr="00FA3CBA">
        <w:rPr>
          <w:vertAlign w:val="superscript"/>
        </w:rPr>
        <w:t xml:space="preserve"> </w:t>
      </w:r>
    </w:p>
    <w:p w14:paraId="2472FF52" w14:textId="49BDDD0F" w:rsidR="003674FB" w:rsidRDefault="003674FB" w:rsidP="003674FB">
      <w:pPr>
        <w:spacing w:line="276" w:lineRule="auto"/>
        <w:rPr>
          <w:ins w:id="129" w:author="Miranda Armstrong" w:date="2019-09-19T14:50:00Z"/>
          <w:sz w:val="20"/>
          <w:szCs w:val="20"/>
        </w:rPr>
      </w:pPr>
      <w:bookmarkStart w:id="130" w:name="_Hlk11329939"/>
      <w:r w:rsidRPr="00FA3CBA">
        <w:rPr>
          <w:sz w:val="20"/>
          <w:szCs w:val="20"/>
          <w:vertAlign w:val="superscript"/>
        </w:rPr>
        <w:t xml:space="preserve">c </w:t>
      </w:r>
      <w:r w:rsidRPr="00FA3CBA">
        <w:rPr>
          <w:sz w:val="20"/>
          <w:szCs w:val="20"/>
        </w:rPr>
        <w:t>Reference category</w:t>
      </w:r>
    </w:p>
    <w:p w14:paraId="13D6575A" w14:textId="2A6B7F3D" w:rsidR="00FA3CBA" w:rsidRDefault="00FA3CBA">
      <w:pPr>
        <w:spacing w:after="160" w:line="259" w:lineRule="auto"/>
        <w:rPr>
          <w:ins w:id="131" w:author="Miranda Armstrong" w:date="2019-09-19T14:50:00Z"/>
          <w:sz w:val="20"/>
          <w:szCs w:val="20"/>
        </w:rPr>
      </w:pPr>
      <w:ins w:id="132" w:author="Miranda Armstrong" w:date="2019-09-19T14:50:00Z">
        <w:r>
          <w:rPr>
            <w:sz w:val="20"/>
            <w:szCs w:val="20"/>
          </w:rPr>
          <w:br w:type="page"/>
        </w:r>
      </w:ins>
    </w:p>
    <w:p w14:paraId="126F8BFE" w14:textId="27C3C0BF" w:rsidR="00FA3CBA" w:rsidRDefault="00FA3CBA" w:rsidP="00FA3CBA">
      <w:pPr>
        <w:pStyle w:val="Caption"/>
        <w:rPr>
          <w:ins w:id="133" w:author="Miranda Armstrong" w:date="2019-09-19T14:51:00Z"/>
          <w:b w:val="0"/>
          <w:vertAlign w:val="superscript"/>
        </w:rPr>
      </w:pPr>
      <w:ins w:id="134" w:author="Miranda Armstrong" w:date="2019-09-19T14:51:00Z">
        <w:r w:rsidRPr="00F36147">
          <w:lastRenderedPageBreak/>
          <w:t>Table S</w:t>
        </w:r>
      </w:ins>
      <w:ins w:id="135" w:author="Miranda Armstrong" w:date="2019-09-19T14:52:00Z">
        <w:r w:rsidRPr="00F36147">
          <w:t>2</w:t>
        </w:r>
      </w:ins>
      <w:ins w:id="136" w:author="Miranda Armstrong" w:date="2019-09-19T14:51:00Z">
        <w:r w:rsidRPr="0040617E">
          <w:t xml:space="preserve">: </w:t>
        </w:r>
        <w:r>
          <w:t>Adjusted and unadjusted relative risks</w:t>
        </w:r>
        <w:r w:rsidRPr="0040617E">
          <w:t xml:space="preserve"> </w:t>
        </w:r>
        <w:r>
          <w:t xml:space="preserve">for </w:t>
        </w:r>
      </w:ins>
      <w:bookmarkStart w:id="137" w:name="_Hlk19800769"/>
      <w:ins w:id="138" w:author="Miranda Armstrong" w:date="2019-09-19T14:54:00Z">
        <w:r w:rsidR="00E26995">
          <w:t>474,388</w:t>
        </w:r>
      </w:ins>
      <w:ins w:id="139" w:author="Miranda Armstrong" w:date="2019-09-19T14:51:00Z">
        <w:r>
          <w:t xml:space="preserve"> </w:t>
        </w:r>
        <w:bookmarkEnd w:id="137"/>
        <w:r>
          <w:t xml:space="preserve">women, </w:t>
        </w:r>
        <w:r w:rsidRPr="0040617E">
          <w:t xml:space="preserve">of </w:t>
        </w:r>
        <w:r>
          <w:t xml:space="preserve">upper limb, lower limb (including hip) and hip fracture in postmenopausal </w:t>
        </w:r>
        <w:r w:rsidRPr="0040617E">
          <w:t>women in the Million Women Study according to walking, housework</w:t>
        </w:r>
        <w:r>
          <w:t xml:space="preserve">, </w:t>
        </w:r>
        <w:r w:rsidRPr="0040617E">
          <w:t>gardening</w:t>
        </w:r>
        <w:r>
          <w:t>, cycling,</w:t>
        </w:r>
        <w:r w:rsidRPr="00956461">
          <w:t xml:space="preserve"> </w:t>
        </w:r>
        <w:r>
          <w:t>yoga, sports club and dance participation</w:t>
        </w:r>
        <w:r w:rsidRPr="0040617E">
          <w:t xml:space="preserve">, reported at 3-year </w:t>
        </w:r>
        <w:proofErr w:type="spellStart"/>
        <w:r w:rsidRPr="0040617E">
          <w:t>resurvey</w:t>
        </w:r>
        <w:r>
          <w:rPr>
            <w:b w:val="0"/>
            <w:vertAlign w:val="superscript"/>
          </w:rPr>
          <w:t>a</w:t>
        </w:r>
        <w:proofErr w:type="spellEnd"/>
      </w:ins>
    </w:p>
    <w:p w14:paraId="5C5A539B" w14:textId="77777777" w:rsidR="00FA3CBA" w:rsidRDefault="00FA3CBA" w:rsidP="00FA3CBA">
      <w:pPr>
        <w:rPr>
          <w:ins w:id="140" w:author="Miranda Armstrong" w:date="2019-09-19T14:51:00Z"/>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89"/>
        <w:gridCol w:w="1553"/>
        <w:gridCol w:w="1985"/>
        <w:gridCol w:w="283"/>
        <w:gridCol w:w="1560"/>
        <w:gridCol w:w="1984"/>
        <w:gridCol w:w="236"/>
        <w:gridCol w:w="1465"/>
        <w:gridCol w:w="1926"/>
      </w:tblGrid>
      <w:tr w:rsidR="00FA3CBA" w14:paraId="10278F0F" w14:textId="77777777" w:rsidTr="00882B46">
        <w:trPr>
          <w:ins w:id="141" w:author="Miranda Armstrong" w:date="2019-09-19T14:51:00Z"/>
        </w:trPr>
        <w:tc>
          <w:tcPr>
            <w:tcW w:w="2689" w:type="dxa"/>
          </w:tcPr>
          <w:p w14:paraId="10465454" w14:textId="77777777" w:rsidR="00FA3CBA" w:rsidRDefault="00FA3CBA" w:rsidP="00882B46">
            <w:pPr>
              <w:rPr>
                <w:ins w:id="142" w:author="Miranda Armstrong" w:date="2019-09-19T14:51:00Z"/>
              </w:rPr>
            </w:pPr>
          </w:p>
        </w:tc>
        <w:tc>
          <w:tcPr>
            <w:tcW w:w="289" w:type="dxa"/>
          </w:tcPr>
          <w:p w14:paraId="751DC705" w14:textId="77777777" w:rsidR="00FA3CBA" w:rsidRDefault="00FA3CBA" w:rsidP="00882B46">
            <w:pPr>
              <w:rPr>
                <w:ins w:id="143" w:author="Miranda Armstrong" w:date="2019-09-19T14:51:00Z"/>
              </w:rPr>
            </w:pPr>
          </w:p>
        </w:tc>
        <w:tc>
          <w:tcPr>
            <w:tcW w:w="3538" w:type="dxa"/>
            <w:gridSpan w:val="2"/>
            <w:tcBorders>
              <w:bottom w:val="single" w:sz="4" w:space="0" w:color="auto"/>
            </w:tcBorders>
          </w:tcPr>
          <w:p w14:paraId="126906FA" w14:textId="77777777" w:rsidR="00FA3CBA" w:rsidRDefault="00FA3CBA" w:rsidP="00882B46">
            <w:pPr>
              <w:jc w:val="center"/>
              <w:rPr>
                <w:ins w:id="144" w:author="Miranda Armstrong" w:date="2019-09-19T14:51:00Z"/>
              </w:rPr>
            </w:pPr>
            <w:ins w:id="145" w:author="Miranda Armstrong" w:date="2019-09-19T14:51:00Z">
              <w:r w:rsidRPr="00CB5EFF">
                <w:rPr>
                  <w:b/>
                  <w:sz w:val="20"/>
                  <w:szCs w:val="20"/>
                </w:rPr>
                <w:t>Upper limb</w:t>
              </w:r>
            </w:ins>
          </w:p>
        </w:tc>
        <w:tc>
          <w:tcPr>
            <w:tcW w:w="283" w:type="dxa"/>
          </w:tcPr>
          <w:p w14:paraId="623D578C" w14:textId="77777777" w:rsidR="00FA3CBA" w:rsidRDefault="00FA3CBA" w:rsidP="00882B46">
            <w:pPr>
              <w:jc w:val="center"/>
              <w:rPr>
                <w:ins w:id="146" w:author="Miranda Armstrong" w:date="2019-09-19T14:51:00Z"/>
              </w:rPr>
            </w:pPr>
          </w:p>
        </w:tc>
        <w:tc>
          <w:tcPr>
            <w:tcW w:w="3544" w:type="dxa"/>
            <w:gridSpan w:val="2"/>
            <w:tcBorders>
              <w:bottom w:val="single" w:sz="4" w:space="0" w:color="auto"/>
            </w:tcBorders>
          </w:tcPr>
          <w:p w14:paraId="66546E93" w14:textId="77777777" w:rsidR="00FA3CBA" w:rsidRDefault="00FA3CBA" w:rsidP="00882B46">
            <w:pPr>
              <w:jc w:val="center"/>
              <w:rPr>
                <w:ins w:id="147" w:author="Miranda Armstrong" w:date="2019-09-19T14:51:00Z"/>
              </w:rPr>
            </w:pPr>
            <w:ins w:id="148" w:author="Miranda Armstrong" w:date="2019-09-19T14:51:00Z">
              <w:r w:rsidRPr="00CB5EFF">
                <w:rPr>
                  <w:b/>
                  <w:sz w:val="20"/>
                  <w:szCs w:val="20"/>
                </w:rPr>
                <w:t>Lower limb (including hip)</w:t>
              </w:r>
            </w:ins>
          </w:p>
        </w:tc>
        <w:tc>
          <w:tcPr>
            <w:tcW w:w="236" w:type="dxa"/>
          </w:tcPr>
          <w:p w14:paraId="5022D9A3" w14:textId="77777777" w:rsidR="00FA3CBA" w:rsidRDefault="00FA3CBA" w:rsidP="00882B46">
            <w:pPr>
              <w:jc w:val="center"/>
              <w:rPr>
                <w:ins w:id="149" w:author="Miranda Armstrong" w:date="2019-09-19T14:51:00Z"/>
              </w:rPr>
            </w:pPr>
          </w:p>
        </w:tc>
        <w:tc>
          <w:tcPr>
            <w:tcW w:w="3391" w:type="dxa"/>
            <w:gridSpan w:val="2"/>
            <w:tcBorders>
              <w:bottom w:val="single" w:sz="4" w:space="0" w:color="auto"/>
            </w:tcBorders>
          </w:tcPr>
          <w:p w14:paraId="6404330E" w14:textId="77777777" w:rsidR="00FA3CBA" w:rsidRDefault="00FA3CBA" w:rsidP="00882B46">
            <w:pPr>
              <w:jc w:val="center"/>
              <w:rPr>
                <w:ins w:id="150" w:author="Miranda Armstrong" w:date="2019-09-19T14:51:00Z"/>
              </w:rPr>
            </w:pPr>
            <w:ins w:id="151" w:author="Miranda Armstrong" w:date="2019-09-19T14:51:00Z">
              <w:r w:rsidRPr="00CB5EFF">
                <w:rPr>
                  <w:b/>
                  <w:sz w:val="20"/>
                  <w:szCs w:val="20"/>
                </w:rPr>
                <w:t>Hip</w:t>
              </w:r>
            </w:ins>
          </w:p>
        </w:tc>
      </w:tr>
      <w:tr w:rsidR="00FA3CBA" w14:paraId="43B9D332" w14:textId="77777777" w:rsidTr="00882B46">
        <w:trPr>
          <w:ins w:id="152" w:author="Miranda Armstrong" w:date="2019-09-19T14:51:00Z"/>
        </w:trPr>
        <w:tc>
          <w:tcPr>
            <w:tcW w:w="2689" w:type="dxa"/>
            <w:tcBorders>
              <w:bottom w:val="single" w:sz="4" w:space="0" w:color="auto"/>
            </w:tcBorders>
          </w:tcPr>
          <w:p w14:paraId="58A7E64C" w14:textId="77777777" w:rsidR="00FA3CBA" w:rsidRDefault="00FA3CBA" w:rsidP="00882B46">
            <w:pPr>
              <w:rPr>
                <w:ins w:id="153" w:author="Miranda Armstrong" w:date="2019-09-19T14:51:00Z"/>
              </w:rPr>
            </w:pPr>
          </w:p>
        </w:tc>
        <w:tc>
          <w:tcPr>
            <w:tcW w:w="289" w:type="dxa"/>
            <w:tcBorders>
              <w:bottom w:val="single" w:sz="4" w:space="0" w:color="auto"/>
            </w:tcBorders>
          </w:tcPr>
          <w:p w14:paraId="3C3AE620" w14:textId="77777777" w:rsidR="00FA3CBA" w:rsidRDefault="00FA3CBA" w:rsidP="00882B46">
            <w:pPr>
              <w:rPr>
                <w:ins w:id="154" w:author="Miranda Armstrong" w:date="2019-09-19T14:51:00Z"/>
              </w:rPr>
            </w:pPr>
          </w:p>
        </w:tc>
        <w:tc>
          <w:tcPr>
            <w:tcW w:w="1553" w:type="dxa"/>
            <w:tcBorders>
              <w:top w:val="single" w:sz="4" w:space="0" w:color="auto"/>
              <w:bottom w:val="single" w:sz="4" w:space="0" w:color="auto"/>
            </w:tcBorders>
          </w:tcPr>
          <w:p w14:paraId="3A9B1E69" w14:textId="77777777" w:rsidR="00FA3CBA" w:rsidRDefault="00FA3CBA" w:rsidP="00882B46">
            <w:pPr>
              <w:rPr>
                <w:ins w:id="155" w:author="Miranda Armstrong" w:date="2019-09-19T14:51:00Z"/>
              </w:rPr>
            </w:pPr>
            <w:ins w:id="156" w:author="Miranda Armstrong" w:date="2019-09-19T14:51:00Z">
              <w:r w:rsidRPr="00CB5EFF">
                <w:rPr>
                  <w:b/>
                  <w:sz w:val="20"/>
                  <w:szCs w:val="20"/>
                </w:rPr>
                <w:t>RR</w:t>
              </w:r>
              <w:r>
                <w:rPr>
                  <w:b/>
                  <w:sz w:val="20"/>
                  <w:szCs w:val="20"/>
                </w:rPr>
                <w:t xml:space="preserve"> </w:t>
              </w:r>
              <w:r w:rsidRPr="00CB5EFF">
                <w:rPr>
                  <w:b/>
                  <w:sz w:val="20"/>
                  <w:szCs w:val="20"/>
                </w:rPr>
                <w:t>minimally adjusted</w:t>
              </w:r>
            </w:ins>
          </w:p>
        </w:tc>
        <w:tc>
          <w:tcPr>
            <w:tcW w:w="1985" w:type="dxa"/>
            <w:tcBorders>
              <w:top w:val="single" w:sz="4" w:space="0" w:color="auto"/>
              <w:bottom w:val="single" w:sz="4" w:space="0" w:color="auto"/>
            </w:tcBorders>
          </w:tcPr>
          <w:p w14:paraId="6BEA723E" w14:textId="77777777" w:rsidR="00FA3CBA" w:rsidRDefault="00FA3CBA" w:rsidP="00882B46">
            <w:pPr>
              <w:rPr>
                <w:ins w:id="157" w:author="Miranda Armstrong" w:date="2019-09-19T14:51:00Z"/>
                <w:b/>
                <w:sz w:val="20"/>
                <w:szCs w:val="20"/>
              </w:rPr>
            </w:pPr>
            <w:ins w:id="158" w:author="Miranda Armstrong" w:date="2019-09-19T14:51:00Z">
              <w:r w:rsidRPr="00CB5EFF">
                <w:rPr>
                  <w:b/>
                  <w:sz w:val="20"/>
                  <w:szCs w:val="20"/>
                </w:rPr>
                <w:t xml:space="preserve">RR fully adjusted </w:t>
              </w:r>
            </w:ins>
          </w:p>
          <w:p w14:paraId="1C2D9509" w14:textId="77777777" w:rsidR="00FA3CBA" w:rsidRDefault="00FA3CBA" w:rsidP="00882B46">
            <w:pPr>
              <w:rPr>
                <w:ins w:id="159" w:author="Miranda Armstrong" w:date="2019-09-19T14:51:00Z"/>
              </w:rPr>
            </w:pPr>
            <w:ins w:id="160" w:author="Miranda Armstrong" w:date="2019-09-19T14:51:00Z">
              <w:r w:rsidRPr="00CB5EFF">
                <w:rPr>
                  <w:b/>
                  <w:sz w:val="20"/>
                  <w:szCs w:val="20"/>
                </w:rPr>
                <w:t>RR (99% CI)</w:t>
              </w:r>
            </w:ins>
          </w:p>
        </w:tc>
        <w:tc>
          <w:tcPr>
            <w:tcW w:w="283" w:type="dxa"/>
            <w:tcBorders>
              <w:bottom w:val="single" w:sz="4" w:space="0" w:color="auto"/>
            </w:tcBorders>
          </w:tcPr>
          <w:p w14:paraId="1BBB2BF3" w14:textId="77777777" w:rsidR="00FA3CBA" w:rsidRDefault="00FA3CBA" w:rsidP="00882B46">
            <w:pPr>
              <w:rPr>
                <w:ins w:id="161" w:author="Miranda Armstrong" w:date="2019-09-19T14:51:00Z"/>
              </w:rPr>
            </w:pPr>
          </w:p>
        </w:tc>
        <w:tc>
          <w:tcPr>
            <w:tcW w:w="1560" w:type="dxa"/>
            <w:tcBorders>
              <w:top w:val="single" w:sz="4" w:space="0" w:color="auto"/>
              <w:bottom w:val="single" w:sz="4" w:space="0" w:color="auto"/>
            </w:tcBorders>
          </w:tcPr>
          <w:p w14:paraId="7691CD29" w14:textId="77777777" w:rsidR="00FA3CBA" w:rsidRPr="00A2653E" w:rsidRDefault="00FA3CBA" w:rsidP="00882B46">
            <w:pPr>
              <w:rPr>
                <w:ins w:id="162" w:author="Miranda Armstrong" w:date="2019-09-19T14:51:00Z"/>
              </w:rPr>
            </w:pPr>
            <w:ins w:id="163" w:author="Miranda Armstrong" w:date="2019-09-19T14:51:00Z">
              <w:r w:rsidRPr="00A2653E">
                <w:rPr>
                  <w:b/>
                  <w:sz w:val="20"/>
                  <w:szCs w:val="20"/>
                </w:rPr>
                <w:t>RR minimally adjusted</w:t>
              </w:r>
            </w:ins>
          </w:p>
        </w:tc>
        <w:tc>
          <w:tcPr>
            <w:tcW w:w="1984" w:type="dxa"/>
            <w:tcBorders>
              <w:top w:val="single" w:sz="4" w:space="0" w:color="auto"/>
              <w:bottom w:val="single" w:sz="4" w:space="0" w:color="auto"/>
            </w:tcBorders>
          </w:tcPr>
          <w:p w14:paraId="52788D76" w14:textId="77777777" w:rsidR="00FA3CBA" w:rsidRPr="00A2653E" w:rsidRDefault="00FA3CBA" w:rsidP="00882B46">
            <w:pPr>
              <w:rPr>
                <w:ins w:id="164" w:author="Miranda Armstrong" w:date="2019-09-19T14:51:00Z"/>
                <w:b/>
                <w:sz w:val="20"/>
                <w:szCs w:val="20"/>
              </w:rPr>
            </w:pPr>
            <w:ins w:id="165" w:author="Miranda Armstrong" w:date="2019-09-19T14:51:00Z">
              <w:r w:rsidRPr="00A2653E">
                <w:rPr>
                  <w:b/>
                  <w:sz w:val="20"/>
                  <w:szCs w:val="20"/>
                </w:rPr>
                <w:t xml:space="preserve">RR fully adjusted </w:t>
              </w:r>
            </w:ins>
          </w:p>
          <w:p w14:paraId="75D7D389" w14:textId="77777777" w:rsidR="00FA3CBA" w:rsidRPr="00A2653E" w:rsidRDefault="00FA3CBA" w:rsidP="00882B46">
            <w:pPr>
              <w:rPr>
                <w:ins w:id="166" w:author="Miranda Armstrong" w:date="2019-09-19T14:51:00Z"/>
              </w:rPr>
            </w:pPr>
            <w:ins w:id="167" w:author="Miranda Armstrong" w:date="2019-09-19T14:51:00Z">
              <w:r w:rsidRPr="00A2653E">
                <w:rPr>
                  <w:b/>
                  <w:sz w:val="20"/>
                  <w:szCs w:val="20"/>
                </w:rPr>
                <w:t>RR (99% CI)</w:t>
              </w:r>
            </w:ins>
          </w:p>
        </w:tc>
        <w:tc>
          <w:tcPr>
            <w:tcW w:w="236" w:type="dxa"/>
            <w:tcBorders>
              <w:bottom w:val="single" w:sz="4" w:space="0" w:color="auto"/>
            </w:tcBorders>
          </w:tcPr>
          <w:p w14:paraId="73DB2FA5" w14:textId="77777777" w:rsidR="00FA3CBA" w:rsidRDefault="00FA3CBA" w:rsidP="00882B46">
            <w:pPr>
              <w:rPr>
                <w:ins w:id="168" w:author="Miranda Armstrong" w:date="2019-09-19T14:51:00Z"/>
              </w:rPr>
            </w:pPr>
          </w:p>
        </w:tc>
        <w:tc>
          <w:tcPr>
            <w:tcW w:w="1465" w:type="dxa"/>
            <w:tcBorders>
              <w:top w:val="single" w:sz="4" w:space="0" w:color="auto"/>
              <w:bottom w:val="single" w:sz="4" w:space="0" w:color="auto"/>
            </w:tcBorders>
          </w:tcPr>
          <w:p w14:paraId="3ABFB6F7" w14:textId="77777777" w:rsidR="00FA3CBA" w:rsidRDefault="00FA3CBA" w:rsidP="00882B46">
            <w:pPr>
              <w:rPr>
                <w:ins w:id="169" w:author="Miranda Armstrong" w:date="2019-09-19T14:51:00Z"/>
              </w:rPr>
            </w:pPr>
            <w:ins w:id="170" w:author="Miranda Armstrong" w:date="2019-09-19T14:51:00Z">
              <w:r w:rsidRPr="00CB5EFF">
                <w:rPr>
                  <w:b/>
                  <w:sz w:val="20"/>
                  <w:szCs w:val="20"/>
                </w:rPr>
                <w:t>RR minimally adjusted</w:t>
              </w:r>
            </w:ins>
          </w:p>
        </w:tc>
        <w:tc>
          <w:tcPr>
            <w:tcW w:w="1926" w:type="dxa"/>
            <w:tcBorders>
              <w:top w:val="single" w:sz="4" w:space="0" w:color="auto"/>
              <w:bottom w:val="single" w:sz="4" w:space="0" w:color="auto"/>
            </w:tcBorders>
          </w:tcPr>
          <w:p w14:paraId="67DAFC77" w14:textId="77777777" w:rsidR="00FA3CBA" w:rsidRDefault="00FA3CBA" w:rsidP="00882B46">
            <w:pPr>
              <w:rPr>
                <w:ins w:id="171" w:author="Miranda Armstrong" w:date="2019-09-19T14:51:00Z"/>
                <w:b/>
                <w:sz w:val="20"/>
                <w:szCs w:val="20"/>
              </w:rPr>
            </w:pPr>
            <w:ins w:id="172" w:author="Miranda Armstrong" w:date="2019-09-19T14:51:00Z">
              <w:r w:rsidRPr="00CB5EFF">
                <w:rPr>
                  <w:b/>
                  <w:sz w:val="20"/>
                  <w:szCs w:val="20"/>
                </w:rPr>
                <w:t xml:space="preserve">RR fully adjusted </w:t>
              </w:r>
            </w:ins>
          </w:p>
          <w:p w14:paraId="57146028" w14:textId="77777777" w:rsidR="00FA3CBA" w:rsidRDefault="00FA3CBA" w:rsidP="00882B46">
            <w:pPr>
              <w:rPr>
                <w:ins w:id="173" w:author="Miranda Armstrong" w:date="2019-09-19T14:51:00Z"/>
              </w:rPr>
            </w:pPr>
            <w:ins w:id="174" w:author="Miranda Armstrong" w:date="2019-09-19T14:51:00Z">
              <w:r w:rsidRPr="00CB5EFF">
                <w:rPr>
                  <w:b/>
                  <w:sz w:val="20"/>
                  <w:szCs w:val="20"/>
                </w:rPr>
                <w:t>RR (99% CI)</w:t>
              </w:r>
            </w:ins>
          </w:p>
        </w:tc>
      </w:tr>
      <w:tr w:rsidR="00FA3CBA" w14:paraId="6062CDA9" w14:textId="77777777" w:rsidTr="00882B46">
        <w:trPr>
          <w:ins w:id="175" w:author="Miranda Armstrong" w:date="2019-09-19T14:51:00Z"/>
        </w:trPr>
        <w:tc>
          <w:tcPr>
            <w:tcW w:w="2689" w:type="dxa"/>
            <w:tcBorders>
              <w:top w:val="single" w:sz="4" w:space="0" w:color="auto"/>
            </w:tcBorders>
          </w:tcPr>
          <w:p w14:paraId="4AE7F7E2" w14:textId="77777777" w:rsidR="00FA3CBA" w:rsidRDefault="00FA3CBA" w:rsidP="00882B46">
            <w:pPr>
              <w:rPr>
                <w:ins w:id="176" w:author="Miranda Armstrong" w:date="2019-09-19T14:51:00Z"/>
              </w:rPr>
            </w:pPr>
            <w:ins w:id="177" w:author="Miranda Armstrong" w:date="2019-09-19T14:51:00Z">
              <w:r w:rsidRPr="00D9193A">
                <w:rPr>
                  <w:b/>
                  <w:sz w:val="20"/>
                  <w:szCs w:val="20"/>
                </w:rPr>
                <w:t>Walking</w:t>
              </w:r>
              <w:r>
                <w:rPr>
                  <w:b/>
                  <w:sz w:val="20"/>
                  <w:szCs w:val="20"/>
                </w:rPr>
                <w:t xml:space="preserve"> </w:t>
              </w:r>
              <w:r w:rsidRPr="006963C9">
                <w:rPr>
                  <w:b/>
                  <w:sz w:val="20"/>
                  <w:szCs w:val="20"/>
                </w:rPr>
                <w:t>(&gt;1 vs &lt;=1</w:t>
              </w:r>
              <w:r>
                <w:rPr>
                  <w:b/>
                  <w:sz w:val="20"/>
                  <w:szCs w:val="20"/>
                  <w:vertAlign w:val="superscript"/>
                </w:rPr>
                <w:t>b</w:t>
              </w:r>
              <w:r w:rsidRPr="006963C9">
                <w:rPr>
                  <w:b/>
                  <w:sz w:val="20"/>
                  <w:szCs w:val="20"/>
                </w:rPr>
                <w:t>)</w:t>
              </w:r>
            </w:ins>
          </w:p>
        </w:tc>
        <w:tc>
          <w:tcPr>
            <w:tcW w:w="289" w:type="dxa"/>
            <w:tcBorders>
              <w:top w:val="single" w:sz="4" w:space="0" w:color="auto"/>
            </w:tcBorders>
          </w:tcPr>
          <w:p w14:paraId="401D8752" w14:textId="77777777" w:rsidR="00FA3CBA" w:rsidRDefault="00FA3CBA" w:rsidP="00882B46">
            <w:pPr>
              <w:rPr>
                <w:ins w:id="178" w:author="Miranda Armstrong" w:date="2019-09-19T14:51:00Z"/>
              </w:rPr>
            </w:pPr>
          </w:p>
        </w:tc>
        <w:tc>
          <w:tcPr>
            <w:tcW w:w="1553" w:type="dxa"/>
            <w:tcBorders>
              <w:top w:val="single" w:sz="4" w:space="0" w:color="auto"/>
            </w:tcBorders>
          </w:tcPr>
          <w:p w14:paraId="47DD360C" w14:textId="77777777" w:rsidR="00FA3CBA" w:rsidRPr="00632937" w:rsidRDefault="00FA3CBA" w:rsidP="00882B46">
            <w:pPr>
              <w:rPr>
                <w:ins w:id="179" w:author="Miranda Armstrong" w:date="2019-09-19T14:51:00Z"/>
                <w:color w:val="00B050"/>
                <w:sz w:val="20"/>
                <w:szCs w:val="20"/>
              </w:rPr>
            </w:pPr>
            <w:ins w:id="180" w:author="Miranda Armstrong" w:date="2019-09-19T14:51:00Z">
              <w:r w:rsidRPr="00632937">
                <w:rPr>
                  <w:color w:val="00B050"/>
                  <w:sz w:val="20"/>
                  <w:szCs w:val="20"/>
                </w:rPr>
                <w:t>1.02</w:t>
              </w:r>
            </w:ins>
          </w:p>
        </w:tc>
        <w:tc>
          <w:tcPr>
            <w:tcW w:w="1985" w:type="dxa"/>
            <w:tcBorders>
              <w:top w:val="single" w:sz="4" w:space="0" w:color="auto"/>
            </w:tcBorders>
          </w:tcPr>
          <w:p w14:paraId="0C6F3B5C" w14:textId="77777777" w:rsidR="00FA3CBA" w:rsidRPr="00632937" w:rsidRDefault="00FA3CBA" w:rsidP="00882B46">
            <w:pPr>
              <w:rPr>
                <w:ins w:id="181" w:author="Miranda Armstrong" w:date="2019-09-19T14:51:00Z"/>
                <w:color w:val="00B050"/>
                <w:sz w:val="20"/>
                <w:szCs w:val="20"/>
              </w:rPr>
            </w:pPr>
            <w:ins w:id="182" w:author="Miranda Armstrong" w:date="2019-09-19T14:51:00Z">
              <w:r w:rsidRPr="00632937">
                <w:rPr>
                  <w:color w:val="00B050"/>
                  <w:sz w:val="20"/>
                  <w:szCs w:val="20"/>
                </w:rPr>
                <w:t>1.02 (0.97-1.08)</w:t>
              </w:r>
            </w:ins>
          </w:p>
        </w:tc>
        <w:tc>
          <w:tcPr>
            <w:tcW w:w="283" w:type="dxa"/>
            <w:tcBorders>
              <w:top w:val="single" w:sz="4" w:space="0" w:color="auto"/>
            </w:tcBorders>
          </w:tcPr>
          <w:p w14:paraId="2244F976" w14:textId="77777777" w:rsidR="00FA3CBA" w:rsidRPr="00B9259D" w:rsidRDefault="00FA3CBA" w:rsidP="00882B46">
            <w:pPr>
              <w:rPr>
                <w:ins w:id="183" w:author="Miranda Armstrong" w:date="2019-09-19T14:51:00Z"/>
                <w:color w:val="FF0000"/>
                <w:sz w:val="20"/>
                <w:szCs w:val="20"/>
              </w:rPr>
            </w:pPr>
          </w:p>
        </w:tc>
        <w:tc>
          <w:tcPr>
            <w:tcW w:w="1560" w:type="dxa"/>
            <w:tcBorders>
              <w:top w:val="single" w:sz="4" w:space="0" w:color="auto"/>
            </w:tcBorders>
          </w:tcPr>
          <w:p w14:paraId="4B22F0D1" w14:textId="77777777" w:rsidR="00FA3CBA" w:rsidRPr="000D13CB" w:rsidRDefault="00FA3CBA" w:rsidP="00882B46">
            <w:pPr>
              <w:rPr>
                <w:ins w:id="184" w:author="Miranda Armstrong" w:date="2019-09-19T14:51:00Z"/>
                <w:color w:val="00B050"/>
                <w:sz w:val="20"/>
                <w:szCs w:val="20"/>
              </w:rPr>
            </w:pPr>
            <w:ins w:id="185" w:author="Miranda Armstrong" w:date="2019-09-19T14:51:00Z">
              <w:r w:rsidRPr="000D13CB">
                <w:rPr>
                  <w:color w:val="00B050"/>
                  <w:sz w:val="20"/>
                  <w:szCs w:val="20"/>
                </w:rPr>
                <w:t>0.82</w:t>
              </w:r>
            </w:ins>
          </w:p>
        </w:tc>
        <w:tc>
          <w:tcPr>
            <w:tcW w:w="1984" w:type="dxa"/>
            <w:tcBorders>
              <w:top w:val="single" w:sz="4" w:space="0" w:color="auto"/>
            </w:tcBorders>
          </w:tcPr>
          <w:p w14:paraId="167D70AC" w14:textId="77777777" w:rsidR="00FA3CBA" w:rsidRPr="000D13CB" w:rsidRDefault="00FA3CBA" w:rsidP="00882B46">
            <w:pPr>
              <w:rPr>
                <w:ins w:id="186" w:author="Miranda Armstrong" w:date="2019-09-19T14:51:00Z"/>
                <w:color w:val="00B050"/>
                <w:sz w:val="20"/>
                <w:szCs w:val="20"/>
              </w:rPr>
            </w:pPr>
            <w:ins w:id="187" w:author="Miranda Armstrong" w:date="2019-09-19T14:51:00Z">
              <w:r w:rsidRPr="000D13CB">
                <w:rPr>
                  <w:color w:val="00B050"/>
                  <w:sz w:val="20"/>
                  <w:szCs w:val="20"/>
                </w:rPr>
                <w:t>0.89 (0.84-0.93)</w:t>
              </w:r>
            </w:ins>
          </w:p>
        </w:tc>
        <w:tc>
          <w:tcPr>
            <w:tcW w:w="236" w:type="dxa"/>
            <w:tcBorders>
              <w:top w:val="single" w:sz="4" w:space="0" w:color="auto"/>
            </w:tcBorders>
          </w:tcPr>
          <w:p w14:paraId="65583BCB" w14:textId="77777777" w:rsidR="00FA3CBA" w:rsidRPr="00B9259D" w:rsidRDefault="00FA3CBA" w:rsidP="00882B46">
            <w:pPr>
              <w:rPr>
                <w:ins w:id="188" w:author="Miranda Armstrong" w:date="2019-09-19T14:51:00Z"/>
                <w:color w:val="FF0000"/>
                <w:sz w:val="20"/>
                <w:szCs w:val="20"/>
              </w:rPr>
            </w:pPr>
          </w:p>
        </w:tc>
        <w:tc>
          <w:tcPr>
            <w:tcW w:w="1465" w:type="dxa"/>
            <w:tcBorders>
              <w:top w:val="single" w:sz="4" w:space="0" w:color="auto"/>
            </w:tcBorders>
          </w:tcPr>
          <w:p w14:paraId="04FAB543" w14:textId="77777777" w:rsidR="00FA3CBA" w:rsidRPr="00862F06" w:rsidRDefault="00FA3CBA" w:rsidP="00882B46">
            <w:pPr>
              <w:rPr>
                <w:ins w:id="189" w:author="Miranda Armstrong" w:date="2019-09-19T14:51:00Z"/>
                <w:color w:val="00B050"/>
                <w:sz w:val="20"/>
                <w:szCs w:val="20"/>
              </w:rPr>
            </w:pPr>
            <w:ins w:id="190" w:author="Miranda Armstrong" w:date="2019-09-19T14:51:00Z">
              <w:r w:rsidRPr="00862F06">
                <w:rPr>
                  <w:color w:val="00B050"/>
                  <w:sz w:val="20"/>
                  <w:szCs w:val="20"/>
                </w:rPr>
                <w:t>0.74</w:t>
              </w:r>
            </w:ins>
          </w:p>
        </w:tc>
        <w:tc>
          <w:tcPr>
            <w:tcW w:w="1926" w:type="dxa"/>
            <w:tcBorders>
              <w:top w:val="single" w:sz="4" w:space="0" w:color="auto"/>
            </w:tcBorders>
          </w:tcPr>
          <w:p w14:paraId="21088F01" w14:textId="77777777" w:rsidR="00FA3CBA" w:rsidRPr="00862F06" w:rsidRDefault="00FA3CBA" w:rsidP="00882B46">
            <w:pPr>
              <w:rPr>
                <w:ins w:id="191" w:author="Miranda Armstrong" w:date="2019-09-19T14:51:00Z"/>
                <w:color w:val="00B050"/>
                <w:sz w:val="20"/>
                <w:szCs w:val="20"/>
              </w:rPr>
            </w:pPr>
            <w:ins w:id="192" w:author="Miranda Armstrong" w:date="2019-09-19T14:51:00Z">
              <w:r w:rsidRPr="00862F06">
                <w:rPr>
                  <w:color w:val="00B050"/>
                  <w:sz w:val="20"/>
                  <w:szCs w:val="20"/>
                </w:rPr>
                <w:t>0.80 (0.74-0.86)</w:t>
              </w:r>
            </w:ins>
          </w:p>
        </w:tc>
      </w:tr>
      <w:tr w:rsidR="00FA3CBA" w14:paraId="2155B23A" w14:textId="77777777" w:rsidTr="00882B46">
        <w:trPr>
          <w:ins w:id="193" w:author="Miranda Armstrong" w:date="2019-09-19T14:51:00Z"/>
        </w:trPr>
        <w:tc>
          <w:tcPr>
            <w:tcW w:w="2689" w:type="dxa"/>
          </w:tcPr>
          <w:p w14:paraId="4978C45B" w14:textId="77777777" w:rsidR="00FA3CBA" w:rsidRDefault="00FA3CBA" w:rsidP="00882B46">
            <w:pPr>
              <w:rPr>
                <w:ins w:id="194" w:author="Miranda Armstrong" w:date="2019-09-19T14:51:00Z"/>
              </w:rPr>
            </w:pPr>
            <w:ins w:id="195" w:author="Miranda Armstrong" w:date="2019-09-19T14:51:00Z">
              <w:r>
                <w:rPr>
                  <w:b/>
                  <w:sz w:val="20"/>
                  <w:szCs w:val="20"/>
                </w:rPr>
                <w:t>P(heterogeneity)</w:t>
              </w:r>
            </w:ins>
          </w:p>
        </w:tc>
        <w:tc>
          <w:tcPr>
            <w:tcW w:w="289" w:type="dxa"/>
          </w:tcPr>
          <w:p w14:paraId="3911A97B" w14:textId="77777777" w:rsidR="00FA3CBA" w:rsidRDefault="00FA3CBA" w:rsidP="00882B46">
            <w:pPr>
              <w:rPr>
                <w:ins w:id="196" w:author="Miranda Armstrong" w:date="2019-09-19T14:51:00Z"/>
              </w:rPr>
            </w:pPr>
          </w:p>
        </w:tc>
        <w:tc>
          <w:tcPr>
            <w:tcW w:w="1553" w:type="dxa"/>
          </w:tcPr>
          <w:p w14:paraId="759FA607" w14:textId="77777777" w:rsidR="00FA3CBA" w:rsidRPr="00632937" w:rsidRDefault="00FA3CBA" w:rsidP="00882B46">
            <w:pPr>
              <w:rPr>
                <w:ins w:id="197" w:author="Miranda Armstrong" w:date="2019-09-19T14:51:00Z"/>
                <w:color w:val="00B050"/>
                <w:sz w:val="20"/>
                <w:szCs w:val="20"/>
              </w:rPr>
            </w:pPr>
          </w:p>
        </w:tc>
        <w:tc>
          <w:tcPr>
            <w:tcW w:w="1985" w:type="dxa"/>
          </w:tcPr>
          <w:p w14:paraId="08B14C4A" w14:textId="77777777" w:rsidR="00FA3CBA" w:rsidRPr="00632937" w:rsidRDefault="00FA3CBA" w:rsidP="00882B46">
            <w:pPr>
              <w:rPr>
                <w:ins w:id="198" w:author="Miranda Armstrong" w:date="2019-09-19T14:51:00Z"/>
                <w:color w:val="00B050"/>
                <w:sz w:val="20"/>
                <w:szCs w:val="20"/>
              </w:rPr>
            </w:pPr>
            <w:ins w:id="199" w:author="Miranda Armstrong" w:date="2019-09-19T14:51:00Z">
              <w:r w:rsidRPr="00632937">
                <w:rPr>
                  <w:color w:val="00B050"/>
                  <w:sz w:val="20"/>
                  <w:szCs w:val="20"/>
                </w:rPr>
                <w:t>0.33</w:t>
              </w:r>
            </w:ins>
          </w:p>
        </w:tc>
        <w:tc>
          <w:tcPr>
            <w:tcW w:w="283" w:type="dxa"/>
          </w:tcPr>
          <w:p w14:paraId="14C85C2C" w14:textId="77777777" w:rsidR="00FA3CBA" w:rsidRPr="00B9259D" w:rsidRDefault="00FA3CBA" w:rsidP="00882B46">
            <w:pPr>
              <w:rPr>
                <w:ins w:id="200" w:author="Miranda Armstrong" w:date="2019-09-19T14:51:00Z"/>
                <w:color w:val="FF0000"/>
                <w:sz w:val="20"/>
                <w:szCs w:val="20"/>
              </w:rPr>
            </w:pPr>
          </w:p>
        </w:tc>
        <w:tc>
          <w:tcPr>
            <w:tcW w:w="1560" w:type="dxa"/>
          </w:tcPr>
          <w:p w14:paraId="6584BAAE" w14:textId="77777777" w:rsidR="00FA3CBA" w:rsidRPr="000D13CB" w:rsidRDefault="00FA3CBA" w:rsidP="00882B46">
            <w:pPr>
              <w:rPr>
                <w:ins w:id="201" w:author="Miranda Armstrong" w:date="2019-09-19T14:51:00Z"/>
                <w:color w:val="00B050"/>
                <w:sz w:val="20"/>
                <w:szCs w:val="20"/>
              </w:rPr>
            </w:pPr>
          </w:p>
        </w:tc>
        <w:tc>
          <w:tcPr>
            <w:tcW w:w="1984" w:type="dxa"/>
          </w:tcPr>
          <w:p w14:paraId="2FFA95FB" w14:textId="77777777" w:rsidR="00FA3CBA" w:rsidRPr="000D13CB" w:rsidRDefault="00FA3CBA" w:rsidP="00882B46">
            <w:pPr>
              <w:rPr>
                <w:ins w:id="202" w:author="Miranda Armstrong" w:date="2019-09-19T14:51:00Z"/>
                <w:color w:val="00B050"/>
                <w:sz w:val="20"/>
                <w:szCs w:val="20"/>
              </w:rPr>
            </w:pPr>
            <w:ins w:id="203" w:author="Miranda Armstrong" w:date="2019-09-19T14:51:00Z">
              <w:r w:rsidRPr="000D13CB">
                <w:rPr>
                  <w:color w:val="00B050"/>
                  <w:sz w:val="20"/>
                  <w:szCs w:val="20"/>
                </w:rPr>
                <w:t>&lt;0.001</w:t>
              </w:r>
            </w:ins>
          </w:p>
        </w:tc>
        <w:tc>
          <w:tcPr>
            <w:tcW w:w="236" w:type="dxa"/>
          </w:tcPr>
          <w:p w14:paraId="3B587FD2" w14:textId="77777777" w:rsidR="00FA3CBA" w:rsidRPr="00B9259D" w:rsidRDefault="00FA3CBA" w:rsidP="00882B46">
            <w:pPr>
              <w:rPr>
                <w:ins w:id="204" w:author="Miranda Armstrong" w:date="2019-09-19T14:51:00Z"/>
                <w:color w:val="FF0000"/>
                <w:sz w:val="20"/>
                <w:szCs w:val="20"/>
              </w:rPr>
            </w:pPr>
          </w:p>
        </w:tc>
        <w:tc>
          <w:tcPr>
            <w:tcW w:w="1465" w:type="dxa"/>
          </w:tcPr>
          <w:p w14:paraId="4D2C79A0" w14:textId="77777777" w:rsidR="00FA3CBA" w:rsidRPr="00862F06" w:rsidRDefault="00FA3CBA" w:rsidP="00882B46">
            <w:pPr>
              <w:rPr>
                <w:ins w:id="205" w:author="Miranda Armstrong" w:date="2019-09-19T14:51:00Z"/>
                <w:color w:val="00B050"/>
                <w:sz w:val="20"/>
                <w:szCs w:val="20"/>
              </w:rPr>
            </w:pPr>
          </w:p>
        </w:tc>
        <w:tc>
          <w:tcPr>
            <w:tcW w:w="1926" w:type="dxa"/>
          </w:tcPr>
          <w:p w14:paraId="3E42BCE7" w14:textId="77777777" w:rsidR="00FA3CBA" w:rsidRPr="00862F06" w:rsidRDefault="00FA3CBA" w:rsidP="00882B46">
            <w:pPr>
              <w:rPr>
                <w:ins w:id="206" w:author="Miranda Armstrong" w:date="2019-09-19T14:51:00Z"/>
                <w:color w:val="00B050"/>
                <w:sz w:val="20"/>
                <w:szCs w:val="20"/>
              </w:rPr>
            </w:pPr>
            <w:ins w:id="207" w:author="Miranda Armstrong" w:date="2019-09-19T14:51:00Z">
              <w:r w:rsidRPr="00862F06">
                <w:rPr>
                  <w:color w:val="00B050"/>
                  <w:sz w:val="20"/>
                  <w:szCs w:val="20"/>
                </w:rPr>
                <w:t>&lt;0.001</w:t>
              </w:r>
            </w:ins>
          </w:p>
        </w:tc>
      </w:tr>
      <w:tr w:rsidR="00FA3CBA" w14:paraId="670EF641" w14:textId="77777777" w:rsidTr="00882B46">
        <w:trPr>
          <w:ins w:id="208" w:author="Miranda Armstrong" w:date="2019-09-19T14:51:00Z"/>
        </w:trPr>
        <w:tc>
          <w:tcPr>
            <w:tcW w:w="2689" w:type="dxa"/>
          </w:tcPr>
          <w:p w14:paraId="6FA31968" w14:textId="77777777" w:rsidR="00FA3CBA" w:rsidRDefault="00FA3CBA" w:rsidP="00882B46">
            <w:pPr>
              <w:rPr>
                <w:ins w:id="209" w:author="Miranda Armstrong" w:date="2019-09-19T14:51:00Z"/>
              </w:rPr>
            </w:pPr>
          </w:p>
        </w:tc>
        <w:tc>
          <w:tcPr>
            <w:tcW w:w="289" w:type="dxa"/>
          </w:tcPr>
          <w:p w14:paraId="5F12AFC7" w14:textId="77777777" w:rsidR="00FA3CBA" w:rsidRDefault="00FA3CBA" w:rsidP="00882B46">
            <w:pPr>
              <w:rPr>
                <w:ins w:id="210" w:author="Miranda Armstrong" w:date="2019-09-19T14:51:00Z"/>
              </w:rPr>
            </w:pPr>
          </w:p>
        </w:tc>
        <w:tc>
          <w:tcPr>
            <w:tcW w:w="1553" w:type="dxa"/>
          </w:tcPr>
          <w:p w14:paraId="6AEE4F04" w14:textId="77777777" w:rsidR="00FA3CBA" w:rsidRPr="00B9259D" w:rsidRDefault="00FA3CBA" w:rsidP="00882B46">
            <w:pPr>
              <w:rPr>
                <w:ins w:id="211" w:author="Miranda Armstrong" w:date="2019-09-19T14:51:00Z"/>
                <w:color w:val="FF0000"/>
                <w:sz w:val="20"/>
                <w:szCs w:val="20"/>
              </w:rPr>
            </w:pPr>
          </w:p>
        </w:tc>
        <w:tc>
          <w:tcPr>
            <w:tcW w:w="1985" w:type="dxa"/>
          </w:tcPr>
          <w:p w14:paraId="535A319B" w14:textId="77777777" w:rsidR="00FA3CBA" w:rsidRPr="00B9259D" w:rsidRDefault="00FA3CBA" w:rsidP="00882B46">
            <w:pPr>
              <w:rPr>
                <w:ins w:id="212" w:author="Miranda Armstrong" w:date="2019-09-19T14:51:00Z"/>
                <w:color w:val="FF0000"/>
                <w:sz w:val="20"/>
                <w:szCs w:val="20"/>
              </w:rPr>
            </w:pPr>
          </w:p>
        </w:tc>
        <w:tc>
          <w:tcPr>
            <w:tcW w:w="283" w:type="dxa"/>
          </w:tcPr>
          <w:p w14:paraId="462DE98A" w14:textId="77777777" w:rsidR="00FA3CBA" w:rsidRPr="00B9259D" w:rsidRDefault="00FA3CBA" w:rsidP="00882B46">
            <w:pPr>
              <w:rPr>
                <w:ins w:id="213" w:author="Miranda Armstrong" w:date="2019-09-19T14:51:00Z"/>
                <w:color w:val="FF0000"/>
                <w:sz w:val="20"/>
                <w:szCs w:val="20"/>
              </w:rPr>
            </w:pPr>
          </w:p>
        </w:tc>
        <w:tc>
          <w:tcPr>
            <w:tcW w:w="1560" w:type="dxa"/>
          </w:tcPr>
          <w:p w14:paraId="6A6531FD" w14:textId="77777777" w:rsidR="00FA3CBA" w:rsidRPr="00B9259D" w:rsidRDefault="00FA3CBA" w:rsidP="00882B46">
            <w:pPr>
              <w:rPr>
                <w:ins w:id="214" w:author="Miranda Armstrong" w:date="2019-09-19T14:51:00Z"/>
                <w:color w:val="FF0000"/>
                <w:sz w:val="20"/>
                <w:szCs w:val="20"/>
              </w:rPr>
            </w:pPr>
          </w:p>
        </w:tc>
        <w:tc>
          <w:tcPr>
            <w:tcW w:w="1984" w:type="dxa"/>
          </w:tcPr>
          <w:p w14:paraId="473BB577" w14:textId="77777777" w:rsidR="00FA3CBA" w:rsidRPr="00B9259D" w:rsidRDefault="00FA3CBA" w:rsidP="00882B46">
            <w:pPr>
              <w:rPr>
                <w:ins w:id="215" w:author="Miranda Armstrong" w:date="2019-09-19T14:51:00Z"/>
                <w:color w:val="FF0000"/>
                <w:sz w:val="20"/>
                <w:szCs w:val="20"/>
              </w:rPr>
            </w:pPr>
          </w:p>
        </w:tc>
        <w:tc>
          <w:tcPr>
            <w:tcW w:w="236" w:type="dxa"/>
          </w:tcPr>
          <w:p w14:paraId="58AD680D" w14:textId="77777777" w:rsidR="00FA3CBA" w:rsidRPr="00B9259D" w:rsidRDefault="00FA3CBA" w:rsidP="00882B46">
            <w:pPr>
              <w:rPr>
                <w:ins w:id="216" w:author="Miranda Armstrong" w:date="2019-09-19T14:51:00Z"/>
                <w:color w:val="FF0000"/>
                <w:sz w:val="20"/>
                <w:szCs w:val="20"/>
              </w:rPr>
            </w:pPr>
          </w:p>
        </w:tc>
        <w:tc>
          <w:tcPr>
            <w:tcW w:w="1465" w:type="dxa"/>
          </w:tcPr>
          <w:p w14:paraId="0F7DA20D" w14:textId="77777777" w:rsidR="00FA3CBA" w:rsidRPr="00B9259D" w:rsidRDefault="00FA3CBA" w:rsidP="00882B46">
            <w:pPr>
              <w:rPr>
                <w:ins w:id="217" w:author="Miranda Armstrong" w:date="2019-09-19T14:51:00Z"/>
                <w:color w:val="FF0000"/>
                <w:sz w:val="20"/>
                <w:szCs w:val="20"/>
              </w:rPr>
            </w:pPr>
          </w:p>
        </w:tc>
        <w:tc>
          <w:tcPr>
            <w:tcW w:w="1926" w:type="dxa"/>
          </w:tcPr>
          <w:p w14:paraId="61BE92B4" w14:textId="77777777" w:rsidR="00FA3CBA" w:rsidRPr="00B9259D" w:rsidRDefault="00FA3CBA" w:rsidP="00882B46">
            <w:pPr>
              <w:rPr>
                <w:ins w:id="218" w:author="Miranda Armstrong" w:date="2019-09-19T14:51:00Z"/>
                <w:color w:val="FF0000"/>
                <w:sz w:val="20"/>
                <w:szCs w:val="20"/>
              </w:rPr>
            </w:pPr>
          </w:p>
        </w:tc>
      </w:tr>
      <w:tr w:rsidR="00FA3CBA" w14:paraId="15F2ED38" w14:textId="77777777" w:rsidTr="00882B46">
        <w:trPr>
          <w:ins w:id="219" w:author="Miranda Armstrong" w:date="2019-09-19T14:51:00Z"/>
        </w:trPr>
        <w:tc>
          <w:tcPr>
            <w:tcW w:w="2689" w:type="dxa"/>
          </w:tcPr>
          <w:p w14:paraId="440A06E9" w14:textId="77777777" w:rsidR="00FA3CBA" w:rsidRDefault="00FA3CBA" w:rsidP="00882B46">
            <w:pPr>
              <w:rPr>
                <w:ins w:id="220" w:author="Miranda Armstrong" w:date="2019-09-19T14:51:00Z"/>
              </w:rPr>
            </w:pPr>
            <w:ins w:id="221" w:author="Miranda Armstrong" w:date="2019-09-19T14:51:00Z">
              <w:r w:rsidRPr="00D9193A">
                <w:rPr>
                  <w:b/>
                  <w:sz w:val="20"/>
                  <w:szCs w:val="20"/>
                </w:rPr>
                <w:t>Housework</w:t>
              </w:r>
              <w:r>
                <w:rPr>
                  <w:b/>
                  <w:sz w:val="20"/>
                  <w:szCs w:val="20"/>
                </w:rPr>
                <w:t xml:space="preserve"> </w:t>
              </w:r>
              <w:r w:rsidRPr="00D35F30">
                <w:rPr>
                  <w:b/>
                  <w:sz w:val="20"/>
                  <w:szCs w:val="20"/>
                </w:rPr>
                <w:t>(&gt;5 vs &lt;=5</w:t>
              </w:r>
              <w:r w:rsidRPr="00D35F30">
                <w:rPr>
                  <w:b/>
                  <w:sz w:val="20"/>
                  <w:szCs w:val="20"/>
                  <w:vertAlign w:val="superscript"/>
                </w:rPr>
                <w:t xml:space="preserve"> </w:t>
              </w:r>
              <w:r>
                <w:rPr>
                  <w:b/>
                  <w:sz w:val="20"/>
                  <w:szCs w:val="20"/>
                  <w:vertAlign w:val="superscript"/>
                </w:rPr>
                <w:t>b</w:t>
              </w:r>
              <w:r w:rsidRPr="00D35F30">
                <w:rPr>
                  <w:b/>
                  <w:sz w:val="20"/>
                  <w:szCs w:val="20"/>
                </w:rPr>
                <w:t>)</w:t>
              </w:r>
            </w:ins>
          </w:p>
        </w:tc>
        <w:tc>
          <w:tcPr>
            <w:tcW w:w="289" w:type="dxa"/>
          </w:tcPr>
          <w:p w14:paraId="4FB7F6AE" w14:textId="77777777" w:rsidR="00FA3CBA" w:rsidRDefault="00FA3CBA" w:rsidP="00882B46">
            <w:pPr>
              <w:rPr>
                <w:ins w:id="222" w:author="Miranda Armstrong" w:date="2019-09-19T14:51:00Z"/>
              </w:rPr>
            </w:pPr>
          </w:p>
        </w:tc>
        <w:tc>
          <w:tcPr>
            <w:tcW w:w="1553" w:type="dxa"/>
          </w:tcPr>
          <w:p w14:paraId="5F7F497A" w14:textId="77777777" w:rsidR="00FA3CBA" w:rsidRPr="008F6175" w:rsidRDefault="00FA3CBA" w:rsidP="00882B46">
            <w:pPr>
              <w:rPr>
                <w:ins w:id="223" w:author="Miranda Armstrong" w:date="2019-09-19T14:51:00Z"/>
                <w:color w:val="00B050"/>
                <w:sz w:val="20"/>
                <w:szCs w:val="20"/>
              </w:rPr>
            </w:pPr>
            <w:ins w:id="224" w:author="Miranda Armstrong" w:date="2019-09-19T14:51:00Z">
              <w:r w:rsidRPr="008F6175">
                <w:rPr>
                  <w:color w:val="00B050"/>
                  <w:sz w:val="20"/>
                  <w:szCs w:val="20"/>
                </w:rPr>
                <w:t>0.93</w:t>
              </w:r>
            </w:ins>
          </w:p>
        </w:tc>
        <w:tc>
          <w:tcPr>
            <w:tcW w:w="1985" w:type="dxa"/>
          </w:tcPr>
          <w:p w14:paraId="3132A61D" w14:textId="77777777" w:rsidR="00FA3CBA" w:rsidRPr="008F6175" w:rsidRDefault="00FA3CBA" w:rsidP="00882B46">
            <w:pPr>
              <w:rPr>
                <w:ins w:id="225" w:author="Miranda Armstrong" w:date="2019-09-19T14:51:00Z"/>
                <w:color w:val="00B050"/>
                <w:sz w:val="20"/>
                <w:szCs w:val="20"/>
              </w:rPr>
            </w:pPr>
            <w:ins w:id="226" w:author="Miranda Armstrong" w:date="2019-09-19T14:51:00Z">
              <w:r w:rsidRPr="008F6175">
                <w:rPr>
                  <w:color w:val="00B050"/>
                  <w:sz w:val="20"/>
                  <w:szCs w:val="20"/>
                </w:rPr>
                <w:t>0.95 (0.90-1.00)</w:t>
              </w:r>
            </w:ins>
          </w:p>
        </w:tc>
        <w:tc>
          <w:tcPr>
            <w:tcW w:w="283" w:type="dxa"/>
          </w:tcPr>
          <w:p w14:paraId="7F1B6360" w14:textId="77777777" w:rsidR="00FA3CBA" w:rsidRPr="00B9259D" w:rsidRDefault="00FA3CBA" w:rsidP="00882B46">
            <w:pPr>
              <w:rPr>
                <w:ins w:id="227" w:author="Miranda Armstrong" w:date="2019-09-19T14:51:00Z"/>
                <w:color w:val="FF0000"/>
                <w:sz w:val="20"/>
                <w:szCs w:val="20"/>
              </w:rPr>
            </w:pPr>
          </w:p>
        </w:tc>
        <w:tc>
          <w:tcPr>
            <w:tcW w:w="1560" w:type="dxa"/>
          </w:tcPr>
          <w:p w14:paraId="58C04698" w14:textId="77777777" w:rsidR="00FA3CBA" w:rsidRPr="000413E9" w:rsidRDefault="00FA3CBA" w:rsidP="00882B46">
            <w:pPr>
              <w:rPr>
                <w:ins w:id="228" w:author="Miranda Armstrong" w:date="2019-09-19T14:51:00Z"/>
                <w:color w:val="00B050"/>
                <w:sz w:val="20"/>
                <w:szCs w:val="20"/>
              </w:rPr>
            </w:pPr>
            <w:ins w:id="229" w:author="Miranda Armstrong" w:date="2019-09-19T14:51:00Z">
              <w:r w:rsidRPr="000413E9">
                <w:rPr>
                  <w:color w:val="00B050"/>
                  <w:sz w:val="20"/>
                  <w:szCs w:val="20"/>
                </w:rPr>
                <w:t>0.90</w:t>
              </w:r>
            </w:ins>
          </w:p>
        </w:tc>
        <w:tc>
          <w:tcPr>
            <w:tcW w:w="1984" w:type="dxa"/>
          </w:tcPr>
          <w:p w14:paraId="636124A3" w14:textId="77777777" w:rsidR="00FA3CBA" w:rsidRPr="000413E9" w:rsidRDefault="00FA3CBA" w:rsidP="00882B46">
            <w:pPr>
              <w:rPr>
                <w:ins w:id="230" w:author="Miranda Armstrong" w:date="2019-09-19T14:51:00Z"/>
                <w:color w:val="00B050"/>
                <w:sz w:val="20"/>
                <w:szCs w:val="20"/>
              </w:rPr>
            </w:pPr>
            <w:ins w:id="231" w:author="Miranda Armstrong" w:date="2019-09-19T14:51:00Z">
              <w:r w:rsidRPr="000413E9">
                <w:rPr>
                  <w:color w:val="00B050"/>
                  <w:sz w:val="20"/>
                  <w:szCs w:val="20"/>
                </w:rPr>
                <w:t>0.92 (0.87-0.97)</w:t>
              </w:r>
            </w:ins>
          </w:p>
        </w:tc>
        <w:tc>
          <w:tcPr>
            <w:tcW w:w="236" w:type="dxa"/>
          </w:tcPr>
          <w:p w14:paraId="20C75EE1" w14:textId="77777777" w:rsidR="00FA3CBA" w:rsidRPr="00B9259D" w:rsidRDefault="00FA3CBA" w:rsidP="00882B46">
            <w:pPr>
              <w:rPr>
                <w:ins w:id="232" w:author="Miranda Armstrong" w:date="2019-09-19T14:51:00Z"/>
                <w:color w:val="FF0000"/>
                <w:sz w:val="20"/>
                <w:szCs w:val="20"/>
              </w:rPr>
            </w:pPr>
          </w:p>
        </w:tc>
        <w:tc>
          <w:tcPr>
            <w:tcW w:w="1465" w:type="dxa"/>
          </w:tcPr>
          <w:p w14:paraId="1B8F932A" w14:textId="77777777" w:rsidR="00FA3CBA" w:rsidRPr="00194A3D" w:rsidRDefault="00FA3CBA" w:rsidP="00882B46">
            <w:pPr>
              <w:rPr>
                <w:ins w:id="233" w:author="Miranda Armstrong" w:date="2019-09-19T14:51:00Z"/>
                <w:color w:val="00B050"/>
                <w:sz w:val="20"/>
                <w:szCs w:val="20"/>
              </w:rPr>
            </w:pPr>
            <w:ins w:id="234" w:author="Miranda Armstrong" w:date="2019-09-19T14:51:00Z">
              <w:r w:rsidRPr="00194A3D">
                <w:rPr>
                  <w:color w:val="00B050"/>
                  <w:sz w:val="20"/>
                  <w:szCs w:val="20"/>
                </w:rPr>
                <w:t>0.91</w:t>
              </w:r>
            </w:ins>
          </w:p>
        </w:tc>
        <w:tc>
          <w:tcPr>
            <w:tcW w:w="1926" w:type="dxa"/>
          </w:tcPr>
          <w:p w14:paraId="6E0D794A" w14:textId="77777777" w:rsidR="00FA3CBA" w:rsidRPr="00194A3D" w:rsidRDefault="00FA3CBA" w:rsidP="00882B46">
            <w:pPr>
              <w:rPr>
                <w:ins w:id="235" w:author="Miranda Armstrong" w:date="2019-09-19T14:51:00Z"/>
                <w:color w:val="00B050"/>
                <w:sz w:val="20"/>
                <w:szCs w:val="20"/>
              </w:rPr>
            </w:pPr>
            <w:ins w:id="236" w:author="Miranda Armstrong" w:date="2019-09-19T14:51:00Z">
              <w:r w:rsidRPr="00194A3D">
                <w:rPr>
                  <w:color w:val="00B050"/>
                  <w:sz w:val="20"/>
                  <w:szCs w:val="20"/>
                </w:rPr>
                <w:t>0.93 (0.86-1.00)</w:t>
              </w:r>
            </w:ins>
          </w:p>
        </w:tc>
      </w:tr>
      <w:tr w:rsidR="00FA3CBA" w14:paraId="3459D31D" w14:textId="77777777" w:rsidTr="00882B46">
        <w:trPr>
          <w:ins w:id="237" w:author="Miranda Armstrong" w:date="2019-09-19T14:51:00Z"/>
        </w:trPr>
        <w:tc>
          <w:tcPr>
            <w:tcW w:w="2689" w:type="dxa"/>
          </w:tcPr>
          <w:p w14:paraId="23832F06" w14:textId="77777777" w:rsidR="00FA3CBA" w:rsidRPr="00D9193A" w:rsidRDefault="00FA3CBA" w:rsidP="00882B46">
            <w:pPr>
              <w:rPr>
                <w:ins w:id="238" w:author="Miranda Armstrong" w:date="2019-09-19T14:51:00Z"/>
                <w:b/>
                <w:sz w:val="20"/>
                <w:szCs w:val="20"/>
              </w:rPr>
            </w:pPr>
            <w:ins w:id="239" w:author="Miranda Armstrong" w:date="2019-09-19T14:51:00Z">
              <w:r>
                <w:rPr>
                  <w:b/>
                  <w:sz w:val="20"/>
                  <w:szCs w:val="20"/>
                </w:rPr>
                <w:t>P(heterogeneity)</w:t>
              </w:r>
            </w:ins>
          </w:p>
        </w:tc>
        <w:tc>
          <w:tcPr>
            <w:tcW w:w="289" w:type="dxa"/>
          </w:tcPr>
          <w:p w14:paraId="7AAFBD10" w14:textId="77777777" w:rsidR="00FA3CBA" w:rsidRDefault="00FA3CBA" w:rsidP="00882B46">
            <w:pPr>
              <w:rPr>
                <w:ins w:id="240" w:author="Miranda Armstrong" w:date="2019-09-19T14:51:00Z"/>
              </w:rPr>
            </w:pPr>
          </w:p>
        </w:tc>
        <w:tc>
          <w:tcPr>
            <w:tcW w:w="1553" w:type="dxa"/>
          </w:tcPr>
          <w:p w14:paraId="42F4FE62" w14:textId="77777777" w:rsidR="00FA3CBA" w:rsidRPr="008F6175" w:rsidRDefault="00FA3CBA" w:rsidP="00882B46">
            <w:pPr>
              <w:rPr>
                <w:ins w:id="241" w:author="Miranda Armstrong" w:date="2019-09-19T14:51:00Z"/>
                <w:color w:val="00B050"/>
                <w:sz w:val="20"/>
                <w:szCs w:val="20"/>
              </w:rPr>
            </w:pPr>
          </w:p>
        </w:tc>
        <w:tc>
          <w:tcPr>
            <w:tcW w:w="1985" w:type="dxa"/>
          </w:tcPr>
          <w:p w14:paraId="4BCFBAE9" w14:textId="77777777" w:rsidR="00FA3CBA" w:rsidRPr="008F6175" w:rsidRDefault="00FA3CBA" w:rsidP="00882B46">
            <w:pPr>
              <w:rPr>
                <w:ins w:id="242" w:author="Miranda Armstrong" w:date="2019-09-19T14:51:00Z"/>
                <w:color w:val="00B050"/>
                <w:sz w:val="20"/>
                <w:szCs w:val="20"/>
              </w:rPr>
            </w:pPr>
            <w:ins w:id="243" w:author="Miranda Armstrong" w:date="2019-09-19T14:51:00Z">
              <w:r w:rsidRPr="008F6175">
                <w:rPr>
                  <w:color w:val="00B050"/>
                  <w:sz w:val="20"/>
                  <w:szCs w:val="20"/>
                </w:rPr>
                <w:t>0.01</w:t>
              </w:r>
            </w:ins>
          </w:p>
        </w:tc>
        <w:tc>
          <w:tcPr>
            <w:tcW w:w="283" w:type="dxa"/>
          </w:tcPr>
          <w:p w14:paraId="7B425728" w14:textId="77777777" w:rsidR="00FA3CBA" w:rsidRPr="00B9259D" w:rsidRDefault="00FA3CBA" w:rsidP="00882B46">
            <w:pPr>
              <w:rPr>
                <w:ins w:id="244" w:author="Miranda Armstrong" w:date="2019-09-19T14:51:00Z"/>
                <w:color w:val="FF0000"/>
                <w:sz w:val="20"/>
                <w:szCs w:val="20"/>
              </w:rPr>
            </w:pPr>
          </w:p>
        </w:tc>
        <w:tc>
          <w:tcPr>
            <w:tcW w:w="1560" w:type="dxa"/>
          </w:tcPr>
          <w:p w14:paraId="3B16838E" w14:textId="77777777" w:rsidR="00FA3CBA" w:rsidRPr="000413E9" w:rsidRDefault="00FA3CBA" w:rsidP="00882B46">
            <w:pPr>
              <w:rPr>
                <w:ins w:id="245" w:author="Miranda Armstrong" w:date="2019-09-19T14:51:00Z"/>
                <w:color w:val="00B050"/>
                <w:sz w:val="20"/>
                <w:szCs w:val="20"/>
              </w:rPr>
            </w:pPr>
          </w:p>
        </w:tc>
        <w:tc>
          <w:tcPr>
            <w:tcW w:w="1984" w:type="dxa"/>
          </w:tcPr>
          <w:p w14:paraId="69C1B952" w14:textId="77777777" w:rsidR="00FA3CBA" w:rsidRPr="000413E9" w:rsidRDefault="00FA3CBA" w:rsidP="00882B46">
            <w:pPr>
              <w:rPr>
                <w:ins w:id="246" w:author="Miranda Armstrong" w:date="2019-09-19T14:51:00Z"/>
                <w:color w:val="00B050"/>
                <w:sz w:val="20"/>
                <w:szCs w:val="20"/>
              </w:rPr>
            </w:pPr>
            <w:ins w:id="247" w:author="Miranda Armstrong" w:date="2019-09-19T14:51:00Z">
              <w:r w:rsidRPr="000413E9">
                <w:rPr>
                  <w:color w:val="00B050"/>
                  <w:sz w:val="20"/>
                  <w:szCs w:val="20"/>
                </w:rPr>
                <w:t>&lt;0.001</w:t>
              </w:r>
            </w:ins>
          </w:p>
        </w:tc>
        <w:tc>
          <w:tcPr>
            <w:tcW w:w="236" w:type="dxa"/>
          </w:tcPr>
          <w:p w14:paraId="47EF7DB8" w14:textId="77777777" w:rsidR="00FA3CBA" w:rsidRPr="00B9259D" w:rsidRDefault="00FA3CBA" w:rsidP="00882B46">
            <w:pPr>
              <w:rPr>
                <w:ins w:id="248" w:author="Miranda Armstrong" w:date="2019-09-19T14:51:00Z"/>
                <w:color w:val="FF0000"/>
                <w:sz w:val="20"/>
                <w:szCs w:val="20"/>
              </w:rPr>
            </w:pPr>
          </w:p>
        </w:tc>
        <w:tc>
          <w:tcPr>
            <w:tcW w:w="1465" w:type="dxa"/>
          </w:tcPr>
          <w:p w14:paraId="49B6CA25" w14:textId="77777777" w:rsidR="00FA3CBA" w:rsidRPr="00194A3D" w:rsidRDefault="00FA3CBA" w:rsidP="00882B46">
            <w:pPr>
              <w:rPr>
                <w:ins w:id="249" w:author="Miranda Armstrong" w:date="2019-09-19T14:51:00Z"/>
                <w:color w:val="00B050"/>
                <w:sz w:val="20"/>
                <w:szCs w:val="20"/>
              </w:rPr>
            </w:pPr>
          </w:p>
        </w:tc>
        <w:tc>
          <w:tcPr>
            <w:tcW w:w="1926" w:type="dxa"/>
          </w:tcPr>
          <w:p w14:paraId="0475C02B" w14:textId="77777777" w:rsidR="00FA3CBA" w:rsidRPr="00194A3D" w:rsidRDefault="00FA3CBA" w:rsidP="00882B46">
            <w:pPr>
              <w:rPr>
                <w:ins w:id="250" w:author="Miranda Armstrong" w:date="2019-09-19T14:51:00Z"/>
                <w:color w:val="00B050"/>
                <w:sz w:val="20"/>
                <w:szCs w:val="20"/>
              </w:rPr>
            </w:pPr>
            <w:ins w:id="251" w:author="Miranda Armstrong" w:date="2019-09-19T14:51:00Z">
              <w:r w:rsidRPr="00194A3D">
                <w:rPr>
                  <w:color w:val="00B050"/>
                  <w:sz w:val="20"/>
                  <w:szCs w:val="20"/>
                </w:rPr>
                <w:t>0.02</w:t>
              </w:r>
            </w:ins>
          </w:p>
        </w:tc>
      </w:tr>
      <w:tr w:rsidR="00FA3CBA" w14:paraId="7570935A" w14:textId="77777777" w:rsidTr="00882B46">
        <w:trPr>
          <w:ins w:id="252" w:author="Miranda Armstrong" w:date="2019-09-19T14:51:00Z"/>
        </w:trPr>
        <w:tc>
          <w:tcPr>
            <w:tcW w:w="2689" w:type="dxa"/>
          </w:tcPr>
          <w:p w14:paraId="7504E0CA" w14:textId="77777777" w:rsidR="00FA3CBA" w:rsidRDefault="00FA3CBA" w:rsidP="00882B46">
            <w:pPr>
              <w:rPr>
                <w:ins w:id="253" w:author="Miranda Armstrong" w:date="2019-09-19T14:51:00Z"/>
                <w:b/>
                <w:sz w:val="20"/>
                <w:szCs w:val="20"/>
              </w:rPr>
            </w:pPr>
          </w:p>
        </w:tc>
        <w:tc>
          <w:tcPr>
            <w:tcW w:w="289" w:type="dxa"/>
          </w:tcPr>
          <w:p w14:paraId="57309CBE" w14:textId="77777777" w:rsidR="00FA3CBA" w:rsidRDefault="00FA3CBA" w:rsidP="00882B46">
            <w:pPr>
              <w:rPr>
                <w:ins w:id="254" w:author="Miranda Armstrong" w:date="2019-09-19T14:51:00Z"/>
              </w:rPr>
            </w:pPr>
          </w:p>
        </w:tc>
        <w:tc>
          <w:tcPr>
            <w:tcW w:w="1553" w:type="dxa"/>
          </w:tcPr>
          <w:p w14:paraId="7EFA0C7F" w14:textId="77777777" w:rsidR="00FA3CBA" w:rsidRPr="00B9259D" w:rsidRDefault="00FA3CBA" w:rsidP="00882B46">
            <w:pPr>
              <w:rPr>
                <w:ins w:id="255" w:author="Miranda Armstrong" w:date="2019-09-19T14:51:00Z"/>
                <w:color w:val="FF0000"/>
                <w:sz w:val="20"/>
                <w:szCs w:val="20"/>
              </w:rPr>
            </w:pPr>
          </w:p>
        </w:tc>
        <w:tc>
          <w:tcPr>
            <w:tcW w:w="1985" w:type="dxa"/>
          </w:tcPr>
          <w:p w14:paraId="59BE5E6B" w14:textId="77777777" w:rsidR="00FA3CBA" w:rsidRPr="00B9259D" w:rsidRDefault="00FA3CBA" w:rsidP="00882B46">
            <w:pPr>
              <w:rPr>
                <w:ins w:id="256" w:author="Miranda Armstrong" w:date="2019-09-19T14:51:00Z"/>
                <w:color w:val="FF0000"/>
                <w:sz w:val="20"/>
                <w:szCs w:val="20"/>
              </w:rPr>
            </w:pPr>
          </w:p>
        </w:tc>
        <w:tc>
          <w:tcPr>
            <w:tcW w:w="283" w:type="dxa"/>
          </w:tcPr>
          <w:p w14:paraId="7739197E" w14:textId="77777777" w:rsidR="00FA3CBA" w:rsidRPr="00B9259D" w:rsidRDefault="00FA3CBA" w:rsidP="00882B46">
            <w:pPr>
              <w:rPr>
                <w:ins w:id="257" w:author="Miranda Armstrong" w:date="2019-09-19T14:51:00Z"/>
                <w:color w:val="FF0000"/>
                <w:sz w:val="20"/>
                <w:szCs w:val="20"/>
              </w:rPr>
            </w:pPr>
          </w:p>
        </w:tc>
        <w:tc>
          <w:tcPr>
            <w:tcW w:w="1560" w:type="dxa"/>
          </w:tcPr>
          <w:p w14:paraId="6493E2D1" w14:textId="77777777" w:rsidR="00FA3CBA" w:rsidRPr="00B9259D" w:rsidRDefault="00FA3CBA" w:rsidP="00882B46">
            <w:pPr>
              <w:rPr>
                <w:ins w:id="258" w:author="Miranda Armstrong" w:date="2019-09-19T14:51:00Z"/>
                <w:color w:val="FF0000"/>
                <w:sz w:val="20"/>
                <w:szCs w:val="20"/>
              </w:rPr>
            </w:pPr>
          </w:p>
        </w:tc>
        <w:tc>
          <w:tcPr>
            <w:tcW w:w="1984" w:type="dxa"/>
          </w:tcPr>
          <w:p w14:paraId="1871696F" w14:textId="77777777" w:rsidR="00FA3CBA" w:rsidRPr="00B9259D" w:rsidRDefault="00FA3CBA" w:rsidP="00882B46">
            <w:pPr>
              <w:rPr>
                <w:ins w:id="259" w:author="Miranda Armstrong" w:date="2019-09-19T14:51:00Z"/>
                <w:color w:val="FF0000"/>
                <w:sz w:val="20"/>
                <w:szCs w:val="20"/>
              </w:rPr>
            </w:pPr>
          </w:p>
        </w:tc>
        <w:tc>
          <w:tcPr>
            <w:tcW w:w="236" w:type="dxa"/>
          </w:tcPr>
          <w:p w14:paraId="51E68451" w14:textId="77777777" w:rsidR="00FA3CBA" w:rsidRPr="00B9259D" w:rsidRDefault="00FA3CBA" w:rsidP="00882B46">
            <w:pPr>
              <w:rPr>
                <w:ins w:id="260" w:author="Miranda Armstrong" w:date="2019-09-19T14:51:00Z"/>
                <w:color w:val="FF0000"/>
                <w:sz w:val="20"/>
                <w:szCs w:val="20"/>
              </w:rPr>
            </w:pPr>
          </w:p>
        </w:tc>
        <w:tc>
          <w:tcPr>
            <w:tcW w:w="1465" w:type="dxa"/>
          </w:tcPr>
          <w:p w14:paraId="136EEBB9" w14:textId="77777777" w:rsidR="00FA3CBA" w:rsidRPr="00B9259D" w:rsidRDefault="00FA3CBA" w:rsidP="00882B46">
            <w:pPr>
              <w:rPr>
                <w:ins w:id="261" w:author="Miranda Armstrong" w:date="2019-09-19T14:51:00Z"/>
                <w:color w:val="FF0000"/>
                <w:sz w:val="20"/>
                <w:szCs w:val="20"/>
              </w:rPr>
            </w:pPr>
          </w:p>
        </w:tc>
        <w:tc>
          <w:tcPr>
            <w:tcW w:w="1926" w:type="dxa"/>
          </w:tcPr>
          <w:p w14:paraId="2155D8F3" w14:textId="77777777" w:rsidR="00FA3CBA" w:rsidRPr="00B9259D" w:rsidRDefault="00FA3CBA" w:rsidP="00882B46">
            <w:pPr>
              <w:rPr>
                <w:ins w:id="262" w:author="Miranda Armstrong" w:date="2019-09-19T14:51:00Z"/>
                <w:color w:val="FF0000"/>
                <w:sz w:val="20"/>
                <w:szCs w:val="20"/>
              </w:rPr>
            </w:pPr>
          </w:p>
        </w:tc>
      </w:tr>
      <w:tr w:rsidR="00FA3CBA" w14:paraId="15160FD8" w14:textId="77777777" w:rsidTr="00882B46">
        <w:trPr>
          <w:ins w:id="263" w:author="Miranda Armstrong" w:date="2019-09-19T14:51:00Z"/>
        </w:trPr>
        <w:tc>
          <w:tcPr>
            <w:tcW w:w="2689" w:type="dxa"/>
          </w:tcPr>
          <w:p w14:paraId="7AD1E2EC" w14:textId="77777777" w:rsidR="00FA3CBA" w:rsidRDefault="00FA3CBA" w:rsidP="00882B46">
            <w:pPr>
              <w:rPr>
                <w:ins w:id="264" w:author="Miranda Armstrong" w:date="2019-09-19T14:51:00Z"/>
                <w:b/>
                <w:sz w:val="20"/>
                <w:szCs w:val="20"/>
              </w:rPr>
            </w:pPr>
            <w:ins w:id="265" w:author="Miranda Armstrong" w:date="2019-09-19T14:51:00Z">
              <w:r w:rsidRPr="00D9193A">
                <w:rPr>
                  <w:b/>
                  <w:sz w:val="20"/>
                  <w:szCs w:val="20"/>
                </w:rPr>
                <w:t xml:space="preserve">Yoga </w:t>
              </w:r>
              <w:r>
                <w:rPr>
                  <w:b/>
                  <w:sz w:val="20"/>
                  <w:szCs w:val="20"/>
                </w:rPr>
                <w:t>(</w:t>
              </w:r>
              <w:r w:rsidRPr="00D35F30">
                <w:rPr>
                  <w:b/>
                  <w:sz w:val="20"/>
                  <w:szCs w:val="20"/>
                </w:rPr>
                <w:t>yes vs no</w:t>
              </w:r>
              <w:r w:rsidRPr="00D35F30">
                <w:rPr>
                  <w:b/>
                  <w:sz w:val="20"/>
                  <w:szCs w:val="20"/>
                  <w:vertAlign w:val="superscript"/>
                </w:rPr>
                <w:t xml:space="preserve"> </w:t>
              </w:r>
              <w:r>
                <w:rPr>
                  <w:b/>
                  <w:sz w:val="20"/>
                  <w:szCs w:val="20"/>
                  <w:vertAlign w:val="superscript"/>
                </w:rPr>
                <w:t>b</w:t>
              </w:r>
              <w:r>
                <w:rPr>
                  <w:b/>
                  <w:sz w:val="20"/>
                  <w:szCs w:val="20"/>
                </w:rPr>
                <w:t>)</w:t>
              </w:r>
            </w:ins>
          </w:p>
        </w:tc>
        <w:tc>
          <w:tcPr>
            <w:tcW w:w="289" w:type="dxa"/>
          </w:tcPr>
          <w:p w14:paraId="60FB620E" w14:textId="77777777" w:rsidR="00FA3CBA" w:rsidRDefault="00FA3CBA" w:rsidP="00882B46">
            <w:pPr>
              <w:rPr>
                <w:ins w:id="266" w:author="Miranda Armstrong" w:date="2019-09-19T14:51:00Z"/>
              </w:rPr>
            </w:pPr>
          </w:p>
        </w:tc>
        <w:tc>
          <w:tcPr>
            <w:tcW w:w="1553" w:type="dxa"/>
          </w:tcPr>
          <w:p w14:paraId="26EDA9B3" w14:textId="77777777" w:rsidR="00FA3CBA" w:rsidRPr="00B847B0" w:rsidRDefault="00FA3CBA" w:rsidP="00882B46">
            <w:pPr>
              <w:rPr>
                <w:ins w:id="267" w:author="Miranda Armstrong" w:date="2019-09-19T14:51:00Z"/>
                <w:color w:val="00B050"/>
                <w:sz w:val="20"/>
                <w:szCs w:val="20"/>
              </w:rPr>
            </w:pPr>
            <w:ins w:id="268" w:author="Miranda Armstrong" w:date="2019-09-19T14:51:00Z">
              <w:r w:rsidRPr="00B847B0">
                <w:rPr>
                  <w:color w:val="00B050"/>
                  <w:sz w:val="20"/>
                  <w:szCs w:val="20"/>
                </w:rPr>
                <w:t>1.03</w:t>
              </w:r>
            </w:ins>
          </w:p>
        </w:tc>
        <w:tc>
          <w:tcPr>
            <w:tcW w:w="1985" w:type="dxa"/>
          </w:tcPr>
          <w:p w14:paraId="0694001D" w14:textId="45162BCF" w:rsidR="00FA3CBA" w:rsidRPr="00B847B0" w:rsidRDefault="00FA3CBA" w:rsidP="00882B46">
            <w:pPr>
              <w:rPr>
                <w:ins w:id="269" w:author="Miranda Armstrong" w:date="2019-09-19T14:51:00Z"/>
                <w:color w:val="00B050"/>
                <w:sz w:val="20"/>
                <w:szCs w:val="20"/>
              </w:rPr>
            </w:pPr>
            <w:ins w:id="270" w:author="Miranda Armstrong" w:date="2019-09-19T14:51:00Z">
              <w:r w:rsidRPr="00B847B0">
                <w:rPr>
                  <w:color w:val="00B050"/>
                  <w:sz w:val="20"/>
                  <w:szCs w:val="20"/>
                </w:rPr>
                <w:t>1.0</w:t>
              </w:r>
            </w:ins>
            <w:ins w:id="271" w:author="Miranda Armstrong" w:date="2019-09-19T16:09:00Z">
              <w:r w:rsidR="00AD78FE">
                <w:rPr>
                  <w:color w:val="00B050"/>
                  <w:sz w:val="20"/>
                  <w:szCs w:val="20"/>
                </w:rPr>
                <w:t>0</w:t>
              </w:r>
            </w:ins>
            <w:ins w:id="272" w:author="Miranda Armstrong" w:date="2019-09-19T14:51:00Z">
              <w:r w:rsidRPr="00B847B0">
                <w:rPr>
                  <w:color w:val="00B050"/>
                  <w:sz w:val="20"/>
                  <w:szCs w:val="20"/>
                </w:rPr>
                <w:t xml:space="preserve"> (0.9</w:t>
              </w:r>
            </w:ins>
            <w:ins w:id="273" w:author="Miranda Armstrong" w:date="2019-09-19T16:10:00Z">
              <w:r w:rsidR="00AD78FE">
                <w:rPr>
                  <w:color w:val="00B050"/>
                  <w:sz w:val="20"/>
                  <w:szCs w:val="20"/>
                </w:rPr>
                <w:t>2</w:t>
              </w:r>
            </w:ins>
            <w:ins w:id="274" w:author="Miranda Armstrong" w:date="2019-09-19T14:51:00Z">
              <w:r w:rsidRPr="00B847B0">
                <w:rPr>
                  <w:color w:val="00B050"/>
                  <w:sz w:val="20"/>
                  <w:szCs w:val="20"/>
                </w:rPr>
                <w:t>-1.</w:t>
              </w:r>
            </w:ins>
            <w:ins w:id="275" w:author="Miranda Armstrong" w:date="2019-09-19T16:10:00Z">
              <w:r w:rsidR="00AD78FE">
                <w:rPr>
                  <w:color w:val="00B050"/>
                  <w:sz w:val="20"/>
                  <w:szCs w:val="20"/>
                </w:rPr>
                <w:t>09</w:t>
              </w:r>
            </w:ins>
            <w:ins w:id="276" w:author="Miranda Armstrong" w:date="2019-09-19T14:51:00Z">
              <w:r w:rsidRPr="00B847B0">
                <w:rPr>
                  <w:color w:val="00B050"/>
                  <w:sz w:val="20"/>
                  <w:szCs w:val="20"/>
                </w:rPr>
                <w:t>)</w:t>
              </w:r>
            </w:ins>
          </w:p>
        </w:tc>
        <w:tc>
          <w:tcPr>
            <w:tcW w:w="283" w:type="dxa"/>
          </w:tcPr>
          <w:p w14:paraId="76D501F8" w14:textId="77777777" w:rsidR="00FA3CBA" w:rsidRPr="00B9259D" w:rsidRDefault="00FA3CBA" w:rsidP="00882B46">
            <w:pPr>
              <w:rPr>
                <w:ins w:id="277" w:author="Miranda Armstrong" w:date="2019-09-19T14:51:00Z"/>
                <w:color w:val="FF0000"/>
                <w:sz w:val="20"/>
                <w:szCs w:val="20"/>
              </w:rPr>
            </w:pPr>
          </w:p>
        </w:tc>
        <w:tc>
          <w:tcPr>
            <w:tcW w:w="1560" w:type="dxa"/>
          </w:tcPr>
          <w:p w14:paraId="64B97217" w14:textId="77777777" w:rsidR="00FA3CBA" w:rsidRPr="00A0288C" w:rsidRDefault="00FA3CBA" w:rsidP="00882B46">
            <w:pPr>
              <w:rPr>
                <w:ins w:id="278" w:author="Miranda Armstrong" w:date="2019-09-19T14:51:00Z"/>
                <w:color w:val="00B050"/>
                <w:sz w:val="20"/>
                <w:szCs w:val="20"/>
              </w:rPr>
            </w:pPr>
            <w:ins w:id="279" w:author="Miranda Armstrong" w:date="2019-09-19T14:51:00Z">
              <w:r w:rsidRPr="00A0288C">
                <w:rPr>
                  <w:color w:val="00B050"/>
                  <w:sz w:val="20"/>
                  <w:szCs w:val="20"/>
                </w:rPr>
                <w:t>0.81</w:t>
              </w:r>
            </w:ins>
          </w:p>
        </w:tc>
        <w:tc>
          <w:tcPr>
            <w:tcW w:w="1984" w:type="dxa"/>
          </w:tcPr>
          <w:p w14:paraId="395AC4E2" w14:textId="77777777" w:rsidR="00FA3CBA" w:rsidRPr="00A0288C" w:rsidRDefault="00FA3CBA" w:rsidP="00882B46">
            <w:pPr>
              <w:rPr>
                <w:ins w:id="280" w:author="Miranda Armstrong" w:date="2019-09-19T14:51:00Z"/>
                <w:color w:val="00B050"/>
                <w:sz w:val="20"/>
                <w:szCs w:val="20"/>
              </w:rPr>
            </w:pPr>
            <w:ins w:id="281" w:author="Miranda Armstrong" w:date="2019-09-19T14:51:00Z">
              <w:r w:rsidRPr="00A0288C">
                <w:rPr>
                  <w:color w:val="00B050"/>
                  <w:sz w:val="20"/>
                  <w:szCs w:val="20"/>
                </w:rPr>
                <w:t>0.87 (0.79-0.95)</w:t>
              </w:r>
            </w:ins>
          </w:p>
        </w:tc>
        <w:tc>
          <w:tcPr>
            <w:tcW w:w="236" w:type="dxa"/>
          </w:tcPr>
          <w:p w14:paraId="6A3FD47C" w14:textId="77777777" w:rsidR="00FA3CBA" w:rsidRPr="00B9259D" w:rsidRDefault="00FA3CBA" w:rsidP="00882B46">
            <w:pPr>
              <w:rPr>
                <w:ins w:id="282" w:author="Miranda Armstrong" w:date="2019-09-19T14:51:00Z"/>
                <w:color w:val="FF0000"/>
                <w:sz w:val="20"/>
                <w:szCs w:val="20"/>
              </w:rPr>
            </w:pPr>
          </w:p>
        </w:tc>
        <w:tc>
          <w:tcPr>
            <w:tcW w:w="1465" w:type="dxa"/>
          </w:tcPr>
          <w:p w14:paraId="2DC796B4" w14:textId="77777777" w:rsidR="00FA3CBA" w:rsidRPr="00F001B1" w:rsidRDefault="00FA3CBA" w:rsidP="00882B46">
            <w:pPr>
              <w:rPr>
                <w:ins w:id="283" w:author="Miranda Armstrong" w:date="2019-09-19T14:51:00Z"/>
                <w:color w:val="00B050"/>
                <w:sz w:val="20"/>
                <w:szCs w:val="20"/>
              </w:rPr>
            </w:pPr>
            <w:ins w:id="284" w:author="Miranda Armstrong" w:date="2019-09-19T14:51:00Z">
              <w:r w:rsidRPr="00F001B1">
                <w:rPr>
                  <w:color w:val="00B050"/>
                  <w:sz w:val="20"/>
                  <w:szCs w:val="20"/>
                </w:rPr>
                <w:t>0.78</w:t>
              </w:r>
            </w:ins>
          </w:p>
        </w:tc>
        <w:tc>
          <w:tcPr>
            <w:tcW w:w="1926" w:type="dxa"/>
          </w:tcPr>
          <w:p w14:paraId="5CED4251" w14:textId="77777777" w:rsidR="00FA3CBA" w:rsidRPr="00F001B1" w:rsidRDefault="00FA3CBA" w:rsidP="00882B46">
            <w:pPr>
              <w:rPr>
                <w:ins w:id="285" w:author="Miranda Armstrong" w:date="2019-09-19T14:51:00Z"/>
                <w:color w:val="00B050"/>
                <w:sz w:val="20"/>
                <w:szCs w:val="20"/>
              </w:rPr>
            </w:pPr>
            <w:ins w:id="286" w:author="Miranda Armstrong" w:date="2019-09-19T14:51:00Z">
              <w:r w:rsidRPr="00F001B1">
                <w:rPr>
                  <w:color w:val="00B050"/>
                  <w:sz w:val="20"/>
                  <w:szCs w:val="20"/>
                </w:rPr>
                <w:t>0.83 (0.72-0.96)</w:t>
              </w:r>
            </w:ins>
          </w:p>
        </w:tc>
      </w:tr>
      <w:tr w:rsidR="00FA3CBA" w14:paraId="4EB78C3E" w14:textId="77777777" w:rsidTr="00882B46">
        <w:trPr>
          <w:ins w:id="287" w:author="Miranda Armstrong" w:date="2019-09-19T14:51:00Z"/>
        </w:trPr>
        <w:tc>
          <w:tcPr>
            <w:tcW w:w="2689" w:type="dxa"/>
          </w:tcPr>
          <w:p w14:paraId="0A6A92F6" w14:textId="77777777" w:rsidR="00FA3CBA" w:rsidRPr="00D9193A" w:rsidRDefault="00FA3CBA" w:rsidP="00882B46">
            <w:pPr>
              <w:rPr>
                <w:ins w:id="288" w:author="Miranda Armstrong" w:date="2019-09-19T14:51:00Z"/>
                <w:b/>
                <w:sz w:val="20"/>
                <w:szCs w:val="20"/>
              </w:rPr>
            </w:pPr>
            <w:ins w:id="289" w:author="Miranda Armstrong" w:date="2019-09-19T14:51:00Z">
              <w:r>
                <w:rPr>
                  <w:b/>
                  <w:sz w:val="20"/>
                  <w:szCs w:val="20"/>
                </w:rPr>
                <w:t>P(heterogeneity)</w:t>
              </w:r>
            </w:ins>
          </w:p>
        </w:tc>
        <w:tc>
          <w:tcPr>
            <w:tcW w:w="289" w:type="dxa"/>
          </w:tcPr>
          <w:p w14:paraId="35949167" w14:textId="77777777" w:rsidR="00FA3CBA" w:rsidRDefault="00FA3CBA" w:rsidP="00882B46">
            <w:pPr>
              <w:rPr>
                <w:ins w:id="290" w:author="Miranda Armstrong" w:date="2019-09-19T14:51:00Z"/>
              </w:rPr>
            </w:pPr>
          </w:p>
        </w:tc>
        <w:tc>
          <w:tcPr>
            <w:tcW w:w="1553" w:type="dxa"/>
          </w:tcPr>
          <w:p w14:paraId="1F9AF270" w14:textId="77777777" w:rsidR="00FA3CBA" w:rsidRPr="00B847B0" w:rsidRDefault="00FA3CBA" w:rsidP="00882B46">
            <w:pPr>
              <w:rPr>
                <w:ins w:id="291" w:author="Miranda Armstrong" w:date="2019-09-19T14:51:00Z"/>
                <w:color w:val="00B050"/>
                <w:sz w:val="20"/>
                <w:szCs w:val="20"/>
              </w:rPr>
            </w:pPr>
          </w:p>
        </w:tc>
        <w:tc>
          <w:tcPr>
            <w:tcW w:w="1985" w:type="dxa"/>
          </w:tcPr>
          <w:p w14:paraId="16537A3F" w14:textId="77777777" w:rsidR="00FA3CBA" w:rsidRPr="00B847B0" w:rsidRDefault="00FA3CBA" w:rsidP="00882B46">
            <w:pPr>
              <w:rPr>
                <w:ins w:id="292" w:author="Miranda Armstrong" w:date="2019-09-19T14:51:00Z"/>
                <w:color w:val="00B050"/>
                <w:sz w:val="20"/>
                <w:szCs w:val="20"/>
              </w:rPr>
            </w:pPr>
            <w:ins w:id="293" w:author="Miranda Armstrong" w:date="2019-09-19T14:51:00Z">
              <w:r w:rsidRPr="00B847B0">
                <w:rPr>
                  <w:color w:val="00B050"/>
                  <w:sz w:val="20"/>
                  <w:szCs w:val="20"/>
                </w:rPr>
                <w:t>0.88</w:t>
              </w:r>
            </w:ins>
          </w:p>
        </w:tc>
        <w:tc>
          <w:tcPr>
            <w:tcW w:w="283" w:type="dxa"/>
          </w:tcPr>
          <w:p w14:paraId="1B858846" w14:textId="77777777" w:rsidR="00FA3CBA" w:rsidRPr="00B9259D" w:rsidRDefault="00FA3CBA" w:rsidP="00882B46">
            <w:pPr>
              <w:rPr>
                <w:ins w:id="294" w:author="Miranda Armstrong" w:date="2019-09-19T14:51:00Z"/>
                <w:color w:val="FF0000"/>
                <w:sz w:val="20"/>
                <w:szCs w:val="20"/>
              </w:rPr>
            </w:pPr>
          </w:p>
        </w:tc>
        <w:tc>
          <w:tcPr>
            <w:tcW w:w="1560" w:type="dxa"/>
          </w:tcPr>
          <w:p w14:paraId="6CC9A08C" w14:textId="77777777" w:rsidR="00FA3CBA" w:rsidRPr="00A0288C" w:rsidRDefault="00FA3CBA" w:rsidP="00882B46">
            <w:pPr>
              <w:rPr>
                <w:ins w:id="295" w:author="Miranda Armstrong" w:date="2019-09-19T14:51:00Z"/>
                <w:color w:val="00B050"/>
                <w:sz w:val="20"/>
                <w:szCs w:val="20"/>
              </w:rPr>
            </w:pPr>
          </w:p>
        </w:tc>
        <w:tc>
          <w:tcPr>
            <w:tcW w:w="1984" w:type="dxa"/>
          </w:tcPr>
          <w:p w14:paraId="0E2100C4" w14:textId="77777777" w:rsidR="00FA3CBA" w:rsidRPr="00A0288C" w:rsidRDefault="00FA3CBA" w:rsidP="00882B46">
            <w:pPr>
              <w:rPr>
                <w:ins w:id="296" w:author="Miranda Armstrong" w:date="2019-09-19T14:51:00Z"/>
                <w:color w:val="00B050"/>
                <w:sz w:val="20"/>
                <w:szCs w:val="20"/>
              </w:rPr>
            </w:pPr>
            <w:ins w:id="297" w:author="Miranda Armstrong" w:date="2019-09-19T14:51:00Z">
              <w:r w:rsidRPr="00A0288C">
                <w:rPr>
                  <w:color w:val="00B050"/>
                  <w:sz w:val="20"/>
                  <w:szCs w:val="20"/>
                </w:rPr>
                <w:t>&lt;0.001</w:t>
              </w:r>
            </w:ins>
          </w:p>
        </w:tc>
        <w:tc>
          <w:tcPr>
            <w:tcW w:w="236" w:type="dxa"/>
          </w:tcPr>
          <w:p w14:paraId="232713E1" w14:textId="77777777" w:rsidR="00FA3CBA" w:rsidRPr="00B9259D" w:rsidRDefault="00FA3CBA" w:rsidP="00882B46">
            <w:pPr>
              <w:rPr>
                <w:ins w:id="298" w:author="Miranda Armstrong" w:date="2019-09-19T14:51:00Z"/>
                <w:color w:val="FF0000"/>
                <w:sz w:val="20"/>
                <w:szCs w:val="20"/>
              </w:rPr>
            </w:pPr>
          </w:p>
        </w:tc>
        <w:tc>
          <w:tcPr>
            <w:tcW w:w="1465" w:type="dxa"/>
          </w:tcPr>
          <w:p w14:paraId="2D326CD1" w14:textId="77777777" w:rsidR="00FA3CBA" w:rsidRPr="00F001B1" w:rsidRDefault="00FA3CBA" w:rsidP="00882B46">
            <w:pPr>
              <w:rPr>
                <w:ins w:id="299" w:author="Miranda Armstrong" w:date="2019-09-19T14:51:00Z"/>
                <w:color w:val="00B050"/>
                <w:sz w:val="20"/>
                <w:szCs w:val="20"/>
              </w:rPr>
            </w:pPr>
          </w:p>
        </w:tc>
        <w:tc>
          <w:tcPr>
            <w:tcW w:w="1926" w:type="dxa"/>
          </w:tcPr>
          <w:p w14:paraId="02854BBF" w14:textId="77777777" w:rsidR="00FA3CBA" w:rsidRPr="00F001B1" w:rsidRDefault="00FA3CBA" w:rsidP="00882B46">
            <w:pPr>
              <w:rPr>
                <w:ins w:id="300" w:author="Miranda Armstrong" w:date="2019-09-19T14:51:00Z"/>
                <w:color w:val="00B050"/>
                <w:sz w:val="20"/>
                <w:szCs w:val="20"/>
              </w:rPr>
            </w:pPr>
            <w:ins w:id="301" w:author="Miranda Armstrong" w:date="2019-09-19T14:51:00Z">
              <w:r w:rsidRPr="00F001B1">
                <w:rPr>
                  <w:color w:val="00B050"/>
                  <w:sz w:val="20"/>
                  <w:szCs w:val="20"/>
                </w:rPr>
                <w:t>&lt;0.001</w:t>
              </w:r>
            </w:ins>
          </w:p>
        </w:tc>
      </w:tr>
      <w:tr w:rsidR="00FA3CBA" w14:paraId="3DF19A2E" w14:textId="77777777" w:rsidTr="00882B46">
        <w:trPr>
          <w:ins w:id="302" w:author="Miranda Armstrong" w:date="2019-09-19T14:51:00Z"/>
        </w:trPr>
        <w:tc>
          <w:tcPr>
            <w:tcW w:w="2689" w:type="dxa"/>
          </w:tcPr>
          <w:p w14:paraId="728C06A8" w14:textId="77777777" w:rsidR="00FA3CBA" w:rsidRDefault="00FA3CBA" w:rsidP="00882B46">
            <w:pPr>
              <w:rPr>
                <w:ins w:id="303" w:author="Miranda Armstrong" w:date="2019-09-19T14:51:00Z"/>
                <w:b/>
                <w:sz w:val="20"/>
                <w:szCs w:val="20"/>
              </w:rPr>
            </w:pPr>
          </w:p>
        </w:tc>
        <w:tc>
          <w:tcPr>
            <w:tcW w:w="289" w:type="dxa"/>
          </w:tcPr>
          <w:p w14:paraId="00E84D9A" w14:textId="77777777" w:rsidR="00FA3CBA" w:rsidRDefault="00FA3CBA" w:rsidP="00882B46">
            <w:pPr>
              <w:rPr>
                <w:ins w:id="304" w:author="Miranda Armstrong" w:date="2019-09-19T14:51:00Z"/>
              </w:rPr>
            </w:pPr>
          </w:p>
        </w:tc>
        <w:tc>
          <w:tcPr>
            <w:tcW w:w="1553" w:type="dxa"/>
          </w:tcPr>
          <w:p w14:paraId="6AF5B614" w14:textId="77777777" w:rsidR="00FA3CBA" w:rsidRPr="00B9259D" w:rsidRDefault="00FA3CBA" w:rsidP="00882B46">
            <w:pPr>
              <w:rPr>
                <w:ins w:id="305" w:author="Miranda Armstrong" w:date="2019-09-19T14:51:00Z"/>
                <w:color w:val="FF0000"/>
                <w:sz w:val="20"/>
                <w:szCs w:val="20"/>
              </w:rPr>
            </w:pPr>
          </w:p>
        </w:tc>
        <w:tc>
          <w:tcPr>
            <w:tcW w:w="1985" w:type="dxa"/>
          </w:tcPr>
          <w:p w14:paraId="6F5712C0" w14:textId="77777777" w:rsidR="00FA3CBA" w:rsidRPr="00B9259D" w:rsidRDefault="00FA3CBA" w:rsidP="00882B46">
            <w:pPr>
              <w:rPr>
                <w:ins w:id="306" w:author="Miranda Armstrong" w:date="2019-09-19T14:51:00Z"/>
                <w:color w:val="FF0000"/>
                <w:sz w:val="20"/>
                <w:szCs w:val="20"/>
              </w:rPr>
            </w:pPr>
          </w:p>
        </w:tc>
        <w:tc>
          <w:tcPr>
            <w:tcW w:w="283" w:type="dxa"/>
          </w:tcPr>
          <w:p w14:paraId="7A77544B" w14:textId="77777777" w:rsidR="00FA3CBA" w:rsidRPr="00B9259D" w:rsidRDefault="00FA3CBA" w:rsidP="00882B46">
            <w:pPr>
              <w:rPr>
                <w:ins w:id="307" w:author="Miranda Armstrong" w:date="2019-09-19T14:51:00Z"/>
                <w:color w:val="FF0000"/>
                <w:sz w:val="20"/>
                <w:szCs w:val="20"/>
              </w:rPr>
            </w:pPr>
          </w:p>
        </w:tc>
        <w:tc>
          <w:tcPr>
            <w:tcW w:w="1560" w:type="dxa"/>
          </w:tcPr>
          <w:p w14:paraId="4EE9CDE3" w14:textId="77777777" w:rsidR="00FA3CBA" w:rsidRPr="00B9259D" w:rsidRDefault="00FA3CBA" w:rsidP="00882B46">
            <w:pPr>
              <w:rPr>
                <w:ins w:id="308" w:author="Miranda Armstrong" w:date="2019-09-19T14:51:00Z"/>
                <w:color w:val="FF0000"/>
                <w:sz w:val="20"/>
                <w:szCs w:val="20"/>
              </w:rPr>
            </w:pPr>
          </w:p>
        </w:tc>
        <w:tc>
          <w:tcPr>
            <w:tcW w:w="1984" w:type="dxa"/>
          </w:tcPr>
          <w:p w14:paraId="7A8C550E" w14:textId="77777777" w:rsidR="00FA3CBA" w:rsidRPr="00B9259D" w:rsidRDefault="00FA3CBA" w:rsidP="00882B46">
            <w:pPr>
              <w:rPr>
                <w:ins w:id="309" w:author="Miranda Armstrong" w:date="2019-09-19T14:51:00Z"/>
                <w:color w:val="FF0000"/>
                <w:sz w:val="20"/>
                <w:szCs w:val="20"/>
              </w:rPr>
            </w:pPr>
          </w:p>
        </w:tc>
        <w:tc>
          <w:tcPr>
            <w:tcW w:w="236" w:type="dxa"/>
          </w:tcPr>
          <w:p w14:paraId="74A7E0E2" w14:textId="77777777" w:rsidR="00FA3CBA" w:rsidRPr="00B9259D" w:rsidRDefault="00FA3CBA" w:rsidP="00882B46">
            <w:pPr>
              <w:rPr>
                <w:ins w:id="310" w:author="Miranda Armstrong" w:date="2019-09-19T14:51:00Z"/>
                <w:color w:val="FF0000"/>
                <w:sz w:val="20"/>
                <w:szCs w:val="20"/>
              </w:rPr>
            </w:pPr>
          </w:p>
        </w:tc>
        <w:tc>
          <w:tcPr>
            <w:tcW w:w="1465" w:type="dxa"/>
          </w:tcPr>
          <w:p w14:paraId="676B4665" w14:textId="77777777" w:rsidR="00FA3CBA" w:rsidRPr="00B9259D" w:rsidRDefault="00FA3CBA" w:rsidP="00882B46">
            <w:pPr>
              <w:rPr>
                <w:ins w:id="311" w:author="Miranda Armstrong" w:date="2019-09-19T14:51:00Z"/>
                <w:color w:val="FF0000"/>
                <w:sz w:val="20"/>
                <w:szCs w:val="20"/>
              </w:rPr>
            </w:pPr>
          </w:p>
        </w:tc>
        <w:tc>
          <w:tcPr>
            <w:tcW w:w="1926" w:type="dxa"/>
          </w:tcPr>
          <w:p w14:paraId="19787A1E" w14:textId="77777777" w:rsidR="00FA3CBA" w:rsidRPr="00B9259D" w:rsidRDefault="00FA3CBA" w:rsidP="00882B46">
            <w:pPr>
              <w:rPr>
                <w:ins w:id="312" w:author="Miranda Armstrong" w:date="2019-09-19T14:51:00Z"/>
                <w:color w:val="FF0000"/>
                <w:sz w:val="20"/>
                <w:szCs w:val="20"/>
              </w:rPr>
            </w:pPr>
          </w:p>
        </w:tc>
      </w:tr>
      <w:tr w:rsidR="00FA3CBA" w14:paraId="228C5018" w14:textId="77777777" w:rsidTr="00882B46">
        <w:trPr>
          <w:ins w:id="313" w:author="Miranda Armstrong" w:date="2019-09-19T14:51:00Z"/>
        </w:trPr>
        <w:tc>
          <w:tcPr>
            <w:tcW w:w="2689" w:type="dxa"/>
          </w:tcPr>
          <w:p w14:paraId="78B4A2E9" w14:textId="77777777" w:rsidR="00FA3CBA" w:rsidRDefault="00FA3CBA" w:rsidP="00882B46">
            <w:pPr>
              <w:rPr>
                <w:ins w:id="314" w:author="Miranda Armstrong" w:date="2019-09-19T14:51:00Z"/>
                <w:b/>
                <w:sz w:val="20"/>
                <w:szCs w:val="20"/>
              </w:rPr>
            </w:pPr>
            <w:ins w:id="315" w:author="Miranda Armstrong" w:date="2019-09-19T14:51:00Z">
              <w:r w:rsidRPr="00D9193A">
                <w:rPr>
                  <w:b/>
                  <w:sz w:val="20"/>
                  <w:szCs w:val="20"/>
                </w:rPr>
                <w:t xml:space="preserve">Sports club </w:t>
              </w:r>
              <w:r>
                <w:rPr>
                  <w:b/>
                  <w:sz w:val="20"/>
                  <w:szCs w:val="20"/>
                </w:rPr>
                <w:t>(</w:t>
              </w:r>
              <w:r w:rsidRPr="00D35F30">
                <w:rPr>
                  <w:b/>
                  <w:sz w:val="20"/>
                  <w:szCs w:val="20"/>
                </w:rPr>
                <w:t>yes vs no</w:t>
              </w:r>
              <w:r w:rsidRPr="00D35F30">
                <w:rPr>
                  <w:b/>
                  <w:sz w:val="20"/>
                  <w:szCs w:val="20"/>
                  <w:vertAlign w:val="superscript"/>
                </w:rPr>
                <w:t xml:space="preserve"> </w:t>
              </w:r>
              <w:r>
                <w:rPr>
                  <w:b/>
                  <w:sz w:val="20"/>
                  <w:szCs w:val="20"/>
                  <w:vertAlign w:val="superscript"/>
                </w:rPr>
                <w:t>b</w:t>
              </w:r>
              <w:r>
                <w:rPr>
                  <w:b/>
                  <w:sz w:val="20"/>
                  <w:szCs w:val="20"/>
                </w:rPr>
                <w:t>)</w:t>
              </w:r>
            </w:ins>
          </w:p>
        </w:tc>
        <w:tc>
          <w:tcPr>
            <w:tcW w:w="289" w:type="dxa"/>
          </w:tcPr>
          <w:p w14:paraId="44DABA6F" w14:textId="77777777" w:rsidR="00FA3CBA" w:rsidRDefault="00FA3CBA" w:rsidP="00882B46">
            <w:pPr>
              <w:rPr>
                <w:ins w:id="316" w:author="Miranda Armstrong" w:date="2019-09-19T14:51:00Z"/>
              </w:rPr>
            </w:pPr>
          </w:p>
        </w:tc>
        <w:tc>
          <w:tcPr>
            <w:tcW w:w="1553" w:type="dxa"/>
          </w:tcPr>
          <w:p w14:paraId="162EFC7C" w14:textId="77777777" w:rsidR="00FA3CBA" w:rsidRPr="001F38F0" w:rsidRDefault="00FA3CBA" w:rsidP="00882B46">
            <w:pPr>
              <w:rPr>
                <w:ins w:id="317" w:author="Miranda Armstrong" w:date="2019-09-19T14:51:00Z"/>
                <w:color w:val="00B050"/>
                <w:sz w:val="20"/>
                <w:szCs w:val="20"/>
              </w:rPr>
            </w:pPr>
            <w:ins w:id="318" w:author="Miranda Armstrong" w:date="2019-09-19T14:51:00Z">
              <w:r w:rsidRPr="001F38F0">
                <w:rPr>
                  <w:color w:val="00B050"/>
                  <w:sz w:val="20"/>
                  <w:szCs w:val="20"/>
                </w:rPr>
                <w:t>0.98</w:t>
              </w:r>
            </w:ins>
          </w:p>
        </w:tc>
        <w:tc>
          <w:tcPr>
            <w:tcW w:w="1985" w:type="dxa"/>
          </w:tcPr>
          <w:p w14:paraId="2398D174" w14:textId="77777777" w:rsidR="00FA3CBA" w:rsidRPr="001F38F0" w:rsidRDefault="00FA3CBA" w:rsidP="00882B46">
            <w:pPr>
              <w:rPr>
                <w:ins w:id="319" w:author="Miranda Armstrong" w:date="2019-09-19T14:51:00Z"/>
                <w:color w:val="00B050"/>
                <w:sz w:val="20"/>
                <w:szCs w:val="20"/>
              </w:rPr>
            </w:pPr>
            <w:ins w:id="320" w:author="Miranda Armstrong" w:date="2019-09-19T14:51:00Z">
              <w:r w:rsidRPr="001F38F0">
                <w:rPr>
                  <w:color w:val="00B050"/>
                  <w:sz w:val="20"/>
                  <w:szCs w:val="20"/>
                </w:rPr>
                <w:t>0.98 (0.92-1.03)</w:t>
              </w:r>
            </w:ins>
          </w:p>
        </w:tc>
        <w:tc>
          <w:tcPr>
            <w:tcW w:w="283" w:type="dxa"/>
          </w:tcPr>
          <w:p w14:paraId="38A80FA8" w14:textId="77777777" w:rsidR="00FA3CBA" w:rsidRPr="00B9259D" w:rsidRDefault="00FA3CBA" w:rsidP="00882B46">
            <w:pPr>
              <w:rPr>
                <w:ins w:id="321" w:author="Miranda Armstrong" w:date="2019-09-19T14:51:00Z"/>
                <w:color w:val="FF0000"/>
                <w:sz w:val="20"/>
                <w:szCs w:val="20"/>
              </w:rPr>
            </w:pPr>
          </w:p>
        </w:tc>
        <w:tc>
          <w:tcPr>
            <w:tcW w:w="1560" w:type="dxa"/>
          </w:tcPr>
          <w:p w14:paraId="226D6292" w14:textId="77777777" w:rsidR="00FA3CBA" w:rsidRPr="00271819" w:rsidRDefault="00FA3CBA" w:rsidP="00882B46">
            <w:pPr>
              <w:rPr>
                <w:ins w:id="322" w:author="Miranda Armstrong" w:date="2019-09-19T14:51:00Z"/>
                <w:color w:val="00B050"/>
                <w:sz w:val="20"/>
                <w:szCs w:val="20"/>
              </w:rPr>
            </w:pPr>
            <w:ins w:id="323" w:author="Miranda Armstrong" w:date="2019-09-19T14:51:00Z">
              <w:r w:rsidRPr="00271819">
                <w:rPr>
                  <w:color w:val="00B050"/>
                  <w:sz w:val="20"/>
                  <w:szCs w:val="20"/>
                </w:rPr>
                <w:t>0.80</w:t>
              </w:r>
            </w:ins>
          </w:p>
        </w:tc>
        <w:tc>
          <w:tcPr>
            <w:tcW w:w="1984" w:type="dxa"/>
          </w:tcPr>
          <w:p w14:paraId="596B39E7" w14:textId="77777777" w:rsidR="00FA3CBA" w:rsidRPr="00271819" w:rsidRDefault="00FA3CBA" w:rsidP="00882B46">
            <w:pPr>
              <w:rPr>
                <w:ins w:id="324" w:author="Miranda Armstrong" w:date="2019-09-19T14:51:00Z"/>
                <w:color w:val="00B050"/>
                <w:sz w:val="20"/>
                <w:szCs w:val="20"/>
              </w:rPr>
            </w:pPr>
            <w:ins w:id="325" w:author="Miranda Armstrong" w:date="2019-09-19T14:51:00Z">
              <w:r w:rsidRPr="00271819">
                <w:rPr>
                  <w:color w:val="00B050"/>
                  <w:sz w:val="20"/>
                  <w:szCs w:val="20"/>
                </w:rPr>
                <w:t>0.86 (0.81-0.91)</w:t>
              </w:r>
            </w:ins>
          </w:p>
        </w:tc>
        <w:tc>
          <w:tcPr>
            <w:tcW w:w="236" w:type="dxa"/>
          </w:tcPr>
          <w:p w14:paraId="01993BF9" w14:textId="77777777" w:rsidR="00FA3CBA" w:rsidRPr="00B9259D" w:rsidRDefault="00FA3CBA" w:rsidP="00882B46">
            <w:pPr>
              <w:rPr>
                <w:ins w:id="326" w:author="Miranda Armstrong" w:date="2019-09-19T14:51:00Z"/>
                <w:color w:val="FF0000"/>
                <w:sz w:val="20"/>
                <w:szCs w:val="20"/>
              </w:rPr>
            </w:pPr>
          </w:p>
        </w:tc>
        <w:tc>
          <w:tcPr>
            <w:tcW w:w="1465" w:type="dxa"/>
          </w:tcPr>
          <w:p w14:paraId="6E9E65E5" w14:textId="77777777" w:rsidR="00FA3CBA" w:rsidRPr="008F2391" w:rsidRDefault="00FA3CBA" w:rsidP="00882B46">
            <w:pPr>
              <w:rPr>
                <w:ins w:id="327" w:author="Miranda Armstrong" w:date="2019-09-19T14:51:00Z"/>
                <w:color w:val="00B050"/>
                <w:sz w:val="20"/>
                <w:szCs w:val="20"/>
              </w:rPr>
            </w:pPr>
            <w:ins w:id="328" w:author="Miranda Armstrong" w:date="2019-09-19T14:51:00Z">
              <w:r w:rsidRPr="008F2391">
                <w:rPr>
                  <w:color w:val="00B050"/>
                  <w:sz w:val="20"/>
                  <w:szCs w:val="20"/>
                </w:rPr>
                <w:t>0.70</w:t>
              </w:r>
            </w:ins>
          </w:p>
        </w:tc>
        <w:tc>
          <w:tcPr>
            <w:tcW w:w="1926" w:type="dxa"/>
          </w:tcPr>
          <w:p w14:paraId="4DB7E300" w14:textId="77777777" w:rsidR="00FA3CBA" w:rsidRPr="008F2391" w:rsidRDefault="00FA3CBA" w:rsidP="00882B46">
            <w:pPr>
              <w:rPr>
                <w:ins w:id="329" w:author="Miranda Armstrong" w:date="2019-09-19T14:51:00Z"/>
                <w:color w:val="00B050"/>
                <w:sz w:val="20"/>
                <w:szCs w:val="20"/>
              </w:rPr>
            </w:pPr>
            <w:ins w:id="330" w:author="Miranda Armstrong" w:date="2019-09-19T14:51:00Z">
              <w:r w:rsidRPr="008F2391">
                <w:rPr>
                  <w:color w:val="00B050"/>
                  <w:sz w:val="20"/>
                  <w:szCs w:val="20"/>
                </w:rPr>
                <w:t>0.79 (0.72-0.87)</w:t>
              </w:r>
            </w:ins>
          </w:p>
        </w:tc>
      </w:tr>
      <w:tr w:rsidR="00FA3CBA" w14:paraId="567513D5" w14:textId="77777777" w:rsidTr="00882B46">
        <w:trPr>
          <w:ins w:id="331" w:author="Miranda Armstrong" w:date="2019-09-19T14:51:00Z"/>
        </w:trPr>
        <w:tc>
          <w:tcPr>
            <w:tcW w:w="2689" w:type="dxa"/>
          </w:tcPr>
          <w:p w14:paraId="7BE95B11" w14:textId="77777777" w:rsidR="00FA3CBA" w:rsidRPr="00D9193A" w:rsidRDefault="00FA3CBA" w:rsidP="00882B46">
            <w:pPr>
              <w:rPr>
                <w:ins w:id="332" w:author="Miranda Armstrong" w:date="2019-09-19T14:51:00Z"/>
                <w:b/>
                <w:sz w:val="20"/>
                <w:szCs w:val="20"/>
              </w:rPr>
            </w:pPr>
            <w:ins w:id="333" w:author="Miranda Armstrong" w:date="2019-09-19T14:51:00Z">
              <w:r>
                <w:rPr>
                  <w:b/>
                  <w:sz w:val="20"/>
                  <w:szCs w:val="20"/>
                </w:rPr>
                <w:t>P(heterogeneity)</w:t>
              </w:r>
            </w:ins>
          </w:p>
        </w:tc>
        <w:tc>
          <w:tcPr>
            <w:tcW w:w="289" w:type="dxa"/>
          </w:tcPr>
          <w:p w14:paraId="42579DC7" w14:textId="77777777" w:rsidR="00FA3CBA" w:rsidRDefault="00FA3CBA" w:rsidP="00882B46">
            <w:pPr>
              <w:rPr>
                <w:ins w:id="334" w:author="Miranda Armstrong" w:date="2019-09-19T14:51:00Z"/>
              </w:rPr>
            </w:pPr>
          </w:p>
        </w:tc>
        <w:tc>
          <w:tcPr>
            <w:tcW w:w="1553" w:type="dxa"/>
          </w:tcPr>
          <w:p w14:paraId="364CA5D9" w14:textId="77777777" w:rsidR="00FA3CBA" w:rsidRPr="001F38F0" w:rsidRDefault="00FA3CBA" w:rsidP="00882B46">
            <w:pPr>
              <w:rPr>
                <w:ins w:id="335" w:author="Miranda Armstrong" w:date="2019-09-19T14:51:00Z"/>
                <w:color w:val="00B050"/>
                <w:sz w:val="20"/>
                <w:szCs w:val="20"/>
              </w:rPr>
            </w:pPr>
          </w:p>
        </w:tc>
        <w:tc>
          <w:tcPr>
            <w:tcW w:w="1985" w:type="dxa"/>
          </w:tcPr>
          <w:p w14:paraId="35834568" w14:textId="77777777" w:rsidR="00FA3CBA" w:rsidRPr="001F38F0" w:rsidRDefault="00FA3CBA" w:rsidP="00882B46">
            <w:pPr>
              <w:rPr>
                <w:ins w:id="336" w:author="Miranda Armstrong" w:date="2019-09-19T14:51:00Z"/>
                <w:color w:val="00B050"/>
                <w:sz w:val="20"/>
                <w:szCs w:val="20"/>
              </w:rPr>
            </w:pPr>
            <w:ins w:id="337" w:author="Miranda Armstrong" w:date="2019-09-19T14:51:00Z">
              <w:r w:rsidRPr="001F38F0">
                <w:rPr>
                  <w:color w:val="00B050"/>
                  <w:sz w:val="20"/>
                  <w:szCs w:val="20"/>
                </w:rPr>
                <w:t>0.28</w:t>
              </w:r>
            </w:ins>
          </w:p>
        </w:tc>
        <w:tc>
          <w:tcPr>
            <w:tcW w:w="283" w:type="dxa"/>
          </w:tcPr>
          <w:p w14:paraId="080A7CE1" w14:textId="77777777" w:rsidR="00FA3CBA" w:rsidRPr="00B9259D" w:rsidRDefault="00FA3CBA" w:rsidP="00882B46">
            <w:pPr>
              <w:rPr>
                <w:ins w:id="338" w:author="Miranda Armstrong" w:date="2019-09-19T14:51:00Z"/>
                <w:color w:val="FF0000"/>
                <w:sz w:val="20"/>
                <w:szCs w:val="20"/>
              </w:rPr>
            </w:pPr>
          </w:p>
        </w:tc>
        <w:tc>
          <w:tcPr>
            <w:tcW w:w="1560" w:type="dxa"/>
          </w:tcPr>
          <w:p w14:paraId="15656BE7" w14:textId="77777777" w:rsidR="00FA3CBA" w:rsidRPr="00271819" w:rsidRDefault="00FA3CBA" w:rsidP="00882B46">
            <w:pPr>
              <w:rPr>
                <w:ins w:id="339" w:author="Miranda Armstrong" w:date="2019-09-19T14:51:00Z"/>
                <w:color w:val="00B050"/>
                <w:sz w:val="20"/>
                <w:szCs w:val="20"/>
              </w:rPr>
            </w:pPr>
          </w:p>
        </w:tc>
        <w:tc>
          <w:tcPr>
            <w:tcW w:w="1984" w:type="dxa"/>
          </w:tcPr>
          <w:p w14:paraId="6EE93E2E" w14:textId="77777777" w:rsidR="00FA3CBA" w:rsidRPr="00271819" w:rsidRDefault="00FA3CBA" w:rsidP="00882B46">
            <w:pPr>
              <w:rPr>
                <w:ins w:id="340" w:author="Miranda Armstrong" w:date="2019-09-19T14:51:00Z"/>
                <w:color w:val="00B050"/>
                <w:sz w:val="20"/>
                <w:szCs w:val="20"/>
              </w:rPr>
            </w:pPr>
            <w:ins w:id="341" w:author="Miranda Armstrong" w:date="2019-09-19T14:51:00Z">
              <w:r w:rsidRPr="00271819">
                <w:rPr>
                  <w:color w:val="00B050"/>
                  <w:sz w:val="20"/>
                  <w:szCs w:val="20"/>
                </w:rPr>
                <w:t>&lt;0.001</w:t>
              </w:r>
            </w:ins>
          </w:p>
        </w:tc>
        <w:tc>
          <w:tcPr>
            <w:tcW w:w="236" w:type="dxa"/>
          </w:tcPr>
          <w:p w14:paraId="05034C92" w14:textId="77777777" w:rsidR="00FA3CBA" w:rsidRPr="00B9259D" w:rsidRDefault="00FA3CBA" w:rsidP="00882B46">
            <w:pPr>
              <w:rPr>
                <w:ins w:id="342" w:author="Miranda Armstrong" w:date="2019-09-19T14:51:00Z"/>
                <w:color w:val="FF0000"/>
                <w:sz w:val="20"/>
                <w:szCs w:val="20"/>
              </w:rPr>
            </w:pPr>
          </w:p>
        </w:tc>
        <w:tc>
          <w:tcPr>
            <w:tcW w:w="1465" w:type="dxa"/>
          </w:tcPr>
          <w:p w14:paraId="6A9D3934" w14:textId="77777777" w:rsidR="00FA3CBA" w:rsidRPr="008F2391" w:rsidRDefault="00FA3CBA" w:rsidP="00882B46">
            <w:pPr>
              <w:rPr>
                <w:ins w:id="343" w:author="Miranda Armstrong" w:date="2019-09-19T14:51:00Z"/>
                <w:color w:val="00B050"/>
                <w:sz w:val="20"/>
                <w:szCs w:val="20"/>
              </w:rPr>
            </w:pPr>
          </w:p>
        </w:tc>
        <w:tc>
          <w:tcPr>
            <w:tcW w:w="1926" w:type="dxa"/>
          </w:tcPr>
          <w:p w14:paraId="2CA87AA0" w14:textId="77777777" w:rsidR="00FA3CBA" w:rsidRPr="008F2391" w:rsidRDefault="00FA3CBA" w:rsidP="00882B46">
            <w:pPr>
              <w:rPr>
                <w:ins w:id="344" w:author="Miranda Armstrong" w:date="2019-09-19T14:51:00Z"/>
                <w:color w:val="00B050"/>
                <w:sz w:val="20"/>
                <w:szCs w:val="20"/>
              </w:rPr>
            </w:pPr>
            <w:ins w:id="345" w:author="Miranda Armstrong" w:date="2019-09-19T14:51:00Z">
              <w:r w:rsidRPr="008F2391">
                <w:rPr>
                  <w:color w:val="00B050"/>
                  <w:sz w:val="20"/>
                  <w:szCs w:val="20"/>
                </w:rPr>
                <w:t>&lt;0.001</w:t>
              </w:r>
            </w:ins>
          </w:p>
        </w:tc>
      </w:tr>
      <w:tr w:rsidR="00FA3CBA" w14:paraId="6ABE76AD" w14:textId="77777777" w:rsidTr="00882B46">
        <w:trPr>
          <w:ins w:id="346" w:author="Miranda Armstrong" w:date="2019-09-19T14:51:00Z"/>
        </w:trPr>
        <w:tc>
          <w:tcPr>
            <w:tcW w:w="2689" w:type="dxa"/>
          </w:tcPr>
          <w:p w14:paraId="6486A5B2" w14:textId="77777777" w:rsidR="00FA3CBA" w:rsidRDefault="00FA3CBA" w:rsidP="00882B46">
            <w:pPr>
              <w:rPr>
                <w:ins w:id="347" w:author="Miranda Armstrong" w:date="2019-09-19T14:51:00Z"/>
                <w:b/>
                <w:sz w:val="20"/>
                <w:szCs w:val="20"/>
              </w:rPr>
            </w:pPr>
          </w:p>
        </w:tc>
        <w:tc>
          <w:tcPr>
            <w:tcW w:w="289" w:type="dxa"/>
          </w:tcPr>
          <w:p w14:paraId="1C8F9D45" w14:textId="77777777" w:rsidR="00FA3CBA" w:rsidRDefault="00FA3CBA" w:rsidP="00882B46">
            <w:pPr>
              <w:rPr>
                <w:ins w:id="348" w:author="Miranda Armstrong" w:date="2019-09-19T14:51:00Z"/>
              </w:rPr>
            </w:pPr>
          </w:p>
        </w:tc>
        <w:tc>
          <w:tcPr>
            <w:tcW w:w="1553" w:type="dxa"/>
          </w:tcPr>
          <w:p w14:paraId="4C91205B" w14:textId="77777777" w:rsidR="00FA3CBA" w:rsidRPr="00B9259D" w:rsidRDefault="00FA3CBA" w:rsidP="00882B46">
            <w:pPr>
              <w:rPr>
                <w:ins w:id="349" w:author="Miranda Armstrong" w:date="2019-09-19T14:51:00Z"/>
                <w:color w:val="FF0000"/>
                <w:sz w:val="20"/>
                <w:szCs w:val="20"/>
              </w:rPr>
            </w:pPr>
          </w:p>
        </w:tc>
        <w:tc>
          <w:tcPr>
            <w:tcW w:w="1985" w:type="dxa"/>
          </w:tcPr>
          <w:p w14:paraId="7693170D" w14:textId="77777777" w:rsidR="00FA3CBA" w:rsidRPr="00B9259D" w:rsidRDefault="00FA3CBA" w:rsidP="00882B46">
            <w:pPr>
              <w:rPr>
                <w:ins w:id="350" w:author="Miranda Armstrong" w:date="2019-09-19T14:51:00Z"/>
                <w:color w:val="FF0000"/>
                <w:sz w:val="20"/>
                <w:szCs w:val="20"/>
              </w:rPr>
            </w:pPr>
          </w:p>
        </w:tc>
        <w:tc>
          <w:tcPr>
            <w:tcW w:w="283" w:type="dxa"/>
          </w:tcPr>
          <w:p w14:paraId="03E83F51" w14:textId="77777777" w:rsidR="00FA3CBA" w:rsidRPr="00B9259D" w:rsidRDefault="00FA3CBA" w:rsidP="00882B46">
            <w:pPr>
              <w:rPr>
                <w:ins w:id="351" w:author="Miranda Armstrong" w:date="2019-09-19T14:51:00Z"/>
                <w:color w:val="FF0000"/>
                <w:sz w:val="20"/>
                <w:szCs w:val="20"/>
              </w:rPr>
            </w:pPr>
          </w:p>
        </w:tc>
        <w:tc>
          <w:tcPr>
            <w:tcW w:w="1560" w:type="dxa"/>
          </w:tcPr>
          <w:p w14:paraId="7FD1C7FC" w14:textId="77777777" w:rsidR="00FA3CBA" w:rsidRPr="00B9259D" w:rsidRDefault="00FA3CBA" w:rsidP="00882B46">
            <w:pPr>
              <w:rPr>
                <w:ins w:id="352" w:author="Miranda Armstrong" w:date="2019-09-19T14:51:00Z"/>
                <w:color w:val="FF0000"/>
                <w:sz w:val="20"/>
                <w:szCs w:val="20"/>
              </w:rPr>
            </w:pPr>
          </w:p>
        </w:tc>
        <w:tc>
          <w:tcPr>
            <w:tcW w:w="1984" w:type="dxa"/>
          </w:tcPr>
          <w:p w14:paraId="2DF20C47" w14:textId="77777777" w:rsidR="00FA3CBA" w:rsidRPr="00B9259D" w:rsidRDefault="00FA3CBA" w:rsidP="00882B46">
            <w:pPr>
              <w:rPr>
                <w:ins w:id="353" w:author="Miranda Armstrong" w:date="2019-09-19T14:51:00Z"/>
                <w:color w:val="FF0000"/>
                <w:sz w:val="20"/>
                <w:szCs w:val="20"/>
              </w:rPr>
            </w:pPr>
          </w:p>
        </w:tc>
        <w:tc>
          <w:tcPr>
            <w:tcW w:w="236" w:type="dxa"/>
          </w:tcPr>
          <w:p w14:paraId="39CDD1D7" w14:textId="77777777" w:rsidR="00FA3CBA" w:rsidRPr="00B9259D" w:rsidRDefault="00FA3CBA" w:rsidP="00882B46">
            <w:pPr>
              <w:rPr>
                <w:ins w:id="354" w:author="Miranda Armstrong" w:date="2019-09-19T14:51:00Z"/>
                <w:color w:val="FF0000"/>
                <w:sz w:val="20"/>
                <w:szCs w:val="20"/>
              </w:rPr>
            </w:pPr>
          </w:p>
        </w:tc>
        <w:tc>
          <w:tcPr>
            <w:tcW w:w="1465" w:type="dxa"/>
          </w:tcPr>
          <w:p w14:paraId="27F7FAFA" w14:textId="77777777" w:rsidR="00FA3CBA" w:rsidRPr="00B9259D" w:rsidRDefault="00FA3CBA" w:rsidP="00882B46">
            <w:pPr>
              <w:rPr>
                <w:ins w:id="355" w:author="Miranda Armstrong" w:date="2019-09-19T14:51:00Z"/>
                <w:color w:val="FF0000"/>
                <w:sz w:val="20"/>
                <w:szCs w:val="20"/>
              </w:rPr>
            </w:pPr>
          </w:p>
        </w:tc>
        <w:tc>
          <w:tcPr>
            <w:tcW w:w="1926" w:type="dxa"/>
          </w:tcPr>
          <w:p w14:paraId="6F640270" w14:textId="77777777" w:rsidR="00FA3CBA" w:rsidRPr="00B9259D" w:rsidRDefault="00FA3CBA" w:rsidP="00882B46">
            <w:pPr>
              <w:rPr>
                <w:ins w:id="356" w:author="Miranda Armstrong" w:date="2019-09-19T14:51:00Z"/>
                <w:color w:val="FF0000"/>
                <w:sz w:val="20"/>
                <w:szCs w:val="20"/>
              </w:rPr>
            </w:pPr>
          </w:p>
        </w:tc>
      </w:tr>
      <w:tr w:rsidR="00FA3CBA" w14:paraId="6200E396" w14:textId="77777777" w:rsidTr="00882B46">
        <w:trPr>
          <w:ins w:id="357" w:author="Miranda Armstrong" w:date="2019-09-19T14:51:00Z"/>
        </w:trPr>
        <w:tc>
          <w:tcPr>
            <w:tcW w:w="2689" w:type="dxa"/>
          </w:tcPr>
          <w:p w14:paraId="27DBAB95" w14:textId="77777777" w:rsidR="00FA3CBA" w:rsidRDefault="00FA3CBA" w:rsidP="00882B46">
            <w:pPr>
              <w:rPr>
                <w:ins w:id="358" w:author="Miranda Armstrong" w:date="2019-09-19T14:51:00Z"/>
                <w:b/>
                <w:sz w:val="20"/>
                <w:szCs w:val="20"/>
              </w:rPr>
            </w:pPr>
            <w:ins w:id="359" w:author="Miranda Armstrong" w:date="2019-09-19T14:51:00Z">
              <w:r w:rsidRPr="00D9193A">
                <w:rPr>
                  <w:b/>
                  <w:sz w:val="20"/>
                  <w:szCs w:val="20"/>
                </w:rPr>
                <w:t>Danc</w:t>
              </w:r>
              <w:r>
                <w:rPr>
                  <w:b/>
                  <w:sz w:val="20"/>
                  <w:szCs w:val="20"/>
                </w:rPr>
                <w:t>ing</w:t>
              </w:r>
              <w:r w:rsidRPr="00D9193A">
                <w:rPr>
                  <w:b/>
                  <w:sz w:val="20"/>
                  <w:szCs w:val="20"/>
                </w:rPr>
                <w:t xml:space="preserve"> </w:t>
              </w:r>
              <w:r>
                <w:rPr>
                  <w:b/>
                  <w:sz w:val="20"/>
                  <w:szCs w:val="20"/>
                </w:rPr>
                <w:t>(</w:t>
              </w:r>
              <w:r w:rsidRPr="00D35F30">
                <w:rPr>
                  <w:b/>
                  <w:sz w:val="20"/>
                  <w:szCs w:val="20"/>
                </w:rPr>
                <w:t>yes vs no</w:t>
              </w:r>
              <w:r w:rsidRPr="00D35F30">
                <w:rPr>
                  <w:b/>
                  <w:sz w:val="20"/>
                  <w:szCs w:val="20"/>
                  <w:vertAlign w:val="superscript"/>
                </w:rPr>
                <w:t xml:space="preserve"> </w:t>
              </w:r>
              <w:r>
                <w:rPr>
                  <w:b/>
                  <w:sz w:val="20"/>
                  <w:szCs w:val="20"/>
                  <w:vertAlign w:val="superscript"/>
                </w:rPr>
                <w:t>b</w:t>
              </w:r>
              <w:r>
                <w:rPr>
                  <w:b/>
                  <w:sz w:val="20"/>
                  <w:szCs w:val="20"/>
                </w:rPr>
                <w:t>)</w:t>
              </w:r>
            </w:ins>
          </w:p>
        </w:tc>
        <w:tc>
          <w:tcPr>
            <w:tcW w:w="289" w:type="dxa"/>
          </w:tcPr>
          <w:p w14:paraId="315239B6" w14:textId="77777777" w:rsidR="00FA3CBA" w:rsidRDefault="00FA3CBA" w:rsidP="00882B46">
            <w:pPr>
              <w:rPr>
                <w:ins w:id="360" w:author="Miranda Armstrong" w:date="2019-09-19T14:51:00Z"/>
              </w:rPr>
            </w:pPr>
          </w:p>
        </w:tc>
        <w:tc>
          <w:tcPr>
            <w:tcW w:w="1553" w:type="dxa"/>
          </w:tcPr>
          <w:p w14:paraId="3A7CD901" w14:textId="77777777" w:rsidR="00FA3CBA" w:rsidRPr="001D75C4" w:rsidRDefault="00FA3CBA" w:rsidP="00882B46">
            <w:pPr>
              <w:rPr>
                <w:ins w:id="361" w:author="Miranda Armstrong" w:date="2019-09-19T14:51:00Z"/>
                <w:color w:val="00B050"/>
                <w:sz w:val="20"/>
                <w:szCs w:val="20"/>
              </w:rPr>
            </w:pPr>
            <w:ins w:id="362" w:author="Miranda Armstrong" w:date="2019-09-19T14:51:00Z">
              <w:r w:rsidRPr="001D75C4">
                <w:rPr>
                  <w:color w:val="00B050"/>
                  <w:sz w:val="20"/>
                  <w:szCs w:val="20"/>
                </w:rPr>
                <w:t>0.96</w:t>
              </w:r>
            </w:ins>
          </w:p>
        </w:tc>
        <w:tc>
          <w:tcPr>
            <w:tcW w:w="1985" w:type="dxa"/>
          </w:tcPr>
          <w:p w14:paraId="629DC5B1" w14:textId="77777777" w:rsidR="00FA3CBA" w:rsidRPr="001D75C4" w:rsidRDefault="00FA3CBA" w:rsidP="00882B46">
            <w:pPr>
              <w:rPr>
                <w:ins w:id="363" w:author="Miranda Armstrong" w:date="2019-09-19T14:51:00Z"/>
                <w:color w:val="00B050"/>
                <w:sz w:val="20"/>
                <w:szCs w:val="20"/>
              </w:rPr>
            </w:pPr>
            <w:ins w:id="364" w:author="Miranda Armstrong" w:date="2019-09-19T14:51:00Z">
              <w:r w:rsidRPr="001D75C4">
                <w:rPr>
                  <w:color w:val="00B050"/>
                  <w:sz w:val="20"/>
                  <w:szCs w:val="20"/>
                </w:rPr>
                <w:t>0.96 (0.88-1.04)</w:t>
              </w:r>
            </w:ins>
          </w:p>
        </w:tc>
        <w:tc>
          <w:tcPr>
            <w:tcW w:w="283" w:type="dxa"/>
          </w:tcPr>
          <w:p w14:paraId="59B5F855" w14:textId="77777777" w:rsidR="00FA3CBA" w:rsidRPr="00B9259D" w:rsidRDefault="00FA3CBA" w:rsidP="00882B46">
            <w:pPr>
              <w:rPr>
                <w:ins w:id="365" w:author="Miranda Armstrong" w:date="2019-09-19T14:51:00Z"/>
                <w:color w:val="FF0000"/>
                <w:sz w:val="20"/>
                <w:szCs w:val="20"/>
              </w:rPr>
            </w:pPr>
          </w:p>
        </w:tc>
        <w:tc>
          <w:tcPr>
            <w:tcW w:w="1560" w:type="dxa"/>
          </w:tcPr>
          <w:p w14:paraId="3504B756" w14:textId="77777777" w:rsidR="00FA3CBA" w:rsidRPr="00C45DE2" w:rsidRDefault="00FA3CBA" w:rsidP="00882B46">
            <w:pPr>
              <w:rPr>
                <w:ins w:id="366" w:author="Miranda Armstrong" w:date="2019-09-19T14:51:00Z"/>
                <w:color w:val="00B050"/>
                <w:sz w:val="20"/>
                <w:szCs w:val="20"/>
              </w:rPr>
            </w:pPr>
            <w:ins w:id="367" w:author="Miranda Armstrong" w:date="2019-09-19T14:51:00Z">
              <w:r w:rsidRPr="00C45DE2">
                <w:rPr>
                  <w:color w:val="00B050"/>
                  <w:sz w:val="20"/>
                  <w:szCs w:val="20"/>
                </w:rPr>
                <w:t>0.84</w:t>
              </w:r>
            </w:ins>
          </w:p>
        </w:tc>
        <w:tc>
          <w:tcPr>
            <w:tcW w:w="1984" w:type="dxa"/>
          </w:tcPr>
          <w:p w14:paraId="10FA2BA5" w14:textId="77777777" w:rsidR="00FA3CBA" w:rsidRPr="00C45DE2" w:rsidRDefault="00FA3CBA" w:rsidP="00882B46">
            <w:pPr>
              <w:rPr>
                <w:ins w:id="368" w:author="Miranda Armstrong" w:date="2019-09-19T14:51:00Z"/>
                <w:color w:val="00B050"/>
                <w:sz w:val="20"/>
                <w:szCs w:val="20"/>
              </w:rPr>
            </w:pPr>
            <w:ins w:id="369" w:author="Miranda Armstrong" w:date="2019-09-19T14:51:00Z">
              <w:r w:rsidRPr="00C45DE2">
                <w:rPr>
                  <w:color w:val="00B050"/>
                  <w:sz w:val="20"/>
                  <w:szCs w:val="20"/>
                </w:rPr>
                <w:t>0.92 (0.84-1.00)</w:t>
              </w:r>
            </w:ins>
          </w:p>
        </w:tc>
        <w:tc>
          <w:tcPr>
            <w:tcW w:w="236" w:type="dxa"/>
          </w:tcPr>
          <w:p w14:paraId="686924C4" w14:textId="77777777" w:rsidR="00FA3CBA" w:rsidRPr="00B9259D" w:rsidRDefault="00FA3CBA" w:rsidP="00882B46">
            <w:pPr>
              <w:rPr>
                <w:ins w:id="370" w:author="Miranda Armstrong" w:date="2019-09-19T14:51:00Z"/>
                <w:color w:val="FF0000"/>
                <w:sz w:val="20"/>
                <w:szCs w:val="20"/>
              </w:rPr>
            </w:pPr>
          </w:p>
        </w:tc>
        <w:tc>
          <w:tcPr>
            <w:tcW w:w="1465" w:type="dxa"/>
          </w:tcPr>
          <w:p w14:paraId="24B46C84" w14:textId="77777777" w:rsidR="00FA3CBA" w:rsidRPr="00895498" w:rsidRDefault="00FA3CBA" w:rsidP="00882B46">
            <w:pPr>
              <w:rPr>
                <w:ins w:id="371" w:author="Miranda Armstrong" w:date="2019-09-19T14:51:00Z"/>
                <w:color w:val="00B050"/>
                <w:sz w:val="20"/>
                <w:szCs w:val="20"/>
              </w:rPr>
            </w:pPr>
            <w:ins w:id="372" w:author="Miranda Armstrong" w:date="2019-09-19T14:51:00Z">
              <w:r w:rsidRPr="00895498">
                <w:rPr>
                  <w:color w:val="00B050"/>
                  <w:sz w:val="20"/>
                  <w:szCs w:val="20"/>
                </w:rPr>
                <w:t>0.82</w:t>
              </w:r>
            </w:ins>
          </w:p>
        </w:tc>
        <w:tc>
          <w:tcPr>
            <w:tcW w:w="1926" w:type="dxa"/>
          </w:tcPr>
          <w:p w14:paraId="38B3BA5A" w14:textId="77777777" w:rsidR="00FA3CBA" w:rsidRPr="00895498" w:rsidRDefault="00FA3CBA" w:rsidP="00882B46">
            <w:pPr>
              <w:rPr>
                <w:ins w:id="373" w:author="Miranda Armstrong" w:date="2019-09-19T14:51:00Z"/>
                <w:color w:val="00B050"/>
                <w:sz w:val="20"/>
                <w:szCs w:val="20"/>
              </w:rPr>
            </w:pPr>
            <w:ins w:id="374" w:author="Miranda Armstrong" w:date="2019-09-19T14:51:00Z">
              <w:r w:rsidRPr="00895498">
                <w:rPr>
                  <w:color w:val="00B050"/>
                  <w:sz w:val="20"/>
                  <w:szCs w:val="20"/>
                </w:rPr>
                <w:t>0.90 (0.80-1.02)</w:t>
              </w:r>
            </w:ins>
          </w:p>
        </w:tc>
      </w:tr>
      <w:tr w:rsidR="00FA3CBA" w14:paraId="071C4A75" w14:textId="77777777" w:rsidTr="00882B46">
        <w:trPr>
          <w:ins w:id="375" w:author="Miranda Armstrong" w:date="2019-09-19T14:51:00Z"/>
        </w:trPr>
        <w:tc>
          <w:tcPr>
            <w:tcW w:w="2689" w:type="dxa"/>
          </w:tcPr>
          <w:p w14:paraId="5727E9FA" w14:textId="77777777" w:rsidR="00FA3CBA" w:rsidRPr="00D9193A" w:rsidRDefault="00FA3CBA" w:rsidP="00882B46">
            <w:pPr>
              <w:rPr>
                <w:ins w:id="376" w:author="Miranda Armstrong" w:date="2019-09-19T14:51:00Z"/>
                <w:b/>
                <w:sz w:val="20"/>
                <w:szCs w:val="20"/>
              </w:rPr>
            </w:pPr>
            <w:ins w:id="377" w:author="Miranda Armstrong" w:date="2019-09-19T14:51:00Z">
              <w:r>
                <w:rPr>
                  <w:b/>
                  <w:sz w:val="20"/>
                  <w:szCs w:val="20"/>
                </w:rPr>
                <w:t>P(heterogeneity)</w:t>
              </w:r>
            </w:ins>
          </w:p>
        </w:tc>
        <w:tc>
          <w:tcPr>
            <w:tcW w:w="289" w:type="dxa"/>
          </w:tcPr>
          <w:p w14:paraId="3147F8A8" w14:textId="77777777" w:rsidR="00FA3CBA" w:rsidRDefault="00FA3CBA" w:rsidP="00882B46">
            <w:pPr>
              <w:rPr>
                <w:ins w:id="378" w:author="Miranda Armstrong" w:date="2019-09-19T14:51:00Z"/>
              </w:rPr>
            </w:pPr>
          </w:p>
        </w:tc>
        <w:tc>
          <w:tcPr>
            <w:tcW w:w="1553" w:type="dxa"/>
          </w:tcPr>
          <w:p w14:paraId="311B20E5" w14:textId="77777777" w:rsidR="00FA3CBA" w:rsidRPr="001D75C4" w:rsidRDefault="00FA3CBA" w:rsidP="00882B46">
            <w:pPr>
              <w:rPr>
                <w:ins w:id="379" w:author="Miranda Armstrong" w:date="2019-09-19T14:51:00Z"/>
                <w:color w:val="00B050"/>
                <w:sz w:val="20"/>
                <w:szCs w:val="20"/>
              </w:rPr>
            </w:pPr>
          </w:p>
        </w:tc>
        <w:tc>
          <w:tcPr>
            <w:tcW w:w="1985" w:type="dxa"/>
          </w:tcPr>
          <w:p w14:paraId="78C9BF30" w14:textId="77777777" w:rsidR="00FA3CBA" w:rsidRPr="001D75C4" w:rsidRDefault="00FA3CBA" w:rsidP="00882B46">
            <w:pPr>
              <w:rPr>
                <w:ins w:id="380" w:author="Miranda Armstrong" w:date="2019-09-19T14:51:00Z"/>
                <w:color w:val="00B050"/>
                <w:sz w:val="20"/>
                <w:szCs w:val="20"/>
              </w:rPr>
            </w:pPr>
            <w:ins w:id="381" w:author="Miranda Armstrong" w:date="2019-09-19T14:51:00Z">
              <w:r w:rsidRPr="001D75C4">
                <w:rPr>
                  <w:color w:val="00B050"/>
                  <w:sz w:val="20"/>
                  <w:szCs w:val="20"/>
                </w:rPr>
                <w:t>0.16</w:t>
              </w:r>
            </w:ins>
          </w:p>
        </w:tc>
        <w:tc>
          <w:tcPr>
            <w:tcW w:w="283" w:type="dxa"/>
          </w:tcPr>
          <w:p w14:paraId="6EB89802" w14:textId="77777777" w:rsidR="00FA3CBA" w:rsidRPr="00B9259D" w:rsidRDefault="00FA3CBA" w:rsidP="00882B46">
            <w:pPr>
              <w:rPr>
                <w:ins w:id="382" w:author="Miranda Armstrong" w:date="2019-09-19T14:51:00Z"/>
                <w:color w:val="FF0000"/>
                <w:sz w:val="20"/>
                <w:szCs w:val="20"/>
              </w:rPr>
            </w:pPr>
          </w:p>
        </w:tc>
        <w:tc>
          <w:tcPr>
            <w:tcW w:w="1560" w:type="dxa"/>
          </w:tcPr>
          <w:p w14:paraId="3AAC836E" w14:textId="77777777" w:rsidR="00FA3CBA" w:rsidRPr="00C45DE2" w:rsidRDefault="00FA3CBA" w:rsidP="00882B46">
            <w:pPr>
              <w:rPr>
                <w:ins w:id="383" w:author="Miranda Armstrong" w:date="2019-09-19T14:51:00Z"/>
                <w:color w:val="00B050"/>
                <w:sz w:val="20"/>
                <w:szCs w:val="20"/>
              </w:rPr>
            </w:pPr>
          </w:p>
        </w:tc>
        <w:tc>
          <w:tcPr>
            <w:tcW w:w="1984" w:type="dxa"/>
          </w:tcPr>
          <w:p w14:paraId="073AF2CC" w14:textId="77777777" w:rsidR="00FA3CBA" w:rsidRPr="00C45DE2" w:rsidRDefault="00FA3CBA" w:rsidP="00882B46">
            <w:pPr>
              <w:rPr>
                <w:ins w:id="384" w:author="Miranda Armstrong" w:date="2019-09-19T14:51:00Z"/>
                <w:color w:val="00B050"/>
                <w:sz w:val="20"/>
                <w:szCs w:val="20"/>
              </w:rPr>
            </w:pPr>
            <w:ins w:id="385" w:author="Miranda Armstrong" w:date="2019-09-19T14:51:00Z">
              <w:r w:rsidRPr="00C45DE2">
                <w:rPr>
                  <w:color w:val="00B050"/>
                  <w:sz w:val="20"/>
                  <w:szCs w:val="20"/>
                </w:rPr>
                <w:t>0.01</w:t>
              </w:r>
            </w:ins>
          </w:p>
        </w:tc>
        <w:tc>
          <w:tcPr>
            <w:tcW w:w="236" w:type="dxa"/>
          </w:tcPr>
          <w:p w14:paraId="7B813BCC" w14:textId="77777777" w:rsidR="00FA3CBA" w:rsidRPr="00B9259D" w:rsidRDefault="00FA3CBA" w:rsidP="00882B46">
            <w:pPr>
              <w:rPr>
                <w:ins w:id="386" w:author="Miranda Armstrong" w:date="2019-09-19T14:51:00Z"/>
                <w:color w:val="FF0000"/>
                <w:sz w:val="20"/>
                <w:szCs w:val="20"/>
              </w:rPr>
            </w:pPr>
          </w:p>
        </w:tc>
        <w:tc>
          <w:tcPr>
            <w:tcW w:w="1465" w:type="dxa"/>
          </w:tcPr>
          <w:p w14:paraId="27DFEA16" w14:textId="77777777" w:rsidR="00FA3CBA" w:rsidRPr="00895498" w:rsidRDefault="00FA3CBA" w:rsidP="00882B46">
            <w:pPr>
              <w:rPr>
                <w:ins w:id="387" w:author="Miranda Armstrong" w:date="2019-09-19T14:51:00Z"/>
                <w:color w:val="00B050"/>
                <w:sz w:val="20"/>
                <w:szCs w:val="20"/>
              </w:rPr>
            </w:pPr>
          </w:p>
        </w:tc>
        <w:tc>
          <w:tcPr>
            <w:tcW w:w="1926" w:type="dxa"/>
          </w:tcPr>
          <w:p w14:paraId="542413E6" w14:textId="77777777" w:rsidR="00FA3CBA" w:rsidRPr="00895498" w:rsidRDefault="00FA3CBA" w:rsidP="00882B46">
            <w:pPr>
              <w:rPr>
                <w:ins w:id="388" w:author="Miranda Armstrong" w:date="2019-09-19T14:51:00Z"/>
                <w:color w:val="00B050"/>
                <w:sz w:val="20"/>
                <w:szCs w:val="20"/>
              </w:rPr>
            </w:pPr>
            <w:ins w:id="389" w:author="Miranda Armstrong" w:date="2019-09-19T14:51:00Z">
              <w:r w:rsidRPr="00895498">
                <w:rPr>
                  <w:color w:val="00B050"/>
                  <w:sz w:val="20"/>
                  <w:szCs w:val="20"/>
                </w:rPr>
                <w:t>0.03</w:t>
              </w:r>
            </w:ins>
          </w:p>
        </w:tc>
      </w:tr>
      <w:tr w:rsidR="00FA3CBA" w14:paraId="3F54469D" w14:textId="77777777" w:rsidTr="00882B46">
        <w:trPr>
          <w:ins w:id="390" w:author="Miranda Armstrong" w:date="2019-09-19T14:51:00Z"/>
        </w:trPr>
        <w:tc>
          <w:tcPr>
            <w:tcW w:w="2689" w:type="dxa"/>
          </w:tcPr>
          <w:p w14:paraId="63610D32" w14:textId="77777777" w:rsidR="00FA3CBA" w:rsidRDefault="00FA3CBA" w:rsidP="00882B46">
            <w:pPr>
              <w:rPr>
                <w:ins w:id="391" w:author="Miranda Armstrong" w:date="2019-09-19T14:51:00Z"/>
                <w:b/>
                <w:sz w:val="20"/>
                <w:szCs w:val="20"/>
              </w:rPr>
            </w:pPr>
          </w:p>
        </w:tc>
        <w:tc>
          <w:tcPr>
            <w:tcW w:w="289" w:type="dxa"/>
          </w:tcPr>
          <w:p w14:paraId="1D4414D4" w14:textId="77777777" w:rsidR="00FA3CBA" w:rsidRDefault="00FA3CBA" w:rsidP="00882B46">
            <w:pPr>
              <w:rPr>
                <w:ins w:id="392" w:author="Miranda Armstrong" w:date="2019-09-19T14:51:00Z"/>
              </w:rPr>
            </w:pPr>
          </w:p>
        </w:tc>
        <w:tc>
          <w:tcPr>
            <w:tcW w:w="1553" w:type="dxa"/>
          </w:tcPr>
          <w:p w14:paraId="57DFBE70" w14:textId="77777777" w:rsidR="00FA3CBA" w:rsidRPr="00B9259D" w:rsidRDefault="00FA3CBA" w:rsidP="00882B46">
            <w:pPr>
              <w:rPr>
                <w:ins w:id="393" w:author="Miranda Armstrong" w:date="2019-09-19T14:51:00Z"/>
                <w:color w:val="FF0000"/>
                <w:sz w:val="20"/>
                <w:szCs w:val="20"/>
              </w:rPr>
            </w:pPr>
          </w:p>
        </w:tc>
        <w:tc>
          <w:tcPr>
            <w:tcW w:w="1985" w:type="dxa"/>
          </w:tcPr>
          <w:p w14:paraId="3D99BC15" w14:textId="77777777" w:rsidR="00FA3CBA" w:rsidRPr="00B9259D" w:rsidRDefault="00FA3CBA" w:rsidP="00882B46">
            <w:pPr>
              <w:rPr>
                <w:ins w:id="394" w:author="Miranda Armstrong" w:date="2019-09-19T14:51:00Z"/>
                <w:color w:val="FF0000"/>
                <w:sz w:val="20"/>
                <w:szCs w:val="20"/>
              </w:rPr>
            </w:pPr>
          </w:p>
        </w:tc>
        <w:tc>
          <w:tcPr>
            <w:tcW w:w="283" w:type="dxa"/>
          </w:tcPr>
          <w:p w14:paraId="4DD152F6" w14:textId="77777777" w:rsidR="00FA3CBA" w:rsidRPr="00B9259D" w:rsidRDefault="00FA3CBA" w:rsidP="00882B46">
            <w:pPr>
              <w:rPr>
                <w:ins w:id="395" w:author="Miranda Armstrong" w:date="2019-09-19T14:51:00Z"/>
                <w:color w:val="FF0000"/>
                <w:sz w:val="20"/>
                <w:szCs w:val="20"/>
              </w:rPr>
            </w:pPr>
          </w:p>
        </w:tc>
        <w:tc>
          <w:tcPr>
            <w:tcW w:w="1560" w:type="dxa"/>
          </w:tcPr>
          <w:p w14:paraId="72687F55" w14:textId="77777777" w:rsidR="00FA3CBA" w:rsidRPr="00B9259D" w:rsidRDefault="00FA3CBA" w:rsidP="00882B46">
            <w:pPr>
              <w:rPr>
                <w:ins w:id="396" w:author="Miranda Armstrong" w:date="2019-09-19T14:51:00Z"/>
                <w:color w:val="FF0000"/>
                <w:sz w:val="20"/>
                <w:szCs w:val="20"/>
              </w:rPr>
            </w:pPr>
          </w:p>
        </w:tc>
        <w:tc>
          <w:tcPr>
            <w:tcW w:w="1984" w:type="dxa"/>
          </w:tcPr>
          <w:p w14:paraId="2DE9C329" w14:textId="77777777" w:rsidR="00FA3CBA" w:rsidRPr="00B9259D" w:rsidRDefault="00FA3CBA" w:rsidP="00882B46">
            <w:pPr>
              <w:rPr>
                <w:ins w:id="397" w:author="Miranda Armstrong" w:date="2019-09-19T14:51:00Z"/>
                <w:color w:val="FF0000"/>
                <w:sz w:val="20"/>
                <w:szCs w:val="20"/>
              </w:rPr>
            </w:pPr>
          </w:p>
        </w:tc>
        <w:tc>
          <w:tcPr>
            <w:tcW w:w="236" w:type="dxa"/>
          </w:tcPr>
          <w:p w14:paraId="7BF0C94B" w14:textId="77777777" w:rsidR="00FA3CBA" w:rsidRPr="00B9259D" w:rsidRDefault="00FA3CBA" w:rsidP="00882B46">
            <w:pPr>
              <w:rPr>
                <w:ins w:id="398" w:author="Miranda Armstrong" w:date="2019-09-19T14:51:00Z"/>
                <w:color w:val="FF0000"/>
                <w:sz w:val="20"/>
                <w:szCs w:val="20"/>
              </w:rPr>
            </w:pPr>
          </w:p>
        </w:tc>
        <w:tc>
          <w:tcPr>
            <w:tcW w:w="1465" w:type="dxa"/>
          </w:tcPr>
          <w:p w14:paraId="5F67346F" w14:textId="77777777" w:rsidR="00FA3CBA" w:rsidRPr="00B9259D" w:rsidRDefault="00FA3CBA" w:rsidP="00882B46">
            <w:pPr>
              <w:rPr>
                <w:ins w:id="399" w:author="Miranda Armstrong" w:date="2019-09-19T14:51:00Z"/>
                <w:color w:val="FF0000"/>
                <w:sz w:val="20"/>
                <w:szCs w:val="20"/>
              </w:rPr>
            </w:pPr>
          </w:p>
        </w:tc>
        <w:tc>
          <w:tcPr>
            <w:tcW w:w="1926" w:type="dxa"/>
          </w:tcPr>
          <w:p w14:paraId="15537FA3" w14:textId="77777777" w:rsidR="00FA3CBA" w:rsidRPr="00B9259D" w:rsidRDefault="00FA3CBA" w:rsidP="00882B46">
            <w:pPr>
              <w:rPr>
                <w:ins w:id="400" w:author="Miranda Armstrong" w:date="2019-09-19T14:51:00Z"/>
                <w:color w:val="FF0000"/>
                <w:sz w:val="20"/>
                <w:szCs w:val="20"/>
              </w:rPr>
            </w:pPr>
          </w:p>
        </w:tc>
      </w:tr>
      <w:tr w:rsidR="00FA3CBA" w14:paraId="5670529D" w14:textId="77777777" w:rsidTr="00882B46">
        <w:trPr>
          <w:ins w:id="401" w:author="Miranda Armstrong" w:date="2019-09-19T14:51:00Z"/>
        </w:trPr>
        <w:tc>
          <w:tcPr>
            <w:tcW w:w="2689" w:type="dxa"/>
          </w:tcPr>
          <w:p w14:paraId="1F25C9EE" w14:textId="77777777" w:rsidR="00FA3CBA" w:rsidRDefault="00FA3CBA" w:rsidP="00882B46">
            <w:pPr>
              <w:rPr>
                <w:ins w:id="402" w:author="Miranda Armstrong" w:date="2019-09-19T14:51:00Z"/>
                <w:b/>
                <w:sz w:val="20"/>
                <w:szCs w:val="20"/>
              </w:rPr>
            </w:pPr>
            <w:ins w:id="403" w:author="Miranda Armstrong" w:date="2019-09-19T14:51:00Z">
              <w:r w:rsidRPr="00D9193A">
                <w:rPr>
                  <w:b/>
                  <w:sz w:val="20"/>
                  <w:szCs w:val="20"/>
                </w:rPr>
                <w:t>Gardening</w:t>
              </w:r>
              <w:r>
                <w:rPr>
                  <w:b/>
                  <w:sz w:val="20"/>
                  <w:szCs w:val="20"/>
                </w:rPr>
                <w:t xml:space="preserve"> </w:t>
              </w:r>
              <w:r w:rsidRPr="006963C9">
                <w:rPr>
                  <w:b/>
                  <w:sz w:val="20"/>
                  <w:szCs w:val="20"/>
                </w:rPr>
                <w:t>(&gt;1 vs &lt;=1</w:t>
              </w:r>
              <w:r>
                <w:rPr>
                  <w:b/>
                  <w:sz w:val="20"/>
                  <w:szCs w:val="20"/>
                  <w:vertAlign w:val="superscript"/>
                </w:rPr>
                <w:t>b</w:t>
              </w:r>
              <w:r w:rsidRPr="006963C9">
                <w:rPr>
                  <w:b/>
                  <w:sz w:val="20"/>
                  <w:szCs w:val="20"/>
                </w:rPr>
                <w:t>)</w:t>
              </w:r>
            </w:ins>
          </w:p>
        </w:tc>
        <w:tc>
          <w:tcPr>
            <w:tcW w:w="289" w:type="dxa"/>
          </w:tcPr>
          <w:p w14:paraId="07C08196" w14:textId="77777777" w:rsidR="00FA3CBA" w:rsidRDefault="00FA3CBA" w:rsidP="00882B46">
            <w:pPr>
              <w:rPr>
                <w:ins w:id="404" w:author="Miranda Armstrong" w:date="2019-09-19T14:51:00Z"/>
              </w:rPr>
            </w:pPr>
          </w:p>
        </w:tc>
        <w:tc>
          <w:tcPr>
            <w:tcW w:w="1553" w:type="dxa"/>
          </w:tcPr>
          <w:p w14:paraId="7F380DF6" w14:textId="77777777" w:rsidR="00FA3CBA" w:rsidRPr="00AE5899" w:rsidRDefault="00FA3CBA" w:rsidP="00882B46">
            <w:pPr>
              <w:rPr>
                <w:ins w:id="405" w:author="Miranda Armstrong" w:date="2019-09-19T14:51:00Z"/>
                <w:color w:val="00B050"/>
                <w:sz w:val="20"/>
                <w:szCs w:val="20"/>
              </w:rPr>
            </w:pPr>
            <w:ins w:id="406" w:author="Miranda Armstrong" w:date="2019-09-19T14:51:00Z">
              <w:r w:rsidRPr="00AE5899">
                <w:rPr>
                  <w:color w:val="00B050"/>
                  <w:sz w:val="20"/>
                  <w:szCs w:val="20"/>
                </w:rPr>
                <w:t>0.91</w:t>
              </w:r>
            </w:ins>
          </w:p>
        </w:tc>
        <w:tc>
          <w:tcPr>
            <w:tcW w:w="1985" w:type="dxa"/>
          </w:tcPr>
          <w:p w14:paraId="247C9898" w14:textId="77777777" w:rsidR="00FA3CBA" w:rsidRPr="00AE5899" w:rsidRDefault="00FA3CBA" w:rsidP="00882B46">
            <w:pPr>
              <w:rPr>
                <w:ins w:id="407" w:author="Miranda Armstrong" w:date="2019-09-19T14:51:00Z"/>
                <w:color w:val="00B050"/>
                <w:sz w:val="20"/>
                <w:szCs w:val="20"/>
              </w:rPr>
            </w:pPr>
            <w:ins w:id="408" w:author="Miranda Armstrong" w:date="2019-09-19T14:51:00Z">
              <w:r w:rsidRPr="00AE5899">
                <w:rPr>
                  <w:color w:val="00B050"/>
                  <w:sz w:val="20"/>
                  <w:szCs w:val="20"/>
                </w:rPr>
                <w:t>0.91 (0.87-0.95)</w:t>
              </w:r>
            </w:ins>
          </w:p>
        </w:tc>
        <w:tc>
          <w:tcPr>
            <w:tcW w:w="283" w:type="dxa"/>
          </w:tcPr>
          <w:p w14:paraId="5AF6CD5E" w14:textId="77777777" w:rsidR="00FA3CBA" w:rsidRPr="00B9259D" w:rsidRDefault="00FA3CBA" w:rsidP="00882B46">
            <w:pPr>
              <w:rPr>
                <w:ins w:id="409" w:author="Miranda Armstrong" w:date="2019-09-19T14:51:00Z"/>
                <w:color w:val="FF0000"/>
                <w:sz w:val="20"/>
                <w:szCs w:val="20"/>
              </w:rPr>
            </w:pPr>
          </w:p>
        </w:tc>
        <w:tc>
          <w:tcPr>
            <w:tcW w:w="1560" w:type="dxa"/>
          </w:tcPr>
          <w:p w14:paraId="49317A4C" w14:textId="77777777" w:rsidR="00FA3CBA" w:rsidRPr="00314A1D" w:rsidRDefault="00FA3CBA" w:rsidP="00882B46">
            <w:pPr>
              <w:rPr>
                <w:ins w:id="410" w:author="Miranda Armstrong" w:date="2019-09-19T14:51:00Z"/>
                <w:color w:val="00B050"/>
                <w:sz w:val="20"/>
                <w:szCs w:val="20"/>
              </w:rPr>
            </w:pPr>
            <w:ins w:id="411" w:author="Miranda Armstrong" w:date="2019-09-19T14:51:00Z">
              <w:r w:rsidRPr="00314A1D">
                <w:rPr>
                  <w:color w:val="00B050"/>
                  <w:sz w:val="20"/>
                  <w:szCs w:val="20"/>
                </w:rPr>
                <w:t>0.86</w:t>
              </w:r>
            </w:ins>
          </w:p>
        </w:tc>
        <w:tc>
          <w:tcPr>
            <w:tcW w:w="1984" w:type="dxa"/>
          </w:tcPr>
          <w:p w14:paraId="0A2D85B6" w14:textId="77777777" w:rsidR="00FA3CBA" w:rsidRPr="00314A1D" w:rsidRDefault="00FA3CBA" w:rsidP="00882B46">
            <w:pPr>
              <w:rPr>
                <w:ins w:id="412" w:author="Miranda Armstrong" w:date="2019-09-19T14:51:00Z"/>
                <w:color w:val="00B050"/>
                <w:sz w:val="20"/>
                <w:szCs w:val="20"/>
              </w:rPr>
            </w:pPr>
            <w:ins w:id="413" w:author="Miranda Armstrong" w:date="2019-09-19T14:51:00Z">
              <w:r w:rsidRPr="00314A1D">
                <w:rPr>
                  <w:color w:val="00B050"/>
                  <w:sz w:val="20"/>
                  <w:szCs w:val="20"/>
                </w:rPr>
                <w:t>0.91 (0.87-0.95)</w:t>
              </w:r>
            </w:ins>
          </w:p>
        </w:tc>
        <w:tc>
          <w:tcPr>
            <w:tcW w:w="236" w:type="dxa"/>
          </w:tcPr>
          <w:p w14:paraId="0F6F5144" w14:textId="77777777" w:rsidR="00FA3CBA" w:rsidRPr="00B9259D" w:rsidRDefault="00FA3CBA" w:rsidP="00882B46">
            <w:pPr>
              <w:rPr>
                <w:ins w:id="414" w:author="Miranda Armstrong" w:date="2019-09-19T14:51:00Z"/>
                <w:color w:val="FF0000"/>
                <w:sz w:val="20"/>
                <w:szCs w:val="20"/>
              </w:rPr>
            </w:pPr>
          </w:p>
        </w:tc>
        <w:tc>
          <w:tcPr>
            <w:tcW w:w="1465" w:type="dxa"/>
          </w:tcPr>
          <w:p w14:paraId="3C8D4F62" w14:textId="77777777" w:rsidR="00FA3CBA" w:rsidRPr="00F17594" w:rsidRDefault="00FA3CBA" w:rsidP="00882B46">
            <w:pPr>
              <w:rPr>
                <w:ins w:id="415" w:author="Miranda Armstrong" w:date="2019-09-19T14:51:00Z"/>
                <w:color w:val="00B050"/>
                <w:sz w:val="20"/>
                <w:szCs w:val="20"/>
              </w:rPr>
            </w:pPr>
            <w:ins w:id="416" w:author="Miranda Armstrong" w:date="2019-09-19T14:51:00Z">
              <w:r w:rsidRPr="00F17594">
                <w:rPr>
                  <w:color w:val="00B050"/>
                  <w:sz w:val="20"/>
                  <w:szCs w:val="20"/>
                </w:rPr>
                <w:t>0.83</w:t>
              </w:r>
            </w:ins>
          </w:p>
        </w:tc>
        <w:tc>
          <w:tcPr>
            <w:tcW w:w="1926" w:type="dxa"/>
          </w:tcPr>
          <w:p w14:paraId="142B267D" w14:textId="77777777" w:rsidR="00FA3CBA" w:rsidRPr="00F17594" w:rsidRDefault="00FA3CBA" w:rsidP="00882B46">
            <w:pPr>
              <w:rPr>
                <w:ins w:id="417" w:author="Miranda Armstrong" w:date="2019-09-19T14:51:00Z"/>
                <w:color w:val="00B050"/>
                <w:sz w:val="20"/>
                <w:szCs w:val="20"/>
              </w:rPr>
            </w:pPr>
            <w:ins w:id="418" w:author="Miranda Armstrong" w:date="2019-09-19T14:51:00Z">
              <w:r w:rsidRPr="00F17594">
                <w:rPr>
                  <w:color w:val="00B050"/>
                  <w:sz w:val="20"/>
                  <w:szCs w:val="20"/>
                </w:rPr>
                <w:t>0.89 (0.83-0.95)</w:t>
              </w:r>
            </w:ins>
          </w:p>
        </w:tc>
      </w:tr>
      <w:tr w:rsidR="00FA3CBA" w14:paraId="493EE73E" w14:textId="77777777" w:rsidTr="00882B46">
        <w:trPr>
          <w:ins w:id="419" w:author="Miranda Armstrong" w:date="2019-09-19T14:51:00Z"/>
        </w:trPr>
        <w:tc>
          <w:tcPr>
            <w:tcW w:w="2689" w:type="dxa"/>
          </w:tcPr>
          <w:p w14:paraId="2E1E3CA2" w14:textId="77777777" w:rsidR="00FA3CBA" w:rsidRPr="00D9193A" w:rsidRDefault="00FA3CBA" w:rsidP="00882B46">
            <w:pPr>
              <w:rPr>
                <w:ins w:id="420" w:author="Miranda Armstrong" w:date="2019-09-19T14:51:00Z"/>
                <w:b/>
                <w:sz w:val="20"/>
                <w:szCs w:val="20"/>
              </w:rPr>
            </w:pPr>
            <w:ins w:id="421" w:author="Miranda Armstrong" w:date="2019-09-19T14:51:00Z">
              <w:r>
                <w:rPr>
                  <w:b/>
                  <w:sz w:val="20"/>
                  <w:szCs w:val="20"/>
                </w:rPr>
                <w:t>P(heterogeneity)</w:t>
              </w:r>
            </w:ins>
          </w:p>
        </w:tc>
        <w:tc>
          <w:tcPr>
            <w:tcW w:w="289" w:type="dxa"/>
          </w:tcPr>
          <w:p w14:paraId="5908E665" w14:textId="77777777" w:rsidR="00FA3CBA" w:rsidRDefault="00FA3CBA" w:rsidP="00882B46">
            <w:pPr>
              <w:rPr>
                <w:ins w:id="422" w:author="Miranda Armstrong" w:date="2019-09-19T14:51:00Z"/>
              </w:rPr>
            </w:pPr>
          </w:p>
        </w:tc>
        <w:tc>
          <w:tcPr>
            <w:tcW w:w="1553" w:type="dxa"/>
          </w:tcPr>
          <w:p w14:paraId="457B9ED6" w14:textId="77777777" w:rsidR="00FA3CBA" w:rsidRPr="00AE5899" w:rsidRDefault="00FA3CBA" w:rsidP="00882B46">
            <w:pPr>
              <w:rPr>
                <w:ins w:id="423" w:author="Miranda Armstrong" w:date="2019-09-19T14:51:00Z"/>
                <w:color w:val="00B050"/>
                <w:sz w:val="20"/>
                <w:szCs w:val="20"/>
              </w:rPr>
            </w:pPr>
          </w:p>
        </w:tc>
        <w:tc>
          <w:tcPr>
            <w:tcW w:w="1985" w:type="dxa"/>
          </w:tcPr>
          <w:p w14:paraId="32895208" w14:textId="77777777" w:rsidR="00FA3CBA" w:rsidRPr="00AE5899" w:rsidRDefault="00FA3CBA" w:rsidP="00882B46">
            <w:pPr>
              <w:rPr>
                <w:ins w:id="424" w:author="Miranda Armstrong" w:date="2019-09-19T14:51:00Z"/>
                <w:color w:val="00B050"/>
                <w:sz w:val="20"/>
                <w:szCs w:val="20"/>
              </w:rPr>
            </w:pPr>
            <w:ins w:id="425" w:author="Miranda Armstrong" w:date="2019-09-19T14:51:00Z">
              <w:r w:rsidRPr="00AE5899">
                <w:rPr>
                  <w:color w:val="00B050"/>
                  <w:sz w:val="20"/>
                  <w:szCs w:val="20"/>
                </w:rPr>
                <w:t>&lt;0.001</w:t>
              </w:r>
            </w:ins>
          </w:p>
        </w:tc>
        <w:tc>
          <w:tcPr>
            <w:tcW w:w="283" w:type="dxa"/>
          </w:tcPr>
          <w:p w14:paraId="591CD206" w14:textId="77777777" w:rsidR="00FA3CBA" w:rsidRPr="00B9259D" w:rsidRDefault="00FA3CBA" w:rsidP="00882B46">
            <w:pPr>
              <w:rPr>
                <w:ins w:id="426" w:author="Miranda Armstrong" w:date="2019-09-19T14:51:00Z"/>
                <w:color w:val="FF0000"/>
                <w:sz w:val="20"/>
                <w:szCs w:val="20"/>
              </w:rPr>
            </w:pPr>
          </w:p>
        </w:tc>
        <w:tc>
          <w:tcPr>
            <w:tcW w:w="1560" w:type="dxa"/>
          </w:tcPr>
          <w:p w14:paraId="41B21735" w14:textId="77777777" w:rsidR="00FA3CBA" w:rsidRPr="00314A1D" w:rsidRDefault="00FA3CBA" w:rsidP="00882B46">
            <w:pPr>
              <w:rPr>
                <w:ins w:id="427" w:author="Miranda Armstrong" w:date="2019-09-19T14:51:00Z"/>
                <w:color w:val="00B050"/>
                <w:sz w:val="20"/>
                <w:szCs w:val="20"/>
              </w:rPr>
            </w:pPr>
          </w:p>
        </w:tc>
        <w:tc>
          <w:tcPr>
            <w:tcW w:w="1984" w:type="dxa"/>
          </w:tcPr>
          <w:p w14:paraId="68311CBA" w14:textId="77777777" w:rsidR="00FA3CBA" w:rsidRPr="00314A1D" w:rsidRDefault="00FA3CBA" w:rsidP="00882B46">
            <w:pPr>
              <w:rPr>
                <w:ins w:id="428" w:author="Miranda Armstrong" w:date="2019-09-19T14:51:00Z"/>
                <w:color w:val="00B050"/>
                <w:sz w:val="20"/>
                <w:szCs w:val="20"/>
              </w:rPr>
            </w:pPr>
            <w:ins w:id="429" w:author="Miranda Armstrong" w:date="2019-09-19T14:51:00Z">
              <w:r w:rsidRPr="00314A1D">
                <w:rPr>
                  <w:color w:val="00B050"/>
                  <w:sz w:val="20"/>
                  <w:szCs w:val="20"/>
                </w:rPr>
                <w:t>&lt;0.001</w:t>
              </w:r>
            </w:ins>
          </w:p>
        </w:tc>
        <w:tc>
          <w:tcPr>
            <w:tcW w:w="236" w:type="dxa"/>
          </w:tcPr>
          <w:p w14:paraId="3F27E88F" w14:textId="77777777" w:rsidR="00FA3CBA" w:rsidRPr="00B9259D" w:rsidRDefault="00FA3CBA" w:rsidP="00882B46">
            <w:pPr>
              <w:rPr>
                <w:ins w:id="430" w:author="Miranda Armstrong" w:date="2019-09-19T14:51:00Z"/>
                <w:color w:val="FF0000"/>
                <w:sz w:val="20"/>
                <w:szCs w:val="20"/>
              </w:rPr>
            </w:pPr>
          </w:p>
        </w:tc>
        <w:tc>
          <w:tcPr>
            <w:tcW w:w="1465" w:type="dxa"/>
          </w:tcPr>
          <w:p w14:paraId="79117962" w14:textId="77777777" w:rsidR="00FA3CBA" w:rsidRPr="00F17594" w:rsidRDefault="00FA3CBA" w:rsidP="00882B46">
            <w:pPr>
              <w:rPr>
                <w:ins w:id="431" w:author="Miranda Armstrong" w:date="2019-09-19T14:51:00Z"/>
                <w:color w:val="00B050"/>
                <w:sz w:val="20"/>
                <w:szCs w:val="20"/>
              </w:rPr>
            </w:pPr>
          </w:p>
        </w:tc>
        <w:tc>
          <w:tcPr>
            <w:tcW w:w="1926" w:type="dxa"/>
          </w:tcPr>
          <w:p w14:paraId="2E6A90B9" w14:textId="77777777" w:rsidR="00FA3CBA" w:rsidRPr="00F17594" w:rsidRDefault="00FA3CBA" w:rsidP="00882B46">
            <w:pPr>
              <w:rPr>
                <w:ins w:id="432" w:author="Miranda Armstrong" w:date="2019-09-19T14:51:00Z"/>
                <w:color w:val="00B050"/>
                <w:sz w:val="20"/>
                <w:szCs w:val="20"/>
              </w:rPr>
            </w:pPr>
            <w:ins w:id="433" w:author="Miranda Armstrong" w:date="2019-09-19T14:51:00Z">
              <w:r w:rsidRPr="00F17594">
                <w:rPr>
                  <w:color w:val="00B050"/>
                  <w:sz w:val="20"/>
                  <w:szCs w:val="20"/>
                </w:rPr>
                <w:t>&lt;0.001</w:t>
              </w:r>
            </w:ins>
          </w:p>
        </w:tc>
      </w:tr>
      <w:tr w:rsidR="00FA3CBA" w14:paraId="490A91DA" w14:textId="77777777" w:rsidTr="00882B46">
        <w:trPr>
          <w:ins w:id="434" w:author="Miranda Armstrong" w:date="2019-09-19T14:51:00Z"/>
        </w:trPr>
        <w:tc>
          <w:tcPr>
            <w:tcW w:w="2689" w:type="dxa"/>
          </w:tcPr>
          <w:p w14:paraId="0D3A0DCB" w14:textId="77777777" w:rsidR="00FA3CBA" w:rsidRDefault="00FA3CBA" w:rsidP="00882B46">
            <w:pPr>
              <w:rPr>
                <w:ins w:id="435" w:author="Miranda Armstrong" w:date="2019-09-19T14:51:00Z"/>
                <w:b/>
                <w:sz w:val="20"/>
                <w:szCs w:val="20"/>
              </w:rPr>
            </w:pPr>
          </w:p>
        </w:tc>
        <w:tc>
          <w:tcPr>
            <w:tcW w:w="289" w:type="dxa"/>
          </w:tcPr>
          <w:p w14:paraId="072FD72D" w14:textId="77777777" w:rsidR="00FA3CBA" w:rsidRDefault="00FA3CBA" w:rsidP="00882B46">
            <w:pPr>
              <w:rPr>
                <w:ins w:id="436" w:author="Miranda Armstrong" w:date="2019-09-19T14:51:00Z"/>
              </w:rPr>
            </w:pPr>
          </w:p>
        </w:tc>
        <w:tc>
          <w:tcPr>
            <w:tcW w:w="1553" w:type="dxa"/>
          </w:tcPr>
          <w:p w14:paraId="515E9630" w14:textId="77777777" w:rsidR="00FA3CBA" w:rsidRPr="00B9259D" w:rsidRDefault="00FA3CBA" w:rsidP="00882B46">
            <w:pPr>
              <w:rPr>
                <w:ins w:id="437" w:author="Miranda Armstrong" w:date="2019-09-19T14:51:00Z"/>
                <w:color w:val="FF0000"/>
                <w:sz w:val="20"/>
                <w:szCs w:val="20"/>
              </w:rPr>
            </w:pPr>
          </w:p>
        </w:tc>
        <w:tc>
          <w:tcPr>
            <w:tcW w:w="1985" w:type="dxa"/>
          </w:tcPr>
          <w:p w14:paraId="34B49C29" w14:textId="77777777" w:rsidR="00FA3CBA" w:rsidRPr="00B9259D" w:rsidRDefault="00FA3CBA" w:rsidP="00882B46">
            <w:pPr>
              <w:rPr>
                <w:ins w:id="438" w:author="Miranda Armstrong" w:date="2019-09-19T14:51:00Z"/>
                <w:color w:val="FF0000"/>
                <w:sz w:val="20"/>
                <w:szCs w:val="20"/>
              </w:rPr>
            </w:pPr>
          </w:p>
        </w:tc>
        <w:tc>
          <w:tcPr>
            <w:tcW w:w="283" w:type="dxa"/>
          </w:tcPr>
          <w:p w14:paraId="0FD799E1" w14:textId="77777777" w:rsidR="00FA3CBA" w:rsidRPr="00B9259D" w:rsidRDefault="00FA3CBA" w:rsidP="00882B46">
            <w:pPr>
              <w:rPr>
                <w:ins w:id="439" w:author="Miranda Armstrong" w:date="2019-09-19T14:51:00Z"/>
                <w:color w:val="FF0000"/>
                <w:sz w:val="20"/>
                <w:szCs w:val="20"/>
              </w:rPr>
            </w:pPr>
          </w:p>
        </w:tc>
        <w:tc>
          <w:tcPr>
            <w:tcW w:w="1560" w:type="dxa"/>
          </w:tcPr>
          <w:p w14:paraId="5D36FD11" w14:textId="77777777" w:rsidR="00FA3CBA" w:rsidRPr="00B9259D" w:rsidRDefault="00FA3CBA" w:rsidP="00882B46">
            <w:pPr>
              <w:rPr>
                <w:ins w:id="440" w:author="Miranda Armstrong" w:date="2019-09-19T14:51:00Z"/>
                <w:color w:val="FF0000"/>
                <w:sz w:val="20"/>
                <w:szCs w:val="20"/>
              </w:rPr>
            </w:pPr>
          </w:p>
        </w:tc>
        <w:tc>
          <w:tcPr>
            <w:tcW w:w="1984" w:type="dxa"/>
          </w:tcPr>
          <w:p w14:paraId="21975516" w14:textId="77777777" w:rsidR="00FA3CBA" w:rsidRPr="00B9259D" w:rsidRDefault="00FA3CBA" w:rsidP="00882B46">
            <w:pPr>
              <w:rPr>
                <w:ins w:id="441" w:author="Miranda Armstrong" w:date="2019-09-19T14:51:00Z"/>
                <w:color w:val="FF0000"/>
                <w:sz w:val="20"/>
                <w:szCs w:val="20"/>
              </w:rPr>
            </w:pPr>
          </w:p>
        </w:tc>
        <w:tc>
          <w:tcPr>
            <w:tcW w:w="236" w:type="dxa"/>
          </w:tcPr>
          <w:p w14:paraId="45A7F3A6" w14:textId="77777777" w:rsidR="00FA3CBA" w:rsidRPr="00B9259D" w:rsidRDefault="00FA3CBA" w:rsidP="00882B46">
            <w:pPr>
              <w:rPr>
                <w:ins w:id="442" w:author="Miranda Armstrong" w:date="2019-09-19T14:51:00Z"/>
                <w:color w:val="FF0000"/>
                <w:sz w:val="20"/>
                <w:szCs w:val="20"/>
              </w:rPr>
            </w:pPr>
          </w:p>
        </w:tc>
        <w:tc>
          <w:tcPr>
            <w:tcW w:w="1465" w:type="dxa"/>
          </w:tcPr>
          <w:p w14:paraId="573B0C28" w14:textId="77777777" w:rsidR="00FA3CBA" w:rsidRPr="00B9259D" w:rsidRDefault="00FA3CBA" w:rsidP="00882B46">
            <w:pPr>
              <w:rPr>
                <w:ins w:id="443" w:author="Miranda Armstrong" w:date="2019-09-19T14:51:00Z"/>
                <w:color w:val="FF0000"/>
                <w:sz w:val="20"/>
                <w:szCs w:val="20"/>
              </w:rPr>
            </w:pPr>
          </w:p>
        </w:tc>
        <w:tc>
          <w:tcPr>
            <w:tcW w:w="1926" w:type="dxa"/>
          </w:tcPr>
          <w:p w14:paraId="0F4E471B" w14:textId="77777777" w:rsidR="00FA3CBA" w:rsidRPr="00B9259D" w:rsidRDefault="00FA3CBA" w:rsidP="00882B46">
            <w:pPr>
              <w:rPr>
                <w:ins w:id="444" w:author="Miranda Armstrong" w:date="2019-09-19T14:51:00Z"/>
                <w:color w:val="FF0000"/>
                <w:sz w:val="20"/>
                <w:szCs w:val="20"/>
              </w:rPr>
            </w:pPr>
          </w:p>
        </w:tc>
      </w:tr>
      <w:tr w:rsidR="00FA3CBA" w14:paraId="11185027" w14:textId="77777777" w:rsidTr="00882B46">
        <w:trPr>
          <w:ins w:id="445" w:author="Miranda Armstrong" w:date="2019-09-19T14:51:00Z"/>
        </w:trPr>
        <w:tc>
          <w:tcPr>
            <w:tcW w:w="2689" w:type="dxa"/>
          </w:tcPr>
          <w:p w14:paraId="358A3721" w14:textId="77777777" w:rsidR="00FA3CBA" w:rsidRDefault="00FA3CBA" w:rsidP="00882B46">
            <w:pPr>
              <w:rPr>
                <w:ins w:id="446" w:author="Miranda Armstrong" w:date="2019-09-19T14:51:00Z"/>
                <w:b/>
                <w:sz w:val="20"/>
                <w:szCs w:val="20"/>
              </w:rPr>
            </w:pPr>
            <w:ins w:id="447" w:author="Miranda Armstrong" w:date="2019-09-19T14:51:00Z">
              <w:r w:rsidRPr="00D9193A">
                <w:rPr>
                  <w:b/>
                  <w:sz w:val="20"/>
                  <w:szCs w:val="20"/>
                </w:rPr>
                <w:t>Cycling</w:t>
              </w:r>
              <w:r>
                <w:rPr>
                  <w:b/>
                  <w:sz w:val="20"/>
                  <w:szCs w:val="20"/>
                </w:rPr>
                <w:t xml:space="preserve"> </w:t>
              </w:r>
              <w:r w:rsidRPr="006963C9">
                <w:rPr>
                  <w:b/>
                  <w:sz w:val="20"/>
                  <w:szCs w:val="20"/>
                </w:rPr>
                <w:t>(&gt;1 vs &lt;=1</w:t>
              </w:r>
              <w:r>
                <w:rPr>
                  <w:b/>
                  <w:sz w:val="20"/>
                  <w:szCs w:val="20"/>
                  <w:vertAlign w:val="superscript"/>
                </w:rPr>
                <w:t>b</w:t>
              </w:r>
              <w:r w:rsidRPr="006963C9">
                <w:rPr>
                  <w:b/>
                  <w:sz w:val="20"/>
                  <w:szCs w:val="20"/>
                </w:rPr>
                <w:t>)</w:t>
              </w:r>
            </w:ins>
          </w:p>
        </w:tc>
        <w:tc>
          <w:tcPr>
            <w:tcW w:w="289" w:type="dxa"/>
          </w:tcPr>
          <w:p w14:paraId="1271CC26" w14:textId="77777777" w:rsidR="00FA3CBA" w:rsidRDefault="00FA3CBA" w:rsidP="00882B46">
            <w:pPr>
              <w:rPr>
                <w:ins w:id="448" w:author="Miranda Armstrong" w:date="2019-09-19T14:51:00Z"/>
              </w:rPr>
            </w:pPr>
          </w:p>
        </w:tc>
        <w:tc>
          <w:tcPr>
            <w:tcW w:w="1553" w:type="dxa"/>
          </w:tcPr>
          <w:p w14:paraId="32B19B82" w14:textId="77777777" w:rsidR="00FA3CBA" w:rsidRPr="00073587" w:rsidRDefault="00FA3CBA" w:rsidP="00882B46">
            <w:pPr>
              <w:rPr>
                <w:ins w:id="449" w:author="Miranda Armstrong" w:date="2019-09-19T14:51:00Z"/>
                <w:color w:val="00B050"/>
                <w:sz w:val="20"/>
                <w:szCs w:val="20"/>
              </w:rPr>
            </w:pPr>
            <w:ins w:id="450" w:author="Miranda Armstrong" w:date="2019-09-19T14:51:00Z">
              <w:r w:rsidRPr="00073587">
                <w:rPr>
                  <w:color w:val="00B050"/>
                  <w:sz w:val="20"/>
                  <w:szCs w:val="20"/>
                </w:rPr>
                <w:t>1.13</w:t>
              </w:r>
            </w:ins>
          </w:p>
        </w:tc>
        <w:tc>
          <w:tcPr>
            <w:tcW w:w="1985" w:type="dxa"/>
          </w:tcPr>
          <w:p w14:paraId="62A78B90" w14:textId="77777777" w:rsidR="00FA3CBA" w:rsidRPr="00073587" w:rsidRDefault="00FA3CBA" w:rsidP="00882B46">
            <w:pPr>
              <w:rPr>
                <w:ins w:id="451" w:author="Miranda Armstrong" w:date="2019-09-19T14:51:00Z"/>
                <w:color w:val="00B050"/>
                <w:sz w:val="20"/>
                <w:szCs w:val="20"/>
              </w:rPr>
            </w:pPr>
            <w:ins w:id="452" w:author="Miranda Armstrong" w:date="2019-09-19T14:51:00Z">
              <w:r w:rsidRPr="00073587">
                <w:rPr>
                  <w:color w:val="00B050"/>
                  <w:sz w:val="20"/>
                  <w:szCs w:val="20"/>
                </w:rPr>
                <w:t>1.12 (1.02-1.22)</w:t>
              </w:r>
            </w:ins>
          </w:p>
        </w:tc>
        <w:tc>
          <w:tcPr>
            <w:tcW w:w="283" w:type="dxa"/>
          </w:tcPr>
          <w:p w14:paraId="50A1FC23" w14:textId="77777777" w:rsidR="00FA3CBA" w:rsidRPr="00B9259D" w:rsidRDefault="00FA3CBA" w:rsidP="00882B46">
            <w:pPr>
              <w:rPr>
                <w:ins w:id="453" w:author="Miranda Armstrong" w:date="2019-09-19T14:51:00Z"/>
                <w:color w:val="FF0000"/>
                <w:sz w:val="20"/>
                <w:szCs w:val="20"/>
              </w:rPr>
            </w:pPr>
          </w:p>
        </w:tc>
        <w:tc>
          <w:tcPr>
            <w:tcW w:w="1560" w:type="dxa"/>
          </w:tcPr>
          <w:p w14:paraId="7152A8F9" w14:textId="77777777" w:rsidR="00FA3CBA" w:rsidRPr="007052E8" w:rsidRDefault="00FA3CBA" w:rsidP="00882B46">
            <w:pPr>
              <w:rPr>
                <w:ins w:id="454" w:author="Miranda Armstrong" w:date="2019-09-19T14:51:00Z"/>
                <w:color w:val="00B050"/>
                <w:sz w:val="20"/>
                <w:szCs w:val="20"/>
              </w:rPr>
            </w:pPr>
            <w:ins w:id="455" w:author="Miranda Armstrong" w:date="2019-09-19T14:51:00Z">
              <w:r w:rsidRPr="007052E8">
                <w:rPr>
                  <w:color w:val="00B050"/>
                  <w:sz w:val="20"/>
                  <w:szCs w:val="20"/>
                </w:rPr>
                <w:t>0.91</w:t>
              </w:r>
            </w:ins>
          </w:p>
        </w:tc>
        <w:tc>
          <w:tcPr>
            <w:tcW w:w="1984" w:type="dxa"/>
          </w:tcPr>
          <w:p w14:paraId="0B2945A2" w14:textId="77777777" w:rsidR="00FA3CBA" w:rsidRPr="007052E8" w:rsidRDefault="00FA3CBA" w:rsidP="00882B46">
            <w:pPr>
              <w:rPr>
                <w:ins w:id="456" w:author="Miranda Armstrong" w:date="2019-09-19T14:51:00Z"/>
                <w:color w:val="00B050"/>
                <w:sz w:val="20"/>
                <w:szCs w:val="20"/>
              </w:rPr>
            </w:pPr>
            <w:ins w:id="457" w:author="Miranda Armstrong" w:date="2019-09-19T14:51:00Z">
              <w:r w:rsidRPr="007052E8">
                <w:rPr>
                  <w:color w:val="00B050"/>
                  <w:sz w:val="20"/>
                  <w:szCs w:val="20"/>
                </w:rPr>
                <w:t>0.99 (0.90-1.10)</w:t>
              </w:r>
            </w:ins>
          </w:p>
        </w:tc>
        <w:tc>
          <w:tcPr>
            <w:tcW w:w="236" w:type="dxa"/>
          </w:tcPr>
          <w:p w14:paraId="4960FDFD" w14:textId="77777777" w:rsidR="00FA3CBA" w:rsidRPr="00B9259D" w:rsidRDefault="00FA3CBA" w:rsidP="00882B46">
            <w:pPr>
              <w:rPr>
                <w:ins w:id="458" w:author="Miranda Armstrong" w:date="2019-09-19T14:51:00Z"/>
                <w:color w:val="FF0000"/>
                <w:sz w:val="20"/>
                <w:szCs w:val="20"/>
              </w:rPr>
            </w:pPr>
          </w:p>
        </w:tc>
        <w:tc>
          <w:tcPr>
            <w:tcW w:w="1465" w:type="dxa"/>
          </w:tcPr>
          <w:p w14:paraId="28FCBE36" w14:textId="77777777" w:rsidR="00FA3CBA" w:rsidRPr="00BB5AAE" w:rsidRDefault="00FA3CBA" w:rsidP="00882B46">
            <w:pPr>
              <w:rPr>
                <w:ins w:id="459" w:author="Miranda Armstrong" w:date="2019-09-19T14:51:00Z"/>
                <w:color w:val="00B050"/>
                <w:sz w:val="20"/>
                <w:szCs w:val="20"/>
              </w:rPr>
            </w:pPr>
            <w:ins w:id="460" w:author="Miranda Armstrong" w:date="2019-09-19T14:51:00Z">
              <w:r w:rsidRPr="00BB5AAE">
                <w:rPr>
                  <w:color w:val="00B050"/>
                  <w:sz w:val="20"/>
                  <w:szCs w:val="20"/>
                </w:rPr>
                <w:t>0.87</w:t>
              </w:r>
            </w:ins>
          </w:p>
        </w:tc>
        <w:tc>
          <w:tcPr>
            <w:tcW w:w="1926" w:type="dxa"/>
          </w:tcPr>
          <w:p w14:paraId="0319D54B" w14:textId="77777777" w:rsidR="00FA3CBA" w:rsidRPr="00BB5AAE" w:rsidRDefault="00FA3CBA" w:rsidP="00882B46">
            <w:pPr>
              <w:rPr>
                <w:ins w:id="461" w:author="Miranda Armstrong" w:date="2019-09-19T14:51:00Z"/>
                <w:color w:val="00B050"/>
                <w:sz w:val="20"/>
                <w:szCs w:val="20"/>
              </w:rPr>
            </w:pPr>
            <w:ins w:id="462" w:author="Miranda Armstrong" w:date="2019-09-19T14:51:00Z">
              <w:r w:rsidRPr="00BB5AAE">
                <w:rPr>
                  <w:color w:val="00B050"/>
                  <w:sz w:val="20"/>
                  <w:szCs w:val="20"/>
                </w:rPr>
                <w:t>0.96 (0.82-1.12)</w:t>
              </w:r>
            </w:ins>
          </w:p>
        </w:tc>
      </w:tr>
      <w:tr w:rsidR="00FA3CBA" w14:paraId="2966F21F" w14:textId="77777777" w:rsidTr="00882B46">
        <w:trPr>
          <w:ins w:id="463" w:author="Miranda Armstrong" w:date="2019-09-19T14:51:00Z"/>
        </w:trPr>
        <w:tc>
          <w:tcPr>
            <w:tcW w:w="2689" w:type="dxa"/>
            <w:tcBorders>
              <w:bottom w:val="single" w:sz="4" w:space="0" w:color="auto"/>
            </w:tcBorders>
          </w:tcPr>
          <w:p w14:paraId="6CC79A98" w14:textId="77777777" w:rsidR="00FA3CBA" w:rsidRDefault="00FA3CBA" w:rsidP="00882B46">
            <w:pPr>
              <w:rPr>
                <w:ins w:id="464" w:author="Miranda Armstrong" w:date="2019-09-19T14:51:00Z"/>
                <w:b/>
                <w:sz w:val="20"/>
                <w:szCs w:val="20"/>
              </w:rPr>
            </w:pPr>
            <w:ins w:id="465" w:author="Miranda Armstrong" w:date="2019-09-19T14:51:00Z">
              <w:r>
                <w:rPr>
                  <w:b/>
                  <w:sz w:val="20"/>
                  <w:szCs w:val="20"/>
                </w:rPr>
                <w:t>P(heterogeneity)</w:t>
              </w:r>
            </w:ins>
          </w:p>
          <w:p w14:paraId="4082B36D" w14:textId="77777777" w:rsidR="00FA3CBA" w:rsidRPr="00D9193A" w:rsidRDefault="00FA3CBA" w:rsidP="00882B46">
            <w:pPr>
              <w:rPr>
                <w:ins w:id="466" w:author="Miranda Armstrong" w:date="2019-09-19T14:51:00Z"/>
                <w:b/>
                <w:sz w:val="20"/>
                <w:szCs w:val="20"/>
              </w:rPr>
            </w:pPr>
          </w:p>
        </w:tc>
        <w:tc>
          <w:tcPr>
            <w:tcW w:w="289" w:type="dxa"/>
            <w:tcBorders>
              <w:bottom w:val="single" w:sz="4" w:space="0" w:color="auto"/>
            </w:tcBorders>
          </w:tcPr>
          <w:p w14:paraId="712A4053" w14:textId="77777777" w:rsidR="00FA3CBA" w:rsidRDefault="00FA3CBA" w:rsidP="00882B46">
            <w:pPr>
              <w:rPr>
                <w:ins w:id="467" w:author="Miranda Armstrong" w:date="2019-09-19T14:51:00Z"/>
              </w:rPr>
            </w:pPr>
          </w:p>
        </w:tc>
        <w:tc>
          <w:tcPr>
            <w:tcW w:w="1553" w:type="dxa"/>
            <w:tcBorders>
              <w:bottom w:val="single" w:sz="4" w:space="0" w:color="auto"/>
            </w:tcBorders>
          </w:tcPr>
          <w:p w14:paraId="7CF2A749" w14:textId="77777777" w:rsidR="00FA3CBA" w:rsidRPr="00073587" w:rsidRDefault="00FA3CBA" w:rsidP="00882B46">
            <w:pPr>
              <w:rPr>
                <w:ins w:id="468" w:author="Miranda Armstrong" w:date="2019-09-19T14:51:00Z"/>
                <w:color w:val="00B050"/>
                <w:sz w:val="20"/>
                <w:szCs w:val="20"/>
              </w:rPr>
            </w:pPr>
          </w:p>
        </w:tc>
        <w:tc>
          <w:tcPr>
            <w:tcW w:w="1985" w:type="dxa"/>
            <w:tcBorders>
              <w:bottom w:val="single" w:sz="4" w:space="0" w:color="auto"/>
            </w:tcBorders>
          </w:tcPr>
          <w:p w14:paraId="04089488" w14:textId="77777777" w:rsidR="00FA3CBA" w:rsidRPr="00073587" w:rsidRDefault="00FA3CBA" w:rsidP="00882B46">
            <w:pPr>
              <w:rPr>
                <w:ins w:id="469" w:author="Miranda Armstrong" w:date="2019-09-19T14:51:00Z"/>
                <w:color w:val="00B050"/>
                <w:sz w:val="20"/>
                <w:szCs w:val="20"/>
              </w:rPr>
            </w:pPr>
            <w:ins w:id="470" w:author="Miranda Armstrong" w:date="2019-09-19T14:51:00Z">
              <w:r w:rsidRPr="00073587">
                <w:rPr>
                  <w:color w:val="00B050"/>
                  <w:sz w:val="20"/>
                  <w:szCs w:val="20"/>
                </w:rPr>
                <w:t>0.002</w:t>
              </w:r>
            </w:ins>
          </w:p>
        </w:tc>
        <w:tc>
          <w:tcPr>
            <w:tcW w:w="283" w:type="dxa"/>
            <w:tcBorders>
              <w:bottom w:val="single" w:sz="4" w:space="0" w:color="auto"/>
            </w:tcBorders>
          </w:tcPr>
          <w:p w14:paraId="5836E65E" w14:textId="77777777" w:rsidR="00FA3CBA" w:rsidRPr="00B9259D" w:rsidRDefault="00FA3CBA" w:rsidP="00882B46">
            <w:pPr>
              <w:rPr>
                <w:ins w:id="471" w:author="Miranda Armstrong" w:date="2019-09-19T14:51:00Z"/>
                <w:color w:val="FF0000"/>
                <w:sz w:val="20"/>
                <w:szCs w:val="20"/>
              </w:rPr>
            </w:pPr>
          </w:p>
        </w:tc>
        <w:tc>
          <w:tcPr>
            <w:tcW w:w="1560" w:type="dxa"/>
            <w:tcBorders>
              <w:bottom w:val="single" w:sz="4" w:space="0" w:color="auto"/>
            </w:tcBorders>
          </w:tcPr>
          <w:p w14:paraId="4D30907F" w14:textId="77777777" w:rsidR="00FA3CBA" w:rsidRPr="007052E8" w:rsidRDefault="00FA3CBA" w:rsidP="00882B46">
            <w:pPr>
              <w:rPr>
                <w:ins w:id="472" w:author="Miranda Armstrong" w:date="2019-09-19T14:51:00Z"/>
                <w:color w:val="00B050"/>
                <w:sz w:val="20"/>
                <w:szCs w:val="20"/>
              </w:rPr>
            </w:pPr>
          </w:p>
        </w:tc>
        <w:tc>
          <w:tcPr>
            <w:tcW w:w="1984" w:type="dxa"/>
            <w:tcBorders>
              <w:bottom w:val="single" w:sz="4" w:space="0" w:color="auto"/>
            </w:tcBorders>
          </w:tcPr>
          <w:p w14:paraId="5B2424A3" w14:textId="77777777" w:rsidR="00FA3CBA" w:rsidRPr="007052E8" w:rsidRDefault="00FA3CBA" w:rsidP="00882B46">
            <w:pPr>
              <w:rPr>
                <w:ins w:id="473" w:author="Miranda Armstrong" w:date="2019-09-19T14:51:00Z"/>
                <w:color w:val="00B050"/>
                <w:sz w:val="20"/>
                <w:szCs w:val="20"/>
              </w:rPr>
            </w:pPr>
            <w:ins w:id="474" w:author="Miranda Armstrong" w:date="2019-09-19T14:51:00Z">
              <w:r w:rsidRPr="007052E8">
                <w:rPr>
                  <w:color w:val="00B050"/>
                  <w:sz w:val="20"/>
                  <w:szCs w:val="20"/>
                </w:rPr>
                <w:t>0.87</w:t>
              </w:r>
            </w:ins>
          </w:p>
        </w:tc>
        <w:tc>
          <w:tcPr>
            <w:tcW w:w="236" w:type="dxa"/>
            <w:tcBorders>
              <w:bottom w:val="single" w:sz="4" w:space="0" w:color="auto"/>
            </w:tcBorders>
          </w:tcPr>
          <w:p w14:paraId="149E6C84" w14:textId="77777777" w:rsidR="00FA3CBA" w:rsidRPr="00B9259D" w:rsidRDefault="00FA3CBA" w:rsidP="00882B46">
            <w:pPr>
              <w:rPr>
                <w:ins w:id="475" w:author="Miranda Armstrong" w:date="2019-09-19T14:51:00Z"/>
                <w:color w:val="FF0000"/>
                <w:sz w:val="20"/>
                <w:szCs w:val="20"/>
              </w:rPr>
            </w:pPr>
          </w:p>
        </w:tc>
        <w:tc>
          <w:tcPr>
            <w:tcW w:w="1465" w:type="dxa"/>
            <w:tcBorders>
              <w:bottom w:val="single" w:sz="4" w:space="0" w:color="auto"/>
            </w:tcBorders>
          </w:tcPr>
          <w:p w14:paraId="1CB5BBA1" w14:textId="77777777" w:rsidR="00FA3CBA" w:rsidRPr="00BB5AAE" w:rsidRDefault="00FA3CBA" w:rsidP="00882B46">
            <w:pPr>
              <w:rPr>
                <w:ins w:id="476" w:author="Miranda Armstrong" w:date="2019-09-19T14:51:00Z"/>
                <w:color w:val="00B050"/>
                <w:sz w:val="20"/>
                <w:szCs w:val="20"/>
              </w:rPr>
            </w:pPr>
          </w:p>
        </w:tc>
        <w:tc>
          <w:tcPr>
            <w:tcW w:w="1926" w:type="dxa"/>
            <w:tcBorders>
              <w:bottom w:val="single" w:sz="4" w:space="0" w:color="auto"/>
            </w:tcBorders>
          </w:tcPr>
          <w:p w14:paraId="02EBC165" w14:textId="77777777" w:rsidR="00FA3CBA" w:rsidRPr="00BB5AAE" w:rsidRDefault="00FA3CBA" w:rsidP="00882B46">
            <w:pPr>
              <w:rPr>
                <w:ins w:id="477" w:author="Miranda Armstrong" w:date="2019-09-19T14:51:00Z"/>
                <w:color w:val="00B050"/>
                <w:sz w:val="20"/>
                <w:szCs w:val="20"/>
              </w:rPr>
            </w:pPr>
            <w:ins w:id="478" w:author="Miranda Armstrong" w:date="2019-09-19T14:51:00Z">
              <w:r w:rsidRPr="00BB5AAE">
                <w:rPr>
                  <w:color w:val="00B050"/>
                  <w:sz w:val="20"/>
                  <w:szCs w:val="20"/>
                </w:rPr>
                <w:t>0.48</w:t>
              </w:r>
            </w:ins>
          </w:p>
        </w:tc>
      </w:tr>
    </w:tbl>
    <w:p w14:paraId="6D634C1A" w14:textId="77777777" w:rsidR="00FA3CBA" w:rsidRPr="00D9193A" w:rsidRDefault="00FA3CBA" w:rsidP="00FA3CBA">
      <w:pPr>
        <w:rPr>
          <w:ins w:id="479" w:author="Miranda Armstrong" w:date="2019-09-19T14:51:00Z"/>
          <w:sz w:val="20"/>
          <w:szCs w:val="20"/>
        </w:rPr>
      </w:pPr>
      <w:ins w:id="480" w:author="Miranda Armstrong" w:date="2019-09-19T14:51:00Z">
        <w:r w:rsidRPr="00D9193A">
          <w:rPr>
            <w:sz w:val="20"/>
            <w:szCs w:val="20"/>
          </w:rPr>
          <w:t>RR = Relative risk; CI = Confidence Interval</w:t>
        </w:r>
      </w:ins>
    </w:p>
    <w:p w14:paraId="156B852C" w14:textId="77777777" w:rsidR="00FA3CBA" w:rsidRPr="00557A93" w:rsidRDefault="00FA3CBA" w:rsidP="00FA3CBA">
      <w:pPr>
        <w:rPr>
          <w:ins w:id="481" w:author="Miranda Armstrong" w:date="2019-09-19T14:51:00Z"/>
          <w:sz w:val="20"/>
          <w:szCs w:val="20"/>
        </w:rPr>
      </w:pPr>
      <w:ins w:id="482" w:author="Miranda Armstrong" w:date="2019-09-19T14:51:00Z">
        <w:r w:rsidRPr="00974806">
          <w:rPr>
            <w:sz w:val="20"/>
            <w:szCs w:val="20"/>
          </w:rPr>
          <w:t xml:space="preserve">Stratified by year of birth and study baseline year, adjusted for attained age, region, deprivation, educational attainment, </w:t>
        </w:r>
        <w:r>
          <w:rPr>
            <w:sz w:val="20"/>
            <w:szCs w:val="20"/>
          </w:rPr>
          <w:t xml:space="preserve">self-reported health status, </w:t>
        </w:r>
        <w:r w:rsidRPr="00974806">
          <w:rPr>
            <w:sz w:val="20"/>
            <w:szCs w:val="20"/>
          </w:rPr>
          <w:t>height, smoking, alcohol, BMI, menopausal hormone therapy, time spent sleeping, self-reported history of fracture, osteoporosis, blood clots, osteo/rheumatoid arthritis, thyroid disease and diabetes, and mutually adjusted for other activities.</w:t>
        </w:r>
      </w:ins>
    </w:p>
    <w:p w14:paraId="58E0A90C" w14:textId="77777777" w:rsidR="00FA3CBA" w:rsidRPr="004648EB" w:rsidRDefault="00FA3CBA" w:rsidP="00FA3CBA">
      <w:pPr>
        <w:rPr>
          <w:ins w:id="483" w:author="Miranda Armstrong" w:date="2019-09-19T14:51:00Z"/>
          <w:sz w:val="20"/>
          <w:szCs w:val="20"/>
        </w:rPr>
      </w:pPr>
      <w:proofErr w:type="spellStart"/>
      <w:ins w:id="484" w:author="Miranda Armstrong" w:date="2019-09-19T14:51:00Z">
        <w:r>
          <w:rPr>
            <w:sz w:val="20"/>
            <w:szCs w:val="20"/>
            <w:vertAlign w:val="superscript"/>
          </w:rPr>
          <w:t>a</w:t>
        </w:r>
        <w:proofErr w:type="spellEnd"/>
        <w:r w:rsidRPr="004648EB">
          <w:rPr>
            <w:sz w:val="20"/>
            <w:szCs w:val="20"/>
          </w:rPr>
          <w:t xml:space="preserve"> </w:t>
        </w:r>
        <w:proofErr w:type="gramStart"/>
        <w:r w:rsidRPr="004648EB">
          <w:rPr>
            <w:sz w:val="20"/>
            <w:szCs w:val="20"/>
          </w:rPr>
          <w:t>An</w:t>
        </w:r>
        <w:proofErr w:type="gramEnd"/>
        <w:r w:rsidRPr="004648EB">
          <w:rPr>
            <w:sz w:val="20"/>
            <w:szCs w:val="20"/>
          </w:rPr>
          <w:t xml:space="preserve"> average of 12 years follow-up per woman</w:t>
        </w:r>
      </w:ins>
    </w:p>
    <w:p w14:paraId="3DC216D0" w14:textId="77777777" w:rsidR="00FA3CBA" w:rsidRPr="002F2809" w:rsidRDefault="00FA3CBA" w:rsidP="00FA3CBA">
      <w:pPr>
        <w:spacing w:line="276" w:lineRule="auto"/>
        <w:rPr>
          <w:ins w:id="485" w:author="Miranda Armstrong" w:date="2019-09-19T14:51:00Z"/>
          <w:vertAlign w:val="superscript"/>
        </w:rPr>
      </w:pPr>
      <w:ins w:id="486" w:author="Miranda Armstrong" w:date="2019-09-19T14:51:00Z">
        <w:r>
          <w:rPr>
            <w:sz w:val="20"/>
            <w:szCs w:val="20"/>
            <w:vertAlign w:val="superscript"/>
          </w:rPr>
          <w:t>b</w:t>
        </w:r>
        <w:r w:rsidRPr="00557A93">
          <w:rPr>
            <w:sz w:val="20"/>
            <w:szCs w:val="20"/>
            <w:vertAlign w:val="superscript"/>
          </w:rPr>
          <w:t xml:space="preserve"> </w:t>
        </w:r>
        <w:r w:rsidRPr="003674FB">
          <w:rPr>
            <w:sz w:val="20"/>
            <w:szCs w:val="20"/>
          </w:rPr>
          <w:t>Reference category</w:t>
        </w:r>
      </w:ins>
    </w:p>
    <w:p w14:paraId="78FD232B" w14:textId="72695714" w:rsidR="00882B46" w:rsidRDefault="00882B46">
      <w:pPr>
        <w:spacing w:after="160" w:line="259" w:lineRule="auto"/>
        <w:rPr>
          <w:ins w:id="487" w:author="Miranda Armstrong" w:date="2019-09-20T14:57:00Z"/>
          <w:sz w:val="20"/>
          <w:szCs w:val="20"/>
        </w:rPr>
      </w:pPr>
      <w:ins w:id="488" w:author="Miranda Armstrong" w:date="2019-09-20T14:57:00Z">
        <w:r>
          <w:rPr>
            <w:sz w:val="20"/>
            <w:szCs w:val="20"/>
          </w:rPr>
          <w:br w:type="page"/>
        </w:r>
      </w:ins>
    </w:p>
    <w:p w14:paraId="4B24B683" w14:textId="441BCC8E" w:rsidR="00882B46" w:rsidRPr="00882B46" w:rsidRDefault="00882B46" w:rsidP="00882B46">
      <w:pPr>
        <w:pStyle w:val="Caption"/>
        <w:rPr>
          <w:ins w:id="489" w:author="Miranda Armstrong" w:date="2019-09-20T14:59:00Z"/>
          <w:b w:val="0"/>
          <w:vertAlign w:val="superscript"/>
        </w:rPr>
      </w:pPr>
      <w:ins w:id="490" w:author="Miranda Armstrong" w:date="2019-09-20T14:59:00Z">
        <w:r w:rsidRPr="00882B46">
          <w:lastRenderedPageBreak/>
          <w:t xml:space="preserve">Table </w:t>
        </w:r>
      </w:ins>
      <w:ins w:id="491" w:author="Miranda Armstrong" w:date="2019-09-20T15:01:00Z">
        <w:r>
          <w:t>S</w:t>
        </w:r>
      </w:ins>
      <w:ins w:id="492" w:author="Miranda Armstrong" w:date="2019-09-20T14:59:00Z">
        <w:r w:rsidRPr="00882B46">
          <w:t xml:space="preserve">3: Adjusted and unadjusted relative risks of upper limb, lower limb (including hip) and hip fracture in postmenopausal women in the Million Women Study according to walking, housework, gardening, cycling, yoga, sports club and dance participation, reported at 3-year </w:t>
        </w:r>
        <w:proofErr w:type="spellStart"/>
        <w:proofErr w:type="gramStart"/>
        <w:r w:rsidRPr="00882B46">
          <w:t>resurvey</w:t>
        </w:r>
        <w:r w:rsidRPr="00882B46">
          <w:rPr>
            <w:b w:val="0"/>
            <w:vertAlign w:val="superscript"/>
          </w:rPr>
          <w:t>a,b</w:t>
        </w:r>
        <w:proofErr w:type="spellEnd"/>
        <w:proofErr w:type="gramEnd"/>
      </w:ins>
    </w:p>
    <w:p w14:paraId="5A7AAF9B" w14:textId="77777777" w:rsidR="00882B46" w:rsidRPr="00882B46" w:rsidRDefault="00882B46" w:rsidP="00882B46">
      <w:pPr>
        <w:rPr>
          <w:ins w:id="493" w:author="Miranda Armstrong" w:date="2019-09-20T14:59:00Z"/>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89"/>
        <w:gridCol w:w="1553"/>
        <w:gridCol w:w="1985"/>
        <w:gridCol w:w="283"/>
        <w:gridCol w:w="1560"/>
        <w:gridCol w:w="1984"/>
        <w:gridCol w:w="236"/>
        <w:gridCol w:w="1465"/>
        <w:gridCol w:w="1926"/>
      </w:tblGrid>
      <w:tr w:rsidR="00882B46" w:rsidRPr="00882B46" w14:paraId="1B41C6C4" w14:textId="77777777" w:rsidTr="00882B46">
        <w:trPr>
          <w:ins w:id="494" w:author="Miranda Armstrong" w:date="2019-09-20T14:59:00Z"/>
        </w:trPr>
        <w:tc>
          <w:tcPr>
            <w:tcW w:w="2689" w:type="dxa"/>
          </w:tcPr>
          <w:p w14:paraId="2FAFBC5B" w14:textId="77777777" w:rsidR="00882B46" w:rsidRPr="00882B46" w:rsidRDefault="00882B46">
            <w:pPr>
              <w:rPr>
                <w:ins w:id="495" w:author="Miranda Armstrong" w:date="2019-09-20T14:59:00Z"/>
              </w:rPr>
            </w:pPr>
          </w:p>
        </w:tc>
        <w:tc>
          <w:tcPr>
            <w:tcW w:w="289" w:type="dxa"/>
          </w:tcPr>
          <w:p w14:paraId="03D9A9E2" w14:textId="77777777" w:rsidR="00882B46" w:rsidRPr="00882B46" w:rsidRDefault="00882B46">
            <w:pPr>
              <w:rPr>
                <w:ins w:id="496" w:author="Miranda Armstrong" w:date="2019-09-20T14:59:00Z"/>
              </w:rPr>
            </w:pPr>
          </w:p>
        </w:tc>
        <w:tc>
          <w:tcPr>
            <w:tcW w:w="3538" w:type="dxa"/>
            <w:gridSpan w:val="2"/>
            <w:tcBorders>
              <w:top w:val="nil"/>
              <w:left w:val="nil"/>
              <w:bottom w:val="single" w:sz="4" w:space="0" w:color="auto"/>
              <w:right w:val="nil"/>
            </w:tcBorders>
            <w:hideMark/>
          </w:tcPr>
          <w:p w14:paraId="5056E6C4" w14:textId="77777777" w:rsidR="00882B46" w:rsidRPr="00882B46" w:rsidRDefault="00882B46">
            <w:pPr>
              <w:jc w:val="center"/>
              <w:rPr>
                <w:ins w:id="497" w:author="Miranda Armstrong" w:date="2019-09-20T14:59:00Z"/>
              </w:rPr>
            </w:pPr>
            <w:ins w:id="498" w:author="Miranda Armstrong" w:date="2019-09-20T14:59:00Z">
              <w:r w:rsidRPr="00882B46">
                <w:rPr>
                  <w:b/>
                  <w:sz w:val="20"/>
                  <w:szCs w:val="20"/>
                </w:rPr>
                <w:t>Upper limb</w:t>
              </w:r>
            </w:ins>
          </w:p>
        </w:tc>
        <w:tc>
          <w:tcPr>
            <w:tcW w:w="283" w:type="dxa"/>
          </w:tcPr>
          <w:p w14:paraId="30DFD8BA" w14:textId="77777777" w:rsidR="00882B46" w:rsidRPr="00882B46" w:rsidRDefault="00882B46">
            <w:pPr>
              <w:jc w:val="center"/>
              <w:rPr>
                <w:ins w:id="499" w:author="Miranda Armstrong" w:date="2019-09-20T14:59:00Z"/>
              </w:rPr>
            </w:pPr>
          </w:p>
        </w:tc>
        <w:tc>
          <w:tcPr>
            <w:tcW w:w="3544" w:type="dxa"/>
            <w:gridSpan w:val="2"/>
            <w:tcBorders>
              <w:top w:val="nil"/>
              <w:left w:val="nil"/>
              <w:bottom w:val="single" w:sz="4" w:space="0" w:color="auto"/>
              <w:right w:val="nil"/>
            </w:tcBorders>
            <w:hideMark/>
          </w:tcPr>
          <w:p w14:paraId="168A2426" w14:textId="77777777" w:rsidR="00882B46" w:rsidRPr="00882B46" w:rsidRDefault="00882B46">
            <w:pPr>
              <w:jc w:val="center"/>
              <w:rPr>
                <w:ins w:id="500" w:author="Miranda Armstrong" w:date="2019-09-20T14:59:00Z"/>
              </w:rPr>
            </w:pPr>
            <w:ins w:id="501" w:author="Miranda Armstrong" w:date="2019-09-20T14:59:00Z">
              <w:r w:rsidRPr="00882B46">
                <w:rPr>
                  <w:b/>
                  <w:sz w:val="20"/>
                  <w:szCs w:val="20"/>
                </w:rPr>
                <w:t>Lower limb (including hip)</w:t>
              </w:r>
            </w:ins>
          </w:p>
        </w:tc>
        <w:tc>
          <w:tcPr>
            <w:tcW w:w="236" w:type="dxa"/>
          </w:tcPr>
          <w:p w14:paraId="4C9991B5" w14:textId="77777777" w:rsidR="00882B46" w:rsidRPr="00882B46" w:rsidRDefault="00882B46">
            <w:pPr>
              <w:jc w:val="center"/>
              <w:rPr>
                <w:ins w:id="502" w:author="Miranda Armstrong" w:date="2019-09-20T14:59:00Z"/>
              </w:rPr>
            </w:pPr>
          </w:p>
        </w:tc>
        <w:tc>
          <w:tcPr>
            <w:tcW w:w="3391" w:type="dxa"/>
            <w:gridSpan w:val="2"/>
            <w:tcBorders>
              <w:top w:val="nil"/>
              <w:left w:val="nil"/>
              <w:bottom w:val="single" w:sz="4" w:space="0" w:color="auto"/>
              <w:right w:val="nil"/>
            </w:tcBorders>
            <w:hideMark/>
          </w:tcPr>
          <w:p w14:paraId="3A77A6AB" w14:textId="77777777" w:rsidR="00882B46" w:rsidRPr="00882B46" w:rsidRDefault="00882B46">
            <w:pPr>
              <w:jc w:val="center"/>
              <w:rPr>
                <w:ins w:id="503" w:author="Miranda Armstrong" w:date="2019-09-20T14:59:00Z"/>
              </w:rPr>
            </w:pPr>
            <w:ins w:id="504" w:author="Miranda Armstrong" w:date="2019-09-20T14:59:00Z">
              <w:r w:rsidRPr="00882B46">
                <w:rPr>
                  <w:b/>
                  <w:sz w:val="20"/>
                  <w:szCs w:val="20"/>
                </w:rPr>
                <w:t>Hip</w:t>
              </w:r>
            </w:ins>
          </w:p>
        </w:tc>
      </w:tr>
      <w:tr w:rsidR="00882B46" w:rsidRPr="00882B46" w14:paraId="03B55C52" w14:textId="77777777" w:rsidTr="00882B46">
        <w:trPr>
          <w:ins w:id="505" w:author="Miranda Armstrong" w:date="2019-09-20T14:59:00Z"/>
        </w:trPr>
        <w:tc>
          <w:tcPr>
            <w:tcW w:w="2689" w:type="dxa"/>
            <w:tcBorders>
              <w:top w:val="nil"/>
              <w:left w:val="nil"/>
              <w:bottom w:val="single" w:sz="4" w:space="0" w:color="auto"/>
              <w:right w:val="nil"/>
            </w:tcBorders>
          </w:tcPr>
          <w:p w14:paraId="4572FC1C" w14:textId="77777777" w:rsidR="00882B46" w:rsidRPr="00882B46" w:rsidRDefault="00882B46">
            <w:pPr>
              <w:rPr>
                <w:ins w:id="506" w:author="Miranda Armstrong" w:date="2019-09-20T14:59:00Z"/>
              </w:rPr>
            </w:pPr>
          </w:p>
        </w:tc>
        <w:tc>
          <w:tcPr>
            <w:tcW w:w="289" w:type="dxa"/>
            <w:tcBorders>
              <w:top w:val="nil"/>
              <w:left w:val="nil"/>
              <w:bottom w:val="single" w:sz="4" w:space="0" w:color="auto"/>
              <w:right w:val="nil"/>
            </w:tcBorders>
          </w:tcPr>
          <w:p w14:paraId="673E8CC5" w14:textId="77777777" w:rsidR="00882B46" w:rsidRPr="00882B46" w:rsidRDefault="00882B46">
            <w:pPr>
              <w:rPr>
                <w:ins w:id="507" w:author="Miranda Armstrong" w:date="2019-09-20T14:59:00Z"/>
              </w:rPr>
            </w:pPr>
          </w:p>
        </w:tc>
        <w:tc>
          <w:tcPr>
            <w:tcW w:w="1553" w:type="dxa"/>
            <w:tcBorders>
              <w:top w:val="single" w:sz="4" w:space="0" w:color="auto"/>
              <w:left w:val="nil"/>
              <w:bottom w:val="single" w:sz="4" w:space="0" w:color="auto"/>
              <w:right w:val="nil"/>
            </w:tcBorders>
            <w:hideMark/>
          </w:tcPr>
          <w:p w14:paraId="65AB5029" w14:textId="77777777" w:rsidR="00882B46" w:rsidRPr="00882B46" w:rsidRDefault="00882B46">
            <w:pPr>
              <w:rPr>
                <w:ins w:id="508" w:author="Miranda Armstrong" w:date="2019-09-20T14:59:00Z"/>
              </w:rPr>
            </w:pPr>
            <w:ins w:id="509" w:author="Miranda Armstrong" w:date="2019-09-20T14:59:00Z">
              <w:r w:rsidRPr="00882B46">
                <w:rPr>
                  <w:b/>
                  <w:sz w:val="20"/>
                  <w:szCs w:val="20"/>
                </w:rPr>
                <w:t>RR minimally adjusted</w:t>
              </w:r>
            </w:ins>
          </w:p>
        </w:tc>
        <w:tc>
          <w:tcPr>
            <w:tcW w:w="1985" w:type="dxa"/>
            <w:tcBorders>
              <w:top w:val="single" w:sz="4" w:space="0" w:color="auto"/>
              <w:left w:val="nil"/>
              <w:bottom w:val="single" w:sz="4" w:space="0" w:color="auto"/>
              <w:right w:val="nil"/>
            </w:tcBorders>
            <w:hideMark/>
          </w:tcPr>
          <w:p w14:paraId="782F12A0" w14:textId="77777777" w:rsidR="00882B46" w:rsidRPr="00882B46" w:rsidRDefault="00882B46">
            <w:pPr>
              <w:rPr>
                <w:ins w:id="510" w:author="Miranda Armstrong" w:date="2019-09-20T14:59:00Z"/>
                <w:b/>
                <w:sz w:val="20"/>
                <w:szCs w:val="20"/>
              </w:rPr>
            </w:pPr>
            <w:ins w:id="511" w:author="Miranda Armstrong" w:date="2019-09-20T14:59:00Z">
              <w:r w:rsidRPr="00882B46">
                <w:rPr>
                  <w:b/>
                  <w:sz w:val="20"/>
                  <w:szCs w:val="20"/>
                </w:rPr>
                <w:t xml:space="preserve">RR fully adjusted </w:t>
              </w:r>
            </w:ins>
          </w:p>
          <w:p w14:paraId="40EA8D3E" w14:textId="77777777" w:rsidR="00882B46" w:rsidRPr="00882B46" w:rsidRDefault="00882B46">
            <w:pPr>
              <w:rPr>
                <w:ins w:id="512" w:author="Miranda Armstrong" w:date="2019-09-20T14:59:00Z"/>
              </w:rPr>
            </w:pPr>
            <w:ins w:id="513" w:author="Miranda Armstrong" w:date="2019-09-20T14:59:00Z">
              <w:r w:rsidRPr="00882B46">
                <w:rPr>
                  <w:b/>
                  <w:sz w:val="20"/>
                  <w:szCs w:val="20"/>
                </w:rPr>
                <w:t>RR (99% CI)</w:t>
              </w:r>
            </w:ins>
          </w:p>
        </w:tc>
        <w:tc>
          <w:tcPr>
            <w:tcW w:w="283" w:type="dxa"/>
            <w:tcBorders>
              <w:top w:val="nil"/>
              <w:left w:val="nil"/>
              <w:bottom w:val="single" w:sz="4" w:space="0" w:color="auto"/>
              <w:right w:val="nil"/>
            </w:tcBorders>
          </w:tcPr>
          <w:p w14:paraId="01396CF4" w14:textId="77777777" w:rsidR="00882B46" w:rsidRPr="00882B46" w:rsidRDefault="00882B46">
            <w:pPr>
              <w:rPr>
                <w:ins w:id="514" w:author="Miranda Armstrong" w:date="2019-09-20T14:59:00Z"/>
              </w:rPr>
            </w:pPr>
          </w:p>
        </w:tc>
        <w:tc>
          <w:tcPr>
            <w:tcW w:w="1560" w:type="dxa"/>
            <w:tcBorders>
              <w:top w:val="single" w:sz="4" w:space="0" w:color="auto"/>
              <w:left w:val="nil"/>
              <w:bottom w:val="single" w:sz="4" w:space="0" w:color="auto"/>
              <w:right w:val="nil"/>
            </w:tcBorders>
            <w:hideMark/>
          </w:tcPr>
          <w:p w14:paraId="13156F8F" w14:textId="77777777" w:rsidR="00882B46" w:rsidRPr="00882B46" w:rsidRDefault="00882B46">
            <w:pPr>
              <w:rPr>
                <w:ins w:id="515" w:author="Miranda Armstrong" w:date="2019-09-20T14:59:00Z"/>
              </w:rPr>
            </w:pPr>
            <w:ins w:id="516" w:author="Miranda Armstrong" w:date="2019-09-20T14:59:00Z">
              <w:r w:rsidRPr="00882B46">
                <w:rPr>
                  <w:b/>
                  <w:sz w:val="20"/>
                  <w:szCs w:val="20"/>
                </w:rPr>
                <w:t>RR minimally adjusted</w:t>
              </w:r>
            </w:ins>
          </w:p>
        </w:tc>
        <w:tc>
          <w:tcPr>
            <w:tcW w:w="1984" w:type="dxa"/>
            <w:tcBorders>
              <w:top w:val="single" w:sz="4" w:space="0" w:color="auto"/>
              <w:left w:val="nil"/>
              <w:bottom w:val="single" w:sz="4" w:space="0" w:color="auto"/>
              <w:right w:val="nil"/>
            </w:tcBorders>
            <w:hideMark/>
          </w:tcPr>
          <w:p w14:paraId="38658D27" w14:textId="77777777" w:rsidR="00882B46" w:rsidRPr="00882B46" w:rsidRDefault="00882B46">
            <w:pPr>
              <w:rPr>
                <w:ins w:id="517" w:author="Miranda Armstrong" w:date="2019-09-20T14:59:00Z"/>
                <w:b/>
                <w:sz w:val="20"/>
                <w:szCs w:val="20"/>
              </w:rPr>
            </w:pPr>
            <w:ins w:id="518" w:author="Miranda Armstrong" w:date="2019-09-20T14:59:00Z">
              <w:r w:rsidRPr="00882B46">
                <w:rPr>
                  <w:b/>
                  <w:sz w:val="20"/>
                  <w:szCs w:val="20"/>
                </w:rPr>
                <w:t xml:space="preserve">RR fully adjusted </w:t>
              </w:r>
            </w:ins>
          </w:p>
          <w:p w14:paraId="2AE4EC18" w14:textId="77777777" w:rsidR="00882B46" w:rsidRPr="00882B46" w:rsidRDefault="00882B46">
            <w:pPr>
              <w:rPr>
                <w:ins w:id="519" w:author="Miranda Armstrong" w:date="2019-09-20T14:59:00Z"/>
              </w:rPr>
            </w:pPr>
            <w:ins w:id="520" w:author="Miranda Armstrong" w:date="2019-09-20T14:59:00Z">
              <w:r w:rsidRPr="00882B46">
                <w:rPr>
                  <w:b/>
                  <w:sz w:val="20"/>
                  <w:szCs w:val="20"/>
                </w:rPr>
                <w:t>RR (99% CI)</w:t>
              </w:r>
            </w:ins>
          </w:p>
        </w:tc>
        <w:tc>
          <w:tcPr>
            <w:tcW w:w="236" w:type="dxa"/>
            <w:tcBorders>
              <w:top w:val="nil"/>
              <w:left w:val="nil"/>
              <w:bottom w:val="single" w:sz="4" w:space="0" w:color="auto"/>
              <w:right w:val="nil"/>
            </w:tcBorders>
          </w:tcPr>
          <w:p w14:paraId="2B422B7D" w14:textId="77777777" w:rsidR="00882B46" w:rsidRPr="00882B46" w:rsidRDefault="00882B46">
            <w:pPr>
              <w:rPr>
                <w:ins w:id="521" w:author="Miranda Armstrong" w:date="2019-09-20T14:59:00Z"/>
              </w:rPr>
            </w:pPr>
          </w:p>
        </w:tc>
        <w:tc>
          <w:tcPr>
            <w:tcW w:w="1465" w:type="dxa"/>
            <w:tcBorders>
              <w:top w:val="single" w:sz="4" w:space="0" w:color="auto"/>
              <w:left w:val="nil"/>
              <w:bottom w:val="single" w:sz="4" w:space="0" w:color="auto"/>
              <w:right w:val="nil"/>
            </w:tcBorders>
            <w:hideMark/>
          </w:tcPr>
          <w:p w14:paraId="248B1AED" w14:textId="77777777" w:rsidR="00882B46" w:rsidRPr="00882B46" w:rsidRDefault="00882B46">
            <w:pPr>
              <w:rPr>
                <w:ins w:id="522" w:author="Miranda Armstrong" w:date="2019-09-20T14:59:00Z"/>
              </w:rPr>
            </w:pPr>
            <w:ins w:id="523" w:author="Miranda Armstrong" w:date="2019-09-20T14:59:00Z">
              <w:r w:rsidRPr="00882B46">
                <w:rPr>
                  <w:b/>
                  <w:sz w:val="20"/>
                  <w:szCs w:val="20"/>
                </w:rPr>
                <w:t>RR minimally adjusted</w:t>
              </w:r>
            </w:ins>
          </w:p>
        </w:tc>
        <w:tc>
          <w:tcPr>
            <w:tcW w:w="1926" w:type="dxa"/>
            <w:tcBorders>
              <w:top w:val="single" w:sz="4" w:space="0" w:color="auto"/>
              <w:left w:val="nil"/>
              <w:bottom w:val="single" w:sz="4" w:space="0" w:color="auto"/>
              <w:right w:val="nil"/>
            </w:tcBorders>
            <w:hideMark/>
          </w:tcPr>
          <w:p w14:paraId="0794B8A3" w14:textId="77777777" w:rsidR="00882B46" w:rsidRPr="00882B46" w:rsidRDefault="00882B46">
            <w:pPr>
              <w:rPr>
                <w:ins w:id="524" w:author="Miranda Armstrong" w:date="2019-09-20T14:59:00Z"/>
                <w:b/>
                <w:sz w:val="20"/>
                <w:szCs w:val="20"/>
              </w:rPr>
            </w:pPr>
            <w:ins w:id="525" w:author="Miranda Armstrong" w:date="2019-09-20T14:59:00Z">
              <w:r w:rsidRPr="00882B46">
                <w:rPr>
                  <w:b/>
                  <w:sz w:val="20"/>
                  <w:szCs w:val="20"/>
                </w:rPr>
                <w:t xml:space="preserve">RR fully adjusted </w:t>
              </w:r>
            </w:ins>
          </w:p>
          <w:p w14:paraId="6F7C0414" w14:textId="77777777" w:rsidR="00882B46" w:rsidRPr="00882B46" w:rsidRDefault="00882B46">
            <w:pPr>
              <w:rPr>
                <w:ins w:id="526" w:author="Miranda Armstrong" w:date="2019-09-20T14:59:00Z"/>
              </w:rPr>
            </w:pPr>
            <w:ins w:id="527" w:author="Miranda Armstrong" w:date="2019-09-20T14:59:00Z">
              <w:r w:rsidRPr="00882B46">
                <w:rPr>
                  <w:b/>
                  <w:sz w:val="20"/>
                  <w:szCs w:val="20"/>
                </w:rPr>
                <w:t>RR (99% CI)</w:t>
              </w:r>
            </w:ins>
          </w:p>
        </w:tc>
      </w:tr>
      <w:tr w:rsidR="00882B46" w:rsidRPr="00882B46" w14:paraId="797536D1" w14:textId="77777777" w:rsidTr="00882B46">
        <w:trPr>
          <w:ins w:id="528" w:author="Miranda Armstrong" w:date="2019-09-20T14:59:00Z"/>
        </w:trPr>
        <w:tc>
          <w:tcPr>
            <w:tcW w:w="2689" w:type="dxa"/>
            <w:tcBorders>
              <w:top w:val="single" w:sz="4" w:space="0" w:color="auto"/>
              <w:left w:val="nil"/>
              <w:bottom w:val="nil"/>
              <w:right w:val="nil"/>
            </w:tcBorders>
            <w:hideMark/>
          </w:tcPr>
          <w:p w14:paraId="5FA35C60" w14:textId="77777777" w:rsidR="00882B46" w:rsidRPr="00882B46" w:rsidRDefault="00882B46">
            <w:pPr>
              <w:rPr>
                <w:ins w:id="529" w:author="Miranda Armstrong" w:date="2019-09-20T14:59:00Z"/>
              </w:rPr>
            </w:pPr>
            <w:ins w:id="530" w:author="Miranda Armstrong" w:date="2019-09-20T14:59:00Z">
              <w:r w:rsidRPr="00882B46">
                <w:rPr>
                  <w:b/>
                  <w:sz w:val="20"/>
                  <w:szCs w:val="20"/>
                </w:rPr>
                <w:t>Walking (&gt;1 vs &lt;=1</w:t>
              </w:r>
              <w:r w:rsidRPr="00882B46">
                <w:rPr>
                  <w:b/>
                  <w:sz w:val="20"/>
                  <w:szCs w:val="20"/>
                  <w:vertAlign w:val="superscript"/>
                </w:rPr>
                <w:t>c</w:t>
              </w:r>
              <w:r w:rsidRPr="00882B46">
                <w:rPr>
                  <w:b/>
                  <w:sz w:val="20"/>
                  <w:szCs w:val="20"/>
                </w:rPr>
                <w:t>)</w:t>
              </w:r>
            </w:ins>
          </w:p>
        </w:tc>
        <w:tc>
          <w:tcPr>
            <w:tcW w:w="289" w:type="dxa"/>
            <w:tcBorders>
              <w:top w:val="single" w:sz="4" w:space="0" w:color="auto"/>
              <w:left w:val="nil"/>
              <w:bottom w:val="nil"/>
              <w:right w:val="nil"/>
            </w:tcBorders>
          </w:tcPr>
          <w:p w14:paraId="191BBD9F" w14:textId="77777777" w:rsidR="00882B46" w:rsidRPr="00882B46" w:rsidRDefault="00882B46">
            <w:pPr>
              <w:rPr>
                <w:ins w:id="531" w:author="Miranda Armstrong" w:date="2019-09-20T14:59:00Z"/>
              </w:rPr>
            </w:pPr>
          </w:p>
        </w:tc>
        <w:tc>
          <w:tcPr>
            <w:tcW w:w="1553" w:type="dxa"/>
            <w:tcBorders>
              <w:top w:val="single" w:sz="4" w:space="0" w:color="auto"/>
              <w:left w:val="nil"/>
              <w:bottom w:val="nil"/>
              <w:right w:val="nil"/>
            </w:tcBorders>
            <w:hideMark/>
          </w:tcPr>
          <w:p w14:paraId="58464212" w14:textId="77777777" w:rsidR="00882B46" w:rsidRPr="00882B46" w:rsidRDefault="00882B46">
            <w:pPr>
              <w:rPr>
                <w:ins w:id="532" w:author="Miranda Armstrong" w:date="2019-09-20T14:59:00Z"/>
                <w:sz w:val="20"/>
                <w:szCs w:val="20"/>
              </w:rPr>
            </w:pPr>
            <w:ins w:id="533" w:author="Miranda Armstrong" w:date="2019-09-20T14:59:00Z">
              <w:r w:rsidRPr="00882B46">
                <w:rPr>
                  <w:sz w:val="20"/>
                  <w:szCs w:val="20"/>
                </w:rPr>
                <w:t>1.06</w:t>
              </w:r>
            </w:ins>
          </w:p>
        </w:tc>
        <w:tc>
          <w:tcPr>
            <w:tcW w:w="1985" w:type="dxa"/>
            <w:tcBorders>
              <w:top w:val="single" w:sz="4" w:space="0" w:color="auto"/>
              <w:left w:val="nil"/>
              <w:bottom w:val="nil"/>
              <w:right w:val="nil"/>
            </w:tcBorders>
            <w:hideMark/>
          </w:tcPr>
          <w:p w14:paraId="1A61870E" w14:textId="77777777" w:rsidR="00882B46" w:rsidRPr="00882B46" w:rsidRDefault="00882B46">
            <w:pPr>
              <w:rPr>
                <w:ins w:id="534" w:author="Miranda Armstrong" w:date="2019-09-20T14:59:00Z"/>
                <w:sz w:val="20"/>
                <w:szCs w:val="20"/>
              </w:rPr>
            </w:pPr>
            <w:ins w:id="535" w:author="Miranda Armstrong" w:date="2019-09-20T14:59:00Z">
              <w:r w:rsidRPr="00882B46">
                <w:rPr>
                  <w:sz w:val="20"/>
                  <w:szCs w:val="20"/>
                </w:rPr>
                <w:t>1.04 (0.97-1.10)</w:t>
              </w:r>
            </w:ins>
          </w:p>
        </w:tc>
        <w:tc>
          <w:tcPr>
            <w:tcW w:w="283" w:type="dxa"/>
            <w:tcBorders>
              <w:top w:val="single" w:sz="4" w:space="0" w:color="auto"/>
              <w:left w:val="nil"/>
              <w:bottom w:val="nil"/>
              <w:right w:val="nil"/>
            </w:tcBorders>
          </w:tcPr>
          <w:p w14:paraId="2A86E7BF" w14:textId="77777777" w:rsidR="00882B46" w:rsidRPr="00882B46" w:rsidRDefault="00882B46">
            <w:pPr>
              <w:rPr>
                <w:ins w:id="536" w:author="Miranda Armstrong" w:date="2019-09-20T14:59:00Z"/>
                <w:sz w:val="20"/>
                <w:szCs w:val="20"/>
              </w:rPr>
            </w:pPr>
          </w:p>
        </w:tc>
        <w:tc>
          <w:tcPr>
            <w:tcW w:w="1560" w:type="dxa"/>
            <w:tcBorders>
              <w:top w:val="single" w:sz="4" w:space="0" w:color="auto"/>
              <w:left w:val="nil"/>
              <w:bottom w:val="nil"/>
              <w:right w:val="nil"/>
            </w:tcBorders>
            <w:hideMark/>
          </w:tcPr>
          <w:p w14:paraId="1475650E" w14:textId="77777777" w:rsidR="00882B46" w:rsidRPr="00882B46" w:rsidRDefault="00882B46">
            <w:pPr>
              <w:rPr>
                <w:ins w:id="537" w:author="Miranda Armstrong" w:date="2019-09-20T14:59:00Z"/>
                <w:sz w:val="20"/>
                <w:szCs w:val="20"/>
              </w:rPr>
            </w:pPr>
            <w:ins w:id="538" w:author="Miranda Armstrong" w:date="2019-09-20T14:59:00Z">
              <w:r w:rsidRPr="00882B46">
                <w:rPr>
                  <w:sz w:val="20"/>
                  <w:szCs w:val="20"/>
                </w:rPr>
                <w:t>0.90</w:t>
              </w:r>
            </w:ins>
          </w:p>
        </w:tc>
        <w:tc>
          <w:tcPr>
            <w:tcW w:w="1984" w:type="dxa"/>
            <w:tcBorders>
              <w:top w:val="single" w:sz="4" w:space="0" w:color="auto"/>
              <w:left w:val="nil"/>
              <w:bottom w:val="nil"/>
              <w:right w:val="nil"/>
            </w:tcBorders>
            <w:hideMark/>
          </w:tcPr>
          <w:p w14:paraId="76B27551" w14:textId="77777777" w:rsidR="00882B46" w:rsidRPr="00882B46" w:rsidRDefault="00882B46">
            <w:pPr>
              <w:rPr>
                <w:ins w:id="539" w:author="Miranda Armstrong" w:date="2019-09-20T14:59:00Z"/>
                <w:sz w:val="20"/>
                <w:szCs w:val="20"/>
              </w:rPr>
            </w:pPr>
            <w:ins w:id="540" w:author="Miranda Armstrong" w:date="2019-09-20T14:59:00Z">
              <w:r w:rsidRPr="00882B46">
                <w:rPr>
                  <w:sz w:val="20"/>
                  <w:szCs w:val="20"/>
                </w:rPr>
                <w:t>0.93 (0.87-0.99)</w:t>
              </w:r>
            </w:ins>
          </w:p>
        </w:tc>
        <w:tc>
          <w:tcPr>
            <w:tcW w:w="236" w:type="dxa"/>
            <w:tcBorders>
              <w:top w:val="single" w:sz="4" w:space="0" w:color="auto"/>
              <w:left w:val="nil"/>
              <w:bottom w:val="nil"/>
              <w:right w:val="nil"/>
            </w:tcBorders>
          </w:tcPr>
          <w:p w14:paraId="374B9D36" w14:textId="77777777" w:rsidR="00882B46" w:rsidRPr="00882B46" w:rsidRDefault="00882B46">
            <w:pPr>
              <w:rPr>
                <w:ins w:id="541" w:author="Miranda Armstrong" w:date="2019-09-20T14:59:00Z"/>
                <w:color w:val="92D050"/>
                <w:sz w:val="20"/>
                <w:szCs w:val="20"/>
              </w:rPr>
            </w:pPr>
          </w:p>
        </w:tc>
        <w:tc>
          <w:tcPr>
            <w:tcW w:w="1465" w:type="dxa"/>
            <w:tcBorders>
              <w:top w:val="single" w:sz="4" w:space="0" w:color="auto"/>
              <w:left w:val="nil"/>
              <w:bottom w:val="nil"/>
              <w:right w:val="nil"/>
            </w:tcBorders>
            <w:hideMark/>
          </w:tcPr>
          <w:p w14:paraId="6ADAF2F6" w14:textId="77777777" w:rsidR="00882B46" w:rsidRPr="00882B46" w:rsidRDefault="00882B46">
            <w:pPr>
              <w:rPr>
                <w:ins w:id="542" w:author="Miranda Armstrong" w:date="2019-09-20T14:59:00Z"/>
                <w:sz w:val="20"/>
                <w:szCs w:val="20"/>
              </w:rPr>
            </w:pPr>
            <w:ins w:id="543" w:author="Miranda Armstrong" w:date="2019-09-20T14:59:00Z">
              <w:r w:rsidRPr="00882B46">
                <w:rPr>
                  <w:sz w:val="20"/>
                  <w:szCs w:val="20"/>
                </w:rPr>
                <w:t>0.82</w:t>
              </w:r>
            </w:ins>
          </w:p>
        </w:tc>
        <w:tc>
          <w:tcPr>
            <w:tcW w:w="1926" w:type="dxa"/>
            <w:tcBorders>
              <w:top w:val="single" w:sz="4" w:space="0" w:color="auto"/>
              <w:left w:val="nil"/>
              <w:bottom w:val="nil"/>
              <w:right w:val="nil"/>
            </w:tcBorders>
            <w:hideMark/>
          </w:tcPr>
          <w:p w14:paraId="6CA7B91B" w14:textId="77777777" w:rsidR="00882B46" w:rsidRPr="00882B46" w:rsidRDefault="00882B46">
            <w:pPr>
              <w:rPr>
                <w:ins w:id="544" w:author="Miranda Armstrong" w:date="2019-09-20T14:59:00Z"/>
                <w:sz w:val="20"/>
                <w:szCs w:val="20"/>
              </w:rPr>
            </w:pPr>
            <w:ins w:id="545" w:author="Miranda Armstrong" w:date="2019-09-20T14:59:00Z">
              <w:r w:rsidRPr="00882B46">
                <w:rPr>
                  <w:sz w:val="20"/>
                  <w:szCs w:val="20"/>
                </w:rPr>
                <w:t>0.82 (0.75-0.90)</w:t>
              </w:r>
            </w:ins>
          </w:p>
        </w:tc>
      </w:tr>
      <w:tr w:rsidR="00882B46" w:rsidRPr="00882B46" w14:paraId="4F410B7C" w14:textId="77777777" w:rsidTr="00882B46">
        <w:trPr>
          <w:ins w:id="546" w:author="Miranda Armstrong" w:date="2019-09-20T14:59:00Z"/>
        </w:trPr>
        <w:tc>
          <w:tcPr>
            <w:tcW w:w="2689" w:type="dxa"/>
            <w:hideMark/>
          </w:tcPr>
          <w:p w14:paraId="20C4F36D" w14:textId="77777777" w:rsidR="00882B46" w:rsidRPr="00882B46" w:rsidRDefault="00882B46">
            <w:pPr>
              <w:rPr>
                <w:ins w:id="547" w:author="Miranda Armstrong" w:date="2019-09-20T14:59:00Z"/>
              </w:rPr>
            </w:pPr>
            <w:ins w:id="548" w:author="Miranda Armstrong" w:date="2019-09-20T14:59:00Z">
              <w:r w:rsidRPr="00882B46">
                <w:rPr>
                  <w:b/>
                  <w:sz w:val="20"/>
                  <w:szCs w:val="20"/>
                </w:rPr>
                <w:t>P(heterogeneity)</w:t>
              </w:r>
            </w:ins>
          </w:p>
        </w:tc>
        <w:tc>
          <w:tcPr>
            <w:tcW w:w="289" w:type="dxa"/>
          </w:tcPr>
          <w:p w14:paraId="3EBB6E0C" w14:textId="77777777" w:rsidR="00882B46" w:rsidRPr="00882B46" w:rsidRDefault="00882B46">
            <w:pPr>
              <w:rPr>
                <w:ins w:id="549" w:author="Miranda Armstrong" w:date="2019-09-20T14:59:00Z"/>
              </w:rPr>
            </w:pPr>
          </w:p>
        </w:tc>
        <w:tc>
          <w:tcPr>
            <w:tcW w:w="1553" w:type="dxa"/>
          </w:tcPr>
          <w:p w14:paraId="377986D8" w14:textId="77777777" w:rsidR="00882B46" w:rsidRPr="00882B46" w:rsidRDefault="00882B46">
            <w:pPr>
              <w:rPr>
                <w:ins w:id="550" w:author="Miranda Armstrong" w:date="2019-09-20T14:59:00Z"/>
                <w:sz w:val="20"/>
                <w:szCs w:val="20"/>
              </w:rPr>
            </w:pPr>
          </w:p>
        </w:tc>
        <w:tc>
          <w:tcPr>
            <w:tcW w:w="1985" w:type="dxa"/>
            <w:hideMark/>
          </w:tcPr>
          <w:p w14:paraId="4C36E70E" w14:textId="77777777" w:rsidR="00882B46" w:rsidRPr="00882B46" w:rsidRDefault="00882B46">
            <w:pPr>
              <w:rPr>
                <w:ins w:id="551" w:author="Miranda Armstrong" w:date="2019-09-20T14:59:00Z"/>
                <w:sz w:val="20"/>
                <w:szCs w:val="20"/>
              </w:rPr>
            </w:pPr>
            <w:ins w:id="552" w:author="Miranda Armstrong" w:date="2019-09-20T14:59:00Z">
              <w:r w:rsidRPr="00882B46">
                <w:rPr>
                  <w:sz w:val="20"/>
                  <w:szCs w:val="20"/>
                </w:rPr>
                <w:t>0.13</w:t>
              </w:r>
            </w:ins>
          </w:p>
        </w:tc>
        <w:tc>
          <w:tcPr>
            <w:tcW w:w="283" w:type="dxa"/>
          </w:tcPr>
          <w:p w14:paraId="714AF513" w14:textId="77777777" w:rsidR="00882B46" w:rsidRPr="00882B46" w:rsidRDefault="00882B46">
            <w:pPr>
              <w:rPr>
                <w:ins w:id="553" w:author="Miranda Armstrong" w:date="2019-09-20T14:59:00Z"/>
                <w:sz w:val="20"/>
                <w:szCs w:val="20"/>
              </w:rPr>
            </w:pPr>
          </w:p>
        </w:tc>
        <w:tc>
          <w:tcPr>
            <w:tcW w:w="1560" w:type="dxa"/>
          </w:tcPr>
          <w:p w14:paraId="63A8D6CE" w14:textId="77777777" w:rsidR="00882B46" w:rsidRPr="00882B46" w:rsidRDefault="00882B46">
            <w:pPr>
              <w:rPr>
                <w:ins w:id="554" w:author="Miranda Armstrong" w:date="2019-09-20T14:59:00Z"/>
                <w:sz w:val="20"/>
                <w:szCs w:val="20"/>
              </w:rPr>
            </w:pPr>
          </w:p>
        </w:tc>
        <w:tc>
          <w:tcPr>
            <w:tcW w:w="1984" w:type="dxa"/>
            <w:hideMark/>
          </w:tcPr>
          <w:p w14:paraId="5F45953E" w14:textId="77777777" w:rsidR="00882B46" w:rsidRPr="00882B46" w:rsidRDefault="00882B46">
            <w:pPr>
              <w:rPr>
                <w:ins w:id="555" w:author="Miranda Armstrong" w:date="2019-09-20T14:59:00Z"/>
                <w:sz w:val="20"/>
                <w:szCs w:val="20"/>
              </w:rPr>
            </w:pPr>
            <w:ins w:id="556" w:author="Miranda Armstrong" w:date="2019-09-20T14:59:00Z">
              <w:r w:rsidRPr="00882B46">
                <w:rPr>
                  <w:sz w:val="20"/>
                  <w:szCs w:val="20"/>
                </w:rPr>
                <w:t>0.002</w:t>
              </w:r>
            </w:ins>
          </w:p>
        </w:tc>
        <w:tc>
          <w:tcPr>
            <w:tcW w:w="236" w:type="dxa"/>
          </w:tcPr>
          <w:p w14:paraId="0B7B67C2" w14:textId="77777777" w:rsidR="00882B46" w:rsidRPr="00882B46" w:rsidRDefault="00882B46">
            <w:pPr>
              <w:rPr>
                <w:ins w:id="557" w:author="Miranda Armstrong" w:date="2019-09-20T14:59:00Z"/>
                <w:color w:val="92D050"/>
                <w:sz w:val="20"/>
                <w:szCs w:val="20"/>
              </w:rPr>
            </w:pPr>
          </w:p>
        </w:tc>
        <w:tc>
          <w:tcPr>
            <w:tcW w:w="1465" w:type="dxa"/>
          </w:tcPr>
          <w:p w14:paraId="18483719" w14:textId="77777777" w:rsidR="00882B46" w:rsidRPr="00882B46" w:rsidRDefault="00882B46">
            <w:pPr>
              <w:rPr>
                <w:ins w:id="558" w:author="Miranda Armstrong" w:date="2019-09-20T14:59:00Z"/>
                <w:sz w:val="20"/>
                <w:szCs w:val="20"/>
              </w:rPr>
            </w:pPr>
          </w:p>
        </w:tc>
        <w:tc>
          <w:tcPr>
            <w:tcW w:w="1926" w:type="dxa"/>
            <w:hideMark/>
          </w:tcPr>
          <w:p w14:paraId="257687B6" w14:textId="77777777" w:rsidR="00882B46" w:rsidRPr="00882B46" w:rsidRDefault="00882B46">
            <w:pPr>
              <w:rPr>
                <w:ins w:id="559" w:author="Miranda Armstrong" w:date="2019-09-20T14:59:00Z"/>
                <w:sz w:val="20"/>
                <w:szCs w:val="20"/>
              </w:rPr>
            </w:pPr>
            <w:ins w:id="560" w:author="Miranda Armstrong" w:date="2019-09-20T14:59:00Z">
              <w:r w:rsidRPr="00882B46">
                <w:rPr>
                  <w:sz w:val="20"/>
                  <w:szCs w:val="20"/>
                </w:rPr>
                <w:t>&lt;0.001</w:t>
              </w:r>
            </w:ins>
          </w:p>
        </w:tc>
      </w:tr>
      <w:tr w:rsidR="00882B46" w:rsidRPr="00882B46" w14:paraId="6FA3A4B9" w14:textId="77777777" w:rsidTr="00882B46">
        <w:trPr>
          <w:ins w:id="561" w:author="Miranda Armstrong" w:date="2019-09-20T14:59:00Z"/>
        </w:trPr>
        <w:tc>
          <w:tcPr>
            <w:tcW w:w="2689" w:type="dxa"/>
          </w:tcPr>
          <w:p w14:paraId="0D6280FF" w14:textId="77777777" w:rsidR="00882B46" w:rsidRPr="00882B46" w:rsidRDefault="00882B46">
            <w:pPr>
              <w:rPr>
                <w:ins w:id="562" w:author="Miranda Armstrong" w:date="2019-09-20T14:59:00Z"/>
              </w:rPr>
            </w:pPr>
          </w:p>
        </w:tc>
        <w:tc>
          <w:tcPr>
            <w:tcW w:w="289" w:type="dxa"/>
          </w:tcPr>
          <w:p w14:paraId="16FB6E29" w14:textId="77777777" w:rsidR="00882B46" w:rsidRPr="00882B46" w:rsidRDefault="00882B46">
            <w:pPr>
              <w:rPr>
                <w:ins w:id="563" w:author="Miranda Armstrong" w:date="2019-09-20T14:59:00Z"/>
              </w:rPr>
            </w:pPr>
          </w:p>
        </w:tc>
        <w:tc>
          <w:tcPr>
            <w:tcW w:w="1553" w:type="dxa"/>
          </w:tcPr>
          <w:p w14:paraId="46BDE539" w14:textId="77777777" w:rsidR="00882B46" w:rsidRPr="00882B46" w:rsidRDefault="00882B46">
            <w:pPr>
              <w:rPr>
                <w:ins w:id="564" w:author="Miranda Armstrong" w:date="2019-09-20T14:59:00Z"/>
                <w:sz w:val="20"/>
                <w:szCs w:val="20"/>
              </w:rPr>
            </w:pPr>
          </w:p>
        </w:tc>
        <w:tc>
          <w:tcPr>
            <w:tcW w:w="1985" w:type="dxa"/>
          </w:tcPr>
          <w:p w14:paraId="7E0F9CBC" w14:textId="77777777" w:rsidR="00882B46" w:rsidRPr="00882B46" w:rsidRDefault="00882B46">
            <w:pPr>
              <w:rPr>
                <w:ins w:id="565" w:author="Miranda Armstrong" w:date="2019-09-20T14:59:00Z"/>
                <w:sz w:val="20"/>
                <w:szCs w:val="20"/>
              </w:rPr>
            </w:pPr>
          </w:p>
        </w:tc>
        <w:tc>
          <w:tcPr>
            <w:tcW w:w="283" w:type="dxa"/>
          </w:tcPr>
          <w:p w14:paraId="37FCE11E" w14:textId="77777777" w:rsidR="00882B46" w:rsidRPr="00882B46" w:rsidRDefault="00882B46">
            <w:pPr>
              <w:rPr>
                <w:ins w:id="566" w:author="Miranda Armstrong" w:date="2019-09-20T14:59:00Z"/>
                <w:sz w:val="20"/>
                <w:szCs w:val="20"/>
              </w:rPr>
            </w:pPr>
          </w:p>
        </w:tc>
        <w:tc>
          <w:tcPr>
            <w:tcW w:w="1560" w:type="dxa"/>
          </w:tcPr>
          <w:p w14:paraId="7B550972" w14:textId="77777777" w:rsidR="00882B46" w:rsidRPr="00882B46" w:rsidRDefault="00882B46">
            <w:pPr>
              <w:rPr>
                <w:ins w:id="567" w:author="Miranda Armstrong" w:date="2019-09-20T14:59:00Z"/>
                <w:sz w:val="20"/>
                <w:szCs w:val="20"/>
              </w:rPr>
            </w:pPr>
          </w:p>
        </w:tc>
        <w:tc>
          <w:tcPr>
            <w:tcW w:w="1984" w:type="dxa"/>
          </w:tcPr>
          <w:p w14:paraId="08585A8C" w14:textId="77777777" w:rsidR="00882B46" w:rsidRPr="00882B46" w:rsidRDefault="00882B46">
            <w:pPr>
              <w:rPr>
                <w:ins w:id="568" w:author="Miranda Armstrong" w:date="2019-09-20T14:59:00Z"/>
                <w:sz w:val="20"/>
                <w:szCs w:val="20"/>
              </w:rPr>
            </w:pPr>
          </w:p>
        </w:tc>
        <w:tc>
          <w:tcPr>
            <w:tcW w:w="236" w:type="dxa"/>
          </w:tcPr>
          <w:p w14:paraId="4096515A" w14:textId="77777777" w:rsidR="00882B46" w:rsidRPr="00882B46" w:rsidRDefault="00882B46">
            <w:pPr>
              <w:rPr>
                <w:ins w:id="569" w:author="Miranda Armstrong" w:date="2019-09-20T14:59:00Z"/>
                <w:color w:val="92D050"/>
                <w:sz w:val="20"/>
                <w:szCs w:val="20"/>
              </w:rPr>
            </w:pPr>
          </w:p>
        </w:tc>
        <w:tc>
          <w:tcPr>
            <w:tcW w:w="1465" w:type="dxa"/>
          </w:tcPr>
          <w:p w14:paraId="61BBAEC7" w14:textId="77777777" w:rsidR="00882B46" w:rsidRPr="00882B46" w:rsidRDefault="00882B46">
            <w:pPr>
              <w:rPr>
                <w:ins w:id="570" w:author="Miranda Armstrong" w:date="2019-09-20T14:59:00Z"/>
                <w:sz w:val="20"/>
                <w:szCs w:val="20"/>
              </w:rPr>
            </w:pPr>
          </w:p>
        </w:tc>
        <w:tc>
          <w:tcPr>
            <w:tcW w:w="1926" w:type="dxa"/>
          </w:tcPr>
          <w:p w14:paraId="782CF443" w14:textId="77777777" w:rsidR="00882B46" w:rsidRPr="00882B46" w:rsidRDefault="00882B46">
            <w:pPr>
              <w:rPr>
                <w:ins w:id="571" w:author="Miranda Armstrong" w:date="2019-09-20T14:59:00Z"/>
                <w:sz w:val="20"/>
                <w:szCs w:val="20"/>
              </w:rPr>
            </w:pPr>
          </w:p>
        </w:tc>
      </w:tr>
      <w:tr w:rsidR="00882B46" w:rsidRPr="00882B46" w14:paraId="5F38D7EE" w14:textId="77777777" w:rsidTr="00882B46">
        <w:trPr>
          <w:ins w:id="572" w:author="Miranda Armstrong" w:date="2019-09-20T14:59:00Z"/>
        </w:trPr>
        <w:tc>
          <w:tcPr>
            <w:tcW w:w="2689" w:type="dxa"/>
            <w:hideMark/>
          </w:tcPr>
          <w:p w14:paraId="73F34D1B" w14:textId="77777777" w:rsidR="00882B46" w:rsidRPr="00882B46" w:rsidRDefault="00882B46">
            <w:pPr>
              <w:rPr>
                <w:ins w:id="573" w:author="Miranda Armstrong" w:date="2019-09-20T14:59:00Z"/>
              </w:rPr>
            </w:pPr>
            <w:ins w:id="574" w:author="Miranda Armstrong" w:date="2019-09-20T14:59:00Z">
              <w:r w:rsidRPr="00882B46">
                <w:rPr>
                  <w:b/>
                  <w:sz w:val="20"/>
                  <w:szCs w:val="20"/>
                </w:rPr>
                <w:t>Housework (&gt;5 vs &lt;=5</w:t>
              </w:r>
              <w:r w:rsidRPr="00882B46">
                <w:rPr>
                  <w:b/>
                  <w:sz w:val="20"/>
                  <w:szCs w:val="20"/>
                  <w:vertAlign w:val="superscript"/>
                </w:rPr>
                <w:t xml:space="preserve"> c</w:t>
              </w:r>
              <w:r w:rsidRPr="00882B46">
                <w:rPr>
                  <w:b/>
                  <w:sz w:val="20"/>
                  <w:szCs w:val="20"/>
                </w:rPr>
                <w:t>)</w:t>
              </w:r>
            </w:ins>
          </w:p>
        </w:tc>
        <w:tc>
          <w:tcPr>
            <w:tcW w:w="289" w:type="dxa"/>
          </w:tcPr>
          <w:p w14:paraId="57E20768" w14:textId="77777777" w:rsidR="00882B46" w:rsidRPr="00882B46" w:rsidRDefault="00882B46">
            <w:pPr>
              <w:rPr>
                <w:ins w:id="575" w:author="Miranda Armstrong" w:date="2019-09-20T14:59:00Z"/>
              </w:rPr>
            </w:pPr>
          </w:p>
        </w:tc>
        <w:tc>
          <w:tcPr>
            <w:tcW w:w="1553" w:type="dxa"/>
            <w:hideMark/>
          </w:tcPr>
          <w:p w14:paraId="154311B3" w14:textId="77777777" w:rsidR="00882B46" w:rsidRPr="00882B46" w:rsidRDefault="00882B46">
            <w:pPr>
              <w:rPr>
                <w:ins w:id="576" w:author="Miranda Armstrong" w:date="2019-09-20T14:59:00Z"/>
                <w:sz w:val="20"/>
                <w:szCs w:val="20"/>
              </w:rPr>
            </w:pPr>
            <w:ins w:id="577" w:author="Miranda Armstrong" w:date="2019-09-20T14:59:00Z">
              <w:r w:rsidRPr="00882B46">
                <w:rPr>
                  <w:sz w:val="20"/>
                  <w:szCs w:val="20"/>
                </w:rPr>
                <w:t>0.94</w:t>
              </w:r>
            </w:ins>
          </w:p>
        </w:tc>
        <w:tc>
          <w:tcPr>
            <w:tcW w:w="1985" w:type="dxa"/>
            <w:hideMark/>
          </w:tcPr>
          <w:p w14:paraId="490ACF9A" w14:textId="77777777" w:rsidR="00882B46" w:rsidRPr="00882B46" w:rsidRDefault="00882B46">
            <w:pPr>
              <w:rPr>
                <w:ins w:id="578" w:author="Miranda Armstrong" w:date="2019-09-20T14:59:00Z"/>
                <w:sz w:val="20"/>
                <w:szCs w:val="20"/>
              </w:rPr>
            </w:pPr>
            <w:ins w:id="579" w:author="Miranda Armstrong" w:date="2019-09-20T14:59:00Z">
              <w:r w:rsidRPr="00882B46">
                <w:rPr>
                  <w:sz w:val="20"/>
                  <w:szCs w:val="20"/>
                </w:rPr>
                <w:t>0.95 (0.90-1.01)</w:t>
              </w:r>
            </w:ins>
          </w:p>
        </w:tc>
        <w:tc>
          <w:tcPr>
            <w:tcW w:w="283" w:type="dxa"/>
          </w:tcPr>
          <w:p w14:paraId="3ECB1D0A" w14:textId="77777777" w:rsidR="00882B46" w:rsidRPr="00882B46" w:rsidRDefault="00882B46">
            <w:pPr>
              <w:rPr>
                <w:ins w:id="580" w:author="Miranda Armstrong" w:date="2019-09-20T14:59:00Z"/>
                <w:sz w:val="20"/>
                <w:szCs w:val="20"/>
              </w:rPr>
            </w:pPr>
          </w:p>
        </w:tc>
        <w:tc>
          <w:tcPr>
            <w:tcW w:w="1560" w:type="dxa"/>
            <w:hideMark/>
          </w:tcPr>
          <w:p w14:paraId="1125D729" w14:textId="77777777" w:rsidR="00882B46" w:rsidRPr="00882B46" w:rsidRDefault="00882B46">
            <w:pPr>
              <w:rPr>
                <w:ins w:id="581" w:author="Miranda Armstrong" w:date="2019-09-20T14:59:00Z"/>
                <w:sz w:val="20"/>
                <w:szCs w:val="20"/>
              </w:rPr>
            </w:pPr>
            <w:ins w:id="582" w:author="Miranda Armstrong" w:date="2019-09-20T14:59:00Z">
              <w:r w:rsidRPr="00882B46">
                <w:rPr>
                  <w:sz w:val="20"/>
                  <w:szCs w:val="20"/>
                </w:rPr>
                <w:t>0.92</w:t>
              </w:r>
            </w:ins>
          </w:p>
        </w:tc>
        <w:tc>
          <w:tcPr>
            <w:tcW w:w="1984" w:type="dxa"/>
            <w:hideMark/>
          </w:tcPr>
          <w:p w14:paraId="73BC0127" w14:textId="77777777" w:rsidR="00882B46" w:rsidRPr="00882B46" w:rsidRDefault="00882B46">
            <w:pPr>
              <w:rPr>
                <w:ins w:id="583" w:author="Miranda Armstrong" w:date="2019-09-20T14:59:00Z"/>
                <w:sz w:val="20"/>
                <w:szCs w:val="20"/>
              </w:rPr>
            </w:pPr>
            <w:ins w:id="584" w:author="Miranda Armstrong" w:date="2019-09-20T14:59:00Z">
              <w:r w:rsidRPr="00882B46">
                <w:rPr>
                  <w:sz w:val="20"/>
                  <w:szCs w:val="20"/>
                </w:rPr>
                <w:t>0.93 (0.87-0.99)</w:t>
              </w:r>
            </w:ins>
          </w:p>
        </w:tc>
        <w:tc>
          <w:tcPr>
            <w:tcW w:w="236" w:type="dxa"/>
          </w:tcPr>
          <w:p w14:paraId="0E853D64" w14:textId="77777777" w:rsidR="00882B46" w:rsidRPr="00882B46" w:rsidRDefault="00882B46">
            <w:pPr>
              <w:rPr>
                <w:ins w:id="585" w:author="Miranda Armstrong" w:date="2019-09-20T14:59:00Z"/>
                <w:color w:val="92D050"/>
                <w:sz w:val="20"/>
                <w:szCs w:val="20"/>
              </w:rPr>
            </w:pPr>
          </w:p>
        </w:tc>
        <w:tc>
          <w:tcPr>
            <w:tcW w:w="1465" w:type="dxa"/>
            <w:hideMark/>
          </w:tcPr>
          <w:p w14:paraId="2890E17F" w14:textId="77777777" w:rsidR="00882B46" w:rsidRPr="00882B46" w:rsidRDefault="00882B46">
            <w:pPr>
              <w:rPr>
                <w:ins w:id="586" w:author="Miranda Armstrong" w:date="2019-09-20T14:59:00Z"/>
                <w:sz w:val="20"/>
                <w:szCs w:val="20"/>
              </w:rPr>
            </w:pPr>
            <w:ins w:id="587" w:author="Miranda Armstrong" w:date="2019-09-20T14:59:00Z">
              <w:r w:rsidRPr="00882B46">
                <w:rPr>
                  <w:sz w:val="20"/>
                  <w:szCs w:val="20"/>
                </w:rPr>
                <w:t>0.97</w:t>
              </w:r>
            </w:ins>
          </w:p>
        </w:tc>
        <w:tc>
          <w:tcPr>
            <w:tcW w:w="1926" w:type="dxa"/>
            <w:hideMark/>
          </w:tcPr>
          <w:p w14:paraId="59279981" w14:textId="77777777" w:rsidR="00882B46" w:rsidRPr="00882B46" w:rsidRDefault="00882B46">
            <w:pPr>
              <w:rPr>
                <w:ins w:id="588" w:author="Miranda Armstrong" w:date="2019-09-20T14:59:00Z"/>
                <w:sz w:val="20"/>
                <w:szCs w:val="20"/>
              </w:rPr>
            </w:pPr>
            <w:ins w:id="589" w:author="Miranda Armstrong" w:date="2019-09-20T14:59:00Z">
              <w:r w:rsidRPr="00882B46">
                <w:rPr>
                  <w:sz w:val="20"/>
                  <w:szCs w:val="20"/>
                </w:rPr>
                <w:t>0.98 (0.89-1.07)</w:t>
              </w:r>
            </w:ins>
          </w:p>
        </w:tc>
      </w:tr>
      <w:tr w:rsidR="00882B46" w:rsidRPr="00882B46" w14:paraId="29D17C1B" w14:textId="77777777" w:rsidTr="00882B46">
        <w:trPr>
          <w:ins w:id="590" w:author="Miranda Armstrong" w:date="2019-09-20T14:59:00Z"/>
        </w:trPr>
        <w:tc>
          <w:tcPr>
            <w:tcW w:w="2689" w:type="dxa"/>
            <w:hideMark/>
          </w:tcPr>
          <w:p w14:paraId="22C0BF26" w14:textId="77777777" w:rsidR="00882B46" w:rsidRPr="00882B46" w:rsidRDefault="00882B46">
            <w:pPr>
              <w:rPr>
                <w:ins w:id="591" w:author="Miranda Armstrong" w:date="2019-09-20T14:59:00Z"/>
                <w:b/>
                <w:sz w:val="20"/>
                <w:szCs w:val="20"/>
              </w:rPr>
            </w:pPr>
            <w:ins w:id="592" w:author="Miranda Armstrong" w:date="2019-09-20T14:59:00Z">
              <w:r w:rsidRPr="00882B46">
                <w:rPr>
                  <w:b/>
                  <w:sz w:val="20"/>
                  <w:szCs w:val="20"/>
                </w:rPr>
                <w:t>P(heterogeneity)</w:t>
              </w:r>
            </w:ins>
          </w:p>
        </w:tc>
        <w:tc>
          <w:tcPr>
            <w:tcW w:w="289" w:type="dxa"/>
          </w:tcPr>
          <w:p w14:paraId="5771C7AE" w14:textId="77777777" w:rsidR="00882B46" w:rsidRPr="00882B46" w:rsidRDefault="00882B46">
            <w:pPr>
              <w:rPr>
                <w:ins w:id="593" w:author="Miranda Armstrong" w:date="2019-09-20T14:59:00Z"/>
              </w:rPr>
            </w:pPr>
          </w:p>
        </w:tc>
        <w:tc>
          <w:tcPr>
            <w:tcW w:w="1553" w:type="dxa"/>
          </w:tcPr>
          <w:p w14:paraId="430644DD" w14:textId="77777777" w:rsidR="00882B46" w:rsidRPr="00882B46" w:rsidRDefault="00882B46">
            <w:pPr>
              <w:rPr>
                <w:ins w:id="594" w:author="Miranda Armstrong" w:date="2019-09-20T14:59:00Z"/>
                <w:sz w:val="20"/>
                <w:szCs w:val="20"/>
              </w:rPr>
            </w:pPr>
          </w:p>
        </w:tc>
        <w:tc>
          <w:tcPr>
            <w:tcW w:w="1985" w:type="dxa"/>
            <w:hideMark/>
          </w:tcPr>
          <w:p w14:paraId="628CA647" w14:textId="77777777" w:rsidR="00882B46" w:rsidRPr="00882B46" w:rsidRDefault="00882B46">
            <w:pPr>
              <w:rPr>
                <w:ins w:id="595" w:author="Miranda Armstrong" w:date="2019-09-20T14:59:00Z"/>
                <w:sz w:val="20"/>
                <w:szCs w:val="20"/>
              </w:rPr>
            </w:pPr>
            <w:ins w:id="596" w:author="Miranda Armstrong" w:date="2019-09-20T14:59:00Z">
              <w:r w:rsidRPr="00882B46">
                <w:rPr>
                  <w:sz w:val="20"/>
                  <w:szCs w:val="20"/>
                </w:rPr>
                <w:t>0.04</w:t>
              </w:r>
            </w:ins>
          </w:p>
        </w:tc>
        <w:tc>
          <w:tcPr>
            <w:tcW w:w="283" w:type="dxa"/>
          </w:tcPr>
          <w:p w14:paraId="48D3E362" w14:textId="77777777" w:rsidR="00882B46" w:rsidRPr="00882B46" w:rsidRDefault="00882B46">
            <w:pPr>
              <w:rPr>
                <w:ins w:id="597" w:author="Miranda Armstrong" w:date="2019-09-20T14:59:00Z"/>
                <w:sz w:val="20"/>
                <w:szCs w:val="20"/>
              </w:rPr>
            </w:pPr>
          </w:p>
        </w:tc>
        <w:tc>
          <w:tcPr>
            <w:tcW w:w="1560" w:type="dxa"/>
          </w:tcPr>
          <w:p w14:paraId="03C70E88" w14:textId="77777777" w:rsidR="00882B46" w:rsidRPr="00882B46" w:rsidRDefault="00882B46">
            <w:pPr>
              <w:rPr>
                <w:ins w:id="598" w:author="Miranda Armstrong" w:date="2019-09-20T14:59:00Z"/>
                <w:sz w:val="20"/>
                <w:szCs w:val="20"/>
              </w:rPr>
            </w:pPr>
          </w:p>
        </w:tc>
        <w:tc>
          <w:tcPr>
            <w:tcW w:w="1984" w:type="dxa"/>
            <w:hideMark/>
          </w:tcPr>
          <w:p w14:paraId="0685286A" w14:textId="77777777" w:rsidR="00882B46" w:rsidRPr="00882B46" w:rsidRDefault="00882B46">
            <w:pPr>
              <w:rPr>
                <w:ins w:id="599" w:author="Miranda Armstrong" w:date="2019-09-20T14:59:00Z"/>
                <w:sz w:val="20"/>
                <w:szCs w:val="20"/>
              </w:rPr>
            </w:pPr>
            <w:ins w:id="600" w:author="Miranda Armstrong" w:date="2019-09-20T14:59:00Z">
              <w:r w:rsidRPr="00882B46">
                <w:rPr>
                  <w:sz w:val="20"/>
                  <w:szCs w:val="20"/>
                </w:rPr>
                <w:t>0.002</w:t>
              </w:r>
            </w:ins>
          </w:p>
        </w:tc>
        <w:tc>
          <w:tcPr>
            <w:tcW w:w="236" w:type="dxa"/>
          </w:tcPr>
          <w:p w14:paraId="3D6C160B" w14:textId="77777777" w:rsidR="00882B46" w:rsidRPr="00882B46" w:rsidRDefault="00882B46">
            <w:pPr>
              <w:rPr>
                <w:ins w:id="601" w:author="Miranda Armstrong" w:date="2019-09-20T14:59:00Z"/>
                <w:color w:val="92D050"/>
                <w:sz w:val="20"/>
                <w:szCs w:val="20"/>
              </w:rPr>
            </w:pPr>
          </w:p>
        </w:tc>
        <w:tc>
          <w:tcPr>
            <w:tcW w:w="1465" w:type="dxa"/>
          </w:tcPr>
          <w:p w14:paraId="76966BED" w14:textId="77777777" w:rsidR="00882B46" w:rsidRPr="00882B46" w:rsidRDefault="00882B46">
            <w:pPr>
              <w:rPr>
                <w:ins w:id="602" w:author="Miranda Armstrong" w:date="2019-09-20T14:59:00Z"/>
                <w:sz w:val="20"/>
                <w:szCs w:val="20"/>
              </w:rPr>
            </w:pPr>
          </w:p>
        </w:tc>
        <w:tc>
          <w:tcPr>
            <w:tcW w:w="1926" w:type="dxa"/>
            <w:hideMark/>
          </w:tcPr>
          <w:p w14:paraId="03B74B54" w14:textId="77777777" w:rsidR="00882B46" w:rsidRPr="00882B46" w:rsidRDefault="00882B46">
            <w:pPr>
              <w:rPr>
                <w:ins w:id="603" w:author="Miranda Armstrong" w:date="2019-09-20T14:59:00Z"/>
                <w:sz w:val="20"/>
                <w:szCs w:val="20"/>
              </w:rPr>
            </w:pPr>
            <w:ins w:id="604" w:author="Miranda Armstrong" w:date="2019-09-20T14:59:00Z">
              <w:r w:rsidRPr="00882B46">
                <w:rPr>
                  <w:sz w:val="20"/>
                  <w:szCs w:val="20"/>
                </w:rPr>
                <w:t>0.50</w:t>
              </w:r>
            </w:ins>
          </w:p>
        </w:tc>
      </w:tr>
      <w:tr w:rsidR="00882B46" w:rsidRPr="00882B46" w14:paraId="17736663" w14:textId="77777777" w:rsidTr="00882B46">
        <w:trPr>
          <w:ins w:id="605" w:author="Miranda Armstrong" w:date="2019-09-20T14:59:00Z"/>
        </w:trPr>
        <w:tc>
          <w:tcPr>
            <w:tcW w:w="2689" w:type="dxa"/>
          </w:tcPr>
          <w:p w14:paraId="6492E030" w14:textId="77777777" w:rsidR="00882B46" w:rsidRPr="00882B46" w:rsidRDefault="00882B46">
            <w:pPr>
              <w:rPr>
                <w:ins w:id="606" w:author="Miranda Armstrong" w:date="2019-09-20T14:59:00Z"/>
                <w:b/>
                <w:sz w:val="20"/>
                <w:szCs w:val="20"/>
              </w:rPr>
            </w:pPr>
          </w:p>
        </w:tc>
        <w:tc>
          <w:tcPr>
            <w:tcW w:w="289" w:type="dxa"/>
          </w:tcPr>
          <w:p w14:paraId="71AF7D1B" w14:textId="77777777" w:rsidR="00882B46" w:rsidRPr="00882B46" w:rsidRDefault="00882B46">
            <w:pPr>
              <w:rPr>
                <w:ins w:id="607" w:author="Miranda Armstrong" w:date="2019-09-20T14:59:00Z"/>
              </w:rPr>
            </w:pPr>
          </w:p>
        </w:tc>
        <w:tc>
          <w:tcPr>
            <w:tcW w:w="1553" w:type="dxa"/>
          </w:tcPr>
          <w:p w14:paraId="745F75AF" w14:textId="77777777" w:rsidR="00882B46" w:rsidRPr="00882B46" w:rsidRDefault="00882B46">
            <w:pPr>
              <w:rPr>
                <w:ins w:id="608" w:author="Miranda Armstrong" w:date="2019-09-20T14:59:00Z"/>
                <w:sz w:val="20"/>
                <w:szCs w:val="20"/>
              </w:rPr>
            </w:pPr>
          </w:p>
        </w:tc>
        <w:tc>
          <w:tcPr>
            <w:tcW w:w="1985" w:type="dxa"/>
          </w:tcPr>
          <w:p w14:paraId="0D32A49A" w14:textId="77777777" w:rsidR="00882B46" w:rsidRPr="00882B46" w:rsidRDefault="00882B46">
            <w:pPr>
              <w:rPr>
                <w:ins w:id="609" w:author="Miranda Armstrong" w:date="2019-09-20T14:59:00Z"/>
                <w:sz w:val="20"/>
                <w:szCs w:val="20"/>
              </w:rPr>
            </w:pPr>
          </w:p>
        </w:tc>
        <w:tc>
          <w:tcPr>
            <w:tcW w:w="283" w:type="dxa"/>
          </w:tcPr>
          <w:p w14:paraId="6AE15C51" w14:textId="77777777" w:rsidR="00882B46" w:rsidRPr="00882B46" w:rsidRDefault="00882B46">
            <w:pPr>
              <w:rPr>
                <w:ins w:id="610" w:author="Miranda Armstrong" w:date="2019-09-20T14:59:00Z"/>
                <w:sz w:val="20"/>
                <w:szCs w:val="20"/>
              </w:rPr>
            </w:pPr>
          </w:p>
        </w:tc>
        <w:tc>
          <w:tcPr>
            <w:tcW w:w="1560" w:type="dxa"/>
          </w:tcPr>
          <w:p w14:paraId="629F8E5A" w14:textId="77777777" w:rsidR="00882B46" w:rsidRPr="00882B46" w:rsidRDefault="00882B46">
            <w:pPr>
              <w:rPr>
                <w:ins w:id="611" w:author="Miranda Armstrong" w:date="2019-09-20T14:59:00Z"/>
                <w:sz w:val="20"/>
                <w:szCs w:val="20"/>
              </w:rPr>
            </w:pPr>
          </w:p>
        </w:tc>
        <w:tc>
          <w:tcPr>
            <w:tcW w:w="1984" w:type="dxa"/>
          </w:tcPr>
          <w:p w14:paraId="1E250783" w14:textId="77777777" w:rsidR="00882B46" w:rsidRPr="00882B46" w:rsidRDefault="00882B46">
            <w:pPr>
              <w:rPr>
                <w:ins w:id="612" w:author="Miranda Armstrong" w:date="2019-09-20T14:59:00Z"/>
                <w:sz w:val="20"/>
                <w:szCs w:val="20"/>
              </w:rPr>
            </w:pPr>
          </w:p>
        </w:tc>
        <w:tc>
          <w:tcPr>
            <w:tcW w:w="236" w:type="dxa"/>
          </w:tcPr>
          <w:p w14:paraId="0D9DE6E3" w14:textId="77777777" w:rsidR="00882B46" w:rsidRPr="00882B46" w:rsidRDefault="00882B46">
            <w:pPr>
              <w:rPr>
                <w:ins w:id="613" w:author="Miranda Armstrong" w:date="2019-09-20T14:59:00Z"/>
                <w:color w:val="92D050"/>
                <w:sz w:val="20"/>
                <w:szCs w:val="20"/>
              </w:rPr>
            </w:pPr>
          </w:p>
        </w:tc>
        <w:tc>
          <w:tcPr>
            <w:tcW w:w="1465" w:type="dxa"/>
          </w:tcPr>
          <w:p w14:paraId="7DAF5213" w14:textId="77777777" w:rsidR="00882B46" w:rsidRPr="00882B46" w:rsidRDefault="00882B46">
            <w:pPr>
              <w:rPr>
                <w:ins w:id="614" w:author="Miranda Armstrong" w:date="2019-09-20T14:59:00Z"/>
                <w:sz w:val="20"/>
                <w:szCs w:val="20"/>
              </w:rPr>
            </w:pPr>
          </w:p>
        </w:tc>
        <w:tc>
          <w:tcPr>
            <w:tcW w:w="1926" w:type="dxa"/>
          </w:tcPr>
          <w:p w14:paraId="49ECAB46" w14:textId="77777777" w:rsidR="00882B46" w:rsidRPr="00882B46" w:rsidRDefault="00882B46">
            <w:pPr>
              <w:rPr>
                <w:ins w:id="615" w:author="Miranda Armstrong" w:date="2019-09-20T14:59:00Z"/>
                <w:sz w:val="20"/>
                <w:szCs w:val="20"/>
              </w:rPr>
            </w:pPr>
          </w:p>
        </w:tc>
      </w:tr>
      <w:tr w:rsidR="00882B46" w:rsidRPr="00882B46" w14:paraId="0B202338" w14:textId="77777777" w:rsidTr="00882B46">
        <w:trPr>
          <w:ins w:id="616" w:author="Miranda Armstrong" w:date="2019-09-20T14:59:00Z"/>
        </w:trPr>
        <w:tc>
          <w:tcPr>
            <w:tcW w:w="2689" w:type="dxa"/>
            <w:hideMark/>
          </w:tcPr>
          <w:p w14:paraId="412BA228" w14:textId="77777777" w:rsidR="00882B46" w:rsidRPr="00882B46" w:rsidRDefault="00882B46">
            <w:pPr>
              <w:rPr>
                <w:ins w:id="617" w:author="Miranda Armstrong" w:date="2019-09-20T14:59:00Z"/>
                <w:b/>
                <w:sz w:val="20"/>
                <w:szCs w:val="20"/>
              </w:rPr>
            </w:pPr>
            <w:ins w:id="618" w:author="Miranda Armstrong" w:date="2019-09-20T14:59:00Z">
              <w:r w:rsidRPr="00882B46">
                <w:rPr>
                  <w:b/>
                  <w:sz w:val="20"/>
                  <w:szCs w:val="20"/>
                </w:rPr>
                <w:t>Yoga (yes vs no</w:t>
              </w:r>
              <w:r w:rsidRPr="00882B46">
                <w:rPr>
                  <w:b/>
                  <w:sz w:val="20"/>
                  <w:szCs w:val="20"/>
                  <w:vertAlign w:val="superscript"/>
                </w:rPr>
                <w:t xml:space="preserve"> c</w:t>
              </w:r>
              <w:r w:rsidRPr="00882B46">
                <w:rPr>
                  <w:b/>
                  <w:sz w:val="20"/>
                  <w:szCs w:val="20"/>
                </w:rPr>
                <w:t>)</w:t>
              </w:r>
            </w:ins>
          </w:p>
        </w:tc>
        <w:tc>
          <w:tcPr>
            <w:tcW w:w="289" w:type="dxa"/>
          </w:tcPr>
          <w:p w14:paraId="41F8A93B" w14:textId="77777777" w:rsidR="00882B46" w:rsidRPr="00882B46" w:rsidRDefault="00882B46">
            <w:pPr>
              <w:rPr>
                <w:ins w:id="619" w:author="Miranda Armstrong" w:date="2019-09-20T14:59:00Z"/>
              </w:rPr>
            </w:pPr>
          </w:p>
        </w:tc>
        <w:tc>
          <w:tcPr>
            <w:tcW w:w="1553" w:type="dxa"/>
            <w:hideMark/>
          </w:tcPr>
          <w:p w14:paraId="7B8107F5" w14:textId="77777777" w:rsidR="00882B46" w:rsidRPr="00882B46" w:rsidRDefault="00882B46">
            <w:pPr>
              <w:rPr>
                <w:ins w:id="620" w:author="Miranda Armstrong" w:date="2019-09-20T14:59:00Z"/>
                <w:sz w:val="20"/>
                <w:szCs w:val="20"/>
              </w:rPr>
            </w:pPr>
            <w:ins w:id="621" w:author="Miranda Armstrong" w:date="2019-09-20T14:59:00Z">
              <w:r w:rsidRPr="00882B46">
                <w:rPr>
                  <w:sz w:val="20"/>
                  <w:szCs w:val="20"/>
                </w:rPr>
                <w:t>1.05</w:t>
              </w:r>
            </w:ins>
          </w:p>
        </w:tc>
        <w:tc>
          <w:tcPr>
            <w:tcW w:w="1985" w:type="dxa"/>
            <w:hideMark/>
          </w:tcPr>
          <w:p w14:paraId="201B45CE" w14:textId="77777777" w:rsidR="00882B46" w:rsidRPr="00882B46" w:rsidRDefault="00882B46">
            <w:pPr>
              <w:rPr>
                <w:ins w:id="622" w:author="Miranda Armstrong" w:date="2019-09-20T14:59:00Z"/>
                <w:sz w:val="20"/>
                <w:szCs w:val="20"/>
              </w:rPr>
            </w:pPr>
            <w:ins w:id="623" w:author="Miranda Armstrong" w:date="2019-09-20T14:59:00Z">
              <w:r w:rsidRPr="00882B46">
                <w:rPr>
                  <w:sz w:val="20"/>
                  <w:szCs w:val="20"/>
                </w:rPr>
                <w:t>1.01 (0.92-1.10)</w:t>
              </w:r>
            </w:ins>
          </w:p>
        </w:tc>
        <w:tc>
          <w:tcPr>
            <w:tcW w:w="283" w:type="dxa"/>
          </w:tcPr>
          <w:p w14:paraId="5151B6CB" w14:textId="77777777" w:rsidR="00882B46" w:rsidRPr="00882B46" w:rsidRDefault="00882B46">
            <w:pPr>
              <w:rPr>
                <w:ins w:id="624" w:author="Miranda Armstrong" w:date="2019-09-20T14:59:00Z"/>
                <w:sz w:val="20"/>
                <w:szCs w:val="20"/>
              </w:rPr>
            </w:pPr>
          </w:p>
        </w:tc>
        <w:tc>
          <w:tcPr>
            <w:tcW w:w="1560" w:type="dxa"/>
            <w:hideMark/>
          </w:tcPr>
          <w:p w14:paraId="46DE641C" w14:textId="77777777" w:rsidR="00882B46" w:rsidRPr="00882B46" w:rsidRDefault="00882B46">
            <w:pPr>
              <w:rPr>
                <w:ins w:id="625" w:author="Miranda Armstrong" w:date="2019-09-20T14:59:00Z"/>
                <w:sz w:val="20"/>
                <w:szCs w:val="20"/>
              </w:rPr>
            </w:pPr>
            <w:ins w:id="626" w:author="Miranda Armstrong" w:date="2019-09-20T14:59:00Z">
              <w:r w:rsidRPr="00882B46">
                <w:rPr>
                  <w:sz w:val="20"/>
                  <w:szCs w:val="20"/>
                </w:rPr>
                <w:t>0.84</w:t>
              </w:r>
            </w:ins>
          </w:p>
        </w:tc>
        <w:tc>
          <w:tcPr>
            <w:tcW w:w="1984" w:type="dxa"/>
            <w:hideMark/>
          </w:tcPr>
          <w:p w14:paraId="5CB36242" w14:textId="77777777" w:rsidR="00882B46" w:rsidRPr="00882B46" w:rsidRDefault="00882B46">
            <w:pPr>
              <w:rPr>
                <w:ins w:id="627" w:author="Miranda Armstrong" w:date="2019-09-20T14:59:00Z"/>
                <w:sz w:val="20"/>
                <w:szCs w:val="20"/>
              </w:rPr>
            </w:pPr>
            <w:ins w:id="628" w:author="Miranda Armstrong" w:date="2019-09-20T14:59:00Z">
              <w:r w:rsidRPr="00882B46">
                <w:rPr>
                  <w:sz w:val="20"/>
                  <w:szCs w:val="20"/>
                </w:rPr>
                <w:t>0.86 (0.77-0.95)</w:t>
              </w:r>
            </w:ins>
          </w:p>
        </w:tc>
        <w:tc>
          <w:tcPr>
            <w:tcW w:w="236" w:type="dxa"/>
          </w:tcPr>
          <w:p w14:paraId="68CD60E1" w14:textId="77777777" w:rsidR="00882B46" w:rsidRPr="00882B46" w:rsidRDefault="00882B46">
            <w:pPr>
              <w:rPr>
                <w:ins w:id="629" w:author="Miranda Armstrong" w:date="2019-09-20T14:59:00Z"/>
                <w:color w:val="92D050"/>
                <w:sz w:val="20"/>
                <w:szCs w:val="20"/>
              </w:rPr>
            </w:pPr>
          </w:p>
        </w:tc>
        <w:tc>
          <w:tcPr>
            <w:tcW w:w="1465" w:type="dxa"/>
            <w:hideMark/>
          </w:tcPr>
          <w:p w14:paraId="2A0A8EF3" w14:textId="77777777" w:rsidR="00882B46" w:rsidRPr="00882B46" w:rsidRDefault="00882B46">
            <w:pPr>
              <w:rPr>
                <w:ins w:id="630" w:author="Miranda Armstrong" w:date="2019-09-20T14:59:00Z"/>
                <w:sz w:val="20"/>
                <w:szCs w:val="20"/>
              </w:rPr>
            </w:pPr>
            <w:ins w:id="631" w:author="Miranda Armstrong" w:date="2019-09-20T14:59:00Z">
              <w:r w:rsidRPr="00882B46">
                <w:rPr>
                  <w:sz w:val="20"/>
                  <w:szCs w:val="20"/>
                </w:rPr>
                <w:t>0.83</w:t>
              </w:r>
            </w:ins>
          </w:p>
        </w:tc>
        <w:tc>
          <w:tcPr>
            <w:tcW w:w="1926" w:type="dxa"/>
            <w:hideMark/>
          </w:tcPr>
          <w:p w14:paraId="721AD9BD" w14:textId="77777777" w:rsidR="00882B46" w:rsidRPr="00882B46" w:rsidRDefault="00882B46">
            <w:pPr>
              <w:rPr>
                <w:ins w:id="632" w:author="Miranda Armstrong" w:date="2019-09-20T14:59:00Z"/>
                <w:sz w:val="20"/>
                <w:szCs w:val="20"/>
              </w:rPr>
            </w:pPr>
            <w:ins w:id="633" w:author="Miranda Armstrong" w:date="2019-09-20T14:59:00Z">
              <w:r w:rsidRPr="00882B46">
                <w:rPr>
                  <w:sz w:val="20"/>
                  <w:szCs w:val="20"/>
                </w:rPr>
                <w:t>0.84 (0.72-0.98)</w:t>
              </w:r>
            </w:ins>
          </w:p>
        </w:tc>
      </w:tr>
      <w:tr w:rsidR="00882B46" w:rsidRPr="00882B46" w14:paraId="6ACC54A0" w14:textId="77777777" w:rsidTr="00882B46">
        <w:trPr>
          <w:ins w:id="634" w:author="Miranda Armstrong" w:date="2019-09-20T14:59:00Z"/>
        </w:trPr>
        <w:tc>
          <w:tcPr>
            <w:tcW w:w="2689" w:type="dxa"/>
            <w:hideMark/>
          </w:tcPr>
          <w:p w14:paraId="6AF3E30C" w14:textId="77777777" w:rsidR="00882B46" w:rsidRPr="00882B46" w:rsidRDefault="00882B46">
            <w:pPr>
              <w:rPr>
                <w:ins w:id="635" w:author="Miranda Armstrong" w:date="2019-09-20T14:59:00Z"/>
                <w:b/>
                <w:sz w:val="20"/>
                <w:szCs w:val="20"/>
              </w:rPr>
            </w:pPr>
            <w:ins w:id="636" w:author="Miranda Armstrong" w:date="2019-09-20T14:59:00Z">
              <w:r w:rsidRPr="00882B46">
                <w:rPr>
                  <w:b/>
                  <w:sz w:val="20"/>
                  <w:szCs w:val="20"/>
                </w:rPr>
                <w:t>P(heterogeneity)</w:t>
              </w:r>
            </w:ins>
          </w:p>
        </w:tc>
        <w:tc>
          <w:tcPr>
            <w:tcW w:w="289" w:type="dxa"/>
          </w:tcPr>
          <w:p w14:paraId="295A3D0B" w14:textId="77777777" w:rsidR="00882B46" w:rsidRPr="00882B46" w:rsidRDefault="00882B46">
            <w:pPr>
              <w:rPr>
                <w:ins w:id="637" w:author="Miranda Armstrong" w:date="2019-09-20T14:59:00Z"/>
              </w:rPr>
            </w:pPr>
          </w:p>
        </w:tc>
        <w:tc>
          <w:tcPr>
            <w:tcW w:w="1553" w:type="dxa"/>
          </w:tcPr>
          <w:p w14:paraId="05E4A83D" w14:textId="77777777" w:rsidR="00882B46" w:rsidRPr="00882B46" w:rsidRDefault="00882B46">
            <w:pPr>
              <w:rPr>
                <w:ins w:id="638" w:author="Miranda Armstrong" w:date="2019-09-20T14:59:00Z"/>
                <w:sz w:val="20"/>
                <w:szCs w:val="20"/>
              </w:rPr>
            </w:pPr>
          </w:p>
        </w:tc>
        <w:tc>
          <w:tcPr>
            <w:tcW w:w="1985" w:type="dxa"/>
            <w:hideMark/>
          </w:tcPr>
          <w:p w14:paraId="3016EC73" w14:textId="77777777" w:rsidR="00882B46" w:rsidRPr="00882B46" w:rsidRDefault="00882B46">
            <w:pPr>
              <w:rPr>
                <w:ins w:id="639" w:author="Miranda Armstrong" w:date="2019-09-20T14:59:00Z"/>
                <w:sz w:val="20"/>
                <w:szCs w:val="20"/>
              </w:rPr>
            </w:pPr>
            <w:ins w:id="640" w:author="Miranda Armstrong" w:date="2019-09-20T14:59:00Z">
              <w:r w:rsidRPr="00882B46">
                <w:rPr>
                  <w:sz w:val="20"/>
                  <w:szCs w:val="20"/>
                </w:rPr>
                <w:t>0.80</w:t>
              </w:r>
            </w:ins>
          </w:p>
        </w:tc>
        <w:tc>
          <w:tcPr>
            <w:tcW w:w="283" w:type="dxa"/>
          </w:tcPr>
          <w:p w14:paraId="7A79CBC5" w14:textId="77777777" w:rsidR="00882B46" w:rsidRPr="00882B46" w:rsidRDefault="00882B46">
            <w:pPr>
              <w:rPr>
                <w:ins w:id="641" w:author="Miranda Armstrong" w:date="2019-09-20T14:59:00Z"/>
                <w:sz w:val="20"/>
                <w:szCs w:val="20"/>
              </w:rPr>
            </w:pPr>
          </w:p>
        </w:tc>
        <w:tc>
          <w:tcPr>
            <w:tcW w:w="1560" w:type="dxa"/>
          </w:tcPr>
          <w:p w14:paraId="2D8B3629" w14:textId="77777777" w:rsidR="00882B46" w:rsidRPr="00882B46" w:rsidRDefault="00882B46">
            <w:pPr>
              <w:rPr>
                <w:ins w:id="642" w:author="Miranda Armstrong" w:date="2019-09-20T14:59:00Z"/>
                <w:sz w:val="20"/>
                <w:szCs w:val="20"/>
              </w:rPr>
            </w:pPr>
          </w:p>
        </w:tc>
        <w:tc>
          <w:tcPr>
            <w:tcW w:w="1984" w:type="dxa"/>
            <w:hideMark/>
          </w:tcPr>
          <w:p w14:paraId="50A98475" w14:textId="77777777" w:rsidR="00882B46" w:rsidRPr="00882B46" w:rsidRDefault="00882B46">
            <w:pPr>
              <w:rPr>
                <w:ins w:id="643" w:author="Miranda Armstrong" w:date="2019-09-20T14:59:00Z"/>
                <w:sz w:val="20"/>
                <w:szCs w:val="20"/>
              </w:rPr>
            </w:pPr>
            <w:ins w:id="644" w:author="Miranda Armstrong" w:date="2019-09-20T14:59:00Z">
              <w:r w:rsidRPr="00882B46">
                <w:rPr>
                  <w:sz w:val="20"/>
                  <w:szCs w:val="20"/>
                </w:rPr>
                <w:t>&lt;0.001</w:t>
              </w:r>
            </w:ins>
          </w:p>
        </w:tc>
        <w:tc>
          <w:tcPr>
            <w:tcW w:w="236" w:type="dxa"/>
          </w:tcPr>
          <w:p w14:paraId="124B53E0" w14:textId="77777777" w:rsidR="00882B46" w:rsidRPr="00882B46" w:rsidRDefault="00882B46">
            <w:pPr>
              <w:rPr>
                <w:ins w:id="645" w:author="Miranda Armstrong" w:date="2019-09-20T14:59:00Z"/>
                <w:color w:val="92D050"/>
                <w:sz w:val="20"/>
                <w:szCs w:val="20"/>
              </w:rPr>
            </w:pPr>
          </w:p>
        </w:tc>
        <w:tc>
          <w:tcPr>
            <w:tcW w:w="1465" w:type="dxa"/>
          </w:tcPr>
          <w:p w14:paraId="6EDD63E8" w14:textId="77777777" w:rsidR="00882B46" w:rsidRPr="00882B46" w:rsidRDefault="00882B46">
            <w:pPr>
              <w:rPr>
                <w:ins w:id="646" w:author="Miranda Armstrong" w:date="2019-09-20T14:59:00Z"/>
                <w:sz w:val="20"/>
                <w:szCs w:val="20"/>
              </w:rPr>
            </w:pPr>
          </w:p>
        </w:tc>
        <w:tc>
          <w:tcPr>
            <w:tcW w:w="1926" w:type="dxa"/>
            <w:hideMark/>
          </w:tcPr>
          <w:p w14:paraId="3E4EA993" w14:textId="77777777" w:rsidR="00882B46" w:rsidRPr="00882B46" w:rsidRDefault="00882B46">
            <w:pPr>
              <w:rPr>
                <w:ins w:id="647" w:author="Miranda Armstrong" w:date="2019-09-20T14:59:00Z"/>
                <w:sz w:val="20"/>
                <w:szCs w:val="20"/>
              </w:rPr>
            </w:pPr>
            <w:ins w:id="648" w:author="Miranda Armstrong" w:date="2019-09-20T14:59:00Z">
              <w:r w:rsidRPr="00882B46">
                <w:rPr>
                  <w:sz w:val="20"/>
                  <w:szCs w:val="20"/>
                </w:rPr>
                <w:t>0.004</w:t>
              </w:r>
            </w:ins>
          </w:p>
        </w:tc>
      </w:tr>
      <w:tr w:rsidR="00882B46" w:rsidRPr="00882B46" w14:paraId="4CD44A2D" w14:textId="77777777" w:rsidTr="00882B46">
        <w:trPr>
          <w:ins w:id="649" w:author="Miranda Armstrong" w:date="2019-09-20T14:59:00Z"/>
        </w:trPr>
        <w:tc>
          <w:tcPr>
            <w:tcW w:w="2689" w:type="dxa"/>
          </w:tcPr>
          <w:p w14:paraId="3BD7715E" w14:textId="77777777" w:rsidR="00882B46" w:rsidRPr="00882B46" w:rsidRDefault="00882B46">
            <w:pPr>
              <w:rPr>
                <w:ins w:id="650" w:author="Miranda Armstrong" w:date="2019-09-20T14:59:00Z"/>
                <w:b/>
                <w:sz w:val="20"/>
                <w:szCs w:val="20"/>
              </w:rPr>
            </w:pPr>
          </w:p>
        </w:tc>
        <w:tc>
          <w:tcPr>
            <w:tcW w:w="289" w:type="dxa"/>
          </w:tcPr>
          <w:p w14:paraId="5324E4B6" w14:textId="77777777" w:rsidR="00882B46" w:rsidRPr="00882B46" w:rsidRDefault="00882B46">
            <w:pPr>
              <w:rPr>
                <w:ins w:id="651" w:author="Miranda Armstrong" w:date="2019-09-20T14:59:00Z"/>
              </w:rPr>
            </w:pPr>
          </w:p>
        </w:tc>
        <w:tc>
          <w:tcPr>
            <w:tcW w:w="1553" w:type="dxa"/>
          </w:tcPr>
          <w:p w14:paraId="4966F17C" w14:textId="77777777" w:rsidR="00882B46" w:rsidRPr="00882B46" w:rsidRDefault="00882B46">
            <w:pPr>
              <w:rPr>
                <w:ins w:id="652" w:author="Miranda Armstrong" w:date="2019-09-20T14:59:00Z"/>
                <w:sz w:val="20"/>
                <w:szCs w:val="20"/>
              </w:rPr>
            </w:pPr>
          </w:p>
        </w:tc>
        <w:tc>
          <w:tcPr>
            <w:tcW w:w="1985" w:type="dxa"/>
          </w:tcPr>
          <w:p w14:paraId="0D4AF3F2" w14:textId="77777777" w:rsidR="00882B46" w:rsidRPr="00882B46" w:rsidRDefault="00882B46">
            <w:pPr>
              <w:rPr>
                <w:ins w:id="653" w:author="Miranda Armstrong" w:date="2019-09-20T14:59:00Z"/>
                <w:sz w:val="20"/>
                <w:szCs w:val="20"/>
              </w:rPr>
            </w:pPr>
          </w:p>
        </w:tc>
        <w:tc>
          <w:tcPr>
            <w:tcW w:w="283" w:type="dxa"/>
          </w:tcPr>
          <w:p w14:paraId="0F7D52D9" w14:textId="77777777" w:rsidR="00882B46" w:rsidRPr="00882B46" w:rsidRDefault="00882B46">
            <w:pPr>
              <w:rPr>
                <w:ins w:id="654" w:author="Miranda Armstrong" w:date="2019-09-20T14:59:00Z"/>
                <w:sz w:val="20"/>
                <w:szCs w:val="20"/>
              </w:rPr>
            </w:pPr>
          </w:p>
        </w:tc>
        <w:tc>
          <w:tcPr>
            <w:tcW w:w="1560" w:type="dxa"/>
          </w:tcPr>
          <w:p w14:paraId="55E010B1" w14:textId="77777777" w:rsidR="00882B46" w:rsidRPr="00882B46" w:rsidRDefault="00882B46">
            <w:pPr>
              <w:rPr>
                <w:ins w:id="655" w:author="Miranda Armstrong" w:date="2019-09-20T14:59:00Z"/>
                <w:sz w:val="20"/>
                <w:szCs w:val="20"/>
              </w:rPr>
            </w:pPr>
          </w:p>
        </w:tc>
        <w:tc>
          <w:tcPr>
            <w:tcW w:w="1984" w:type="dxa"/>
          </w:tcPr>
          <w:p w14:paraId="0FED498B" w14:textId="77777777" w:rsidR="00882B46" w:rsidRPr="00882B46" w:rsidRDefault="00882B46">
            <w:pPr>
              <w:rPr>
                <w:ins w:id="656" w:author="Miranda Armstrong" w:date="2019-09-20T14:59:00Z"/>
                <w:sz w:val="20"/>
                <w:szCs w:val="20"/>
              </w:rPr>
            </w:pPr>
          </w:p>
        </w:tc>
        <w:tc>
          <w:tcPr>
            <w:tcW w:w="236" w:type="dxa"/>
          </w:tcPr>
          <w:p w14:paraId="1D2B1AE9" w14:textId="77777777" w:rsidR="00882B46" w:rsidRPr="00882B46" w:rsidRDefault="00882B46">
            <w:pPr>
              <w:rPr>
                <w:ins w:id="657" w:author="Miranda Armstrong" w:date="2019-09-20T14:59:00Z"/>
                <w:color w:val="92D050"/>
                <w:sz w:val="20"/>
                <w:szCs w:val="20"/>
              </w:rPr>
            </w:pPr>
          </w:p>
        </w:tc>
        <w:tc>
          <w:tcPr>
            <w:tcW w:w="1465" w:type="dxa"/>
          </w:tcPr>
          <w:p w14:paraId="19B42614" w14:textId="77777777" w:rsidR="00882B46" w:rsidRPr="00882B46" w:rsidRDefault="00882B46">
            <w:pPr>
              <w:rPr>
                <w:ins w:id="658" w:author="Miranda Armstrong" w:date="2019-09-20T14:59:00Z"/>
                <w:sz w:val="20"/>
                <w:szCs w:val="20"/>
              </w:rPr>
            </w:pPr>
          </w:p>
        </w:tc>
        <w:tc>
          <w:tcPr>
            <w:tcW w:w="1926" w:type="dxa"/>
          </w:tcPr>
          <w:p w14:paraId="2F25810B" w14:textId="77777777" w:rsidR="00882B46" w:rsidRPr="00882B46" w:rsidRDefault="00882B46">
            <w:pPr>
              <w:rPr>
                <w:ins w:id="659" w:author="Miranda Armstrong" w:date="2019-09-20T14:59:00Z"/>
                <w:sz w:val="20"/>
                <w:szCs w:val="20"/>
              </w:rPr>
            </w:pPr>
          </w:p>
        </w:tc>
      </w:tr>
      <w:tr w:rsidR="00882B46" w:rsidRPr="00882B46" w14:paraId="6393828E" w14:textId="77777777" w:rsidTr="00882B46">
        <w:trPr>
          <w:ins w:id="660" w:author="Miranda Armstrong" w:date="2019-09-20T14:59:00Z"/>
        </w:trPr>
        <w:tc>
          <w:tcPr>
            <w:tcW w:w="2689" w:type="dxa"/>
            <w:hideMark/>
          </w:tcPr>
          <w:p w14:paraId="072E8F9F" w14:textId="77777777" w:rsidR="00882B46" w:rsidRPr="00882B46" w:rsidRDefault="00882B46">
            <w:pPr>
              <w:rPr>
                <w:ins w:id="661" w:author="Miranda Armstrong" w:date="2019-09-20T14:59:00Z"/>
                <w:b/>
                <w:sz w:val="20"/>
                <w:szCs w:val="20"/>
              </w:rPr>
            </w:pPr>
            <w:ins w:id="662" w:author="Miranda Armstrong" w:date="2019-09-20T14:59:00Z">
              <w:r w:rsidRPr="00882B46">
                <w:rPr>
                  <w:b/>
                  <w:sz w:val="20"/>
                  <w:szCs w:val="20"/>
                </w:rPr>
                <w:t>Sports club (yes vs no</w:t>
              </w:r>
              <w:r w:rsidRPr="00882B46">
                <w:rPr>
                  <w:b/>
                  <w:sz w:val="20"/>
                  <w:szCs w:val="20"/>
                  <w:vertAlign w:val="superscript"/>
                </w:rPr>
                <w:t xml:space="preserve"> c</w:t>
              </w:r>
              <w:r w:rsidRPr="00882B46">
                <w:rPr>
                  <w:b/>
                  <w:sz w:val="20"/>
                  <w:szCs w:val="20"/>
                </w:rPr>
                <w:t>)</w:t>
              </w:r>
            </w:ins>
          </w:p>
        </w:tc>
        <w:tc>
          <w:tcPr>
            <w:tcW w:w="289" w:type="dxa"/>
          </w:tcPr>
          <w:p w14:paraId="20487020" w14:textId="77777777" w:rsidR="00882B46" w:rsidRPr="00882B46" w:rsidRDefault="00882B46">
            <w:pPr>
              <w:rPr>
                <w:ins w:id="663" w:author="Miranda Armstrong" w:date="2019-09-20T14:59:00Z"/>
              </w:rPr>
            </w:pPr>
          </w:p>
        </w:tc>
        <w:tc>
          <w:tcPr>
            <w:tcW w:w="1553" w:type="dxa"/>
            <w:hideMark/>
          </w:tcPr>
          <w:p w14:paraId="1602394B" w14:textId="77777777" w:rsidR="00882B46" w:rsidRPr="00882B46" w:rsidRDefault="00882B46">
            <w:pPr>
              <w:rPr>
                <w:ins w:id="664" w:author="Miranda Armstrong" w:date="2019-09-20T14:59:00Z"/>
                <w:sz w:val="20"/>
                <w:szCs w:val="20"/>
              </w:rPr>
            </w:pPr>
            <w:ins w:id="665" w:author="Miranda Armstrong" w:date="2019-09-20T14:59:00Z">
              <w:r w:rsidRPr="00882B46">
                <w:rPr>
                  <w:sz w:val="20"/>
                  <w:szCs w:val="20"/>
                </w:rPr>
                <w:t>1.00</w:t>
              </w:r>
            </w:ins>
          </w:p>
        </w:tc>
        <w:tc>
          <w:tcPr>
            <w:tcW w:w="1985" w:type="dxa"/>
            <w:hideMark/>
          </w:tcPr>
          <w:p w14:paraId="6E5CB887" w14:textId="77777777" w:rsidR="00882B46" w:rsidRPr="00882B46" w:rsidRDefault="00882B46">
            <w:pPr>
              <w:rPr>
                <w:ins w:id="666" w:author="Miranda Armstrong" w:date="2019-09-20T14:59:00Z"/>
                <w:sz w:val="20"/>
                <w:szCs w:val="20"/>
              </w:rPr>
            </w:pPr>
            <w:ins w:id="667" w:author="Miranda Armstrong" w:date="2019-09-20T14:59:00Z">
              <w:r w:rsidRPr="00882B46">
                <w:rPr>
                  <w:sz w:val="20"/>
                  <w:szCs w:val="20"/>
                </w:rPr>
                <w:t>0.98 (0.92-1.04)</w:t>
              </w:r>
            </w:ins>
          </w:p>
        </w:tc>
        <w:tc>
          <w:tcPr>
            <w:tcW w:w="283" w:type="dxa"/>
          </w:tcPr>
          <w:p w14:paraId="761FFB6A" w14:textId="77777777" w:rsidR="00882B46" w:rsidRPr="00882B46" w:rsidRDefault="00882B46">
            <w:pPr>
              <w:rPr>
                <w:ins w:id="668" w:author="Miranda Armstrong" w:date="2019-09-20T14:59:00Z"/>
                <w:sz w:val="20"/>
                <w:szCs w:val="20"/>
              </w:rPr>
            </w:pPr>
          </w:p>
        </w:tc>
        <w:tc>
          <w:tcPr>
            <w:tcW w:w="1560" w:type="dxa"/>
            <w:hideMark/>
          </w:tcPr>
          <w:p w14:paraId="43FD12C2" w14:textId="77777777" w:rsidR="00882B46" w:rsidRPr="00882B46" w:rsidRDefault="00882B46">
            <w:pPr>
              <w:rPr>
                <w:ins w:id="669" w:author="Miranda Armstrong" w:date="2019-09-20T14:59:00Z"/>
                <w:sz w:val="20"/>
                <w:szCs w:val="20"/>
              </w:rPr>
            </w:pPr>
            <w:ins w:id="670" w:author="Miranda Armstrong" w:date="2019-09-20T14:59:00Z">
              <w:r w:rsidRPr="00882B46">
                <w:rPr>
                  <w:sz w:val="20"/>
                  <w:szCs w:val="20"/>
                </w:rPr>
                <w:t>0.86</w:t>
              </w:r>
            </w:ins>
          </w:p>
        </w:tc>
        <w:tc>
          <w:tcPr>
            <w:tcW w:w="1984" w:type="dxa"/>
            <w:hideMark/>
          </w:tcPr>
          <w:p w14:paraId="5EC5830D" w14:textId="77777777" w:rsidR="00882B46" w:rsidRPr="00882B46" w:rsidRDefault="00882B46">
            <w:pPr>
              <w:rPr>
                <w:ins w:id="671" w:author="Miranda Armstrong" w:date="2019-09-20T14:59:00Z"/>
                <w:sz w:val="20"/>
                <w:szCs w:val="20"/>
              </w:rPr>
            </w:pPr>
            <w:ins w:id="672" w:author="Miranda Armstrong" w:date="2019-09-20T14:59:00Z">
              <w:r w:rsidRPr="00882B46">
                <w:rPr>
                  <w:sz w:val="20"/>
                  <w:szCs w:val="20"/>
                </w:rPr>
                <w:t>0.87 (0.81-0.93)</w:t>
              </w:r>
            </w:ins>
          </w:p>
        </w:tc>
        <w:tc>
          <w:tcPr>
            <w:tcW w:w="236" w:type="dxa"/>
          </w:tcPr>
          <w:p w14:paraId="5A417D1C" w14:textId="77777777" w:rsidR="00882B46" w:rsidRPr="00882B46" w:rsidRDefault="00882B46">
            <w:pPr>
              <w:rPr>
                <w:ins w:id="673" w:author="Miranda Armstrong" w:date="2019-09-20T14:59:00Z"/>
                <w:color w:val="92D050"/>
                <w:sz w:val="20"/>
                <w:szCs w:val="20"/>
              </w:rPr>
            </w:pPr>
          </w:p>
        </w:tc>
        <w:tc>
          <w:tcPr>
            <w:tcW w:w="1465" w:type="dxa"/>
            <w:hideMark/>
          </w:tcPr>
          <w:p w14:paraId="1D6990E3" w14:textId="77777777" w:rsidR="00882B46" w:rsidRPr="00882B46" w:rsidRDefault="00882B46">
            <w:pPr>
              <w:rPr>
                <w:ins w:id="674" w:author="Miranda Armstrong" w:date="2019-09-20T14:59:00Z"/>
                <w:sz w:val="20"/>
                <w:szCs w:val="20"/>
              </w:rPr>
            </w:pPr>
            <w:ins w:id="675" w:author="Miranda Armstrong" w:date="2019-09-20T14:59:00Z">
              <w:r w:rsidRPr="00882B46">
                <w:rPr>
                  <w:sz w:val="20"/>
                  <w:szCs w:val="20"/>
                </w:rPr>
                <w:t>0.75</w:t>
              </w:r>
            </w:ins>
          </w:p>
        </w:tc>
        <w:tc>
          <w:tcPr>
            <w:tcW w:w="1926" w:type="dxa"/>
            <w:hideMark/>
          </w:tcPr>
          <w:p w14:paraId="75E815A6" w14:textId="77777777" w:rsidR="00882B46" w:rsidRPr="00882B46" w:rsidRDefault="00882B46">
            <w:pPr>
              <w:rPr>
                <w:ins w:id="676" w:author="Miranda Armstrong" w:date="2019-09-20T14:59:00Z"/>
                <w:sz w:val="20"/>
                <w:szCs w:val="20"/>
              </w:rPr>
            </w:pPr>
            <w:ins w:id="677" w:author="Miranda Armstrong" w:date="2019-09-20T14:59:00Z">
              <w:r w:rsidRPr="00882B46">
                <w:rPr>
                  <w:sz w:val="20"/>
                  <w:szCs w:val="20"/>
                </w:rPr>
                <w:t>0.78 (0.71-0.87)</w:t>
              </w:r>
            </w:ins>
          </w:p>
        </w:tc>
      </w:tr>
      <w:tr w:rsidR="00882B46" w:rsidRPr="00882B46" w14:paraId="2832BCC5" w14:textId="77777777" w:rsidTr="00882B46">
        <w:trPr>
          <w:ins w:id="678" w:author="Miranda Armstrong" w:date="2019-09-20T14:59:00Z"/>
        </w:trPr>
        <w:tc>
          <w:tcPr>
            <w:tcW w:w="2689" w:type="dxa"/>
            <w:hideMark/>
          </w:tcPr>
          <w:p w14:paraId="2D04682A" w14:textId="77777777" w:rsidR="00882B46" w:rsidRPr="00882B46" w:rsidRDefault="00882B46">
            <w:pPr>
              <w:rPr>
                <w:ins w:id="679" w:author="Miranda Armstrong" w:date="2019-09-20T14:59:00Z"/>
                <w:b/>
                <w:sz w:val="20"/>
                <w:szCs w:val="20"/>
              </w:rPr>
            </w:pPr>
            <w:ins w:id="680" w:author="Miranda Armstrong" w:date="2019-09-20T14:59:00Z">
              <w:r w:rsidRPr="00882B46">
                <w:rPr>
                  <w:b/>
                  <w:sz w:val="20"/>
                  <w:szCs w:val="20"/>
                </w:rPr>
                <w:t>P(heterogeneity)</w:t>
              </w:r>
            </w:ins>
          </w:p>
        </w:tc>
        <w:tc>
          <w:tcPr>
            <w:tcW w:w="289" w:type="dxa"/>
          </w:tcPr>
          <w:p w14:paraId="1D1CE049" w14:textId="77777777" w:rsidR="00882B46" w:rsidRPr="00882B46" w:rsidRDefault="00882B46">
            <w:pPr>
              <w:rPr>
                <w:ins w:id="681" w:author="Miranda Armstrong" w:date="2019-09-20T14:59:00Z"/>
              </w:rPr>
            </w:pPr>
          </w:p>
        </w:tc>
        <w:tc>
          <w:tcPr>
            <w:tcW w:w="1553" w:type="dxa"/>
          </w:tcPr>
          <w:p w14:paraId="77D51FDE" w14:textId="77777777" w:rsidR="00882B46" w:rsidRPr="00882B46" w:rsidRDefault="00882B46">
            <w:pPr>
              <w:rPr>
                <w:ins w:id="682" w:author="Miranda Armstrong" w:date="2019-09-20T14:59:00Z"/>
                <w:sz w:val="20"/>
                <w:szCs w:val="20"/>
              </w:rPr>
            </w:pPr>
          </w:p>
        </w:tc>
        <w:tc>
          <w:tcPr>
            <w:tcW w:w="1985" w:type="dxa"/>
            <w:hideMark/>
          </w:tcPr>
          <w:p w14:paraId="46346F33" w14:textId="77777777" w:rsidR="00882B46" w:rsidRPr="00882B46" w:rsidRDefault="00882B46">
            <w:pPr>
              <w:rPr>
                <w:ins w:id="683" w:author="Miranda Armstrong" w:date="2019-09-20T14:59:00Z"/>
                <w:sz w:val="20"/>
                <w:szCs w:val="20"/>
              </w:rPr>
            </w:pPr>
            <w:ins w:id="684" w:author="Miranda Armstrong" w:date="2019-09-20T14:59:00Z">
              <w:r w:rsidRPr="00882B46">
                <w:rPr>
                  <w:sz w:val="20"/>
                  <w:szCs w:val="20"/>
                </w:rPr>
                <w:t>0.29</w:t>
              </w:r>
            </w:ins>
          </w:p>
        </w:tc>
        <w:tc>
          <w:tcPr>
            <w:tcW w:w="283" w:type="dxa"/>
          </w:tcPr>
          <w:p w14:paraId="649AD290" w14:textId="77777777" w:rsidR="00882B46" w:rsidRPr="00882B46" w:rsidRDefault="00882B46">
            <w:pPr>
              <w:rPr>
                <w:ins w:id="685" w:author="Miranda Armstrong" w:date="2019-09-20T14:59:00Z"/>
                <w:sz w:val="20"/>
                <w:szCs w:val="20"/>
              </w:rPr>
            </w:pPr>
          </w:p>
        </w:tc>
        <w:tc>
          <w:tcPr>
            <w:tcW w:w="1560" w:type="dxa"/>
          </w:tcPr>
          <w:p w14:paraId="228CD2C1" w14:textId="77777777" w:rsidR="00882B46" w:rsidRPr="00882B46" w:rsidRDefault="00882B46">
            <w:pPr>
              <w:rPr>
                <w:ins w:id="686" w:author="Miranda Armstrong" w:date="2019-09-20T14:59:00Z"/>
                <w:sz w:val="20"/>
                <w:szCs w:val="20"/>
              </w:rPr>
            </w:pPr>
          </w:p>
        </w:tc>
        <w:tc>
          <w:tcPr>
            <w:tcW w:w="1984" w:type="dxa"/>
            <w:hideMark/>
          </w:tcPr>
          <w:p w14:paraId="0F7DF3EF" w14:textId="77777777" w:rsidR="00882B46" w:rsidRPr="00882B46" w:rsidRDefault="00882B46">
            <w:pPr>
              <w:rPr>
                <w:ins w:id="687" w:author="Miranda Armstrong" w:date="2019-09-20T14:59:00Z"/>
                <w:sz w:val="20"/>
                <w:szCs w:val="20"/>
              </w:rPr>
            </w:pPr>
            <w:ins w:id="688" w:author="Miranda Armstrong" w:date="2019-09-20T14:59:00Z">
              <w:r w:rsidRPr="00882B46">
                <w:rPr>
                  <w:sz w:val="20"/>
                  <w:szCs w:val="20"/>
                </w:rPr>
                <w:t>&lt;0.001</w:t>
              </w:r>
            </w:ins>
          </w:p>
        </w:tc>
        <w:tc>
          <w:tcPr>
            <w:tcW w:w="236" w:type="dxa"/>
          </w:tcPr>
          <w:p w14:paraId="6E03C5AE" w14:textId="77777777" w:rsidR="00882B46" w:rsidRPr="00882B46" w:rsidRDefault="00882B46">
            <w:pPr>
              <w:rPr>
                <w:ins w:id="689" w:author="Miranda Armstrong" w:date="2019-09-20T14:59:00Z"/>
                <w:color w:val="92D050"/>
                <w:sz w:val="20"/>
                <w:szCs w:val="20"/>
              </w:rPr>
            </w:pPr>
          </w:p>
        </w:tc>
        <w:tc>
          <w:tcPr>
            <w:tcW w:w="1465" w:type="dxa"/>
          </w:tcPr>
          <w:p w14:paraId="21C38459" w14:textId="77777777" w:rsidR="00882B46" w:rsidRPr="00882B46" w:rsidRDefault="00882B46">
            <w:pPr>
              <w:rPr>
                <w:ins w:id="690" w:author="Miranda Armstrong" w:date="2019-09-20T14:59:00Z"/>
                <w:sz w:val="20"/>
                <w:szCs w:val="20"/>
              </w:rPr>
            </w:pPr>
          </w:p>
        </w:tc>
        <w:tc>
          <w:tcPr>
            <w:tcW w:w="1926" w:type="dxa"/>
            <w:hideMark/>
          </w:tcPr>
          <w:p w14:paraId="64B8FF9B" w14:textId="77777777" w:rsidR="00882B46" w:rsidRPr="00882B46" w:rsidRDefault="00882B46">
            <w:pPr>
              <w:rPr>
                <w:ins w:id="691" w:author="Miranda Armstrong" w:date="2019-09-20T14:59:00Z"/>
                <w:sz w:val="20"/>
                <w:szCs w:val="20"/>
              </w:rPr>
            </w:pPr>
            <w:ins w:id="692" w:author="Miranda Armstrong" w:date="2019-09-20T14:59:00Z">
              <w:r w:rsidRPr="00882B46">
                <w:rPr>
                  <w:sz w:val="20"/>
                  <w:szCs w:val="20"/>
                </w:rPr>
                <w:t>&lt;0.001</w:t>
              </w:r>
            </w:ins>
          </w:p>
        </w:tc>
      </w:tr>
      <w:tr w:rsidR="00882B46" w:rsidRPr="00882B46" w14:paraId="0E76B0D2" w14:textId="77777777" w:rsidTr="00882B46">
        <w:trPr>
          <w:ins w:id="693" w:author="Miranda Armstrong" w:date="2019-09-20T14:59:00Z"/>
        </w:trPr>
        <w:tc>
          <w:tcPr>
            <w:tcW w:w="2689" w:type="dxa"/>
          </w:tcPr>
          <w:p w14:paraId="3D8094C7" w14:textId="77777777" w:rsidR="00882B46" w:rsidRPr="00882B46" w:rsidRDefault="00882B46">
            <w:pPr>
              <w:rPr>
                <w:ins w:id="694" w:author="Miranda Armstrong" w:date="2019-09-20T14:59:00Z"/>
                <w:b/>
                <w:sz w:val="20"/>
                <w:szCs w:val="20"/>
              </w:rPr>
            </w:pPr>
          </w:p>
        </w:tc>
        <w:tc>
          <w:tcPr>
            <w:tcW w:w="289" w:type="dxa"/>
          </w:tcPr>
          <w:p w14:paraId="08D86D83" w14:textId="77777777" w:rsidR="00882B46" w:rsidRPr="00882B46" w:rsidRDefault="00882B46">
            <w:pPr>
              <w:rPr>
                <w:ins w:id="695" w:author="Miranda Armstrong" w:date="2019-09-20T14:59:00Z"/>
              </w:rPr>
            </w:pPr>
          </w:p>
        </w:tc>
        <w:tc>
          <w:tcPr>
            <w:tcW w:w="1553" w:type="dxa"/>
          </w:tcPr>
          <w:p w14:paraId="71EDFE8C" w14:textId="77777777" w:rsidR="00882B46" w:rsidRPr="00882B46" w:rsidRDefault="00882B46">
            <w:pPr>
              <w:rPr>
                <w:ins w:id="696" w:author="Miranda Armstrong" w:date="2019-09-20T14:59:00Z"/>
                <w:sz w:val="20"/>
                <w:szCs w:val="20"/>
              </w:rPr>
            </w:pPr>
          </w:p>
        </w:tc>
        <w:tc>
          <w:tcPr>
            <w:tcW w:w="1985" w:type="dxa"/>
          </w:tcPr>
          <w:p w14:paraId="524B3765" w14:textId="77777777" w:rsidR="00882B46" w:rsidRPr="00882B46" w:rsidRDefault="00882B46">
            <w:pPr>
              <w:rPr>
                <w:ins w:id="697" w:author="Miranda Armstrong" w:date="2019-09-20T14:59:00Z"/>
                <w:sz w:val="20"/>
                <w:szCs w:val="20"/>
              </w:rPr>
            </w:pPr>
          </w:p>
        </w:tc>
        <w:tc>
          <w:tcPr>
            <w:tcW w:w="283" w:type="dxa"/>
          </w:tcPr>
          <w:p w14:paraId="2A990552" w14:textId="77777777" w:rsidR="00882B46" w:rsidRPr="00882B46" w:rsidRDefault="00882B46">
            <w:pPr>
              <w:rPr>
                <w:ins w:id="698" w:author="Miranda Armstrong" w:date="2019-09-20T14:59:00Z"/>
                <w:sz w:val="20"/>
                <w:szCs w:val="20"/>
              </w:rPr>
            </w:pPr>
          </w:p>
        </w:tc>
        <w:tc>
          <w:tcPr>
            <w:tcW w:w="1560" w:type="dxa"/>
          </w:tcPr>
          <w:p w14:paraId="4B6DD648" w14:textId="77777777" w:rsidR="00882B46" w:rsidRPr="00882B46" w:rsidRDefault="00882B46">
            <w:pPr>
              <w:rPr>
                <w:ins w:id="699" w:author="Miranda Armstrong" w:date="2019-09-20T14:59:00Z"/>
                <w:sz w:val="20"/>
                <w:szCs w:val="20"/>
              </w:rPr>
            </w:pPr>
          </w:p>
        </w:tc>
        <w:tc>
          <w:tcPr>
            <w:tcW w:w="1984" w:type="dxa"/>
          </w:tcPr>
          <w:p w14:paraId="4FC26A89" w14:textId="77777777" w:rsidR="00882B46" w:rsidRPr="00882B46" w:rsidRDefault="00882B46">
            <w:pPr>
              <w:rPr>
                <w:ins w:id="700" w:author="Miranda Armstrong" w:date="2019-09-20T14:59:00Z"/>
                <w:sz w:val="20"/>
                <w:szCs w:val="20"/>
              </w:rPr>
            </w:pPr>
          </w:p>
        </w:tc>
        <w:tc>
          <w:tcPr>
            <w:tcW w:w="236" w:type="dxa"/>
          </w:tcPr>
          <w:p w14:paraId="707DF690" w14:textId="77777777" w:rsidR="00882B46" w:rsidRPr="00882B46" w:rsidRDefault="00882B46">
            <w:pPr>
              <w:rPr>
                <w:ins w:id="701" w:author="Miranda Armstrong" w:date="2019-09-20T14:59:00Z"/>
                <w:color w:val="92D050"/>
                <w:sz w:val="20"/>
                <w:szCs w:val="20"/>
              </w:rPr>
            </w:pPr>
          </w:p>
        </w:tc>
        <w:tc>
          <w:tcPr>
            <w:tcW w:w="1465" w:type="dxa"/>
          </w:tcPr>
          <w:p w14:paraId="2B68E8A0" w14:textId="77777777" w:rsidR="00882B46" w:rsidRPr="00882B46" w:rsidRDefault="00882B46">
            <w:pPr>
              <w:rPr>
                <w:ins w:id="702" w:author="Miranda Armstrong" w:date="2019-09-20T14:59:00Z"/>
                <w:sz w:val="20"/>
                <w:szCs w:val="20"/>
              </w:rPr>
            </w:pPr>
          </w:p>
        </w:tc>
        <w:tc>
          <w:tcPr>
            <w:tcW w:w="1926" w:type="dxa"/>
          </w:tcPr>
          <w:p w14:paraId="72B114C5" w14:textId="77777777" w:rsidR="00882B46" w:rsidRPr="00882B46" w:rsidRDefault="00882B46">
            <w:pPr>
              <w:rPr>
                <w:ins w:id="703" w:author="Miranda Armstrong" w:date="2019-09-20T14:59:00Z"/>
                <w:sz w:val="20"/>
                <w:szCs w:val="20"/>
              </w:rPr>
            </w:pPr>
          </w:p>
        </w:tc>
      </w:tr>
      <w:tr w:rsidR="00882B46" w:rsidRPr="00882B46" w14:paraId="789F8EFE" w14:textId="77777777" w:rsidTr="00882B46">
        <w:trPr>
          <w:ins w:id="704" w:author="Miranda Armstrong" w:date="2019-09-20T14:59:00Z"/>
        </w:trPr>
        <w:tc>
          <w:tcPr>
            <w:tcW w:w="2689" w:type="dxa"/>
            <w:hideMark/>
          </w:tcPr>
          <w:p w14:paraId="7A6A2773" w14:textId="77777777" w:rsidR="00882B46" w:rsidRPr="00882B46" w:rsidRDefault="00882B46">
            <w:pPr>
              <w:rPr>
                <w:ins w:id="705" w:author="Miranda Armstrong" w:date="2019-09-20T14:59:00Z"/>
                <w:b/>
                <w:sz w:val="20"/>
                <w:szCs w:val="20"/>
              </w:rPr>
            </w:pPr>
            <w:ins w:id="706" w:author="Miranda Armstrong" w:date="2019-09-20T14:59:00Z">
              <w:r w:rsidRPr="00882B46">
                <w:rPr>
                  <w:b/>
                  <w:sz w:val="20"/>
                  <w:szCs w:val="20"/>
                </w:rPr>
                <w:t>Dancing (yes vs no</w:t>
              </w:r>
              <w:r w:rsidRPr="00882B46">
                <w:rPr>
                  <w:b/>
                  <w:sz w:val="20"/>
                  <w:szCs w:val="20"/>
                  <w:vertAlign w:val="superscript"/>
                </w:rPr>
                <w:t xml:space="preserve"> c</w:t>
              </w:r>
              <w:r w:rsidRPr="00882B46">
                <w:rPr>
                  <w:b/>
                  <w:sz w:val="20"/>
                  <w:szCs w:val="20"/>
                </w:rPr>
                <w:t>)</w:t>
              </w:r>
            </w:ins>
          </w:p>
        </w:tc>
        <w:tc>
          <w:tcPr>
            <w:tcW w:w="289" w:type="dxa"/>
          </w:tcPr>
          <w:p w14:paraId="55786BB3" w14:textId="77777777" w:rsidR="00882B46" w:rsidRPr="00882B46" w:rsidRDefault="00882B46">
            <w:pPr>
              <w:rPr>
                <w:ins w:id="707" w:author="Miranda Armstrong" w:date="2019-09-20T14:59:00Z"/>
              </w:rPr>
            </w:pPr>
          </w:p>
        </w:tc>
        <w:tc>
          <w:tcPr>
            <w:tcW w:w="1553" w:type="dxa"/>
            <w:hideMark/>
          </w:tcPr>
          <w:p w14:paraId="07C894DD" w14:textId="77777777" w:rsidR="00882B46" w:rsidRPr="00882B46" w:rsidRDefault="00882B46">
            <w:pPr>
              <w:rPr>
                <w:ins w:id="708" w:author="Miranda Armstrong" w:date="2019-09-20T14:59:00Z"/>
                <w:sz w:val="20"/>
                <w:szCs w:val="20"/>
              </w:rPr>
            </w:pPr>
            <w:ins w:id="709" w:author="Miranda Armstrong" w:date="2019-09-20T14:59:00Z">
              <w:r w:rsidRPr="00882B46">
                <w:rPr>
                  <w:sz w:val="20"/>
                  <w:szCs w:val="20"/>
                </w:rPr>
                <w:t>0.99</w:t>
              </w:r>
            </w:ins>
          </w:p>
        </w:tc>
        <w:tc>
          <w:tcPr>
            <w:tcW w:w="1985" w:type="dxa"/>
            <w:hideMark/>
          </w:tcPr>
          <w:p w14:paraId="350385CD" w14:textId="77777777" w:rsidR="00882B46" w:rsidRPr="00882B46" w:rsidRDefault="00882B46">
            <w:pPr>
              <w:rPr>
                <w:ins w:id="710" w:author="Miranda Armstrong" w:date="2019-09-20T14:59:00Z"/>
                <w:sz w:val="20"/>
                <w:szCs w:val="20"/>
              </w:rPr>
            </w:pPr>
            <w:ins w:id="711" w:author="Miranda Armstrong" w:date="2019-09-20T14:59:00Z">
              <w:r w:rsidRPr="00882B46">
                <w:rPr>
                  <w:sz w:val="20"/>
                  <w:szCs w:val="20"/>
                </w:rPr>
                <w:t>0.97 (0.88-1.06)</w:t>
              </w:r>
            </w:ins>
          </w:p>
        </w:tc>
        <w:tc>
          <w:tcPr>
            <w:tcW w:w="283" w:type="dxa"/>
          </w:tcPr>
          <w:p w14:paraId="6330E70E" w14:textId="77777777" w:rsidR="00882B46" w:rsidRPr="00882B46" w:rsidRDefault="00882B46">
            <w:pPr>
              <w:rPr>
                <w:ins w:id="712" w:author="Miranda Armstrong" w:date="2019-09-20T14:59:00Z"/>
                <w:sz w:val="20"/>
                <w:szCs w:val="20"/>
              </w:rPr>
            </w:pPr>
          </w:p>
        </w:tc>
        <w:tc>
          <w:tcPr>
            <w:tcW w:w="1560" w:type="dxa"/>
            <w:hideMark/>
          </w:tcPr>
          <w:p w14:paraId="661CFF44" w14:textId="77777777" w:rsidR="00882B46" w:rsidRPr="00882B46" w:rsidRDefault="00882B46">
            <w:pPr>
              <w:rPr>
                <w:ins w:id="713" w:author="Miranda Armstrong" w:date="2019-09-20T14:59:00Z"/>
                <w:sz w:val="20"/>
                <w:szCs w:val="20"/>
              </w:rPr>
            </w:pPr>
            <w:ins w:id="714" w:author="Miranda Armstrong" w:date="2019-09-20T14:59:00Z">
              <w:r w:rsidRPr="00882B46">
                <w:rPr>
                  <w:sz w:val="20"/>
                  <w:szCs w:val="20"/>
                </w:rPr>
                <w:t>0.87</w:t>
              </w:r>
            </w:ins>
          </w:p>
        </w:tc>
        <w:tc>
          <w:tcPr>
            <w:tcW w:w="1984" w:type="dxa"/>
            <w:hideMark/>
          </w:tcPr>
          <w:p w14:paraId="0179C539" w14:textId="77777777" w:rsidR="00882B46" w:rsidRPr="00882B46" w:rsidRDefault="00882B46">
            <w:pPr>
              <w:rPr>
                <w:ins w:id="715" w:author="Miranda Armstrong" w:date="2019-09-20T14:59:00Z"/>
                <w:sz w:val="20"/>
                <w:szCs w:val="20"/>
              </w:rPr>
            </w:pPr>
            <w:ins w:id="716" w:author="Miranda Armstrong" w:date="2019-09-20T14:59:00Z">
              <w:r w:rsidRPr="00882B46">
                <w:rPr>
                  <w:sz w:val="20"/>
                  <w:szCs w:val="20"/>
                </w:rPr>
                <w:t>0.91 (0.82-1.00)</w:t>
              </w:r>
            </w:ins>
          </w:p>
        </w:tc>
        <w:tc>
          <w:tcPr>
            <w:tcW w:w="236" w:type="dxa"/>
          </w:tcPr>
          <w:p w14:paraId="378FD64D" w14:textId="77777777" w:rsidR="00882B46" w:rsidRPr="00882B46" w:rsidRDefault="00882B46">
            <w:pPr>
              <w:rPr>
                <w:ins w:id="717" w:author="Miranda Armstrong" w:date="2019-09-20T14:59:00Z"/>
                <w:color w:val="92D050"/>
                <w:sz w:val="20"/>
                <w:szCs w:val="20"/>
              </w:rPr>
            </w:pPr>
          </w:p>
        </w:tc>
        <w:tc>
          <w:tcPr>
            <w:tcW w:w="1465" w:type="dxa"/>
            <w:hideMark/>
          </w:tcPr>
          <w:p w14:paraId="241D2377" w14:textId="77777777" w:rsidR="00882B46" w:rsidRPr="00882B46" w:rsidRDefault="00882B46">
            <w:pPr>
              <w:rPr>
                <w:ins w:id="718" w:author="Miranda Armstrong" w:date="2019-09-20T14:59:00Z"/>
                <w:sz w:val="20"/>
                <w:szCs w:val="20"/>
              </w:rPr>
            </w:pPr>
            <w:ins w:id="719" w:author="Miranda Armstrong" w:date="2019-09-20T14:59:00Z">
              <w:r w:rsidRPr="00882B46">
                <w:rPr>
                  <w:sz w:val="20"/>
                  <w:szCs w:val="20"/>
                </w:rPr>
                <w:t>0.87</w:t>
              </w:r>
            </w:ins>
          </w:p>
        </w:tc>
        <w:tc>
          <w:tcPr>
            <w:tcW w:w="1926" w:type="dxa"/>
            <w:hideMark/>
          </w:tcPr>
          <w:p w14:paraId="0CE642DB" w14:textId="77777777" w:rsidR="00882B46" w:rsidRPr="00882B46" w:rsidRDefault="00882B46">
            <w:pPr>
              <w:rPr>
                <w:ins w:id="720" w:author="Miranda Armstrong" w:date="2019-09-20T14:59:00Z"/>
                <w:sz w:val="20"/>
                <w:szCs w:val="20"/>
              </w:rPr>
            </w:pPr>
            <w:ins w:id="721" w:author="Miranda Armstrong" w:date="2019-09-20T14:59:00Z">
              <w:r w:rsidRPr="00882B46">
                <w:rPr>
                  <w:sz w:val="20"/>
                  <w:szCs w:val="20"/>
                </w:rPr>
                <w:t>0.89 (0.77-1.03)</w:t>
              </w:r>
            </w:ins>
          </w:p>
        </w:tc>
      </w:tr>
      <w:tr w:rsidR="00882B46" w:rsidRPr="00882B46" w14:paraId="10A158DF" w14:textId="77777777" w:rsidTr="00882B46">
        <w:trPr>
          <w:ins w:id="722" w:author="Miranda Armstrong" w:date="2019-09-20T14:59:00Z"/>
        </w:trPr>
        <w:tc>
          <w:tcPr>
            <w:tcW w:w="2689" w:type="dxa"/>
            <w:hideMark/>
          </w:tcPr>
          <w:p w14:paraId="1C3D9266" w14:textId="77777777" w:rsidR="00882B46" w:rsidRPr="00882B46" w:rsidRDefault="00882B46">
            <w:pPr>
              <w:rPr>
                <w:ins w:id="723" w:author="Miranda Armstrong" w:date="2019-09-20T14:59:00Z"/>
                <w:b/>
                <w:sz w:val="20"/>
                <w:szCs w:val="20"/>
              </w:rPr>
            </w:pPr>
            <w:ins w:id="724" w:author="Miranda Armstrong" w:date="2019-09-20T14:59:00Z">
              <w:r w:rsidRPr="00882B46">
                <w:rPr>
                  <w:b/>
                  <w:sz w:val="20"/>
                  <w:szCs w:val="20"/>
                </w:rPr>
                <w:t>P(heterogeneity)</w:t>
              </w:r>
            </w:ins>
          </w:p>
        </w:tc>
        <w:tc>
          <w:tcPr>
            <w:tcW w:w="289" w:type="dxa"/>
          </w:tcPr>
          <w:p w14:paraId="01260ABB" w14:textId="77777777" w:rsidR="00882B46" w:rsidRPr="00882B46" w:rsidRDefault="00882B46">
            <w:pPr>
              <w:rPr>
                <w:ins w:id="725" w:author="Miranda Armstrong" w:date="2019-09-20T14:59:00Z"/>
              </w:rPr>
            </w:pPr>
          </w:p>
        </w:tc>
        <w:tc>
          <w:tcPr>
            <w:tcW w:w="1553" w:type="dxa"/>
          </w:tcPr>
          <w:p w14:paraId="2B7659D6" w14:textId="77777777" w:rsidR="00882B46" w:rsidRPr="00882B46" w:rsidRDefault="00882B46">
            <w:pPr>
              <w:rPr>
                <w:ins w:id="726" w:author="Miranda Armstrong" w:date="2019-09-20T14:59:00Z"/>
                <w:sz w:val="20"/>
                <w:szCs w:val="20"/>
              </w:rPr>
            </w:pPr>
          </w:p>
        </w:tc>
        <w:tc>
          <w:tcPr>
            <w:tcW w:w="1985" w:type="dxa"/>
            <w:hideMark/>
          </w:tcPr>
          <w:p w14:paraId="76613F88" w14:textId="77777777" w:rsidR="00882B46" w:rsidRPr="00882B46" w:rsidRDefault="00882B46">
            <w:pPr>
              <w:rPr>
                <w:ins w:id="727" w:author="Miranda Armstrong" w:date="2019-09-20T14:59:00Z"/>
                <w:sz w:val="20"/>
                <w:szCs w:val="20"/>
              </w:rPr>
            </w:pPr>
            <w:ins w:id="728" w:author="Miranda Armstrong" w:date="2019-09-20T14:59:00Z">
              <w:r w:rsidRPr="00882B46">
                <w:rPr>
                  <w:sz w:val="20"/>
                  <w:szCs w:val="20"/>
                </w:rPr>
                <w:t>0.33</w:t>
              </w:r>
            </w:ins>
          </w:p>
        </w:tc>
        <w:tc>
          <w:tcPr>
            <w:tcW w:w="283" w:type="dxa"/>
          </w:tcPr>
          <w:p w14:paraId="0BCF331E" w14:textId="77777777" w:rsidR="00882B46" w:rsidRPr="00882B46" w:rsidRDefault="00882B46">
            <w:pPr>
              <w:rPr>
                <w:ins w:id="729" w:author="Miranda Armstrong" w:date="2019-09-20T14:59:00Z"/>
                <w:sz w:val="20"/>
                <w:szCs w:val="20"/>
              </w:rPr>
            </w:pPr>
          </w:p>
        </w:tc>
        <w:tc>
          <w:tcPr>
            <w:tcW w:w="1560" w:type="dxa"/>
          </w:tcPr>
          <w:p w14:paraId="26E8B495" w14:textId="77777777" w:rsidR="00882B46" w:rsidRPr="00882B46" w:rsidRDefault="00882B46">
            <w:pPr>
              <w:rPr>
                <w:ins w:id="730" w:author="Miranda Armstrong" w:date="2019-09-20T14:59:00Z"/>
                <w:sz w:val="20"/>
                <w:szCs w:val="20"/>
              </w:rPr>
            </w:pPr>
          </w:p>
        </w:tc>
        <w:tc>
          <w:tcPr>
            <w:tcW w:w="1984" w:type="dxa"/>
            <w:hideMark/>
          </w:tcPr>
          <w:p w14:paraId="486471D3" w14:textId="77777777" w:rsidR="00882B46" w:rsidRPr="00882B46" w:rsidRDefault="00882B46">
            <w:pPr>
              <w:rPr>
                <w:ins w:id="731" w:author="Miranda Armstrong" w:date="2019-09-20T14:59:00Z"/>
                <w:sz w:val="20"/>
                <w:szCs w:val="20"/>
              </w:rPr>
            </w:pPr>
            <w:ins w:id="732" w:author="Miranda Armstrong" w:date="2019-09-20T14:59:00Z">
              <w:r w:rsidRPr="00882B46">
                <w:rPr>
                  <w:sz w:val="20"/>
                  <w:szCs w:val="20"/>
                </w:rPr>
                <w:t>0.01</w:t>
              </w:r>
            </w:ins>
          </w:p>
        </w:tc>
        <w:tc>
          <w:tcPr>
            <w:tcW w:w="236" w:type="dxa"/>
          </w:tcPr>
          <w:p w14:paraId="506F803F" w14:textId="77777777" w:rsidR="00882B46" w:rsidRPr="00882B46" w:rsidRDefault="00882B46">
            <w:pPr>
              <w:rPr>
                <w:ins w:id="733" w:author="Miranda Armstrong" w:date="2019-09-20T14:59:00Z"/>
                <w:color w:val="92D050"/>
                <w:sz w:val="20"/>
                <w:szCs w:val="20"/>
              </w:rPr>
            </w:pPr>
          </w:p>
        </w:tc>
        <w:tc>
          <w:tcPr>
            <w:tcW w:w="1465" w:type="dxa"/>
          </w:tcPr>
          <w:p w14:paraId="6097CD7F" w14:textId="77777777" w:rsidR="00882B46" w:rsidRPr="00882B46" w:rsidRDefault="00882B46">
            <w:pPr>
              <w:rPr>
                <w:ins w:id="734" w:author="Miranda Armstrong" w:date="2019-09-20T14:59:00Z"/>
                <w:sz w:val="20"/>
                <w:szCs w:val="20"/>
              </w:rPr>
            </w:pPr>
          </w:p>
        </w:tc>
        <w:tc>
          <w:tcPr>
            <w:tcW w:w="1926" w:type="dxa"/>
            <w:hideMark/>
          </w:tcPr>
          <w:p w14:paraId="3AB36E75" w14:textId="77777777" w:rsidR="00882B46" w:rsidRPr="00882B46" w:rsidRDefault="00882B46">
            <w:pPr>
              <w:rPr>
                <w:ins w:id="735" w:author="Miranda Armstrong" w:date="2019-09-20T14:59:00Z"/>
                <w:sz w:val="20"/>
                <w:szCs w:val="20"/>
              </w:rPr>
            </w:pPr>
            <w:ins w:id="736" w:author="Miranda Armstrong" w:date="2019-09-20T14:59:00Z">
              <w:r w:rsidRPr="00882B46">
                <w:rPr>
                  <w:sz w:val="20"/>
                  <w:szCs w:val="20"/>
                </w:rPr>
                <w:t>0.03</w:t>
              </w:r>
            </w:ins>
          </w:p>
        </w:tc>
      </w:tr>
      <w:tr w:rsidR="00882B46" w:rsidRPr="00882B46" w14:paraId="5214994A" w14:textId="77777777" w:rsidTr="00882B46">
        <w:trPr>
          <w:ins w:id="737" w:author="Miranda Armstrong" w:date="2019-09-20T14:59:00Z"/>
        </w:trPr>
        <w:tc>
          <w:tcPr>
            <w:tcW w:w="2689" w:type="dxa"/>
          </w:tcPr>
          <w:p w14:paraId="18DB18BD" w14:textId="77777777" w:rsidR="00882B46" w:rsidRPr="00882B46" w:rsidRDefault="00882B46">
            <w:pPr>
              <w:rPr>
                <w:ins w:id="738" w:author="Miranda Armstrong" w:date="2019-09-20T14:59:00Z"/>
                <w:b/>
                <w:sz w:val="20"/>
                <w:szCs w:val="20"/>
              </w:rPr>
            </w:pPr>
          </w:p>
        </w:tc>
        <w:tc>
          <w:tcPr>
            <w:tcW w:w="289" w:type="dxa"/>
          </w:tcPr>
          <w:p w14:paraId="2850C734" w14:textId="77777777" w:rsidR="00882B46" w:rsidRPr="00882B46" w:rsidRDefault="00882B46">
            <w:pPr>
              <w:rPr>
                <w:ins w:id="739" w:author="Miranda Armstrong" w:date="2019-09-20T14:59:00Z"/>
              </w:rPr>
            </w:pPr>
          </w:p>
        </w:tc>
        <w:tc>
          <w:tcPr>
            <w:tcW w:w="1553" w:type="dxa"/>
          </w:tcPr>
          <w:p w14:paraId="3DF6E6BD" w14:textId="77777777" w:rsidR="00882B46" w:rsidRPr="00882B46" w:rsidRDefault="00882B46">
            <w:pPr>
              <w:rPr>
                <w:ins w:id="740" w:author="Miranda Armstrong" w:date="2019-09-20T14:59:00Z"/>
                <w:sz w:val="20"/>
                <w:szCs w:val="20"/>
              </w:rPr>
            </w:pPr>
          </w:p>
        </w:tc>
        <w:tc>
          <w:tcPr>
            <w:tcW w:w="1985" w:type="dxa"/>
          </w:tcPr>
          <w:p w14:paraId="43FEBA20" w14:textId="77777777" w:rsidR="00882B46" w:rsidRPr="00882B46" w:rsidRDefault="00882B46">
            <w:pPr>
              <w:rPr>
                <w:ins w:id="741" w:author="Miranda Armstrong" w:date="2019-09-20T14:59:00Z"/>
                <w:sz w:val="20"/>
                <w:szCs w:val="20"/>
              </w:rPr>
            </w:pPr>
          </w:p>
        </w:tc>
        <w:tc>
          <w:tcPr>
            <w:tcW w:w="283" w:type="dxa"/>
          </w:tcPr>
          <w:p w14:paraId="1E3732D2" w14:textId="77777777" w:rsidR="00882B46" w:rsidRPr="00882B46" w:rsidRDefault="00882B46">
            <w:pPr>
              <w:rPr>
                <w:ins w:id="742" w:author="Miranda Armstrong" w:date="2019-09-20T14:59:00Z"/>
                <w:sz w:val="20"/>
                <w:szCs w:val="20"/>
              </w:rPr>
            </w:pPr>
          </w:p>
        </w:tc>
        <w:tc>
          <w:tcPr>
            <w:tcW w:w="1560" w:type="dxa"/>
          </w:tcPr>
          <w:p w14:paraId="46A569EC" w14:textId="77777777" w:rsidR="00882B46" w:rsidRPr="00882B46" w:rsidRDefault="00882B46">
            <w:pPr>
              <w:rPr>
                <w:ins w:id="743" w:author="Miranda Armstrong" w:date="2019-09-20T14:59:00Z"/>
                <w:sz w:val="20"/>
                <w:szCs w:val="20"/>
              </w:rPr>
            </w:pPr>
          </w:p>
        </w:tc>
        <w:tc>
          <w:tcPr>
            <w:tcW w:w="1984" w:type="dxa"/>
          </w:tcPr>
          <w:p w14:paraId="52DD4F16" w14:textId="77777777" w:rsidR="00882B46" w:rsidRPr="00882B46" w:rsidRDefault="00882B46">
            <w:pPr>
              <w:rPr>
                <w:ins w:id="744" w:author="Miranda Armstrong" w:date="2019-09-20T14:59:00Z"/>
                <w:sz w:val="20"/>
                <w:szCs w:val="20"/>
              </w:rPr>
            </w:pPr>
          </w:p>
        </w:tc>
        <w:tc>
          <w:tcPr>
            <w:tcW w:w="236" w:type="dxa"/>
          </w:tcPr>
          <w:p w14:paraId="0F2FDC5B" w14:textId="77777777" w:rsidR="00882B46" w:rsidRPr="00882B46" w:rsidRDefault="00882B46">
            <w:pPr>
              <w:rPr>
                <w:ins w:id="745" w:author="Miranda Armstrong" w:date="2019-09-20T14:59:00Z"/>
                <w:color w:val="92D050"/>
                <w:sz w:val="20"/>
                <w:szCs w:val="20"/>
              </w:rPr>
            </w:pPr>
          </w:p>
        </w:tc>
        <w:tc>
          <w:tcPr>
            <w:tcW w:w="1465" w:type="dxa"/>
          </w:tcPr>
          <w:p w14:paraId="3A254EF9" w14:textId="77777777" w:rsidR="00882B46" w:rsidRPr="00882B46" w:rsidRDefault="00882B46">
            <w:pPr>
              <w:rPr>
                <w:ins w:id="746" w:author="Miranda Armstrong" w:date="2019-09-20T14:59:00Z"/>
                <w:sz w:val="20"/>
                <w:szCs w:val="20"/>
              </w:rPr>
            </w:pPr>
          </w:p>
        </w:tc>
        <w:tc>
          <w:tcPr>
            <w:tcW w:w="1926" w:type="dxa"/>
          </w:tcPr>
          <w:p w14:paraId="44537DF9" w14:textId="77777777" w:rsidR="00882B46" w:rsidRPr="00882B46" w:rsidRDefault="00882B46">
            <w:pPr>
              <w:rPr>
                <w:ins w:id="747" w:author="Miranda Armstrong" w:date="2019-09-20T14:59:00Z"/>
                <w:sz w:val="20"/>
                <w:szCs w:val="20"/>
              </w:rPr>
            </w:pPr>
          </w:p>
        </w:tc>
      </w:tr>
      <w:tr w:rsidR="00882B46" w:rsidRPr="00882B46" w14:paraId="472FB45D" w14:textId="77777777" w:rsidTr="00882B46">
        <w:trPr>
          <w:ins w:id="748" w:author="Miranda Armstrong" w:date="2019-09-20T14:59:00Z"/>
        </w:trPr>
        <w:tc>
          <w:tcPr>
            <w:tcW w:w="2689" w:type="dxa"/>
            <w:hideMark/>
          </w:tcPr>
          <w:p w14:paraId="7B4991EF" w14:textId="77777777" w:rsidR="00882B46" w:rsidRPr="00882B46" w:rsidRDefault="00882B46">
            <w:pPr>
              <w:rPr>
                <w:ins w:id="749" w:author="Miranda Armstrong" w:date="2019-09-20T14:59:00Z"/>
                <w:b/>
                <w:sz w:val="20"/>
                <w:szCs w:val="20"/>
              </w:rPr>
            </w:pPr>
            <w:ins w:id="750" w:author="Miranda Armstrong" w:date="2019-09-20T14:59:00Z">
              <w:r w:rsidRPr="00882B46">
                <w:rPr>
                  <w:b/>
                  <w:sz w:val="20"/>
                  <w:szCs w:val="20"/>
                </w:rPr>
                <w:t>Gardening (&gt;1 vs &lt;=1</w:t>
              </w:r>
              <w:r w:rsidRPr="00882B46">
                <w:rPr>
                  <w:b/>
                  <w:sz w:val="20"/>
                  <w:szCs w:val="20"/>
                  <w:vertAlign w:val="superscript"/>
                </w:rPr>
                <w:t>c</w:t>
              </w:r>
              <w:r w:rsidRPr="00882B46">
                <w:rPr>
                  <w:b/>
                  <w:sz w:val="20"/>
                  <w:szCs w:val="20"/>
                </w:rPr>
                <w:t>)</w:t>
              </w:r>
            </w:ins>
          </w:p>
        </w:tc>
        <w:tc>
          <w:tcPr>
            <w:tcW w:w="289" w:type="dxa"/>
          </w:tcPr>
          <w:p w14:paraId="507066CC" w14:textId="77777777" w:rsidR="00882B46" w:rsidRPr="00882B46" w:rsidRDefault="00882B46">
            <w:pPr>
              <w:rPr>
                <w:ins w:id="751" w:author="Miranda Armstrong" w:date="2019-09-20T14:59:00Z"/>
              </w:rPr>
            </w:pPr>
          </w:p>
        </w:tc>
        <w:tc>
          <w:tcPr>
            <w:tcW w:w="1553" w:type="dxa"/>
            <w:hideMark/>
          </w:tcPr>
          <w:p w14:paraId="03248C63" w14:textId="77777777" w:rsidR="00882B46" w:rsidRPr="00882B46" w:rsidRDefault="00882B46">
            <w:pPr>
              <w:rPr>
                <w:ins w:id="752" w:author="Miranda Armstrong" w:date="2019-09-20T14:59:00Z"/>
                <w:sz w:val="20"/>
                <w:szCs w:val="20"/>
              </w:rPr>
            </w:pPr>
            <w:ins w:id="753" w:author="Miranda Armstrong" w:date="2019-09-20T14:59:00Z">
              <w:r w:rsidRPr="00882B46">
                <w:rPr>
                  <w:sz w:val="20"/>
                  <w:szCs w:val="20"/>
                </w:rPr>
                <w:t>0.93</w:t>
              </w:r>
            </w:ins>
          </w:p>
        </w:tc>
        <w:tc>
          <w:tcPr>
            <w:tcW w:w="1985" w:type="dxa"/>
            <w:hideMark/>
          </w:tcPr>
          <w:p w14:paraId="2C2A5123" w14:textId="77777777" w:rsidR="00882B46" w:rsidRPr="00882B46" w:rsidRDefault="00882B46">
            <w:pPr>
              <w:rPr>
                <w:ins w:id="754" w:author="Miranda Armstrong" w:date="2019-09-20T14:59:00Z"/>
                <w:sz w:val="20"/>
                <w:szCs w:val="20"/>
              </w:rPr>
            </w:pPr>
            <w:ins w:id="755" w:author="Miranda Armstrong" w:date="2019-09-20T14:59:00Z">
              <w:r w:rsidRPr="00882B46">
                <w:rPr>
                  <w:sz w:val="20"/>
                  <w:szCs w:val="20"/>
                </w:rPr>
                <w:t>0.91 (0.86-0.96)</w:t>
              </w:r>
            </w:ins>
          </w:p>
        </w:tc>
        <w:tc>
          <w:tcPr>
            <w:tcW w:w="283" w:type="dxa"/>
          </w:tcPr>
          <w:p w14:paraId="6E7774C5" w14:textId="77777777" w:rsidR="00882B46" w:rsidRPr="00882B46" w:rsidRDefault="00882B46">
            <w:pPr>
              <w:rPr>
                <w:ins w:id="756" w:author="Miranda Armstrong" w:date="2019-09-20T14:59:00Z"/>
                <w:sz w:val="20"/>
                <w:szCs w:val="20"/>
              </w:rPr>
            </w:pPr>
          </w:p>
        </w:tc>
        <w:tc>
          <w:tcPr>
            <w:tcW w:w="1560" w:type="dxa"/>
            <w:hideMark/>
          </w:tcPr>
          <w:p w14:paraId="77C79E3A" w14:textId="77777777" w:rsidR="00882B46" w:rsidRPr="00882B46" w:rsidRDefault="00882B46">
            <w:pPr>
              <w:rPr>
                <w:ins w:id="757" w:author="Miranda Armstrong" w:date="2019-09-20T14:59:00Z"/>
                <w:sz w:val="20"/>
                <w:szCs w:val="20"/>
              </w:rPr>
            </w:pPr>
            <w:ins w:id="758" w:author="Miranda Armstrong" w:date="2019-09-20T14:59:00Z">
              <w:r w:rsidRPr="00882B46">
                <w:rPr>
                  <w:sz w:val="20"/>
                  <w:szCs w:val="20"/>
                </w:rPr>
                <w:t>0.92</w:t>
              </w:r>
            </w:ins>
          </w:p>
        </w:tc>
        <w:tc>
          <w:tcPr>
            <w:tcW w:w="1984" w:type="dxa"/>
            <w:hideMark/>
          </w:tcPr>
          <w:p w14:paraId="400E103B" w14:textId="77777777" w:rsidR="00882B46" w:rsidRPr="00882B46" w:rsidRDefault="00882B46">
            <w:pPr>
              <w:rPr>
                <w:ins w:id="759" w:author="Miranda Armstrong" w:date="2019-09-20T14:59:00Z"/>
                <w:sz w:val="20"/>
                <w:szCs w:val="20"/>
              </w:rPr>
            </w:pPr>
            <w:ins w:id="760" w:author="Miranda Armstrong" w:date="2019-09-20T14:59:00Z">
              <w:r w:rsidRPr="00882B46">
                <w:rPr>
                  <w:sz w:val="20"/>
                  <w:szCs w:val="20"/>
                </w:rPr>
                <w:t>0.93 (0.88-0.99)</w:t>
              </w:r>
            </w:ins>
          </w:p>
        </w:tc>
        <w:tc>
          <w:tcPr>
            <w:tcW w:w="236" w:type="dxa"/>
          </w:tcPr>
          <w:p w14:paraId="76917655" w14:textId="77777777" w:rsidR="00882B46" w:rsidRPr="00882B46" w:rsidRDefault="00882B46">
            <w:pPr>
              <w:rPr>
                <w:ins w:id="761" w:author="Miranda Armstrong" w:date="2019-09-20T14:59:00Z"/>
                <w:color w:val="92D050"/>
                <w:sz w:val="20"/>
                <w:szCs w:val="20"/>
              </w:rPr>
            </w:pPr>
          </w:p>
        </w:tc>
        <w:tc>
          <w:tcPr>
            <w:tcW w:w="1465" w:type="dxa"/>
            <w:hideMark/>
          </w:tcPr>
          <w:p w14:paraId="45757EFC" w14:textId="77777777" w:rsidR="00882B46" w:rsidRPr="00882B46" w:rsidRDefault="00882B46">
            <w:pPr>
              <w:rPr>
                <w:ins w:id="762" w:author="Miranda Armstrong" w:date="2019-09-20T14:59:00Z"/>
                <w:sz w:val="20"/>
                <w:szCs w:val="20"/>
              </w:rPr>
            </w:pPr>
            <w:ins w:id="763" w:author="Miranda Armstrong" w:date="2019-09-20T14:59:00Z">
              <w:r w:rsidRPr="00882B46">
                <w:rPr>
                  <w:sz w:val="20"/>
                  <w:szCs w:val="20"/>
                </w:rPr>
                <w:t>0.91</w:t>
              </w:r>
            </w:ins>
          </w:p>
        </w:tc>
        <w:tc>
          <w:tcPr>
            <w:tcW w:w="1926" w:type="dxa"/>
            <w:hideMark/>
          </w:tcPr>
          <w:p w14:paraId="479556CC" w14:textId="77777777" w:rsidR="00882B46" w:rsidRPr="00882B46" w:rsidRDefault="00882B46">
            <w:pPr>
              <w:rPr>
                <w:ins w:id="764" w:author="Miranda Armstrong" w:date="2019-09-20T14:59:00Z"/>
                <w:sz w:val="20"/>
                <w:szCs w:val="20"/>
              </w:rPr>
            </w:pPr>
            <w:ins w:id="765" w:author="Miranda Armstrong" w:date="2019-09-20T14:59:00Z">
              <w:r w:rsidRPr="00882B46">
                <w:rPr>
                  <w:sz w:val="20"/>
                  <w:szCs w:val="20"/>
                </w:rPr>
                <w:t>0.91 (0.84-0.99)</w:t>
              </w:r>
            </w:ins>
          </w:p>
        </w:tc>
      </w:tr>
      <w:tr w:rsidR="00882B46" w:rsidRPr="00882B46" w14:paraId="41A02393" w14:textId="77777777" w:rsidTr="00882B46">
        <w:trPr>
          <w:ins w:id="766" w:author="Miranda Armstrong" w:date="2019-09-20T14:59:00Z"/>
        </w:trPr>
        <w:tc>
          <w:tcPr>
            <w:tcW w:w="2689" w:type="dxa"/>
            <w:hideMark/>
          </w:tcPr>
          <w:p w14:paraId="0C272EFA" w14:textId="77777777" w:rsidR="00882B46" w:rsidRPr="00882B46" w:rsidRDefault="00882B46">
            <w:pPr>
              <w:rPr>
                <w:ins w:id="767" w:author="Miranda Armstrong" w:date="2019-09-20T14:59:00Z"/>
                <w:b/>
                <w:sz w:val="20"/>
                <w:szCs w:val="20"/>
              </w:rPr>
            </w:pPr>
            <w:ins w:id="768" w:author="Miranda Armstrong" w:date="2019-09-20T14:59:00Z">
              <w:r w:rsidRPr="00882B46">
                <w:rPr>
                  <w:b/>
                  <w:sz w:val="20"/>
                  <w:szCs w:val="20"/>
                </w:rPr>
                <w:t>P(heterogeneity)</w:t>
              </w:r>
            </w:ins>
          </w:p>
        </w:tc>
        <w:tc>
          <w:tcPr>
            <w:tcW w:w="289" w:type="dxa"/>
          </w:tcPr>
          <w:p w14:paraId="5641E278" w14:textId="77777777" w:rsidR="00882B46" w:rsidRPr="00882B46" w:rsidRDefault="00882B46">
            <w:pPr>
              <w:rPr>
                <w:ins w:id="769" w:author="Miranda Armstrong" w:date="2019-09-20T14:59:00Z"/>
              </w:rPr>
            </w:pPr>
          </w:p>
        </w:tc>
        <w:tc>
          <w:tcPr>
            <w:tcW w:w="1553" w:type="dxa"/>
          </w:tcPr>
          <w:p w14:paraId="3899F188" w14:textId="77777777" w:rsidR="00882B46" w:rsidRPr="00882B46" w:rsidRDefault="00882B46">
            <w:pPr>
              <w:rPr>
                <w:ins w:id="770" w:author="Miranda Armstrong" w:date="2019-09-20T14:59:00Z"/>
                <w:sz w:val="20"/>
                <w:szCs w:val="20"/>
              </w:rPr>
            </w:pPr>
          </w:p>
        </w:tc>
        <w:tc>
          <w:tcPr>
            <w:tcW w:w="1985" w:type="dxa"/>
            <w:hideMark/>
          </w:tcPr>
          <w:p w14:paraId="04D3C361" w14:textId="77777777" w:rsidR="00882B46" w:rsidRPr="00882B46" w:rsidRDefault="00882B46">
            <w:pPr>
              <w:rPr>
                <w:ins w:id="771" w:author="Miranda Armstrong" w:date="2019-09-20T14:59:00Z"/>
                <w:sz w:val="20"/>
                <w:szCs w:val="20"/>
              </w:rPr>
            </w:pPr>
            <w:ins w:id="772" w:author="Miranda Armstrong" w:date="2019-09-20T14:59:00Z">
              <w:r w:rsidRPr="00882B46">
                <w:rPr>
                  <w:sz w:val="20"/>
                  <w:szCs w:val="20"/>
                </w:rPr>
                <w:t>&lt;0.001</w:t>
              </w:r>
            </w:ins>
          </w:p>
        </w:tc>
        <w:tc>
          <w:tcPr>
            <w:tcW w:w="283" w:type="dxa"/>
          </w:tcPr>
          <w:p w14:paraId="4AFB12F7" w14:textId="77777777" w:rsidR="00882B46" w:rsidRPr="00882B46" w:rsidRDefault="00882B46">
            <w:pPr>
              <w:rPr>
                <w:ins w:id="773" w:author="Miranda Armstrong" w:date="2019-09-20T14:59:00Z"/>
                <w:sz w:val="20"/>
                <w:szCs w:val="20"/>
              </w:rPr>
            </w:pPr>
          </w:p>
        </w:tc>
        <w:tc>
          <w:tcPr>
            <w:tcW w:w="1560" w:type="dxa"/>
          </w:tcPr>
          <w:p w14:paraId="1D136673" w14:textId="77777777" w:rsidR="00882B46" w:rsidRPr="00882B46" w:rsidRDefault="00882B46">
            <w:pPr>
              <w:rPr>
                <w:ins w:id="774" w:author="Miranda Armstrong" w:date="2019-09-20T14:59:00Z"/>
                <w:sz w:val="20"/>
                <w:szCs w:val="20"/>
              </w:rPr>
            </w:pPr>
          </w:p>
        </w:tc>
        <w:tc>
          <w:tcPr>
            <w:tcW w:w="1984" w:type="dxa"/>
            <w:hideMark/>
          </w:tcPr>
          <w:p w14:paraId="0C4DFFA7" w14:textId="77777777" w:rsidR="00882B46" w:rsidRPr="00882B46" w:rsidRDefault="00882B46">
            <w:pPr>
              <w:rPr>
                <w:ins w:id="775" w:author="Miranda Armstrong" w:date="2019-09-20T14:59:00Z"/>
                <w:sz w:val="20"/>
                <w:szCs w:val="20"/>
              </w:rPr>
            </w:pPr>
            <w:ins w:id="776" w:author="Miranda Armstrong" w:date="2019-09-20T14:59:00Z">
              <w:r w:rsidRPr="00882B46">
                <w:rPr>
                  <w:sz w:val="20"/>
                  <w:szCs w:val="20"/>
                </w:rPr>
                <w:t>0.001</w:t>
              </w:r>
            </w:ins>
          </w:p>
        </w:tc>
        <w:tc>
          <w:tcPr>
            <w:tcW w:w="236" w:type="dxa"/>
          </w:tcPr>
          <w:p w14:paraId="27557426" w14:textId="77777777" w:rsidR="00882B46" w:rsidRPr="00882B46" w:rsidRDefault="00882B46">
            <w:pPr>
              <w:rPr>
                <w:ins w:id="777" w:author="Miranda Armstrong" w:date="2019-09-20T14:59:00Z"/>
                <w:color w:val="92D050"/>
                <w:sz w:val="20"/>
                <w:szCs w:val="20"/>
              </w:rPr>
            </w:pPr>
          </w:p>
        </w:tc>
        <w:tc>
          <w:tcPr>
            <w:tcW w:w="1465" w:type="dxa"/>
          </w:tcPr>
          <w:p w14:paraId="14559E6A" w14:textId="77777777" w:rsidR="00882B46" w:rsidRPr="00882B46" w:rsidRDefault="00882B46">
            <w:pPr>
              <w:rPr>
                <w:ins w:id="778" w:author="Miranda Armstrong" w:date="2019-09-20T14:59:00Z"/>
                <w:sz w:val="20"/>
                <w:szCs w:val="20"/>
              </w:rPr>
            </w:pPr>
          </w:p>
        </w:tc>
        <w:tc>
          <w:tcPr>
            <w:tcW w:w="1926" w:type="dxa"/>
            <w:hideMark/>
          </w:tcPr>
          <w:p w14:paraId="33AAFC5C" w14:textId="47856BA2" w:rsidR="00882B46" w:rsidRPr="00882B46" w:rsidRDefault="00882B46">
            <w:pPr>
              <w:rPr>
                <w:ins w:id="779" w:author="Miranda Armstrong" w:date="2019-09-20T14:59:00Z"/>
                <w:sz w:val="20"/>
                <w:szCs w:val="20"/>
              </w:rPr>
            </w:pPr>
            <w:ins w:id="780" w:author="Miranda Armstrong" w:date="2019-09-20T14:59:00Z">
              <w:r w:rsidRPr="00882B46">
                <w:rPr>
                  <w:sz w:val="20"/>
                  <w:szCs w:val="20"/>
                </w:rPr>
                <w:t>0.00</w:t>
              </w:r>
            </w:ins>
            <w:ins w:id="781" w:author="Miranda Armstrong" w:date="2019-09-20T15:10:00Z">
              <w:r w:rsidR="004C094C">
                <w:rPr>
                  <w:sz w:val="20"/>
                  <w:szCs w:val="20"/>
                </w:rPr>
                <w:t>3</w:t>
              </w:r>
            </w:ins>
          </w:p>
        </w:tc>
      </w:tr>
      <w:tr w:rsidR="00882B46" w:rsidRPr="00882B46" w14:paraId="648D695A" w14:textId="77777777" w:rsidTr="00882B46">
        <w:trPr>
          <w:ins w:id="782" w:author="Miranda Armstrong" w:date="2019-09-20T14:59:00Z"/>
        </w:trPr>
        <w:tc>
          <w:tcPr>
            <w:tcW w:w="2689" w:type="dxa"/>
          </w:tcPr>
          <w:p w14:paraId="37818330" w14:textId="77777777" w:rsidR="00882B46" w:rsidRPr="00882B46" w:rsidRDefault="00882B46">
            <w:pPr>
              <w:rPr>
                <w:ins w:id="783" w:author="Miranda Armstrong" w:date="2019-09-20T14:59:00Z"/>
                <w:b/>
                <w:sz w:val="20"/>
                <w:szCs w:val="20"/>
              </w:rPr>
            </w:pPr>
          </w:p>
        </w:tc>
        <w:tc>
          <w:tcPr>
            <w:tcW w:w="289" w:type="dxa"/>
          </w:tcPr>
          <w:p w14:paraId="7E929888" w14:textId="77777777" w:rsidR="00882B46" w:rsidRPr="00882B46" w:rsidRDefault="00882B46">
            <w:pPr>
              <w:rPr>
                <w:ins w:id="784" w:author="Miranda Armstrong" w:date="2019-09-20T14:59:00Z"/>
              </w:rPr>
            </w:pPr>
          </w:p>
        </w:tc>
        <w:tc>
          <w:tcPr>
            <w:tcW w:w="1553" w:type="dxa"/>
          </w:tcPr>
          <w:p w14:paraId="58F2A047" w14:textId="77777777" w:rsidR="00882B46" w:rsidRPr="00882B46" w:rsidRDefault="00882B46">
            <w:pPr>
              <w:rPr>
                <w:ins w:id="785" w:author="Miranda Armstrong" w:date="2019-09-20T14:59:00Z"/>
                <w:sz w:val="20"/>
                <w:szCs w:val="20"/>
              </w:rPr>
            </w:pPr>
          </w:p>
        </w:tc>
        <w:tc>
          <w:tcPr>
            <w:tcW w:w="1985" w:type="dxa"/>
          </w:tcPr>
          <w:p w14:paraId="6EFB9BD5" w14:textId="77777777" w:rsidR="00882B46" w:rsidRPr="00882B46" w:rsidRDefault="00882B46">
            <w:pPr>
              <w:rPr>
                <w:ins w:id="786" w:author="Miranda Armstrong" w:date="2019-09-20T14:59:00Z"/>
                <w:sz w:val="20"/>
                <w:szCs w:val="20"/>
              </w:rPr>
            </w:pPr>
          </w:p>
        </w:tc>
        <w:tc>
          <w:tcPr>
            <w:tcW w:w="283" w:type="dxa"/>
          </w:tcPr>
          <w:p w14:paraId="459624A1" w14:textId="77777777" w:rsidR="00882B46" w:rsidRPr="00882B46" w:rsidRDefault="00882B46">
            <w:pPr>
              <w:rPr>
                <w:ins w:id="787" w:author="Miranda Armstrong" w:date="2019-09-20T14:59:00Z"/>
                <w:sz w:val="20"/>
                <w:szCs w:val="20"/>
              </w:rPr>
            </w:pPr>
          </w:p>
        </w:tc>
        <w:tc>
          <w:tcPr>
            <w:tcW w:w="1560" w:type="dxa"/>
          </w:tcPr>
          <w:p w14:paraId="2C07FDD8" w14:textId="77777777" w:rsidR="00882B46" w:rsidRPr="00882B46" w:rsidRDefault="00882B46">
            <w:pPr>
              <w:rPr>
                <w:ins w:id="788" w:author="Miranda Armstrong" w:date="2019-09-20T14:59:00Z"/>
                <w:sz w:val="20"/>
                <w:szCs w:val="20"/>
              </w:rPr>
            </w:pPr>
          </w:p>
        </w:tc>
        <w:tc>
          <w:tcPr>
            <w:tcW w:w="1984" w:type="dxa"/>
          </w:tcPr>
          <w:p w14:paraId="49A21AA4" w14:textId="77777777" w:rsidR="00882B46" w:rsidRPr="00882B46" w:rsidRDefault="00882B46">
            <w:pPr>
              <w:rPr>
                <w:ins w:id="789" w:author="Miranda Armstrong" w:date="2019-09-20T14:59:00Z"/>
                <w:sz w:val="20"/>
                <w:szCs w:val="20"/>
              </w:rPr>
            </w:pPr>
          </w:p>
        </w:tc>
        <w:tc>
          <w:tcPr>
            <w:tcW w:w="236" w:type="dxa"/>
          </w:tcPr>
          <w:p w14:paraId="6AE4D0E1" w14:textId="77777777" w:rsidR="00882B46" w:rsidRPr="00882B46" w:rsidRDefault="00882B46">
            <w:pPr>
              <w:rPr>
                <w:ins w:id="790" w:author="Miranda Armstrong" w:date="2019-09-20T14:59:00Z"/>
                <w:color w:val="92D050"/>
                <w:sz w:val="20"/>
                <w:szCs w:val="20"/>
              </w:rPr>
            </w:pPr>
          </w:p>
        </w:tc>
        <w:tc>
          <w:tcPr>
            <w:tcW w:w="1465" w:type="dxa"/>
          </w:tcPr>
          <w:p w14:paraId="672E36A1" w14:textId="77777777" w:rsidR="00882B46" w:rsidRPr="00882B46" w:rsidRDefault="00882B46">
            <w:pPr>
              <w:rPr>
                <w:ins w:id="791" w:author="Miranda Armstrong" w:date="2019-09-20T14:59:00Z"/>
                <w:sz w:val="20"/>
                <w:szCs w:val="20"/>
              </w:rPr>
            </w:pPr>
          </w:p>
        </w:tc>
        <w:tc>
          <w:tcPr>
            <w:tcW w:w="1926" w:type="dxa"/>
          </w:tcPr>
          <w:p w14:paraId="72F2B818" w14:textId="77777777" w:rsidR="00882B46" w:rsidRPr="00882B46" w:rsidRDefault="00882B46">
            <w:pPr>
              <w:rPr>
                <w:ins w:id="792" w:author="Miranda Armstrong" w:date="2019-09-20T14:59:00Z"/>
                <w:sz w:val="20"/>
                <w:szCs w:val="20"/>
              </w:rPr>
            </w:pPr>
          </w:p>
        </w:tc>
      </w:tr>
      <w:tr w:rsidR="00882B46" w:rsidRPr="00882B46" w14:paraId="7494F52A" w14:textId="77777777" w:rsidTr="00882B46">
        <w:trPr>
          <w:ins w:id="793" w:author="Miranda Armstrong" w:date="2019-09-20T14:59:00Z"/>
        </w:trPr>
        <w:tc>
          <w:tcPr>
            <w:tcW w:w="2689" w:type="dxa"/>
            <w:hideMark/>
          </w:tcPr>
          <w:p w14:paraId="200F8C9F" w14:textId="77777777" w:rsidR="00882B46" w:rsidRPr="00882B46" w:rsidRDefault="00882B46">
            <w:pPr>
              <w:rPr>
                <w:ins w:id="794" w:author="Miranda Armstrong" w:date="2019-09-20T14:59:00Z"/>
                <w:b/>
                <w:sz w:val="20"/>
                <w:szCs w:val="20"/>
              </w:rPr>
            </w:pPr>
            <w:ins w:id="795" w:author="Miranda Armstrong" w:date="2019-09-20T14:59:00Z">
              <w:r w:rsidRPr="00882B46">
                <w:rPr>
                  <w:b/>
                  <w:sz w:val="20"/>
                  <w:szCs w:val="20"/>
                </w:rPr>
                <w:t>Cycling (&gt;1 vs &lt;=1</w:t>
              </w:r>
              <w:r w:rsidRPr="00882B46">
                <w:rPr>
                  <w:b/>
                  <w:sz w:val="20"/>
                  <w:szCs w:val="20"/>
                  <w:vertAlign w:val="superscript"/>
                </w:rPr>
                <w:t>c</w:t>
              </w:r>
              <w:r w:rsidRPr="00882B46">
                <w:rPr>
                  <w:b/>
                  <w:sz w:val="20"/>
                  <w:szCs w:val="20"/>
                </w:rPr>
                <w:t>)</w:t>
              </w:r>
            </w:ins>
          </w:p>
        </w:tc>
        <w:tc>
          <w:tcPr>
            <w:tcW w:w="289" w:type="dxa"/>
          </w:tcPr>
          <w:p w14:paraId="0F926AF5" w14:textId="77777777" w:rsidR="00882B46" w:rsidRPr="00882B46" w:rsidRDefault="00882B46">
            <w:pPr>
              <w:rPr>
                <w:ins w:id="796" w:author="Miranda Armstrong" w:date="2019-09-20T14:59:00Z"/>
              </w:rPr>
            </w:pPr>
          </w:p>
        </w:tc>
        <w:tc>
          <w:tcPr>
            <w:tcW w:w="1553" w:type="dxa"/>
            <w:hideMark/>
          </w:tcPr>
          <w:p w14:paraId="7F1DFF82" w14:textId="77777777" w:rsidR="00882B46" w:rsidRPr="00882B46" w:rsidRDefault="00882B46">
            <w:pPr>
              <w:rPr>
                <w:ins w:id="797" w:author="Miranda Armstrong" w:date="2019-09-20T14:59:00Z"/>
                <w:sz w:val="20"/>
                <w:szCs w:val="20"/>
              </w:rPr>
            </w:pPr>
            <w:ins w:id="798" w:author="Miranda Armstrong" w:date="2019-09-20T14:59:00Z">
              <w:r w:rsidRPr="00882B46">
                <w:rPr>
                  <w:sz w:val="20"/>
                  <w:szCs w:val="20"/>
                </w:rPr>
                <w:t>1.14</w:t>
              </w:r>
            </w:ins>
          </w:p>
        </w:tc>
        <w:tc>
          <w:tcPr>
            <w:tcW w:w="1985" w:type="dxa"/>
            <w:hideMark/>
          </w:tcPr>
          <w:p w14:paraId="3CE01B82" w14:textId="77777777" w:rsidR="00882B46" w:rsidRPr="00882B46" w:rsidRDefault="00882B46">
            <w:pPr>
              <w:rPr>
                <w:ins w:id="799" w:author="Miranda Armstrong" w:date="2019-09-20T14:59:00Z"/>
                <w:sz w:val="20"/>
                <w:szCs w:val="20"/>
              </w:rPr>
            </w:pPr>
            <w:ins w:id="800" w:author="Miranda Armstrong" w:date="2019-09-20T14:59:00Z">
              <w:r w:rsidRPr="00882B46">
                <w:rPr>
                  <w:sz w:val="20"/>
                  <w:szCs w:val="20"/>
                </w:rPr>
                <w:t>1.11 (1.00-1.23)</w:t>
              </w:r>
            </w:ins>
          </w:p>
        </w:tc>
        <w:tc>
          <w:tcPr>
            <w:tcW w:w="283" w:type="dxa"/>
          </w:tcPr>
          <w:p w14:paraId="7C8C18AC" w14:textId="77777777" w:rsidR="00882B46" w:rsidRPr="00882B46" w:rsidRDefault="00882B46">
            <w:pPr>
              <w:rPr>
                <w:ins w:id="801" w:author="Miranda Armstrong" w:date="2019-09-20T14:59:00Z"/>
                <w:sz w:val="20"/>
                <w:szCs w:val="20"/>
              </w:rPr>
            </w:pPr>
          </w:p>
        </w:tc>
        <w:tc>
          <w:tcPr>
            <w:tcW w:w="1560" w:type="dxa"/>
            <w:hideMark/>
          </w:tcPr>
          <w:p w14:paraId="259B8582" w14:textId="77777777" w:rsidR="00882B46" w:rsidRPr="00882B46" w:rsidRDefault="00882B46">
            <w:pPr>
              <w:rPr>
                <w:ins w:id="802" w:author="Miranda Armstrong" w:date="2019-09-20T14:59:00Z"/>
                <w:sz w:val="20"/>
                <w:szCs w:val="20"/>
              </w:rPr>
            </w:pPr>
            <w:ins w:id="803" w:author="Miranda Armstrong" w:date="2019-09-20T14:59:00Z">
              <w:r w:rsidRPr="00882B46">
                <w:rPr>
                  <w:sz w:val="20"/>
                  <w:szCs w:val="20"/>
                </w:rPr>
                <w:t>0.98</w:t>
              </w:r>
            </w:ins>
          </w:p>
        </w:tc>
        <w:tc>
          <w:tcPr>
            <w:tcW w:w="1984" w:type="dxa"/>
            <w:hideMark/>
          </w:tcPr>
          <w:p w14:paraId="5A5D8BFD" w14:textId="77777777" w:rsidR="00882B46" w:rsidRPr="00882B46" w:rsidRDefault="00882B46">
            <w:pPr>
              <w:rPr>
                <w:ins w:id="804" w:author="Miranda Armstrong" w:date="2019-09-20T14:59:00Z"/>
                <w:sz w:val="20"/>
                <w:szCs w:val="20"/>
              </w:rPr>
            </w:pPr>
            <w:ins w:id="805" w:author="Miranda Armstrong" w:date="2019-09-20T14:59:00Z">
              <w:r w:rsidRPr="00882B46">
                <w:rPr>
                  <w:sz w:val="20"/>
                  <w:szCs w:val="20"/>
                </w:rPr>
                <w:t>1.01 (0.90-1.13)</w:t>
              </w:r>
            </w:ins>
          </w:p>
        </w:tc>
        <w:tc>
          <w:tcPr>
            <w:tcW w:w="236" w:type="dxa"/>
          </w:tcPr>
          <w:p w14:paraId="51D058DA" w14:textId="77777777" w:rsidR="00882B46" w:rsidRPr="00882B46" w:rsidRDefault="00882B46">
            <w:pPr>
              <w:rPr>
                <w:ins w:id="806" w:author="Miranda Armstrong" w:date="2019-09-20T14:59:00Z"/>
                <w:color w:val="92D050"/>
                <w:sz w:val="20"/>
                <w:szCs w:val="20"/>
              </w:rPr>
            </w:pPr>
          </w:p>
        </w:tc>
        <w:tc>
          <w:tcPr>
            <w:tcW w:w="1465" w:type="dxa"/>
            <w:hideMark/>
          </w:tcPr>
          <w:p w14:paraId="40ED8B45" w14:textId="77777777" w:rsidR="00882B46" w:rsidRPr="00882B46" w:rsidRDefault="00882B46">
            <w:pPr>
              <w:rPr>
                <w:ins w:id="807" w:author="Miranda Armstrong" w:date="2019-09-20T14:59:00Z"/>
                <w:sz w:val="20"/>
                <w:szCs w:val="20"/>
              </w:rPr>
            </w:pPr>
            <w:ins w:id="808" w:author="Miranda Armstrong" w:date="2019-09-20T14:59:00Z">
              <w:r w:rsidRPr="00882B46">
                <w:rPr>
                  <w:sz w:val="20"/>
                  <w:szCs w:val="20"/>
                </w:rPr>
                <w:t>0.92</w:t>
              </w:r>
            </w:ins>
          </w:p>
        </w:tc>
        <w:tc>
          <w:tcPr>
            <w:tcW w:w="1926" w:type="dxa"/>
            <w:hideMark/>
          </w:tcPr>
          <w:p w14:paraId="7404BB5E" w14:textId="77777777" w:rsidR="00882B46" w:rsidRPr="00882B46" w:rsidRDefault="00882B46">
            <w:pPr>
              <w:rPr>
                <w:ins w:id="809" w:author="Miranda Armstrong" w:date="2019-09-20T14:59:00Z"/>
                <w:sz w:val="20"/>
                <w:szCs w:val="20"/>
              </w:rPr>
            </w:pPr>
            <w:ins w:id="810" w:author="Miranda Armstrong" w:date="2019-09-20T14:59:00Z">
              <w:r w:rsidRPr="00882B46">
                <w:rPr>
                  <w:sz w:val="20"/>
                  <w:szCs w:val="20"/>
                </w:rPr>
                <w:t>0.94 (0.79-1.13)</w:t>
              </w:r>
            </w:ins>
          </w:p>
        </w:tc>
      </w:tr>
      <w:tr w:rsidR="00882B46" w:rsidRPr="00882B46" w14:paraId="456DF78E" w14:textId="77777777" w:rsidTr="00882B46">
        <w:trPr>
          <w:ins w:id="811" w:author="Miranda Armstrong" w:date="2019-09-20T14:59:00Z"/>
        </w:trPr>
        <w:tc>
          <w:tcPr>
            <w:tcW w:w="2689" w:type="dxa"/>
            <w:tcBorders>
              <w:top w:val="nil"/>
              <w:left w:val="nil"/>
              <w:bottom w:val="single" w:sz="4" w:space="0" w:color="auto"/>
              <w:right w:val="nil"/>
            </w:tcBorders>
          </w:tcPr>
          <w:p w14:paraId="118E3B61" w14:textId="77777777" w:rsidR="00882B46" w:rsidRPr="00882B46" w:rsidRDefault="00882B46">
            <w:pPr>
              <w:rPr>
                <w:ins w:id="812" w:author="Miranda Armstrong" w:date="2019-09-20T14:59:00Z"/>
                <w:b/>
                <w:sz w:val="20"/>
                <w:szCs w:val="20"/>
              </w:rPr>
            </w:pPr>
            <w:ins w:id="813" w:author="Miranda Armstrong" w:date="2019-09-20T14:59:00Z">
              <w:r w:rsidRPr="00882B46">
                <w:rPr>
                  <w:b/>
                  <w:sz w:val="20"/>
                  <w:szCs w:val="20"/>
                </w:rPr>
                <w:t>P(heterogeneity)</w:t>
              </w:r>
            </w:ins>
          </w:p>
          <w:p w14:paraId="1888BA1A" w14:textId="77777777" w:rsidR="00882B46" w:rsidRPr="00882B46" w:rsidRDefault="00882B46">
            <w:pPr>
              <w:rPr>
                <w:ins w:id="814" w:author="Miranda Armstrong" w:date="2019-09-20T14:59:00Z"/>
                <w:b/>
                <w:sz w:val="20"/>
                <w:szCs w:val="20"/>
              </w:rPr>
            </w:pPr>
          </w:p>
        </w:tc>
        <w:tc>
          <w:tcPr>
            <w:tcW w:w="289" w:type="dxa"/>
            <w:tcBorders>
              <w:top w:val="nil"/>
              <w:left w:val="nil"/>
              <w:bottom w:val="single" w:sz="4" w:space="0" w:color="auto"/>
              <w:right w:val="nil"/>
            </w:tcBorders>
          </w:tcPr>
          <w:p w14:paraId="50584452" w14:textId="77777777" w:rsidR="00882B46" w:rsidRPr="00882B46" w:rsidRDefault="00882B46">
            <w:pPr>
              <w:rPr>
                <w:ins w:id="815" w:author="Miranda Armstrong" w:date="2019-09-20T14:59:00Z"/>
              </w:rPr>
            </w:pPr>
          </w:p>
        </w:tc>
        <w:tc>
          <w:tcPr>
            <w:tcW w:w="1553" w:type="dxa"/>
            <w:tcBorders>
              <w:top w:val="nil"/>
              <w:left w:val="nil"/>
              <w:bottom w:val="single" w:sz="4" w:space="0" w:color="auto"/>
              <w:right w:val="nil"/>
            </w:tcBorders>
          </w:tcPr>
          <w:p w14:paraId="6541E590" w14:textId="77777777" w:rsidR="00882B46" w:rsidRPr="00882B46" w:rsidRDefault="00882B46">
            <w:pPr>
              <w:rPr>
                <w:ins w:id="816" w:author="Miranda Armstrong" w:date="2019-09-20T14:59:00Z"/>
                <w:sz w:val="20"/>
                <w:szCs w:val="20"/>
              </w:rPr>
            </w:pPr>
          </w:p>
        </w:tc>
        <w:tc>
          <w:tcPr>
            <w:tcW w:w="1985" w:type="dxa"/>
            <w:tcBorders>
              <w:top w:val="nil"/>
              <w:left w:val="nil"/>
              <w:bottom w:val="single" w:sz="4" w:space="0" w:color="auto"/>
              <w:right w:val="nil"/>
            </w:tcBorders>
            <w:hideMark/>
          </w:tcPr>
          <w:p w14:paraId="2C10B51B" w14:textId="77777777" w:rsidR="00882B46" w:rsidRPr="00882B46" w:rsidRDefault="00882B46">
            <w:pPr>
              <w:rPr>
                <w:ins w:id="817" w:author="Miranda Armstrong" w:date="2019-09-20T14:59:00Z"/>
                <w:sz w:val="20"/>
                <w:szCs w:val="20"/>
              </w:rPr>
            </w:pPr>
            <w:ins w:id="818" w:author="Miranda Armstrong" w:date="2019-09-20T14:59:00Z">
              <w:r w:rsidRPr="00882B46">
                <w:rPr>
                  <w:sz w:val="20"/>
                  <w:szCs w:val="20"/>
                </w:rPr>
                <w:t>0.01</w:t>
              </w:r>
            </w:ins>
          </w:p>
        </w:tc>
        <w:tc>
          <w:tcPr>
            <w:tcW w:w="283" w:type="dxa"/>
            <w:tcBorders>
              <w:top w:val="nil"/>
              <w:left w:val="nil"/>
              <w:bottom w:val="single" w:sz="4" w:space="0" w:color="auto"/>
              <w:right w:val="nil"/>
            </w:tcBorders>
          </w:tcPr>
          <w:p w14:paraId="1800A6F3" w14:textId="77777777" w:rsidR="00882B46" w:rsidRPr="00882B46" w:rsidRDefault="00882B46">
            <w:pPr>
              <w:rPr>
                <w:ins w:id="819" w:author="Miranda Armstrong" w:date="2019-09-20T14:59:00Z"/>
                <w:sz w:val="20"/>
                <w:szCs w:val="20"/>
              </w:rPr>
            </w:pPr>
          </w:p>
        </w:tc>
        <w:tc>
          <w:tcPr>
            <w:tcW w:w="1560" w:type="dxa"/>
            <w:tcBorders>
              <w:top w:val="nil"/>
              <w:left w:val="nil"/>
              <w:bottom w:val="single" w:sz="4" w:space="0" w:color="auto"/>
              <w:right w:val="nil"/>
            </w:tcBorders>
          </w:tcPr>
          <w:p w14:paraId="6C117F75" w14:textId="77777777" w:rsidR="00882B46" w:rsidRPr="00882B46" w:rsidRDefault="00882B46">
            <w:pPr>
              <w:rPr>
                <w:ins w:id="820" w:author="Miranda Armstrong" w:date="2019-09-20T14:59:00Z"/>
                <w:sz w:val="20"/>
                <w:szCs w:val="20"/>
              </w:rPr>
            </w:pPr>
          </w:p>
        </w:tc>
        <w:tc>
          <w:tcPr>
            <w:tcW w:w="1984" w:type="dxa"/>
            <w:tcBorders>
              <w:top w:val="nil"/>
              <w:left w:val="nil"/>
              <w:bottom w:val="single" w:sz="4" w:space="0" w:color="auto"/>
              <w:right w:val="nil"/>
            </w:tcBorders>
            <w:hideMark/>
          </w:tcPr>
          <w:p w14:paraId="76539AC5" w14:textId="77777777" w:rsidR="00882B46" w:rsidRPr="00882B46" w:rsidRDefault="00882B46">
            <w:pPr>
              <w:rPr>
                <w:ins w:id="821" w:author="Miranda Armstrong" w:date="2019-09-20T14:59:00Z"/>
                <w:sz w:val="20"/>
                <w:szCs w:val="20"/>
              </w:rPr>
            </w:pPr>
            <w:ins w:id="822" w:author="Miranda Armstrong" w:date="2019-09-20T14:59:00Z">
              <w:r w:rsidRPr="00882B46">
                <w:rPr>
                  <w:sz w:val="20"/>
                  <w:szCs w:val="20"/>
                </w:rPr>
                <w:t>0.86</w:t>
              </w:r>
            </w:ins>
          </w:p>
        </w:tc>
        <w:tc>
          <w:tcPr>
            <w:tcW w:w="236" w:type="dxa"/>
            <w:tcBorders>
              <w:top w:val="nil"/>
              <w:left w:val="nil"/>
              <w:bottom w:val="single" w:sz="4" w:space="0" w:color="auto"/>
              <w:right w:val="nil"/>
            </w:tcBorders>
          </w:tcPr>
          <w:p w14:paraId="00656DBC" w14:textId="77777777" w:rsidR="00882B46" w:rsidRPr="00882B46" w:rsidRDefault="00882B46">
            <w:pPr>
              <w:rPr>
                <w:ins w:id="823" w:author="Miranda Armstrong" w:date="2019-09-20T14:59:00Z"/>
                <w:color w:val="92D050"/>
                <w:sz w:val="20"/>
                <w:szCs w:val="20"/>
              </w:rPr>
            </w:pPr>
          </w:p>
        </w:tc>
        <w:tc>
          <w:tcPr>
            <w:tcW w:w="1465" w:type="dxa"/>
            <w:tcBorders>
              <w:top w:val="nil"/>
              <w:left w:val="nil"/>
              <w:bottom w:val="single" w:sz="4" w:space="0" w:color="auto"/>
              <w:right w:val="nil"/>
            </w:tcBorders>
          </w:tcPr>
          <w:p w14:paraId="4E2F63A4" w14:textId="77777777" w:rsidR="00882B46" w:rsidRPr="00882B46" w:rsidRDefault="00882B46">
            <w:pPr>
              <w:rPr>
                <w:ins w:id="824" w:author="Miranda Armstrong" w:date="2019-09-20T14:59:00Z"/>
                <w:sz w:val="20"/>
                <w:szCs w:val="20"/>
              </w:rPr>
            </w:pPr>
          </w:p>
        </w:tc>
        <w:tc>
          <w:tcPr>
            <w:tcW w:w="1926" w:type="dxa"/>
            <w:tcBorders>
              <w:top w:val="nil"/>
              <w:left w:val="nil"/>
              <w:bottom w:val="single" w:sz="4" w:space="0" w:color="auto"/>
              <w:right w:val="nil"/>
            </w:tcBorders>
            <w:hideMark/>
          </w:tcPr>
          <w:p w14:paraId="0B0E7A14" w14:textId="77777777" w:rsidR="00882B46" w:rsidRPr="00882B46" w:rsidRDefault="00882B46">
            <w:pPr>
              <w:rPr>
                <w:ins w:id="825" w:author="Miranda Armstrong" w:date="2019-09-20T14:59:00Z"/>
                <w:sz w:val="20"/>
                <w:szCs w:val="20"/>
              </w:rPr>
            </w:pPr>
            <w:ins w:id="826" w:author="Miranda Armstrong" w:date="2019-09-20T14:59:00Z">
              <w:r w:rsidRPr="00882B46">
                <w:rPr>
                  <w:sz w:val="20"/>
                  <w:szCs w:val="20"/>
                </w:rPr>
                <w:t>0.40</w:t>
              </w:r>
            </w:ins>
          </w:p>
        </w:tc>
      </w:tr>
    </w:tbl>
    <w:p w14:paraId="26BED575" w14:textId="77777777" w:rsidR="00882B46" w:rsidRPr="00882B46" w:rsidRDefault="00882B46" w:rsidP="00882B46">
      <w:pPr>
        <w:rPr>
          <w:ins w:id="827" w:author="Miranda Armstrong" w:date="2019-09-20T14:59:00Z"/>
          <w:sz w:val="20"/>
          <w:szCs w:val="20"/>
        </w:rPr>
      </w:pPr>
      <w:ins w:id="828" w:author="Miranda Armstrong" w:date="2019-09-20T14:59:00Z">
        <w:r w:rsidRPr="00882B46">
          <w:rPr>
            <w:sz w:val="20"/>
            <w:szCs w:val="20"/>
          </w:rPr>
          <w:t>RR = Relative risk; CI = Confidence Interval</w:t>
        </w:r>
      </w:ins>
    </w:p>
    <w:p w14:paraId="020FBF4D" w14:textId="77777777" w:rsidR="00882B46" w:rsidRPr="00882B46" w:rsidRDefault="00882B46" w:rsidP="00882B46">
      <w:pPr>
        <w:rPr>
          <w:ins w:id="829" w:author="Miranda Armstrong" w:date="2019-09-20T14:59:00Z"/>
          <w:sz w:val="20"/>
          <w:szCs w:val="20"/>
        </w:rPr>
      </w:pPr>
    </w:p>
    <w:p w14:paraId="312A9FA0" w14:textId="77777777" w:rsidR="00882B46" w:rsidRPr="00882B46" w:rsidRDefault="00882B46" w:rsidP="00882B46">
      <w:pPr>
        <w:rPr>
          <w:ins w:id="830" w:author="Miranda Armstrong" w:date="2019-09-20T14:59:00Z"/>
          <w:sz w:val="20"/>
          <w:szCs w:val="20"/>
        </w:rPr>
      </w:pPr>
      <w:proofErr w:type="spellStart"/>
      <w:ins w:id="831" w:author="Miranda Armstrong" w:date="2019-09-20T14:59:00Z">
        <w:r w:rsidRPr="00882B46">
          <w:rPr>
            <w:sz w:val="20"/>
            <w:szCs w:val="20"/>
            <w:vertAlign w:val="superscript"/>
          </w:rPr>
          <w:t>a</w:t>
        </w:r>
        <w:proofErr w:type="spellEnd"/>
        <w:r w:rsidRPr="00882B46">
          <w:rPr>
            <w:sz w:val="20"/>
            <w:szCs w:val="20"/>
          </w:rPr>
          <w:t xml:space="preserve"> </w:t>
        </w:r>
        <w:proofErr w:type="gramStart"/>
        <w:r w:rsidRPr="00882B46">
          <w:rPr>
            <w:sz w:val="20"/>
            <w:szCs w:val="20"/>
          </w:rPr>
          <w:t>An</w:t>
        </w:r>
        <w:proofErr w:type="gramEnd"/>
        <w:r w:rsidRPr="00882B46">
          <w:rPr>
            <w:sz w:val="20"/>
            <w:szCs w:val="20"/>
          </w:rPr>
          <w:t xml:space="preserve"> average of 12 years follow-up per woman</w:t>
        </w:r>
      </w:ins>
    </w:p>
    <w:p w14:paraId="4B3A8EE0" w14:textId="77777777" w:rsidR="00882B46" w:rsidRPr="00882B46" w:rsidRDefault="00882B46" w:rsidP="00882B46">
      <w:pPr>
        <w:spacing w:line="276" w:lineRule="auto"/>
        <w:rPr>
          <w:ins w:id="832" w:author="Miranda Armstrong" w:date="2019-09-20T14:59:00Z"/>
          <w:vertAlign w:val="superscript"/>
        </w:rPr>
      </w:pPr>
      <w:ins w:id="833" w:author="Miranda Armstrong" w:date="2019-09-20T14:59:00Z">
        <w:r w:rsidRPr="00882B46">
          <w:rPr>
            <w:sz w:val="20"/>
            <w:szCs w:val="20"/>
            <w:vertAlign w:val="superscript"/>
          </w:rPr>
          <w:t xml:space="preserve">b </w:t>
        </w:r>
        <w:r w:rsidRPr="00882B46">
          <w:rPr>
            <w:sz w:val="20"/>
            <w:szCs w:val="20"/>
          </w:rPr>
          <w:t>Restricted to women reporting that they were in good or excellent health</w:t>
        </w:r>
        <w:r w:rsidRPr="00882B46">
          <w:rPr>
            <w:vertAlign w:val="superscript"/>
          </w:rPr>
          <w:t xml:space="preserve"> </w:t>
        </w:r>
      </w:ins>
    </w:p>
    <w:p w14:paraId="2087F860" w14:textId="77777777" w:rsidR="00882B46" w:rsidRPr="00882B46" w:rsidRDefault="00882B46" w:rsidP="00882B46">
      <w:pPr>
        <w:spacing w:line="276" w:lineRule="auto"/>
        <w:rPr>
          <w:ins w:id="834" w:author="Miranda Armstrong" w:date="2019-09-20T14:59:00Z"/>
          <w:sz w:val="20"/>
          <w:szCs w:val="20"/>
        </w:rPr>
      </w:pPr>
      <w:ins w:id="835" w:author="Miranda Armstrong" w:date="2019-09-20T14:59:00Z">
        <w:r w:rsidRPr="00882B46">
          <w:rPr>
            <w:sz w:val="20"/>
            <w:szCs w:val="20"/>
            <w:vertAlign w:val="superscript"/>
          </w:rPr>
          <w:t xml:space="preserve">c </w:t>
        </w:r>
        <w:r w:rsidRPr="00882B46">
          <w:rPr>
            <w:sz w:val="20"/>
            <w:szCs w:val="20"/>
          </w:rPr>
          <w:t>Reference category</w:t>
        </w:r>
      </w:ins>
    </w:p>
    <w:p w14:paraId="4E3E88B6" w14:textId="05E293AC" w:rsidR="00882B46" w:rsidRPr="00882B46" w:rsidRDefault="00882B46">
      <w:pPr>
        <w:spacing w:after="160" w:line="259" w:lineRule="auto"/>
        <w:rPr>
          <w:ins w:id="836" w:author="Miranda Armstrong" w:date="2019-09-20T14:57:00Z"/>
          <w:sz w:val="20"/>
          <w:szCs w:val="20"/>
        </w:rPr>
      </w:pPr>
      <w:ins w:id="837" w:author="Miranda Armstrong" w:date="2019-09-20T14:57:00Z">
        <w:r w:rsidRPr="00882B46">
          <w:rPr>
            <w:sz w:val="20"/>
            <w:szCs w:val="20"/>
          </w:rPr>
          <w:br w:type="page"/>
        </w:r>
      </w:ins>
    </w:p>
    <w:p w14:paraId="63F288E5" w14:textId="798345BD" w:rsidR="00882B46" w:rsidRPr="00882B46" w:rsidRDefault="00882B46" w:rsidP="00882B46">
      <w:pPr>
        <w:pStyle w:val="Caption"/>
        <w:rPr>
          <w:ins w:id="838" w:author="Miranda Armstrong" w:date="2019-09-20T14:59:00Z"/>
          <w:b w:val="0"/>
          <w:vertAlign w:val="superscript"/>
        </w:rPr>
      </w:pPr>
      <w:ins w:id="839" w:author="Miranda Armstrong" w:date="2019-09-20T14:59:00Z">
        <w:r w:rsidRPr="00882B46">
          <w:lastRenderedPageBreak/>
          <w:t xml:space="preserve">Table </w:t>
        </w:r>
      </w:ins>
      <w:ins w:id="840" w:author="Miranda Armstrong" w:date="2019-09-20T15:01:00Z">
        <w:r>
          <w:t>S</w:t>
        </w:r>
      </w:ins>
      <w:ins w:id="841" w:author="Miranda Armstrong" w:date="2019-09-20T14:59:00Z">
        <w:r w:rsidRPr="00882B46">
          <w:t xml:space="preserve">4: Adjusted and unadjusted relative risks of femur, lower leg (except ankle) and ankle fracture in postmenopausal women in the Million Women Study according to walking, housework, gardening, cycling, yoga, sports club and dance participation, reported at 3-year </w:t>
        </w:r>
        <w:proofErr w:type="spellStart"/>
        <w:proofErr w:type="gramStart"/>
        <w:r w:rsidRPr="00882B46">
          <w:t>resurvey</w:t>
        </w:r>
        <w:r w:rsidRPr="00882B46">
          <w:rPr>
            <w:b w:val="0"/>
            <w:vertAlign w:val="superscript"/>
          </w:rPr>
          <w:t>a,b</w:t>
        </w:r>
        <w:proofErr w:type="spellEnd"/>
        <w:proofErr w:type="gramEnd"/>
      </w:ins>
    </w:p>
    <w:p w14:paraId="6A7AAA1B" w14:textId="77777777" w:rsidR="00882B46" w:rsidRPr="00882B46" w:rsidRDefault="00882B46" w:rsidP="00882B46">
      <w:pPr>
        <w:rPr>
          <w:ins w:id="842" w:author="Miranda Armstrong" w:date="2019-09-20T14:59:00Z"/>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89"/>
        <w:gridCol w:w="1553"/>
        <w:gridCol w:w="1985"/>
        <w:gridCol w:w="283"/>
        <w:gridCol w:w="1560"/>
        <w:gridCol w:w="1984"/>
        <w:gridCol w:w="236"/>
        <w:gridCol w:w="1465"/>
        <w:gridCol w:w="1926"/>
      </w:tblGrid>
      <w:tr w:rsidR="00882B46" w:rsidRPr="00882B46" w14:paraId="05C67069" w14:textId="77777777" w:rsidTr="00882B46">
        <w:trPr>
          <w:ins w:id="843" w:author="Miranda Armstrong" w:date="2019-09-20T14:59:00Z"/>
        </w:trPr>
        <w:tc>
          <w:tcPr>
            <w:tcW w:w="2689" w:type="dxa"/>
          </w:tcPr>
          <w:p w14:paraId="7EDCC3BE" w14:textId="77777777" w:rsidR="00882B46" w:rsidRPr="00882B46" w:rsidRDefault="00882B46">
            <w:pPr>
              <w:rPr>
                <w:ins w:id="844" w:author="Miranda Armstrong" w:date="2019-09-20T14:59:00Z"/>
              </w:rPr>
            </w:pPr>
          </w:p>
        </w:tc>
        <w:tc>
          <w:tcPr>
            <w:tcW w:w="289" w:type="dxa"/>
          </w:tcPr>
          <w:p w14:paraId="764E4C7A" w14:textId="77777777" w:rsidR="00882B46" w:rsidRPr="00882B46" w:rsidRDefault="00882B46">
            <w:pPr>
              <w:rPr>
                <w:ins w:id="845" w:author="Miranda Armstrong" w:date="2019-09-20T14:59:00Z"/>
              </w:rPr>
            </w:pPr>
          </w:p>
        </w:tc>
        <w:tc>
          <w:tcPr>
            <w:tcW w:w="3538" w:type="dxa"/>
            <w:gridSpan w:val="2"/>
            <w:tcBorders>
              <w:top w:val="nil"/>
              <w:left w:val="nil"/>
              <w:bottom w:val="single" w:sz="4" w:space="0" w:color="auto"/>
              <w:right w:val="nil"/>
            </w:tcBorders>
            <w:hideMark/>
          </w:tcPr>
          <w:p w14:paraId="34D8D949" w14:textId="77777777" w:rsidR="00882B46" w:rsidRPr="00882B46" w:rsidRDefault="00882B46">
            <w:pPr>
              <w:jc w:val="center"/>
              <w:rPr>
                <w:ins w:id="846" w:author="Miranda Armstrong" w:date="2019-09-20T14:59:00Z"/>
              </w:rPr>
            </w:pPr>
            <w:ins w:id="847" w:author="Miranda Armstrong" w:date="2019-09-20T14:59:00Z">
              <w:r w:rsidRPr="00882B46">
                <w:rPr>
                  <w:b/>
                  <w:sz w:val="20"/>
                  <w:szCs w:val="20"/>
                </w:rPr>
                <w:t>Femur</w:t>
              </w:r>
            </w:ins>
          </w:p>
        </w:tc>
        <w:tc>
          <w:tcPr>
            <w:tcW w:w="283" w:type="dxa"/>
          </w:tcPr>
          <w:p w14:paraId="7E148DD2" w14:textId="77777777" w:rsidR="00882B46" w:rsidRPr="00882B46" w:rsidRDefault="00882B46">
            <w:pPr>
              <w:jc w:val="center"/>
              <w:rPr>
                <w:ins w:id="848" w:author="Miranda Armstrong" w:date="2019-09-20T14:59:00Z"/>
              </w:rPr>
            </w:pPr>
          </w:p>
        </w:tc>
        <w:tc>
          <w:tcPr>
            <w:tcW w:w="3544" w:type="dxa"/>
            <w:gridSpan w:val="2"/>
            <w:tcBorders>
              <w:top w:val="nil"/>
              <w:left w:val="nil"/>
              <w:bottom w:val="single" w:sz="4" w:space="0" w:color="auto"/>
              <w:right w:val="nil"/>
            </w:tcBorders>
            <w:hideMark/>
          </w:tcPr>
          <w:p w14:paraId="7591BC5A" w14:textId="77777777" w:rsidR="00882B46" w:rsidRPr="00882B46" w:rsidRDefault="00882B46">
            <w:pPr>
              <w:jc w:val="center"/>
              <w:rPr>
                <w:ins w:id="849" w:author="Miranda Armstrong" w:date="2019-09-20T14:59:00Z"/>
              </w:rPr>
            </w:pPr>
            <w:ins w:id="850" w:author="Miranda Armstrong" w:date="2019-09-20T14:59:00Z">
              <w:r w:rsidRPr="00882B46">
                <w:rPr>
                  <w:b/>
                  <w:sz w:val="20"/>
                  <w:szCs w:val="20"/>
                </w:rPr>
                <w:t>Lower leg (except ankle)</w:t>
              </w:r>
            </w:ins>
          </w:p>
        </w:tc>
        <w:tc>
          <w:tcPr>
            <w:tcW w:w="236" w:type="dxa"/>
          </w:tcPr>
          <w:p w14:paraId="72F3CDB1" w14:textId="77777777" w:rsidR="00882B46" w:rsidRPr="00882B46" w:rsidRDefault="00882B46">
            <w:pPr>
              <w:jc w:val="center"/>
              <w:rPr>
                <w:ins w:id="851" w:author="Miranda Armstrong" w:date="2019-09-20T14:59:00Z"/>
              </w:rPr>
            </w:pPr>
          </w:p>
        </w:tc>
        <w:tc>
          <w:tcPr>
            <w:tcW w:w="3391" w:type="dxa"/>
            <w:gridSpan w:val="2"/>
            <w:tcBorders>
              <w:top w:val="nil"/>
              <w:left w:val="nil"/>
              <w:bottom w:val="single" w:sz="4" w:space="0" w:color="auto"/>
              <w:right w:val="nil"/>
            </w:tcBorders>
            <w:hideMark/>
          </w:tcPr>
          <w:p w14:paraId="0E26E907" w14:textId="77777777" w:rsidR="00882B46" w:rsidRPr="00882B46" w:rsidRDefault="00882B46">
            <w:pPr>
              <w:jc w:val="center"/>
              <w:rPr>
                <w:ins w:id="852" w:author="Miranda Armstrong" w:date="2019-09-20T14:59:00Z"/>
              </w:rPr>
            </w:pPr>
            <w:ins w:id="853" w:author="Miranda Armstrong" w:date="2019-09-20T14:59:00Z">
              <w:r w:rsidRPr="00882B46">
                <w:rPr>
                  <w:b/>
                  <w:sz w:val="20"/>
                  <w:szCs w:val="20"/>
                </w:rPr>
                <w:t>Ankle</w:t>
              </w:r>
            </w:ins>
          </w:p>
        </w:tc>
      </w:tr>
      <w:tr w:rsidR="00882B46" w:rsidRPr="00882B46" w14:paraId="4083A024" w14:textId="77777777" w:rsidTr="00882B46">
        <w:trPr>
          <w:ins w:id="854" w:author="Miranda Armstrong" w:date="2019-09-20T14:59:00Z"/>
        </w:trPr>
        <w:tc>
          <w:tcPr>
            <w:tcW w:w="2689" w:type="dxa"/>
            <w:tcBorders>
              <w:top w:val="nil"/>
              <w:left w:val="nil"/>
              <w:bottom w:val="single" w:sz="4" w:space="0" w:color="auto"/>
              <w:right w:val="nil"/>
            </w:tcBorders>
          </w:tcPr>
          <w:p w14:paraId="28D32ED5" w14:textId="77777777" w:rsidR="00882B46" w:rsidRPr="00882B46" w:rsidRDefault="00882B46">
            <w:pPr>
              <w:rPr>
                <w:ins w:id="855" w:author="Miranda Armstrong" w:date="2019-09-20T14:59:00Z"/>
              </w:rPr>
            </w:pPr>
          </w:p>
        </w:tc>
        <w:tc>
          <w:tcPr>
            <w:tcW w:w="289" w:type="dxa"/>
            <w:tcBorders>
              <w:top w:val="nil"/>
              <w:left w:val="nil"/>
              <w:bottom w:val="single" w:sz="4" w:space="0" w:color="auto"/>
              <w:right w:val="nil"/>
            </w:tcBorders>
          </w:tcPr>
          <w:p w14:paraId="48B86E2E" w14:textId="77777777" w:rsidR="00882B46" w:rsidRPr="00882B46" w:rsidRDefault="00882B46">
            <w:pPr>
              <w:rPr>
                <w:ins w:id="856" w:author="Miranda Armstrong" w:date="2019-09-20T14:59:00Z"/>
              </w:rPr>
            </w:pPr>
          </w:p>
        </w:tc>
        <w:tc>
          <w:tcPr>
            <w:tcW w:w="1553" w:type="dxa"/>
            <w:tcBorders>
              <w:top w:val="single" w:sz="4" w:space="0" w:color="auto"/>
              <w:left w:val="nil"/>
              <w:bottom w:val="single" w:sz="4" w:space="0" w:color="auto"/>
              <w:right w:val="nil"/>
            </w:tcBorders>
            <w:hideMark/>
          </w:tcPr>
          <w:p w14:paraId="6667BB84" w14:textId="77777777" w:rsidR="00882B46" w:rsidRPr="00882B46" w:rsidRDefault="00882B46">
            <w:pPr>
              <w:rPr>
                <w:ins w:id="857" w:author="Miranda Armstrong" w:date="2019-09-20T14:59:00Z"/>
              </w:rPr>
            </w:pPr>
            <w:ins w:id="858" w:author="Miranda Armstrong" w:date="2019-09-20T14:59:00Z">
              <w:r w:rsidRPr="00882B46">
                <w:rPr>
                  <w:b/>
                  <w:sz w:val="20"/>
                  <w:szCs w:val="20"/>
                </w:rPr>
                <w:t>RR minimally adjusted</w:t>
              </w:r>
            </w:ins>
          </w:p>
        </w:tc>
        <w:tc>
          <w:tcPr>
            <w:tcW w:w="1985" w:type="dxa"/>
            <w:tcBorders>
              <w:top w:val="single" w:sz="4" w:space="0" w:color="auto"/>
              <w:left w:val="nil"/>
              <w:bottom w:val="single" w:sz="4" w:space="0" w:color="auto"/>
              <w:right w:val="nil"/>
            </w:tcBorders>
            <w:hideMark/>
          </w:tcPr>
          <w:p w14:paraId="3491AADE" w14:textId="77777777" w:rsidR="00882B46" w:rsidRPr="00882B46" w:rsidRDefault="00882B46">
            <w:pPr>
              <w:rPr>
                <w:ins w:id="859" w:author="Miranda Armstrong" w:date="2019-09-20T14:59:00Z"/>
                <w:b/>
                <w:sz w:val="20"/>
                <w:szCs w:val="20"/>
              </w:rPr>
            </w:pPr>
            <w:ins w:id="860" w:author="Miranda Armstrong" w:date="2019-09-20T14:59:00Z">
              <w:r w:rsidRPr="00882B46">
                <w:rPr>
                  <w:b/>
                  <w:sz w:val="20"/>
                  <w:szCs w:val="20"/>
                </w:rPr>
                <w:t xml:space="preserve">RR fully adjusted </w:t>
              </w:r>
            </w:ins>
          </w:p>
          <w:p w14:paraId="5354E069" w14:textId="77777777" w:rsidR="00882B46" w:rsidRPr="00882B46" w:rsidRDefault="00882B46">
            <w:pPr>
              <w:rPr>
                <w:ins w:id="861" w:author="Miranda Armstrong" w:date="2019-09-20T14:59:00Z"/>
              </w:rPr>
            </w:pPr>
            <w:ins w:id="862" w:author="Miranda Armstrong" w:date="2019-09-20T14:59:00Z">
              <w:r w:rsidRPr="00882B46">
                <w:rPr>
                  <w:b/>
                  <w:sz w:val="20"/>
                  <w:szCs w:val="20"/>
                </w:rPr>
                <w:t>RR (99% CI)</w:t>
              </w:r>
            </w:ins>
          </w:p>
        </w:tc>
        <w:tc>
          <w:tcPr>
            <w:tcW w:w="283" w:type="dxa"/>
            <w:tcBorders>
              <w:top w:val="nil"/>
              <w:left w:val="nil"/>
              <w:bottom w:val="single" w:sz="4" w:space="0" w:color="auto"/>
              <w:right w:val="nil"/>
            </w:tcBorders>
          </w:tcPr>
          <w:p w14:paraId="7A320D35" w14:textId="77777777" w:rsidR="00882B46" w:rsidRPr="00882B46" w:rsidRDefault="00882B46">
            <w:pPr>
              <w:rPr>
                <w:ins w:id="863" w:author="Miranda Armstrong" w:date="2019-09-20T14:59:00Z"/>
              </w:rPr>
            </w:pPr>
          </w:p>
        </w:tc>
        <w:tc>
          <w:tcPr>
            <w:tcW w:w="1560" w:type="dxa"/>
            <w:tcBorders>
              <w:top w:val="single" w:sz="4" w:space="0" w:color="auto"/>
              <w:left w:val="nil"/>
              <w:bottom w:val="single" w:sz="4" w:space="0" w:color="auto"/>
              <w:right w:val="nil"/>
            </w:tcBorders>
            <w:hideMark/>
          </w:tcPr>
          <w:p w14:paraId="6D31AE20" w14:textId="77777777" w:rsidR="00882B46" w:rsidRPr="00882B46" w:rsidRDefault="00882B46">
            <w:pPr>
              <w:rPr>
                <w:ins w:id="864" w:author="Miranda Armstrong" w:date="2019-09-20T14:59:00Z"/>
              </w:rPr>
            </w:pPr>
            <w:ins w:id="865" w:author="Miranda Armstrong" w:date="2019-09-20T14:59:00Z">
              <w:r w:rsidRPr="00882B46">
                <w:rPr>
                  <w:b/>
                  <w:sz w:val="20"/>
                  <w:szCs w:val="20"/>
                </w:rPr>
                <w:t>RR minimally adjusted</w:t>
              </w:r>
            </w:ins>
          </w:p>
        </w:tc>
        <w:tc>
          <w:tcPr>
            <w:tcW w:w="1984" w:type="dxa"/>
            <w:tcBorders>
              <w:top w:val="single" w:sz="4" w:space="0" w:color="auto"/>
              <w:left w:val="nil"/>
              <w:bottom w:val="single" w:sz="4" w:space="0" w:color="auto"/>
              <w:right w:val="nil"/>
            </w:tcBorders>
            <w:hideMark/>
          </w:tcPr>
          <w:p w14:paraId="25F1F5D7" w14:textId="77777777" w:rsidR="00882B46" w:rsidRPr="00882B46" w:rsidRDefault="00882B46">
            <w:pPr>
              <w:rPr>
                <w:ins w:id="866" w:author="Miranda Armstrong" w:date="2019-09-20T14:59:00Z"/>
                <w:b/>
                <w:sz w:val="20"/>
                <w:szCs w:val="20"/>
              </w:rPr>
            </w:pPr>
            <w:ins w:id="867" w:author="Miranda Armstrong" w:date="2019-09-20T14:59:00Z">
              <w:r w:rsidRPr="00882B46">
                <w:rPr>
                  <w:b/>
                  <w:sz w:val="20"/>
                  <w:szCs w:val="20"/>
                </w:rPr>
                <w:t xml:space="preserve">RR fully adjusted </w:t>
              </w:r>
            </w:ins>
          </w:p>
          <w:p w14:paraId="4E710874" w14:textId="77777777" w:rsidR="00882B46" w:rsidRPr="00882B46" w:rsidRDefault="00882B46">
            <w:pPr>
              <w:rPr>
                <w:ins w:id="868" w:author="Miranda Armstrong" w:date="2019-09-20T14:59:00Z"/>
              </w:rPr>
            </w:pPr>
            <w:ins w:id="869" w:author="Miranda Armstrong" w:date="2019-09-20T14:59:00Z">
              <w:r w:rsidRPr="00882B46">
                <w:rPr>
                  <w:b/>
                  <w:sz w:val="20"/>
                  <w:szCs w:val="20"/>
                </w:rPr>
                <w:t>RR (99% CI)</w:t>
              </w:r>
            </w:ins>
          </w:p>
        </w:tc>
        <w:tc>
          <w:tcPr>
            <w:tcW w:w="236" w:type="dxa"/>
            <w:tcBorders>
              <w:top w:val="nil"/>
              <w:left w:val="nil"/>
              <w:bottom w:val="single" w:sz="4" w:space="0" w:color="auto"/>
              <w:right w:val="nil"/>
            </w:tcBorders>
          </w:tcPr>
          <w:p w14:paraId="615E31B1" w14:textId="77777777" w:rsidR="00882B46" w:rsidRPr="00882B46" w:rsidRDefault="00882B46">
            <w:pPr>
              <w:rPr>
                <w:ins w:id="870" w:author="Miranda Armstrong" w:date="2019-09-20T14:59:00Z"/>
              </w:rPr>
            </w:pPr>
          </w:p>
        </w:tc>
        <w:tc>
          <w:tcPr>
            <w:tcW w:w="1465" w:type="dxa"/>
            <w:tcBorders>
              <w:top w:val="single" w:sz="4" w:space="0" w:color="auto"/>
              <w:left w:val="nil"/>
              <w:bottom w:val="single" w:sz="4" w:space="0" w:color="auto"/>
              <w:right w:val="nil"/>
            </w:tcBorders>
            <w:hideMark/>
          </w:tcPr>
          <w:p w14:paraId="75A52E30" w14:textId="77777777" w:rsidR="00882B46" w:rsidRPr="00882B46" w:rsidRDefault="00882B46">
            <w:pPr>
              <w:rPr>
                <w:ins w:id="871" w:author="Miranda Armstrong" w:date="2019-09-20T14:59:00Z"/>
              </w:rPr>
            </w:pPr>
            <w:ins w:id="872" w:author="Miranda Armstrong" w:date="2019-09-20T14:59:00Z">
              <w:r w:rsidRPr="00882B46">
                <w:rPr>
                  <w:b/>
                  <w:sz w:val="20"/>
                  <w:szCs w:val="20"/>
                </w:rPr>
                <w:t>RR minimally adjusted</w:t>
              </w:r>
            </w:ins>
          </w:p>
        </w:tc>
        <w:tc>
          <w:tcPr>
            <w:tcW w:w="1926" w:type="dxa"/>
            <w:tcBorders>
              <w:top w:val="single" w:sz="4" w:space="0" w:color="auto"/>
              <w:left w:val="nil"/>
              <w:bottom w:val="single" w:sz="4" w:space="0" w:color="auto"/>
              <w:right w:val="nil"/>
            </w:tcBorders>
            <w:hideMark/>
          </w:tcPr>
          <w:p w14:paraId="5CE9CDF0" w14:textId="77777777" w:rsidR="00882B46" w:rsidRPr="00882B46" w:rsidRDefault="00882B46">
            <w:pPr>
              <w:rPr>
                <w:ins w:id="873" w:author="Miranda Armstrong" w:date="2019-09-20T14:59:00Z"/>
                <w:b/>
                <w:sz w:val="20"/>
                <w:szCs w:val="20"/>
              </w:rPr>
            </w:pPr>
            <w:ins w:id="874" w:author="Miranda Armstrong" w:date="2019-09-20T14:59:00Z">
              <w:r w:rsidRPr="00882B46">
                <w:rPr>
                  <w:b/>
                  <w:sz w:val="20"/>
                  <w:szCs w:val="20"/>
                </w:rPr>
                <w:t xml:space="preserve">RR fully adjusted </w:t>
              </w:r>
            </w:ins>
          </w:p>
          <w:p w14:paraId="108E5C9D" w14:textId="77777777" w:rsidR="00882B46" w:rsidRPr="00882B46" w:rsidRDefault="00882B46">
            <w:pPr>
              <w:rPr>
                <w:ins w:id="875" w:author="Miranda Armstrong" w:date="2019-09-20T14:59:00Z"/>
              </w:rPr>
            </w:pPr>
            <w:ins w:id="876" w:author="Miranda Armstrong" w:date="2019-09-20T14:59:00Z">
              <w:r w:rsidRPr="00882B46">
                <w:rPr>
                  <w:b/>
                  <w:sz w:val="20"/>
                  <w:szCs w:val="20"/>
                </w:rPr>
                <w:t>RR (99% CI)</w:t>
              </w:r>
            </w:ins>
          </w:p>
        </w:tc>
      </w:tr>
      <w:tr w:rsidR="00882B46" w:rsidRPr="00882B46" w14:paraId="04467D86" w14:textId="77777777" w:rsidTr="00882B46">
        <w:trPr>
          <w:ins w:id="877" w:author="Miranda Armstrong" w:date="2019-09-20T14:59:00Z"/>
        </w:trPr>
        <w:tc>
          <w:tcPr>
            <w:tcW w:w="2689" w:type="dxa"/>
            <w:tcBorders>
              <w:top w:val="single" w:sz="4" w:space="0" w:color="auto"/>
              <w:left w:val="nil"/>
              <w:bottom w:val="nil"/>
              <w:right w:val="nil"/>
            </w:tcBorders>
            <w:hideMark/>
          </w:tcPr>
          <w:p w14:paraId="14A36C42" w14:textId="77777777" w:rsidR="00882B46" w:rsidRPr="00882B46" w:rsidRDefault="00882B46">
            <w:pPr>
              <w:rPr>
                <w:ins w:id="878" w:author="Miranda Armstrong" w:date="2019-09-20T14:59:00Z"/>
              </w:rPr>
            </w:pPr>
            <w:ins w:id="879" w:author="Miranda Armstrong" w:date="2019-09-20T14:59:00Z">
              <w:r w:rsidRPr="00882B46">
                <w:rPr>
                  <w:b/>
                  <w:sz w:val="20"/>
                  <w:szCs w:val="20"/>
                </w:rPr>
                <w:t>Walking (&gt;1 vs &lt;=1</w:t>
              </w:r>
              <w:r w:rsidRPr="00882B46">
                <w:rPr>
                  <w:b/>
                  <w:sz w:val="20"/>
                  <w:szCs w:val="20"/>
                  <w:vertAlign w:val="superscript"/>
                </w:rPr>
                <w:t>c</w:t>
              </w:r>
              <w:r w:rsidRPr="00882B46">
                <w:rPr>
                  <w:b/>
                  <w:sz w:val="20"/>
                  <w:szCs w:val="20"/>
                </w:rPr>
                <w:t>)</w:t>
              </w:r>
            </w:ins>
          </w:p>
        </w:tc>
        <w:tc>
          <w:tcPr>
            <w:tcW w:w="289" w:type="dxa"/>
            <w:tcBorders>
              <w:top w:val="single" w:sz="4" w:space="0" w:color="auto"/>
              <w:left w:val="nil"/>
              <w:bottom w:val="nil"/>
              <w:right w:val="nil"/>
            </w:tcBorders>
          </w:tcPr>
          <w:p w14:paraId="5C7CD806" w14:textId="77777777" w:rsidR="00882B46" w:rsidRPr="00882B46" w:rsidRDefault="00882B46">
            <w:pPr>
              <w:rPr>
                <w:ins w:id="880" w:author="Miranda Armstrong" w:date="2019-09-20T14:59:00Z"/>
              </w:rPr>
            </w:pPr>
          </w:p>
        </w:tc>
        <w:tc>
          <w:tcPr>
            <w:tcW w:w="1553" w:type="dxa"/>
            <w:tcBorders>
              <w:top w:val="single" w:sz="4" w:space="0" w:color="auto"/>
              <w:left w:val="nil"/>
              <w:bottom w:val="nil"/>
              <w:right w:val="nil"/>
            </w:tcBorders>
            <w:hideMark/>
          </w:tcPr>
          <w:p w14:paraId="3C7832ED" w14:textId="77777777" w:rsidR="00882B46" w:rsidRPr="00882B46" w:rsidRDefault="00882B46">
            <w:pPr>
              <w:rPr>
                <w:ins w:id="881" w:author="Miranda Armstrong" w:date="2019-09-20T14:59:00Z"/>
                <w:sz w:val="20"/>
                <w:szCs w:val="20"/>
              </w:rPr>
            </w:pPr>
            <w:ins w:id="882" w:author="Miranda Armstrong" w:date="2019-09-20T14:59:00Z">
              <w:r w:rsidRPr="00882B46">
                <w:rPr>
                  <w:sz w:val="20"/>
                  <w:szCs w:val="20"/>
                </w:rPr>
                <w:t>0.71</w:t>
              </w:r>
            </w:ins>
          </w:p>
        </w:tc>
        <w:tc>
          <w:tcPr>
            <w:tcW w:w="1985" w:type="dxa"/>
            <w:tcBorders>
              <w:top w:val="single" w:sz="4" w:space="0" w:color="auto"/>
              <w:left w:val="nil"/>
              <w:bottom w:val="nil"/>
              <w:right w:val="nil"/>
            </w:tcBorders>
            <w:hideMark/>
          </w:tcPr>
          <w:p w14:paraId="6A467248" w14:textId="77777777" w:rsidR="00882B46" w:rsidRPr="00882B46" w:rsidRDefault="00882B46">
            <w:pPr>
              <w:rPr>
                <w:ins w:id="883" w:author="Miranda Armstrong" w:date="2019-09-20T14:59:00Z"/>
                <w:sz w:val="20"/>
                <w:szCs w:val="20"/>
              </w:rPr>
            </w:pPr>
            <w:ins w:id="884" w:author="Miranda Armstrong" w:date="2019-09-20T14:59:00Z">
              <w:r w:rsidRPr="00882B46">
                <w:rPr>
                  <w:sz w:val="20"/>
                  <w:szCs w:val="20"/>
                </w:rPr>
                <w:t>0.76 (0.60-0.96)</w:t>
              </w:r>
            </w:ins>
          </w:p>
        </w:tc>
        <w:tc>
          <w:tcPr>
            <w:tcW w:w="283" w:type="dxa"/>
            <w:tcBorders>
              <w:top w:val="single" w:sz="4" w:space="0" w:color="auto"/>
              <w:left w:val="nil"/>
              <w:bottom w:val="nil"/>
              <w:right w:val="nil"/>
            </w:tcBorders>
          </w:tcPr>
          <w:p w14:paraId="2B9B193C" w14:textId="77777777" w:rsidR="00882B46" w:rsidRPr="00882B46" w:rsidRDefault="00882B46">
            <w:pPr>
              <w:rPr>
                <w:ins w:id="885" w:author="Miranda Armstrong" w:date="2019-09-20T14:59:00Z"/>
                <w:color w:val="92D050"/>
                <w:sz w:val="20"/>
                <w:szCs w:val="20"/>
              </w:rPr>
            </w:pPr>
          </w:p>
        </w:tc>
        <w:tc>
          <w:tcPr>
            <w:tcW w:w="1560" w:type="dxa"/>
            <w:tcBorders>
              <w:top w:val="single" w:sz="4" w:space="0" w:color="auto"/>
              <w:left w:val="nil"/>
              <w:bottom w:val="nil"/>
              <w:right w:val="nil"/>
            </w:tcBorders>
            <w:hideMark/>
          </w:tcPr>
          <w:p w14:paraId="7823EDE8" w14:textId="77777777" w:rsidR="00882B46" w:rsidRPr="00882B46" w:rsidRDefault="00882B46">
            <w:pPr>
              <w:rPr>
                <w:ins w:id="886" w:author="Miranda Armstrong" w:date="2019-09-20T14:59:00Z"/>
                <w:sz w:val="20"/>
                <w:szCs w:val="20"/>
              </w:rPr>
            </w:pPr>
            <w:ins w:id="887" w:author="Miranda Armstrong" w:date="2019-09-20T14:59:00Z">
              <w:r w:rsidRPr="00882B46">
                <w:rPr>
                  <w:sz w:val="20"/>
                  <w:szCs w:val="20"/>
                </w:rPr>
                <w:t>0.89</w:t>
              </w:r>
            </w:ins>
          </w:p>
        </w:tc>
        <w:tc>
          <w:tcPr>
            <w:tcW w:w="1984" w:type="dxa"/>
            <w:tcBorders>
              <w:top w:val="single" w:sz="4" w:space="0" w:color="auto"/>
              <w:left w:val="nil"/>
              <w:bottom w:val="nil"/>
              <w:right w:val="nil"/>
            </w:tcBorders>
            <w:hideMark/>
          </w:tcPr>
          <w:p w14:paraId="156AD8B1" w14:textId="77777777" w:rsidR="00882B46" w:rsidRPr="00882B46" w:rsidRDefault="00882B46">
            <w:pPr>
              <w:rPr>
                <w:ins w:id="888" w:author="Miranda Armstrong" w:date="2019-09-20T14:59:00Z"/>
                <w:sz w:val="20"/>
                <w:szCs w:val="20"/>
              </w:rPr>
            </w:pPr>
            <w:ins w:id="889" w:author="Miranda Armstrong" w:date="2019-09-20T14:59:00Z">
              <w:r w:rsidRPr="00882B46">
                <w:rPr>
                  <w:sz w:val="20"/>
                  <w:szCs w:val="20"/>
                </w:rPr>
                <w:t>0.93 (0.78-1.11)</w:t>
              </w:r>
            </w:ins>
          </w:p>
        </w:tc>
        <w:tc>
          <w:tcPr>
            <w:tcW w:w="236" w:type="dxa"/>
            <w:tcBorders>
              <w:top w:val="single" w:sz="4" w:space="0" w:color="auto"/>
              <w:left w:val="nil"/>
              <w:bottom w:val="nil"/>
              <w:right w:val="nil"/>
            </w:tcBorders>
          </w:tcPr>
          <w:p w14:paraId="3F07B812" w14:textId="77777777" w:rsidR="00882B46" w:rsidRPr="00882B46" w:rsidRDefault="00882B46">
            <w:pPr>
              <w:rPr>
                <w:ins w:id="890" w:author="Miranda Armstrong" w:date="2019-09-20T14:59:00Z"/>
                <w:color w:val="92D050"/>
                <w:sz w:val="20"/>
                <w:szCs w:val="20"/>
              </w:rPr>
            </w:pPr>
          </w:p>
        </w:tc>
        <w:tc>
          <w:tcPr>
            <w:tcW w:w="1465" w:type="dxa"/>
            <w:tcBorders>
              <w:top w:val="single" w:sz="4" w:space="0" w:color="auto"/>
              <w:left w:val="nil"/>
              <w:bottom w:val="nil"/>
              <w:right w:val="nil"/>
            </w:tcBorders>
            <w:hideMark/>
          </w:tcPr>
          <w:p w14:paraId="262D661A" w14:textId="77777777" w:rsidR="00882B46" w:rsidRPr="00882B46" w:rsidRDefault="00882B46">
            <w:pPr>
              <w:rPr>
                <w:ins w:id="891" w:author="Miranda Armstrong" w:date="2019-09-20T14:59:00Z"/>
                <w:sz w:val="20"/>
                <w:szCs w:val="20"/>
              </w:rPr>
            </w:pPr>
            <w:ins w:id="892" w:author="Miranda Armstrong" w:date="2019-09-20T14:59:00Z">
              <w:r w:rsidRPr="00882B46">
                <w:rPr>
                  <w:sz w:val="20"/>
                  <w:szCs w:val="20"/>
                </w:rPr>
                <w:t>1.04</w:t>
              </w:r>
            </w:ins>
          </w:p>
        </w:tc>
        <w:tc>
          <w:tcPr>
            <w:tcW w:w="1926" w:type="dxa"/>
            <w:tcBorders>
              <w:top w:val="single" w:sz="4" w:space="0" w:color="auto"/>
              <w:left w:val="nil"/>
              <w:bottom w:val="nil"/>
              <w:right w:val="nil"/>
            </w:tcBorders>
            <w:hideMark/>
          </w:tcPr>
          <w:p w14:paraId="36B2CBF0" w14:textId="77777777" w:rsidR="00882B46" w:rsidRPr="00882B46" w:rsidRDefault="00882B46">
            <w:pPr>
              <w:rPr>
                <w:ins w:id="893" w:author="Miranda Armstrong" w:date="2019-09-20T14:59:00Z"/>
                <w:sz w:val="20"/>
                <w:szCs w:val="20"/>
              </w:rPr>
            </w:pPr>
            <w:ins w:id="894" w:author="Miranda Armstrong" w:date="2019-09-20T14:59:00Z">
              <w:r w:rsidRPr="00882B46">
                <w:rPr>
                  <w:sz w:val="20"/>
                  <w:szCs w:val="20"/>
                </w:rPr>
                <w:t>1.09 (0.98-1.21)</w:t>
              </w:r>
            </w:ins>
          </w:p>
        </w:tc>
      </w:tr>
      <w:tr w:rsidR="00882B46" w:rsidRPr="00882B46" w14:paraId="375D8682" w14:textId="77777777" w:rsidTr="00882B46">
        <w:trPr>
          <w:ins w:id="895" w:author="Miranda Armstrong" w:date="2019-09-20T14:59:00Z"/>
        </w:trPr>
        <w:tc>
          <w:tcPr>
            <w:tcW w:w="2689" w:type="dxa"/>
            <w:hideMark/>
          </w:tcPr>
          <w:p w14:paraId="1F4A2E29" w14:textId="77777777" w:rsidR="00882B46" w:rsidRPr="00882B46" w:rsidRDefault="00882B46">
            <w:pPr>
              <w:rPr>
                <w:ins w:id="896" w:author="Miranda Armstrong" w:date="2019-09-20T14:59:00Z"/>
              </w:rPr>
            </w:pPr>
            <w:ins w:id="897" w:author="Miranda Armstrong" w:date="2019-09-20T14:59:00Z">
              <w:r w:rsidRPr="00882B46">
                <w:rPr>
                  <w:b/>
                  <w:sz w:val="20"/>
                  <w:szCs w:val="20"/>
                </w:rPr>
                <w:t>P(heterogeneity)</w:t>
              </w:r>
            </w:ins>
          </w:p>
        </w:tc>
        <w:tc>
          <w:tcPr>
            <w:tcW w:w="289" w:type="dxa"/>
          </w:tcPr>
          <w:p w14:paraId="7BD9A25F" w14:textId="77777777" w:rsidR="00882B46" w:rsidRPr="00882B46" w:rsidRDefault="00882B46">
            <w:pPr>
              <w:rPr>
                <w:ins w:id="898" w:author="Miranda Armstrong" w:date="2019-09-20T14:59:00Z"/>
              </w:rPr>
            </w:pPr>
          </w:p>
        </w:tc>
        <w:tc>
          <w:tcPr>
            <w:tcW w:w="1553" w:type="dxa"/>
          </w:tcPr>
          <w:p w14:paraId="673721A7" w14:textId="77777777" w:rsidR="00882B46" w:rsidRPr="00882B46" w:rsidRDefault="00882B46">
            <w:pPr>
              <w:rPr>
                <w:ins w:id="899" w:author="Miranda Armstrong" w:date="2019-09-20T14:59:00Z"/>
                <w:sz w:val="20"/>
                <w:szCs w:val="20"/>
              </w:rPr>
            </w:pPr>
          </w:p>
        </w:tc>
        <w:tc>
          <w:tcPr>
            <w:tcW w:w="1985" w:type="dxa"/>
            <w:hideMark/>
          </w:tcPr>
          <w:p w14:paraId="4912E958" w14:textId="77777777" w:rsidR="00882B46" w:rsidRPr="00882B46" w:rsidRDefault="00882B46">
            <w:pPr>
              <w:rPr>
                <w:ins w:id="900" w:author="Miranda Armstrong" w:date="2019-09-20T14:59:00Z"/>
                <w:sz w:val="20"/>
                <w:szCs w:val="20"/>
              </w:rPr>
            </w:pPr>
            <w:ins w:id="901" w:author="Miranda Armstrong" w:date="2019-09-20T14:59:00Z">
              <w:r w:rsidRPr="00882B46">
                <w:rPr>
                  <w:sz w:val="20"/>
                  <w:szCs w:val="20"/>
                </w:rPr>
                <w:t>0.003</w:t>
              </w:r>
            </w:ins>
          </w:p>
        </w:tc>
        <w:tc>
          <w:tcPr>
            <w:tcW w:w="283" w:type="dxa"/>
          </w:tcPr>
          <w:p w14:paraId="758EC176" w14:textId="77777777" w:rsidR="00882B46" w:rsidRPr="00882B46" w:rsidRDefault="00882B46">
            <w:pPr>
              <w:rPr>
                <w:ins w:id="902" w:author="Miranda Armstrong" w:date="2019-09-20T14:59:00Z"/>
                <w:color w:val="92D050"/>
                <w:sz w:val="20"/>
                <w:szCs w:val="20"/>
              </w:rPr>
            </w:pPr>
          </w:p>
        </w:tc>
        <w:tc>
          <w:tcPr>
            <w:tcW w:w="1560" w:type="dxa"/>
          </w:tcPr>
          <w:p w14:paraId="00A0CCAC" w14:textId="77777777" w:rsidR="00882B46" w:rsidRPr="00882B46" w:rsidRDefault="00882B46">
            <w:pPr>
              <w:rPr>
                <w:ins w:id="903" w:author="Miranda Armstrong" w:date="2019-09-20T14:59:00Z"/>
                <w:sz w:val="20"/>
                <w:szCs w:val="20"/>
              </w:rPr>
            </w:pPr>
          </w:p>
        </w:tc>
        <w:tc>
          <w:tcPr>
            <w:tcW w:w="1984" w:type="dxa"/>
            <w:hideMark/>
          </w:tcPr>
          <w:p w14:paraId="33D89F41" w14:textId="77777777" w:rsidR="00882B46" w:rsidRPr="00882B46" w:rsidRDefault="00882B46">
            <w:pPr>
              <w:rPr>
                <w:ins w:id="904" w:author="Miranda Armstrong" w:date="2019-09-20T14:59:00Z"/>
                <w:sz w:val="20"/>
                <w:szCs w:val="20"/>
              </w:rPr>
            </w:pPr>
            <w:ins w:id="905" w:author="Miranda Armstrong" w:date="2019-09-20T14:59:00Z">
              <w:r w:rsidRPr="00882B46">
                <w:rPr>
                  <w:sz w:val="20"/>
                  <w:szCs w:val="20"/>
                </w:rPr>
                <w:t>0.28</w:t>
              </w:r>
            </w:ins>
          </w:p>
        </w:tc>
        <w:tc>
          <w:tcPr>
            <w:tcW w:w="236" w:type="dxa"/>
          </w:tcPr>
          <w:p w14:paraId="18624002" w14:textId="77777777" w:rsidR="00882B46" w:rsidRPr="00882B46" w:rsidRDefault="00882B46">
            <w:pPr>
              <w:rPr>
                <w:ins w:id="906" w:author="Miranda Armstrong" w:date="2019-09-20T14:59:00Z"/>
                <w:color w:val="92D050"/>
                <w:sz w:val="20"/>
                <w:szCs w:val="20"/>
              </w:rPr>
            </w:pPr>
          </w:p>
        </w:tc>
        <w:tc>
          <w:tcPr>
            <w:tcW w:w="1465" w:type="dxa"/>
          </w:tcPr>
          <w:p w14:paraId="0C3E3EF8" w14:textId="77777777" w:rsidR="00882B46" w:rsidRPr="00882B46" w:rsidRDefault="00882B46">
            <w:pPr>
              <w:rPr>
                <w:ins w:id="907" w:author="Miranda Armstrong" w:date="2019-09-20T14:59:00Z"/>
                <w:sz w:val="20"/>
                <w:szCs w:val="20"/>
              </w:rPr>
            </w:pPr>
          </w:p>
        </w:tc>
        <w:tc>
          <w:tcPr>
            <w:tcW w:w="1926" w:type="dxa"/>
            <w:hideMark/>
          </w:tcPr>
          <w:p w14:paraId="4B026EB2" w14:textId="77777777" w:rsidR="00882B46" w:rsidRPr="00882B46" w:rsidRDefault="00882B46">
            <w:pPr>
              <w:rPr>
                <w:ins w:id="908" w:author="Miranda Armstrong" w:date="2019-09-20T14:59:00Z"/>
                <w:sz w:val="20"/>
                <w:szCs w:val="20"/>
              </w:rPr>
            </w:pPr>
            <w:ins w:id="909" w:author="Miranda Armstrong" w:date="2019-09-20T14:59:00Z">
              <w:r w:rsidRPr="00882B46">
                <w:rPr>
                  <w:sz w:val="20"/>
                  <w:szCs w:val="20"/>
                </w:rPr>
                <w:t>0.04</w:t>
              </w:r>
            </w:ins>
          </w:p>
        </w:tc>
      </w:tr>
      <w:tr w:rsidR="00882B46" w:rsidRPr="00882B46" w14:paraId="57EB20B9" w14:textId="77777777" w:rsidTr="00882B46">
        <w:trPr>
          <w:ins w:id="910" w:author="Miranda Armstrong" w:date="2019-09-20T14:59:00Z"/>
        </w:trPr>
        <w:tc>
          <w:tcPr>
            <w:tcW w:w="2689" w:type="dxa"/>
          </w:tcPr>
          <w:p w14:paraId="19FDF14F" w14:textId="77777777" w:rsidR="00882B46" w:rsidRPr="00882B46" w:rsidRDefault="00882B46">
            <w:pPr>
              <w:rPr>
                <w:ins w:id="911" w:author="Miranda Armstrong" w:date="2019-09-20T14:59:00Z"/>
              </w:rPr>
            </w:pPr>
          </w:p>
        </w:tc>
        <w:tc>
          <w:tcPr>
            <w:tcW w:w="289" w:type="dxa"/>
          </w:tcPr>
          <w:p w14:paraId="3E1F3380" w14:textId="77777777" w:rsidR="00882B46" w:rsidRPr="00882B46" w:rsidRDefault="00882B46">
            <w:pPr>
              <w:rPr>
                <w:ins w:id="912" w:author="Miranda Armstrong" w:date="2019-09-20T14:59:00Z"/>
              </w:rPr>
            </w:pPr>
          </w:p>
        </w:tc>
        <w:tc>
          <w:tcPr>
            <w:tcW w:w="1553" w:type="dxa"/>
          </w:tcPr>
          <w:p w14:paraId="4E077A22" w14:textId="77777777" w:rsidR="00882B46" w:rsidRPr="00882B46" w:rsidRDefault="00882B46">
            <w:pPr>
              <w:rPr>
                <w:ins w:id="913" w:author="Miranda Armstrong" w:date="2019-09-20T14:59:00Z"/>
                <w:sz w:val="20"/>
                <w:szCs w:val="20"/>
              </w:rPr>
            </w:pPr>
          </w:p>
        </w:tc>
        <w:tc>
          <w:tcPr>
            <w:tcW w:w="1985" w:type="dxa"/>
          </w:tcPr>
          <w:p w14:paraId="0FE552E1" w14:textId="77777777" w:rsidR="00882B46" w:rsidRPr="00882B46" w:rsidRDefault="00882B46">
            <w:pPr>
              <w:rPr>
                <w:ins w:id="914" w:author="Miranda Armstrong" w:date="2019-09-20T14:59:00Z"/>
                <w:sz w:val="20"/>
                <w:szCs w:val="20"/>
              </w:rPr>
            </w:pPr>
          </w:p>
        </w:tc>
        <w:tc>
          <w:tcPr>
            <w:tcW w:w="283" w:type="dxa"/>
          </w:tcPr>
          <w:p w14:paraId="6BA9441F" w14:textId="77777777" w:rsidR="00882B46" w:rsidRPr="00882B46" w:rsidRDefault="00882B46">
            <w:pPr>
              <w:rPr>
                <w:ins w:id="915" w:author="Miranda Armstrong" w:date="2019-09-20T14:59:00Z"/>
                <w:color w:val="92D050"/>
                <w:sz w:val="20"/>
                <w:szCs w:val="20"/>
              </w:rPr>
            </w:pPr>
          </w:p>
        </w:tc>
        <w:tc>
          <w:tcPr>
            <w:tcW w:w="1560" w:type="dxa"/>
          </w:tcPr>
          <w:p w14:paraId="57A756EA" w14:textId="77777777" w:rsidR="00882B46" w:rsidRPr="00882B46" w:rsidRDefault="00882B46">
            <w:pPr>
              <w:rPr>
                <w:ins w:id="916" w:author="Miranda Armstrong" w:date="2019-09-20T14:59:00Z"/>
                <w:sz w:val="20"/>
                <w:szCs w:val="20"/>
              </w:rPr>
            </w:pPr>
          </w:p>
        </w:tc>
        <w:tc>
          <w:tcPr>
            <w:tcW w:w="1984" w:type="dxa"/>
          </w:tcPr>
          <w:p w14:paraId="49BE4060" w14:textId="77777777" w:rsidR="00882B46" w:rsidRPr="00882B46" w:rsidRDefault="00882B46">
            <w:pPr>
              <w:rPr>
                <w:ins w:id="917" w:author="Miranda Armstrong" w:date="2019-09-20T14:59:00Z"/>
                <w:sz w:val="20"/>
                <w:szCs w:val="20"/>
              </w:rPr>
            </w:pPr>
          </w:p>
        </w:tc>
        <w:tc>
          <w:tcPr>
            <w:tcW w:w="236" w:type="dxa"/>
          </w:tcPr>
          <w:p w14:paraId="22B875E6" w14:textId="77777777" w:rsidR="00882B46" w:rsidRPr="00882B46" w:rsidRDefault="00882B46">
            <w:pPr>
              <w:rPr>
                <w:ins w:id="918" w:author="Miranda Armstrong" w:date="2019-09-20T14:59:00Z"/>
                <w:color w:val="92D050"/>
                <w:sz w:val="20"/>
                <w:szCs w:val="20"/>
              </w:rPr>
            </w:pPr>
          </w:p>
        </w:tc>
        <w:tc>
          <w:tcPr>
            <w:tcW w:w="1465" w:type="dxa"/>
          </w:tcPr>
          <w:p w14:paraId="198FB5EC" w14:textId="77777777" w:rsidR="00882B46" w:rsidRPr="00882B46" w:rsidRDefault="00882B46">
            <w:pPr>
              <w:rPr>
                <w:ins w:id="919" w:author="Miranda Armstrong" w:date="2019-09-20T14:59:00Z"/>
                <w:sz w:val="20"/>
                <w:szCs w:val="20"/>
              </w:rPr>
            </w:pPr>
          </w:p>
        </w:tc>
        <w:tc>
          <w:tcPr>
            <w:tcW w:w="1926" w:type="dxa"/>
          </w:tcPr>
          <w:p w14:paraId="3942EF82" w14:textId="77777777" w:rsidR="00882B46" w:rsidRPr="00882B46" w:rsidRDefault="00882B46">
            <w:pPr>
              <w:rPr>
                <w:ins w:id="920" w:author="Miranda Armstrong" w:date="2019-09-20T14:59:00Z"/>
                <w:sz w:val="20"/>
                <w:szCs w:val="20"/>
              </w:rPr>
            </w:pPr>
          </w:p>
        </w:tc>
      </w:tr>
      <w:tr w:rsidR="00882B46" w:rsidRPr="00882B46" w14:paraId="2CCDBEDF" w14:textId="77777777" w:rsidTr="00882B46">
        <w:trPr>
          <w:ins w:id="921" w:author="Miranda Armstrong" w:date="2019-09-20T14:59:00Z"/>
        </w:trPr>
        <w:tc>
          <w:tcPr>
            <w:tcW w:w="2689" w:type="dxa"/>
            <w:hideMark/>
          </w:tcPr>
          <w:p w14:paraId="72533285" w14:textId="77777777" w:rsidR="00882B46" w:rsidRPr="00882B46" w:rsidRDefault="00882B46">
            <w:pPr>
              <w:rPr>
                <w:ins w:id="922" w:author="Miranda Armstrong" w:date="2019-09-20T14:59:00Z"/>
              </w:rPr>
            </w:pPr>
            <w:ins w:id="923" w:author="Miranda Armstrong" w:date="2019-09-20T14:59:00Z">
              <w:r w:rsidRPr="00882B46">
                <w:rPr>
                  <w:b/>
                  <w:sz w:val="20"/>
                  <w:szCs w:val="20"/>
                </w:rPr>
                <w:t>Housework (&gt;5 vs &lt;=5</w:t>
              </w:r>
              <w:r w:rsidRPr="00882B46">
                <w:rPr>
                  <w:b/>
                  <w:sz w:val="20"/>
                  <w:szCs w:val="20"/>
                  <w:vertAlign w:val="superscript"/>
                </w:rPr>
                <w:t xml:space="preserve"> c</w:t>
              </w:r>
              <w:r w:rsidRPr="00882B46">
                <w:rPr>
                  <w:b/>
                  <w:sz w:val="20"/>
                  <w:szCs w:val="20"/>
                </w:rPr>
                <w:t>)</w:t>
              </w:r>
            </w:ins>
          </w:p>
        </w:tc>
        <w:tc>
          <w:tcPr>
            <w:tcW w:w="289" w:type="dxa"/>
          </w:tcPr>
          <w:p w14:paraId="7CC605EF" w14:textId="77777777" w:rsidR="00882B46" w:rsidRPr="00882B46" w:rsidRDefault="00882B46">
            <w:pPr>
              <w:rPr>
                <w:ins w:id="924" w:author="Miranda Armstrong" w:date="2019-09-20T14:59:00Z"/>
              </w:rPr>
            </w:pPr>
          </w:p>
        </w:tc>
        <w:tc>
          <w:tcPr>
            <w:tcW w:w="1553" w:type="dxa"/>
            <w:hideMark/>
          </w:tcPr>
          <w:p w14:paraId="53DE9823" w14:textId="77777777" w:rsidR="00882B46" w:rsidRPr="00882B46" w:rsidRDefault="00882B46">
            <w:pPr>
              <w:rPr>
                <w:ins w:id="925" w:author="Miranda Armstrong" w:date="2019-09-20T14:59:00Z"/>
                <w:sz w:val="20"/>
                <w:szCs w:val="20"/>
              </w:rPr>
            </w:pPr>
            <w:ins w:id="926" w:author="Miranda Armstrong" w:date="2019-09-20T14:59:00Z">
              <w:r w:rsidRPr="00882B46">
                <w:rPr>
                  <w:sz w:val="20"/>
                  <w:szCs w:val="20"/>
                </w:rPr>
                <w:t>0.87</w:t>
              </w:r>
            </w:ins>
          </w:p>
        </w:tc>
        <w:tc>
          <w:tcPr>
            <w:tcW w:w="1985" w:type="dxa"/>
            <w:hideMark/>
          </w:tcPr>
          <w:p w14:paraId="1D7F495D" w14:textId="77777777" w:rsidR="00882B46" w:rsidRPr="00882B46" w:rsidRDefault="00882B46">
            <w:pPr>
              <w:rPr>
                <w:ins w:id="927" w:author="Miranda Armstrong" w:date="2019-09-20T14:59:00Z"/>
                <w:sz w:val="20"/>
                <w:szCs w:val="20"/>
              </w:rPr>
            </w:pPr>
            <w:ins w:id="928" w:author="Miranda Armstrong" w:date="2019-09-20T14:59:00Z">
              <w:r w:rsidRPr="00882B46">
                <w:rPr>
                  <w:sz w:val="20"/>
                  <w:szCs w:val="20"/>
                </w:rPr>
                <w:t>0.87 (0.68-1.11)</w:t>
              </w:r>
            </w:ins>
          </w:p>
        </w:tc>
        <w:tc>
          <w:tcPr>
            <w:tcW w:w="283" w:type="dxa"/>
          </w:tcPr>
          <w:p w14:paraId="372E35AD" w14:textId="77777777" w:rsidR="00882B46" w:rsidRPr="00882B46" w:rsidRDefault="00882B46">
            <w:pPr>
              <w:rPr>
                <w:ins w:id="929" w:author="Miranda Armstrong" w:date="2019-09-20T14:59:00Z"/>
                <w:color w:val="92D050"/>
                <w:sz w:val="20"/>
                <w:szCs w:val="20"/>
              </w:rPr>
            </w:pPr>
          </w:p>
        </w:tc>
        <w:tc>
          <w:tcPr>
            <w:tcW w:w="1560" w:type="dxa"/>
            <w:hideMark/>
          </w:tcPr>
          <w:p w14:paraId="02CDECDE" w14:textId="77777777" w:rsidR="00882B46" w:rsidRPr="00882B46" w:rsidRDefault="00882B46">
            <w:pPr>
              <w:rPr>
                <w:ins w:id="930" w:author="Miranda Armstrong" w:date="2019-09-20T14:59:00Z"/>
                <w:sz w:val="20"/>
                <w:szCs w:val="20"/>
              </w:rPr>
            </w:pPr>
            <w:ins w:id="931" w:author="Miranda Armstrong" w:date="2019-09-20T14:59:00Z">
              <w:r w:rsidRPr="00882B46">
                <w:rPr>
                  <w:sz w:val="20"/>
                  <w:szCs w:val="20"/>
                </w:rPr>
                <w:t>0.86</w:t>
              </w:r>
            </w:ins>
          </w:p>
        </w:tc>
        <w:tc>
          <w:tcPr>
            <w:tcW w:w="1984" w:type="dxa"/>
            <w:hideMark/>
          </w:tcPr>
          <w:p w14:paraId="3104AAE9" w14:textId="77777777" w:rsidR="00882B46" w:rsidRPr="00882B46" w:rsidRDefault="00882B46">
            <w:pPr>
              <w:rPr>
                <w:ins w:id="932" w:author="Miranda Armstrong" w:date="2019-09-20T14:59:00Z"/>
                <w:sz w:val="20"/>
                <w:szCs w:val="20"/>
              </w:rPr>
            </w:pPr>
            <w:ins w:id="933" w:author="Miranda Armstrong" w:date="2019-09-20T14:59:00Z">
              <w:r w:rsidRPr="00882B46">
                <w:rPr>
                  <w:sz w:val="20"/>
                  <w:szCs w:val="20"/>
                </w:rPr>
                <w:t>0.88 (0.74-1.04)</w:t>
              </w:r>
            </w:ins>
          </w:p>
        </w:tc>
        <w:tc>
          <w:tcPr>
            <w:tcW w:w="236" w:type="dxa"/>
          </w:tcPr>
          <w:p w14:paraId="1B1D7135" w14:textId="77777777" w:rsidR="00882B46" w:rsidRPr="00882B46" w:rsidRDefault="00882B46">
            <w:pPr>
              <w:rPr>
                <w:ins w:id="934" w:author="Miranda Armstrong" w:date="2019-09-20T14:59:00Z"/>
                <w:color w:val="92D050"/>
                <w:sz w:val="20"/>
                <w:szCs w:val="20"/>
              </w:rPr>
            </w:pPr>
          </w:p>
        </w:tc>
        <w:tc>
          <w:tcPr>
            <w:tcW w:w="1465" w:type="dxa"/>
            <w:hideMark/>
          </w:tcPr>
          <w:p w14:paraId="538CD073" w14:textId="77777777" w:rsidR="00882B46" w:rsidRPr="00882B46" w:rsidRDefault="00882B46">
            <w:pPr>
              <w:rPr>
                <w:ins w:id="935" w:author="Miranda Armstrong" w:date="2019-09-20T14:59:00Z"/>
                <w:sz w:val="20"/>
                <w:szCs w:val="20"/>
              </w:rPr>
            </w:pPr>
            <w:ins w:id="936" w:author="Miranda Armstrong" w:date="2019-09-20T14:59:00Z">
              <w:r w:rsidRPr="00882B46">
                <w:rPr>
                  <w:sz w:val="20"/>
                  <w:szCs w:val="20"/>
                </w:rPr>
                <w:t>0.86</w:t>
              </w:r>
            </w:ins>
          </w:p>
        </w:tc>
        <w:tc>
          <w:tcPr>
            <w:tcW w:w="1926" w:type="dxa"/>
            <w:hideMark/>
          </w:tcPr>
          <w:p w14:paraId="5C25AF95" w14:textId="77777777" w:rsidR="00882B46" w:rsidRPr="00882B46" w:rsidRDefault="00882B46">
            <w:pPr>
              <w:rPr>
                <w:ins w:id="937" w:author="Miranda Armstrong" w:date="2019-09-20T14:59:00Z"/>
                <w:sz w:val="20"/>
                <w:szCs w:val="20"/>
              </w:rPr>
            </w:pPr>
            <w:ins w:id="938" w:author="Miranda Armstrong" w:date="2019-09-20T14:59:00Z">
              <w:r w:rsidRPr="00882B46">
                <w:rPr>
                  <w:sz w:val="20"/>
                  <w:szCs w:val="20"/>
                </w:rPr>
                <w:t>0.88 (0.80-0.98)</w:t>
              </w:r>
            </w:ins>
          </w:p>
        </w:tc>
      </w:tr>
      <w:tr w:rsidR="00882B46" w:rsidRPr="00882B46" w14:paraId="4F0E7FFB" w14:textId="77777777" w:rsidTr="00882B46">
        <w:trPr>
          <w:ins w:id="939" w:author="Miranda Armstrong" w:date="2019-09-20T14:59:00Z"/>
        </w:trPr>
        <w:tc>
          <w:tcPr>
            <w:tcW w:w="2689" w:type="dxa"/>
            <w:hideMark/>
          </w:tcPr>
          <w:p w14:paraId="6C203F62" w14:textId="77777777" w:rsidR="00882B46" w:rsidRPr="00882B46" w:rsidRDefault="00882B46">
            <w:pPr>
              <w:rPr>
                <w:ins w:id="940" w:author="Miranda Armstrong" w:date="2019-09-20T14:59:00Z"/>
                <w:b/>
                <w:sz w:val="20"/>
                <w:szCs w:val="20"/>
              </w:rPr>
            </w:pPr>
            <w:ins w:id="941" w:author="Miranda Armstrong" w:date="2019-09-20T14:59:00Z">
              <w:r w:rsidRPr="00882B46">
                <w:rPr>
                  <w:b/>
                  <w:sz w:val="20"/>
                  <w:szCs w:val="20"/>
                </w:rPr>
                <w:t>P(heterogeneity)</w:t>
              </w:r>
            </w:ins>
          </w:p>
        </w:tc>
        <w:tc>
          <w:tcPr>
            <w:tcW w:w="289" w:type="dxa"/>
          </w:tcPr>
          <w:p w14:paraId="2C2C92A8" w14:textId="77777777" w:rsidR="00882B46" w:rsidRPr="00882B46" w:rsidRDefault="00882B46">
            <w:pPr>
              <w:rPr>
                <w:ins w:id="942" w:author="Miranda Armstrong" w:date="2019-09-20T14:59:00Z"/>
              </w:rPr>
            </w:pPr>
          </w:p>
        </w:tc>
        <w:tc>
          <w:tcPr>
            <w:tcW w:w="1553" w:type="dxa"/>
          </w:tcPr>
          <w:p w14:paraId="4502FAD7" w14:textId="77777777" w:rsidR="00882B46" w:rsidRPr="00882B46" w:rsidRDefault="00882B46">
            <w:pPr>
              <w:rPr>
                <w:ins w:id="943" w:author="Miranda Armstrong" w:date="2019-09-20T14:59:00Z"/>
                <w:sz w:val="20"/>
                <w:szCs w:val="20"/>
              </w:rPr>
            </w:pPr>
          </w:p>
        </w:tc>
        <w:tc>
          <w:tcPr>
            <w:tcW w:w="1985" w:type="dxa"/>
            <w:hideMark/>
          </w:tcPr>
          <w:p w14:paraId="1E5DF2B5" w14:textId="77777777" w:rsidR="00882B46" w:rsidRPr="00882B46" w:rsidRDefault="00882B46">
            <w:pPr>
              <w:rPr>
                <w:ins w:id="944" w:author="Miranda Armstrong" w:date="2019-09-20T14:59:00Z"/>
                <w:sz w:val="20"/>
                <w:szCs w:val="20"/>
              </w:rPr>
            </w:pPr>
            <w:ins w:id="945" w:author="Miranda Armstrong" w:date="2019-09-20T14:59:00Z">
              <w:r w:rsidRPr="00882B46">
                <w:rPr>
                  <w:sz w:val="20"/>
                  <w:szCs w:val="20"/>
                </w:rPr>
                <w:t>0.15</w:t>
              </w:r>
            </w:ins>
          </w:p>
        </w:tc>
        <w:tc>
          <w:tcPr>
            <w:tcW w:w="283" w:type="dxa"/>
          </w:tcPr>
          <w:p w14:paraId="1534D31D" w14:textId="77777777" w:rsidR="00882B46" w:rsidRPr="00882B46" w:rsidRDefault="00882B46">
            <w:pPr>
              <w:rPr>
                <w:ins w:id="946" w:author="Miranda Armstrong" w:date="2019-09-20T14:59:00Z"/>
                <w:color w:val="92D050"/>
                <w:sz w:val="20"/>
                <w:szCs w:val="20"/>
              </w:rPr>
            </w:pPr>
          </w:p>
        </w:tc>
        <w:tc>
          <w:tcPr>
            <w:tcW w:w="1560" w:type="dxa"/>
          </w:tcPr>
          <w:p w14:paraId="2693AC58" w14:textId="77777777" w:rsidR="00882B46" w:rsidRPr="00882B46" w:rsidRDefault="00882B46">
            <w:pPr>
              <w:rPr>
                <w:ins w:id="947" w:author="Miranda Armstrong" w:date="2019-09-20T14:59:00Z"/>
                <w:sz w:val="20"/>
                <w:szCs w:val="20"/>
              </w:rPr>
            </w:pPr>
          </w:p>
        </w:tc>
        <w:tc>
          <w:tcPr>
            <w:tcW w:w="1984" w:type="dxa"/>
            <w:hideMark/>
          </w:tcPr>
          <w:p w14:paraId="0A477746" w14:textId="77777777" w:rsidR="00882B46" w:rsidRPr="00882B46" w:rsidRDefault="00882B46">
            <w:pPr>
              <w:rPr>
                <w:ins w:id="948" w:author="Miranda Armstrong" w:date="2019-09-20T14:59:00Z"/>
                <w:sz w:val="20"/>
                <w:szCs w:val="20"/>
              </w:rPr>
            </w:pPr>
            <w:ins w:id="949" w:author="Miranda Armstrong" w:date="2019-09-20T14:59:00Z">
              <w:r w:rsidRPr="00882B46">
                <w:rPr>
                  <w:sz w:val="20"/>
                  <w:szCs w:val="20"/>
                </w:rPr>
                <w:t>0.06</w:t>
              </w:r>
            </w:ins>
          </w:p>
        </w:tc>
        <w:tc>
          <w:tcPr>
            <w:tcW w:w="236" w:type="dxa"/>
          </w:tcPr>
          <w:p w14:paraId="72B780F5" w14:textId="77777777" w:rsidR="00882B46" w:rsidRPr="00882B46" w:rsidRDefault="00882B46">
            <w:pPr>
              <w:rPr>
                <w:ins w:id="950" w:author="Miranda Armstrong" w:date="2019-09-20T14:59:00Z"/>
                <w:color w:val="92D050"/>
                <w:sz w:val="20"/>
                <w:szCs w:val="20"/>
              </w:rPr>
            </w:pPr>
          </w:p>
        </w:tc>
        <w:tc>
          <w:tcPr>
            <w:tcW w:w="1465" w:type="dxa"/>
          </w:tcPr>
          <w:p w14:paraId="04DB309E" w14:textId="77777777" w:rsidR="00882B46" w:rsidRPr="00882B46" w:rsidRDefault="00882B46">
            <w:pPr>
              <w:rPr>
                <w:ins w:id="951" w:author="Miranda Armstrong" w:date="2019-09-20T14:59:00Z"/>
                <w:sz w:val="20"/>
                <w:szCs w:val="20"/>
              </w:rPr>
            </w:pPr>
          </w:p>
        </w:tc>
        <w:tc>
          <w:tcPr>
            <w:tcW w:w="1926" w:type="dxa"/>
            <w:hideMark/>
          </w:tcPr>
          <w:p w14:paraId="67E4C961" w14:textId="77777777" w:rsidR="00882B46" w:rsidRPr="00882B46" w:rsidRDefault="00882B46">
            <w:pPr>
              <w:rPr>
                <w:ins w:id="952" w:author="Miranda Armstrong" w:date="2019-09-20T14:59:00Z"/>
                <w:sz w:val="20"/>
                <w:szCs w:val="20"/>
              </w:rPr>
            </w:pPr>
            <w:ins w:id="953" w:author="Miranda Armstrong" w:date="2019-09-20T14:59:00Z">
              <w:r w:rsidRPr="00882B46">
                <w:rPr>
                  <w:sz w:val="20"/>
                  <w:szCs w:val="20"/>
                </w:rPr>
                <w:t>0.002</w:t>
              </w:r>
            </w:ins>
          </w:p>
        </w:tc>
      </w:tr>
      <w:tr w:rsidR="00882B46" w:rsidRPr="00882B46" w14:paraId="6E1482B2" w14:textId="77777777" w:rsidTr="00882B46">
        <w:trPr>
          <w:ins w:id="954" w:author="Miranda Armstrong" w:date="2019-09-20T14:59:00Z"/>
        </w:trPr>
        <w:tc>
          <w:tcPr>
            <w:tcW w:w="2689" w:type="dxa"/>
          </w:tcPr>
          <w:p w14:paraId="7A508FAE" w14:textId="77777777" w:rsidR="00882B46" w:rsidRPr="00882B46" w:rsidRDefault="00882B46">
            <w:pPr>
              <w:rPr>
                <w:ins w:id="955" w:author="Miranda Armstrong" w:date="2019-09-20T14:59:00Z"/>
                <w:b/>
                <w:sz w:val="20"/>
                <w:szCs w:val="20"/>
              </w:rPr>
            </w:pPr>
          </w:p>
        </w:tc>
        <w:tc>
          <w:tcPr>
            <w:tcW w:w="289" w:type="dxa"/>
          </w:tcPr>
          <w:p w14:paraId="7FA4FBB2" w14:textId="77777777" w:rsidR="00882B46" w:rsidRPr="00882B46" w:rsidRDefault="00882B46">
            <w:pPr>
              <w:rPr>
                <w:ins w:id="956" w:author="Miranda Armstrong" w:date="2019-09-20T14:59:00Z"/>
              </w:rPr>
            </w:pPr>
          </w:p>
        </w:tc>
        <w:tc>
          <w:tcPr>
            <w:tcW w:w="1553" w:type="dxa"/>
          </w:tcPr>
          <w:p w14:paraId="7758D4AC" w14:textId="77777777" w:rsidR="00882B46" w:rsidRPr="00882B46" w:rsidRDefault="00882B46">
            <w:pPr>
              <w:rPr>
                <w:ins w:id="957" w:author="Miranda Armstrong" w:date="2019-09-20T14:59:00Z"/>
                <w:sz w:val="20"/>
                <w:szCs w:val="20"/>
              </w:rPr>
            </w:pPr>
          </w:p>
        </w:tc>
        <w:tc>
          <w:tcPr>
            <w:tcW w:w="1985" w:type="dxa"/>
          </w:tcPr>
          <w:p w14:paraId="25E3B1D0" w14:textId="77777777" w:rsidR="00882B46" w:rsidRPr="00882B46" w:rsidRDefault="00882B46">
            <w:pPr>
              <w:rPr>
                <w:ins w:id="958" w:author="Miranda Armstrong" w:date="2019-09-20T14:59:00Z"/>
                <w:sz w:val="20"/>
                <w:szCs w:val="20"/>
              </w:rPr>
            </w:pPr>
          </w:p>
        </w:tc>
        <w:tc>
          <w:tcPr>
            <w:tcW w:w="283" w:type="dxa"/>
          </w:tcPr>
          <w:p w14:paraId="2B293E9F" w14:textId="77777777" w:rsidR="00882B46" w:rsidRPr="00882B46" w:rsidRDefault="00882B46">
            <w:pPr>
              <w:rPr>
                <w:ins w:id="959" w:author="Miranda Armstrong" w:date="2019-09-20T14:59:00Z"/>
                <w:color w:val="92D050"/>
                <w:sz w:val="20"/>
                <w:szCs w:val="20"/>
              </w:rPr>
            </w:pPr>
          </w:p>
        </w:tc>
        <w:tc>
          <w:tcPr>
            <w:tcW w:w="1560" w:type="dxa"/>
          </w:tcPr>
          <w:p w14:paraId="68542D3B" w14:textId="77777777" w:rsidR="00882B46" w:rsidRPr="00882B46" w:rsidRDefault="00882B46">
            <w:pPr>
              <w:rPr>
                <w:ins w:id="960" w:author="Miranda Armstrong" w:date="2019-09-20T14:59:00Z"/>
                <w:sz w:val="20"/>
                <w:szCs w:val="20"/>
              </w:rPr>
            </w:pPr>
          </w:p>
        </w:tc>
        <w:tc>
          <w:tcPr>
            <w:tcW w:w="1984" w:type="dxa"/>
          </w:tcPr>
          <w:p w14:paraId="0058179D" w14:textId="77777777" w:rsidR="00882B46" w:rsidRPr="00882B46" w:rsidRDefault="00882B46">
            <w:pPr>
              <w:rPr>
                <w:ins w:id="961" w:author="Miranda Armstrong" w:date="2019-09-20T14:59:00Z"/>
                <w:sz w:val="20"/>
                <w:szCs w:val="20"/>
              </w:rPr>
            </w:pPr>
          </w:p>
        </w:tc>
        <w:tc>
          <w:tcPr>
            <w:tcW w:w="236" w:type="dxa"/>
          </w:tcPr>
          <w:p w14:paraId="4E8E9A15" w14:textId="77777777" w:rsidR="00882B46" w:rsidRPr="00882B46" w:rsidRDefault="00882B46">
            <w:pPr>
              <w:rPr>
                <w:ins w:id="962" w:author="Miranda Armstrong" w:date="2019-09-20T14:59:00Z"/>
                <w:color w:val="92D050"/>
                <w:sz w:val="20"/>
                <w:szCs w:val="20"/>
              </w:rPr>
            </w:pPr>
          </w:p>
        </w:tc>
        <w:tc>
          <w:tcPr>
            <w:tcW w:w="1465" w:type="dxa"/>
          </w:tcPr>
          <w:p w14:paraId="4FB9EC60" w14:textId="77777777" w:rsidR="00882B46" w:rsidRPr="00882B46" w:rsidRDefault="00882B46">
            <w:pPr>
              <w:rPr>
                <w:ins w:id="963" w:author="Miranda Armstrong" w:date="2019-09-20T14:59:00Z"/>
                <w:sz w:val="20"/>
                <w:szCs w:val="20"/>
              </w:rPr>
            </w:pPr>
          </w:p>
        </w:tc>
        <w:tc>
          <w:tcPr>
            <w:tcW w:w="1926" w:type="dxa"/>
          </w:tcPr>
          <w:p w14:paraId="2AADF173" w14:textId="77777777" w:rsidR="00882B46" w:rsidRPr="00882B46" w:rsidRDefault="00882B46">
            <w:pPr>
              <w:rPr>
                <w:ins w:id="964" w:author="Miranda Armstrong" w:date="2019-09-20T14:59:00Z"/>
                <w:sz w:val="20"/>
                <w:szCs w:val="20"/>
              </w:rPr>
            </w:pPr>
          </w:p>
        </w:tc>
      </w:tr>
      <w:tr w:rsidR="00882B46" w:rsidRPr="00882B46" w14:paraId="11CCC6ED" w14:textId="77777777" w:rsidTr="00882B46">
        <w:trPr>
          <w:ins w:id="965" w:author="Miranda Armstrong" w:date="2019-09-20T14:59:00Z"/>
        </w:trPr>
        <w:tc>
          <w:tcPr>
            <w:tcW w:w="2689" w:type="dxa"/>
            <w:hideMark/>
          </w:tcPr>
          <w:p w14:paraId="23E6D02A" w14:textId="77777777" w:rsidR="00882B46" w:rsidRPr="00882B46" w:rsidRDefault="00882B46">
            <w:pPr>
              <w:rPr>
                <w:ins w:id="966" w:author="Miranda Armstrong" w:date="2019-09-20T14:59:00Z"/>
                <w:b/>
                <w:sz w:val="20"/>
                <w:szCs w:val="20"/>
              </w:rPr>
            </w:pPr>
            <w:ins w:id="967" w:author="Miranda Armstrong" w:date="2019-09-20T14:59:00Z">
              <w:r w:rsidRPr="00882B46">
                <w:rPr>
                  <w:b/>
                  <w:sz w:val="20"/>
                  <w:szCs w:val="20"/>
                </w:rPr>
                <w:t>Yoga (yes vs no</w:t>
              </w:r>
              <w:r w:rsidRPr="00882B46">
                <w:rPr>
                  <w:b/>
                  <w:sz w:val="20"/>
                  <w:szCs w:val="20"/>
                  <w:vertAlign w:val="superscript"/>
                </w:rPr>
                <w:t xml:space="preserve"> c</w:t>
              </w:r>
              <w:r w:rsidRPr="00882B46">
                <w:rPr>
                  <w:b/>
                  <w:sz w:val="20"/>
                  <w:szCs w:val="20"/>
                </w:rPr>
                <w:t>)</w:t>
              </w:r>
            </w:ins>
          </w:p>
        </w:tc>
        <w:tc>
          <w:tcPr>
            <w:tcW w:w="289" w:type="dxa"/>
          </w:tcPr>
          <w:p w14:paraId="68CCAB81" w14:textId="77777777" w:rsidR="00882B46" w:rsidRPr="00882B46" w:rsidRDefault="00882B46">
            <w:pPr>
              <w:rPr>
                <w:ins w:id="968" w:author="Miranda Armstrong" w:date="2019-09-20T14:59:00Z"/>
              </w:rPr>
            </w:pPr>
          </w:p>
        </w:tc>
        <w:tc>
          <w:tcPr>
            <w:tcW w:w="1553" w:type="dxa"/>
            <w:hideMark/>
          </w:tcPr>
          <w:p w14:paraId="0EDC6250" w14:textId="77777777" w:rsidR="00882B46" w:rsidRPr="00882B46" w:rsidRDefault="00882B46">
            <w:pPr>
              <w:rPr>
                <w:ins w:id="969" w:author="Miranda Armstrong" w:date="2019-09-20T14:59:00Z"/>
                <w:sz w:val="20"/>
                <w:szCs w:val="20"/>
              </w:rPr>
            </w:pPr>
            <w:ins w:id="970" w:author="Miranda Armstrong" w:date="2019-09-20T14:59:00Z">
              <w:r w:rsidRPr="00882B46">
                <w:rPr>
                  <w:sz w:val="20"/>
                  <w:szCs w:val="20"/>
                </w:rPr>
                <w:t>0.50</w:t>
              </w:r>
            </w:ins>
          </w:p>
        </w:tc>
        <w:tc>
          <w:tcPr>
            <w:tcW w:w="1985" w:type="dxa"/>
            <w:hideMark/>
          </w:tcPr>
          <w:p w14:paraId="37B44080" w14:textId="44EBD5A2" w:rsidR="00882B46" w:rsidRPr="00882B46" w:rsidRDefault="00882B46">
            <w:pPr>
              <w:rPr>
                <w:ins w:id="971" w:author="Miranda Armstrong" w:date="2019-09-20T14:59:00Z"/>
                <w:sz w:val="20"/>
                <w:szCs w:val="20"/>
              </w:rPr>
            </w:pPr>
            <w:ins w:id="972" w:author="Miranda Armstrong" w:date="2019-09-20T14:59:00Z">
              <w:r w:rsidRPr="00882B46">
                <w:rPr>
                  <w:sz w:val="20"/>
                  <w:szCs w:val="20"/>
                </w:rPr>
                <w:t>0.5</w:t>
              </w:r>
            </w:ins>
            <w:ins w:id="973" w:author="Miranda Armstrong" w:date="2019-09-20T15:07:00Z">
              <w:r>
                <w:rPr>
                  <w:sz w:val="20"/>
                  <w:szCs w:val="20"/>
                </w:rPr>
                <w:t>3</w:t>
              </w:r>
            </w:ins>
            <w:ins w:id="974" w:author="Miranda Armstrong" w:date="2019-09-20T14:59:00Z">
              <w:r w:rsidRPr="00882B46">
                <w:rPr>
                  <w:sz w:val="20"/>
                  <w:szCs w:val="20"/>
                </w:rPr>
                <w:t xml:space="preserve"> (0.32-0.90)</w:t>
              </w:r>
            </w:ins>
          </w:p>
        </w:tc>
        <w:tc>
          <w:tcPr>
            <w:tcW w:w="283" w:type="dxa"/>
          </w:tcPr>
          <w:p w14:paraId="191B3323" w14:textId="77777777" w:rsidR="00882B46" w:rsidRPr="00882B46" w:rsidRDefault="00882B46">
            <w:pPr>
              <w:rPr>
                <w:ins w:id="975" w:author="Miranda Armstrong" w:date="2019-09-20T14:59:00Z"/>
                <w:color w:val="92D050"/>
                <w:sz w:val="20"/>
                <w:szCs w:val="20"/>
              </w:rPr>
            </w:pPr>
          </w:p>
        </w:tc>
        <w:tc>
          <w:tcPr>
            <w:tcW w:w="1560" w:type="dxa"/>
            <w:hideMark/>
          </w:tcPr>
          <w:p w14:paraId="438587E0" w14:textId="77777777" w:rsidR="00882B46" w:rsidRPr="00882B46" w:rsidRDefault="00882B46">
            <w:pPr>
              <w:rPr>
                <w:ins w:id="976" w:author="Miranda Armstrong" w:date="2019-09-20T14:59:00Z"/>
                <w:sz w:val="20"/>
                <w:szCs w:val="20"/>
              </w:rPr>
            </w:pPr>
            <w:ins w:id="977" w:author="Miranda Armstrong" w:date="2019-09-20T14:59:00Z">
              <w:r w:rsidRPr="00882B46">
                <w:rPr>
                  <w:sz w:val="20"/>
                  <w:szCs w:val="20"/>
                </w:rPr>
                <w:t>0.87</w:t>
              </w:r>
            </w:ins>
          </w:p>
        </w:tc>
        <w:tc>
          <w:tcPr>
            <w:tcW w:w="1984" w:type="dxa"/>
            <w:hideMark/>
          </w:tcPr>
          <w:p w14:paraId="74BA851F" w14:textId="77777777" w:rsidR="00882B46" w:rsidRPr="00882B46" w:rsidRDefault="00882B46">
            <w:pPr>
              <w:rPr>
                <w:ins w:id="978" w:author="Miranda Armstrong" w:date="2019-09-20T14:59:00Z"/>
                <w:sz w:val="20"/>
                <w:szCs w:val="20"/>
              </w:rPr>
            </w:pPr>
            <w:ins w:id="979" w:author="Miranda Armstrong" w:date="2019-09-20T14:59:00Z">
              <w:r w:rsidRPr="00882B46">
                <w:rPr>
                  <w:sz w:val="20"/>
                  <w:szCs w:val="20"/>
                </w:rPr>
                <w:t>0.92 (0.69-1.23)</w:t>
              </w:r>
            </w:ins>
          </w:p>
        </w:tc>
        <w:tc>
          <w:tcPr>
            <w:tcW w:w="236" w:type="dxa"/>
          </w:tcPr>
          <w:p w14:paraId="3291F3EB" w14:textId="77777777" w:rsidR="00882B46" w:rsidRPr="00882B46" w:rsidRDefault="00882B46">
            <w:pPr>
              <w:rPr>
                <w:ins w:id="980" w:author="Miranda Armstrong" w:date="2019-09-20T14:59:00Z"/>
                <w:color w:val="92D050"/>
                <w:sz w:val="20"/>
                <w:szCs w:val="20"/>
              </w:rPr>
            </w:pPr>
          </w:p>
        </w:tc>
        <w:tc>
          <w:tcPr>
            <w:tcW w:w="1465" w:type="dxa"/>
            <w:hideMark/>
          </w:tcPr>
          <w:p w14:paraId="24474960" w14:textId="77777777" w:rsidR="00882B46" w:rsidRPr="00882B46" w:rsidRDefault="00882B46">
            <w:pPr>
              <w:rPr>
                <w:ins w:id="981" w:author="Miranda Armstrong" w:date="2019-09-20T14:59:00Z"/>
                <w:sz w:val="20"/>
                <w:szCs w:val="20"/>
              </w:rPr>
            </w:pPr>
            <w:ins w:id="982" w:author="Miranda Armstrong" w:date="2019-09-20T14:59:00Z">
              <w:r w:rsidRPr="00882B46">
                <w:rPr>
                  <w:sz w:val="20"/>
                  <w:szCs w:val="20"/>
                </w:rPr>
                <w:t>0.87</w:t>
              </w:r>
            </w:ins>
          </w:p>
        </w:tc>
        <w:tc>
          <w:tcPr>
            <w:tcW w:w="1926" w:type="dxa"/>
            <w:hideMark/>
          </w:tcPr>
          <w:p w14:paraId="5DD6BAE5" w14:textId="77777777" w:rsidR="00882B46" w:rsidRPr="00882B46" w:rsidRDefault="00882B46">
            <w:pPr>
              <w:rPr>
                <w:ins w:id="983" w:author="Miranda Armstrong" w:date="2019-09-20T14:59:00Z"/>
                <w:sz w:val="20"/>
                <w:szCs w:val="20"/>
              </w:rPr>
            </w:pPr>
            <w:ins w:id="984" w:author="Miranda Armstrong" w:date="2019-09-20T14:59:00Z">
              <w:r w:rsidRPr="00882B46">
                <w:rPr>
                  <w:sz w:val="20"/>
                  <w:szCs w:val="20"/>
                </w:rPr>
                <w:t>0.90 (0.76-1.06)</w:t>
              </w:r>
            </w:ins>
          </w:p>
        </w:tc>
      </w:tr>
      <w:tr w:rsidR="00882B46" w:rsidRPr="00882B46" w14:paraId="1FB6BFED" w14:textId="77777777" w:rsidTr="00882B46">
        <w:trPr>
          <w:ins w:id="985" w:author="Miranda Armstrong" w:date="2019-09-20T14:59:00Z"/>
        </w:trPr>
        <w:tc>
          <w:tcPr>
            <w:tcW w:w="2689" w:type="dxa"/>
            <w:hideMark/>
          </w:tcPr>
          <w:p w14:paraId="77F81C81" w14:textId="77777777" w:rsidR="00882B46" w:rsidRPr="00882B46" w:rsidRDefault="00882B46">
            <w:pPr>
              <w:rPr>
                <w:ins w:id="986" w:author="Miranda Armstrong" w:date="2019-09-20T14:59:00Z"/>
                <w:b/>
                <w:sz w:val="20"/>
                <w:szCs w:val="20"/>
              </w:rPr>
            </w:pPr>
            <w:ins w:id="987" w:author="Miranda Armstrong" w:date="2019-09-20T14:59:00Z">
              <w:r w:rsidRPr="00882B46">
                <w:rPr>
                  <w:b/>
                  <w:sz w:val="20"/>
                  <w:szCs w:val="20"/>
                </w:rPr>
                <w:t>P(heterogeneity)</w:t>
              </w:r>
            </w:ins>
          </w:p>
        </w:tc>
        <w:tc>
          <w:tcPr>
            <w:tcW w:w="289" w:type="dxa"/>
          </w:tcPr>
          <w:p w14:paraId="046A79BA" w14:textId="77777777" w:rsidR="00882B46" w:rsidRPr="00882B46" w:rsidRDefault="00882B46">
            <w:pPr>
              <w:rPr>
                <w:ins w:id="988" w:author="Miranda Armstrong" w:date="2019-09-20T14:59:00Z"/>
              </w:rPr>
            </w:pPr>
          </w:p>
        </w:tc>
        <w:tc>
          <w:tcPr>
            <w:tcW w:w="1553" w:type="dxa"/>
          </w:tcPr>
          <w:p w14:paraId="03CC879A" w14:textId="77777777" w:rsidR="00882B46" w:rsidRPr="00882B46" w:rsidRDefault="00882B46">
            <w:pPr>
              <w:rPr>
                <w:ins w:id="989" w:author="Miranda Armstrong" w:date="2019-09-20T14:59:00Z"/>
                <w:sz w:val="20"/>
                <w:szCs w:val="20"/>
              </w:rPr>
            </w:pPr>
          </w:p>
        </w:tc>
        <w:tc>
          <w:tcPr>
            <w:tcW w:w="1985" w:type="dxa"/>
            <w:hideMark/>
          </w:tcPr>
          <w:p w14:paraId="587AC6CE" w14:textId="77777777" w:rsidR="00882B46" w:rsidRPr="00882B46" w:rsidRDefault="00882B46">
            <w:pPr>
              <w:rPr>
                <w:ins w:id="990" w:author="Miranda Armstrong" w:date="2019-09-20T14:59:00Z"/>
                <w:sz w:val="20"/>
                <w:szCs w:val="20"/>
              </w:rPr>
            </w:pPr>
            <w:ins w:id="991" w:author="Miranda Armstrong" w:date="2019-09-20T14:59:00Z">
              <w:r w:rsidRPr="00882B46">
                <w:rPr>
                  <w:sz w:val="20"/>
                  <w:szCs w:val="20"/>
                </w:rPr>
                <w:t>&lt;0.001</w:t>
              </w:r>
            </w:ins>
          </w:p>
        </w:tc>
        <w:tc>
          <w:tcPr>
            <w:tcW w:w="283" w:type="dxa"/>
          </w:tcPr>
          <w:p w14:paraId="7929BEF3" w14:textId="77777777" w:rsidR="00882B46" w:rsidRPr="00882B46" w:rsidRDefault="00882B46">
            <w:pPr>
              <w:rPr>
                <w:ins w:id="992" w:author="Miranda Armstrong" w:date="2019-09-20T14:59:00Z"/>
                <w:color w:val="92D050"/>
                <w:sz w:val="20"/>
                <w:szCs w:val="20"/>
              </w:rPr>
            </w:pPr>
          </w:p>
        </w:tc>
        <w:tc>
          <w:tcPr>
            <w:tcW w:w="1560" w:type="dxa"/>
          </w:tcPr>
          <w:p w14:paraId="518F629E" w14:textId="77777777" w:rsidR="00882B46" w:rsidRPr="00882B46" w:rsidRDefault="00882B46">
            <w:pPr>
              <w:rPr>
                <w:ins w:id="993" w:author="Miranda Armstrong" w:date="2019-09-20T14:59:00Z"/>
                <w:sz w:val="20"/>
                <w:szCs w:val="20"/>
              </w:rPr>
            </w:pPr>
          </w:p>
        </w:tc>
        <w:tc>
          <w:tcPr>
            <w:tcW w:w="1984" w:type="dxa"/>
            <w:hideMark/>
          </w:tcPr>
          <w:p w14:paraId="04C7286F" w14:textId="77777777" w:rsidR="00882B46" w:rsidRPr="00882B46" w:rsidRDefault="00882B46">
            <w:pPr>
              <w:rPr>
                <w:ins w:id="994" w:author="Miranda Armstrong" w:date="2019-09-20T14:59:00Z"/>
                <w:sz w:val="20"/>
                <w:szCs w:val="20"/>
              </w:rPr>
            </w:pPr>
            <w:ins w:id="995" w:author="Miranda Armstrong" w:date="2019-09-20T14:59:00Z">
              <w:r w:rsidRPr="00882B46">
                <w:rPr>
                  <w:sz w:val="20"/>
                  <w:szCs w:val="20"/>
                </w:rPr>
                <w:t>0.45</w:t>
              </w:r>
            </w:ins>
          </w:p>
        </w:tc>
        <w:tc>
          <w:tcPr>
            <w:tcW w:w="236" w:type="dxa"/>
          </w:tcPr>
          <w:p w14:paraId="6766E66A" w14:textId="77777777" w:rsidR="00882B46" w:rsidRPr="00882B46" w:rsidRDefault="00882B46">
            <w:pPr>
              <w:rPr>
                <w:ins w:id="996" w:author="Miranda Armstrong" w:date="2019-09-20T14:59:00Z"/>
                <w:color w:val="92D050"/>
                <w:sz w:val="20"/>
                <w:szCs w:val="20"/>
              </w:rPr>
            </w:pPr>
          </w:p>
        </w:tc>
        <w:tc>
          <w:tcPr>
            <w:tcW w:w="1465" w:type="dxa"/>
          </w:tcPr>
          <w:p w14:paraId="71A26445" w14:textId="77777777" w:rsidR="00882B46" w:rsidRPr="00882B46" w:rsidRDefault="00882B46">
            <w:pPr>
              <w:rPr>
                <w:ins w:id="997" w:author="Miranda Armstrong" w:date="2019-09-20T14:59:00Z"/>
                <w:sz w:val="20"/>
                <w:szCs w:val="20"/>
              </w:rPr>
            </w:pPr>
          </w:p>
        </w:tc>
        <w:tc>
          <w:tcPr>
            <w:tcW w:w="1926" w:type="dxa"/>
            <w:hideMark/>
          </w:tcPr>
          <w:p w14:paraId="7DED9D41" w14:textId="77777777" w:rsidR="00882B46" w:rsidRPr="00882B46" w:rsidRDefault="00882B46">
            <w:pPr>
              <w:rPr>
                <w:ins w:id="998" w:author="Miranda Armstrong" w:date="2019-09-20T14:59:00Z"/>
                <w:sz w:val="20"/>
                <w:szCs w:val="20"/>
              </w:rPr>
            </w:pPr>
            <w:ins w:id="999" w:author="Miranda Armstrong" w:date="2019-09-20T14:59:00Z">
              <w:r w:rsidRPr="00882B46">
                <w:rPr>
                  <w:sz w:val="20"/>
                  <w:szCs w:val="20"/>
                </w:rPr>
                <w:t>0.10</w:t>
              </w:r>
            </w:ins>
          </w:p>
        </w:tc>
      </w:tr>
      <w:tr w:rsidR="00882B46" w:rsidRPr="00882B46" w14:paraId="4F2ECF4C" w14:textId="77777777" w:rsidTr="00882B46">
        <w:trPr>
          <w:ins w:id="1000" w:author="Miranda Armstrong" w:date="2019-09-20T14:59:00Z"/>
        </w:trPr>
        <w:tc>
          <w:tcPr>
            <w:tcW w:w="2689" w:type="dxa"/>
          </w:tcPr>
          <w:p w14:paraId="40ED9D92" w14:textId="77777777" w:rsidR="00882B46" w:rsidRPr="00882B46" w:rsidRDefault="00882B46">
            <w:pPr>
              <w:rPr>
                <w:ins w:id="1001" w:author="Miranda Armstrong" w:date="2019-09-20T14:59:00Z"/>
                <w:b/>
                <w:sz w:val="20"/>
                <w:szCs w:val="20"/>
              </w:rPr>
            </w:pPr>
          </w:p>
        </w:tc>
        <w:tc>
          <w:tcPr>
            <w:tcW w:w="289" w:type="dxa"/>
          </w:tcPr>
          <w:p w14:paraId="76C2C5E6" w14:textId="77777777" w:rsidR="00882B46" w:rsidRPr="00882B46" w:rsidRDefault="00882B46">
            <w:pPr>
              <w:rPr>
                <w:ins w:id="1002" w:author="Miranda Armstrong" w:date="2019-09-20T14:59:00Z"/>
              </w:rPr>
            </w:pPr>
          </w:p>
        </w:tc>
        <w:tc>
          <w:tcPr>
            <w:tcW w:w="1553" w:type="dxa"/>
          </w:tcPr>
          <w:p w14:paraId="292EFCEC" w14:textId="77777777" w:rsidR="00882B46" w:rsidRPr="00882B46" w:rsidRDefault="00882B46">
            <w:pPr>
              <w:rPr>
                <w:ins w:id="1003" w:author="Miranda Armstrong" w:date="2019-09-20T14:59:00Z"/>
                <w:sz w:val="20"/>
                <w:szCs w:val="20"/>
              </w:rPr>
            </w:pPr>
          </w:p>
        </w:tc>
        <w:tc>
          <w:tcPr>
            <w:tcW w:w="1985" w:type="dxa"/>
          </w:tcPr>
          <w:p w14:paraId="0AA9A0A9" w14:textId="77777777" w:rsidR="00882B46" w:rsidRPr="00882B46" w:rsidRDefault="00882B46">
            <w:pPr>
              <w:rPr>
                <w:ins w:id="1004" w:author="Miranda Armstrong" w:date="2019-09-20T14:59:00Z"/>
                <w:sz w:val="20"/>
                <w:szCs w:val="20"/>
              </w:rPr>
            </w:pPr>
          </w:p>
        </w:tc>
        <w:tc>
          <w:tcPr>
            <w:tcW w:w="283" w:type="dxa"/>
          </w:tcPr>
          <w:p w14:paraId="28852C57" w14:textId="77777777" w:rsidR="00882B46" w:rsidRPr="00882B46" w:rsidRDefault="00882B46">
            <w:pPr>
              <w:rPr>
                <w:ins w:id="1005" w:author="Miranda Armstrong" w:date="2019-09-20T14:59:00Z"/>
                <w:color w:val="92D050"/>
                <w:sz w:val="20"/>
                <w:szCs w:val="20"/>
              </w:rPr>
            </w:pPr>
          </w:p>
        </w:tc>
        <w:tc>
          <w:tcPr>
            <w:tcW w:w="1560" w:type="dxa"/>
          </w:tcPr>
          <w:p w14:paraId="1802E13F" w14:textId="77777777" w:rsidR="00882B46" w:rsidRPr="00882B46" w:rsidRDefault="00882B46">
            <w:pPr>
              <w:rPr>
                <w:ins w:id="1006" w:author="Miranda Armstrong" w:date="2019-09-20T14:59:00Z"/>
                <w:sz w:val="20"/>
                <w:szCs w:val="20"/>
              </w:rPr>
            </w:pPr>
          </w:p>
        </w:tc>
        <w:tc>
          <w:tcPr>
            <w:tcW w:w="1984" w:type="dxa"/>
          </w:tcPr>
          <w:p w14:paraId="4187E6FB" w14:textId="77777777" w:rsidR="00882B46" w:rsidRPr="00882B46" w:rsidRDefault="00882B46">
            <w:pPr>
              <w:rPr>
                <w:ins w:id="1007" w:author="Miranda Armstrong" w:date="2019-09-20T14:59:00Z"/>
                <w:sz w:val="20"/>
                <w:szCs w:val="20"/>
              </w:rPr>
            </w:pPr>
          </w:p>
        </w:tc>
        <w:tc>
          <w:tcPr>
            <w:tcW w:w="236" w:type="dxa"/>
          </w:tcPr>
          <w:p w14:paraId="15B514C3" w14:textId="77777777" w:rsidR="00882B46" w:rsidRPr="00882B46" w:rsidRDefault="00882B46">
            <w:pPr>
              <w:rPr>
                <w:ins w:id="1008" w:author="Miranda Armstrong" w:date="2019-09-20T14:59:00Z"/>
                <w:color w:val="92D050"/>
                <w:sz w:val="20"/>
                <w:szCs w:val="20"/>
              </w:rPr>
            </w:pPr>
          </w:p>
        </w:tc>
        <w:tc>
          <w:tcPr>
            <w:tcW w:w="1465" w:type="dxa"/>
          </w:tcPr>
          <w:p w14:paraId="5EEA2DB1" w14:textId="77777777" w:rsidR="00882B46" w:rsidRPr="00882B46" w:rsidRDefault="00882B46">
            <w:pPr>
              <w:rPr>
                <w:ins w:id="1009" w:author="Miranda Armstrong" w:date="2019-09-20T14:59:00Z"/>
                <w:sz w:val="20"/>
                <w:szCs w:val="20"/>
              </w:rPr>
            </w:pPr>
          </w:p>
        </w:tc>
        <w:tc>
          <w:tcPr>
            <w:tcW w:w="1926" w:type="dxa"/>
          </w:tcPr>
          <w:p w14:paraId="58E7C99F" w14:textId="77777777" w:rsidR="00882B46" w:rsidRPr="00882B46" w:rsidRDefault="00882B46">
            <w:pPr>
              <w:rPr>
                <w:ins w:id="1010" w:author="Miranda Armstrong" w:date="2019-09-20T14:59:00Z"/>
                <w:sz w:val="20"/>
                <w:szCs w:val="20"/>
              </w:rPr>
            </w:pPr>
          </w:p>
        </w:tc>
      </w:tr>
      <w:tr w:rsidR="00882B46" w:rsidRPr="00882B46" w14:paraId="7B2F2A52" w14:textId="77777777" w:rsidTr="00882B46">
        <w:trPr>
          <w:ins w:id="1011" w:author="Miranda Armstrong" w:date="2019-09-20T14:59:00Z"/>
        </w:trPr>
        <w:tc>
          <w:tcPr>
            <w:tcW w:w="2689" w:type="dxa"/>
            <w:hideMark/>
          </w:tcPr>
          <w:p w14:paraId="51D37E16" w14:textId="77777777" w:rsidR="00882B46" w:rsidRPr="00882B46" w:rsidRDefault="00882B46">
            <w:pPr>
              <w:rPr>
                <w:ins w:id="1012" w:author="Miranda Armstrong" w:date="2019-09-20T14:59:00Z"/>
                <w:b/>
                <w:sz w:val="20"/>
                <w:szCs w:val="20"/>
              </w:rPr>
            </w:pPr>
            <w:ins w:id="1013" w:author="Miranda Armstrong" w:date="2019-09-20T14:59:00Z">
              <w:r w:rsidRPr="00882B46">
                <w:rPr>
                  <w:b/>
                  <w:sz w:val="20"/>
                  <w:szCs w:val="20"/>
                </w:rPr>
                <w:t>Sports club (yes vs no</w:t>
              </w:r>
              <w:r w:rsidRPr="00882B46">
                <w:rPr>
                  <w:b/>
                  <w:sz w:val="20"/>
                  <w:szCs w:val="20"/>
                  <w:vertAlign w:val="superscript"/>
                </w:rPr>
                <w:t xml:space="preserve"> c</w:t>
              </w:r>
              <w:r w:rsidRPr="00882B46">
                <w:rPr>
                  <w:b/>
                  <w:sz w:val="20"/>
                  <w:szCs w:val="20"/>
                </w:rPr>
                <w:t>)</w:t>
              </w:r>
            </w:ins>
          </w:p>
        </w:tc>
        <w:tc>
          <w:tcPr>
            <w:tcW w:w="289" w:type="dxa"/>
          </w:tcPr>
          <w:p w14:paraId="3998E5EA" w14:textId="77777777" w:rsidR="00882B46" w:rsidRPr="00882B46" w:rsidRDefault="00882B46">
            <w:pPr>
              <w:rPr>
                <w:ins w:id="1014" w:author="Miranda Armstrong" w:date="2019-09-20T14:59:00Z"/>
              </w:rPr>
            </w:pPr>
          </w:p>
        </w:tc>
        <w:tc>
          <w:tcPr>
            <w:tcW w:w="1553" w:type="dxa"/>
            <w:hideMark/>
          </w:tcPr>
          <w:p w14:paraId="39B90645" w14:textId="77777777" w:rsidR="00882B46" w:rsidRPr="00882B46" w:rsidRDefault="00882B46">
            <w:pPr>
              <w:rPr>
                <w:ins w:id="1015" w:author="Miranda Armstrong" w:date="2019-09-20T14:59:00Z"/>
                <w:sz w:val="20"/>
                <w:szCs w:val="20"/>
              </w:rPr>
            </w:pPr>
            <w:ins w:id="1016" w:author="Miranda Armstrong" w:date="2019-09-20T14:59:00Z">
              <w:r w:rsidRPr="00882B46">
                <w:rPr>
                  <w:sz w:val="20"/>
                  <w:szCs w:val="20"/>
                </w:rPr>
                <w:t>0.83</w:t>
              </w:r>
            </w:ins>
          </w:p>
        </w:tc>
        <w:tc>
          <w:tcPr>
            <w:tcW w:w="1985" w:type="dxa"/>
            <w:hideMark/>
          </w:tcPr>
          <w:p w14:paraId="0A324AC1" w14:textId="77777777" w:rsidR="00882B46" w:rsidRPr="00882B46" w:rsidRDefault="00882B46">
            <w:pPr>
              <w:rPr>
                <w:ins w:id="1017" w:author="Miranda Armstrong" w:date="2019-09-20T14:59:00Z"/>
                <w:sz w:val="20"/>
                <w:szCs w:val="20"/>
              </w:rPr>
            </w:pPr>
            <w:ins w:id="1018" w:author="Miranda Armstrong" w:date="2019-09-20T14:59:00Z">
              <w:r w:rsidRPr="00882B46">
                <w:rPr>
                  <w:sz w:val="20"/>
                  <w:szCs w:val="20"/>
                </w:rPr>
                <w:t>0.89 (0.68-1.16)</w:t>
              </w:r>
            </w:ins>
          </w:p>
        </w:tc>
        <w:tc>
          <w:tcPr>
            <w:tcW w:w="283" w:type="dxa"/>
          </w:tcPr>
          <w:p w14:paraId="466A7EBE" w14:textId="77777777" w:rsidR="00882B46" w:rsidRPr="00882B46" w:rsidRDefault="00882B46">
            <w:pPr>
              <w:rPr>
                <w:ins w:id="1019" w:author="Miranda Armstrong" w:date="2019-09-20T14:59:00Z"/>
                <w:color w:val="92D050"/>
                <w:sz w:val="20"/>
                <w:szCs w:val="20"/>
              </w:rPr>
            </w:pPr>
          </w:p>
        </w:tc>
        <w:tc>
          <w:tcPr>
            <w:tcW w:w="1560" w:type="dxa"/>
            <w:hideMark/>
          </w:tcPr>
          <w:p w14:paraId="7E8D1470" w14:textId="77777777" w:rsidR="00882B46" w:rsidRPr="00882B46" w:rsidRDefault="00882B46">
            <w:pPr>
              <w:rPr>
                <w:ins w:id="1020" w:author="Miranda Armstrong" w:date="2019-09-20T14:59:00Z"/>
                <w:sz w:val="20"/>
                <w:szCs w:val="20"/>
              </w:rPr>
            </w:pPr>
            <w:ins w:id="1021" w:author="Miranda Armstrong" w:date="2019-09-20T14:59:00Z">
              <w:r w:rsidRPr="00882B46">
                <w:rPr>
                  <w:sz w:val="20"/>
                  <w:szCs w:val="20"/>
                </w:rPr>
                <w:t>0.98</w:t>
              </w:r>
            </w:ins>
          </w:p>
        </w:tc>
        <w:tc>
          <w:tcPr>
            <w:tcW w:w="1984" w:type="dxa"/>
            <w:hideMark/>
          </w:tcPr>
          <w:p w14:paraId="05560F97" w14:textId="77777777" w:rsidR="00882B46" w:rsidRPr="00882B46" w:rsidRDefault="00882B46">
            <w:pPr>
              <w:rPr>
                <w:ins w:id="1022" w:author="Miranda Armstrong" w:date="2019-09-20T14:59:00Z"/>
                <w:sz w:val="20"/>
                <w:szCs w:val="20"/>
              </w:rPr>
            </w:pPr>
            <w:ins w:id="1023" w:author="Miranda Armstrong" w:date="2019-09-20T14:59:00Z">
              <w:r w:rsidRPr="00882B46">
                <w:rPr>
                  <w:sz w:val="20"/>
                  <w:szCs w:val="20"/>
                </w:rPr>
                <w:t>0.99 (0.82-1.19)</w:t>
              </w:r>
            </w:ins>
          </w:p>
        </w:tc>
        <w:tc>
          <w:tcPr>
            <w:tcW w:w="236" w:type="dxa"/>
          </w:tcPr>
          <w:p w14:paraId="51A0D3EB" w14:textId="77777777" w:rsidR="00882B46" w:rsidRPr="00882B46" w:rsidRDefault="00882B46">
            <w:pPr>
              <w:rPr>
                <w:ins w:id="1024" w:author="Miranda Armstrong" w:date="2019-09-20T14:59:00Z"/>
                <w:color w:val="92D050"/>
                <w:sz w:val="20"/>
                <w:szCs w:val="20"/>
              </w:rPr>
            </w:pPr>
          </w:p>
        </w:tc>
        <w:tc>
          <w:tcPr>
            <w:tcW w:w="1465" w:type="dxa"/>
            <w:hideMark/>
          </w:tcPr>
          <w:p w14:paraId="21EEC3D3" w14:textId="77777777" w:rsidR="00882B46" w:rsidRPr="00882B46" w:rsidRDefault="00882B46">
            <w:pPr>
              <w:rPr>
                <w:ins w:id="1025" w:author="Miranda Armstrong" w:date="2019-09-20T14:59:00Z"/>
                <w:sz w:val="20"/>
                <w:szCs w:val="20"/>
              </w:rPr>
            </w:pPr>
            <w:ins w:id="1026" w:author="Miranda Armstrong" w:date="2019-09-20T14:59:00Z">
              <w:r w:rsidRPr="00882B46">
                <w:rPr>
                  <w:sz w:val="20"/>
                  <w:szCs w:val="20"/>
                </w:rPr>
                <w:t>0.96</w:t>
              </w:r>
            </w:ins>
          </w:p>
        </w:tc>
        <w:tc>
          <w:tcPr>
            <w:tcW w:w="1926" w:type="dxa"/>
            <w:hideMark/>
          </w:tcPr>
          <w:p w14:paraId="5FDB4D3E" w14:textId="77777777" w:rsidR="00882B46" w:rsidRPr="00882B46" w:rsidRDefault="00882B46">
            <w:pPr>
              <w:rPr>
                <w:ins w:id="1027" w:author="Miranda Armstrong" w:date="2019-09-20T14:59:00Z"/>
                <w:sz w:val="20"/>
                <w:szCs w:val="20"/>
              </w:rPr>
            </w:pPr>
            <w:ins w:id="1028" w:author="Miranda Armstrong" w:date="2019-09-20T14:59:00Z">
              <w:r w:rsidRPr="00882B46">
                <w:rPr>
                  <w:sz w:val="20"/>
                  <w:szCs w:val="20"/>
                </w:rPr>
                <w:t>0.94 (0.85-1.04)</w:t>
              </w:r>
            </w:ins>
          </w:p>
        </w:tc>
      </w:tr>
      <w:tr w:rsidR="00882B46" w:rsidRPr="00882B46" w14:paraId="38E32928" w14:textId="77777777" w:rsidTr="00882B46">
        <w:trPr>
          <w:ins w:id="1029" w:author="Miranda Armstrong" w:date="2019-09-20T14:59:00Z"/>
        </w:trPr>
        <w:tc>
          <w:tcPr>
            <w:tcW w:w="2689" w:type="dxa"/>
            <w:hideMark/>
          </w:tcPr>
          <w:p w14:paraId="5B779415" w14:textId="77777777" w:rsidR="00882B46" w:rsidRPr="00882B46" w:rsidRDefault="00882B46">
            <w:pPr>
              <w:rPr>
                <w:ins w:id="1030" w:author="Miranda Armstrong" w:date="2019-09-20T14:59:00Z"/>
                <w:b/>
                <w:sz w:val="20"/>
                <w:szCs w:val="20"/>
              </w:rPr>
            </w:pPr>
            <w:ins w:id="1031" w:author="Miranda Armstrong" w:date="2019-09-20T14:59:00Z">
              <w:r w:rsidRPr="00882B46">
                <w:rPr>
                  <w:b/>
                  <w:sz w:val="20"/>
                  <w:szCs w:val="20"/>
                </w:rPr>
                <w:t>P(heterogeneity)</w:t>
              </w:r>
            </w:ins>
          </w:p>
        </w:tc>
        <w:tc>
          <w:tcPr>
            <w:tcW w:w="289" w:type="dxa"/>
          </w:tcPr>
          <w:p w14:paraId="1578D30E" w14:textId="77777777" w:rsidR="00882B46" w:rsidRPr="00882B46" w:rsidRDefault="00882B46">
            <w:pPr>
              <w:rPr>
                <w:ins w:id="1032" w:author="Miranda Armstrong" w:date="2019-09-20T14:59:00Z"/>
              </w:rPr>
            </w:pPr>
          </w:p>
        </w:tc>
        <w:tc>
          <w:tcPr>
            <w:tcW w:w="1553" w:type="dxa"/>
          </w:tcPr>
          <w:p w14:paraId="5745895D" w14:textId="77777777" w:rsidR="00882B46" w:rsidRPr="00882B46" w:rsidRDefault="00882B46">
            <w:pPr>
              <w:rPr>
                <w:ins w:id="1033" w:author="Miranda Armstrong" w:date="2019-09-20T14:59:00Z"/>
                <w:sz w:val="20"/>
                <w:szCs w:val="20"/>
              </w:rPr>
            </w:pPr>
          </w:p>
        </w:tc>
        <w:tc>
          <w:tcPr>
            <w:tcW w:w="1985" w:type="dxa"/>
            <w:hideMark/>
          </w:tcPr>
          <w:p w14:paraId="21B3A75A" w14:textId="77777777" w:rsidR="00882B46" w:rsidRPr="00882B46" w:rsidRDefault="00882B46">
            <w:pPr>
              <w:rPr>
                <w:ins w:id="1034" w:author="Miranda Armstrong" w:date="2019-09-20T14:59:00Z"/>
                <w:sz w:val="20"/>
                <w:szCs w:val="20"/>
              </w:rPr>
            </w:pPr>
            <w:ins w:id="1035" w:author="Miranda Armstrong" w:date="2019-09-20T14:59:00Z">
              <w:r w:rsidRPr="00882B46">
                <w:rPr>
                  <w:sz w:val="20"/>
                  <w:szCs w:val="20"/>
                </w:rPr>
                <w:t>0.24</w:t>
              </w:r>
            </w:ins>
          </w:p>
        </w:tc>
        <w:tc>
          <w:tcPr>
            <w:tcW w:w="283" w:type="dxa"/>
          </w:tcPr>
          <w:p w14:paraId="0427F720" w14:textId="77777777" w:rsidR="00882B46" w:rsidRPr="00882B46" w:rsidRDefault="00882B46">
            <w:pPr>
              <w:rPr>
                <w:ins w:id="1036" w:author="Miranda Armstrong" w:date="2019-09-20T14:59:00Z"/>
                <w:color w:val="92D050"/>
                <w:sz w:val="20"/>
                <w:szCs w:val="20"/>
              </w:rPr>
            </w:pPr>
          </w:p>
        </w:tc>
        <w:tc>
          <w:tcPr>
            <w:tcW w:w="1560" w:type="dxa"/>
          </w:tcPr>
          <w:p w14:paraId="0C40286C" w14:textId="77777777" w:rsidR="00882B46" w:rsidRPr="00882B46" w:rsidRDefault="00882B46">
            <w:pPr>
              <w:rPr>
                <w:ins w:id="1037" w:author="Miranda Armstrong" w:date="2019-09-20T14:59:00Z"/>
                <w:sz w:val="20"/>
                <w:szCs w:val="20"/>
              </w:rPr>
            </w:pPr>
          </w:p>
        </w:tc>
        <w:tc>
          <w:tcPr>
            <w:tcW w:w="1984" w:type="dxa"/>
            <w:hideMark/>
          </w:tcPr>
          <w:p w14:paraId="145B67A4" w14:textId="77777777" w:rsidR="00882B46" w:rsidRPr="00882B46" w:rsidRDefault="00882B46">
            <w:pPr>
              <w:rPr>
                <w:ins w:id="1038" w:author="Miranda Armstrong" w:date="2019-09-20T14:59:00Z"/>
                <w:sz w:val="20"/>
                <w:szCs w:val="20"/>
              </w:rPr>
            </w:pPr>
            <w:ins w:id="1039" w:author="Miranda Armstrong" w:date="2019-09-20T14:59:00Z">
              <w:r w:rsidRPr="00882B46">
                <w:rPr>
                  <w:sz w:val="20"/>
                  <w:szCs w:val="20"/>
                </w:rPr>
                <w:t>0.88</w:t>
              </w:r>
            </w:ins>
          </w:p>
        </w:tc>
        <w:tc>
          <w:tcPr>
            <w:tcW w:w="236" w:type="dxa"/>
          </w:tcPr>
          <w:p w14:paraId="11A3BF18" w14:textId="77777777" w:rsidR="00882B46" w:rsidRPr="00882B46" w:rsidRDefault="00882B46">
            <w:pPr>
              <w:rPr>
                <w:ins w:id="1040" w:author="Miranda Armstrong" w:date="2019-09-20T14:59:00Z"/>
                <w:color w:val="92D050"/>
                <w:sz w:val="20"/>
                <w:szCs w:val="20"/>
              </w:rPr>
            </w:pPr>
          </w:p>
        </w:tc>
        <w:tc>
          <w:tcPr>
            <w:tcW w:w="1465" w:type="dxa"/>
          </w:tcPr>
          <w:p w14:paraId="51E6BE41" w14:textId="77777777" w:rsidR="00882B46" w:rsidRPr="00882B46" w:rsidRDefault="00882B46">
            <w:pPr>
              <w:rPr>
                <w:ins w:id="1041" w:author="Miranda Armstrong" w:date="2019-09-20T14:59:00Z"/>
                <w:sz w:val="20"/>
                <w:szCs w:val="20"/>
              </w:rPr>
            </w:pPr>
          </w:p>
        </w:tc>
        <w:tc>
          <w:tcPr>
            <w:tcW w:w="1926" w:type="dxa"/>
            <w:hideMark/>
          </w:tcPr>
          <w:p w14:paraId="1C1DA8D8" w14:textId="77777777" w:rsidR="00882B46" w:rsidRPr="00882B46" w:rsidRDefault="00882B46">
            <w:pPr>
              <w:rPr>
                <w:ins w:id="1042" w:author="Miranda Armstrong" w:date="2019-09-20T14:59:00Z"/>
                <w:sz w:val="20"/>
                <w:szCs w:val="20"/>
              </w:rPr>
            </w:pPr>
            <w:ins w:id="1043" w:author="Miranda Armstrong" w:date="2019-09-20T14:59:00Z">
              <w:r w:rsidRPr="00882B46">
                <w:rPr>
                  <w:sz w:val="20"/>
                  <w:szCs w:val="20"/>
                </w:rPr>
                <w:t>0.13</w:t>
              </w:r>
            </w:ins>
          </w:p>
        </w:tc>
      </w:tr>
      <w:tr w:rsidR="00882B46" w:rsidRPr="00882B46" w14:paraId="7B94849A" w14:textId="77777777" w:rsidTr="00882B46">
        <w:trPr>
          <w:ins w:id="1044" w:author="Miranda Armstrong" w:date="2019-09-20T14:59:00Z"/>
        </w:trPr>
        <w:tc>
          <w:tcPr>
            <w:tcW w:w="2689" w:type="dxa"/>
          </w:tcPr>
          <w:p w14:paraId="7DAEB054" w14:textId="77777777" w:rsidR="00882B46" w:rsidRPr="00882B46" w:rsidRDefault="00882B46">
            <w:pPr>
              <w:rPr>
                <w:ins w:id="1045" w:author="Miranda Armstrong" w:date="2019-09-20T14:59:00Z"/>
                <w:b/>
                <w:sz w:val="20"/>
                <w:szCs w:val="20"/>
              </w:rPr>
            </w:pPr>
          </w:p>
        </w:tc>
        <w:tc>
          <w:tcPr>
            <w:tcW w:w="289" w:type="dxa"/>
          </w:tcPr>
          <w:p w14:paraId="31AF8DB0" w14:textId="77777777" w:rsidR="00882B46" w:rsidRPr="00882B46" w:rsidRDefault="00882B46">
            <w:pPr>
              <w:rPr>
                <w:ins w:id="1046" w:author="Miranda Armstrong" w:date="2019-09-20T14:59:00Z"/>
              </w:rPr>
            </w:pPr>
          </w:p>
        </w:tc>
        <w:tc>
          <w:tcPr>
            <w:tcW w:w="1553" w:type="dxa"/>
          </w:tcPr>
          <w:p w14:paraId="36DB667D" w14:textId="77777777" w:rsidR="00882B46" w:rsidRPr="00882B46" w:rsidRDefault="00882B46">
            <w:pPr>
              <w:rPr>
                <w:ins w:id="1047" w:author="Miranda Armstrong" w:date="2019-09-20T14:59:00Z"/>
                <w:sz w:val="20"/>
                <w:szCs w:val="20"/>
              </w:rPr>
            </w:pPr>
          </w:p>
        </w:tc>
        <w:tc>
          <w:tcPr>
            <w:tcW w:w="1985" w:type="dxa"/>
          </w:tcPr>
          <w:p w14:paraId="19F7A32D" w14:textId="77777777" w:rsidR="00882B46" w:rsidRPr="00882B46" w:rsidRDefault="00882B46">
            <w:pPr>
              <w:rPr>
                <w:ins w:id="1048" w:author="Miranda Armstrong" w:date="2019-09-20T14:59:00Z"/>
                <w:sz w:val="20"/>
                <w:szCs w:val="20"/>
              </w:rPr>
            </w:pPr>
          </w:p>
        </w:tc>
        <w:tc>
          <w:tcPr>
            <w:tcW w:w="283" w:type="dxa"/>
          </w:tcPr>
          <w:p w14:paraId="4C3BC00D" w14:textId="77777777" w:rsidR="00882B46" w:rsidRPr="00882B46" w:rsidRDefault="00882B46">
            <w:pPr>
              <w:rPr>
                <w:ins w:id="1049" w:author="Miranda Armstrong" w:date="2019-09-20T14:59:00Z"/>
                <w:color w:val="92D050"/>
                <w:sz w:val="20"/>
                <w:szCs w:val="20"/>
              </w:rPr>
            </w:pPr>
          </w:p>
        </w:tc>
        <w:tc>
          <w:tcPr>
            <w:tcW w:w="1560" w:type="dxa"/>
          </w:tcPr>
          <w:p w14:paraId="2B43903C" w14:textId="77777777" w:rsidR="00882B46" w:rsidRPr="00882B46" w:rsidRDefault="00882B46">
            <w:pPr>
              <w:rPr>
                <w:ins w:id="1050" w:author="Miranda Armstrong" w:date="2019-09-20T14:59:00Z"/>
                <w:sz w:val="20"/>
                <w:szCs w:val="20"/>
              </w:rPr>
            </w:pPr>
          </w:p>
        </w:tc>
        <w:tc>
          <w:tcPr>
            <w:tcW w:w="1984" w:type="dxa"/>
          </w:tcPr>
          <w:p w14:paraId="5A011BA5" w14:textId="77777777" w:rsidR="00882B46" w:rsidRPr="00882B46" w:rsidRDefault="00882B46">
            <w:pPr>
              <w:rPr>
                <w:ins w:id="1051" w:author="Miranda Armstrong" w:date="2019-09-20T14:59:00Z"/>
                <w:sz w:val="20"/>
                <w:szCs w:val="20"/>
              </w:rPr>
            </w:pPr>
          </w:p>
        </w:tc>
        <w:tc>
          <w:tcPr>
            <w:tcW w:w="236" w:type="dxa"/>
          </w:tcPr>
          <w:p w14:paraId="778E7E93" w14:textId="77777777" w:rsidR="00882B46" w:rsidRPr="00882B46" w:rsidRDefault="00882B46">
            <w:pPr>
              <w:rPr>
                <w:ins w:id="1052" w:author="Miranda Armstrong" w:date="2019-09-20T14:59:00Z"/>
                <w:color w:val="92D050"/>
                <w:sz w:val="20"/>
                <w:szCs w:val="20"/>
              </w:rPr>
            </w:pPr>
          </w:p>
        </w:tc>
        <w:tc>
          <w:tcPr>
            <w:tcW w:w="1465" w:type="dxa"/>
          </w:tcPr>
          <w:p w14:paraId="309AD459" w14:textId="77777777" w:rsidR="00882B46" w:rsidRPr="00882B46" w:rsidRDefault="00882B46">
            <w:pPr>
              <w:rPr>
                <w:ins w:id="1053" w:author="Miranda Armstrong" w:date="2019-09-20T14:59:00Z"/>
                <w:sz w:val="20"/>
                <w:szCs w:val="20"/>
              </w:rPr>
            </w:pPr>
          </w:p>
        </w:tc>
        <w:tc>
          <w:tcPr>
            <w:tcW w:w="1926" w:type="dxa"/>
          </w:tcPr>
          <w:p w14:paraId="3ED1396B" w14:textId="77777777" w:rsidR="00882B46" w:rsidRPr="00882B46" w:rsidRDefault="00882B46">
            <w:pPr>
              <w:rPr>
                <w:ins w:id="1054" w:author="Miranda Armstrong" w:date="2019-09-20T14:59:00Z"/>
                <w:sz w:val="20"/>
                <w:szCs w:val="20"/>
              </w:rPr>
            </w:pPr>
          </w:p>
        </w:tc>
      </w:tr>
      <w:tr w:rsidR="00882B46" w:rsidRPr="00882B46" w14:paraId="538F4913" w14:textId="77777777" w:rsidTr="00882B46">
        <w:trPr>
          <w:ins w:id="1055" w:author="Miranda Armstrong" w:date="2019-09-20T14:59:00Z"/>
        </w:trPr>
        <w:tc>
          <w:tcPr>
            <w:tcW w:w="2689" w:type="dxa"/>
            <w:hideMark/>
          </w:tcPr>
          <w:p w14:paraId="0BAFF3C5" w14:textId="77777777" w:rsidR="00882B46" w:rsidRPr="00882B46" w:rsidRDefault="00882B46">
            <w:pPr>
              <w:rPr>
                <w:ins w:id="1056" w:author="Miranda Armstrong" w:date="2019-09-20T14:59:00Z"/>
                <w:b/>
                <w:sz w:val="20"/>
                <w:szCs w:val="20"/>
              </w:rPr>
            </w:pPr>
            <w:ins w:id="1057" w:author="Miranda Armstrong" w:date="2019-09-20T14:59:00Z">
              <w:r w:rsidRPr="00882B46">
                <w:rPr>
                  <w:b/>
                  <w:sz w:val="20"/>
                  <w:szCs w:val="20"/>
                </w:rPr>
                <w:t>Dancing (yes vs no</w:t>
              </w:r>
              <w:r w:rsidRPr="00882B46">
                <w:rPr>
                  <w:b/>
                  <w:sz w:val="20"/>
                  <w:szCs w:val="20"/>
                  <w:vertAlign w:val="superscript"/>
                </w:rPr>
                <w:t xml:space="preserve"> c</w:t>
              </w:r>
              <w:r w:rsidRPr="00882B46">
                <w:rPr>
                  <w:b/>
                  <w:sz w:val="20"/>
                  <w:szCs w:val="20"/>
                </w:rPr>
                <w:t>)</w:t>
              </w:r>
            </w:ins>
          </w:p>
        </w:tc>
        <w:tc>
          <w:tcPr>
            <w:tcW w:w="289" w:type="dxa"/>
          </w:tcPr>
          <w:p w14:paraId="78278EBA" w14:textId="77777777" w:rsidR="00882B46" w:rsidRPr="00882B46" w:rsidRDefault="00882B46">
            <w:pPr>
              <w:rPr>
                <w:ins w:id="1058" w:author="Miranda Armstrong" w:date="2019-09-20T14:59:00Z"/>
              </w:rPr>
            </w:pPr>
          </w:p>
        </w:tc>
        <w:tc>
          <w:tcPr>
            <w:tcW w:w="1553" w:type="dxa"/>
            <w:hideMark/>
          </w:tcPr>
          <w:p w14:paraId="209B5E53" w14:textId="77777777" w:rsidR="00882B46" w:rsidRPr="00882B46" w:rsidRDefault="00882B46">
            <w:pPr>
              <w:rPr>
                <w:ins w:id="1059" w:author="Miranda Armstrong" w:date="2019-09-20T14:59:00Z"/>
                <w:sz w:val="20"/>
                <w:szCs w:val="20"/>
              </w:rPr>
            </w:pPr>
            <w:ins w:id="1060" w:author="Miranda Armstrong" w:date="2019-09-20T14:59:00Z">
              <w:r w:rsidRPr="00882B46">
                <w:rPr>
                  <w:sz w:val="20"/>
                  <w:szCs w:val="20"/>
                </w:rPr>
                <w:t>0.67</w:t>
              </w:r>
            </w:ins>
          </w:p>
        </w:tc>
        <w:tc>
          <w:tcPr>
            <w:tcW w:w="1985" w:type="dxa"/>
            <w:hideMark/>
          </w:tcPr>
          <w:p w14:paraId="037E473C" w14:textId="77777777" w:rsidR="00882B46" w:rsidRPr="00882B46" w:rsidRDefault="00882B46">
            <w:pPr>
              <w:rPr>
                <w:ins w:id="1061" w:author="Miranda Armstrong" w:date="2019-09-20T14:59:00Z"/>
                <w:sz w:val="20"/>
                <w:szCs w:val="20"/>
              </w:rPr>
            </w:pPr>
            <w:ins w:id="1062" w:author="Miranda Armstrong" w:date="2019-09-20T14:59:00Z">
              <w:r w:rsidRPr="00882B46">
                <w:rPr>
                  <w:sz w:val="20"/>
                  <w:szCs w:val="20"/>
                </w:rPr>
                <w:t>0.70 (0.46-1.08)</w:t>
              </w:r>
            </w:ins>
          </w:p>
        </w:tc>
        <w:tc>
          <w:tcPr>
            <w:tcW w:w="283" w:type="dxa"/>
          </w:tcPr>
          <w:p w14:paraId="1E7F7B4D" w14:textId="77777777" w:rsidR="00882B46" w:rsidRPr="00882B46" w:rsidRDefault="00882B46">
            <w:pPr>
              <w:rPr>
                <w:ins w:id="1063" w:author="Miranda Armstrong" w:date="2019-09-20T14:59:00Z"/>
                <w:color w:val="92D050"/>
                <w:sz w:val="20"/>
                <w:szCs w:val="20"/>
              </w:rPr>
            </w:pPr>
          </w:p>
        </w:tc>
        <w:tc>
          <w:tcPr>
            <w:tcW w:w="1560" w:type="dxa"/>
            <w:hideMark/>
          </w:tcPr>
          <w:p w14:paraId="1BA9FCC9" w14:textId="77777777" w:rsidR="00882B46" w:rsidRPr="00882B46" w:rsidRDefault="00882B46">
            <w:pPr>
              <w:rPr>
                <w:ins w:id="1064" w:author="Miranda Armstrong" w:date="2019-09-20T14:59:00Z"/>
                <w:sz w:val="20"/>
                <w:szCs w:val="20"/>
              </w:rPr>
            </w:pPr>
            <w:ins w:id="1065" w:author="Miranda Armstrong" w:date="2019-09-20T14:59:00Z">
              <w:r w:rsidRPr="00882B46">
                <w:rPr>
                  <w:sz w:val="20"/>
                  <w:szCs w:val="20"/>
                </w:rPr>
                <w:t>0.78</w:t>
              </w:r>
            </w:ins>
          </w:p>
        </w:tc>
        <w:tc>
          <w:tcPr>
            <w:tcW w:w="1984" w:type="dxa"/>
            <w:hideMark/>
          </w:tcPr>
          <w:p w14:paraId="63536D41" w14:textId="77777777" w:rsidR="00882B46" w:rsidRPr="00882B46" w:rsidRDefault="00882B46">
            <w:pPr>
              <w:rPr>
                <w:ins w:id="1066" w:author="Miranda Armstrong" w:date="2019-09-20T14:59:00Z"/>
                <w:sz w:val="20"/>
                <w:szCs w:val="20"/>
              </w:rPr>
            </w:pPr>
            <w:ins w:id="1067" w:author="Miranda Armstrong" w:date="2019-09-20T14:59:00Z">
              <w:r w:rsidRPr="00882B46">
                <w:rPr>
                  <w:sz w:val="20"/>
                  <w:szCs w:val="20"/>
                </w:rPr>
                <w:t>0.81 (0.60-1.09)</w:t>
              </w:r>
            </w:ins>
          </w:p>
        </w:tc>
        <w:tc>
          <w:tcPr>
            <w:tcW w:w="236" w:type="dxa"/>
          </w:tcPr>
          <w:p w14:paraId="12934656" w14:textId="77777777" w:rsidR="00882B46" w:rsidRPr="00882B46" w:rsidRDefault="00882B46">
            <w:pPr>
              <w:rPr>
                <w:ins w:id="1068" w:author="Miranda Armstrong" w:date="2019-09-20T14:59:00Z"/>
                <w:color w:val="92D050"/>
                <w:sz w:val="20"/>
                <w:szCs w:val="20"/>
              </w:rPr>
            </w:pPr>
          </w:p>
        </w:tc>
        <w:tc>
          <w:tcPr>
            <w:tcW w:w="1465" w:type="dxa"/>
            <w:hideMark/>
          </w:tcPr>
          <w:p w14:paraId="36FDFE0D" w14:textId="77777777" w:rsidR="00882B46" w:rsidRPr="00882B46" w:rsidRDefault="00882B46">
            <w:pPr>
              <w:rPr>
                <w:ins w:id="1069" w:author="Miranda Armstrong" w:date="2019-09-20T14:59:00Z"/>
                <w:sz w:val="20"/>
                <w:szCs w:val="20"/>
              </w:rPr>
            </w:pPr>
            <w:ins w:id="1070" w:author="Miranda Armstrong" w:date="2019-09-20T14:59:00Z">
              <w:r w:rsidRPr="00882B46">
                <w:rPr>
                  <w:sz w:val="20"/>
                  <w:szCs w:val="20"/>
                </w:rPr>
                <w:t>0.90</w:t>
              </w:r>
            </w:ins>
          </w:p>
        </w:tc>
        <w:tc>
          <w:tcPr>
            <w:tcW w:w="1926" w:type="dxa"/>
            <w:hideMark/>
          </w:tcPr>
          <w:p w14:paraId="49080406" w14:textId="77777777" w:rsidR="00882B46" w:rsidRPr="00882B46" w:rsidRDefault="00882B46">
            <w:pPr>
              <w:rPr>
                <w:ins w:id="1071" w:author="Miranda Armstrong" w:date="2019-09-20T14:59:00Z"/>
                <w:sz w:val="20"/>
                <w:szCs w:val="20"/>
              </w:rPr>
            </w:pPr>
            <w:ins w:id="1072" w:author="Miranda Armstrong" w:date="2019-09-20T14:59:00Z">
              <w:r w:rsidRPr="00882B46">
                <w:rPr>
                  <w:sz w:val="20"/>
                  <w:szCs w:val="20"/>
                </w:rPr>
                <w:t>0.95 (0.81-1.12)</w:t>
              </w:r>
            </w:ins>
          </w:p>
        </w:tc>
      </w:tr>
      <w:tr w:rsidR="00882B46" w:rsidRPr="00882B46" w14:paraId="66B997F6" w14:textId="77777777" w:rsidTr="00882B46">
        <w:trPr>
          <w:ins w:id="1073" w:author="Miranda Armstrong" w:date="2019-09-20T14:59:00Z"/>
        </w:trPr>
        <w:tc>
          <w:tcPr>
            <w:tcW w:w="2689" w:type="dxa"/>
            <w:hideMark/>
          </w:tcPr>
          <w:p w14:paraId="3AF33126" w14:textId="77777777" w:rsidR="00882B46" w:rsidRPr="00882B46" w:rsidRDefault="00882B46">
            <w:pPr>
              <w:rPr>
                <w:ins w:id="1074" w:author="Miranda Armstrong" w:date="2019-09-20T14:59:00Z"/>
                <w:b/>
                <w:sz w:val="20"/>
                <w:szCs w:val="20"/>
              </w:rPr>
            </w:pPr>
            <w:ins w:id="1075" w:author="Miranda Armstrong" w:date="2019-09-20T14:59:00Z">
              <w:r w:rsidRPr="00882B46">
                <w:rPr>
                  <w:b/>
                  <w:sz w:val="20"/>
                  <w:szCs w:val="20"/>
                </w:rPr>
                <w:t>P(heterogeneity)</w:t>
              </w:r>
            </w:ins>
          </w:p>
        </w:tc>
        <w:tc>
          <w:tcPr>
            <w:tcW w:w="289" w:type="dxa"/>
          </w:tcPr>
          <w:p w14:paraId="1EB15114" w14:textId="77777777" w:rsidR="00882B46" w:rsidRPr="00882B46" w:rsidRDefault="00882B46">
            <w:pPr>
              <w:rPr>
                <w:ins w:id="1076" w:author="Miranda Armstrong" w:date="2019-09-20T14:59:00Z"/>
              </w:rPr>
            </w:pPr>
          </w:p>
        </w:tc>
        <w:tc>
          <w:tcPr>
            <w:tcW w:w="1553" w:type="dxa"/>
          </w:tcPr>
          <w:p w14:paraId="138030AE" w14:textId="77777777" w:rsidR="00882B46" w:rsidRPr="00882B46" w:rsidRDefault="00882B46">
            <w:pPr>
              <w:rPr>
                <w:ins w:id="1077" w:author="Miranda Armstrong" w:date="2019-09-20T14:59:00Z"/>
                <w:sz w:val="20"/>
                <w:szCs w:val="20"/>
              </w:rPr>
            </w:pPr>
          </w:p>
        </w:tc>
        <w:tc>
          <w:tcPr>
            <w:tcW w:w="1985" w:type="dxa"/>
            <w:hideMark/>
          </w:tcPr>
          <w:p w14:paraId="37D83078" w14:textId="77777777" w:rsidR="00882B46" w:rsidRPr="00882B46" w:rsidRDefault="00882B46">
            <w:pPr>
              <w:rPr>
                <w:ins w:id="1078" w:author="Miranda Armstrong" w:date="2019-09-20T14:59:00Z"/>
                <w:sz w:val="20"/>
                <w:szCs w:val="20"/>
              </w:rPr>
            </w:pPr>
            <w:ins w:id="1079" w:author="Miranda Armstrong" w:date="2019-09-20T14:59:00Z">
              <w:r w:rsidRPr="00882B46">
                <w:rPr>
                  <w:sz w:val="20"/>
                  <w:szCs w:val="20"/>
                </w:rPr>
                <w:t>0.03</w:t>
              </w:r>
            </w:ins>
          </w:p>
        </w:tc>
        <w:tc>
          <w:tcPr>
            <w:tcW w:w="283" w:type="dxa"/>
          </w:tcPr>
          <w:p w14:paraId="7BC83A57" w14:textId="77777777" w:rsidR="00882B46" w:rsidRPr="00882B46" w:rsidRDefault="00882B46">
            <w:pPr>
              <w:rPr>
                <w:ins w:id="1080" w:author="Miranda Armstrong" w:date="2019-09-20T14:59:00Z"/>
                <w:color w:val="92D050"/>
                <w:sz w:val="20"/>
                <w:szCs w:val="20"/>
              </w:rPr>
            </w:pPr>
          </w:p>
        </w:tc>
        <w:tc>
          <w:tcPr>
            <w:tcW w:w="1560" w:type="dxa"/>
          </w:tcPr>
          <w:p w14:paraId="4B731823" w14:textId="77777777" w:rsidR="00882B46" w:rsidRPr="00882B46" w:rsidRDefault="00882B46">
            <w:pPr>
              <w:rPr>
                <w:ins w:id="1081" w:author="Miranda Armstrong" w:date="2019-09-20T14:59:00Z"/>
                <w:sz w:val="20"/>
                <w:szCs w:val="20"/>
              </w:rPr>
            </w:pPr>
          </w:p>
        </w:tc>
        <w:tc>
          <w:tcPr>
            <w:tcW w:w="1984" w:type="dxa"/>
            <w:hideMark/>
          </w:tcPr>
          <w:p w14:paraId="1971CC5C" w14:textId="77777777" w:rsidR="00882B46" w:rsidRPr="00882B46" w:rsidRDefault="00882B46">
            <w:pPr>
              <w:rPr>
                <w:ins w:id="1082" w:author="Miranda Armstrong" w:date="2019-09-20T14:59:00Z"/>
                <w:sz w:val="20"/>
                <w:szCs w:val="20"/>
              </w:rPr>
            </w:pPr>
            <w:ins w:id="1083" w:author="Miranda Armstrong" w:date="2019-09-20T14:59:00Z">
              <w:r w:rsidRPr="00882B46">
                <w:rPr>
                  <w:sz w:val="20"/>
                  <w:szCs w:val="20"/>
                </w:rPr>
                <w:t>0.06</w:t>
              </w:r>
            </w:ins>
          </w:p>
        </w:tc>
        <w:tc>
          <w:tcPr>
            <w:tcW w:w="236" w:type="dxa"/>
          </w:tcPr>
          <w:p w14:paraId="3DB9B080" w14:textId="77777777" w:rsidR="00882B46" w:rsidRPr="00882B46" w:rsidRDefault="00882B46">
            <w:pPr>
              <w:rPr>
                <w:ins w:id="1084" w:author="Miranda Armstrong" w:date="2019-09-20T14:59:00Z"/>
                <w:color w:val="92D050"/>
                <w:sz w:val="20"/>
                <w:szCs w:val="20"/>
              </w:rPr>
            </w:pPr>
          </w:p>
        </w:tc>
        <w:tc>
          <w:tcPr>
            <w:tcW w:w="1465" w:type="dxa"/>
          </w:tcPr>
          <w:p w14:paraId="17B4F87E" w14:textId="77777777" w:rsidR="00882B46" w:rsidRPr="00882B46" w:rsidRDefault="00882B46">
            <w:pPr>
              <w:rPr>
                <w:ins w:id="1085" w:author="Miranda Armstrong" w:date="2019-09-20T14:59:00Z"/>
                <w:sz w:val="20"/>
                <w:szCs w:val="20"/>
              </w:rPr>
            </w:pPr>
          </w:p>
        </w:tc>
        <w:tc>
          <w:tcPr>
            <w:tcW w:w="1926" w:type="dxa"/>
            <w:hideMark/>
          </w:tcPr>
          <w:p w14:paraId="14ADB306" w14:textId="77777777" w:rsidR="00882B46" w:rsidRPr="00882B46" w:rsidRDefault="00882B46">
            <w:pPr>
              <w:rPr>
                <w:ins w:id="1086" w:author="Miranda Armstrong" w:date="2019-09-20T14:59:00Z"/>
                <w:sz w:val="20"/>
                <w:szCs w:val="20"/>
              </w:rPr>
            </w:pPr>
            <w:ins w:id="1087" w:author="Miranda Armstrong" w:date="2019-09-20T14:59:00Z">
              <w:r w:rsidRPr="00882B46">
                <w:rPr>
                  <w:sz w:val="20"/>
                  <w:szCs w:val="20"/>
                </w:rPr>
                <w:t>0.41</w:t>
              </w:r>
            </w:ins>
          </w:p>
        </w:tc>
      </w:tr>
      <w:tr w:rsidR="00882B46" w:rsidRPr="00882B46" w14:paraId="2DF810A1" w14:textId="77777777" w:rsidTr="00882B46">
        <w:trPr>
          <w:ins w:id="1088" w:author="Miranda Armstrong" w:date="2019-09-20T14:59:00Z"/>
        </w:trPr>
        <w:tc>
          <w:tcPr>
            <w:tcW w:w="2689" w:type="dxa"/>
          </w:tcPr>
          <w:p w14:paraId="7907ADB4" w14:textId="77777777" w:rsidR="00882B46" w:rsidRPr="00882B46" w:rsidRDefault="00882B46">
            <w:pPr>
              <w:rPr>
                <w:ins w:id="1089" w:author="Miranda Armstrong" w:date="2019-09-20T14:59:00Z"/>
                <w:b/>
                <w:sz w:val="20"/>
                <w:szCs w:val="20"/>
              </w:rPr>
            </w:pPr>
          </w:p>
        </w:tc>
        <w:tc>
          <w:tcPr>
            <w:tcW w:w="289" w:type="dxa"/>
          </w:tcPr>
          <w:p w14:paraId="369FBD77" w14:textId="77777777" w:rsidR="00882B46" w:rsidRPr="00882B46" w:rsidRDefault="00882B46">
            <w:pPr>
              <w:rPr>
                <w:ins w:id="1090" w:author="Miranda Armstrong" w:date="2019-09-20T14:59:00Z"/>
              </w:rPr>
            </w:pPr>
          </w:p>
        </w:tc>
        <w:tc>
          <w:tcPr>
            <w:tcW w:w="1553" w:type="dxa"/>
          </w:tcPr>
          <w:p w14:paraId="29344770" w14:textId="77777777" w:rsidR="00882B46" w:rsidRPr="00882B46" w:rsidRDefault="00882B46">
            <w:pPr>
              <w:rPr>
                <w:ins w:id="1091" w:author="Miranda Armstrong" w:date="2019-09-20T14:59:00Z"/>
                <w:sz w:val="20"/>
                <w:szCs w:val="20"/>
              </w:rPr>
            </w:pPr>
          </w:p>
        </w:tc>
        <w:tc>
          <w:tcPr>
            <w:tcW w:w="1985" w:type="dxa"/>
          </w:tcPr>
          <w:p w14:paraId="55A558EC" w14:textId="77777777" w:rsidR="00882B46" w:rsidRPr="00882B46" w:rsidRDefault="00882B46">
            <w:pPr>
              <w:rPr>
                <w:ins w:id="1092" w:author="Miranda Armstrong" w:date="2019-09-20T14:59:00Z"/>
                <w:sz w:val="20"/>
                <w:szCs w:val="20"/>
              </w:rPr>
            </w:pPr>
          </w:p>
        </w:tc>
        <w:tc>
          <w:tcPr>
            <w:tcW w:w="283" w:type="dxa"/>
          </w:tcPr>
          <w:p w14:paraId="43512948" w14:textId="77777777" w:rsidR="00882B46" w:rsidRPr="00882B46" w:rsidRDefault="00882B46">
            <w:pPr>
              <w:rPr>
                <w:ins w:id="1093" w:author="Miranda Armstrong" w:date="2019-09-20T14:59:00Z"/>
                <w:color w:val="92D050"/>
                <w:sz w:val="20"/>
                <w:szCs w:val="20"/>
              </w:rPr>
            </w:pPr>
          </w:p>
        </w:tc>
        <w:tc>
          <w:tcPr>
            <w:tcW w:w="1560" w:type="dxa"/>
          </w:tcPr>
          <w:p w14:paraId="1BA976F1" w14:textId="77777777" w:rsidR="00882B46" w:rsidRPr="00882B46" w:rsidRDefault="00882B46">
            <w:pPr>
              <w:rPr>
                <w:ins w:id="1094" w:author="Miranda Armstrong" w:date="2019-09-20T14:59:00Z"/>
                <w:sz w:val="20"/>
                <w:szCs w:val="20"/>
              </w:rPr>
            </w:pPr>
          </w:p>
        </w:tc>
        <w:tc>
          <w:tcPr>
            <w:tcW w:w="1984" w:type="dxa"/>
          </w:tcPr>
          <w:p w14:paraId="4F44AF7A" w14:textId="77777777" w:rsidR="00882B46" w:rsidRPr="00882B46" w:rsidRDefault="00882B46">
            <w:pPr>
              <w:rPr>
                <w:ins w:id="1095" w:author="Miranda Armstrong" w:date="2019-09-20T14:59:00Z"/>
                <w:sz w:val="20"/>
                <w:szCs w:val="20"/>
              </w:rPr>
            </w:pPr>
          </w:p>
        </w:tc>
        <w:tc>
          <w:tcPr>
            <w:tcW w:w="236" w:type="dxa"/>
          </w:tcPr>
          <w:p w14:paraId="190CB071" w14:textId="77777777" w:rsidR="00882B46" w:rsidRPr="00882B46" w:rsidRDefault="00882B46">
            <w:pPr>
              <w:rPr>
                <w:ins w:id="1096" w:author="Miranda Armstrong" w:date="2019-09-20T14:59:00Z"/>
                <w:color w:val="92D050"/>
                <w:sz w:val="20"/>
                <w:szCs w:val="20"/>
              </w:rPr>
            </w:pPr>
          </w:p>
        </w:tc>
        <w:tc>
          <w:tcPr>
            <w:tcW w:w="1465" w:type="dxa"/>
          </w:tcPr>
          <w:p w14:paraId="16D99FB7" w14:textId="77777777" w:rsidR="00882B46" w:rsidRPr="00882B46" w:rsidRDefault="00882B46">
            <w:pPr>
              <w:rPr>
                <w:ins w:id="1097" w:author="Miranda Armstrong" w:date="2019-09-20T14:59:00Z"/>
                <w:sz w:val="20"/>
                <w:szCs w:val="20"/>
              </w:rPr>
            </w:pPr>
          </w:p>
        </w:tc>
        <w:tc>
          <w:tcPr>
            <w:tcW w:w="1926" w:type="dxa"/>
          </w:tcPr>
          <w:p w14:paraId="35D0FFF4" w14:textId="77777777" w:rsidR="00882B46" w:rsidRPr="00882B46" w:rsidRDefault="00882B46">
            <w:pPr>
              <w:rPr>
                <w:ins w:id="1098" w:author="Miranda Armstrong" w:date="2019-09-20T14:59:00Z"/>
                <w:sz w:val="20"/>
                <w:szCs w:val="20"/>
              </w:rPr>
            </w:pPr>
          </w:p>
        </w:tc>
      </w:tr>
      <w:tr w:rsidR="00882B46" w:rsidRPr="00882B46" w14:paraId="1B928611" w14:textId="77777777" w:rsidTr="00882B46">
        <w:trPr>
          <w:ins w:id="1099" w:author="Miranda Armstrong" w:date="2019-09-20T14:59:00Z"/>
        </w:trPr>
        <w:tc>
          <w:tcPr>
            <w:tcW w:w="2689" w:type="dxa"/>
            <w:hideMark/>
          </w:tcPr>
          <w:p w14:paraId="20A2B3ED" w14:textId="77777777" w:rsidR="00882B46" w:rsidRPr="00882B46" w:rsidRDefault="00882B46">
            <w:pPr>
              <w:rPr>
                <w:ins w:id="1100" w:author="Miranda Armstrong" w:date="2019-09-20T14:59:00Z"/>
                <w:b/>
                <w:sz w:val="20"/>
                <w:szCs w:val="20"/>
              </w:rPr>
            </w:pPr>
            <w:ins w:id="1101" w:author="Miranda Armstrong" w:date="2019-09-20T14:59:00Z">
              <w:r w:rsidRPr="00882B46">
                <w:rPr>
                  <w:b/>
                  <w:sz w:val="20"/>
                  <w:szCs w:val="20"/>
                </w:rPr>
                <w:t>Gardening (&gt;1 vs &lt;=1</w:t>
              </w:r>
              <w:r w:rsidRPr="00882B46">
                <w:rPr>
                  <w:b/>
                  <w:sz w:val="20"/>
                  <w:szCs w:val="20"/>
                  <w:vertAlign w:val="superscript"/>
                </w:rPr>
                <w:t>c</w:t>
              </w:r>
              <w:r w:rsidRPr="00882B46">
                <w:rPr>
                  <w:b/>
                  <w:sz w:val="20"/>
                  <w:szCs w:val="20"/>
                </w:rPr>
                <w:t>)</w:t>
              </w:r>
            </w:ins>
          </w:p>
        </w:tc>
        <w:tc>
          <w:tcPr>
            <w:tcW w:w="289" w:type="dxa"/>
          </w:tcPr>
          <w:p w14:paraId="1CDD50DC" w14:textId="77777777" w:rsidR="00882B46" w:rsidRPr="00882B46" w:rsidRDefault="00882B46">
            <w:pPr>
              <w:rPr>
                <w:ins w:id="1102" w:author="Miranda Armstrong" w:date="2019-09-20T14:59:00Z"/>
              </w:rPr>
            </w:pPr>
          </w:p>
        </w:tc>
        <w:tc>
          <w:tcPr>
            <w:tcW w:w="1553" w:type="dxa"/>
            <w:hideMark/>
          </w:tcPr>
          <w:p w14:paraId="7173BF84" w14:textId="77777777" w:rsidR="00882B46" w:rsidRPr="00882B46" w:rsidRDefault="00882B46">
            <w:pPr>
              <w:rPr>
                <w:ins w:id="1103" w:author="Miranda Armstrong" w:date="2019-09-20T14:59:00Z"/>
                <w:sz w:val="20"/>
                <w:szCs w:val="20"/>
              </w:rPr>
            </w:pPr>
            <w:ins w:id="1104" w:author="Miranda Armstrong" w:date="2019-09-20T14:59:00Z">
              <w:r w:rsidRPr="00882B46">
                <w:rPr>
                  <w:sz w:val="20"/>
                  <w:szCs w:val="20"/>
                </w:rPr>
                <w:t>0.86</w:t>
              </w:r>
            </w:ins>
          </w:p>
        </w:tc>
        <w:tc>
          <w:tcPr>
            <w:tcW w:w="1985" w:type="dxa"/>
            <w:hideMark/>
          </w:tcPr>
          <w:p w14:paraId="0087229E" w14:textId="77777777" w:rsidR="00882B46" w:rsidRPr="00882B46" w:rsidRDefault="00882B46">
            <w:pPr>
              <w:rPr>
                <w:ins w:id="1105" w:author="Miranda Armstrong" w:date="2019-09-20T14:59:00Z"/>
                <w:sz w:val="20"/>
                <w:szCs w:val="20"/>
              </w:rPr>
            </w:pPr>
            <w:ins w:id="1106" w:author="Miranda Armstrong" w:date="2019-09-20T14:59:00Z">
              <w:r w:rsidRPr="00882B46">
                <w:rPr>
                  <w:sz w:val="20"/>
                  <w:szCs w:val="20"/>
                </w:rPr>
                <w:t>0.91 (0.73-1.13)</w:t>
              </w:r>
            </w:ins>
          </w:p>
        </w:tc>
        <w:tc>
          <w:tcPr>
            <w:tcW w:w="283" w:type="dxa"/>
          </w:tcPr>
          <w:p w14:paraId="5B47BE05" w14:textId="77777777" w:rsidR="00882B46" w:rsidRPr="00882B46" w:rsidRDefault="00882B46">
            <w:pPr>
              <w:rPr>
                <w:ins w:id="1107" w:author="Miranda Armstrong" w:date="2019-09-20T14:59:00Z"/>
                <w:color w:val="92D050"/>
                <w:sz w:val="20"/>
                <w:szCs w:val="20"/>
              </w:rPr>
            </w:pPr>
          </w:p>
        </w:tc>
        <w:tc>
          <w:tcPr>
            <w:tcW w:w="1560" w:type="dxa"/>
            <w:hideMark/>
          </w:tcPr>
          <w:p w14:paraId="6A51AF9D" w14:textId="77777777" w:rsidR="00882B46" w:rsidRPr="00882B46" w:rsidRDefault="00882B46">
            <w:pPr>
              <w:rPr>
                <w:ins w:id="1108" w:author="Miranda Armstrong" w:date="2019-09-20T14:59:00Z"/>
                <w:sz w:val="20"/>
                <w:szCs w:val="20"/>
              </w:rPr>
            </w:pPr>
            <w:ins w:id="1109" w:author="Miranda Armstrong" w:date="2019-09-20T14:59:00Z">
              <w:r w:rsidRPr="00882B46">
                <w:rPr>
                  <w:sz w:val="20"/>
                  <w:szCs w:val="20"/>
                </w:rPr>
                <w:t>0.93</w:t>
              </w:r>
            </w:ins>
          </w:p>
        </w:tc>
        <w:tc>
          <w:tcPr>
            <w:tcW w:w="1984" w:type="dxa"/>
            <w:hideMark/>
          </w:tcPr>
          <w:p w14:paraId="5ACB119F" w14:textId="77777777" w:rsidR="00882B46" w:rsidRPr="00882B46" w:rsidRDefault="00882B46">
            <w:pPr>
              <w:rPr>
                <w:ins w:id="1110" w:author="Miranda Armstrong" w:date="2019-09-20T14:59:00Z"/>
                <w:sz w:val="20"/>
                <w:szCs w:val="20"/>
              </w:rPr>
            </w:pPr>
            <w:ins w:id="1111" w:author="Miranda Armstrong" w:date="2019-09-20T14:59:00Z">
              <w:r w:rsidRPr="00882B46">
                <w:rPr>
                  <w:sz w:val="20"/>
                  <w:szCs w:val="20"/>
                </w:rPr>
                <w:t>0.96 (0.82-1.12)</w:t>
              </w:r>
            </w:ins>
          </w:p>
        </w:tc>
        <w:tc>
          <w:tcPr>
            <w:tcW w:w="236" w:type="dxa"/>
          </w:tcPr>
          <w:p w14:paraId="3B6FD6B4" w14:textId="77777777" w:rsidR="00882B46" w:rsidRPr="00882B46" w:rsidRDefault="00882B46">
            <w:pPr>
              <w:rPr>
                <w:ins w:id="1112" w:author="Miranda Armstrong" w:date="2019-09-20T14:59:00Z"/>
                <w:color w:val="92D050"/>
                <w:sz w:val="20"/>
                <w:szCs w:val="20"/>
              </w:rPr>
            </w:pPr>
          </w:p>
        </w:tc>
        <w:tc>
          <w:tcPr>
            <w:tcW w:w="1465" w:type="dxa"/>
            <w:hideMark/>
          </w:tcPr>
          <w:p w14:paraId="4C8C9E57" w14:textId="77777777" w:rsidR="00882B46" w:rsidRPr="00882B46" w:rsidRDefault="00882B46">
            <w:pPr>
              <w:rPr>
                <w:ins w:id="1113" w:author="Miranda Armstrong" w:date="2019-09-20T14:59:00Z"/>
                <w:sz w:val="20"/>
                <w:szCs w:val="20"/>
              </w:rPr>
            </w:pPr>
            <w:ins w:id="1114" w:author="Miranda Armstrong" w:date="2019-09-20T14:59:00Z">
              <w:r w:rsidRPr="00882B46">
                <w:rPr>
                  <w:sz w:val="20"/>
                  <w:szCs w:val="20"/>
                </w:rPr>
                <w:t>0.94</w:t>
              </w:r>
            </w:ins>
          </w:p>
        </w:tc>
        <w:tc>
          <w:tcPr>
            <w:tcW w:w="1926" w:type="dxa"/>
            <w:hideMark/>
          </w:tcPr>
          <w:p w14:paraId="49A35F79" w14:textId="77777777" w:rsidR="00882B46" w:rsidRPr="00882B46" w:rsidRDefault="00882B46">
            <w:pPr>
              <w:rPr>
                <w:ins w:id="1115" w:author="Miranda Armstrong" w:date="2019-09-20T14:59:00Z"/>
                <w:sz w:val="20"/>
                <w:szCs w:val="20"/>
              </w:rPr>
            </w:pPr>
            <w:ins w:id="1116" w:author="Miranda Armstrong" w:date="2019-09-20T14:59:00Z">
              <w:r w:rsidRPr="00882B46">
                <w:rPr>
                  <w:sz w:val="20"/>
                  <w:szCs w:val="20"/>
                </w:rPr>
                <w:t>0.95 (0.87-1.04)</w:t>
              </w:r>
            </w:ins>
          </w:p>
        </w:tc>
      </w:tr>
      <w:tr w:rsidR="00882B46" w:rsidRPr="00882B46" w14:paraId="06373040" w14:textId="77777777" w:rsidTr="00882B46">
        <w:trPr>
          <w:ins w:id="1117" w:author="Miranda Armstrong" w:date="2019-09-20T14:59:00Z"/>
        </w:trPr>
        <w:tc>
          <w:tcPr>
            <w:tcW w:w="2689" w:type="dxa"/>
            <w:hideMark/>
          </w:tcPr>
          <w:p w14:paraId="5F2DFD3C" w14:textId="77777777" w:rsidR="00882B46" w:rsidRPr="00882B46" w:rsidRDefault="00882B46">
            <w:pPr>
              <w:rPr>
                <w:ins w:id="1118" w:author="Miranda Armstrong" w:date="2019-09-20T14:59:00Z"/>
                <w:b/>
                <w:sz w:val="20"/>
                <w:szCs w:val="20"/>
              </w:rPr>
            </w:pPr>
            <w:ins w:id="1119" w:author="Miranda Armstrong" w:date="2019-09-20T14:59:00Z">
              <w:r w:rsidRPr="00882B46">
                <w:rPr>
                  <w:b/>
                  <w:sz w:val="20"/>
                  <w:szCs w:val="20"/>
                </w:rPr>
                <w:t>P(heterogeneity)</w:t>
              </w:r>
            </w:ins>
          </w:p>
        </w:tc>
        <w:tc>
          <w:tcPr>
            <w:tcW w:w="289" w:type="dxa"/>
          </w:tcPr>
          <w:p w14:paraId="0258D672" w14:textId="77777777" w:rsidR="00882B46" w:rsidRPr="00882B46" w:rsidRDefault="00882B46">
            <w:pPr>
              <w:rPr>
                <w:ins w:id="1120" w:author="Miranda Armstrong" w:date="2019-09-20T14:59:00Z"/>
              </w:rPr>
            </w:pPr>
          </w:p>
        </w:tc>
        <w:tc>
          <w:tcPr>
            <w:tcW w:w="1553" w:type="dxa"/>
          </w:tcPr>
          <w:p w14:paraId="25277941" w14:textId="77777777" w:rsidR="00882B46" w:rsidRPr="00882B46" w:rsidRDefault="00882B46">
            <w:pPr>
              <w:rPr>
                <w:ins w:id="1121" w:author="Miranda Armstrong" w:date="2019-09-20T14:59:00Z"/>
                <w:sz w:val="20"/>
                <w:szCs w:val="20"/>
              </w:rPr>
            </w:pPr>
          </w:p>
        </w:tc>
        <w:tc>
          <w:tcPr>
            <w:tcW w:w="1985" w:type="dxa"/>
            <w:hideMark/>
          </w:tcPr>
          <w:p w14:paraId="76638209" w14:textId="77777777" w:rsidR="00882B46" w:rsidRPr="00882B46" w:rsidRDefault="00882B46">
            <w:pPr>
              <w:rPr>
                <w:ins w:id="1122" w:author="Miranda Armstrong" w:date="2019-09-20T14:59:00Z"/>
                <w:sz w:val="20"/>
                <w:szCs w:val="20"/>
              </w:rPr>
            </w:pPr>
            <w:ins w:id="1123" w:author="Miranda Armstrong" w:date="2019-09-20T14:59:00Z">
              <w:r w:rsidRPr="00882B46">
                <w:rPr>
                  <w:sz w:val="20"/>
                  <w:szCs w:val="20"/>
                </w:rPr>
                <w:t>0.27</w:t>
              </w:r>
            </w:ins>
          </w:p>
        </w:tc>
        <w:tc>
          <w:tcPr>
            <w:tcW w:w="283" w:type="dxa"/>
          </w:tcPr>
          <w:p w14:paraId="628098CA" w14:textId="77777777" w:rsidR="00882B46" w:rsidRPr="00882B46" w:rsidRDefault="00882B46">
            <w:pPr>
              <w:rPr>
                <w:ins w:id="1124" w:author="Miranda Armstrong" w:date="2019-09-20T14:59:00Z"/>
                <w:color w:val="92D050"/>
                <w:sz w:val="20"/>
                <w:szCs w:val="20"/>
              </w:rPr>
            </w:pPr>
          </w:p>
        </w:tc>
        <w:tc>
          <w:tcPr>
            <w:tcW w:w="1560" w:type="dxa"/>
          </w:tcPr>
          <w:p w14:paraId="7A727198" w14:textId="77777777" w:rsidR="00882B46" w:rsidRPr="00882B46" w:rsidRDefault="00882B46">
            <w:pPr>
              <w:rPr>
                <w:ins w:id="1125" w:author="Miranda Armstrong" w:date="2019-09-20T14:59:00Z"/>
                <w:sz w:val="20"/>
                <w:szCs w:val="20"/>
              </w:rPr>
            </w:pPr>
          </w:p>
        </w:tc>
        <w:tc>
          <w:tcPr>
            <w:tcW w:w="1984" w:type="dxa"/>
            <w:hideMark/>
          </w:tcPr>
          <w:p w14:paraId="137CC9DC" w14:textId="77777777" w:rsidR="00882B46" w:rsidRPr="00882B46" w:rsidRDefault="00882B46">
            <w:pPr>
              <w:rPr>
                <w:ins w:id="1126" w:author="Miranda Armstrong" w:date="2019-09-20T14:59:00Z"/>
                <w:sz w:val="20"/>
                <w:szCs w:val="20"/>
              </w:rPr>
            </w:pPr>
            <w:ins w:id="1127" w:author="Miranda Armstrong" w:date="2019-09-20T14:59:00Z">
              <w:r w:rsidRPr="00882B46">
                <w:rPr>
                  <w:sz w:val="20"/>
                  <w:szCs w:val="20"/>
                </w:rPr>
                <w:t>0.50</w:t>
              </w:r>
            </w:ins>
          </w:p>
        </w:tc>
        <w:tc>
          <w:tcPr>
            <w:tcW w:w="236" w:type="dxa"/>
          </w:tcPr>
          <w:p w14:paraId="3558B74B" w14:textId="77777777" w:rsidR="00882B46" w:rsidRPr="00882B46" w:rsidRDefault="00882B46">
            <w:pPr>
              <w:rPr>
                <w:ins w:id="1128" w:author="Miranda Armstrong" w:date="2019-09-20T14:59:00Z"/>
                <w:color w:val="92D050"/>
                <w:sz w:val="20"/>
                <w:szCs w:val="20"/>
              </w:rPr>
            </w:pPr>
          </w:p>
        </w:tc>
        <w:tc>
          <w:tcPr>
            <w:tcW w:w="1465" w:type="dxa"/>
          </w:tcPr>
          <w:p w14:paraId="277C7ED5" w14:textId="77777777" w:rsidR="00882B46" w:rsidRPr="00882B46" w:rsidRDefault="00882B46">
            <w:pPr>
              <w:rPr>
                <w:ins w:id="1129" w:author="Miranda Armstrong" w:date="2019-09-20T14:59:00Z"/>
                <w:sz w:val="20"/>
                <w:szCs w:val="20"/>
              </w:rPr>
            </w:pPr>
          </w:p>
        </w:tc>
        <w:tc>
          <w:tcPr>
            <w:tcW w:w="1926" w:type="dxa"/>
            <w:hideMark/>
          </w:tcPr>
          <w:p w14:paraId="6E1A68E6" w14:textId="77777777" w:rsidR="00882B46" w:rsidRPr="00882B46" w:rsidRDefault="00882B46">
            <w:pPr>
              <w:rPr>
                <w:ins w:id="1130" w:author="Miranda Armstrong" w:date="2019-09-20T14:59:00Z"/>
                <w:sz w:val="20"/>
                <w:szCs w:val="20"/>
              </w:rPr>
            </w:pPr>
            <w:ins w:id="1131" w:author="Miranda Armstrong" w:date="2019-09-20T14:59:00Z">
              <w:r w:rsidRPr="00882B46">
                <w:rPr>
                  <w:sz w:val="20"/>
                  <w:szCs w:val="20"/>
                </w:rPr>
                <w:t>0.19</w:t>
              </w:r>
            </w:ins>
          </w:p>
        </w:tc>
      </w:tr>
      <w:tr w:rsidR="00882B46" w:rsidRPr="00882B46" w14:paraId="14F1CFB8" w14:textId="77777777" w:rsidTr="00882B46">
        <w:trPr>
          <w:ins w:id="1132" w:author="Miranda Armstrong" w:date="2019-09-20T14:59:00Z"/>
        </w:trPr>
        <w:tc>
          <w:tcPr>
            <w:tcW w:w="2689" w:type="dxa"/>
          </w:tcPr>
          <w:p w14:paraId="0E42C1EC" w14:textId="77777777" w:rsidR="00882B46" w:rsidRPr="00882B46" w:rsidRDefault="00882B46">
            <w:pPr>
              <w:rPr>
                <w:ins w:id="1133" w:author="Miranda Armstrong" w:date="2019-09-20T14:59:00Z"/>
                <w:b/>
                <w:sz w:val="20"/>
                <w:szCs w:val="20"/>
              </w:rPr>
            </w:pPr>
          </w:p>
        </w:tc>
        <w:tc>
          <w:tcPr>
            <w:tcW w:w="289" w:type="dxa"/>
          </w:tcPr>
          <w:p w14:paraId="321636D4" w14:textId="77777777" w:rsidR="00882B46" w:rsidRPr="00882B46" w:rsidRDefault="00882B46">
            <w:pPr>
              <w:rPr>
                <w:ins w:id="1134" w:author="Miranda Armstrong" w:date="2019-09-20T14:59:00Z"/>
              </w:rPr>
            </w:pPr>
          </w:p>
        </w:tc>
        <w:tc>
          <w:tcPr>
            <w:tcW w:w="1553" w:type="dxa"/>
          </w:tcPr>
          <w:p w14:paraId="1942306B" w14:textId="77777777" w:rsidR="00882B46" w:rsidRPr="00882B46" w:rsidRDefault="00882B46">
            <w:pPr>
              <w:rPr>
                <w:ins w:id="1135" w:author="Miranda Armstrong" w:date="2019-09-20T14:59:00Z"/>
                <w:sz w:val="20"/>
                <w:szCs w:val="20"/>
              </w:rPr>
            </w:pPr>
          </w:p>
        </w:tc>
        <w:tc>
          <w:tcPr>
            <w:tcW w:w="1985" w:type="dxa"/>
          </w:tcPr>
          <w:p w14:paraId="1B4844B3" w14:textId="77777777" w:rsidR="00882B46" w:rsidRPr="00882B46" w:rsidRDefault="00882B46">
            <w:pPr>
              <w:rPr>
                <w:ins w:id="1136" w:author="Miranda Armstrong" w:date="2019-09-20T14:59:00Z"/>
                <w:sz w:val="20"/>
                <w:szCs w:val="20"/>
              </w:rPr>
            </w:pPr>
          </w:p>
        </w:tc>
        <w:tc>
          <w:tcPr>
            <w:tcW w:w="283" w:type="dxa"/>
          </w:tcPr>
          <w:p w14:paraId="3E8059F9" w14:textId="77777777" w:rsidR="00882B46" w:rsidRPr="00882B46" w:rsidRDefault="00882B46">
            <w:pPr>
              <w:rPr>
                <w:ins w:id="1137" w:author="Miranda Armstrong" w:date="2019-09-20T14:59:00Z"/>
                <w:color w:val="92D050"/>
                <w:sz w:val="20"/>
                <w:szCs w:val="20"/>
              </w:rPr>
            </w:pPr>
          </w:p>
        </w:tc>
        <w:tc>
          <w:tcPr>
            <w:tcW w:w="1560" w:type="dxa"/>
          </w:tcPr>
          <w:p w14:paraId="5D088238" w14:textId="77777777" w:rsidR="00882B46" w:rsidRPr="00882B46" w:rsidRDefault="00882B46">
            <w:pPr>
              <w:rPr>
                <w:ins w:id="1138" w:author="Miranda Armstrong" w:date="2019-09-20T14:59:00Z"/>
                <w:sz w:val="20"/>
                <w:szCs w:val="20"/>
              </w:rPr>
            </w:pPr>
          </w:p>
        </w:tc>
        <w:tc>
          <w:tcPr>
            <w:tcW w:w="1984" w:type="dxa"/>
          </w:tcPr>
          <w:p w14:paraId="2A78733D" w14:textId="77777777" w:rsidR="00882B46" w:rsidRPr="00882B46" w:rsidRDefault="00882B46">
            <w:pPr>
              <w:rPr>
                <w:ins w:id="1139" w:author="Miranda Armstrong" w:date="2019-09-20T14:59:00Z"/>
                <w:sz w:val="20"/>
                <w:szCs w:val="20"/>
              </w:rPr>
            </w:pPr>
          </w:p>
        </w:tc>
        <w:tc>
          <w:tcPr>
            <w:tcW w:w="236" w:type="dxa"/>
          </w:tcPr>
          <w:p w14:paraId="69E9BD48" w14:textId="77777777" w:rsidR="00882B46" w:rsidRPr="00882B46" w:rsidRDefault="00882B46">
            <w:pPr>
              <w:rPr>
                <w:ins w:id="1140" w:author="Miranda Armstrong" w:date="2019-09-20T14:59:00Z"/>
                <w:color w:val="92D050"/>
                <w:sz w:val="20"/>
                <w:szCs w:val="20"/>
              </w:rPr>
            </w:pPr>
          </w:p>
        </w:tc>
        <w:tc>
          <w:tcPr>
            <w:tcW w:w="1465" w:type="dxa"/>
          </w:tcPr>
          <w:p w14:paraId="470F4FFE" w14:textId="77777777" w:rsidR="00882B46" w:rsidRPr="00882B46" w:rsidRDefault="00882B46">
            <w:pPr>
              <w:rPr>
                <w:ins w:id="1141" w:author="Miranda Armstrong" w:date="2019-09-20T14:59:00Z"/>
                <w:sz w:val="20"/>
                <w:szCs w:val="20"/>
              </w:rPr>
            </w:pPr>
          </w:p>
        </w:tc>
        <w:tc>
          <w:tcPr>
            <w:tcW w:w="1926" w:type="dxa"/>
          </w:tcPr>
          <w:p w14:paraId="317C9F23" w14:textId="77777777" w:rsidR="00882B46" w:rsidRPr="00882B46" w:rsidRDefault="00882B46">
            <w:pPr>
              <w:rPr>
                <w:ins w:id="1142" w:author="Miranda Armstrong" w:date="2019-09-20T14:59:00Z"/>
                <w:sz w:val="20"/>
                <w:szCs w:val="20"/>
              </w:rPr>
            </w:pPr>
          </w:p>
        </w:tc>
      </w:tr>
      <w:tr w:rsidR="00882B46" w:rsidRPr="00882B46" w14:paraId="51EBB051" w14:textId="77777777" w:rsidTr="00882B46">
        <w:trPr>
          <w:ins w:id="1143" w:author="Miranda Armstrong" w:date="2019-09-20T14:59:00Z"/>
        </w:trPr>
        <w:tc>
          <w:tcPr>
            <w:tcW w:w="2689" w:type="dxa"/>
            <w:hideMark/>
          </w:tcPr>
          <w:p w14:paraId="1BBA7CB2" w14:textId="77777777" w:rsidR="00882B46" w:rsidRPr="00882B46" w:rsidRDefault="00882B46">
            <w:pPr>
              <w:rPr>
                <w:ins w:id="1144" w:author="Miranda Armstrong" w:date="2019-09-20T14:59:00Z"/>
                <w:b/>
                <w:sz w:val="20"/>
                <w:szCs w:val="20"/>
              </w:rPr>
            </w:pPr>
            <w:ins w:id="1145" w:author="Miranda Armstrong" w:date="2019-09-20T14:59:00Z">
              <w:r w:rsidRPr="00882B46">
                <w:rPr>
                  <w:b/>
                  <w:sz w:val="20"/>
                  <w:szCs w:val="20"/>
                </w:rPr>
                <w:t>Cycling (&gt;1 vs &lt;=1</w:t>
              </w:r>
              <w:r w:rsidRPr="00882B46">
                <w:rPr>
                  <w:b/>
                  <w:sz w:val="20"/>
                  <w:szCs w:val="20"/>
                  <w:vertAlign w:val="superscript"/>
                </w:rPr>
                <w:t>c</w:t>
              </w:r>
              <w:r w:rsidRPr="00882B46">
                <w:rPr>
                  <w:b/>
                  <w:sz w:val="20"/>
                  <w:szCs w:val="20"/>
                </w:rPr>
                <w:t>)</w:t>
              </w:r>
            </w:ins>
          </w:p>
        </w:tc>
        <w:tc>
          <w:tcPr>
            <w:tcW w:w="289" w:type="dxa"/>
          </w:tcPr>
          <w:p w14:paraId="5C4E6AA4" w14:textId="77777777" w:rsidR="00882B46" w:rsidRPr="00882B46" w:rsidRDefault="00882B46">
            <w:pPr>
              <w:rPr>
                <w:ins w:id="1146" w:author="Miranda Armstrong" w:date="2019-09-20T14:59:00Z"/>
              </w:rPr>
            </w:pPr>
          </w:p>
        </w:tc>
        <w:tc>
          <w:tcPr>
            <w:tcW w:w="1553" w:type="dxa"/>
            <w:hideMark/>
          </w:tcPr>
          <w:p w14:paraId="475DF556" w14:textId="77777777" w:rsidR="00882B46" w:rsidRPr="00882B46" w:rsidRDefault="00882B46">
            <w:pPr>
              <w:rPr>
                <w:ins w:id="1147" w:author="Miranda Armstrong" w:date="2019-09-20T14:59:00Z"/>
                <w:sz w:val="20"/>
                <w:szCs w:val="20"/>
              </w:rPr>
            </w:pPr>
            <w:ins w:id="1148" w:author="Miranda Armstrong" w:date="2019-09-20T14:59:00Z">
              <w:r w:rsidRPr="00882B46">
                <w:rPr>
                  <w:sz w:val="20"/>
                  <w:szCs w:val="20"/>
                </w:rPr>
                <w:t>1.01</w:t>
              </w:r>
            </w:ins>
          </w:p>
        </w:tc>
        <w:tc>
          <w:tcPr>
            <w:tcW w:w="1985" w:type="dxa"/>
            <w:hideMark/>
          </w:tcPr>
          <w:p w14:paraId="7A99C353" w14:textId="77777777" w:rsidR="00882B46" w:rsidRPr="00882B46" w:rsidRDefault="00882B46">
            <w:pPr>
              <w:rPr>
                <w:ins w:id="1149" w:author="Miranda Armstrong" w:date="2019-09-20T14:59:00Z"/>
                <w:sz w:val="20"/>
                <w:szCs w:val="20"/>
              </w:rPr>
            </w:pPr>
            <w:ins w:id="1150" w:author="Miranda Armstrong" w:date="2019-09-20T14:59:00Z">
              <w:r w:rsidRPr="00882B46">
                <w:rPr>
                  <w:sz w:val="20"/>
                  <w:szCs w:val="20"/>
                </w:rPr>
                <w:t>1.11 (0.71-1.72)</w:t>
              </w:r>
            </w:ins>
          </w:p>
        </w:tc>
        <w:tc>
          <w:tcPr>
            <w:tcW w:w="283" w:type="dxa"/>
          </w:tcPr>
          <w:p w14:paraId="77E7343F" w14:textId="77777777" w:rsidR="00882B46" w:rsidRPr="00882B46" w:rsidRDefault="00882B46">
            <w:pPr>
              <w:rPr>
                <w:ins w:id="1151" w:author="Miranda Armstrong" w:date="2019-09-20T14:59:00Z"/>
                <w:color w:val="92D050"/>
                <w:sz w:val="20"/>
                <w:szCs w:val="20"/>
              </w:rPr>
            </w:pPr>
          </w:p>
        </w:tc>
        <w:tc>
          <w:tcPr>
            <w:tcW w:w="1560" w:type="dxa"/>
            <w:hideMark/>
          </w:tcPr>
          <w:p w14:paraId="7BCC40B5" w14:textId="77777777" w:rsidR="00882B46" w:rsidRPr="00882B46" w:rsidRDefault="00882B46">
            <w:pPr>
              <w:rPr>
                <w:ins w:id="1152" w:author="Miranda Armstrong" w:date="2019-09-20T14:59:00Z"/>
                <w:sz w:val="20"/>
                <w:szCs w:val="20"/>
              </w:rPr>
            </w:pPr>
            <w:ins w:id="1153" w:author="Miranda Armstrong" w:date="2019-09-20T14:59:00Z">
              <w:r w:rsidRPr="00882B46">
                <w:rPr>
                  <w:sz w:val="20"/>
                  <w:szCs w:val="20"/>
                </w:rPr>
                <w:t>1.17</w:t>
              </w:r>
            </w:ins>
          </w:p>
        </w:tc>
        <w:tc>
          <w:tcPr>
            <w:tcW w:w="1984" w:type="dxa"/>
            <w:hideMark/>
          </w:tcPr>
          <w:p w14:paraId="65DB4847" w14:textId="77777777" w:rsidR="00882B46" w:rsidRPr="00882B46" w:rsidRDefault="00882B46">
            <w:pPr>
              <w:rPr>
                <w:ins w:id="1154" w:author="Miranda Armstrong" w:date="2019-09-20T14:59:00Z"/>
                <w:sz w:val="20"/>
                <w:szCs w:val="20"/>
              </w:rPr>
            </w:pPr>
            <w:ins w:id="1155" w:author="Miranda Armstrong" w:date="2019-09-20T14:59:00Z">
              <w:r w:rsidRPr="00882B46">
                <w:rPr>
                  <w:sz w:val="20"/>
                  <w:szCs w:val="20"/>
                </w:rPr>
                <w:t>1.21 (0.91-1.62)</w:t>
              </w:r>
            </w:ins>
          </w:p>
        </w:tc>
        <w:tc>
          <w:tcPr>
            <w:tcW w:w="236" w:type="dxa"/>
          </w:tcPr>
          <w:p w14:paraId="2870B49F" w14:textId="77777777" w:rsidR="00882B46" w:rsidRPr="00882B46" w:rsidRDefault="00882B46">
            <w:pPr>
              <w:rPr>
                <w:ins w:id="1156" w:author="Miranda Armstrong" w:date="2019-09-20T14:59:00Z"/>
                <w:color w:val="92D050"/>
                <w:sz w:val="20"/>
                <w:szCs w:val="20"/>
              </w:rPr>
            </w:pPr>
          </w:p>
        </w:tc>
        <w:tc>
          <w:tcPr>
            <w:tcW w:w="1465" w:type="dxa"/>
            <w:hideMark/>
          </w:tcPr>
          <w:p w14:paraId="06CDEFA9" w14:textId="77777777" w:rsidR="00882B46" w:rsidRPr="00882B46" w:rsidRDefault="00882B46">
            <w:pPr>
              <w:rPr>
                <w:ins w:id="1157" w:author="Miranda Armstrong" w:date="2019-09-20T14:59:00Z"/>
                <w:sz w:val="20"/>
                <w:szCs w:val="20"/>
              </w:rPr>
            </w:pPr>
            <w:ins w:id="1158" w:author="Miranda Armstrong" w:date="2019-09-20T14:59:00Z">
              <w:r w:rsidRPr="00882B46">
                <w:rPr>
                  <w:sz w:val="20"/>
                  <w:szCs w:val="20"/>
                </w:rPr>
                <w:t>0.97</w:t>
              </w:r>
            </w:ins>
          </w:p>
        </w:tc>
        <w:tc>
          <w:tcPr>
            <w:tcW w:w="1926" w:type="dxa"/>
            <w:hideMark/>
          </w:tcPr>
          <w:p w14:paraId="256FED34" w14:textId="77777777" w:rsidR="00882B46" w:rsidRPr="00882B46" w:rsidRDefault="00882B46">
            <w:pPr>
              <w:rPr>
                <w:ins w:id="1159" w:author="Miranda Armstrong" w:date="2019-09-20T14:59:00Z"/>
                <w:sz w:val="20"/>
                <w:szCs w:val="20"/>
              </w:rPr>
            </w:pPr>
            <w:ins w:id="1160" w:author="Miranda Armstrong" w:date="2019-09-20T14:59:00Z">
              <w:r w:rsidRPr="00882B46">
                <w:rPr>
                  <w:sz w:val="20"/>
                  <w:szCs w:val="20"/>
                </w:rPr>
                <w:t>1.00 (0.83-1.19)</w:t>
              </w:r>
            </w:ins>
          </w:p>
        </w:tc>
      </w:tr>
      <w:tr w:rsidR="00882B46" w:rsidRPr="00882B46" w14:paraId="4C31CC7D" w14:textId="77777777" w:rsidTr="00882B46">
        <w:trPr>
          <w:ins w:id="1161" w:author="Miranda Armstrong" w:date="2019-09-20T14:59:00Z"/>
        </w:trPr>
        <w:tc>
          <w:tcPr>
            <w:tcW w:w="2689" w:type="dxa"/>
            <w:tcBorders>
              <w:top w:val="nil"/>
              <w:left w:val="nil"/>
              <w:bottom w:val="single" w:sz="4" w:space="0" w:color="auto"/>
              <w:right w:val="nil"/>
            </w:tcBorders>
          </w:tcPr>
          <w:p w14:paraId="59D7F7C1" w14:textId="77777777" w:rsidR="00882B46" w:rsidRPr="00882B46" w:rsidRDefault="00882B46">
            <w:pPr>
              <w:rPr>
                <w:ins w:id="1162" w:author="Miranda Armstrong" w:date="2019-09-20T14:59:00Z"/>
                <w:b/>
                <w:sz w:val="20"/>
                <w:szCs w:val="20"/>
              </w:rPr>
            </w:pPr>
            <w:ins w:id="1163" w:author="Miranda Armstrong" w:date="2019-09-20T14:59:00Z">
              <w:r w:rsidRPr="00882B46">
                <w:rPr>
                  <w:b/>
                  <w:sz w:val="20"/>
                  <w:szCs w:val="20"/>
                </w:rPr>
                <w:t>P(heterogeneity)</w:t>
              </w:r>
            </w:ins>
          </w:p>
          <w:p w14:paraId="4D488945" w14:textId="77777777" w:rsidR="00882B46" w:rsidRPr="00882B46" w:rsidRDefault="00882B46">
            <w:pPr>
              <w:rPr>
                <w:ins w:id="1164" w:author="Miranda Armstrong" w:date="2019-09-20T14:59:00Z"/>
                <w:b/>
                <w:sz w:val="20"/>
                <w:szCs w:val="20"/>
              </w:rPr>
            </w:pPr>
          </w:p>
        </w:tc>
        <w:tc>
          <w:tcPr>
            <w:tcW w:w="289" w:type="dxa"/>
            <w:tcBorders>
              <w:top w:val="nil"/>
              <w:left w:val="nil"/>
              <w:bottom w:val="single" w:sz="4" w:space="0" w:color="auto"/>
              <w:right w:val="nil"/>
            </w:tcBorders>
          </w:tcPr>
          <w:p w14:paraId="72C6F3F4" w14:textId="77777777" w:rsidR="00882B46" w:rsidRPr="00882B46" w:rsidRDefault="00882B46">
            <w:pPr>
              <w:rPr>
                <w:ins w:id="1165" w:author="Miranda Armstrong" w:date="2019-09-20T14:59:00Z"/>
              </w:rPr>
            </w:pPr>
          </w:p>
        </w:tc>
        <w:tc>
          <w:tcPr>
            <w:tcW w:w="1553" w:type="dxa"/>
            <w:tcBorders>
              <w:top w:val="nil"/>
              <w:left w:val="nil"/>
              <w:bottom w:val="single" w:sz="4" w:space="0" w:color="auto"/>
              <w:right w:val="nil"/>
            </w:tcBorders>
          </w:tcPr>
          <w:p w14:paraId="5589DA51" w14:textId="77777777" w:rsidR="00882B46" w:rsidRPr="00882B46" w:rsidRDefault="00882B46">
            <w:pPr>
              <w:rPr>
                <w:ins w:id="1166" w:author="Miranda Armstrong" w:date="2019-09-20T14:59:00Z"/>
                <w:sz w:val="20"/>
                <w:szCs w:val="20"/>
              </w:rPr>
            </w:pPr>
          </w:p>
        </w:tc>
        <w:tc>
          <w:tcPr>
            <w:tcW w:w="1985" w:type="dxa"/>
            <w:tcBorders>
              <w:top w:val="nil"/>
              <w:left w:val="nil"/>
              <w:bottom w:val="single" w:sz="4" w:space="0" w:color="auto"/>
              <w:right w:val="nil"/>
            </w:tcBorders>
            <w:hideMark/>
          </w:tcPr>
          <w:p w14:paraId="248926E0" w14:textId="77777777" w:rsidR="00882B46" w:rsidRPr="00882B46" w:rsidRDefault="00882B46">
            <w:pPr>
              <w:rPr>
                <w:ins w:id="1167" w:author="Miranda Armstrong" w:date="2019-09-20T14:59:00Z"/>
                <w:sz w:val="20"/>
                <w:szCs w:val="20"/>
              </w:rPr>
            </w:pPr>
            <w:ins w:id="1168" w:author="Miranda Armstrong" w:date="2019-09-20T14:59:00Z">
              <w:r w:rsidRPr="00882B46">
                <w:rPr>
                  <w:sz w:val="20"/>
                  <w:szCs w:val="20"/>
                </w:rPr>
                <w:t>0.56</w:t>
              </w:r>
            </w:ins>
          </w:p>
        </w:tc>
        <w:tc>
          <w:tcPr>
            <w:tcW w:w="283" w:type="dxa"/>
            <w:tcBorders>
              <w:top w:val="nil"/>
              <w:left w:val="nil"/>
              <w:bottom w:val="single" w:sz="4" w:space="0" w:color="auto"/>
              <w:right w:val="nil"/>
            </w:tcBorders>
          </w:tcPr>
          <w:p w14:paraId="3CA523DC" w14:textId="77777777" w:rsidR="00882B46" w:rsidRPr="00882B46" w:rsidRDefault="00882B46">
            <w:pPr>
              <w:rPr>
                <w:ins w:id="1169" w:author="Miranda Armstrong" w:date="2019-09-20T14:59:00Z"/>
                <w:color w:val="92D050"/>
                <w:sz w:val="20"/>
                <w:szCs w:val="20"/>
              </w:rPr>
            </w:pPr>
          </w:p>
        </w:tc>
        <w:tc>
          <w:tcPr>
            <w:tcW w:w="1560" w:type="dxa"/>
            <w:tcBorders>
              <w:top w:val="nil"/>
              <w:left w:val="nil"/>
              <w:bottom w:val="single" w:sz="4" w:space="0" w:color="auto"/>
              <w:right w:val="nil"/>
            </w:tcBorders>
          </w:tcPr>
          <w:p w14:paraId="265D8983" w14:textId="77777777" w:rsidR="00882B46" w:rsidRPr="00882B46" w:rsidRDefault="00882B46">
            <w:pPr>
              <w:rPr>
                <w:ins w:id="1170" w:author="Miranda Armstrong" w:date="2019-09-20T14:59:00Z"/>
                <w:sz w:val="20"/>
                <w:szCs w:val="20"/>
              </w:rPr>
            </w:pPr>
          </w:p>
        </w:tc>
        <w:tc>
          <w:tcPr>
            <w:tcW w:w="1984" w:type="dxa"/>
            <w:tcBorders>
              <w:top w:val="nil"/>
              <w:left w:val="nil"/>
              <w:bottom w:val="single" w:sz="4" w:space="0" w:color="auto"/>
              <w:right w:val="nil"/>
            </w:tcBorders>
            <w:hideMark/>
          </w:tcPr>
          <w:p w14:paraId="6D713137" w14:textId="77777777" w:rsidR="00882B46" w:rsidRPr="00882B46" w:rsidRDefault="00882B46">
            <w:pPr>
              <w:rPr>
                <w:ins w:id="1171" w:author="Miranda Armstrong" w:date="2019-09-20T14:59:00Z"/>
                <w:sz w:val="20"/>
                <w:szCs w:val="20"/>
              </w:rPr>
            </w:pPr>
            <w:ins w:id="1172" w:author="Miranda Armstrong" w:date="2019-09-20T14:59:00Z">
              <w:r w:rsidRPr="00882B46">
                <w:rPr>
                  <w:sz w:val="20"/>
                  <w:szCs w:val="20"/>
                </w:rPr>
                <w:t>0.10</w:t>
              </w:r>
            </w:ins>
          </w:p>
        </w:tc>
        <w:tc>
          <w:tcPr>
            <w:tcW w:w="236" w:type="dxa"/>
            <w:tcBorders>
              <w:top w:val="nil"/>
              <w:left w:val="nil"/>
              <w:bottom w:val="single" w:sz="4" w:space="0" w:color="auto"/>
              <w:right w:val="nil"/>
            </w:tcBorders>
          </w:tcPr>
          <w:p w14:paraId="2A7A07E3" w14:textId="77777777" w:rsidR="00882B46" w:rsidRPr="00882B46" w:rsidRDefault="00882B46">
            <w:pPr>
              <w:rPr>
                <w:ins w:id="1173" w:author="Miranda Armstrong" w:date="2019-09-20T14:59:00Z"/>
                <w:color w:val="92D050"/>
                <w:sz w:val="20"/>
                <w:szCs w:val="20"/>
              </w:rPr>
            </w:pPr>
          </w:p>
        </w:tc>
        <w:tc>
          <w:tcPr>
            <w:tcW w:w="1465" w:type="dxa"/>
            <w:tcBorders>
              <w:top w:val="nil"/>
              <w:left w:val="nil"/>
              <w:bottom w:val="single" w:sz="4" w:space="0" w:color="auto"/>
              <w:right w:val="nil"/>
            </w:tcBorders>
          </w:tcPr>
          <w:p w14:paraId="268D6183" w14:textId="77777777" w:rsidR="00882B46" w:rsidRPr="00882B46" w:rsidRDefault="00882B46">
            <w:pPr>
              <w:rPr>
                <w:ins w:id="1174" w:author="Miranda Armstrong" w:date="2019-09-20T14:59:00Z"/>
                <w:sz w:val="20"/>
                <w:szCs w:val="20"/>
              </w:rPr>
            </w:pPr>
          </w:p>
        </w:tc>
        <w:tc>
          <w:tcPr>
            <w:tcW w:w="1926" w:type="dxa"/>
            <w:tcBorders>
              <w:top w:val="nil"/>
              <w:left w:val="nil"/>
              <w:bottom w:val="single" w:sz="4" w:space="0" w:color="auto"/>
              <w:right w:val="nil"/>
            </w:tcBorders>
            <w:hideMark/>
          </w:tcPr>
          <w:p w14:paraId="18E2B476" w14:textId="77777777" w:rsidR="00882B46" w:rsidRPr="00882B46" w:rsidRDefault="00882B46">
            <w:pPr>
              <w:rPr>
                <w:ins w:id="1175" w:author="Miranda Armstrong" w:date="2019-09-20T14:59:00Z"/>
                <w:sz w:val="20"/>
                <w:szCs w:val="20"/>
              </w:rPr>
            </w:pPr>
            <w:ins w:id="1176" w:author="Miranda Armstrong" w:date="2019-09-20T14:59:00Z">
              <w:r w:rsidRPr="00882B46">
                <w:rPr>
                  <w:sz w:val="20"/>
                  <w:szCs w:val="20"/>
                </w:rPr>
                <w:t>0.97</w:t>
              </w:r>
            </w:ins>
          </w:p>
        </w:tc>
      </w:tr>
    </w:tbl>
    <w:p w14:paraId="2D7EA50A" w14:textId="77777777" w:rsidR="00882B46" w:rsidRPr="00882B46" w:rsidRDefault="00882B46" w:rsidP="00882B46">
      <w:pPr>
        <w:rPr>
          <w:ins w:id="1177" w:author="Miranda Armstrong" w:date="2019-09-20T14:59:00Z"/>
          <w:sz w:val="20"/>
          <w:szCs w:val="20"/>
        </w:rPr>
      </w:pPr>
      <w:ins w:id="1178" w:author="Miranda Armstrong" w:date="2019-09-20T14:59:00Z">
        <w:r w:rsidRPr="00882B46">
          <w:rPr>
            <w:sz w:val="20"/>
            <w:szCs w:val="20"/>
          </w:rPr>
          <w:t>RR = Relative risk; CI = Confidence Interval</w:t>
        </w:r>
      </w:ins>
    </w:p>
    <w:p w14:paraId="6E8E2B00" w14:textId="77777777" w:rsidR="00882B46" w:rsidRPr="00882B46" w:rsidRDefault="00882B46" w:rsidP="00882B46">
      <w:pPr>
        <w:rPr>
          <w:ins w:id="1179" w:author="Miranda Armstrong" w:date="2019-09-20T14:59:00Z"/>
          <w:sz w:val="20"/>
          <w:szCs w:val="20"/>
        </w:rPr>
      </w:pPr>
      <w:bookmarkStart w:id="1180" w:name="_GoBack"/>
      <w:bookmarkEnd w:id="1180"/>
    </w:p>
    <w:p w14:paraId="5F148BF2" w14:textId="77777777" w:rsidR="00882B46" w:rsidRPr="00882B46" w:rsidRDefault="00882B46" w:rsidP="00882B46">
      <w:pPr>
        <w:rPr>
          <w:ins w:id="1181" w:author="Miranda Armstrong" w:date="2019-09-20T14:59:00Z"/>
          <w:sz w:val="20"/>
          <w:szCs w:val="20"/>
        </w:rPr>
      </w:pPr>
      <w:proofErr w:type="spellStart"/>
      <w:ins w:id="1182" w:author="Miranda Armstrong" w:date="2019-09-20T14:59:00Z">
        <w:r w:rsidRPr="00882B46">
          <w:rPr>
            <w:sz w:val="20"/>
            <w:szCs w:val="20"/>
            <w:vertAlign w:val="superscript"/>
          </w:rPr>
          <w:t>a</w:t>
        </w:r>
        <w:proofErr w:type="spellEnd"/>
        <w:r w:rsidRPr="00882B46">
          <w:rPr>
            <w:sz w:val="20"/>
            <w:szCs w:val="20"/>
          </w:rPr>
          <w:t xml:space="preserve"> </w:t>
        </w:r>
        <w:proofErr w:type="gramStart"/>
        <w:r w:rsidRPr="00882B46">
          <w:rPr>
            <w:sz w:val="20"/>
            <w:szCs w:val="20"/>
          </w:rPr>
          <w:t>An</w:t>
        </w:r>
        <w:proofErr w:type="gramEnd"/>
        <w:r w:rsidRPr="00882B46">
          <w:rPr>
            <w:sz w:val="20"/>
            <w:szCs w:val="20"/>
          </w:rPr>
          <w:t xml:space="preserve"> average of 12 years follow-up per woman</w:t>
        </w:r>
      </w:ins>
    </w:p>
    <w:p w14:paraId="3249A0F3" w14:textId="77777777" w:rsidR="00882B46" w:rsidRPr="00882B46" w:rsidRDefault="00882B46" w:rsidP="00882B46">
      <w:pPr>
        <w:spacing w:line="276" w:lineRule="auto"/>
        <w:rPr>
          <w:ins w:id="1183" w:author="Miranda Armstrong" w:date="2019-09-20T14:59:00Z"/>
          <w:vertAlign w:val="superscript"/>
        </w:rPr>
      </w:pPr>
      <w:ins w:id="1184" w:author="Miranda Armstrong" w:date="2019-09-20T14:59:00Z">
        <w:r w:rsidRPr="00882B46">
          <w:rPr>
            <w:sz w:val="20"/>
            <w:szCs w:val="20"/>
            <w:vertAlign w:val="superscript"/>
          </w:rPr>
          <w:t xml:space="preserve">b </w:t>
        </w:r>
        <w:r w:rsidRPr="00882B46">
          <w:rPr>
            <w:sz w:val="20"/>
            <w:szCs w:val="20"/>
          </w:rPr>
          <w:t>Restricted to women reporting that they were in good or excellent health</w:t>
        </w:r>
        <w:r w:rsidRPr="00882B46">
          <w:rPr>
            <w:vertAlign w:val="superscript"/>
          </w:rPr>
          <w:t xml:space="preserve"> </w:t>
        </w:r>
      </w:ins>
    </w:p>
    <w:p w14:paraId="4DB0628B" w14:textId="77777777" w:rsidR="00882B46" w:rsidRPr="00882B46" w:rsidRDefault="00882B46" w:rsidP="00882B46">
      <w:pPr>
        <w:spacing w:line="276" w:lineRule="auto"/>
        <w:rPr>
          <w:ins w:id="1185" w:author="Miranda Armstrong" w:date="2019-09-20T14:59:00Z"/>
          <w:sz w:val="20"/>
          <w:szCs w:val="20"/>
        </w:rPr>
      </w:pPr>
      <w:ins w:id="1186" w:author="Miranda Armstrong" w:date="2019-09-20T14:59:00Z">
        <w:r w:rsidRPr="00882B46">
          <w:rPr>
            <w:sz w:val="20"/>
            <w:szCs w:val="20"/>
            <w:vertAlign w:val="superscript"/>
          </w:rPr>
          <w:t xml:space="preserve">c </w:t>
        </w:r>
        <w:r w:rsidRPr="00882B46">
          <w:rPr>
            <w:sz w:val="20"/>
            <w:szCs w:val="20"/>
          </w:rPr>
          <w:t>Reference category</w:t>
        </w:r>
      </w:ins>
    </w:p>
    <w:p w14:paraId="6047F0B2" w14:textId="06B09AFD" w:rsidR="00882B46" w:rsidRPr="00882B46" w:rsidRDefault="00882B46">
      <w:pPr>
        <w:spacing w:after="160" w:line="259" w:lineRule="auto"/>
        <w:rPr>
          <w:ins w:id="1187" w:author="Miranda Armstrong" w:date="2019-09-20T14:57:00Z"/>
          <w:sz w:val="20"/>
          <w:szCs w:val="20"/>
        </w:rPr>
      </w:pPr>
      <w:ins w:id="1188" w:author="Miranda Armstrong" w:date="2019-09-20T14:57:00Z">
        <w:r w:rsidRPr="00882B46">
          <w:rPr>
            <w:sz w:val="20"/>
            <w:szCs w:val="20"/>
          </w:rPr>
          <w:br w:type="page"/>
        </w:r>
      </w:ins>
    </w:p>
    <w:p w14:paraId="3B65C651" w14:textId="3C1761EA" w:rsidR="00882B46" w:rsidRPr="00882B46" w:rsidRDefault="00882B46" w:rsidP="00882B46">
      <w:pPr>
        <w:pStyle w:val="Caption"/>
        <w:rPr>
          <w:ins w:id="1189" w:author="Miranda Armstrong" w:date="2019-09-20T15:00:00Z"/>
          <w:b w:val="0"/>
          <w:vertAlign w:val="superscript"/>
        </w:rPr>
      </w:pPr>
      <w:ins w:id="1190" w:author="Miranda Armstrong" w:date="2019-09-20T15:00:00Z">
        <w:r w:rsidRPr="00882B46">
          <w:lastRenderedPageBreak/>
          <w:t xml:space="preserve">Table </w:t>
        </w:r>
      </w:ins>
      <w:ins w:id="1191" w:author="Miranda Armstrong" w:date="2019-09-20T15:01:00Z">
        <w:r>
          <w:t>S</w:t>
        </w:r>
      </w:ins>
      <w:ins w:id="1192" w:author="Miranda Armstrong" w:date="2019-09-20T15:00:00Z">
        <w:r w:rsidRPr="00882B46">
          <w:t xml:space="preserve">5: Adjusted and unadjusted relative risks of forearm, wrist and </w:t>
        </w:r>
        <w:proofErr w:type="spellStart"/>
        <w:r w:rsidRPr="00882B46">
          <w:t>humerus</w:t>
        </w:r>
        <w:proofErr w:type="spellEnd"/>
        <w:r w:rsidRPr="00882B46">
          <w:t xml:space="preserve"> fracture in postmenopausal women in the Million Women Study according to walking, housework, gardening, cycling, yoga, sports club and dance participation, reported at 3-year </w:t>
        </w:r>
        <w:proofErr w:type="spellStart"/>
        <w:proofErr w:type="gramStart"/>
        <w:r w:rsidRPr="00882B46">
          <w:t>resurvey</w:t>
        </w:r>
        <w:r w:rsidRPr="00882B46">
          <w:rPr>
            <w:b w:val="0"/>
            <w:vertAlign w:val="superscript"/>
          </w:rPr>
          <w:t>a,b</w:t>
        </w:r>
        <w:proofErr w:type="spellEnd"/>
        <w:proofErr w:type="gramEnd"/>
      </w:ins>
    </w:p>
    <w:p w14:paraId="4A75F036" w14:textId="77777777" w:rsidR="00882B46" w:rsidRPr="00882B46" w:rsidRDefault="00882B46" w:rsidP="00882B46">
      <w:pPr>
        <w:rPr>
          <w:ins w:id="1193" w:author="Miranda Armstrong" w:date="2019-09-20T15:00:00Z"/>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89"/>
        <w:gridCol w:w="1553"/>
        <w:gridCol w:w="1985"/>
        <w:gridCol w:w="283"/>
        <w:gridCol w:w="1560"/>
        <w:gridCol w:w="1984"/>
        <w:gridCol w:w="236"/>
        <w:gridCol w:w="1465"/>
        <w:gridCol w:w="1926"/>
      </w:tblGrid>
      <w:tr w:rsidR="00882B46" w:rsidRPr="00882B46" w14:paraId="0F4C58DA" w14:textId="77777777" w:rsidTr="00882B46">
        <w:trPr>
          <w:ins w:id="1194" w:author="Miranda Armstrong" w:date="2019-09-20T15:00:00Z"/>
        </w:trPr>
        <w:tc>
          <w:tcPr>
            <w:tcW w:w="2689" w:type="dxa"/>
          </w:tcPr>
          <w:p w14:paraId="298D18D7" w14:textId="77777777" w:rsidR="00882B46" w:rsidRPr="00882B46" w:rsidRDefault="00882B46">
            <w:pPr>
              <w:rPr>
                <w:ins w:id="1195" w:author="Miranda Armstrong" w:date="2019-09-20T15:00:00Z"/>
              </w:rPr>
            </w:pPr>
          </w:p>
        </w:tc>
        <w:tc>
          <w:tcPr>
            <w:tcW w:w="289" w:type="dxa"/>
          </w:tcPr>
          <w:p w14:paraId="24FEC60D" w14:textId="77777777" w:rsidR="00882B46" w:rsidRPr="00882B46" w:rsidRDefault="00882B46">
            <w:pPr>
              <w:rPr>
                <w:ins w:id="1196" w:author="Miranda Armstrong" w:date="2019-09-20T15:00:00Z"/>
              </w:rPr>
            </w:pPr>
          </w:p>
        </w:tc>
        <w:tc>
          <w:tcPr>
            <w:tcW w:w="3538" w:type="dxa"/>
            <w:gridSpan w:val="2"/>
            <w:tcBorders>
              <w:top w:val="nil"/>
              <w:left w:val="nil"/>
              <w:bottom w:val="single" w:sz="4" w:space="0" w:color="auto"/>
              <w:right w:val="nil"/>
            </w:tcBorders>
            <w:hideMark/>
          </w:tcPr>
          <w:p w14:paraId="5D00A14F" w14:textId="77777777" w:rsidR="00882B46" w:rsidRPr="00882B46" w:rsidRDefault="00882B46">
            <w:pPr>
              <w:jc w:val="center"/>
              <w:rPr>
                <w:ins w:id="1197" w:author="Miranda Armstrong" w:date="2019-09-20T15:00:00Z"/>
              </w:rPr>
            </w:pPr>
            <w:ins w:id="1198" w:author="Miranda Armstrong" w:date="2019-09-20T15:00:00Z">
              <w:r w:rsidRPr="00882B46">
                <w:rPr>
                  <w:b/>
                  <w:sz w:val="20"/>
                  <w:szCs w:val="20"/>
                </w:rPr>
                <w:t>Forearm</w:t>
              </w:r>
            </w:ins>
          </w:p>
        </w:tc>
        <w:tc>
          <w:tcPr>
            <w:tcW w:w="283" w:type="dxa"/>
          </w:tcPr>
          <w:p w14:paraId="7C394390" w14:textId="77777777" w:rsidR="00882B46" w:rsidRPr="00882B46" w:rsidRDefault="00882B46">
            <w:pPr>
              <w:jc w:val="center"/>
              <w:rPr>
                <w:ins w:id="1199" w:author="Miranda Armstrong" w:date="2019-09-20T15:00:00Z"/>
              </w:rPr>
            </w:pPr>
          </w:p>
        </w:tc>
        <w:tc>
          <w:tcPr>
            <w:tcW w:w="3544" w:type="dxa"/>
            <w:gridSpan w:val="2"/>
            <w:tcBorders>
              <w:top w:val="nil"/>
              <w:left w:val="nil"/>
              <w:bottom w:val="single" w:sz="4" w:space="0" w:color="auto"/>
              <w:right w:val="nil"/>
            </w:tcBorders>
            <w:hideMark/>
          </w:tcPr>
          <w:p w14:paraId="3BE1F2C9" w14:textId="77777777" w:rsidR="00882B46" w:rsidRPr="00882B46" w:rsidRDefault="00882B46">
            <w:pPr>
              <w:jc w:val="center"/>
              <w:rPr>
                <w:ins w:id="1200" w:author="Miranda Armstrong" w:date="2019-09-20T15:00:00Z"/>
              </w:rPr>
            </w:pPr>
            <w:ins w:id="1201" w:author="Miranda Armstrong" w:date="2019-09-20T15:00:00Z">
              <w:r w:rsidRPr="00882B46">
                <w:rPr>
                  <w:b/>
                  <w:sz w:val="20"/>
                  <w:szCs w:val="20"/>
                </w:rPr>
                <w:t>Wrist</w:t>
              </w:r>
            </w:ins>
          </w:p>
        </w:tc>
        <w:tc>
          <w:tcPr>
            <w:tcW w:w="236" w:type="dxa"/>
          </w:tcPr>
          <w:p w14:paraId="662BCC14" w14:textId="77777777" w:rsidR="00882B46" w:rsidRPr="00882B46" w:rsidRDefault="00882B46">
            <w:pPr>
              <w:jc w:val="center"/>
              <w:rPr>
                <w:ins w:id="1202" w:author="Miranda Armstrong" w:date="2019-09-20T15:00:00Z"/>
              </w:rPr>
            </w:pPr>
          </w:p>
        </w:tc>
        <w:tc>
          <w:tcPr>
            <w:tcW w:w="3391" w:type="dxa"/>
            <w:gridSpan w:val="2"/>
            <w:tcBorders>
              <w:top w:val="nil"/>
              <w:left w:val="nil"/>
              <w:bottom w:val="single" w:sz="4" w:space="0" w:color="auto"/>
              <w:right w:val="nil"/>
            </w:tcBorders>
            <w:hideMark/>
          </w:tcPr>
          <w:p w14:paraId="39410AE9" w14:textId="77777777" w:rsidR="00882B46" w:rsidRPr="00882B46" w:rsidRDefault="00882B46">
            <w:pPr>
              <w:jc w:val="center"/>
              <w:rPr>
                <w:ins w:id="1203" w:author="Miranda Armstrong" w:date="2019-09-20T15:00:00Z"/>
              </w:rPr>
            </w:pPr>
            <w:proofErr w:type="spellStart"/>
            <w:ins w:id="1204" w:author="Miranda Armstrong" w:date="2019-09-20T15:00:00Z">
              <w:r w:rsidRPr="00882B46">
                <w:rPr>
                  <w:b/>
                  <w:sz w:val="20"/>
                  <w:szCs w:val="20"/>
                </w:rPr>
                <w:t>Humerus</w:t>
              </w:r>
              <w:proofErr w:type="spellEnd"/>
            </w:ins>
          </w:p>
        </w:tc>
      </w:tr>
      <w:tr w:rsidR="00882B46" w:rsidRPr="00882B46" w14:paraId="7A58008D" w14:textId="77777777" w:rsidTr="00882B46">
        <w:trPr>
          <w:ins w:id="1205" w:author="Miranda Armstrong" w:date="2019-09-20T15:00:00Z"/>
        </w:trPr>
        <w:tc>
          <w:tcPr>
            <w:tcW w:w="2689" w:type="dxa"/>
            <w:tcBorders>
              <w:top w:val="nil"/>
              <w:left w:val="nil"/>
              <w:bottom w:val="single" w:sz="4" w:space="0" w:color="auto"/>
              <w:right w:val="nil"/>
            </w:tcBorders>
          </w:tcPr>
          <w:p w14:paraId="7EF94C41" w14:textId="77777777" w:rsidR="00882B46" w:rsidRPr="00882B46" w:rsidRDefault="00882B46">
            <w:pPr>
              <w:rPr>
                <w:ins w:id="1206" w:author="Miranda Armstrong" w:date="2019-09-20T15:00:00Z"/>
              </w:rPr>
            </w:pPr>
          </w:p>
        </w:tc>
        <w:tc>
          <w:tcPr>
            <w:tcW w:w="289" w:type="dxa"/>
            <w:tcBorders>
              <w:top w:val="nil"/>
              <w:left w:val="nil"/>
              <w:bottom w:val="single" w:sz="4" w:space="0" w:color="auto"/>
              <w:right w:val="nil"/>
            </w:tcBorders>
          </w:tcPr>
          <w:p w14:paraId="3CEF4822" w14:textId="77777777" w:rsidR="00882B46" w:rsidRPr="00882B46" w:rsidRDefault="00882B46">
            <w:pPr>
              <w:rPr>
                <w:ins w:id="1207" w:author="Miranda Armstrong" w:date="2019-09-20T15:00:00Z"/>
              </w:rPr>
            </w:pPr>
          </w:p>
        </w:tc>
        <w:tc>
          <w:tcPr>
            <w:tcW w:w="1553" w:type="dxa"/>
            <w:tcBorders>
              <w:top w:val="single" w:sz="4" w:space="0" w:color="auto"/>
              <w:left w:val="nil"/>
              <w:bottom w:val="single" w:sz="4" w:space="0" w:color="auto"/>
              <w:right w:val="nil"/>
            </w:tcBorders>
            <w:hideMark/>
          </w:tcPr>
          <w:p w14:paraId="42AF1732" w14:textId="77777777" w:rsidR="00882B46" w:rsidRPr="00882B46" w:rsidRDefault="00882B46">
            <w:pPr>
              <w:rPr>
                <w:ins w:id="1208" w:author="Miranda Armstrong" w:date="2019-09-20T15:00:00Z"/>
              </w:rPr>
            </w:pPr>
            <w:ins w:id="1209" w:author="Miranda Armstrong" w:date="2019-09-20T15:00:00Z">
              <w:r w:rsidRPr="00882B46">
                <w:rPr>
                  <w:b/>
                  <w:sz w:val="20"/>
                  <w:szCs w:val="20"/>
                </w:rPr>
                <w:t>RR minimally adjusted</w:t>
              </w:r>
            </w:ins>
          </w:p>
        </w:tc>
        <w:tc>
          <w:tcPr>
            <w:tcW w:w="1985" w:type="dxa"/>
            <w:tcBorders>
              <w:top w:val="single" w:sz="4" w:space="0" w:color="auto"/>
              <w:left w:val="nil"/>
              <w:bottom w:val="single" w:sz="4" w:space="0" w:color="auto"/>
              <w:right w:val="nil"/>
            </w:tcBorders>
            <w:hideMark/>
          </w:tcPr>
          <w:p w14:paraId="5219A0A5" w14:textId="77777777" w:rsidR="00882B46" w:rsidRPr="00882B46" w:rsidRDefault="00882B46">
            <w:pPr>
              <w:rPr>
                <w:ins w:id="1210" w:author="Miranda Armstrong" w:date="2019-09-20T15:00:00Z"/>
                <w:b/>
                <w:sz w:val="20"/>
                <w:szCs w:val="20"/>
              </w:rPr>
            </w:pPr>
            <w:ins w:id="1211" w:author="Miranda Armstrong" w:date="2019-09-20T15:00:00Z">
              <w:r w:rsidRPr="00882B46">
                <w:rPr>
                  <w:b/>
                  <w:sz w:val="20"/>
                  <w:szCs w:val="20"/>
                </w:rPr>
                <w:t xml:space="preserve">RR fully adjusted </w:t>
              </w:r>
            </w:ins>
          </w:p>
          <w:p w14:paraId="3C34BEB8" w14:textId="77777777" w:rsidR="00882B46" w:rsidRPr="00882B46" w:rsidRDefault="00882B46">
            <w:pPr>
              <w:rPr>
                <w:ins w:id="1212" w:author="Miranda Armstrong" w:date="2019-09-20T15:00:00Z"/>
              </w:rPr>
            </w:pPr>
            <w:ins w:id="1213" w:author="Miranda Armstrong" w:date="2019-09-20T15:00:00Z">
              <w:r w:rsidRPr="00882B46">
                <w:rPr>
                  <w:b/>
                  <w:sz w:val="20"/>
                  <w:szCs w:val="20"/>
                </w:rPr>
                <w:t>RR (99% CI)</w:t>
              </w:r>
            </w:ins>
          </w:p>
        </w:tc>
        <w:tc>
          <w:tcPr>
            <w:tcW w:w="283" w:type="dxa"/>
            <w:tcBorders>
              <w:top w:val="nil"/>
              <w:left w:val="nil"/>
              <w:bottom w:val="single" w:sz="4" w:space="0" w:color="auto"/>
              <w:right w:val="nil"/>
            </w:tcBorders>
          </w:tcPr>
          <w:p w14:paraId="4E857E72" w14:textId="77777777" w:rsidR="00882B46" w:rsidRPr="00882B46" w:rsidRDefault="00882B46">
            <w:pPr>
              <w:rPr>
                <w:ins w:id="1214" w:author="Miranda Armstrong" w:date="2019-09-20T15:00:00Z"/>
              </w:rPr>
            </w:pPr>
          </w:p>
        </w:tc>
        <w:tc>
          <w:tcPr>
            <w:tcW w:w="1560" w:type="dxa"/>
            <w:tcBorders>
              <w:top w:val="single" w:sz="4" w:space="0" w:color="auto"/>
              <w:left w:val="nil"/>
              <w:bottom w:val="single" w:sz="4" w:space="0" w:color="auto"/>
              <w:right w:val="nil"/>
            </w:tcBorders>
            <w:hideMark/>
          </w:tcPr>
          <w:p w14:paraId="7250C0F0" w14:textId="77777777" w:rsidR="00882B46" w:rsidRPr="00882B46" w:rsidRDefault="00882B46">
            <w:pPr>
              <w:rPr>
                <w:ins w:id="1215" w:author="Miranda Armstrong" w:date="2019-09-20T15:00:00Z"/>
              </w:rPr>
            </w:pPr>
            <w:ins w:id="1216" w:author="Miranda Armstrong" w:date="2019-09-20T15:00:00Z">
              <w:r w:rsidRPr="00882B46">
                <w:rPr>
                  <w:b/>
                  <w:sz w:val="20"/>
                  <w:szCs w:val="20"/>
                </w:rPr>
                <w:t>RR minimally adjusted</w:t>
              </w:r>
            </w:ins>
          </w:p>
        </w:tc>
        <w:tc>
          <w:tcPr>
            <w:tcW w:w="1984" w:type="dxa"/>
            <w:tcBorders>
              <w:top w:val="single" w:sz="4" w:space="0" w:color="auto"/>
              <w:left w:val="nil"/>
              <w:bottom w:val="single" w:sz="4" w:space="0" w:color="auto"/>
              <w:right w:val="nil"/>
            </w:tcBorders>
            <w:hideMark/>
          </w:tcPr>
          <w:p w14:paraId="1F06BC1D" w14:textId="77777777" w:rsidR="00882B46" w:rsidRPr="00882B46" w:rsidRDefault="00882B46">
            <w:pPr>
              <w:rPr>
                <w:ins w:id="1217" w:author="Miranda Armstrong" w:date="2019-09-20T15:00:00Z"/>
                <w:b/>
                <w:sz w:val="20"/>
                <w:szCs w:val="20"/>
              </w:rPr>
            </w:pPr>
            <w:ins w:id="1218" w:author="Miranda Armstrong" w:date="2019-09-20T15:00:00Z">
              <w:r w:rsidRPr="00882B46">
                <w:rPr>
                  <w:b/>
                  <w:sz w:val="20"/>
                  <w:szCs w:val="20"/>
                </w:rPr>
                <w:t xml:space="preserve">RR fully adjusted </w:t>
              </w:r>
            </w:ins>
          </w:p>
          <w:p w14:paraId="606B6100" w14:textId="77777777" w:rsidR="00882B46" w:rsidRPr="00882B46" w:rsidRDefault="00882B46">
            <w:pPr>
              <w:rPr>
                <w:ins w:id="1219" w:author="Miranda Armstrong" w:date="2019-09-20T15:00:00Z"/>
              </w:rPr>
            </w:pPr>
            <w:ins w:id="1220" w:author="Miranda Armstrong" w:date="2019-09-20T15:00:00Z">
              <w:r w:rsidRPr="00882B46">
                <w:rPr>
                  <w:b/>
                  <w:sz w:val="20"/>
                  <w:szCs w:val="20"/>
                </w:rPr>
                <w:t>RR (99% CI)</w:t>
              </w:r>
            </w:ins>
          </w:p>
        </w:tc>
        <w:tc>
          <w:tcPr>
            <w:tcW w:w="236" w:type="dxa"/>
            <w:tcBorders>
              <w:top w:val="nil"/>
              <w:left w:val="nil"/>
              <w:bottom w:val="single" w:sz="4" w:space="0" w:color="auto"/>
              <w:right w:val="nil"/>
            </w:tcBorders>
          </w:tcPr>
          <w:p w14:paraId="12752D3F" w14:textId="77777777" w:rsidR="00882B46" w:rsidRPr="00882B46" w:rsidRDefault="00882B46">
            <w:pPr>
              <w:rPr>
                <w:ins w:id="1221" w:author="Miranda Armstrong" w:date="2019-09-20T15:00:00Z"/>
              </w:rPr>
            </w:pPr>
          </w:p>
        </w:tc>
        <w:tc>
          <w:tcPr>
            <w:tcW w:w="1465" w:type="dxa"/>
            <w:tcBorders>
              <w:top w:val="single" w:sz="4" w:space="0" w:color="auto"/>
              <w:left w:val="nil"/>
              <w:bottom w:val="single" w:sz="4" w:space="0" w:color="auto"/>
              <w:right w:val="nil"/>
            </w:tcBorders>
            <w:hideMark/>
          </w:tcPr>
          <w:p w14:paraId="3455811C" w14:textId="77777777" w:rsidR="00882B46" w:rsidRPr="00882B46" w:rsidRDefault="00882B46">
            <w:pPr>
              <w:rPr>
                <w:ins w:id="1222" w:author="Miranda Armstrong" w:date="2019-09-20T15:00:00Z"/>
              </w:rPr>
            </w:pPr>
            <w:ins w:id="1223" w:author="Miranda Armstrong" w:date="2019-09-20T15:00:00Z">
              <w:r w:rsidRPr="00882B46">
                <w:rPr>
                  <w:b/>
                  <w:sz w:val="20"/>
                  <w:szCs w:val="20"/>
                </w:rPr>
                <w:t>RR minimally adjusted</w:t>
              </w:r>
            </w:ins>
          </w:p>
        </w:tc>
        <w:tc>
          <w:tcPr>
            <w:tcW w:w="1926" w:type="dxa"/>
            <w:tcBorders>
              <w:top w:val="single" w:sz="4" w:space="0" w:color="auto"/>
              <w:left w:val="nil"/>
              <w:bottom w:val="single" w:sz="4" w:space="0" w:color="auto"/>
              <w:right w:val="nil"/>
            </w:tcBorders>
            <w:hideMark/>
          </w:tcPr>
          <w:p w14:paraId="4F46E3FD" w14:textId="77777777" w:rsidR="00882B46" w:rsidRPr="00882B46" w:rsidRDefault="00882B46">
            <w:pPr>
              <w:rPr>
                <w:ins w:id="1224" w:author="Miranda Armstrong" w:date="2019-09-20T15:00:00Z"/>
                <w:b/>
                <w:sz w:val="20"/>
                <w:szCs w:val="20"/>
              </w:rPr>
            </w:pPr>
            <w:ins w:id="1225" w:author="Miranda Armstrong" w:date="2019-09-20T15:00:00Z">
              <w:r w:rsidRPr="00882B46">
                <w:rPr>
                  <w:b/>
                  <w:sz w:val="20"/>
                  <w:szCs w:val="20"/>
                </w:rPr>
                <w:t xml:space="preserve">RR fully adjusted </w:t>
              </w:r>
            </w:ins>
          </w:p>
          <w:p w14:paraId="6DA5526D" w14:textId="77777777" w:rsidR="00882B46" w:rsidRPr="00882B46" w:rsidRDefault="00882B46">
            <w:pPr>
              <w:rPr>
                <w:ins w:id="1226" w:author="Miranda Armstrong" w:date="2019-09-20T15:00:00Z"/>
              </w:rPr>
            </w:pPr>
            <w:ins w:id="1227" w:author="Miranda Armstrong" w:date="2019-09-20T15:00:00Z">
              <w:r w:rsidRPr="00882B46">
                <w:rPr>
                  <w:b/>
                  <w:sz w:val="20"/>
                  <w:szCs w:val="20"/>
                </w:rPr>
                <w:t>RR (99% CI)</w:t>
              </w:r>
            </w:ins>
          </w:p>
        </w:tc>
      </w:tr>
      <w:tr w:rsidR="00882B46" w:rsidRPr="00882B46" w14:paraId="2E799C2B" w14:textId="77777777" w:rsidTr="00882B46">
        <w:trPr>
          <w:ins w:id="1228" w:author="Miranda Armstrong" w:date="2019-09-20T15:00:00Z"/>
        </w:trPr>
        <w:tc>
          <w:tcPr>
            <w:tcW w:w="2689" w:type="dxa"/>
            <w:tcBorders>
              <w:top w:val="single" w:sz="4" w:space="0" w:color="auto"/>
              <w:left w:val="nil"/>
              <w:bottom w:val="nil"/>
              <w:right w:val="nil"/>
            </w:tcBorders>
            <w:hideMark/>
          </w:tcPr>
          <w:p w14:paraId="1D1A233A" w14:textId="77777777" w:rsidR="00882B46" w:rsidRPr="00882B46" w:rsidRDefault="00882B46">
            <w:pPr>
              <w:rPr>
                <w:ins w:id="1229" w:author="Miranda Armstrong" w:date="2019-09-20T15:00:00Z"/>
              </w:rPr>
            </w:pPr>
            <w:ins w:id="1230" w:author="Miranda Armstrong" w:date="2019-09-20T15:00:00Z">
              <w:r w:rsidRPr="00882B46">
                <w:rPr>
                  <w:b/>
                  <w:sz w:val="20"/>
                  <w:szCs w:val="20"/>
                </w:rPr>
                <w:t>Walking (&gt;1 vs &lt;=1</w:t>
              </w:r>
              <w:r w:rsidRPr="00882B46">
                <w:rPr>
                  <w:b/>
                  <w:sz w:val="20"/>
                  <w:szCs w:val="20"/>
                  <w:vertAlign w:val="superscript"/>
                </w:rPr>
                <w:t>c</w:t>
              </w:r>
              <w:r w:rsidRPr="00882B46">
                <w:rPr>
                  <w:b/>
                  <w:sz w:val="20"/>
                  <w:szCs w:val="20"/>
                </w:rPr>
                <w:t>)</w:t>
              </w:r>
            </w:ins>
          </w:p>
        </w:tc>
        <w:tc>
          <w:tcPr>
            <w:tcW w:w="289" w:type="dxa"/>
            <w:tcBorders>
              <w:top w:val="single" w:sz="4" w:space="0" w:color="auto"/>
              <w:left w:val="nil"/>
              <w:bottom w:val="nil"/>
              <w:right w:val="nil"/>
            </w:tcBorders>
          </w:tcPr>
          <w:p w14:paraId="0EC6213E" w14:textId="77777777" w:rsidR="00882B46" w:rsidRPr="00882B46" w:rsidRDefault="00882B46">
            <w:pPr>
              <w:rPr>
                <w:ins w:id="1231" w:author="Miranda Armstrong" w:date="2019-09-20T15:00:00Z"/>
              </w:rPr>
            </w:pPr>
          </w:p>
        </w:tc>
        <w:tc>
          <w:tcPr>
            <w:tcW w:w="1553" w:type="dxa"/>
            <w:tcBorders>
              <w:top w:val="single" w:sz="4" w:space="0" w:color="auto"/>
              <w:left w:val="nil"/>
              <w:bottom w:val="nil"/>
              <w:right w:val="nil"/>
            </w:tcBorders>
            <w:hideMark/>
          </w:tcPr>
          <w:p w14:paraId="61F611B3" w14:textId="77777777" w:rsidR="00882B46" w:rsidRPr="00882B46" w:rsidRDefault="00882B46">
            <w:pPr>
              <w:rPr>
                <w:ins w:id="1232" w:author="Miranda Armstrong" w:date="2019-09-20T15:00:00Z"/>
                <w:sz w:val="20"/>
                <w:szCs w:val="20"/>
              </w:rPr>
            </w:pPr>
            <w:ins w:id="1233" w:author="Miranda Armstrong" w:date="2019-09-20T15:00:00Z">
              <w:r w:rsidRPr="00882B46">
                <w:rPr>
                  <w:sz w:val="20"/>
                  <w:szCs w:val="20"/>
                </w:rPr>
                <w:t>1.07</w:t>
              </w:r>
            </w:ins>
          </w:p>
        </w:tc>
        <w:tc>
          <w:tcPr>
            <w:tcW w:w="1985" w:type="dxa"/>
            <w:tcBorders>
              <w:top w:val="single" w:sz="4" w:space="0" w:color="auto"/>
              <w:left w:val="nil"/>
              <w:bottom w:val="nil"/>
              <w:right w:val="nil"/>
            </w:tcBorders>
            <w:hideMark/>
          </w:tcPr>
          <w:p w14:paraId="3811F97D" w14:textId="77777777" w:rsidR="00882B46" w:rsidRPr="00882B46" w:rsidRDefault="00882B46">
            <w:pPr>
              <w:rPr>
                <w:ins w:id="1234" w:author="Miranda Armstrong" w:date="2019-09-20T15:00:00Z"/>
                <w:sz w:val="20"/>
                <w:szCs w:val="20"/>
              </w:rPr>
            </w:pPr>
            <w:ins w:id="1235" w:author="Miranda Armstrong" w:date="2019-09-20T15:00:00Z">
              <w:r w:rsidRPr="00882B46">
                <w:rPr>
                  <w:sz w:val="20"/>
                  <w:szCs w:val="20"/>
                </w:rPr>
                <w:t>1.06 (0.88-1.27)</w:t>
              </w:r>
            </w:ins>
          </w:p>
        </w:tc>
        <w:tc>
          <w:tcPr>
            <w:tcW w:w="283" w:type="dxa"/>
            <w:tcBorders>
              <w:top w:val="single" w:sz="4" w:space="0" w:color="auto"/>
              <w:left w:val="nil"/>
              <w:bottom w:val="nil"/>
              <w:right w:val="nil"/>
            </w:tcBorders>
          </w:tcPr>
          <w:p w14:paraId="249CF4BF" w14:textId="77777777" w:rsidR="00882B46" w:rsidRPr="00882B46" w:rsidRDefault="00882B46">
            <w:pPr>
              <w:rPr>
                <w:ins w:id="1236" w:author="Miranda Armstrong" w:date="2019-09-20T15:00:00Z"/>
                <w:color w:val="92D050"/>
                <w:sz w:val="20"/>
                <w:szCs w:val="20"/>
              </w:rPr>
            </w:pPr>
          </w:p>
        </w:tc>
        <w:tc>
          <w:tcPr>
            <w:tcW w:w="1560" w:type="dxa"/>
            <w:tcBorders>
              <w:top w:val="single" w:sz="4" w:space="0" w:color="auto"/>
              <w:left w:val="nil"/>
              <w:bottom w:val="nil"/>
              <w:right w:val="nil"/>
            </w:tcBorders>
            <w:hideMark/>
          </w:tcPr>
          <w:p w14:paraId="3466100A" w14:textId="77777777" w:rsidR="00882B46" w:rsidRPr="00882B46" w:rsidRDefault="00882B46">
            <w:pPr>
              <w:rPr>
                <w:ins w:id="1237" w:author="Miranda Armstrong" w:date="2019-09-20T15:00:00Z"/>
                <w:sz w:val="20"/>
                <w:szCs w:val="20"/>
              </w:rPr>
            </w:pPr>
            <w:ins w:id="1238" w:author="Miranda Armstrong" w:date="2019-09-20T15:00:00Z">
              <w:r w:rsidRPr="00882B46">
                <w:rPr>
                  <w:sz w:val="20"/>
                  <w:szCs w:val="20"/>
                </w:rPr>
                <w:t>1.09</w:t>
              </w:r>
            </w:ins>
          </w:p>
        </w:tc>
        <w:tc>
          <w:tcPr>
            <w:tcW w:w="1984" w:type="dxa"/>
            <w:tcBorders>
              <w:top w:val="single" w:sz="4" w:space="0" w:color="auto"/>
              <w:left w:val="nil"/>
              <w:bottom w:val="nil"/>
              <w:right w:val="nil"/>
            </w:tcBorders>
            <w:hideMark/>
          </w:tcPr>
          <w:p w14:paraId="4A822281" w14:textId="77777777" w:rsidR="00882B46" w:rsidRPr="00882B46" w:rsidRDefault="00882B46">
            <w:pPr>
              <w:rPr>
                <w:ins w:id="1239" w:author="Miranda Armstrong" w:date="2019-09-20T15:00:00Z"/>
                <w:sz w:val="20"/>
                <w:szCs w:val="20"/>
              </w:rPr>
            </w:pPr>
            <w:ins w:id="1240" w:author="Miranda Armstrong" w:date="2019-09-20T15:00:00Z">
              <w:r w:rsidRPr="00882B46">
                <w:rPr>
                  <w:sz w:val="20"/>
                  <w:szCs w:val="20"/>
                </w:rPr>
                <w:t>1.03 (0.96-1.11)</w:t>
              </w:r>
            </w:ins>
          </w:p>
        </w:tc>
        <w:tc>
          <w:tcPr>
            <w:tcW w:w="236" w:type="dxa"/>
            <w:tcBorders>
              <w:top w:val="single" w:sz="4" w:space="0" w:color="auto"/>
              <w:left w:val="nil"/>
              <w:bottom w:val="nil"/>
              <w:right w:val="nil"/>
            </w:tcBorders>
          </w:tcPr>
          <w:p w14:paraId="7D7284A7" w14:textId="77777777" w:rsidR="00882B46" w:rsidRPr="00882B46" w:rsidRDefault="00882B46">
            <w:pPr>
              <w:rPr>
                <w:ins w:id="1241" w:author="Miranda Armstrong" w:date="2019-09-20T15:00:00Z"/>
                <w:color w:val="92D050"/>
                <w:sz w:val="20"/>
                <w:szCs w:val="20"/>
              </w:rPr>
            </w:pPr>
          </w:p>
        </w:tc>
        <w:tc>
          <w:tcPr>
            <w:tcW w:w="1465" w:type="dxa"/>
            <w:tcBorders>
              <w:top w:val="single" w:sz="4" w:space="0" w:color="auto"/>
              <w:left w:val="nil"/>
              <w:bottom w:val="nil"/>
              <w:right w:val="nil"/>
            </w:tcBorders>
            <w:hideMark/>
          </w:tcPr>
          <w:p w14:paraId="2D57FA0C" w14:textId="77777777" w:rsidR="00882B46" w:rsidRPr="00882B46" w:rsidRDefault="00882B46">
            <w:pPr>
              <w:rPr>
                <w:ins w:id="1242" w:author="Miranda Armstrong" w:date="2019-09-20T15:00:00Z"/>
                <w:sz w:val="20"/>
                <w:szCs w:val="20"/>
              </w:rPr>
            </w:pPr>
            <w:ins w:id="1243" w:author="Miranda Armstrong" w:date="2019-09-20T15:00:00Z">
              <w:r w:rsidRPr="00882B46">
                <w:rPr>
                  <w:sz w:val="20"/>
                  <w:szCs w:val="20"/>
                </w:rPr>
                <w:t>0.98</w:t>
              </w:r>
            </w:ins>
          </w:p>
        </w:tc>
        <w:tc>
          <w:tcPr>
            <w:tcW w:w="1926" w:type="dxa"/>
            <w:tcBorders>
              <w:top w:val="single" w:sz="4" w:space="0" w:color="auto"/>
              <w:left w:val="nil"/>
              <w:bottom w:val="nil"/>
              <w:right w:val="nil"/>
            </w:tcBorders>
            <w:hideMark/>
          </w:tcPr>
          <w:p w14:paraId="2320701C" w14:textId="77777777" w:rsidR="00882B46" w:rsidRPr="00882B46" w:rsidRDefault="00882B46">
            <w:pPr>
              <w:rPr>
                <w:ins w:id="1244" w:author="Miranda Armstrong" w:date="2019-09-20T15:00:00Z"/>
                <w:sz w:val="20"/>
                <w:szCs w:val="20"/>
              </w:rPr>
            </w:pPr>
            <w:ins w:id="1245" w:author="Miranda Armstrong" w:date="2019-09-20T15:00:00Z">
              <w:r w:rsidRPr="00882B46">
                <w:rPr>
                  <w:sz w:val="20"/>
                  <w:szCs w:val="20"/>
                </w:rPr>
                <w:t>1.03 (0.90-1.17)</w:t>
              </w:r>
            </w:ins>
          </w:p>
        </w:tc>
      </w:tr>
      <w:tr w:rsidR="00882B46" w:rsidRPr="00882B46" w14:paraId="2AAB3606" w14:textId="77777777" w:rsidTr="00882B46">
        <w:trPr>
          <w:ins w:id="1246" w:author="Miranda Armstrong" w:date="2019-09-20T15:00:00Z"/>
        </w:trPr>
        <w:tc>
          <w:tcPr>
            <w:tcW w:w="2689" w:type="dxa"/>
            <w:hideMark/>
          </w:tcPr>
          <w:p w14:paraId="0A68E7BB" w14:textId="77777777" w:rsidR="00882B46" w:rsidRPr="00882B46" w:rsidRDefault="00882B46">
            <w:pPr>
              <w:rPr>
                <w:ins w:id="1247" w:author="Miranda Armstrong" w:date="2019-09-20T15:00:00Z"/>
              </w:rPr>
            </w:pPr>
            <w:ins w:id="1248" w:author="Miranda Armstrong" w:date="2019-09-20T15:00:00Z">
              <w:r w:rsidRPr="00882B46">
                <w:rPr>
                  <w:b/>
                  <w:sz w:val="20"/>
                  <w:szCs w:val="20"/>
                </w:rPr>
                <w:t>P(heterogeneity)</w:t>
              </w:r>
            </w:ins>
          </w:p>
        </w:tc>
        <w:tc>
          <w:tcPr>
            <w:tcW w:w="289" w:type="dxa"/>
          </w:tcPr>
          <w:p w14:paraId="758E96B2" w14:textId="77777777" w:rsidR="00882B46" w:rsidRPr="00882B46" w:rsidRDefault="00882B46">
            <w:pPr>
              <w:rPr>
                <w:ins w:id="1249" w:author="Miranda Armstrong" w:date="2019-09-20T15:00:00Z"/>
              </w:rPr>
            </w:pPr>
          </w:p>
        </w:tc>
        <w:tc>
          <w:tcPr>
            <w:tcW w:w="1553" w:type="dxa"/>
          </w:tcPr>
          <w:p w14:paraId="7A38197B" w14:textId="77777777" w:rsidR="00882B46" w:rsidRPr="00882B46" w:rsidRDefault="00882B46">
            <w:pPr>
              <w:rPr>
                <w:ins w:id="1250" w:author="Miranda Armstrong" w:date="2019-09-20T15:00:00Z"/>
                <w:sz w:val="20"/>
                <w:szCs w:val="20"/>
              </w:rPr>
            </w:pPr>
          </w:p>
        </w:tc>
        <w:tc>
          <w:tcPr>
            <w:tcW w:w="1985" w:type="dxa"/>
            <w:hideMark/>
          </w:tcPr>
          <w:p w14:paraId="55367666" w14:textId="77777777" w:rsidR="00882B46" w:rsidRPr="00882B46" w:rsidRDefault="00882B46">
            <w:pPr>
              <w:rPr>
                <w:ins w:id="1251" w:author="Miranda Armstrong" w:date="2019-09-20T15:00:00Z"/>
                <w:sz w:val="20"/>
                <w:szCs w:val="20"/>
              </w:rPr>
            </w:pPr>
            <w:ins w:id="1252" w:author="Miranda Armstrong" w:date="2019-09-20T15:00:00Z">
              <w:r w:rsidRPr="00882B46">
                <w:rPr>
                  <w:sz w:val="20"/>
                  <w:szCs w:val="20"/>
                </w:rPr>
                <w:t>0.42</w:t>
              </w:r>
            </w:ins>
          </w:p>
        </w:tc>
        <w:tc>
          <w:tcPr>
            <w:tcW w:w="283" w:type="dxa"/>
          </w:tcPr>
          <w:p w14:paraId="2569047E" w14:textId="77777777" w:rsidR="00882B46" w:rsidRPr="00882B46" w:rsidRDefault="00882B46">
            <w:pPr>
              <w:rPr>
                <w:ins w:id="1253" w:author="Miranda Armstrong" w:date="2019-09-20T15:00:00Z"/>
                <w:color w:val="92D050"/>
                <w:sz w:val="20"/>
                <w:szCs w:val="20"/>
              </w:rPr>
            </w:pPr>
          </w:p>
        </w:tc>
        <w:tc>
          <w:tcPr>
            <w:tcW w:w="1560" w:type="dxa"/>
          </w:tcPr>
          <w:p w14:paraId="48DE1CA8" w14:textId="77777777" w:rsidR="00882B46" w:rsidRPr="00882B46" w:rsidRDefault="00882B46">
            <w:pPr>
              <w:rPr>
                <w:ins w:id="1254" w:author="Miranda Armstrong" w:date="2019-09-20T15:00:00Z"/>
                <w:sz w:val="20"/>
                <w:szCs w:val="20"/>
              </w:rPr>
            </w:pPr>
          </w:p>
        </w:tc>
        <w:tc>
          <w:tcPr>
            <w:tcW w:w="1984" w:type="dxa"/>
            <w:hideMark/>
          </w:tcPr>
          <w:p w14:paraId="0BFE2C6E" w14:textId="77777777" w:rsidR="00882B46" w:rsidRPr="00882B46" w:rsidRDefault="00882B46">
            <w:pPr>
              <w:rPr>
                <w:ins w:id="1255" w:author="Miranda Armstrong" w:date="2019-09-20T15:00:00Z"/>
                <w:sz w:val="20"/>
                <w:szCs w:val="20"/>
              </w:rPr>
            </w:pPr>
            <w:ins w:id="1256" w:author="Miranda Armstrong" w:date="2019-09-20T15:00:00Z">
              <w:r w:rsidRPr="00882B46">
                <w:rPr>
                  <w:sz w:val="20"/>
                  <w:szCs w:val="20"/>
                </w:rPr>
                <w:t>0.26</w:t>
              </w:r>
            </w:ins>
          </w:p>
        </w:tc>
        <w:tc>
          <w:tcPr>
            <w:tcW w:w="236" w:type="dxa"/>
          </w:tcPr>
          <w:p w14:paraId="30FB31CF" w14:textId="77777777" w:rsidR="00882B46" w:rsidRPr="00882B46" w:rsidRDefault="00882B46">
            <w:pPr>
              <w:rPr>
                <w:ins w:id="1257" w:author="Miranda Armstrong" w:date="2019-09-20T15:00:00Z"/>
                <w:color w:val="92D050"/>
                <w:sz w:val="20"/>
                <w:szCs w:val="20"/>
              </w:rPr>
            </w:pPr>
          </w:p>
        </w:tc>
        <w:tc>
          <w:tcPr>
            <w:tcW w:w="1465" w:type="dxa"/>
          </w:tcPr>
          <w:p w14:paraId="2FB28E5E" w14:textId="77777777" w:rsidR="00882B46" w:rsidRPr="00882B46" w:rsidRDefault="00882B46">
            <w:pPr>
              <w:rPr>
                <w:ins w:id="1258" w:author="Miranda Armstrong" w:date="2019-09-20T15:00:00Z"/>
                <w:sz w:val="20"/>
                <w:szCs w:val="20"/>
              </w:rPr>
            </w:pPr>
          </w:p>
        </w:tc>
        <w:tc>
          <w:tcPr>
            <w:tcW w:w="1926" w:type="dxa"/>
            <w:hideMark/>
          </w:tcPr>
          <w:p w14:paraId="700C8084" w14:textId="77777777" w:rsidR="00882B46" w:rsidRPr="00882B46" w:rsidRDefault="00882B46">
            <w:pPr>
              <w:rPr>
                <w:ins w:id="1259" w:author="Miranda Armstrong" w:date="2019-09-20T15:00:00Z"/>
                <w:sz w:val="20"/>
                <w:szCs w:val="20"/>
              </w:rPr>
            </w:pPr>
            <w:ins w:id="1260" w:author="Miranda Armstrong" w:date="2019-09-20T15:00:00Z">
              <w:r w:rsidRPr="00882B46">
                <w:rPr>
                  <w:sz w:val="20"/>
                  <w:szCs w:val="20"/>
                </w:rPr>
                <w:t>0.56</w:t>
              </w:r>
            </w:ins>
          </w:p>
        </w:tc>
      </w:tr>
      <w:tr w:rsidR="00882B46" w:rsidRPr="00882B46" w14:paraId="74ABCDC8" w14:textId="77777777" w:rsidTr="00882B46">
        <w:trPr>
          <w:ins w:id="1261" w:author="Miranda Armstrong" w:date="2019-09-20T15:00:00Z"/>
        </w:trPr>
        <w:tc>
          <w:tcPr>
            <w:tcW w:w="2689" w:type="dxa"/>
          </w:tcPr>
          <w:p w14:paraId="05445794" w14:textId="77777777" w:rsidR="00882B46" w:rsidRPr="00882B46" w:rsidRDefault="00882B46">
            <w:pPr>
              <w:rPr>
                <w:ins w:id="1262" w:author="Miranda Armstrong" w:date="2019-09-20T15:00:00Z"/>
              </w:rPr>
            </w:pPr>
          </w:p>
        </w:tc>
        <w:tc>
          <w:tcPr>
            <w:tcW w:w="289" w:type="dxa"/>
          </w:tcPr>
          <w:p w14:paraId="29E0829D" w14:textId="77777777" w:rsidR="00882B46" w:rsidRPr="00882B46" w:rsidRDefault="00882B46">
            <w:pPr>
              <w:rPr>
                <w:ins w:id="1263" w:author="Miranda Armstrong" w:date="2019-09-20T15:00:00Z"/>
              </w:rPr>
            </w:pPr>
          </w:p>
        </w:tc>
        <w:tc>
          <w:tcPr>
            <w:tcW w:w="1553" w:type="dxa"/>
          </w:tcPr>
          <w:p w14:paraId="24FF7D34" w14:textId="77777777" w:rsidR="00882B46" w:rsidRPr="00882B46" w:rsidRDefault="00882B46">
            <w:pPr>
              <w:rPr>
                <w:ins w:id="1264" w:author="Miranda Armstrong" w:date="2019-09-20T15:00:00Z"/>
                <w:sz w:val="20"/>
                <w:szCs w:val="20"/>
              </w:rPr>
            </w:pPr>
          </w:p>
        </w:tc>
        <w:tc>
          <w:tcPr>
            <w:tcW w:w="1985" w:type="dxa"/>
          </w:tcPr>
          <w:p w14:paraId="78730842" w14:textId="77777777" w:rsidR="00882B46" w:rsidRPr="00882B46" w:rsidRDefault="00882B46">
            <w:pPr>
              <w:rPr>
                <w:ins w:id="1265" w:author="Miranda Armstrong" w:date="2019-09-20T15:00:00Z"/>
                <w:sz w:val="20"/>
                <w:szCs w:val="20"/>
              </w:rPr>
            </w:pPr>
          </w:p>
        </w:tc>
        <w:tc>
          <w:tcPr>
            <w:tcW w:w="283" w:type="dxa"/>
          </w:tcPr>
          <w:p w14:paraId="7010BA0B" w14:textId="77777777" w:rsidR="00882B46" w:rsidRPr="00882B46" w:rsidRDefault="00882B46">
            <w:pPr>
              <w:rPr>
                <w:ins w:id="1266" w:author="Miranda Armstrong" w:date="2019-09-20T15:00:00Z"/>
                <w:color w:val="92D050"/>
                <w:sz w:val="20"/>
                <w:szCs w:val="20"/>
              </w:rPr>
            </w:pPr>
          </w:p>
        </w:tc>
        <w:tc>
          <w:tcPr>
            <w:tcW w:w="1560" w:type="dxa"/>
          </w:tcPr>
          <w:p w14:paraId="4CBE31C1" w14:textId="77777777" w:rsidR="00882B46" w:rsidRPr="00882B46" w:rsidRDefault="00882B46">
            <w:pPr>
              <w:rPr>
                <w:ins w:id="1267" w:author="Miranda Armstrong" w:date="2019-09-20T15:00:00Z"/>
                <w:sz w:val="20"/>
                <w:szCs w:val="20"/>
              </w:rPr>
            </w:pPr>
          </w:p>
        </w:tc>
        <w:tc>
          <w:tcPr>
            <w:tcW w:w="1984" w:type="dxa"/>
          </w:tcPr>
          <w:p w14:paraId="37879966" w14:textId="77777777" w:rsidR="00882B46" w:rsidRPr="00882B46" w:rsidRDefault="00882B46">
            <w:pPr>
              <w:rPr>
                <w:ins w:id="1268" w:author="Miranda Armstrong" w:date="2019-09-20T15:00:00Z"/>
                <w:sz w:val="20"/>
                <w:szCs w:val="20"/>
              </w:rPr>
            </w:pPr>
          </w:p>
        </w:tc>
        <w:tc>
          <w:tcPr>
            <w:tcW w:w="236" w:type="dxa"/>
          </w:tcPr>
          <w:p w14:paraId="6814A130" w14:textId="77777777" w:rsidR="00882B46" w:rsidRPr="00882B46" w:rsidRDefault="00882B46">
            <w:pPr>
              <w:rPr>
                <w:ins w:id="1269" w:author="Miranda Armstrong" w:date="2019-09-20T15:00:00Z"/>
                <w:color w:val="92D050"/>
                <w:sz w:val="20"/>
                <w:szCs w:val="20"/>
              </w:rPr>
            </w:pPr>
          </w:p>
        </w:tc>
        <w:tc>
          <w:tcPr>
            <w:tcW w:w="1465" w:type="dxa"/>
          </w:tcPr>
          <w:p w14:paraId="7A78A50C" w14:textId="77777777" w:rsidR="00882B46" w:rsidRPr="00882B46" w:rsidRDefault="00882B46">
            <w:pPr>
              <w:rPr>
                <w:ins w:id="1270" w:author="Miranda Armstrong" w:date="2019-09-20T15:00:00Z"/>
                <w:sz w:val="20"/>
                <w:szCs w:val="20"/>
              </w:rPr>
            </w:pPr>
          </w:p>
        </w:tc>
        <w:tc>
          <w:tcPr>
            <w:tcW w:w="1926" w:type="dxa"/>
          </w:tcPr>
          <w:p w14:paraId="0160ABCF" w14:textId="77777777" w:rsidR="00882B46" w:rsidRPr="00882B46" w:rsidRDefault="00882B46">
            <w:pPr>
              <w:rPr>
                <w:ins w:id="1271" w:author="Miranda Armstrong" w:date="2019-09-20T15:00:00Z"/>
                <w:sz w:val="20"/>
                <w:szCs w:val="20"/>
              </w:rPr>
            </w:pPr>
          </w:p>
        </w:tc>
      </w:tr>
      <w:tr w:rsidR="00882B46" w:rsidRPr="00882B46" w14:paraId="54E50222" w14:textId="77777777" w:rsidTr="00882B46">
        <w:trPr>
          <w:ins w:id="1272" w:author="Miranda Armstrong" w:date="2019-09-20T15:00:00Z"/>
        </w:trPr>
        <w:tc>
          <w:tcPr>
            <w:tcW w:w="2689" w:type="dxa"/>
            <w:hideMark/>
          </w:tcPr>
          <w:p w14:paraId="7E026A97" w14:textId="77777777" w:rsidR="00882B46" w:rsidRPr="00882B46" w:rsidRDefault="00882B46">
            <w:pPr>
              <w:rPr>
                <w:ins w:id="1273" w:author="Miranda Armstrong" w:date="2019-09-20T15:00:00Z"/>
              </w:rPr>
            </w:pPr>
            <w:ins w:id="1274" w:author="Miranda Armstrong" w:date="2019-09-20T15:00:00Z">
              <w:r w:rsidRPr="00882B46">
                <w:rPr>
                  <w:b/>
                  <w:sz w:val="20"/>
                  <w:szCs w:val="20"/>
                </w:rPr>
                <w:t>Housework (&gt;5 vs &lt;=5</w:t>
              </w:r>
              <w:r w:rsidRPr="00882B46">
                <w:rPr>
                  <w:b/>
                  <w:sz w:val="20"/>
                  <w:szCs w:val="20"/>
                  <w:vertAlign w:val="superscript"/>
                </w:rPr>
                <w:t xml:space="preserve"> c</w:t>
              </w:r>
              <w:r w:rsidRPr="00882B46">
                <w:rPr>
                  <w:b/>
                  <w:sz w:val="20"/>
                  <w:szCs w:val="20"/>
                </w:rPr>
                <w:t>)</w:t>
              </w:r>
            </w:ins>
          </w:p>
        </w:tc>
        <w:tc>
          <w:tcPr>
            <w:tcW w:w="289" w:type="dxa"/>
          </w:tcPr>
          <w:p w14:paraId="3DC00EAE" w14:textId="77777777" w:rsidR="00882B46" w:rsidRPr="00882B46" w:rsidRDefault="00882B46">
            <w:pPr>
              <w:rPr>
                <w:ins w:id="1275" w:author="Miranda Armstrong" w:date="2019-09-20T15:00:00Z"/>
              </w:rPr>
            </w:pPr>
          </w:p>
        </w:tc>
        <w:tc>
          <w:tcPr>
            <w:tcW w:w="1553" w:type="dxa"/>
            <w:hideMark/>
          </w:tcPr>
          <w:p w14:paraId="0BFFEB60" w14:textId="77777777" w:rsidR="00882B46" w:rsidRPr="00882B46" w:rsidRDefault="00882B46">
            <w:pPr>
              <w:rPr>
                <w:ins w:id="1276" w:author="Miranda Armstrong" w:date="2019-09-20T15:00:00Z"/>
                <w:sz w:val="20"/>
                <w:szCs w:val="20"/>
              </w:rPr>
            </w:pPr>
            <w:ins w:id="1277" w:author="Miranda Armstrong" w:date="2019-09-20T15:00:00Z">
              <w:r w:rsidRPr="00882B46">
                <w:rPr>
                  <w:sz w:val="20"/>
                  <w:szCs w:val="20"/>
                </w:rPr>
                <w:t>0.91</w:t>
              </w:r>
            </w:ins>
          </w:p>
        </w:tc>
        <w:tc>
          <w:tcPr>
            <w:tcW w:w="1985" w:type="dxa"/>
            <w:hideMark/>
          </w:tcPr>
          <w:p w14:paraId="73F58442" w14:textId="77777777" w:rsidR="00882B46" w:rsidRPr="00882B46" w:rsidRDefault="00882B46">
            <w:pPr>
              <w:rPr>
                <w:ins w:id="1278" w:author="Miranda Armstrong" w:date="2019-09-20T15:00:00Z"/>
                <w:sz w:val="20"/>
                <w:szCs w:val="20"/>
              </w:rPr>
            </w:pPr>
            <w:ins w:id="1279" w:author="Miranda Armstrong" w:date="2019-09-20T15:00:00Z">
              <w:r w:rsidRPr="00882B46">
                <w:rPr>
                  <w:sz w:val="20"/>
                  <w:szCs w:val="20"/>
                </w:rPr>
                <w:t>0.96 (0.81-1.15)</w:t>
              </w:r>
            </w:ins>
          </w:p>
        </w:tc>
        <w:tc>
          <w:tcPr>
            <w:tcW w:w="283" w:type="dxa"/>
          </w:tcPr>
          <w:p w14:paraId="2CDFD5A2" w14:textId="77777777" w:rsidR="00882B46" w:rsidRPr="00882B46" w:rsidRDefault="00882B46">
            <w:pPr>
              <w:rPr>
                <w:ins w:id="1280" w:author="Miranda Armstrong" w:date="2019-09-20T15:00:00Z"/>
                <w:color w:val="92D050"/>
                <w:sz w:val="20"/>
                <w:szCs w:val="20"/>
              </w:rPr>
            </w:pPr>
          </w:p>
        </w:tc>
        <w:tc>
          <w:tcPr>
            <w:tcW w:w="1560" w:type="dxa"/>
            <w:hideMark/>
          </w:tcPr>
          <w:p w14:paraId="221372DB" w14:textId="77777777" w:rsidR="00882B46" w:rsidRPr="00882B46" w:rsidRDefault="00882B46">
            <w:pPr>
              <w:rPr>
                <w:ins w:id="1281" w:author="Miranda Armstrong" w:date="2019-09-20T15:00:00Z"/>
                <w:sz w:val="20"/>
                <w:szCs w:val="20"/>
              </w:rPr>
            </w:pPr>
            <w:ins w:id="1282" w:author="Miranda Armstrong" w:date="2019-09-20T15:00:00Z">
              <w:r w:rsidRPr="00882B46">
                <w:rPr>
                  <w:sz w:val="20"/>
                  <w:szCs w:val="20"/>
                </w:rPr>
                <w:t>0.95</w:t>
              </w:r>
            </w:ins>
          </w:p>
        </w:tc>
        <w:tc>
          <w:tcPr>
            <w:tcW w:w="1984" w:type="dxa"/>
            <w:hideMark/>
          </w:tcPr>
          <w:p w14:paraId="5F2A0E94" w14:textId="77777777" w:rsidR="00882B46" w:rsidRPr="00882B46" w:rsidRDefault="00882B46">
            <w:pPr>
              <w:rPr>
                <w:ins w:id="1283" w:author="Miranda Armstrong" w:date="2019-09-20T15:00:00Z"/>
                <w:sz w:val="20"/>
                <w:szCs w:val="20"/>
              </w:rPr>
            </w:pPr>
            <w:ins w:id="1284" w:author="Miranda Armstrong" w:date="2019-09-20T15:00:00Z">
              <w:r w:rsidRPr="00882B46">
                <w:rPr>
                  <w:sz w:val="20"/>
                  <w:szCs w:val="20"/>
                </w:rPr>
                <w:t>0.95 (0.89-1.02)</w:t>
              </w:r>
            </w:ins>
          </w:p>
        </w:tc>
        <w:tc>
          <w:tcPr>
            <w:tcW w:w="236" w:type="dxa"/>
          </w:tcPr>
          <w:p w14:paraId="6B7E277E" w14:textId="77777777" w:rsidR="00882B46" w:rsidRPr="00882B46" w:rsidRDefault="00882B46">
            <w:pPr>
              <w:rPr>
                <w:ins w:id="1285" w:author="Miranda Armstrong" w:date="2019-09-20T15:00:00Z"/>
                <w:color w:val="92D050"/>
                <w:sz w:val="20"/>
                <w:szCs w:val="20"/>
              </w:rPr>
            </w:pPr>
          </w:p>
        </w:tc>
        <w:tc>
          <w:tcPr>
            <w:tcW w:w="1465" w:type="dxa"/>
            <w:hideMark/>
          </w:tcPr>
          <w:p w14:paraId="61BE03E8" w14:textId="77777777" w:rsidR="00882B46" w:rsidRPr="00882B46" w:rsidRDefault="00882B46">
            <w:pPr>
              <w:rPr>
                <w:ins w:id="1286" w:author="Miranda Armstrong" w:date="2019-09-20T15:00:00Z"/>
                <w:sz w:val="20"/>
                <w:szCs w:val="20"/>
              </w:rPr>
            </w:pPr>
            <w:ins w:id="1287" w:author="Miranda Armstrong" w:date="2019-09-20T15:00:00Z">
              <w:r w:rsidRPr="00882B46">
                <w:rPr>
                  <w:sz w:val="20"/>
                  <w:szCs w:val="20"/>
                </w:rPr>
                <w:t>0.91</w:t>
              </w:r>
            </w:ins>
          </w:p>
        </w:tc>
        <w:tc>
          <w:tcPr>
            <w:tcW w:w="1926" w:type="dxa"/>
            <w:hideMark/>
          </w:tcPr>
          <w:p w14:paraId="51A8D44A" w14:textId="77777777" w:rsidR="00882B46" w:rsidRPr="00882B46" w:rsidRDefault="00882B46">
            <w:pPr>
              <w:rPr>
                <w:ins w:id="1288" w:author="Miranda Armstrong" w:date="2019-09-20T15:00:00Z"/>
                <w:sz w:val="20"/>
                <w:szCs w:val="20"/>
              </w:rPr>
            </w:pPr>
            <w:ins w:id="1289" w:author="Miranda Armstrong" w:date="2019-09-20T15:00:00Z">
              <w:r w:rsidRPr="00882B46">
                <w:rPr>
                  <w:sz w:val="20"/>
                  <w:szCs w:val="20"/>
                </w:rPr>
                <w:t>0.92 (0.81-1.04)</w:t>
              </w:r>
            </w:ins>
          </w:p>
        </w:tc>
      </w:tr>
      <w:tr w:rsidR="00882B46" w:rsidRPr="00882B46" w14:paraId="77AE858B" w14:textId="77777777" w:rsidTr="00882B46">
        <w:trPr>
          <w:ins w:id="1290" w:author="Miranda Armstrong" w:date="2019-09-20T15:00:00Z"/>
        </w:trPr>
        <w:tc>
          <w:tcPr>
            <w:tcW w:w="2689" w:type="dxa"/>
            <w:hideMark/>
          </w:tcPr>
          <w:p w14:paraId="708FB7BA" w14:textId="77777777" w:rsidR="00882B46" w:rsidRPr="00882B46" w:rsidRDefault="00882B46">
            <w:pPr>
              <w:rPr>
                <w:ins w:id="1291" w:author="Miranda Armstrong" w:date="2019-09-20T15:00:00Z"/>
                <w:b/>
                <w:sz w:val="20"/>
                <w:szCs w:val="20"/>
              </w:rPr>
            </w:pPr>
            <w:ins w:id="1292" w:author="Miranda Armstrong" w:date="2019-09-20T15:00:00Z">
              <w:r w:rsidRPr="00882B46">
                <w:rPr>
                  <w:b/>
                  <w:sz w:val="20"/>
                  <w:szCs w:val="20"/>
                </w:rPr>
                <w:t>P(heterogeneity)</w:t>
              </w:r>
            </w:ins>
          </w:p>
        </w:tc>
        <w:tc>
          <w:tcPr>
            <w:tcW w:w="289" w:type="dxa"/>
          </w:tcPr>
          <w:p w14:paraId="5488518E" w14:textId="77777777" w:rsidR="00882B46" w:rsidRPr="00882B46" w:rsidRDefault="00882B46">
            <w:pPr>
              <w:rPr>
                <w:ins w:id="1293" w:author="Miranda Armstrong" w:date="2019-09-20T15:00:00Z"/>
              </w:rPr>
            </w:pPr>
          </w:p>
        </w:tc>
        <w:tc>
          <w:tcPr>
            <w:tcW w:w="1553" w:type="dxa"/>
          </w:tcPr>
          <w:p w14:paraId="0CAD9F83" w14:textId="77777777" w:rsidR="00882B46" w:rsidRPr="00882B46" w:rsidRDefault="00882B46">
            <w:pPr>
              <w:rPr>
                <w:ins w:id="1294" w:author="Miranda Armstrong" w:date="2019-09-20T15:00:00Z"/>
                <w:sz w:val="20"/>
                <w:szCs w:val="20"/>
              </w:rPr>
            </w:pPr>
          </w:p>
        </w:tc>
        <w:tc>
          <w:tcPr>
            <w:tcW w:w="1985" w:type="dxa"/>
            <w:hideMark/>
          </w:tcPr>
          <w:p w14:paraId="7BCD1FC8" w14:textId="77777777" w:rsidR="00882B46" w:rsidRPr="00882B46" w:rsidRDefault="00882B46">
            <w:pPr>
              <w:rPr>
                <w:ins w:id="1295" w:author="Miranda Armstrong" w:date="2019-09-20T15:00:00Z"/>
                <w:sz w:val="20"/>
                <w:szCs w:val="20"/>
              </w:rPr>
            </w:pPr>
            <w:ins w:id="1296" w:author="Miranda Armstrong" w:date="2019-09-20T15:00:00Z">
              <w:r w:rsidRPr="00882B46">
                <w:rPr>
                  <w:sz w:val="20"/>
                  <w:szCs w:val="20"/>
                </w:rPr>
                <w:t>0.59</w:t>
              </w:r>
            </w:ins>
          </w:p>
        </w:tc>
        <w:tc>
          <w:tcPr>
            <w:tcW w:w="283" w:type="dxa"/>
          </w:tcPr>
          <w:p w14:paraId="07492888" w14:textId="77777777" w:rsidR="00882B46" w:rsidRPr="00882B46" w:rsidRDefault="00882B46">
            <w:pPr>
              <w:rPr>
                <w:ins w:id="1297" w:author="Miranda Armstrong" w:date="2019-09-20T15:00:00Z"/>
                <w:color w:val="92D050"/>
                <w:sz w:val="20"/>
                <w:szCs w:val="20"/>
              </w:rPr>
            </w:pPr>
          </w:p>
        </w:tc>
        <w:tc>
          <w:tcPr>
            <w:tcW w:w="1560" w:type="dxa"/>
          </w:tcPr>
          <w:p w14:paraId="1CA49A0A" w14:textId="77777777" w:rsidR="00882B46" w:rsidRPr="00882B46" w:rsidRDefault="00882B46">
            <w:pPr>
              <w:rPr>
                <w:ins w:id="1298" w:author="Miranda Armstrong" w:date="2019-09-20T15:00:00Z"/>
                <w:sz w:val="20"/>
                <w:szCs w:val="20"/>
              </w:rPr>
            </w:pPr>
          </w:p>
        </w:tc>
        <w:tc>
          <w:tcPr>
            <w:tcW w:w="1984" w:type="dxa"/>
            <w:hideMark/>
          </w:tcPr>
          <w:p w14:paraId="71B620AF" w14:textId="77777777" w:rsidR="00882B46" w:rsidRPr="00882B46" w:rsidRDefault="00882B46">
            <w:pPr>
              <w:rPr>
                <w:ins w:id="1299" w:author="Miranda Armstrong" w:date="2019-09-20T15:00:00Z"/>
                <w:sz w:val="20"/>
                <w:szCs w:val="20"/>
              </w:rPr>
            </w:pPr>
            <w:ins w:id="1300" w:author="Miranda Armstrong" w:date="2019-09-20T15:00:00Z">
              <w:r w:rsidRPr="00882B46">
                <w:rPr>
                  <w:sz w:val="20"/>
                  <w:szCs w:val="20"/>
                </w:rPr>
                <w:t>0.09</w:t>
              </w:r>
            </w:ins>
          </w:p>
        </w:tc>
        <w:tc>
          <w:tcPr>
            <w:tcW w:w="236" w:type="dxa"/>
          </w:tcPr>
          <w:p w14:paraId="7310DC79" w14:textId="77777777" w:rsidR="00882B46" w:rsidRPr="00882B46" w:rsidRDefault="00882B46">
            <w:pPr>
              <w:rPr>
                <w:ins w:id="1301" w:author="Miranda Armstrong" w:date="2019-09-20T15:00:00Z"/>
                <w:color w:val="92D050"/>
                <w:sz w:val="20"/>
                <w:szCs w:val="20"/>
              </w:rPr>
            </w:pPr>
          </w:p>
        </w:tc>
        <w:tc>
          <w:tcPr>
            <w:tcW w:w="1465" w:type="dxa"/>
          </w:tcPr>
          <w:p w14:paraId="68E6F462" w14:textId="77777777" w:rsidR="00882B46" w:rsidRPr="00882B46" w:rsidRDefault="00882B46">
            <w:pPr>
              <w:rPr>
                <w:ins w:id="1302" w:author="Miranda Armstrong" w:date="2019-09-20T15:00:00Z"/>
                <w:sz w:val="20"/>
                <w:szCs w:val="20"/>
              </w:rPr>
            </w:pPr>
          </w:p>
        </w:tc>
        <w:tc>
          <w:tcPr>
            <w:tcW w:w="1926" w:type="dxa"/>
            <w:hideMark/>
          </w:tcPr>
          <w:p w14:paraId="7F3A3920" w14:textId="77777777" w:rsidR="00882B46" w:rsidRPr="00882B46" w:rsidRDefault="00882B46">
            <w:pPr>
              <w:rPr>
                <w:ins w:id="1303" w:author="Miranda Armstrong" w:date="2019-09-20T15:00:00Z"/>
                <w:sz w:val="20"/>
                <w:szCs w:val="20"/>
              </w:rPr>
            </w:pPr>
            <w:ins w:id="1304" w:author="Miranda Armstrong" w:date="2019-09-20T15:00:00Z">
              <w:r w:rsidRPr="00882B46">
                <w:rPr>
                  <w:sz w:val="20"/>
                  <w:szCs w:val="20"/>
                </w:rPr>
                <w:t>0.08</w:t>
              </w:r>
            </w:ins>
          </w:p>
        </w:tc>
      </w:tr>
      <w:tr w:rsidR="00882B46" w:rsidRPr="00882B46" w14:paraId="47C41544" w14:textId="77777777" w:rsidTr="00882B46">
        <w:trPr>
          <w:ins w:id="1305" w:author="Miranda Armstrong" w:date="2019-09-20T15:00:00Z"/>
        </w:trPr>
        <w:tc>
          <w:tcPr>
            <w:tcW w:w="2689" w:type="dxa"/>
          </w:tcPr>
          <w:p w14:paraId="7D462EB0" w14:textId="77777777" w:rsidR="00882B46" w:rsidRPr="00882B46" w:rsidRDefault="00882B46">
            <w:pPr>
              <w:rPr>
                <w:ins w:id="1306" w:author="Miranda Armstrong" w:date="2019-09-20T15:00:00Z"/>
                <w:b/>
                <w:sz w:val="20"/>
                <w:szCs w:val="20"/>
              </w:rPr>
            </w:pPr>
          </w:p>
        </w:tc>
        <w:tc>
          <w:tcPr>
            <w:tcW w:w="289" w:type="dxa"/>
          </w:tcPr>
          <w:p w14:paraId="087A0642" w14:textId="77777777" w:rsidR="00882B46" w:rsidRPr="00882B46" w:rsidRDefault="00882B46">
            <w:pPr>
              <w:rPr>
                <w:ins w:id="1307" w:author="Miranda Armstrong" w:date="2019-09-20T15:00:00Z"/>
              </w:rPr>
            </w:pPr>
          </w:p>
        </w:tc>
        <w:tc>
          <w:tcPr>
            <w:tcW w:w="1553" w:type="dxa"/>
          </w:tcPr>
          <w:p w14:paraId="4C4ED03E" w14:textId="77777777" w:rsidR="00882B46" w:rsidRPr="00882B46" w:rsidRDefault="00882B46">
            <w:pPr>
              <w:rPr>
                <w:ins w:id="1308" w:author="Miranda Armstrong" w:date="2019-09-20T15:00:00Z"/>
                <w:sz w:val="20"/>
                <w:szCs w:val="20"/>
              </w:rPr>
            </w:pPr>
          </w:p>
        </w:tc>
        <w:tc>
          <w:tcPr>
            <w:tcW w:w="1985" w:type="dxa"/>
          </w:tcPr>
          <w:p w14:paraId="0697B232" w14:textId="77777777" w:rsidR="00882B46" w:rsidRPr="00882B46" w:rsidRDefault="00882B46">
            <w:pPr>
              <w:rPr>
                <w:ins w:id="1309" w:author="Miranda Armstrong" w:date="2019-09-20T15:00:00Z"/>
                <w:sz w:val="20"/>
                <w:szCs w:val="20"/>
              </w:rPr>
            </w:pPr>
          </w:p>
        </w:tc>
        <w:tc>
          <w:tcPr>
            <w:tcW w:w="283" w:type="dxa"/>
          </w:tcPr>
          <w:p w14:paraId="049BC936" w14:textId="77777777" w:rsidR="00882B46" w:rsidRPr="00882B46" w:rsidRDefault="00882B46">
            <w:pPr>
              <w:rPr>
                <w:ins w:id="1310" w:author="Miranda Armstrong" w:date="2019-09-20T15:00:00Z"/>
                <w:color w:val="92D050"/>
                <w:sz w:val="20"/>
                <w:szCs w:val="20"/>
              </w:rPr>
            </w:pPr>
          </w:p>
        </w:tc>
        <w:tc>
          <w:tcPr>
            <w:tcW w:w="1560" w:type="dxa"/>
          </w:tcPr>
          <w:p w14:paraId="6782D410" w14:textId="77777777" w:rsidR="00882B46" w:rsidRPr="00882B46" w:rsidRDefault="00882B46">
            <w:pPr>
              <w:rPr>
                <w:ins w:id="1311" w:author="Miranda Armstrong" w:date="2019-09-20T15:00:00Z"/>
                <w:sz w:val="20"/>
                <w:szCs w:val="20"/>
              </w:rPr>
            </w:pPr>
          </w:p>
        </w:tc>
        <w:tc>
          <w:tcPr>
            <w:tcW w:w="1984" w:type="dxa"/>
          </w:tcPr>
          <w:p w14:paraId="210E538A" w14:textId="77777777" w:rsidR="00882B46" w:rsidRPr="00882B46" w:rsidRDefault="00882B46">
            <w:pPr>
              <w:rPr>
                <w:ins w:id="1312" w:author="Miranda Armstrong" w:date="2019-09-20T15:00:00Z"/>
                <w:sz w:val="20"/>
                <w:szCs w:val="20"/>
              </w:rPr>
            </w:pPr>
          </w:p>
        </w:tc>
        <w:tc>
          <w:tcPr>
            <w:tcW w:w="236" w:type="dxa"/>
          </w:tcPr>
          <w:p w14:paraId="3DA793EC" w14:textId="77777777" w:rsidR="00882B46" w:rsidRPr="00882B46" w:rsidRDefault="00882B46">
            <w:pPr>
              <w:rPr>
                <w:ins w:id="1313" w:author="Miranda Armstrong" w:date="2019-09-20T15:00:00Z"/>
                <w:color w:val="92D050"/>
                <w:sz w:val="20"/>
                <w:szCs w:val="20"/>
              </w:rPr>
            </w:pPr>
          </w:p>
        </w:tc>
        <w:tc>
          <w:tcPr>
            <w:tcW w:w="1465" w:type="dxa"/>
          </w:tcPr>
          <w:p w14:paraId="60E2A6D0" w14:textId="77777777" w:rsidR="00882B46" w:rsidRPr="00882B46" w:rsidRDefault="00882B46">
            <w:pPr>
              <w:rPr>
                <w:ins w:id="1314" w:author="Miranda Armstrong" w:date="2019-09-20T15:00:00Z"/>
                <w:sz w:val="20"/>
                <w:szCs w:val="20"/>
              </w:rPr>
            </w:pPr>
          </w:p>
        </w:tc>
        <w:tc>
          <w:tcPr>
            <w:tcW w:w="1926" w:type="dxa"/>
          </w:tcPr>
          <w:p w14:paraId="722670D8" w14:textId="77777777" w:rsidR="00882B46" w:rsidRPr="00882B46" w:rsidRDefault="00882B46">
            <w:pPr>
              <w:rPr>
                <w:ins w:id="1315" w:author="Miranda Armstrong" w:date="2019-09-20T15:00:00Z"/>
                <w:sz w:val="20"/>
                <w:szCs w:val="20"/>
              </w:rPr>
            </w:pPr>
          </w:p>
        </w:tc>
      </w:tr>
      <w:tr w:rsidR="00882B46" w:rsidRPr="00882B46" w14:paraId="79F24348" w14:textId="77777777" w:rsidTr="00882B46">
        <w:trPr>
          <w:ins w:id="1316" w:author="Miranda Armstrong" w:date="2019-09-20T15:00:00Z"/>
        </w:trPr>
        <w:tc>
          <w:tcPr>
            <w:tcW w:w="2689" w:type="dxa"/>
            <w:hideMark/>
          </w:tcPr>
          <w:p w14:paraId="4870A2DA" w14:textId="77777777" w:rsidR="00882B46" w:rsidRPr="00882B46" w:rsidRDefault="00882B46">
            <w:pPr>
              <w:rPr>
                <w:ins w:id="1317" w:author="Miranda Armstrong" w:date="2019-09-20T15:00:00Z"/>
                <w:b/>
                <w:sz w:val="20"/>
                <w:szCs w:val="20"/>
              </w:rPr>
            </w:pPr>
            <w:ins w:id="1318" w:author="Miranda Armstrong" w:date="2019-09-20T15:00:00Z">
              <w:r w:rsidRPr="00882B46">
                <w:rPr>
                  <w:b/>
                  <w:sz w:val="20"/>
                  <w:szCs w:val="20"/>
                </w:rPr>
                <w:t>Yoga (yes vs no</w:t>
              </w:r>
              <w:r w:rsidRPr="00882B46">
                <w:rPr>
                  <w:b/>
                  <w:sz w:val="20"/>
                  <w:szCs w:val="20"/>
                  <w:vertAlign w:val="superscript"/>
                </w:rPr>
                <w:t xml:space="preserve"> c</w:t>
              </w:r>
              <w:r w:rsidRPr="00882B46">
                <w:rPr>
                  <w:b/>
                  <w:sz w:val="20"/>
                  <w:szCs w:val="20"/>
                </w:rPr>
                <w:t>)</w:t>
              </w:r>
            </w:ins>
          </w:p>
        </w:tc>
        <w:tc>
          <w:tcPr>
            <w:tcW w:w="289" w:type="dxa"/>
          </w:tcPr>
          <w:p w14:paraId="2424542C" w14:textId="77777777" w:rsidR="00882B46" w:rsidRPr="00882B46" w:rsidRDefault="00882B46">
            <w:pPr>
              <w:rPr>
                <w:ins w:id="1319" w:author="Miranda Armstrong" w:date="2019-09-20T15:00:00Z"/>
              </w:rPr>
            </w:pPr>
          </w:p>
        </w:tc>
        <w:tc>
          <w:tcPr>
            <w:tcW w:w="1553" w:type="dxa"/>
            <w:hideMark/>
          </w:tcPr>
          <w:p w14:paraId="20BDE0B2" w14:textId="77777777" w:rsidR="00882B46" w:rsidRPr="00882B46" w:rsidRDefault="00882B46">
            <w:pPr>
              <w:rPr>
                <w:ins w:id="1320" w:author="Miranda Armstrong" w:date="2019-09-20T15:00:00Z"/>
                <w:sz w:val="20"/>
                <w:szCs w:val="20"/>
              </w:rPr>
            </w:pPr>
            <w:ins w:id="1321" w:author="Miranda Armstrong" w:date="2019-09-20T15:00:00Z">
              <w:r w:rsidRPr="00882B46">
                <w:rPr>
                  <w:sz w:val="20"/>
                  <w:szCs w:val="20"/>
                </w:rPr>
                <w:t>1.11</w:t>
              </w:r>
            </w:ins>
          </w:p>
        </w:tc>
        <w:tc>
          <w:tcPr>
            <w:tcW w:w="1985" w:type="dxa"/>
            <w:hideMark/>
          </w:tcPr>
          <w:p w14:paraId="2F61D5CC" w14:textId="77777777" w:rsidR="00882B46" w:rsidRPr="00882B46" w:rsidRDefault="00882B46">
            <w:pPr>
              <w:rPr>
                <w:ins w:id="1322" w:author="Miranda Armstrong" w:date="2019-09-20T15:00:00Z"/>
                <w:sz w:val="20"/>
                <w:szCs w:val="20"/>
              </w:rPr>
            </w:pPr>
            <w:ins w:id="1323" w:author="Miranda Armstrong" w:date="2019-09-20T15:00:00Z">
              <w:r w:rsidRPr="00882B46">
                <w:rPr>
                  <w:sz w:val="20"/>
                  <w:szCs w:val="20"/>
                </w:rPr>
                <w:t>1.05 (0.81-1.36)</w:t>
              </w:r>
            </w:ins>
          </w:p>
        </w:tc>
        <w:tc>
          <w:tcPr>
            <w:tcW w:w="283" w:type="dxa"/>
          </w:tcPr>
          <w:p w14:paraId="5753B160" w14:textId="77777777" w:rsidR="00882B46" w:rsidRPr="00882B46" w:rsidRDefault="00882B46">
            <w:pPr>
              <w:rPr>
                <w:ins w:id="1324" w:author="Miranda Armstrong" w:date="2019-09-20T15:00:00Z"/>
                <w:color w:val="92D050"/>
                <w:sz w:val="20"/>
                <w:szCs w:val="20"/>
              </w:rPr>
            </w:pPr>
          </w:p>
        </w:tc>
        <w:tc>
          <w:tcPr>
            <w:tcW w:w="1560" w:type="dxa"/>
            <w:hideMark/>
          </w:tcPr>
          <w:p w14:paraId="40C8878B" w14:textId="77777777" w:rsidR="00882B46" w:rsidRPr="00882B46" w:rsidRDefault="00882B46">
            <w:pPr>
              <w:rPr>
                <w:ins w:id="1325" w:author="Miranda Armstrong" w:date="2019-09-20T15:00:00Z"/>
                <w:sz w:val="20"/>
                <w:szCs w:val="20"/>
              </w:rPr>
            </w:pPr>
            <w:ins w:id="1326" w:author="Miranda Armstrong" w:date="2019-09-20T15:00:00Z">
              <w:r w:rsidRPr="00882B46">
                <w:rPr>
                  <w:sz w:val="20"/>
                  <w:szCs w:val="20"/>
                </w:rPr>
                <w:t>1.13</w:t>
              </w:r>
            </w:ins>
          </w:p>
        </w:tc>
        <w:tc>
          <w:tcPr>
            <w:tcW w:w="1984" w:type="dxa"/>
            <w:hideMark/>
          </w:tcPr>
          <w:p w14:paraId="6804A6E7" w14:textId="77777777" w:rsidR="00882B46" w:rsidRPr="00882B46" w:rsidRDefault="00882B46">
            <w:pPr>
              <w:rPr>
                <w:ins w:id="1327" w:author="Miranda Armstrong" w:date="2019-09-20T15:00:00Z"/>
                <w:sz w:val="20"/>
                <w:szCs w:val="20"/>
              </w:rPr>
            </w:pPr>
            <w:ins w:id="1328" w:author="Miranda Armstrong" w:date="2019-09-20T15:00:00Z">
              <w:r w:rsidRPr="00882B46">
                <w:rPr>
                  <w:sz w:val="20"/>
                  <w:szCs w:val="20"/>
                </w:rPr>
                <w:t>1.06 (0.95-1.17)</w:t>
              </w:r>
            </w:ins>
          </w:p>
        </w:tc>
        <w:tc>
          <w:tcPr>
            <w:tcW w:w="236" w:type="dxa"/>
          </w:tcPr>
          <w:p w14:paraId="1583C9BB" w14:textId="77777777" w:rsidR="00882B46" w:rsidRPr="00882B46" w:rsidRDefault="00882B46">
            <w:pPr>
              <w:rPr>
                <w:ins w:id="1329" w:author="Miranda Armstrong" w:date="2019-09-20T15:00:00Z"/>
                <w:color w:val="92D050"/>
                <w:sz w:val="20"/>
                <w:szCs w:val="20"/>
              </w:rPr>
            </w:pPr>
          </w:p>
        </w:tc>
        <w:tc>
          <w:tcPr>
            <w:tcW w:w="1465" w:type="dxa"/>
            <w:hideMark/>
          </w:tcPr>
          <w:p w14:paraId="7BDECE4A" w14:textId="77777777" w:rsidR="00882B46" w:rsidRPr="00882B46" w:rsidRDefault="00882B46">
            <w:pPr>
              <w:rPr>
                <w:ins w:id="1330" w:author="Miranda Armstrong" w:date="2019-09-20T15:00:00Z"/>
                <w:sz w:val="20"/>
                <w:szCs w:val="20"/>
              </w:rPr>
            </w:pPr>
            <w:ins w:id="1331" w:author="Miranda Armstrong" w:date="2019-09-20T15:00:00Z">
              <w:r w:rsidRPr="00882B46">
                <w:rPr>
                  <w:sz w:val="20"/>
                  <w:szCs w:val="20"/>
                </w:rPr>
                <w:t>0.79</w:t>
              </w:r>
            </w:ins>
          </w:p>
        </w:tc>
        <w:tc>
          <w:tcPr>
            <w:tcW w:w="1926" w:type="dxa"/>
            <w:hideMark/>
          </w:tcPr>
          <w:p w14:paraId="2D9CF867" w14:textId="77777777" w:rsidR="00882B46" w:rsidRPr="00882B46" w:rsidRDefault="00882B46">
            <w:pPr>
              <w:rPr>
                <w:ins w:id="1332" w:author="Miranda Armstrong" w:date="2019-09-20T15:00:00Z"/>
                <w:sz w:val="20"/>
                <w:szCs w:val="20"/>
              </w:rPr>
            </w:pPr>
            <w:ins w:id="1333" w:author="Miranda Armstrong" w:date="2019-09-20T15:00:00Z">
              <w:r w:rsidRPr="00882B46">
                <w:rPr>
                  <w:sz w:val="20"/>
                  <w:szCs w:val="20"/>
                </w:rPr>
                <w:t>0.84 (0.68-1.05)</w:t>
              </w:r>
            </w:ins>
          </w:p>
        </w:tc>
      </w:tr>
      <w:tr w:rsidR="00882B46" w:rsidRPr="00882B46" w14:paraId="100F31F0" w14:textId="77777777" w:rsidTr="00882B46">
        <w:trPr>
          <w:ins w:id="1334" w:author="Miranda Armstrong" w:date="2019-09-20T15:00:00Z"/>
        </w:trPr>
        <w:tc>
          <w:tcPr>
            <w:tcW w:w="2689" w:type="dxa"/>
            <w:hideMark/>
          </w:tcPr>
          <w:p w14:paraId="5E0C2661" w14:textId="77777777" w:rsidR="00882B46" w:rsidRPr="00882B46" w:rsidRDefault="00882B46">
            <w:pPr>
              <w:rPr>
                <w:ins w:id="1335" w:author="Miranda Armstrong" w:date="2019-09-20T15:00:00Z"/>
                <w:b/>
                <w:sz w:val="20"/>
                <w:szCs w:val="20"/>
              </w:rPr>
            </w:pPr>
            <w:ins w:id="1336" w:author="Miranda Armstrong" w:date="2019-09-20T15:00:00Z">
              <w:r w:rsidRPr="00882B46">
                <w:rPr>
                  <w:b/>
                  <w:sz w:val="20"/>
                  <w:szCs w:val="20"/>
                </w:rPr>
                <w:t>P(heterogeneity)</w:t>
              </w:r>
            </w:ins>
          </w:p>
        </w:tc>
        <w:tc>
          <w:tcPr>
            <w:tcW w:w="289" w:type="dxa"/>
          </w:tcPr>
          <w:p w14:paraId="13292F95" w14:textId="77777777" w:rsidR="00882B46" w:rsidRPr="00882B46" w:rsidRDefault="00882B46">
            <w:pPr>
              <w:rPr>
                <w:ins w:id="1337" w:author="Miranda Armstrong" w:date="2019-09-20T15:00:00Z"/>
              </w:rPr>
            </w:pPr>
          </w:p>
        </w:tc>
        <w:tc>
          <w:tcPr>
            <w:tcW w:w="1553" w:type="dxa"/>
          </w:tcPr>
          <w:p w14:paraId="2E132087" w14:textId="77777777" w:rsidR="00882B46" w:rsidRPr="00882B46" w:rsidRDefault="00882B46">
            <w:pPr>
              <w:rPr>
                <w:ins w:id="1338" w:author="Miranda Armstrong" w:date="2019-09-20T15:00:00Z"/>
                <w:sz w:val="20"/>
                <w:szCs w:val="20"/>
              </w:rPr>
            </w:pPr>
          </w:p>
        </w:tc>
        <w:tc>
          <w:tcPr>
            <w:tcW w:w="1985" w:type="dxa"/>
            <w:hideMark/>
          </w:tcPr>
          <w:p w14:paraId="2ED393C4" w14:textId="77777777" w:rsidR="00882B46" w:rsidRPr="00882B46" w:rsidRDefault="00882B46">
            <w:pPr>
              <w:rPr>
                <w:ins w:id="1339" w:author="Miranda Armstrong" w:date="2019-09-20T15:00:00Z"/>
                <w:sz w:val="20"/>
                <w:szCs w:val="20"/>
              </w:rPr>
            </w:pPr>
            <w:ins w:id="1340" w:author="Miranda Armstrong" w:date="2019-09-20T15:00:00Z">
              <w:r w:rsidRPr="00882B46">
                <w:rPr>
                  <w:sz w:val="20"/>
                  <w:szCs w:val="20"/>
                </w:rPr>
                <w:t>0.62</w:t>
              </w:r>
            </w:ins>
          </w:p>
        </w:tc>
        <w:tc>
          <w:tcPr>
            <w:tcW w:w="283" w:type="dxa"/>
          </w:tcPr>
          <w:p w14:paraId="05D88CF0" w14:textId="77777777" w:rsidR="00882B46" w:rsidRPr="00882B46" w:rsidRDefault="00882B46">
            <w:pPr>
              <w:rPr>
                <w:ins w:id="1341" w:author="Miranda Armstrong" w:date="2019-09-20T15:00:00Z"/>
                <w:color w:val="92D050"/>
                <w:sz w:val="20"/>
                <w:szCs w:val="20"/>
              </w:rPr>
            </w:pPr>
          </w:p>
        </w:tc>
        <w:tc>
          <w:tcPr>
            <w:tcW w:w="1560" w:type="dxa"/>
          </w:tcPr>
          <w:p w14:paraId="5FA398A5" w14:textId="77777777" w:rsidR="00882B46" w:rsidRPr="00882B46" w:rsidRDefault="00882B46">
            <w:pPr>
              <w:rPr>
                <w:ins w:id="1342" w:author="Miranda Armstrong" w:date="2019-09-20T15:00:00Z"/>
                <w:sz w:val="20"/>
                <w:szCs w:val="20"/>
              </w:rPr>
            </w:pPr>
          </w:p>
        </w:tc>
        <w:tc>
          <w:tcPr>
            <w:tcW w:w="1984" w:type="dxa"/>
            <w:hideMark/>
          </w:tcPr>
          <w:p w14:paraId="2223DA65" w14:textId="77777777" w:rsidR="00882B46" w:rsidRPr="00882B46" w:rsidRDefault="00882B46">
            <w:pPr>
              <w:rPr>
                <w:ins w:id="1343" w:author="Miranda Armstrong" w:date="2019-09-20T15:00:00Z"/>
                <w:sz w:val="20"/>
                <w:szCs w:val="20"/>
              </w:rPr>
            </w:pPr>
            <w:ins w:id="1344" w:author="Miranda Armstrong" w:date="2019-09-20T15:00:00Z">
              <w:r w:rsidRPr="00882B46">
                <w:rPr>
                  <w:sz w:val="20"/>
                  <w:szCs w:val="20"/>
                </w:rPr>
                <w:t>0.17</w:t>
              </w:r>
            </w:ins>
          </w:p>
        </w:tc>
        <w:tc>
          <w:tcPr>
            <w:tcW w:w="236" w:type="dxa"/>
          </w:tcPr>
          <w:p w14:paraId="547E101C" w14:textId="77777777" w:rsidR="00882B46" w:rsidRPr="00882B46" w:rsidRDefault="00882B46">
            <w:pPr>
              <w:rPr>
                <w:ins w:id="1345" w:author="Miranda Armstrong" w:date="2019-09-20T15:00:00Z"/>
                <w:color w:val="92D050"/>
                <w:sz w:val="20"/>
                <w:szCs w:val="20"/>
              </w:rPr>
            </w:pPr>
          </w:p>
        </w:tc>
        <w:tc>
          <w:tcPr>
            <w:tcW w:w="1465" w:type="dxa"/>
          </w:tcPr>
          <w:p w14:paraId="033CDD97" w14:textId="77777777" w:rsidR="00882B46" w:rsidRPr="00882B46" w:rsidRDefault="00882B46">
            <w:pPr>
              <w:rPr>
                <w:ins w:id="1346" w:author="Miranda Armstrong" w:date="2019-09-20T15:00:00Z"/>
                <w:sz w:val="20"/>
                <w:szCs w:val="20"/>
              </w:rPr>
            </w:pPr>
          </w:p>
        </w:tc>
        <w:tc>
          <w:tcPr>
            <w:tcW w:w="1926" w:type="dxa"/>
            <w:hideMark/>
          </w:tcPr>
          <w:p w14:paraId="510D8E0C" w14:textId="77777777" w:rsidR="00882B46" w:rsidRPr="00882B46" w:rsidRDefault="00882B46">
            <w:pPr>
              <w:rPr>
                <w:ins w:id="1347" w:author="Miranda Armstrong" w:date="2019-09-20T15:00:00Z"/>
                <w:sz w:val="20"/>
                <w:szCs w:val="20"/>
              </w:rPr>
            </w:pPr>
            <w:ins w:id="1348" w:author="Miranda Armstrong" w:date="2019-09-20T15:00:00Z">
              <w:r w:rsidRPr="00882B46">
                <w:rPr>
                  <w:sz w:val="20"/>
                  <w:szCs w:val="20"/>
                </w:rPr>
                <w:t>0.04</w:t>
              </w:r>
            </w:ins>
          </w:p>
        </w:tc>
      </w:tr>
      <w:tr w:rsidR="00882B46" w:rsidRPr="00882B46" w14:paraId="06CCFF75" w14:textId="77777777" w:rsidTr="00882B46">
        <w:trPr>
          <w:ins w:id="1349" w:author="Miranda Armstrong" w:date="2019-09-20T15:00:00Z"/>
        </w:trPr>
        <w:tc>
          <w:tcPr>
            <w:tcW w:w="2689" w:type="dxa"/>
          </w:tcPr>
          <w:p w14:paraId="31FB8AEC" w14:textId="77777777" w:rsidR="00882B46" w:rsidRPr="00882B46" w:rsidRDefault="00882B46">
            <w:pPr>
              <w:rPr>
                <w:ins w:id="1350" w:author="Miranda Armstrong" w:date="2019-09-20T15:00:00Z"/>
                <w:b/>
                <w:sz w:val="20"/>
                <w:szCs w:val="20"/>
              </w:rPr>
            </w:pPr>
          </w:p>
        </w:tc>
        <w:tc>
          <w:tcPr>
            <w:tcW w:w="289" w:type="dxa"/>
          </w:tcPr>
          <w:p w14:paraId="1A0D4532" w14:textId="77777777" w:rsidR="00882B46" w:rsidRPr="00882B46" w:rsidRDefault="00882B46">
            <w:pPr>
              <w:rPr>
                <w:ins w:id="1351" w:author="Miranda Armstrong" w:date="2019-09-20T15:00:00Z"/>
              </w:rPr>
            </w:pPr>
          </w:p>
        </w:tc>
        <w:tc>
          <w:tcPr>
            <w:tcW w:w="1553" w:type="dxa"/>
          </w:tcPr>
          <w:p w14:paraId="0A245141" w14:textId="77777777" w:rsidR="00882B46" w:rsidRPr="00882B46" w:rsidRDefault="00882B46">
            <w:pPr>
              <w:rPr>
                <w:ins w:id="1352" w:author="Miranda Armstrong" w:date="2019-09-20T15:00:00Z"/>
                <w:sz w:val="20"/>
                <w:szCs w:val="20"/>
              </w:rPr>
            </w:pPr>
          </w:p>
        </w:tc>
        <w:tc>
          <w:tcPr>
            <w:tcW w:w="1985" w:type="dxa"/>
          </w:tcPr>
          <w:p w14:paraId="2E4DE608" w14:textId="77777777" w:rsidR="00882B46" w:rsidRPr="00882B46" w:rsidRDefault="00882B46">
            <w:pPr>
              <w:rPr>
                <w:ins w:id="1353" w:author="Miranda Armstrong" w:date="2019-09-20T15:00:00Z"/>
                <w:sz w:val="20"/>
                <w:szCs w:val="20"/>
              </w:rPr>
            </w:pPr>
          </w:p>
        </w:tc>
        <w:tc>
          <w:tcPr>
            <w:tcW w:w="283" w:type="dxa"/>
          </w:tcPr>
          <w:p w14:paraId="7D7E9C51" w14:textId="77777777" w:rsidR="00882B46" w:rsidRPr="00882B46" w:rsidRDefault="00882B46">
            <w:pPr>
              <w:rPr>
                <w:ins w:id="1354" w:author="Miranda Armstrong" w:date="2019-09-20T15:00:00Z"/>
                <w:color w:val="92D050"/>
                <w:sz w:val="20"/>
                <w:szCs w:val="20"/>
              </w:rPr>
            </w:pPr>
          </w:p>
        </w:tc>
        <w:tc>
          <w:tcPr>
            <w:tcW w:w="1560" w:type="dxa"/>
          </w:tcPr>
          <w:p w14:paraId="7D3FC057" w14:textId="77777777" w:rsidR="00882B46" w:rsidRPr="00882B46" w:rsidRDefault="00882B46">
            <w:pPr>
              <w:rPr>
                <w:ins w:id="1355" w:author="Miranda Armstrong" w:date="2019-09-20T15:00:00Z"/>
                <w:sz w:val="20"/>
                <w:szCs w:val="20"/>
              </w:rPr>
            </w:pPr>
          </w:p>
        </w:tc>
        <w:tc>
          <w:tcPr>
            <w:tcW w:w="1984" w:type="dxa"/>
          </w:tcPr>
          <w:p w14:paraId="11C2BF9F" w14:textId="77777777" w:rsidR="00882B46" w:rsidRPr="00882B46" w:rsidRDefault="00882B46">
            <w:pPr>
              <w:rPr>
                <w:ins w:id="1356" w:author="Miranda Armstrong" w:date="2019-09-20T15:00:00Z"/>
                <w:sz w:val="20"/>
                <w:szCs w:val="20"/>
              </w:rPr>
            </w:pPr>
          </w:p>
        </w:tc>
        <w:tc>
          <w:tcPr>
            <w:tcW w:w="236" w:type="dxa"/>
          </w:tcPr>
          <w:p w14:paraId="773DED88" w14:textId="77777777" w:rsidR="00882B46" w:rsidRPr="00882B46" w:rsidRDefault="00882B46">
            <w:pPr>
              <w:rPr>
                <w:ins w:id="1357" w:author="Miranda Armstrong" w:date="2019-09-20T15:00:00Z"/>
                <w:color w:val="92D050"/>
                <w:sz w:val="20"/>
                <w:szCs w:val="20"/>
              </w:rPr>
            </w:pPr>
          </w:p>
        </w:tc>
        <w:tc>
          <w:tcPr>
            <w:tcW w:w="1465" w:type="dxa"/>
          </w:tcPr>
          <w:p w14:paraId="1DCE7225" w14:textId="77777777" w:rsidR="00882B46" w:rsidRPr="00882B46" w:rsidRDefault="00882B46">
            <w:pPr>
              <w:rPr>
                <w:ins w:id="1358" w:author="Miranda Armstrong" w:date="2019-09-20T15:00:00Z"/>
                <w:sz w:val="20"/>
                <w:szCs w:val="20"/>
              </w:rPr>
            </w:pPr>
          </w:p>
        </w:tc>
        <w:tc>
          <w:tcPr>
            <w:tcW w:w="1926" w:type="dxa"/>
          </w:tcPr>
          <w:p w14:paraId="13FDB31C" w14:textId="77777777" w:rsidR="00882B46" w:rsidRPr="00882B46" w:rsidRDefault="00882B46">
            <w:pPr>
              <w:rPr>
                <w:ins w:id="1359" w:author="Miranda Armstrong" w:date="2019-09-20T15:00:00Z"/>
                <w:sz w:val="20"/>
                <w:szCs w:val="20"/>
              </w:rPr>
            </w:pPr>
          </w:p>
        </w:tc>
      </w:tr>
      <w:tr w:rsidR="00882B46" w:rsidRPr="00882B46" w14:paraId="7AE6CD35" w14:textId="77777777" w:rsidTr="00882B46">
        <w:trPr>
          <w:ins w:id="1360" w:author="Miranda Armstrong" w:date="2019-09-20T15:00:00Z"/>
        </w:trPr>
        <w:tc>
          <w:tcPr>
            <w:tcW w:w="2689" w:type="dxa"/>
            <w:hideMark/>
          </w:tcPr>
          <w:p w14:paraId="0170ED85" w14:textId="77777777" w:rsidR="00882B46" w:rsidRPr="00882B46" w:rsidRDefault="00882B46">
            <w:pPr>
              <w:rPr>
                <w:ins w:id="1361" w:author="Miranda Armstrong" w:date="2019-09-20T15:00:00Z"/>
                <w:b/>
                <w:sz w:val="20"/>
                <w:szCs w:val="20"/>
              </w:rPr>
            </w:pPr>
            <w:ins w:id="1362" w:author="Miranda Armstrong" w:date="2019-09-20T15:00:00Z">
              <w:r w:rsidRPr="00882B46">
                <w:rPr>
                  <w:b/>
                  <w:sz w:val="20"/>
                  <w:szCs w:val="20"/>
                </w:rPr>
                <w:t>Sports club (yes vs no</w:t>
              </w:r>
              <w:r w:rsidRPr="00882B46">
                <w:rPr>
                  <w:b/>
                  <w:sz w:val="20"/>
                  <w:szCs w:val="20"/>
                  <w:vertAlign w:val="superscript"/>
                </w:rPr>
                <w:t xml:space="preserve"> c</w:t>
              </w:r>
              <w:r w:rsidRPr="00882B46">
                <w:rPr>
                  <w:b/>
                  <w:sz w:val="20"/>
                  <w:szCs w:val="20"/>
                </w:rPr>
                <w:t>)</w:t>
              </w:r>
            </w:ins>
          </w:p>
        </w:tc>
        <w:tc>
          <w:tcPr>
            <w:tcW w:w="289" w:type="dxa"/>
          </w:tcPr>
          <w:p w14:paraId="6454BBC4" w14:textId="77777777" w:rsidR="00882B46" w:rsidRPr="00882B46" w:rsidRDefault="00882B46">
            <w:pPr>
              <w:rPr>
                <w:ins w:id="1363" w:author="Miranda Armstrong" w:date="2019-09-20T15:00:00Z"/>
              </w:rPr>
            </w:pPr>
          </w:p>
        </w:tc>
        <w:tc>
          <w:tcPr>
            <w:tcW w:w="1553" w:type="dxa"/>
            <w:hideMark/>
          </w:tcPr>
          <w:p w14:paraId="21B42DBD" w14:textId="77777777" w:rsidR="00882B46" w:rsidRPr="00882B46" w:rsidRDefault="00882B46">
            <w:pPr>
              <w:rPr>
                <w:ins w:id="1364" w:author="Miranda Armstrong" w:date="2019-09-20T15:00:00Z"/>
                <w:sz w:val="20"/>
                <w:szCs w:val="20"/>
              </w:rPr>
            </w:pPr>
            <w:ins w:id="1365" w:author="Miranda Armstrong" w:date="2019-09-20T15:00:00Z">
              <w:r w:rsidRPr="00882B46">
                <w:rPr>
                  <w:sz w:val="20"/>
                  <w:szCs w:val="20"/>
                </w:rPr>
                <w:t>1.08</w:t>
              </w:r>
            </w:ins>
          </w:p>
        </w:tc>
        <w:tc>
          <w:tcPr>
            <w:tcW w:w="1985" w:type="dxa"/>
            <w:hideMark/>
          </w:tcPr>
          <w:p w14:paraId="184B814E" w14:textId="77777777" w:rsidR="00882B46" w:rsidRPr="00882B46" w:rsidRDefault="00882B46">
            <w:pPr>
              <w:rPr>
                <w:ins w:id="1366" w:author="Miranda Armstrong" w:date="2019-09-20T15:00:00Z"/>
                <w:sz w:val="20"/>
                <w:szCs w:val="20"/>
              </w:rPr>
            </w:pPr>
            <w:ins w:id="1367" w:author="Miranda Armstrong" w:date="2019-09-20T15:00:00Z">
              <w:r w:rsidRPr="00882B46">
                <w:rPr>
                  <w:sz w:val="20"/>
                  <w:szCs w:val="20"/>
                </w:rPr>
                <w:t>1.04 (0.87-1.23)</w:t>
              </w:r>
            </w:ins>
          </w:p>
        </w:tc>
        <w:tc>
          <w:tcPr>
            <w:tcW w:w="283" w:type="dxa"/>
          </w:tcPr>
          <w:p w14:paraId="23AC586B" w14:textId="77777777" w:rsidR="00882B46" w:rsidRPr="00882B46" w:rsidRDefault="00882B46">
            <w:pPr>
              <w:rPr>
                <w:ins w:id="1368" w:author="Miranda Armstrong" w:date="2019-09-20T15:00:00Z"/>
                <w:color w:val="92D050"/>
                <w:sz w:val="20"/>
                <w:szCs w:val="20"/>
              </w:rPr>
            </w:pPr>
          </w:p>
        </w:tc>
        <w:tc>
          <w:tcPr>
            <w:tcW w:w="1560" w:type="dxa"/>
            <w:hideMark/>
          </w:tcPr>
          <w:p w14:paraId="25C8B480" w14:textId="77777777" w:rsidR="00882B46" w:rsidRPr="00882B46" w:rsidRDefault="00882B46">
            <w:pPr>
              <w:rPr>
                <w:ins w:id="1369" w:author="Miranda Armstrong" w:date="2019-09-20T15:00:00Z"/>
                <w:sz w:val="20"/>
                <w:szCs w:val="20"/>
              </w:rPr>
            </w:pPr>
            <w:ins w:id="1370" w:author="Miranda Armstrong" w:date="2019-09-20T15:00:00Z">
              <w:r w:rsidRPr="00882B46">
                <w:rPr>
                  <w:sz w:val="20"/>
                  <w:szCs w:val="20"/>
                </w:rPr>
                <w:t>1.02</w:t>
              </w:r>
            </w:ins>
          </w:p>
        </w:tc>
        <w:tc>
          <w:tcPr>
            <w:tcW w:w="1984" w:type="dxa"/>
            <w:hideMark/>
          </w:tcPr>
          <w:p w14:paraId="1FC14BBF" w14:textId="77777777" w:rsidR="00882B46" w:rsidRPr="00882B46" w:rsidRDefault="00882B46">
            <w:pPr>
              <w:rPr>
                <w:ins w:id="1371" w:author="Miranda Armstrong" w:date="2019-09-20T15:00:00Z"/>
                <w:sz w:val="20"/>
                <w:szCs w:val="20"/>
              </w:rPr>
            </w:pPr>
            <w:ins w:id="1372" w:author="Miranda Armstrong" w:date="2019-09-20T15:00:00Z">
              <w:r w:rsidRPr="00882B46">
                <w:rPr>
                  <w:sz w:val="20"/>
                  <w:szCs w:val="20"/>
                </w:rPr>
                <w:t>0.98 (0.91-1.05)</w:t>
              </w:r>
            </w:ins>
          </w:p>
        </w:tc>
        <w:tc>
          <w:tcPr>
            <w:tcW w:w="236" w:type="dxa"/>
          </w:tcPr>
          <w:p w14:paraId="5583AF88" w14:textId="77777777" w:rsidR="00882B46" w:rsidRPr="00882B46" w:rsidRDefault="00882B46">
            <w:pPr>
              <w:rPr>
                <w:ins w:id="1373" w:author="Miranda Armstrong" w:date="2019-09-20T15:00:00Z"/>
                <w:color w:val="92D050"/>
                <w:sz w:val="20"/>
                <w:szCs w:val="20"/>
              </w:rPr>
            </w:pPr>
          </w:p>
        </w:tc>
        <w:tc>
          <w:tcPr>
            <w:tcW w:w="1465" w:type="dxa"/>
            <w:hideMark/>
          </w:tcPr>
          <w:p w14:paraId="37F1E9BF" w14:textId="77777777" w:rsidR="00882B46" w:rsidRPr="00882B46" w:rsidRDefault="00882B46">
            <w:pPr>
              <w:rPr>
                <w:ins w:id="1374" w:author="Miranda Armstrong" w:date="2019-09-20T15:00:00Z"/>
                <w:sz w:val="20"/>
                <w:szCs w:val="20"/>
              </w:rPr>
            </w:pPr>
            <w:ins w:id="1375" w:author="Miranda Armstrong" w:date="2019-09-20T15:00:00Z">
              <w:r w:rsidRPr="00882B46">
                <w:rPr>
                  <w:sz w:val="20"/>
                  <w:szCs w:val="20"/>
                </w:rPr>
                <w:t>0.88</w:t>
              </w:r>
            </w:ins>
          </w:p>
        </w:tc>
        <w:tc>
          <w:tcPr>
            <w:tcW w:w="1926" w:type="dxa"/>
            <w:hideMark/>
          </w:tcPr>
          <w:p w14:paraId="56A10918" w14:textId="77777777" w:rsidR="00882B46" w:rsidRPr="00882B46" w:rsidRDefault="00882B46">
            <w:pPr>
              <w:rPr>
                <w:ins w:id="1376" w:author="Miranda Armstrong" w:date="2019-09-20T15:00:00Z"/>
                <w:sz w:val="20"/>
                <w:szCs w:val="20"/>
              </w:rPr>
            </w:pPr>
            <w:ins w:id="1377" w:author="Miranda Armstrong" w:date="2019-09-20T15:00:00Z">
              <w:r w:rsidRPr="00882B46">
                <w:rPr>
                  <w:sz w:val="20"/>
                  <w:szCs w:val="20"/>
                </w:rPr>
                <w:t>0.91 (0.79-1.04)</w:t>
              </w:r>
            </w:ins>
          </w:p>
        </w:tc>
      </w:tr>
      <w:tr w:rsidR="00882B46" w:rsidRPr="00882B46" w14:paraId="12FD9899" w14:textId="77777777" w:rsidTr="00882B46">
        <w:trPr>
          <w:ins w:id="1378" w:author="Miranda Armstrong" w:date="2019-09-20T15:00:00Z"/>
        </w:trPr>
        <w:tc>
          <w:tcPr>
            <w:tcW w:w="2689" w:type="dxa"/>
            <w:hideMark/>
          </w:tcPr>
          <w:p w14:paraId="035B7540" w14:textId="77777777" w:rsidR="00882B46" w:rsidRPr="00882B46" w:rsidRDefault="00882B46">
            <w:pPr>
              <w:rPr>
                <w:ins w:id="1379" w:author="Miranda Armstrong" w:date="2019-09-20T15:00:00Z"/>
                <w:b/>
                <w:sz w:val="20"/>
                <w:szCs w:val="20"/>
              </w:rPr>
            </w:pPr>
            <w:ins w:id="1380" w:author="Miranda Armstrong" w:date="2019-09-20T15:00:00Z">
              <w:r w:rsidRPr="00882B46">
                <w:rPr>
                  <w:b/>
                  <w:sz w:val="20"/>
                  <w:szCs w:val="20"/>
                </w:rPr>
                <w:t>P(heterogeneity)</w:t>
              </w:r>
            </w:ins>
          </w:p>
        </w:tc>
        <w:tc>
          <w:tcPr>
            <w:tcW w:w="289" w:type="dxa"/>
          </w:tcPr>
          <w:p w14:paraId="66ADC9A0" w14:textId="77777777" w:rsidR="00882B46" w:rsidRPr="00882B46" w:rsidRDefault="00882B46">
            <w:pPr>
              <w:rPr>
                <w:ins w:id="1381" w:author="Miranda Armstrong" w:date="2019-09-20T15:00:00Z"/>
              </w:rPr>
            </w:pPr>
          </w:p>
        </w:tc>
        <w:tc>
          <w:tcPr>
            <w:tcW w:w="1553" w:type="dxa"/>
          </w:tcPr>
          <w:p w14:paraId="341CF3DD" w14:textId="77777777" w:rsidR="00882B46" w:rsidRPr="00882B46" w:rsidRDefault="00882B46">
            <w:pPr>
              <w:rPr>
                <w:ins w:id="1382" w:author="Miranda Armstrong" w:date="2019-09-20T15:00:00Z"/>
                <w:sz w:val="20"/>
                <w:szCs w:val="20"/>
              </w:rPr>
            </w:pPr>
          </w:p>
        </w:tc>
        <w:tc>
          <w:tcPr>
            <w:tcW w:w="1985" w:type="dxa"/>
            <w:hideMark/>
          </w:tcPr>
          <w:p w14:paraId="55C43EF9" w14:textId="77777777" w:rsidR="00882B46" w:rsidRPr="00882B46" w:rsidRDefault="00882B46">
            <w:pPr>
              <w:rPr>
                <w:ins w:id="1383" w:author="Miranda Armstrong" w:date="2019-09-20T15:00:00Z"/>
                <w:sz w:val="20"/>
                <w:szCs w:val="20"/>
              </w:rPr>
            </w:pPr>
            <w:ins w:id="1384" w:author="Miranda Armstrong" w:date="2019-09-20T15:00:00Z">
              <w:r w:rsidRPr="00882B46">
                <w:rPr>
                  <w:sz w:val="20"/>
                  <w:szCs w:val="20"/>
                </w:rPr>
                <w:t>0.61</w:t>
              </w:r>
            </w:ins>
          </w:p>
        </w:tc>
        <w:tc>
          <w:tcPr>
            <w:tcW w:w="283" w:type="dxa"/>
          </w:tcPr>
          <w:p w14:paraId="64B0C08E" w14:textId="77777777" w:rsidR="00882B46" w:rsidRPr="00882B46" w:rsidRDefault="00882B46">
            <w:pPr>
              <w:rPr>
                <w:ins w:id="1385" w:author="Miranda Armstrong" w:date="2019-09-20T15:00:00Z"/>
                <w:color w:val="92D050"/>
                <w:sz w:val="20"/>
                <w:szCs w:val="20"/>
              </w:rPr>
            </w:pPr>
          </w:p>
        </w:tc>
        <w:tc>
          <w:tcPr>
            <w:tcW w:w="1560" w:type="dxa"/>
          </w:tcPr>
          <w:p w14:paraId="6BD7E937" w14:textId="77777777" w:rsidR="00882B46" w:rsidRPr="00882B46" w:rsidRDefault="00882B46">
            <w:pPr>
              <w:rPr>
                <w:ins w:id="1386" w:author="Miranda Armstrong" w:date="2019-09-20T15:00:00Z"/>
                <w:sz w:val="20"/>
                <w:szCs w:val="20"/>
              </w:rPr>
            </w:pPr>
          </w:p>
        </w:tc>
        <w:tc>
          <w:tcPr>
            <w:tcW w:w="1984" w:type="dxa"/>
            <w:hideMark/>
          </w:tcPr>
          <w:p w14:paraId="551AD6D2" w14:textId="77777777" w:rsidR="00882B46" w:rsidRPr="00882B46" w:rsidRDefault="00882B46">
            <w:pPr>
              <w:rPr>
                <w:ins w:id="1387" w:author="Miranda Armstrong" w:date="2019-09-20T15:00:00Z"/>
                <w:sz w:val="20"/>
                <w:szCs w:val="20"/>
              </w:rPr>
            </w:pPr>
            <w:ins w:id="1388" w:author="Miranda Armstrong" w:date="2019-09-20T15:00:00Z">
              <w:r w:rsidRPr="00882B46">
                <w:rPr>
                  <w:sz w:val="20"/>
                  <w:szCs w:val="20"/>
                </w:rPr>
                <w:t>0.47</w:t>
              </w:r>
            </w:ins>
          </w:p>
        </w:tc>
        <w:tc>
          <w:tcPr>
            <w:tcW w:w="236" w:type="dxa"/>
          </w:tcPr>
          <w:p w14:paraId="01B0093D" w14:textId="77777777" w:rsidR="00882B46" w:rsidRPr="00882B46" w:rsidRDefault="00882B46">
            <w:pPr>
              <w:rPr>
                <w:ins w:id="1389" w:author="Miranda Armstrong" w:date="2019-09-20T15:00:00Z"/>
                <w:color w:val="92D050"/>
                <w:sz w:val="20"/>
                <w:szCs w:val="20"/>
              </w:rPr>
            </w:pPr>
          </w:p>
        </w:tc>
        <w:tc>
          <w:tcPr>
            <w:tcW w:w="1465" w:type="dxa"/>
          </w:tcPr>
          <w:p w14:paraId="595F1F8F" w14:textId="77777777" w:rsidR="00882B46" w:rsidRPr="00882B46" w:rsidRDefault="00882B46">
            <w:pPr>
              <w:rPr>
                <w:ins w:id="1390" w:author="Miranda Armstrong" w:date="2019-09-20T15:00:00Z"/>
                <w:sz w:val="20"/>
                <w:szCs w:val="20"/>
              </w:rPr>
            </w:pPr>
          </w:p>
        </w:tc>
        <w:tc>
          <w:tcPr>
            <w:tcW w:w="1926" w:type="dxa"/>
            <w:hideMark/>
          </w:tcPr>
          <w:p w14:paraId="314A85D9" w14:textId="77777777" w:rsidR="00882B46" w:rsidRPr="00882B46" w:rsidRDefault="00882B46">
            <w:pPr>
              <w:rPr>
                <w:ins w:id="1391" w:author="Miranda Armstrong" w:date="2019-09-20T15:00:00Z"/>
                <w:sz w:val="20"/>
                <w:szCs w:val="20"/>
              </w:rPr>
            </w:pPr>
            <w:ins w:id="1392" w:author="Miranda Armstrong" w:date="2019-09-20T15:00:00Z">
              <w:r w:rsidRPr="00882B46">
                <w:rPr>
                  <w:sz w:val="20"/>
                  <w:szCs w:val="20"/>
                </w:rPr>
                <w:t>0.07</w:t>
              </w:r>
            </w:ins>
          </w:p>
        </w:tc>
      </w:tr>
      <w:tr w:rsidR="00882B46" w:rsidRPr="00882B46" w14:paraId="2A397C7D" w14:textId="77777777" w:rsidTr="00882B46">
        <w:trPr>
          <w:ins w:id="1393" w:author="Miranda Armstrong" w:date="2019-09-20T15:00:00Z"/>
        </w:trPr>
        <w:tc>
          <w:tcPr>
            <w:tcW w:w="2689" w:type="dxa"/>
          </w:tcPr>
          <w:p w14:paraId="25D3D2FE" w14:textId="77777777" w:rsidR="00882B46" w:rsidRPr="00882B46" w:rsidRDefault="00882B46">
            <w:pPr>
              <w:rPr>
                <w:ins w:id="1394" w:author="Miranda Armstrong" w:date="2019-09-20T15:00:00Z"/>
                <w:b/>
                <w:sz w:val="20"/>
                <w:szCs w:val="20"/>
              </w:rPr>
            </w:pPr>
          </w:p>
        </w:tc>
        <w:tc>
          <w:tcPr>
            <w:tcW w:w="289" w:type="dxa"/>
          </w:tcPr>
          <w:p w14:paraId="4A521099" w14:textId="77777777" w:rsidR="00882B46" w:rsidRPr="00882B46" w:rsidRDefault="00882B46">
            <w:pPr>
              <w:rPr>
                <w:ins w:id="1395" w:author="Miranda Armstrong" w:date="2019-09-20T15:00:00Z"/>
              </w:rPr>
            </w:pPr>
          </w:p>
        </w:tc>
        <w:tc>
          <w:tcPr>
            <w:tcW w:w="1553" w:type="dxa"/>
          </w:tcPr>
          <w:p w14:paraId="49538B82" w14:textId="77777777" w:rsidR="00882B46" w:rsidRPr="00882B46" w:rsidRDefault="00882B46">
            <w:pPr>
              <w:rPr>
                <w:ins w:id="1396" w:author="Miranda Armstrong" w:date="2019-09-20T15:00:00Z"/>
                <w:sz w:val="20"/>
                <w:szCs w:val="20"/>
              </w:rPr>
            </w:pPr>
          </w:p>
        </w:tc>
        <w:tc>
          <w:tcPr>
            <w:tcW w:w="1985" w:type="dxa"/>
          </w:tcPr>
          <w:p w14:paraId="251BD079" w14:textId="77777777" w:rsidR="00882B46" w:rsidRPr="00882B46" w:rsidRDefault="00882B46">
            <w:pPr>
              <w:rPr>
                <w:ins w:id="1397" w:author="Miranda Armstrong" w:date="2019-09-20T15:00:00Z"/>
                <w:sz w:val="20"/>
                <w:szCs w:val="20"/>
              </w:rPr>
            </w:pPr>
          </w:p>
        </w:tc>
        <w:tc>
          <w:tcPr>
            <w:tcW w:w="283" w:type="dxa"/>
          </w:tcPr>
          <w:p w14:paraId="3719680E" w14:textId="77777777" w:rsidR="00882B46" w:rsidRPr="00882B46" w:rsidRDefault="00882B46">
            <w:pPr>
              <w:rPr>
                <w:ins w:id="1398" w:author="Miranda Armstrong" w:date="2019-09-20T15:00:00Z"/>
                <w:color w:val="92D050"/>
                <w:sz w:val="20"/>
                <w:szCs w:val="20"/>
              </w:rPr>
            </w:pPr>
          </w:p>
        </w:tc>
        <w:tc>
          <w:tcPr>
            <w:tcW w:w="1560" w:type="dxa"/>
          </w:tcPr>
          <w:p w14:paraId="64B9C078" w14:textId="77777777" w:rsidR="00882B46" w:rsidRPr="00882B46" w:rsidRDefault="00882B46">
            <w:pPr>
              <w:rPr>
                <w:ins w:id="1399" w:author="Miranda Armstrong" w:date="2019-09-20T15:00:00Z"/>
                <w:sz w:val="20"/>
                <w:szCs w:val="20"/>
              </w:rPr>
            </w:pPr>
          </w:p>
        </w:tc>
        <w:tc>
          <w:tcPr>
            <w:tcW w:w="1984" w:type="dxa"/>
          </w:tcPr>
          <w:p w14:paraId="45199E33" w14:textId="77777777" w:rsidR="00882B46" w:rsidRPr="00882B46" w:rsidRDefault="00882B46">
            <w:pPr>
              <w:rPr>
                <w:ins w:id="1400" w:author="Miranda Armstrong" w:date="2019-09-20T15:00:00Z"/>
                <w:sz w:val="20"/>
                <w:szCs w:val="20"/>
              </w:rPr>
            </w:pPr>
          </w:p>
        </w:tc>
        <w:tc>
          <w:tcPr>
            <w:tcW w:w="236" w:type="dxa"/>
          </w:tcPr>
          <w:p w14:paraId="02D6E5DE" w14:textId="77777777" w:rsidR="00882B46" w:rsidRPr="00882B46" w:rsidRDefault="00882B46">
            <w:pPr>
              <w:rPr>
                <w:ins w:id="1401" w:author="Miranda Armstrong" w:date="2019-09-20T15:00:00Z"/>
                <w:color w:val="92D050"/>
                <w:sz w:val="20"/>
                <w:szCs w:val="20"/>
              </w:rPr>
            </w:pPr>
          </w:p>
        </w:tc>
        <w:tc>
          <w:tcPr>
            <w:tcW w:w="1465" w:type="dxa"/>
          </w:tcPr>
          <w:p w14:paraId="093D393D" w14:textId="77777777" w:rsidR="00882B46" w:rsidRPr="00882B46" w:rsidRDefault="00882B46">
            <w:pPr>
              <w:rPr>
                <w:ins w:id="1402" w:author="Miranda Armstrong" w:date="2019-09-20T15:00:00Z"/>
                <w:sz w:val="20"/>
                <w:szCs w:val="20"/>
              </w:rPr>
            </w:pPr>
          </w:p>
        </w:tc>
        <w:tc>
          <w:tcPr>
            <w:tcW w:w="1926" w:type="dxa"/>
          </w:tcPr>
          <w:p w14:paraId="0CC9867F" w14:textId="77777777" w:rsidR="00882B46" w:rsidRPr="00882B46" w:rsidRDefault="00882B46">
            <w:pPr>
              <w:rPr>
                <w:ins w:id="1403" w:author="Miranda Armstrong" w:date="2019-09-20T15:00:00Z"/>
                <w:sz w:val="20"/>
                <w:szCs w:val="20"/>
              </w:rPr>
            </w:pPr>
          </w:p>
        </w:tc>
      </w:tr>
      <w:tr w:rsidR="00882B46" w:rsidRPr="00882B46" w14:paraId="0628C164" w14:textId="77777777" w:rsidTr="00882B46">
        <w:trPr>
          <w:ins w:id="1404" w:author="Miranda Armstrong" w:date="2019-09-20T15:00:00Z"/>
        </w:trPr>
        <w:tc>
          <w:tcPr>
            <w:tcW w:w="2689" w:type="dxa"/>
            <w:hideMark/>
          </w:tcPr>
          <w:p w14:paraId="7A698121" w14:textId="77777777" w:rsidR="00882B46" w:rsidRPr="00882B46" w:rsidRDefault="00882B46">
            <w:pPr>
              <w:rPr>
                <w:ins w:id="1405" w:author="Miranda Armstrong" w:date="2019-09-20T15:00:00Z"/>
                <w:b/>
                <w:sz w:val="20"/>
                <w:szCs w:val="20"/>
              </w:rPr>
            </w:pPr>
            <w:ins w:id="1406" w:author="Miranda Armstrong" w:date="2019-09-20T15:00:00Z">
              <w:r w:rsidRPr="00882B46">
                <w:rPr>
                  <w:b/>
                  <w:sz w:val="20"/>
                  <w:szCs w:val="20"/>
                </w:rPr>
                <w:t>Dancing (yes vs no</w:t>
              </w:r>
              <w:r w:rsidRPr="00882B46">
                <w:rPr>
                  <w:b/>
                  <w:sz w:val="20"/>
                  <w:szCs w:val="20"/>
                  <w:vertAlign w:val="superscript"/>
                </w:rPr>
                <w:t xml:space="preserve"> c</w:t>
              </w:r>
              <w:r w:rsidRPr="00882B46">
                <w:rPr>
                  <w:b/>
                  <w:sz w:val="20"/>
                  <w:szCs w:val="20"/>
                </w:rPr>
                <w:t>)</w:t>
              </w:r>
            </w:ins>
          </w:p>
        </w:tc>
        <w:tc>
          <w:tcPr>
            <w:tcW w:w="289" w:type="dxa"/>
          </w:tcPr>
          <w:p w14:paraId="3C8BD15D" w14:textId="77777777" w:rsidR="00882B46" w:rsidRPr="00882B46" w:rsidRDefault="00882B46">
            <w:pPr>
              <w:rPr>
                <w:ins w:id="1407" w:author="Miranda Armstrong" w:date="2019-09-20T15:00:00Z"/>
              </w:rPr>
            </w:pPr>
          </w:p>
        </w:tc>
        <w:tc>
          <w:tcPr>
            <w:tcW w:w="1553" w:type="dxa"/>
            <w:hideMark/>
          </w:tcPr>
          <w:p w14:paraId="5AEBB8B9" w14:textId="77777777" w:rsidR="00882B46" w:rsidRPr="00882B46" w:rsidRDefault="00882B46">
            <w:pPr>
              <w:rPr>
                <w:ins w:id="1408" w:author="Miranda Armstrong" w:date="2019-09-20T15:00:00Z"/>
                <w:sz w:val="20"/>
                <w:szCs w:val="20"/>
              </w:rPr>
            </w:pPr>
            <w:ins w:id="1409" w:author="Miranda Armstrong" w:date="2019-09-20T15:00:00Z">
              <w:r w:rsidRPr="00882B46">
                <w:rPr>
                  <w:sz w:val="20"/>
                  <w:szCs w:val="20"/>
                </w:rPr>
                <w:t>1.07</w:t>
              </w:r>
            </w:ins>
          </w:p>
        </w:tc>
        <w:tc>
          <w:tcPr>
            <w:tcW w:w="1985" w:type="dxa"/>
            <w:hideMark/>
          </w:tcPr>
          <w:p w14:paraId="201A662E" w14:textId="77777777" w:rsidR="00882B46" w:rsidRPr="00882B46" w:rsidRDefault="00882B46">
            <w:pPr>
              <w:rPr>
                <w:ins w:id="1410" w:author="Miranda Armstrong" w:date="2019-09-20T15:00:00Z"/>
                <w:sz w:val="20"/>
                <w:szCs w:val="20"/>
              </w:rPr>
            </w:pPr>
            <w:ins w:id="1411" w:author="Miranda Armstrong" w:date="2019-09-20T15:00:00Z">
              <w:r w:rsidRPr="00882B46">
                <w:rPr>
                  <w:sz w:val="20"/>
                  <w:szCs w:val="20"/>
                </w:rPr>
                <w:t>1.05 (0.82-1.36)</w:t>
              </w:r>
            </w:ins>
          </w:p>
        </w:tc>
        <w:tc>
          <w:tcPr>
            <w:tcW w:w="283" w:type="dxa"/>
          </w:tcPr>
          <w:p w14:paraId="2FCEA570" w14:textId="77777777" w:rsidR="00882B46" w:rsidRPr="00882B46" w:rsidRDefault="00882B46">
            <w:pPr>
              <w:rPr>
                <w:ins w:id="1412" w:author="Miranda Armstrong" w:date="2019-09-20T15:00:00Z"/>
                <w:color w:val="92D050"/>
                <w:sz w:val="20"/>
                <w:szCs w:val="20"/>
              </w:rPr>
            </w:pPr>
          </w:p>
        </w:tc>
        <w:tc>
          <w:tcPr>
            <w:tcW w:w="1560" w:type="dxa"/>
            <w:hideMark/>
          </w:tcPr>
          <w:p w14:paraId="25AD9268" w14:textId="77777777" w:rsidR="00882B46" w:rsidRPr="00882B46" w:rsidRDefault="00882B46">
            <w:pPr>
              <w:rPr>
                <w:ins w:id="1413" w:author="Miranda Armstrong" w:date="2019-09-20T15:00:00Z"/>
                <w:sz w:val="20"/>
                <w:szCs w:val="20"/>
              </w:rPr>
            </w:pPr>
            <w:ins w:id="1414" w:author="Miranda Armstrong" w:date="2019-09-20T15:00:00Z">
              <w:r w:rsidRPr="00882B46">
                <w:rPr>
                  <w:sz w:val="20"/>
                  <w:szCs w:val="20"/>
                </w:rPr>
                <w:t>1.00</w:t>
              </w:r>
            </w:ins>
          </w:p>
        </w:tc>
        <w:tc>
          <w:tcPr>
            <w:tcW w:w="1984" w:type="dxa"/>
            <w:hideMark/>
          </w:tcPr>
          <w:p w14:paraId="0ED655A8" w14:textId="77777777" w:rsidR="00882B46" w:rsidRPr="00882B46" w:rsidRDefault="00882B46">
            <w:pPr>
              <w:rPr>
                <w:ins w:id="1415" w:author="Miranda Armstrong" w:date="2019-09-20T15:00:00Z"/>
                <w:sz w:val="20"/>
                <w:szCs w:val="20"/>
              </w:rPr>
            </w:pPr>
            <w:ins w:id="1416" w:author="Miranda Armstrong" w:date="2019-09-20T15:00:00Z">
              <w:r w:rsidRPr="00882B46">
                <w:rPr>
                  <w:sz w:val="20"/>
                  <w:szCs w:val="20"/>
                </w:rPr>
                <w:t>0.96 (0.87-1.07)</w:t>
              </w:r>
            </w:ins>
          </w:p>
        </w:tc>
        <w:tc>
          <w:tcPr>
            <w:tcW w:w="236" w:type="dxa"/>
          </w:tcPr>
          <w:p w14:paraId="4FA0D882" w14:textId="77777777" w:rsidR="00882B46" w:rsidRPr="00882B46" w:rsidRDefault="00882B46">
            <w:pPr>
              <w:rPr>
                <w:ins w:id="1417" w:author="Miranda Armstrong" w:date="2019-09-20T15:00:00Z"/>
                <w:color w:val="92D050"/>
                <w:sz w:val="20"/>
                <w:szCs w:val="20"/>
              </w:rPr>
            </w:pPr>
          </w:p>
        </w:tc>
        <w:tc>
          <w:tcPr>
            <w:tcW w:w="1465" w:type="dxa"/>
            <w:hideMark/>
          </w:tcPr>
          <w:p w14:paraId="689EE231" w14:textId="77777777" w:rsidR="00882B46" w:rsidRPr="00882B46" w:rsidRDefault="00882B46">
            <w:pPr>
              <w:rPr>
                <w:ins w:id="1418" w:author="Miranda Armstrong" w:date="2019-09-20T15:00:00Z"/>
                <w:sz w:val="20"/>
                <w:szCs w:val="20"/>
              </w:rPr>
            </w:pPr>
            <w:ins w:id="1419" w:author="Miranda Armstrong" w:date="2019-09-20T15:00:00Z">
              <w:r w:rsidRPr="00882B46">
                <w:rPr>
                  <w:sz w:val="20"/>
                  <w:szCs w:val="20"/>
                </w:rPr>
                <w:t>0.88</w:t>
              </w:r>
            </w:ins>
          </w:p>
        </w:tc>
        <w:tc>
          <w:tcPr>
            <w:tcW w:w="1926" w:type="dxa"/>
            <w:hideMark/>
          </w:tcPr>
          <w:p w14:paraId="32587261" w14:textId="77777777" w:rsidR="00882B46" w:rsidRPr="00882B46" w:rsidRDefault="00882B46">
            <w:pPr>
              <w:rPr>
                <w:ins w:id="1420" w:author="Miranda Armstrong" w:date="2019-09-20T15:00:00Z"/>
                <w:sz w:val="20"/>
                <w:szCs w:val="20"/>
              </w:rPr>
            </w:pPr>
            <w:ins w:id="1421" w:author="Miranda Armstrong" w:date="2019-09-20T15:00:00Z">
              <w:r w:rsidRPr="00882B46">
                <w:rPr>
                  <w:sz w:val="20"/>
                  <w:szCs w:val="20"/>
                </w:rPr>
                <w:t>0.92 (0.75-1.12)</w:t>
              </w:r>
            </w:ins>
          </w:p>
        </w:tc>
      </w:tr>
      <w:tr w:rsidR="00882B46" w:rsidRPr="00882B46" w14:paraId="44F18FA3" w14:textId="77777777" w:rsidTr="00882B46">
        <w:trPr>
          <w:ins w:id="1422" w:author="Miranda Armstrong" w:date="2019-09-20T15:00:00Z"/>
        </w:trPr>
        <w:tc>
          <w:tcPr>
            <w:tcW w:w="2689" w:type="dxa"/>
            <w:hideMark/>
          </w:tcPr>
          <w:p w14:paraId="648FDE1C" w14:textId="77777777" w:rsidR="00882B46" w:rsidRPr="00882B46" w:rsidRDefault="00882B46">
            <w:pPr>
              <w:rPr>
                <w:ins w:id="1423" w:author="Miranda Armstrong" w:date="2019-09-20T15:00:00Z"/>
                <w:b/>
                <w:sz w:val="20"/>
                <w:szCs w:val="20"/>
              </w:rPr>
            </w:pPr>
            <w:ins w:id="1424" w:author="Miranda Armstrong" w:date="2019-09-20T15:00:00Z">
              <w:r w:rsidRPr="00882B46">
                <w:rPr>
                  <w:b/>
                  <w:sz w:val="20"/>
                  <w:szCs w:val="20"/>
                </w:rPr>
                <w:t>P(heterogeneity)</w:t>
              </w:r>
            </w:ins>
          </w:p>
        </w:tc>
        <w:tc>
          <w:tcPr>
            <w:tcW w:w="289" w:type="dxa"/>
          </w:tcPr>
          <w:p w14:paraId="7E48CEA1" w14:textId="77777777" w:rsidR="00882B46" w:rsidRPr="00882B46" w:rsidRDefault="00882B46">
            <w:pPr>
              <w:rPr>
                <w:ins w:id="1425" w:author="Miranda Armstrong" w:date="2019-09-20T15:00:00Z"/>
              </w:rPr>
            </w:pPr>
          </w:p>
        </w:tc>
        <w:tc>
          <w:tcPr>
            <w:tcW w:w="1553" w:type="dxa"/>
          </w:tcPr>
          <w:p w14:paraId="4A2BFD5C" w14:textId="77777777" w:rsidR="00882B46" w:rsidRPr="00882B46" w:rsidRDefault="00882B46">
            <w:pPr>
              <w:rPr>
                <w:ins w:id="1426" w:author="Miranda Armstrong" w:date="2019-09-20T15:00:00Z"/>
                <w:sz w:val="20"/>
                <w:szCs w:val="20"/>
              </w:rPr>
            </w:pPr>
          </w:p>
        </w:tc>
        <w:tc>
          <w:tcPr>
            <w:tcW w:w="1985" w:type="dxa"/>
            <w:hideMark/>
          </w:tcPr>
          <w:p w14:paraId="14A38A77" w14:textId="77777777" w:rsidR="00882B46" w:rsidRPr="00882B46" w:rsidRDefault="00882B46">
            <w:pPr>
              <w:rPr>
                <w:ins w:id="1427" w:author="Miranda Armstrong" w:date="2019-09-20T15:00:00Z"/>
                <w:sz w:val="20"/>
                <w:szCs w:val="20"/>
              </w:rPr>
            </w:pPr>
            <w:ins w:id="1428" w:author="Miranda Armstrong" w:date="2019-09-20T15:00:00Z">
              <w:r w:rsidRPr="00882B46">
                <w:rPr>
                  <w:sz w:val="20"/>
                  <w:szCs w:val="20"/>
                </w:rPr>
                <w:t>0.60</w:t>
              </w:r>
            </w:ins>
          </w:p>
        </w:tc>
        <w:tc>
          <w:tcPr>
            <w:tcW w:w="283" w:type="dxa"/>
          </w:tcPr>
          <w:p w14:paraId="6103BB1D" w14:textId="77777777" w:rsidR="00882B46" w:rsidRPr="00882B46" w:rsidRDefault="00882B46">
            <w:pPr>
              <w:rPr>
                <w:ins w:id="1429" w:author="Miranda Armstrong" w:date="2019-09-20T15:00:00Z"/>
                <w:color w:val="92D050"/>
                <w:sz w:val="20"/>
                <w:szCs w:val="20"/>
              </w:rPr>
            </w:pPr>
          </w:p>
        </w:tc>
        <w:tc>
          <w:tcPr>
            <w:tcW w:w="1560" w:type="dxa"/>
          </w:tcPr>
          <w:p w14:paraId="672E371A" w14:textId="77777777" w:rsidR="00882B46" w:rsidRPr="00882B46" w:rsidRDefault="00882B46">
            <w:pPr>
              <w:rPr>
                <w:ins w:id="1430" w:author="Miranda Armstrong" w:date="2019-09-20T15:00:00Z"/>
                <w:sz w:val="20"/>
                <w:szCs w:val="20"/>
              </w:rPr>
            </w:pPr>
          </w:p>
        </w:tc>
        <w:tc>
          <w:tcPr>
            <w:tcW w:w="1984" w:type="dxa"/>
            <w:hideMark/>
          </w:tcPr>
          <w:p w14:paraId="7304CC0A" w14:textId="77777777" w:rsidR="00882B46" w:rsidRPr="00882B46" w:rsidRDefault="00882B46">
            <w:pPr>
              <w:rPr>
                <w:ins w:id="1431" w:author="Miranda Armstrong" w:date="2019-09-20T15:00:00Z"/>
                <w:sz w:val="20"/>
                <w:szCs w:val="20"/>
              </w:rPr>
            </w:pPr>
            <w:ins w:id="1432" w:author="Miranda Armstrong" w:date="2019-09-20T15:00:00Z">
              <w:r w:rsidRPr="00882B46">
                <w:rPr>
                  <w:sz w:val="20"/>
                  <w:szCs w:val="20"/>
                </w:rPr>
                <w:t>0.36</w:t>
              </w:r>
            </w:ins>
          </w:p>
        </w:tc>
        <w:tc>
          <w:tcPr>
            <w:tcW w:w="236" w:type="dxa"/>
          </w:tcPr>
          <w:p w14:paraId="1A14958B" w14:textId="77777777" w:rsidR="00882B46" w:rsidRPr="00882B46" w:rsidRDefault="00882B46">
            <w:pPr>
              <w:rPr>
                <w:ins w:id="1433" w:author="Miranda Armstrong" w:date="2019-09-20T15:00:00Z"/>
                <w:color w:val="92D050"/>
                <w:sz w:val="20"/>
                <w:szCs w:val="20"/>
              </w:rPr>
            </w:pPr>
          </w:p>
        </w:tc>
        <w:tc>
          <w:tcPr>
            <w:tcW w:w="1465" w:type="dxa"/>
          </w:tcPr>
          <w:p w14:paraId="22B9BD5B" w14:textId="77777777" w:rsidR="00882B46" w:rsidRPr="00882B46" w:rsidRDefault="00882B46">
            <w:pPr>
              <w:rPr>
                <w:ins w:id="1434" w:author="Miranda Armstrong" w:date="2019-09-20T15:00:00Z"/>
                <w:sz w:val="20"/>
                <w:szCs w:val="20"/>
              </w:rPr>
            </w:pPr>
          </w:p>
        </w:tc>
        <w:tc>
          <w:tcPr>
            <w:tcW w:w="1926" w:type="dxa"/>
            <w:hideMark/>
          </w:tcPr>
          <w:p w14:paraId="4AA206F4" w14:textId="77777777" w:rsidR="00882B46" w:rsidRPr="00882B46" w:rsidRDefault="00882B46">
            <w:pPr>
              <w:rPr>
                <w:ins w:id="1435" w:author="Miranda Armstrong" w:date="2019-09-20T15:00:00Z"/>
                <w:sz w:val="20"/>
                <w:szCs w:val="20"/>
              </w:rPr>
            </w:pPr>
            <w:ins w:id="1436" w:author="Miranda Armstrong" w:date="2019-09-20T15:00:00Z">
              <w:r w:rsidRPr="00882B46">
                <w:rPr>
                  <w:sz w:val="20"/>
                  <w:szCs w:val="20"/>
                </w:rPr>
                <w:t>0.25</w:t>
              </w:r>
            </w:ins>
          </w:p>
        </w:tc>
      </w:tr>
      <w:tr w:rsidR="00882B46" w:rsidRPr="00882B46" w14:paraId="0BAD024A" w14:textId="77777777" w:rsidTr="00882B46">
        <w:trPr>
          <w:ins w:id="1437" w:author="Miranda Armstrong" w:date="2019-09-20T15:00:00Z"/>
        </w:trPr>
        <w:tc>
          <w:tcPr>
            <w:tcW w:w="2689" w:type="dxa"/>
          </w:tcPr>
          <w:p w14:paraId="0220479F" w14:textId="77777777" w:rsidR="00882B46" w:rsidRPr="00882B46" w:rsidRDefault="00882B46">
            <w:pPr>
              <w:rPr>
                <w:ins w:id="1438" w:author="Miranda Armstrong" w:date="2019-09-20T15:00:00Z"/>
                <w:b/>
                <w:sz w:val="20"/>
                <w:szCs w:val="20"/>
              </w:rPr>
            </w:pPr>
          </w:p>
        </w:tc>
        <w:tc>
          <w:tcPr>
            <w:tcW w:w="289" w:type="dxa"/>
          </w:tcPr>
          <w:p w14:paraId="2B68455A" w14:textId="77777777" w:rsidR="00882B46" w:rsidRPr="00882B46" w:rsidRDefault="00882B46">
            <w:pPr>
              <w:rPr>
                <w:ins w:id="1439" w:author="Miranda Armstrong" w:date="2019-09-20T15:00:00Z"/>
              </w:rPr>
            </w:pPr>
          </w:p>
        </w:tc>
        <w:tc>
          <w:tcPr>
            <w:tcW w:w="1553" w:type="dxa"/>
          </w:tcPr>
          <w:p w14:paraId="5A395614" w14:textId="77777777" w:rsidR="00882B46" w:rsidRPr="00882B46" w:rsidRDefault="00882B46">
            <w:pPr>
              <w:rPr>
                <w:ins w:id="1440" w:author="Miranda Armstrong" w:date="2019-09-20T15:00:00Z"/>
                <w:sz w:val="20"/>
                <w:szCs w:val="20"/>
              </w:rPr>
            </w:pPr>
          </w:p>
        </w:tc>
        <w:tc>
          <w:tcPr>
            <w:tcW w:w="1985" w:type="dxa"/>
          </w:tcPr>
          <w:p w14:paraId="64A81993" w14:textId="77777777" w:rsidR="00882B46" w:rsidRPr="00882B46" w:rsidRDefault="00882B46">
            <w:pPr>
              <w:rPr>
                <w:ins w:id="1441" w:author="Miranda Armstrong" w:date="2019-09-20T15:00:00Z"/>
                <w:sz w:val="20"/>
                <w:szCs w:val="20"/>
              </w:rPr>
            </w:pPr>
          </w:p>
        </w:tc>
        <w:tc>
          <w:tcPr>
            <w:tcW w:w="283" w:type="dxa"/>
          </w:tcPr>
          <w:p w14:paraId="1FEA1437" w14:textId="77777777" w:rsidR="00882B46" w:rsidRPr="00882B46" w:rsidRDefault="00882B46">
            <w:pPr>
              <w:rPr>
                <w:ins w:id="1442" w:author="Miranda Armstrong" w:date="2019-09-20T15:00:00Z"/>
                <w:color w:val="92D050"/>
                <w:sz w:val="20"/>
                <w:szCs w:val="20"/>
              </w:rPr>
            </w:pPr>
          </w:p>
        </w:tc>
        <w:tc>
          <w:tcPr>
            <w:tcW w:w="1560" w:type="dxa"/>
          </w:tcPr>
          <w:p w14:paraId="72164676" w14:textId="77777777" w:rsidR="00882B46" w:rsidRPr="00882B46" w:rsidRDefault="00882B46">
            <w:pPr>
              <w:rPr>
                <w:ins w:id="1443" w:author="Miranda Armstrong" w:date="2019-09-20T15:00:00Z"/>
                <w:sz w:val="20"/>
                <w:szCs w:val="20"/>
              </w:rPr>
            </w:pPr>
          </w:p>
        </w:tc>
        <w:tc>
          <w:tcPr>
            <w:tcW w:w="1984" w:type="dxa"/>
          </w:tcPr>
          <w:p w14:paraId="5B9A1DD1" w14:textId="77777777" w:rsidR="00882B46" w:rsidRPr="00882B46" w:rsidRDefault="00882B46">
            <w:pPr>
              <w:rPr>
                <w:ins w:id="1444" w:author="Miranda Armstrong" w:date="2019-09-20T15:00:00Z"/>
                <w:sz w:val="20"/>
                <w:szCs w:val="20"/>
              </w:rPr>
            </w:pPr>
          </w:p>
        </w:tc>
        <w:tc>
          <w:tcPr>
            <w:tcW w:w="236" w:type="dxa"/>
          </w:tcPr>
          <w:p w14:paraId="4276CBFE" w14:textId="77777777" w:rsidR="00882B46" w:rsidRPr="00882B46" w:rsidRDefault="00882B46">
            <w:pPr>
              <w:rPr>
                <w:ins w:id="1445" w:author="Miranda Armstrong" w:date="2019-09-20T15:00:00Z"/>
                <w:color w:val="92D050"/>
                <w:sz w:val="20"/>
                <w:szCs w:val="20"/>
              </w:rPr>
            </w:pPr>
          </w:p>
        </w:tc>
        <w:tc>
          <w:tcPr>
            <w:tcW w:w="1465" w:type="dxa"/>
          </w:tcPr>
          <w:p w14:paraId="627CACC8" w14:textId="77777777" w:rsidR="00882B46" w:rsidRPr="00882B46" w:rsidRDefault="00882B46">
            <w:pPr>
              <w:rPr>
                <w:ins w:id="1446" w:author="Miranda Armstrong" w:date="2019-09-20T15:00:00Z"/>
                <w:sz w:val="20"/>
                <w:szCs w:val="20"/>
              </w:rPr>
            </w:pPr>
          </w:p>
        </w:tc>
        <w:tc>
          <w:tcPr>
            <w:tcW w:w="1926" w:type="dxa"/>
          </w:tcPr>
          <w:p w14:paraId="63FD68DE" w14:textId="77777777" w:rsidR="00882B46" w:rsidRPr="00882B46" w:rsidRDefault="00882B46">
            <w:pPr>
              <w:rPr>
                <w:ins w:id="1447" w:author="Miranda Armstrong" w:date="2019-09-20T15:00:00Z"/>
                <w:sz w:val="20"/>
                <w:szCs w:val="20"/>
              </w:rPr>
            </w:pPr>
          </w:p>
        </w:tc>
      </w:tr>
      <w:tr w:rsidR="00882B46" w:rsidRPr="00882B46" w14:paraId="5C2F331F" w14:textId="77777777" w:rsidTr="00882B46">
        <w:trPr>
          <w:ins w:id="1448" w:author="Miranda Armstrong" w:date="2019-09-20T15:00:00Z"/>
        </w:trPr>
        <w:tc>
          <w:tcPr>
            <w:tcW w:w="2689" w:type="dxa"/>
            <w:hideMark/>
          </w:tcPr>
          <w:p w14:paraId="073D8B1B" w14:textId="77777777" w:rsidR="00882B46" w:rsidRPr="00882B46" w:rsidRDefault="00882B46">
            <w:pPr>
              <w:rPr>
                <w:ins w:id="1449" w:author="Miranda Armstrong" w:date="2019-09-20T15:00:00Z"/>
                <w:b/>
                <w:sz w:val="20"/>
                <w:szCs w:val="20"/>
              </w:rPr>
            </w:pPr>
            <w:ins w:id="1450" w:author="Miranda Armstrong" w:date="2019-09-20T15:00:00Z">
              <w:r w:rsidRPr="00882B46">
                <w:rPr>
                  <w:b/>
                  <w:sz w:val="20"/>
                  <w:szCs w:val="20"/>
                </w:rPr>
                <w:t>Gardening (&gt;1 vs &lt;=1</w:t>
              </w:r>
              <w:r w:rsidRPr="00882B46">
                <w:rPr>
                  <w:b/>
                  <w:sz w:val="20"/>
                  <w:szCs w:val="20"/>
                  <w:vertAlign w:val="superscript"/>
                </w:rPr>
                <w:t>c</w:t>
              </w:r>
              <w:r w:rsidRPr="00882B46">
                <w:rPr>
                  <w:b/>
                  <w:sz w:val="20"/>
                  <w:szCs w:val="20"/>
                </w:rPr>
                <w:t>)</w:t>
              </w:r>
            </w:ins>
          </w:p>
        </w:tc>
        <w:tc>
          <w:tcPr>
            <w:tcW w:w="289" w:type="dxa"/>
          </w:tcPr>
          <w:p w14:paraId="5F0E4374" w14:textId="77777777" w:rsidR="00882B46" w:rsidRPr="00882B46" w:rsidRDefault="00882B46">
            <w:pPr>
              <w:rPr>
                <w:ins w:id="1451" w:author="Miranda Armstrong" w:date="2019-09-20T15:00:00Z"/>
              </w:rPr>
            </w:pPr>
          </w:p>
        </w:tc>
        <w:tc>
          <w:tcPr>
            <w:tcW w:w="1553" w:type="dxa"/>
            <w:hideMark/>
          </w:tcPr>
          <w:p w14:paraId="413E9F45" w14:textId="77777777" w:rsidR="00882B46" w:rsidRPr="00882B46" w:rsidRDefault="00882B46">
            <w:pPr>
              <w:rPr>
                <w:ins w:id="1452" w:author="Miranda Armstrong" w:date="2019-09-20T15:00:00Z"/>
                <w:sz w:val="20"/>
                <w:szCs w:val="20"/>
              </w:rPr>
            </w:pPr>
            <w:ins w:id="1453" w:author="Miranda Armstrong" w:date="2019-09-20T15:00:00Z">
              <w:r w:rsidRPr="00882B46">
                <w:rPr>
                  <w:sz w:val="20"/>
                  <w:szCs w:val="20"/>
                </w:rPr>
                <w:t>0.78</w:t>
              </w:r>
            </w:ins>
          </w:p>
        </w:tc>
        <w:tc>
          <w:tcPr>
            <w:tcW w:w="1985" w:type="dxa"/>
            <w:hideMark/>
          </w:tcPr>
          <w:p w14:paraId="1A70E3A6" w14:textId="77777777" w:rsidR="00882B46" w:rsidRPr="00882B46" w:rsidRDefault="00882B46">
            <w:pPr>
              <w:rPr>
                <w:ins w:id="1454" w:author="Miranda Armstrong" w:date="2019-09-20T15:00:00Z"/>
                <w:sz w:val="20"/>
                <w:szCs w:val="20"/>
              </w:rPr>
            </w:pPr>
            <w:ins w:id="1455" w:author="Miranda Armstrong" w:date="2019-09-20T15:00:00Z">
              <w:r w:rsidRPr="00882B46">
                <w:rPr>
                  <w:sz w:val="20"/>
                  <w:szCs w:val="20"/>
                </w:rPr>
                <w:t>0.76 (0.66-0.89)</w:t>
              </w:r>
            </w:ins>
          </w:p>
        </w:tc>
        <w:tc>
          <w:tcPr>
            <w:tcW w:w="283" w:type="dxa"/>
          </w:tcPr>
          <w:p w14:paraId="77DA1904" w14:textId="77777777" w:rsidR="00882B46" w:rsidRPr="00882B46" w:rsidRDefault="00882B46">
            <w:pPr>
              <w:rPr>
                <w:ins w:id="1456" w:author="Miranda Armstrong" w:date="2019-09-20T15:00:00Z"/>
                <w:color w:val="92D050"/>
                <w:sz w:val="20"/>
                <w:szCs w:val="20"/>
              </w:rPr>
            </w:pPr>
          </w:p>
        </w:tc>
        <w:tc>
          <w:tcPr>
            <w:tcW w:w="1560" w:type="dxa"/>
            <w:hideMark/>
          </w:tcPr>
          <w:p w14:paraId="04FE93C3" w14:textId="77777777" w:rsidR="00882B46" w:rsidRPr="00882B46" w:rsidRDefault="00882B46">
            <w:pPr>
              <w:rPr>
                <w:ins w:id="1457" w:author="Miranda Armstrong" w:date="2019-09-20T15:00:00Z"/>
                <w:sz w:val="20"/>
                <w:szCs w:val="20"/>
              </w:rPr>
            </w:pPr>
            <w:ins w:id="1458" w:author="Miranda Armstrong" w:date="2019-09-20T15:00:00Z">
              <w:r w:rsidRPr="00882B46">
                <w:rPr>
                  <w:sz w:val="20"/>
                  <w:szCs w:val="20"/>
                </w:rPr>
                <w:t>0.98</w:t>
              </w:r>
            </w:ins>
          </w:p>
        </w:tc>
        <w:tc>
          <w:tcPr>
            <w:tcW w:w="1984" w:type="dxa"/>
            <w:hideMark/>
          </w:tcPr>
          <w:p w14:paraId="35774322" w14:textId="77777777" w:rsidR="00882B46" w:rsidRPr="00882B46" w:rsidRDefault="00882B46">
            <w:pPr>
              <w:rPr>
                <w:ins w:id="1459" w:author="Miranda Armstrong" w:date="2019-09-20T15:00:00Z"/>
                <w:sz w:val="20"/>
                <w:szCs w:val="20"/>
              </w:rPr>
            </w:pPr>
            <w:ins w:id="1460" w:author="Miranda Armstrong" w:date="2019-09-20T15:00:00Z">
              <w:r w:rsidRPr="00882B46">
                <w:rPr>
                  <w:sz w:val="20"/>
                  <w:szCs w:val="20"/>
                </w:rPr>
                <w:t>0.96 (0.90-1.02)</w:t>
              </w:r>
            </w:ins>
          </w:p>
        </w:tc>
        <w:tc>
          <w:tcPr>
            <w:tcW w:w="236" w:type="dxa"/>
          </w:tcPr>
          <w:p w14:paraId="3B573808" w14:textId="77777777" w:rsidR="00882B46" w:rsidRPr="00882B46" w:rsidRDefault="00882B46">
            <w:pPr>
              <w:rPr>
                <w:ins w:id="1461" w:author="Miranda Armstrong" w:date="2019-09-20T15:00:00Z"/>
                <w:color w:val="92D050"/>
                <w:sz w:val="20"/>
                <w:szCs w:val="20"/>
              </w:rPr>
            </w:pPr>
          </w:p>
        </w:tc>
        <w:tc>
          <w:tcPr>
            <w:tcW w:w="1465" w:type="dxa"/>
            <w:hideMark/>
          </w:tcPr>
          <w:p w14:paraId="1C0D6C17" w14:textId="77777777" w:rsidR="00882B46" w:rsidRPr="00882B46" w:rsidRDefault="00882B46">
            <w:pPr>
              <w:rPr>
                <w:ins w:id="1462" w:author="Miranda Armstrong" w:date="2019-09-20T15:00:00Z"/>
                <w:sz w:val="20"/>
                <w:szCs w:val="20"/>
              </w:rPr>
            </w:pPr>
            <w:ins w:id="1463" w:author="Miranda Armstrong" w:date="2019-09-20T15:00:00Z">
              <w:r w:rsidRPr="00882B46">
                <w:rPr>
                  <w:sz w:val="20"/>
                  <w:szCs w:val="20"/>
                </w:rPr>
                <w:t>0.82</w:t>
              </w:r>
            </w:ins>
          </w:p>
        </w:tc>
        <w:tc>
          <w:tcPr>
            <w:tcW w:w="1926" w:type="dxa"/>
            <w:hideMark/>
          </w:tcPr>
          <w:p w14:paraId="49F87862" w14:textId="77777777" w:rsidR="00882B46" w:rsidRPr="00882B46" w:rsidRDefault="00882B46">
            <w:pPr>
              <w:rPr>
                <w:ins w:id="1464" w:author="Miranda Armstrong" w:date="2019-09-20T15:00:00Z"/>
                <w:sz w:val="20"/>
                <w:szCs w:val="20"/>
              </w:rPr>
            </w:pPr>
            <w:ins w:id="1465" w:author="Miranda Armstrong" w:date="2019-09-20T15:00:00Z">
              <w:r w:rsidRPr="00882B46">
                <w:rPr>
                  <w:sz w:val="20"/>
                  <w:szCs w:val="20"/>
                </w:rPr>
                <w:t>0.83 (0.74-0.93)</w:t>
              </w:r>
            </w:ins>
          </w:p>
        </w:tc>
      </w:tr>
      <w:tr w:rsidR="00882B46" w:rsidRPr="00882B46" w14:paraId="367D2386" w14:textId="77777777" w:rsidTr="00882B46">
        <w:trPr>
          <w:ins w:id="1466" w:author="Miranda Armstrong" w:date="2019-09-20T15:00:00Z"/>
        </w:trPr>
        <w:tc>
          <w:tcPr>
            <w:tcW w:w="2689" w:type="dxa"/>
            <w:hideMark/>
          </w:tcPr>
          <w:p w14:paraId="19C91F34" w14:textId="77777777" w:rsidR="00882B46" w:rsidRPr="00882B46" w:rsidRDefault="00882B46">
            <w:pPr>
              <w:rPr>
                <w:ins w:id="1467" w:author="Miranda Armstrong" w:date="2019-09-20T15:00:00Z"/>
                <w:b/>
                <w:sz w:val="20"/>
                <w:szCs w:val="20"/>
              </w:rPr>
            </w:pPr>
            <w:ins w:id="1468" w:author="Miranda Armstrong" w:date="2019-09-20T15:00:00Z">
              <w:r w:rsidRPr="00882B46">
                <w:rPr>
                  <w:b/>
                  <w:sz w:val="20"/>
                  <w:szCs w:val="20"/>
                </w:rPr>
                <w:t>P(heterogeneity)</w:t>
              </w:r>
            </w:ins>
          </w:p>
        </w:tc>
        <w:tc>
          <w:tcPr>
            <w:tcW w:w="289" w:type="dxa"/>
          </w:tcPr>
          <w:p w14:paraId="53BED9CB" w14:textId="77777777" w:rsidR="00882B46" w:rsidRPr="00882B46" w:rsidRDefault="00882B46">
            <w:pPr>
              <w:rPr>
                <w:ins w:id="1469" w:author="Miranda Armstrong" w:date="2019-09-20T15:00:00Z"/>
              </w:rPr>
            </w:pPr>
          </w:p>
        </w:tc>
        <w:tc>
          <w:tcPr>
            <w:tcW w:w="1553" w:type="dxa"/>
          </w:tcPr>
          <w:p w14:paraId="5BB61AA9" w14:textId="77777777" w:rsidR="00882B46" w:rsidRPr="00882B46" w:rsidRDefault="00882B46">
            <w:pPr>
              <w:rPr>
                <w:ins w:id="1470" w:author="Miranda Armstrong" w:date="2019-09-20T15:00:00Z"/>
                <w:sz w:val="20"/>
                <w:szCs w:val="20"/>
              </w:rPr>
            </w:pPr>
          </w:p>
        </w:tc>
        <w:tc>
          <w:tcPr>
            <w:tcW w:w="1985" w:type="dxa"/>
            <w:hideMark/>
          </w:tcPr>
          <w:p w14:paraId="74299E08" w14:textId="77777777" w:rsidR="00882B46" w:rsidRPr="00882B46" w:rsidRDefault="00882B46">
            <w:pPr>
              <w:rPr>
                <w:ins w:id="1471" w:author="Miranda Armstrong" w:date="2019-09-20T15:00:00Z"/>
                <w:sz w:val="20"/>
                <w:szCs w:val="20"/>
              </w:rPr>
            </w:pPr>
            <w:ins w:id="1472" w:author="Miranda Armstrong" w:date="2019-09-20T15:00:00Z">
              <w:r w:rsidRPr="00882B46">
                <w:rPr>
                  <w:sz w:val="20"/>
                  <w:szCs w:val="20"/>
                </w:rPr>
                <w:t>&lt;0.001</w:t>
              </w:r>
            </w:ins>
          </w:p>
        </w:tc>
        <w:tc>
          <w:tcPr>
            <w:tcW w:w="283" w:type="dxa"/>
          </w:tcPr>
          <w:p w14:paraId="7BA09489" w14:textId="77777777" w:rsidR="00882B46" w:rsidRPr="00882B46" w:rsidRDefault="00882B46">
            <w:pPr>
              <w:rPr>
                <w:ins w:id="1473" w:author="Miranda Armstrong" w:date="2019-09-20T15:00:00Z"/>
                <w:color w:val="92D050"/>
                <w:sz w:val="20"/>
                <w:szCs w:val="20"/>
              </w:rPr>
            </w:pPr>
          </w:p>
        </w:tc>
        <w:tc>
          <w:tcPr>
            <w:tcW w:w="1560" w:type="dxa"/>
          </w:tcPr>
          <w:p w14:paraId="5A6F40E2" w14:textId="77777777" w:rsidR="00882B46" w:rsidRPr="00882B46" w:rsidRDefault="00882B46">
            <w:pPr>
              <w:rPr>
                <w:ins w:id="1474" w:author="Miranda Armstrong" w:date="2019-09-20T15:00:00Z"/>
                <w:sz w:val="20"/>
                <w:szCs w:val="20"/>
              </w:rPr>
            </w:pPr>
          </w:p>
        </w:tc>
        <w:tc>
          <w:tcPr>
            <w:tcW w:w="1984" w:type="dxa"/>
            <w:hideMark/>
          </w:tcPr>
          <w:p w14:paraId="7918F457" w14:textId="77777777" w:rsidR="00882B46" w:rsidRPr="00882B46" w:rsidRDefault="00882B46">
            <w:pPr>
              <w:rPr>
                <w:ins w:id="1475" w:author="Miranda Armstrong" w:date="2019-09-20T15:00:00Z"/>
                <w:sz w:val="20"/>
                <w:szCs w:val="20"/>
              </w:rPr>
            </w:pPr>
            <w:ins w:id="1476" w:author="Miranda Armstrong" w:date="2019-09-20T15:00:00Z">
              <w:r w:rsidRPr="00882B46">
                <w:rPr>
                  <w:sz w:val="20"/>
                  <w:szCs w:val="20"/>
                </w:rPr>
                <w:t>0.08</w:t>
              </w:r>
            </w:ins>
          </w:p>
        </w:tc>
        <w:tc>
          <w:tcPr>
            <w:tcW w:w="236" w:type="dxa"/>
          </w:tcPr>
          <w:p w14:paraId="4D62B06E" w14:textId="77777777" w:rsidR="00882B46" w:rsidRPr="00882B46" w:rsidRDefault="00882B46">
            <w:pPr>
              <w:rPr>
                <w:ins w:id="1477" w:author="Miranda Armstrong" w:date="2019-09-20T15:00:00Z"/>
                <w:color w:val="92D050"/>
                <w:sz w:val="20"/>
                <w:szCs w:val="20"/>
              </w:rPr>
            </w:pPr>
          </w:p>
        </w:tc>
        <w:tc>
          <w:tcPr>
            <w:tcW w:w="1465" w:type="dxa"/>
          </w:tcPr>
          <w:p w14:paraId="5E174B7E" w14:textId="77777777" w:rsidR="00882B46" w:rsidRPr="00882B46" w:rsidRDefault="00882B46">
            <w:pPr>
              <w:rPr>
                <w:ins w:id="1478" w:author="Miranda Armstrong" w:date="2019-09-20T15:00:00Z"/>
                <w:sz w:val="20"/>
                <w:szCs w:val="20"/>
              </w:rPr>
            </w:pPr>
          </w:p>
        </w:tc>
        <w:tc>
          <w:tcPr>
            <w:tcW w:w="1926" w:type="dxa"/>
            <w:hideMark/>
          </w:tcPr>
          <w:p w14:paraId="3EB81151" w14:textId="77777777" w:rsidR="00882B46" w:rsidRPr="00882B46" w:rsidRDefault="00882B46">
            <w:pPr>
              <w:rPr>
                <w:ins w:id="1479" w:author="Miranda Armstrong" w:date="2019-09-20T15:00:00Z"/>
                <w:sz w:val="20"/>
                <w:szCs w:val="20"/>
              </w:rPr>
            </w:pPr>
            <w:ins w:id="1480" w:author="Miranda Armstrong" w:date="2019-09-20T15:00:00Z">
              <w:r w:rsidRPr="00882B46">
                <w:rPr>
                  <w:sz w:val="20"/>
                  <w:szCs w:val="20"/>
                </w:rPr>
                <w:t>&lt;0.001</w:t>
              </w:r>
            </w:ins>
          </w:p>
        </w:tc>
      </w:tr>
      <w:tr w:rsidR="00882B46" w:rsidRPr="00882B46" w14:paraId="0D36CD55" w14:textId="77777777" w:rsidTr="00882B46">
        <w:trPr>
          <w:ins w:id="1481" w:author="Miranda Armstrong" w:date="2019-09-20T15:00:00Z"/>
        </w:trPr>
        <w:tc>
          <w:tcPr>
            <w:tcW w:w="2689" w:type="dxa"/>
          </w:tcPr>
          <w:p w14:paraId="79C89003" w14:textId="77777777" w:rsidR="00882B46" w:rsidRPr="00882B46" w:rsidRDefault="00882B46">
            <w:pPr>
              <w:rPr>
                <w:ins w:id="1482" w:author="Miranda Armstrong" w:date="2019-09-20T15:00:00Z"/>
                <w:b/>
                <w:sz w:val="20"/>
                <w:szCs w:val="20"/>
              </w:rPr>
            </w:pPr>
          </w:p>
        </w:tc>
        <w:tc>
          <w:tcPr>
            <w:tcW w:w="289" w:type="dxa"/>
          </w:tcPr>
          <w:p w14:paraId="1E49B61B" w14:textId="77777777" w:rsidR="00882B46" w:rsidRPr="00882B46" w:rsidRDefault="00882B46">
            <w:pPr>
              <w:rPr>
                <w:ins w:id="1483" w:author="Miranda Armstrong" w:date="2019-09-20T15:00:00Z"/>
              </w:rPr>
            </w:pPr>
          </w:p>
        </w:tc>
        <w:tc>
          <w:tcPr>
            <w:tcW w:w="1553" w:type="dxa"/>
          </w:tcPr>
          <w:p w14:paraId="0CDBFCC2" w14:textId="77777777" w:rsidR="00882B46" w:rsidRPr="00882B46" w:rsidRDefault="00882B46">
            <w:pPr>
              <w:rPr>
                <w:ins w:id="1484" w:author="Miranda Armstrong" w:date="2019-09-20T15:00:00Z"/>
                <w:sz w:val="20"/>
                <w:szCs w:val="20"/>
              </w:rPr>
            </w:pPr>
          </w:p>
        </w:tc>
        <w:tc>
          <w:tcPr>
            <w:tcW w:w="1985" w:type="dxa"/>
          </w:tcPr>
          <w:p w14:paraId="6E7C54DF" w14:textId="77777777" w:rsidR="00882B46" w:rsidRPr="00882B46" w:rsidRDefault="00882B46">
            <w:pPr>
              <w:rPr>
                <w:ins w:id="1485" w:author="Miranda Armstrong" w:date="2019-09-20T15:00:00Z"/>
                <w:sz w:val="20"/>
                <w:szCs w:val="20"/>
              </w:rPr>
            </w:pPr>
          </w:p>
        </w:tc>
        <w:tc>
          <w:tcPr>
            <w:tcW w:w="283" w:type="dxa"/>
          </w:tcPr>
          <w:p w14:paraId="32D0EA45" w14:textId="77777777" w:rsidR="00882B46" w:rsidRPr="00882B46" w:rsidRDefault="00882B46">
            <w:pPr>
              <w:rPr>
                <w:ins w:id="1486" w:author="Miranda Armstrong" w:date="2019-09-20T15:00:00Z"/>
                <w:color w:val="92D050"/>
                <w:sz w:val="20"/>
                <w:szCs w:val="20"/>
              </w:rPr>
            </w:pPr>
          </w:p>
        </w:tc>
        <w:tc>
          <w:tcPr>
            <w:tcW w:w="1560" w:type="dxa"/>
          </w:tcPr>
          <w:p w14:paraId="13B82B44" w14:textId="77777777" w:rsidR="00882B46" w:rsidRPr="00882B46" w:rsidRDefault="00882B46">
            <w:pPr>
              <w:rPr>
                <w:ins w:id="1487" w:author="Miranda Armstrong" w:date="2019-09-20T15:00:00Z"/>
                <w:sz w:val="20"/>
                <w:szCs w:val="20"/>
              </w:rPr>
            </w:pPr>
          </w:p>
        </w:tc>
        <w:tc>
          <w:tcPr>
            <w:tcW w:w="1984" w:type="dxa"/>
          </w:tcPr>
          <w:p w14:paraId="1B608D26" w14:textId="77777777" w:rsidR="00882B46" w:rsidRPr="00882B46" w:rsidRDefault="00882B46">
            <w:pPr>
              <w:rPr>
                <w:ins w:id="1488" w:author="Miranda Armstrong" w:date="2019-09-20T15:00:00Z"/>
                <w:sz w:val="20"/>
                <w:szCs w:val="20"/>
              </w:rPr>
            </w:pPr>
          </w:p>
        </w:tc>
        <w:tc>
          <w:tcPr>
            <w:tcW w:w="236" w:type="dxa"/>
          </w:tcPr>
          <w:p w14:paraId="62139C2E" w14:textId="77777777" w:rsidR="00882B46" w:rsidRPr="00882B46" w:rsidRDefault="00882B46">
            <w:pPr>
              <w:rPr>
                <w:ins w:id="1489" w:author="Miranda Armstrong" w:date="2019-09-20T15:00:00Z"/>
                <w:color w:val="92D050"/>
                <w:sz w:val="20"/>
                <w:szCs w:val="20"/>
              </w:rPr>
            </w:pPr>
          </w:p>
        </w:tc>
        <w:tc>
          <w:tcPr>
            <w:tcW w:w="1465" w:type="dxa"/>
          </w:tcPr>
          <w:p w14:paraId="255B8573" w14:textId="77777777" w:rsidR="00882B46" w:rsidRPr="00882B46" w:rsidRDefault="00882B46">
            <w:pPr>
              <w:rPr>
                <w:ins w:id="1490" w:author="Miranda Armstrong" w:date="2019-09-20T15:00:00Z"/>
                <w:sz w:val="20"/>
                <w:szCs w:val="20"/>
              </w:rPr>
            </w:pPr>
          </w:p>
        </w:tc>
        <w:tc>
          <w:tcPr>
            <w:tcW w:w="1926" w:type="dxa"/>
          </w:tcPr>
          <w:p w14:paraId="431B6677" w14:textId="77777777" w:rsidR="00882B46" w:rsidRPr="00882B46" w:rsidRDefault="00882B46">
            <w:pPr>
              <w:rPr>
                <w:ins w:id="1491" w:author="Miranda Armstrong" w:date="2019-09-20T15:00:00Z"/>
                <w:sz w:val="20"/>
                <w:szCs w:val="20"/>
              </w:rPr>
            </w:pPr>
          </w:p>
        </w:tc>
      </w:tr>
      <w:tr w:rsidR="00882B46" w:rsidRPr="00882B46" w14:paraId="66F26ABE" w14:textId="77777777" w:rsidTr="00882B46">
        <w:trPr>
          <w:ins w:id="1492" w:author="Miranda Armstrong" w:date="2019-09-20T15:00:00Z"/>
        </w:trPr>
        <w:tc>
          <w:tcPr>
            <w:tcW w:w="2689" w:type="dxa"/>
            <w:hideMark/>
          </w:tcPr>
          <w:p w14:paraId="0A6FF127" w14:textId="77777777" w:rsidR="00882B46" w:rsidRPr="00882B46" w:rsidRDefault="00882B46">
            <w:pPr>
              <w:rPr>
                <w:ins w:id="1493" w:author="Miranda Armstrong" w:date="2019-09-20T15:00:00Z"/>
                <w:b/>
                <w:sz w:val="20"/>
                <w:szCs w:val="20"/>
              </w:rPr>
            </w:pPr>
            <w:ins w:id="1494" w:author="Miranda Armstrong" w:date="2019-09-20T15:00:00Z">
              <w:r w:rsidRPr="00882B46">
                <w:rPr>
                  <w:b/>
                  <w:sz w:val="20"/>
                  <w:szCs w:val="20"/>
                </w:rPr>
                <w:t>Cycling (&gt;1 vs &lt;=1</w:t>
              </w:r>
              <w:r w:rsidRPr="00882B46">
                <w:rPr>
                  <w:b/>
                  <w:sz w:val="20"/>
                  <w:szCs w:val="20"/>
                  <w:vertAlign w:val="superscript"/>
                </w:rPr>
                <w:t>c</w:t>
              </w:r>
              <w:r w:rsidRPr="00882B46">
                <w:rPr>
                  <w:b/>
                  <w:sz w:val="20"/>
                  <w:szCs w:val="20"/>
                </w:rPr>
                <w:t>)</w:t>
              </w:r>
            </w:ins>
          </w:p>
        </w:tc>
        <w:tc>
          <w:tcPr>
            <w:tcW w:w="289" w:type="dxa"/>
          </w:tcPr>
          <w:p w14:paraId="03830C49" w14:textId="77777777" w:rsidR="00882B46" w:rsidRPr="00882B46" w:rsidRDefault="00882B46">
            <w:pPr>
              <w:rPr>
                <w:ins w:id="1495" w:author="Miranda Armstrong" w:date="2019-09-20T15:00:00Z"/>
              </w:rPr>
            </w:pPr>
          </w:p>
        </w:tc>
        <w:tc>
          <w:tcPr>
            <w:tcW w:w="1553" w:type="dxa"/>
            <w:hideMark/>
          </w:tcPr>
          <w:p w14:paraId="557AF8F3" w14:textId="77777777" w:rsidR="00882B46" w:rsidRPr="00882B46" w:rsidRDefault="00882B46">
            <w:pPr>
              <w:rPr>
                <w:ins w:id="1496" w:author="Miranda Armstrong" w:date="2019-09-20T15:00:00Z"/>
                <w:sz w:val="20"/>
                <w:szCs w:val="20"/>
              </w:rPr>
            </w:pPr>
            <w:ins w:id="1497" w:author="Miranda Armstrong" w:date="2019-09-20T15:00:00Z">
              <w:r w:rsidRPr="00882B46">
                <w:rPr>
                  <w:sz w:val="20"/>
                  <w:szCs w:val="20"/>
                </w:rPr>
                <w:t>1.34</w:t>
              </w:r>
            </w:ins>
          </w:p>
        </w:tc>
        <w:tc>
          <w:tcPr>
            <w:tcW w:w="1985" w:type="dxa"/>
            <w:hideMark/>
          </w:tcPr>
          <w:p w14:paraId="69AD7777" w14:textId="77777777" w:rsidR="00882B46" w:rsidRPr="00882B46" w:rsidRDefault="00882B46">
            <w:pPr>
              <w:rPr>
                <w:ins w:id="1498" w:author="Miranda Armstrong" w:date="2019-09-20T15:00:00Z"/>
                <w:sz w:val="20"/>
                <w:szCs w:val="20"/>
              </w:rPr>
            </w:pPr>
            <w:ins w:id="1499" w:author="Miranda Armstrong" w:date="2019-09-20T15:00:00Z">
              <w:r w:rsidRPr="00882B46">
                <w:rPr>
                  <w:sz w:val="20"/>
                  <w:szCs w:val="20"/>
                </w:rPr>
                <w:t>1.31 (1.00-1.72)</w:t>
              </w:r>
            </w:ins>
          </w:p>
        </w:tc>
        <w:tc>
          <w:tcPr>
            <w:tcW w:w="283" w:type="dxa"/>
          </w:tcPr>
          <w:p w14:paraId="3ECCED5E" w14:textId="77777777" w:rsidR="00882B46" w:rsidRPr="00882B46" w:rsidRDefault="00882B46">
            <w:pPr>
              <w:rPr>
                <w:ins w:id="1500" w:author="Miranda Armstrong" w:date="2019-09-20T15:00:00Z"/>
                <w:color w:val="92D050"/>
                <w:sz w:val="20"/>
                <w:szCs w:val="20"/>
              </w:rPr>
            </w:pPr>
          </w:p>
        </w:tc>
        <w:tc>
          <w:tcPr>
            <w:tcW w:w="1560" w:type="dxa"/>
            <w:hideMark/>
          </w:tcPr>
          <w:p w14:paraId="56BB0085" w14:textId="77777777" w:rsidR="00882B46" w:rsidRPr="00882B46" w:rsidRDefault="00882B46">
            <w:pPr>
              <w:rPr>
                <w:ins w:id="1501" w:author="Miranda Armstrong" w:date="2019-09-20T15:00:00Z"/>
                <w:sz w:val="20"/>
                <w:szCs w:val="20"/>
              </w:rPr>
            </w:pPr>
            <w:ins w:id="1502" w:author="Miranda Armstrong" w:date="2019-09-20T15:00:00Z">
              <w:r w:rsidRPr="00882B46">
                <w:rPr>
                  <w:sz w:val="20"/>
                  <w:szCs w:val="20"/>
                </w:rPr>
                <w:t>1.12</w:t>
              </w:r>
            </w:ins>
          </w:p>
        </w:tc>
        <w:tc>
          <w:tcPr>
            <w:tcW w:w="1984" w:type="dxa"/>
            <w:hideMark/>
          </w:tcPr>
          <w:p w14:paraId="5F0FD232" w14:textId="77777777" w:rsidR="00882B46" w:rsidRPr="00882B46" w:rsidRDefault="00882B46">
            <w:pPr>
              <w:rPr>
                <w:ins w:id="1503" w:author="Miranda Armstrong" w:date="2019-09-20T15:00:00Z"/>
                <w:sz w:val="20"/>
                <w:szCs w:val="20"/>
              </w:rPr>
            </w:pPr>
            <w:ins w:id="1504" w:author="Miranda Armstrong" w:date="2019-09-20T15:00:00Z">
              <w:r w:rsidRPr="00882B46">
                <w:rPr>
                  <w:sz w:val="20"/>
                  <w:szCs w:val="20"/>
                </w:rPr>
                <w:t>1.07 (0.95-1.21)</w:t>
              </w:r>
            </w:ins>
          </w:p>
        </w:tc>
        <w:tc>
          <w:tcPr>
            <w:tcW w:w="236" w:type="dxa"/>
          </w:tcPr>
          <w:p w14:paraId="7CFFA6DF" w14:textId="77777777" w:rsidR="00882B46" w:rsidRPr="00882B46" w:rsidRDefault="00882B46">
            <w:pPr>
              <w:rPr>
                <w:ins w:id="1505" w:author="Miranda Armstrong" w:date="2019-09-20T15:00:00Z"/>
                <w:color w:val="92D050"/>
                <w:sz w:val="20"/>
                <w:szCs w:val="20"/>
              </w:rPr>
            </w:pPr>
          </w:p>
        </w:tc>
        <w:tc>
          <w:tcPr>
            <w:tcW w:w="1465" w:type="dxa"/>
            <w:hideMark/>
          </w:tcPr>
          <w:p w14:paraId="76B1A9A0" w14:textId="77777777" w:rsidR="00882B46" w:rsidRPr="00882B46" w:rsidRDefault="00882B46">
            <w:pPr>
              <w:rPr>
                <w:ins w:id="1506" w:author="Miranda Armstrong" w:date="2019-09-20T15:00:00Z"/>
                <w:sz w:val="20"/>
                <w:szCs w:val="20"/>
              </w:rPr>
            </w:pPr>
            <w:ins w:id="1507" w:author="Miranda Armstrong" w:date="2019-09-20T15:00:00Z">
              <w:r w:rsidRPr="00882B46">
                <w:rPr>
                  <w:sz w:val="20"/>
                  <w:szCs w:val="20"/>
                </w:rPr>
                <w:t>1.08</w:t>
              </w:r>
            </w:ins>
          </w:p>
        </w:tc>
        <w:tc>
          <w:tcPr>
            <w:tcW w:w="1926" w:type="dxa"/>
            <w:hideMark/>
          </w:tcPr>
          <w:p w14:paraId="18C55FA1" w14:textId="77777777" w:rsidR="00882B46" w:rsidRPr="00882B46" w:rsidRDefault="00882B46">
            <w:pPr>
              <w:rPr>
                <w:ins w:id="1508" w:author="Miranda Armstrong" w:date="2019-09-20T15:00:00Z"/>
                <w:sz w:val="20"/>
                <w:szCs w:val="20"/>
              </w:rPr>
            </w:pPr>
            <w:ins w:id="1509" w:author="Miranda Armstrong" w:date="2019-09-20T15:00:00Z">
              <w:r w:rsidRPr="00882B46">
                <w:rPr>
                  <w:sz w:val="20"/>
                  <w:szCs w:val="20"/>
                </w:rPr>
                <w:t>1.12 (0.90-1.40)</w:t>
              </w:r>
            </w:ins>
          </w:p>
        </w:tc>
      </w:tr>
      <w:tr w:rsidR="00882B46" w:rsidRPr="00882B46" w14:paraId="23D97D68" w14:textId="77777777" w:rsidTr="00882B46">
        <w:trPr>
          <w:ins w:id="1510" w:author="Miranda Armstrong" w:date="2019-09-20T15:00:00Z"/>
        </w:trPr>
        <w:tc>
          <w:tcPr>
            <w:tcW w:w="2689" w:type="dxa"/>
            <w:tcBorders>
              <w:top w:val="nil"/>
              <w:left w:val="nil"/>
              <w:bottom w:val="single" w:sz="4" w:space="0" w:color="auto"/>
              <w:right w:val="nil"/>
            </w:tcBorders>
          </w:tcPr>
          <w:p w14:paraId="7CF5F142" w14:textId="77777777" w:rsidR="00882B46" w:rsidRPr="00882B46" w:rsidRDefault="00882B46">
            <w:pPr>
              <w:rPr>
                <w:ins w:id="1511" w:author="Miranda Armstrong" w:date="2019-09-20T15:00:00Z"/>
                <w:b/>
                <w:sz w:val="20"/>
                <w:szCs w:val="20"/>
              </w:rPr>
            </w:pPr>
            <w:ins w:id="1512" w:author="Miranda Armstrong" w:date="2019-09-20T15:00:00Z">
              <w:r w:rsidRPr="00882B46">
                <w:rPr>
                  <w:b/>
                  <w:sz w:val="20"/>
                  <w:szCs w:val="20"/>
                </w:rPr>
                <w:t>P(heterogeneity)</w:t>
              </w:r>
            </w:ins>
          </w:p>
          <w:p w14:paraId="023562F2" w14:textId="77777777" w:rsidR="00882B46" w:rsidRPr="00882B46" w:rsidRDefault="00882B46">
            <w:pPr>
              <w:rPr>
                <w:ins w:id="1513" w:author="Miranda Armstrong" w:date="2019-09-20T15:00:00Z"/>
                <w:b/>
                <w:sz w:val="20"/>
                <w:szCs w:val="20"/>
              </w:rPr>
            </w:pPr>
          </w:p>
        </w:tc>
        <w:tc>
          <w:tcPr>
            <w:tcW w:w="289" w:type="dxa"/>
            <w:tcBorders>
              <w:top w:val="nil"/>
              <w:left w:val="nil"/>
              <w:bottom w:val="single" w:sz="4" w:space="0" w:color="auto"/>
              <w:right w:val="nil"/>
            </w:tcBorders>
          </w:tcPr>
          <w:p w14:paraId="55219C07" w14:textId="77777777" w:rsidR="00882B46" w:rsidRPr="00882B46" w:rsidRDefault="00882B46">
            <w:pPr>
              <w:rPr>
                <w:ins w:id="1514" w:author="Miranda Armstrong" w:date="2019-09-20T15:00:00Z"/>
              </w:rPr>
            </w:pPr>
          </w:p>
        </w:tc>
        <w:tc>
          <w:tcPr>
            <w:tcW w:w="1553" w:type="dxa"/>
            <w:tcBorders>
              <w:top w:val="nil"/>
              <w:left w:val="nil"/>
              <w:bottom w:val="single" w:sz="4" w:space="0" w:color="auto"/>
              <w:right w:val="nil"/>
            </w:tcBorders>
          </w:tcPr>
          <w:p w14:paraId="056BA8A4" w14:textId="77777777" w:rsidR="00882B46" w:rsidRPr="00882B46" w:rsidRDefault="00882B46">
            <w:pPr>
              <w:rPr>
                <w:ins w:id="1515" w:author="Miranda Armstrong" w:date="2019-09-20T15:00:00Z"/>
                <w:sz w:val="20"/>
                <w:szCs w:val="20"/>
              </w:rPr>
            </w:pPr>
          </w:p>
        </w:tc>
        <w:tc>
          <w:tcPr>
            <w:tcW w:w="1985" w:type="dxa"/>
            <w:tcBorders>
              <w:top w:val="nil"/>
              <w:left w:val="nil"/>
              <w:bottom w:val="single" w:sz="4" w:space="0" w:color="auto"/>
              <w:right w:val="nil"/>
            </w:tcBorders>
            <w:hideMark/>
          </w:tcPr>
          <w:p w14:paraId="0E315BDF" w14:textId="77777777" w:rsidR="00882B46" w:rsidRPr="00882B46" w:rsidRDefault="00882B46">
            <w:pPr>
              <w:rPr>
                <w:ins w:id="1516" w:author="Miranda Armstrong" w:date="2019-09-20T15:00:00Z"/>
                <w:sz w:val="20"/>
                <w:szCs w:val="20"/>
              </w:rPr>
            </w:pPr>
            <w:ins w:id="1517" w:author="Miranda Armstrong" w:date="2019-09-20T15:00:00Z">
              <w:r w:rsidRPr="00882B46">
                <w:rPr>
                  <w:sz w:val="20"/>
                  <w:szCs w:val="20"/>
                </w:rPr>
                <w:t>0.01</w:t>
              </w:r>
            </w:ins>
          </w:p>
        </w:tc>
        <w:tc>
          <w:tcPr>
            <w:tcW w:w="283" w:type="dxa"/>
            <w:tcBorders>
              <w:top w:val="nil"/>
              <w:left w:val="nil"/>
              <w:bottom w:val="single" w:sz="4" w:space="0" w:color="auto"/>
              <w:right w:val="nil"/>
            </w:tcBorders>
          </w:tcPr>
          <w:p w14:paraId="169E27A5" w14:textId="77777777" w:rsidR="00882B46" w:rsidRPr="00882B46" w:rsidRDefault="00882B46">
            <w:pPr>
              <w:rPr>
                <w:ins w:id="1518" w:author="Miranda Armstrong" w:date="2019-09-20T15:00:00Z"/>
                <w:color w:val="92D050"/>
                <w:sz w:val="20"/>
                <w:szCs w:val="20"/>
              </w:rPr>
            </w:pPr>
          </w:p>
        </w:tc>
        <w:tc>
          <w:tcPr>
            <w:tcW w:w="1560" w:type="dxa"/>
            <w:tcBorders>
              <w:top w:val="nil"/>
              <w:left w:val="nil"/>
              <w:bottom w:val="single" w:sz="4" w:space="0" w:color="auto"/>
              <w:right w:val="nil"/>
            </w:tcBorders>
          </w:tcPr>
          <w:p w14:paraId="4C63B02B" w14:textId="77777777" w:rsidR="00882B46" w:rsidRPr="00882B46" w:rsidRDefault="00882B46">
            <w:pPr>
              <w:rPr>
                <w:ins w:id="1519" w:author="Miranda Armstrong" w:date="2019-09-20T15:00:00Z"/>
                <w:sz w:val="20"/>
                <w:szCs w:val="20"/>
              </w:rPr>
            </w:pPr>
          </w:p>
        </w:tc>
        <w:tc>
          <w:tcPr>
            <w:tcW w:w="1984" w:type="dxa"/>
            <w:tcBorders>
              <w:top w:val="nil"/>
              <w:left w:val="nil"/>
              <w:bottom w:val="single" w:sz="4" w:space="0" w:color="auto"/>
              <w:right w:val="nil"/>
            </w:tcBorders>
            <w:hideMark/>
          </w:tcPr>
          <w:p w14:paraId="276A498C" w14:textId="77777777" w:rsidR="00882B46" w:rsidRPr="00882B46" w:rsidRDefault="00882B46">
            <w:pPr>
              <w:rPr>
                <w:ins w:id="1520" w:author="Miranda Armstrong" w:date="2019-09-20T15:00:00Z"/>
                <w:sz w:val="20"/>
                <w:szCs w:val="20"/>
              </w:rPr>
            </w:pPr>
            <w:ins w:id="1521" w:author="Miranda Armstrong" w:date="2019-09-20T15:00:00Z">
              <w:r w:rsidRPr="00882B46">
                <w:rPr>
                  <w:sz w:val="20"/>
                  <w:szCs w:val="20"/>
                </w:rPr>
                <w:t>0.14</w:t>
              </w:r>
            </w:ins>
          </w:p>
        </w:tc>
        <w:tc>
          <w:tcPr>
            <w:tcW w:w="236" w:type="dxa"/>
            <w:tcBorders>
              <w:top w:val="nil"/>
              <w:left w:val="nil"/>
              <w:bottom w:val="single" w:sz="4" w:space="0" w:color="auto"/>
              <w:right w:val="nil"/>
            </w:tcBorders>
          </w:tcPr>
          <w:p w14:paraId="3394573A" w14:textId="77777777" w:rsidR="00882B46" w:rsidRPr="00882B46" w:rsidRDefault="00882B46">
            <w:pPr>
              <w:rPr>
                <w:ins w:id="1522" w:author="Miranda Armstrong" w:date="2019-09-20T15:00:00Z"/>
                <w:color w:val="92D050"/>
                <w:sz w:val="20"/>
                <w:szCs w:val="20"/>
              </w:rPr>
            </w:pPr>
          </w:p>
        </w:tc>
        <w:tc>
          <w:tcPr>
            <w:tcW w:w="1465" w:type="dxa"/>
            <w:tcBorders>
              <w:top w:val="nil"/>
              <w:left w:val="nil"/>
              <w:bottom w:val="single" w:sz="4" w:space="0" w:color="auto"/>
              <w:right w:val="nil"/>
            </w:tcBorders>
          </w:tcPr>
          <w:p w14:paraId="5CE31DF7" w14:textId="77777777" w:rsidR="00882B46" w:rsidRPr="00882B46" w:rsidRDefault="00882B46">
            <w:pPr>
              <w:rPr>
                <w:ins w:id="1523" w:author="Miranda Armstrong" w:date="2019-09-20T15:00:00Z"/>
                <w:sz w:val="20"/>
                <w:szCs w:val="20"/>
              </w:rPr>
            </w:pPr>
          </w:p>
        </w:tc>
        <w:tc>
          <w:tcPr>
            <w:tcW w:w="1926" w:type="dxa"/>
            <w:tcBorders>
              <w:top w:val="nil"/>
              <w:left w:val="nil"/>
              <w:bottom w:val="single" w:sz="4" w:space="0" w:color="auto"/>
              <w:right w:val="nil"/>
            </w:tcBorders>
            <w:hideMark/>
          </w:tcPr>
          <w:p w14:paraId="10017B07" w14:textId="77777777" w:rsidR="00882B46" w:rsidRPr="00882B46" w:rsidRDefault="00882B46">
            <w:pPr>
              <w:rPr>
                <w:ins w:id="1524" w:author="Miranda Armstrong" w:date="2019-09-20T15:00:00Z"/>
                <w:sz w:val="20"/>
                <w:szCs w:val="20"/>
              </w:rPr>
            </w:pPr>
            <w:ins w:id="1525" w:author="Miranda Armstrong" w:date="2019-09-20T15:00:00Z">
              <w:r w:rsidRPr="00882B46">
                <w:rPr>
                  <w:sz w:val="20"/>
                  <w:szCs w:val="20"/>
                </w:rPr>
                <w:t>0.19</w:t>
              </w:r>
            </w:ins>
          </w:p>
        </w:tc>
      </w:tr>
    </w:tbl>
    <w:p w14:paraId="69ACCBA8" w14:textId="77777777" w:rsidR="00882B46" w:rsidRPr="00882B46" w:rsidRDefault="00882B46" w:rsidP="00882B46">
      <w:pPr>
        <w:rPr>
          <w:ins w:id="1526" w:author="Miranda Armstrong" w:date="2019-09-20T15:00:00Z"/>
          <w:sz w:val="20"/>
          <w:szCs w:val="20"/>
        </w:rPr>
      </w:pPr>
      <w:ins w:id="1527" w:author="Miranda Armstrong" w:date="2019-09-20T15:00:00Z">
        <w:r w:rsidRPr="00882B46">
          <w:rPr>
            <w:sz w:val="20"/>
            <w:szCs w:val="20"/>
          </w:rPr>
          <w:t>RR = Relative risk; CI = Confidence Interval</w:t>
        </w:r>
      </w:ins>
    </w:p>
    <w:p w14:paraId="250DD3CF" w14:textId="77777777" w:rsidR="00882B46" w:rsidRPr="00882B46" w:rsidRDefault="00882B46" w:rsidP="00882B46">
      <w:pPr>
        <w:rPr>
          <w:ins w:id="1528" w:author="Miranda Armstrong" w:date="2019-09-20T15:00:00Z"/>
          <w:sz w:val="20"/>
          <w:szCs w:val="20"/>
        </w:rPr>
      </w:pPr>
    </w:p>
    <w:p w14:paraId="1E8375A2" w14:textId="77777777" w:rsidR="00882B46" w:rsidRPr="00882B46" w:rsidRDefault="00882B46" w:rsidP="00882B46">
      <w:pPr>
        <w:rPr>
          <w:ins w:id="1529" w:author="Miranda Armstrong" w:date="2019-09-20T15:00:00Z"/>
          <w:sz w:val="20"/>
          <w:szCs w:val="20"/>
        </w:rPr>
      </w:pPr>
      <w:proofErr w:type="spellStart"/>
      <w:ins w:id="1530" w:author="Miranda Armstrong" w:date="2019-09-20T15:00:00Z">
        <w:r w:rsidRPr="00882B46">
          <w:rPr>
            <w:sz w:val="20"/>
            <w:szCs w:val="20"/>
            <w:vertAlign w:val="superscript"/>
          </w:rPr>
          <w:t>a</w:t>
        </w:r>
        <w:proofErr w:type="spellEnd"/>
        <w:r w:rsidRPr="00882B46">
          <w:rPr>
            <w:sz w:val="20"/>
            <w:szCs w:val="20"/>
          </w:rPr>
          <w:t xml:space="preserve"> </w:t>
        </w:r>
        <w:proofErr w:type="gramStart"/>
        <w:r w:rsidRPr="00882B46">
          <w:rPr>
            <w:sz w:val="20"/>
            <w:szCs w:val="20"/>
          </w:rPr>
          <w:t>An</w:t>
        </w:r>
        <w:proofErr w:type="gramEnd"/>
        <w:r w:rsidRPr="00882B46">
          <w:rPr>
            <w:sz w:val="20"/>
            <w:szCs w:val="20"/>
          </w:rPr>
          <w:t xml:space="preserve"> average of 12 years follow-up per woman</w:t>
        </w:r>
      </w:ins>
    </w:p>
    <w:p w14:paraId="34447BA1" w14:textId="77777777" w:rsidR="00882B46" w:rsidRPr="00882B46" w:rsidRDefault="00882B46" w:rsidP="00882B46">
      <w:pPr>
        <w:spacing w:line="276" w:lineRule="auto"/>
        <w:rPr>
          <w:ins w:id="1531" w:author="Miranda Armstrong" w:date="2019-09-20T15:00:00Z"/>
          <w:vertAlign w:val="superscript"/>
        </w:rPr>
      </w:pPr>
      <w:ins w:id="1532" w:author="Miranda Armstrong" w:date="2019-09-20T15:00:00Z">
        <w:r w:rsidRPr="00882B46">
          <w:rPr>
            <w:sz w:val="20"/>
            <w:szCs w:val="20"/>
            <w:vertAlign w:val="superscript"/>
          </w:rPr>
          <w:t xml:space="preserve">b </w:t>
        </w:r>
        <w:r w:rsidRPr="00882B46">
          <w:rPr>
            <w:sz w:val="20"/>
            <w:szCs w:val="20"/>
          </w:rPr>
          <w:t>Restricted to women reporting that they were in good or excellent health</w:t>
        </w:r>
        <w:r w:rsidRPr="00882B46">
          <w:rPr>
            <w:vertAlign w:val="superscript"/>
          </w:rPr>
          <w:t xml:space="preserve"> </w:t>
        </w:r>
      </w:ins>
    </w:p>
    <w:p w14:paraId="424796AC" w14:textId="77777777" w:rsidR="00882B46" w:rsidRDefault="00882B46" w:rsidP="00882B46">
      <w:pPr>
        <w:spacing w:line="276" w:lineRule="auto"/>
        <w:rPr>
          <w:ins w:id="1533" w:author="Miranda Armstrong" w:date="2019-09-20T15:00:00Z"/>
          <w:sz w:val="20"/>
          <w:szCs w:val="20"/>
        </w:rPr>
      </w:pPr>
      <w:ins w:id="1534" w:author="Miranda Armstrong" w:date="2019-09-20T15:00:00Z">
        <w:r w:rsidRPr="00882B46">
          <w:rPr>
            <w:sz w:val="20"/>
            <w:szCs w:val="20"/>
            <w:vertAlign w:val="superscript"/>
          </w:rPr>
          <w:t xml:space="preserve">c </w:t>
        </w:r>
        <w:r w:rsidRPr="00882B46">
          <w:rPr>
            <w:sz w:val="20"/>
            <w:szCs w:val="20"/>
          </w:rPr>
          <w:t>Reference category</w:t>
        </w:r>
      </w:ins>
    </w:p>
    <w:p w14:paraId="40369D06" w14:textId="77777777" w:rsidR="00FA3CBA" w:rsidRPr="00FA3CBA" w:rsidRDefault="00FA3CBA" w:rsidP="003674FB">
      <w:pPr>
        <w:spacing w:line="276" w:lineRule="auto"/>
        <w:rPr>
          <w:sz w:val="20"/>
          <w:szCs w:val="20"/>
        </w:rPr>
      </w:pPr>
    </w:p>
    <w:bookmarkEnd w:id="130"/>
    <w:p w14:paraId="01292351" w14:textId="77777777" w:rsidR="00367F9F" w:rsidRPr="00FA3CBA" w:rsidRDefault="00367F9F">
      <w:pPr>
        <w:spacing w:after="160" w:line="259" w:lineRule="auto"/>
        <w:rPr>
          <w:b/>
          <w:noProof/>
          <w:sz w:val="20"/>
          <w:szCs w:val="20"/>
        </w:rPr>
      </w:pPr>
    </w:p>
    <w:p w14:paraId="1767549F" w14:textId="77777777" w:rsidR="00367F9F" w:rsidRPr="00FA3CBA" w:rsidRDefault="00367F9F">
      <w:pPr>
        <w:spacing w:after="160" w:line="259" w:lineRule="auto"/>
        <w:rPr>
          <w:b/>
          <w:noProof/>
          <w:sz w:val="20"/>
          <w:szCs w:val="20"/>
        </w:rPr>
        <w:sectPr w:rsidR="00367F9F" w:rsidRPr="00FA3CBA" w:rsidSect="00367F9F">
          <w:pgSz w:w="16838" w:h="11906" w:orient="landscape"/>
          <w:pgMar w:top="1276" w:right="992" w:bottom="1134" w:left="1134" w:header="709" w:footer="709" w:gutter="0"/>
          <w:cols w:space="708"/>
          <w:docGrid w:linePitch="360"/>
        </w:sectPr>
      </w:pPr>
    </w:p>
    <w:p w14:paraId="407A3999" w14:textId="6EC3AD2A" w:rsidR="0004577A" w:rsidRPr="00FA3CBA" w:rsidRDefault="0004577A" w:rsidP="0004577A">
      <w:pPr>
        <w:spacing w:after="200" w:line="276" w:lineRule="auto"/>
        <w:rPr>
          <w:b/>
          <w:noProof/>
          <w:sz w:val="20"/>
          <w:szCs w:val="20"/>
        </w:rPr>
      </w:pPr>
      <w:r w:rsidRPr="00FA3CBA">
        <w:rPr>
          <w:b/>
          <w:noProof/>
          <w:sz w:val="20"/>
          <w:szCs w:val="20"/>
        </w:rPr>
        <w:lastRenderedPageBreak/>
        <w:t>Figure S</w:t>
      </w:r>
      <w:r w:rsidR="00B61A5A" w:rsidRPr="00FA3CBA">
        <w:rPr>
          <w:b/>
          <w:noProof/>
          <w:sz w:val="20"/>
          <w:szCs w:val="20"/>
        </w:rPr>
        <w:t>5</w:t>
      </w:r>
      <w:r w:rsidRPr="00FA3CBA">
        <w:rPr>
          <w:b/>
          <w:noProof/>
          <w:sz w:val="20"/>
          <w:szCs w:val="20"/>
        </w:rPr>
        <w:t>: Associations between specific physical activities and upper limb and lower limb (including hip) fractures for women self-reporting fair/poor health</w:t>
      </w:r>
    </w:p>
    <w:p w14:paraId="2C008A49" w14:textId="7649B15C" w:rsidR="0004577A" w:rsidRPr="00FA3CBA" w:rsidRDefault="000368B9" w:rsidP="0004577A">
      <w:pPr>
        <w:spacing w:after="200" w:line="276" w:lineRule="auto"/>
      </w:pPr>
      <w:r w:rsidRPr="00FA3CBA">
        <w:rPr>
          <w:noProof/>
          <w:lang w:val="en-US" w:eastAsia="en-US"/>
        </w:rPr>
        <w:drawing>
          <wp:inline distT="0" distB="0" distL="0" distR="0" wp14:anchorId="01A5F965" wp14:editId="514369F4">
            <wp:extent cx="5166550" cy="73107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167608" cy="7312251"/>
                    </a:xfrm>
                    <a:prstGeom prst="rect">
                      <a:avLst/>
                    </a:prstGeom>
                    <a:noFill/>
                    <a:ln>
                      <a:noFill/>
                    </a:ln>
                  </pic:spPr>
                </pic:pic>
              </a:graphicData>
            </a:graphic>
          </wp:inline>
        </w:drawing>
      </w:r>
    </w:p>
    <w:p w14:paraId="2BC5D4FC" w14:textId="77777777" w:rsidR="0004577A" w:rsidRPr="00FA3CBA" w:rsidRDefault="0004577A" w:rsidP="0004577A">
      <w:pPr>
        <w:spacing w:line="276" w:lineRule="auto"/>
        <w:rPr>
          <w:sz w:val="20"/>
          <w:szCs w:val="20"/>
        </w:rPr>
      </w:pPr>
      <w:r w:rsidRPr="00FA3CBA">
        <w:rPr>
          <w:sz w:val="20"/>
          <w:szCs w:val="20"/>
        </w:rPr>
        <w:t>*Reference category; RR = Relative Risk; CI = Confidence Interval</w:t>
      </w:r>
    </w:p>
    <w:p w14:paraId="5F887F71" w14:textId="77777777" w:rsidR="0004577A" w:rsidRPr="00FA3CBA" w:rsidRDefault="0004577A" w:rsidP="0004577A">
      <w:pPr>
        <w:spacing w:line="276" w:lineRule="auto"/>
        <w:rPr>
          <w:sz w:val="20"/>
          <w:szCs w:val="20"/>
        </w:rPr>
      </w:pPr>
      <w:r w:rsidRPr="00FA3CBA">
        <w:rPr>
          <w:sz w:val="20"/>
          <w:szCs w:val="20"/>
        </w:rPr>
        <w:t>Stratified by year of birth and study baseline year, adjusted for attained age, region, deprivation, educational attainment, height, smoking, alcohol, BMI, menopausal hormone therapy, time spent sleeping, self-reported history of fracture, osteoporosis, blood clots, osteo/rheumatoid arthritis, thyroid disease and diabetes, and mutually adjusted for other activities.</w:t>
      </w:r>
    </w:p>
    <w:p w14:paraId="128DFF39" w14:textId="77777777" w:rsidR="00BC1A23" w:rsidRPr="00CD6F53" w:rsidRDefault="0004577A" w:rsidP="0004577A">
      <w:pPr>
        <w:spacing w:line="276" w:lineRule="auto"/>
        <w:rPr>
          <w:sz w:val="20"/>
          <w:szCs w:val="20"/>
        </w:rPr>
      </w:pPr>
      <w:r w:rsidRPr="00FA3CBA">
        <w:rPr>
          <w:sz w:val="20"/>
          <w:szCs w:val="20"/>
        </w:rPr>
        <w:t>Analyses were restricted to women reporting they were in fair or poor health. Women were excluded if they had a hospital record of fracture, stroke, MI, or cancer prior to study baseline, if they self-reported stroke or heart disease prior to study baseline, or if they were missing information on physical activities of interest or BMI.</w:t>
      </w:r>
      <w:r w:rsidRPr="00CD6F53">
        <w:rPr>
          <w:vertAlign w:val="superscript"/>
        </w:rPr>
        <w:t xml:space="preserve"> </w:t>
      </w:r>
    </w:p>
    <w:sectPr w:rsidR="00BC1A23" w:rsidRPr="00CD6F53" w:rsidSect="0004577A">
      <w:pgSz w:w="11906" w:h="16838"/>
      <w:pgMar w:top="993" w:right="1134" w:bottom="1135" w:left="127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CAD569" w14:textId="77777777" w:rsidR="004C047F" w:rsidRDefault="004C047F" w:rsidP="00B60552">
      <w:r>
        <w:separator/>
      </w:r>
    </w:p>
  </w:endnote>
  <w:endnote w:type="continuationSeparator" w:id="0">
    <w:p w14:paraId="5D768DCA" w14:textId="77777777" w:rsidR="004C047F" w:rsidRDefault="004C047F" w:rsidP="00B60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37DE97" w14:textId="77777777" w:rsidR="00882B46" w:rsidRDefault="00882B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E71308" w14:textId="77777777" w:rsidR="00882B46" w:rsidRDefault="00882B4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EAA8CD" w14:textId="77777777" w:rsidR="00882B46" w:rsidRDefault="00882B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E1F2A9" w14:textId="77777777" w:rsidR="004C047F" w:rsidRDefault="004C047F" w:rsidP="00B60552">
      <w:r>
        <w:separator/>
      </w:r>
    </w:p>
  </w:footnote>
  <w:footnote w:type="continuationSeparator" w:id="0">
    <w:p w14:paraId="193D7B49" w14:textId="77777777" w:rsidR="004C047F" w:rsidRDefault="004C047F" w:rsidP="00B605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CBF36F" w14:textId="77777777" w:rsidR="00882B46" w:rsidRDefault="00882B4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5B9ABA" w14:textId="77777777" w:rsidR="00882B46" w:rsidRDefault="00882B4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DFEACF" w14:textId="77777777" w:rsidR="00882B46" w:rsidRDefault="00882B46">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randa Armstrong">
    <w15:presenceInfo w15:providerId="AD" w15:userId="S::ma17681@bristol.ac.uk::965da03c-2295-4d17-8d0d-e54da1a8e6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4577A"/>
    <w:rsid w:val="000268DE"/>
    <w:rsid w:val="000368B9"/>
    <w:rsid w:val="0004577A"/>
    <w:rsid w:val="00050FC2"/>
    <w:rsid w:val="000A62A2"/>
    <w:rsid w:val="001523EE"/>
    <w:rsid w:val="001C4E87"/>
    <w:rsid w:val="002167C4"/>
    <w:rsid w:val="002268EF"/>
    <w:rsid w:val="00303B73"/>
    <w:rsid w:val="0033119C"/>
    <w:rsid w:val="003674FB"/>
    <w:rsid w:val="00367F9F"/>
    <w:rsid w:val="0037186F"/>
    <w:rsid w:val="003E0B0F"/>
    <w:rsid w:val="004078C9"/>
    <w:rsid w:val="00480B72"/>
    <w:rsid w:val="004A67CA"/>
    <w:rsid w:val="004C047F"/>
    <w:rsid w:val="004C094C"/>
    <w:rsid w:val="00514B2D"/>
    <w:rsid w:val="00534CA7"/>
    <w:rsid w:val="005677C3"/>
    <w:rsid w:val="005A4C86"/>
    <w:rsid w:val="005F51AB"/>
    <w:rsid w:val="0060249F"/>
    <w:rsid w:val="006D7BF6"/>
    <w:rsid w:val="00706F13"/>
    <w:rsid w:val="00795996"/>
    <w:rsid w:val="007C5A9B"/>
    <w:rsid w:val="00803BB9"/>
    <w:rsid w:val="00847A74"/>
    <w:rsid w:val="00882B46"/>
    <w:rsid w:val="00A86392"/>
    <w:rsid w:val="00AB67C0"/>
    <w:rsid w:val="00AD78FE"/>
    <w:rsid w:val="00AF20D9"/>
    <w:rsid w:val="00B60552"/>
    <w:rsid w:val="00B61A5A"/>
    <w:rsid w:val="00BC1A23"/>
    <w:rsid w:val="00C274EF"/>
    <w:rsid w:val="00C561EB"/>
    <w:rsid w:val="00CD6F53"/>
    <w:rsid w:val="00CE2DE4"/>
    <w:rsid w:val="00D25C44"/>
    <w:rsid w:val="00D532C9"/>
    <w:rsid w:val="00D72FD3"/>
    <w:rsid w:val="00D85F92"/>
    <w:rsid w:val="00DE322C"/>
    <w:rsid w:val="00E26995"/>
    <w:rsid w:val="00E836A4"/>
    <w:rsid w:val="00EC3D28"/>
    <w:rsid w:val="00F36147"/>
    <w:rsid w:val="00FA3CBA"/>
    <w:rsid w:val="00FE2BE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CB68CE9"/>
  <w15:docId w15:val="{5CF26E3A-910B-4EB5-9601-0B77CA622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4577A"/>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06F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qFormat/>
    <w:rsid w:val="00EC3D28"/>
    <w:pPr>
      <w:spacing w:before="120" w:after="120"/>
    </w:pPr>
    <w:rPr>
      <w:b/>
      <w:bCs/>
      <w:sz w:val="20"/>
      <w:szCs w:val="20"/>
    </w:rPr>
  </w:style>
  <w:style w:type="paragraph" w:styleId="BalloonText">
    <w:name w:val="Balloon Text"/>
    <w:basedOn w:val="Normal"/>
    <w:link w:val="BalloonTextChar"/>
    <w:uiPriority w:val="99"/>
    <w:semiHidden/>
    <w:unhideWhenUsed/>
    <w:rsid w:val="005A4C8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4C86"/>
    <w:rPr>
      <w:rFonts w:ascii="Segoe UI" w:eastAsia="Times New Roman" w:hAnsi="Segoe UI" w:cs="Segoe UI"/>
      <w:sz w:val="18"/>
      <w:szCs w:val="18"/>
      <w:lang w:eastAsia="en-GB"/>
    </w:rPr>
  </w:style>
  <w:style w:type="paragraph" w:styleId="Header">
    <w:name w:val="header"/>
    <w:basedOn w:val="Normal"/>
    <w:link w:val="HeaderChar"/>
    <w:uiPriority w:val="99"/>
    <w:unhideWhenUsed/>
    <w:rsid w:val="00B60552"/>
    <w:pPr>
      <w:tabs>
        <w:tab w:val="center" w:pos="4513"/>
        <w:tab w:val="right" w:pos="9026"/>
      </w:tabs>
    </w:pPr>
  </w:style>
  <w:style w:type="character" w:customStyle="1" w:styleId="HeaderChar">
    <w:name w:val="Header Char"/>
    <w:basedOn w:val="DefaultParagraphFont"/>
    <w:link w:val="Header"/>
    <w:uiPriority w:val="99"/>
    <w:rsid w:val="00B6055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60552"/>
    <w:pPr>
      <w:tabs>
        <w:tab w:val="center" w:pos="4513"/>
        <w:tab w:val="right" w:pos="9026"/>
      </w:tabs>
    </w:pPr>
  </w:style>
  <w:style w:type="character" w:customStyle="1" w:styleId="FooterChar">
    <w:name w:val="Footer Char"/>
    <w:basedOn w:val="DefaultParagraphFont"/>
    <w:link w:val="Footer"/>
    <w:uiPriority w:val="99"/>
    <w:rsid w:val="00B60552"/>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677291">
      <w:bodyDiv w:val="1"/>
      <w:marLeft w:val="0"/>
      <w:marRight w:val="0"/>
      <w:marTop w:val="0"/>
      <w:marBottom w:val="0"/>
      <w:divBdr>
        <w:top w:val="none" w:sz="0" w:space="0" w:color="auto"/>
        <w:left w:val="none" w:sz="0" w:space="0" w:color="auto"/>
        <w:bottom w:val="none" w:sz="0" w:space="0" w:color="auto"/>
        <w:right w:val="none" w:sz="0" w:space="0" w:color="auto"/>
      </w:divBdr>
    </w:div>
    <w:div w:id="958410592">
      <w:bodyDiv w:val="1"/>
      <w:marLeft w:val="0"/>
      <w:marRight w:val="0"/>
      <w:marTop w:val="0"/>
      <w:marBottom w:val="0"/>
      <w:divBdr>
        <w:top w:val="none" w:sz="0" w:space="0" w:color="auto"/>
        <w:left w:val="none" w:sz="0" w:space="0" w:color="auto"/>
        <w:bottom w:val="none" w:sz="0" w:space="0" w:color="auto"/>
        <w:right w:val="none" w:sz="0" w:space="0" w:color="auto"/>
      </w:divBdr>
    </w:div>
    <w:div w:id="1395664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header" Target="header2.xml"/><Relationship Id="rId1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chart" Target="charts/chart4.xm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chart" Target="charts/chart3.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ads.bris.ac.uk\filestore\myfiles\Staff3\ma17681\Research%20Projects\MWS\Specific%20activities%20and%20fracture\Resubmission\Histogram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Macintosh%20HD:Users:miranda:Desktop:Histograms.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ads.bris.ac.uk\filestore\myfiles\Staff3\ma17681\Research%20Projects\MWS\Specific%20activities%20and%20fracture\Resubmission\Histograms.xlsx" TargetMode="External"/><Relationship Id="rId2" Type="http://schemas.microsoft.com/office/2011/relationships/chartColorStyle" Target="colors2.xml"/><Relationship Id="rId1" Type="http://schemas.microsoft.com/office/2011/relationships/chartStyle" Target="style2.xml"/></Relationships>
</file>

<file path=word/charts/_rels/chart4.xml.rels><?xml version="1.0" encoding="UTF-8" standalone="yes"?>
<Relationships xmlns="http://schemas.openxmlformats.org/package/2006/relationships"><Relationship Id="rId3" Type="http://schemas.openxmlformats.org/officeDocument/2006/relationships/oleObject" Target="file:///\\ads.bris.ac.uk\filestore\myfiles\Staff3\ma17681\Research%20Projects\MWS\Specific%20activities%20and%20fracture\Resubmission\Histogram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tx1"/>
              </a:solidFill>
              <a:round/>
            </a:ln>
            <a:effectLst/>
          </c:spPr>
          <c:marker>
            <c:symbol val="none"/>
          </c:marker>
          <c:xVal>
            <c:numRef>
              <c:f>Cycling!$E$3:$E$73</c:f>
              <c:numCache>
                <c:formatCode>#,##0</c:formatCode>
                <c:ptCount val="7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numCache>
            </c:numRef>
          </c:xVal>
          <c:yVal>
            <c:numRef>
              <c:f>Cycling!$F$3:$F$73</c:f>
              <c:numCache>
                <c:formatCode>#,##0</c:formatCode>
                <c:ptCount val="71"/>
                <c:pt idx="0">
                  <c:v>326133</c:v>
                </c:pt>
                <c:pt idx="1">
                  <c:v>21020</c:v>
                </c:pt>
                <c:pt idx="2">
                  <c:v>10801</c:v>
                </c:pt>
                <c:pt idx="3">
                  <c:v>5211</c:v>
                </c:pt>
                <c:pt idx="4">
                  <c:v>2833</c:v>
                </c:pt>
                <c:pt idx="5">
                  <c:v>1823</c:v>
                </c:pt>
                <c:pt idx="6">
                  <c:v>943</c:v>
                </c:pt>
                <c:pt idx="7" formatCode="General">
                  <c:v>805</c:v>
                </c:pt>
                <c:pt idx="8">
                  <c:v>471</c:v>
                </c:pt>
                <c:pt idx="9" formatCode="General">
                  <c:v>168</c:v>
                </c:pt>
                <c:pt idx="10">
                  <c:v>387</c:v>
                </c:pt>
                <c:pt idx="11" formatCode="General">
                  <c:v>87</c:v>
                </c:pt>
                <c:pt idx="12">
                  <c:v>104</c:v>
                </c:pt>
                <c:pt idx="13" formatCode="General">
                  <c:v>67</c:v>
                </c:pt>
                <c:pt idx="14">
                  <c:v>113</c:v>
                </c:pt>
                <c:pt idx="15" formatCode="General">
                  <c:v>82</c:v>
                </c:pt>
                <c:pt idx="16">
                  <c:v>19</c:v>
                </c:pt>
                <c:pt idx="17" formatCode="General">
                  <c:v>8</c:v>
                </c:pt>
                <c:pt idx="18">
                  <c:v>42</c:v>
                </c:pt>
                <c:pt idx="19" formatCode="General">
                  <c:v>6</c:v>
                </c:pt>
                <c:pt idx="20">
                  <c:v>62</c:v>
                </c:pt>
                <c:pt idx="21" formatCode="General">
                  <c:v>7</c:v>
                </c:pt>
                <c:pt idx="22">
                  <c:v>3</c:v>
                </c:pt>
                <c:pt idx="23" formatCode="General">
                  <c:v>7</c:v>
                </c:pt>
                <c:pt idx="24">
                  <c:v>5</c:v>
                </c:pt>
                <c:pt idx="25" formatCode="General">
                  <c:v>16</c:v>
                </c:pt>
                <c:pt idx="26">
                  <c:v>1</c:v>
                </c:pt>
                <c:pt idx="27" formatCode="General">
                  <c:v>0</c:v>
                </c:pt>
                <c:pt idx="28">
                  <c:v>9</c:v>
                </c:pt>
                <c:pt idx="29" formatCode="General">
                  <c:v>0</c:v>
                </c:pt>
                <c:pt idx="30">
                  <c:v>26</c:v>
                </c:pt>
                <c:pt idx="31" formatCode="General">
                  <c:v>0</c:v>
                </c:pt>
                <c:pt idx="32">
                  <c:v>0</c:v>
                </c:pt>
                <c:pt idx="33" formatCode="General">
                  <c:v>0</c:v>
                </c:pt>
                <c:pt idx="34">
                  <c:v>0</c:v>
                </c:pt>
                <c:pt idx="35" formatCode="General">
                  <c:v>3</c:v>
                </c:pt>
                <c:pt idx="36">
                  <c:v>1</c:v>
                </c:pt>
                <c:pt idx="37" formatCode="General">
                  <c:v>0</c:v>
                </c:pt>
                <c:pt idx="38">
                  <c:v>0</c:v>
                </c:pt>
                <c:pt idx="39" formatCode="General">
                  <c:v>0</c:v>
                </c:pt>
                <c:pt idx="40">
                  <c:v>4</c:v>
                </c:pt>
                <c:pt idx="41" formatCode="General">
                  <c:v>0</c:v>
                </c:pt>
                <c:pt idx="42" formatCode="General">
                  <c:v>0</c:v>
                </c:pt>
                <c:pt idx="43">
                  <c:v>0</c:v>
                </c:pt>
                <c:pt idx="44" formatCode="General">
                  <c:v>0</c:v>
                </c:pt>
                <c:pt idx="45">
                  <c:v>4</c:v>
                </c:pt>
                <c:pt idx="46" formatCode="General">
                  <c:v>0</c:v>
                </c:pt>
                <c:pt idx="47" formatCode="General">
                  <c:v>0</c:v>
                </c:pt>
                <c:pt idx="48" formatCode="General">
                  <c:v>0</c:v>
                </c:pt>
                <c:pt idx="49" formatCode="General">
                  <c:v>0</c:v>
                </c:pt>
                <c:pt idx="50">
                  <c:v>5</c:v>
                </c:pt>
                <c:pt idx="51">
                  <c:v>0</c:v>
                </c:pt>
                <c:pt idx="52" formatCode="General">
                  <c:v>0</c:v>
                </c:pt>
                <c:pt idx="53" formatCode="General">
                  <c:v>0</c:v>
                </c:pt>
                <c:pt idx="54" formatCode="General">
                  <c:v>0</c:v>
                </c:pt>
                <c:pt idx="55" formatCode="General">
                  <c:v>0</c:v>
                </c:pt>
                <c:pt idx="56" formatCode="General">
                  <c:v>0</c:v>
                </c:pt>
                <c:pt idx="57" formatCode="General">
                  <c:v>0</c:v>
                </c:pt>
                <c:pt idx="58" formatCode="General">
                  <c:v>0</c:v>
                </c:pt>
                <c:pt idx="59" formatCode="General">
                  <c:v>0</c:v>
                </c:pt>
                <c:pt idx="60" formatCode="General">
                  <c:v>1</c:v>
                </c:pt>
                <c:pt idx="61" formatCode="General">
                  <c:v>0</c:v>
                </c:pt>
                <c:pt idx="62" formatCode="General">
                  <c:v>0</c:v>
                </c:pt>
                <c:pt idx="63" formatCode="General">
                  <c:v>0</c:v>
                </c:pt>
                <c:pt idx="64" formatCode="General">
                  <c:v>0</c:v>
                </c:pt>
                <c:pt idx="65" formatCode="General">
                  <c:v>0</c:v>
                </c:pt>
                <c:pt idx="66" formatCode="General">
                  <c:v>0</c:v>
                </c:pt>
                <c:pt idx="67" formatCode="General">
                  <c:v>0</c:v>
                </c:pt>
                <c:pt idx="68" formatCode="General">
                  <c:v>0</c:v>
                </c:pt>
                <c:pt idx="69" formatCode="General">
                  <c:v>0</c:v>
                </c:pt>
                <c:pt idx="70" formatCode="General">
                  <c:v>1</c:v>
                </c:pt>
              </c:numCache>
            </c:numRef>
          </c:yVal>
          <c:smooth val="0"/>
          <c:extLst>
            <c:ext xmlns:c16="http://schemas.microsoft.com/office/drawing/2014/chart" uri="{C3380CC4-5D6E-409C-BE32-E72D297353CC}">
              <c16:uniqueId val="{00000000-6ACE-4C52-BE77-82F6B3F896F1}"/>
            </c:ext>
          </c:extLst>
        </c:ser>
        <c:dLbls>
          <c:showLegendKey val="0"/>
          <c:showVal val="0"/>
          <c:showCatName val="0"/>
          <c:showSerName val="0"/>
          <c:showPercent val="0"/>
          <c:showBubbleSize val="0"/>
        </c:dLbls>
        <c:axId val="2146878072"/>
        <c:axId val="2122459896"/>
      </c:scatterChart>
      <c:valAx>
        <c:axId val="2146878072"/>
        <c:scaling>
          <c:orientation val="minMax"/>
          <c:max val="7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ycling (hours/wee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2459896"/>
        <c:crosses val="autoZero"/>
        <c:crossBetween val="midCat"/>
      </c:valAx>
      <c:valAx>
        <c:axId val="21224598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687807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tx1"/>
              </a:solidFill>
              <a:round/>
            </a:ln>
            <a:effectLst/>
          </c:spPr>
          <c:marker>
            <c:symbol val="none"/>
          </c:marker>
          <c:xVal>
            <c:numRef>
              <c:f>Walking!$E$3:$E$93</c:f>
              <c:numCache>
                <c:formatCode>#,##0</c:formatCode>
                <c:ptCount val="9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numCache>
            </c:numRef>
          </c:xVal>
          <c:yVal>
            <c:numRef>
              <c:f>Walking!$F$3:$F$93</c:f>
              <c:numCache>
                <c:formatCode>#,##0</c:formatCode>
                <c:ptCount val="91"/>
                <c:pt idx="0">
                  <c:v>46606</c:v>
                </c:pt>
                <c:pt idx="1">
                  <c:v>36899</c:v>
                </c:pt>
                <c:pt idx="2">
                  <c:v>57385</c:v>
                </c:pt>
                <c:pt idx="3">
                  <c:v>46449</c:v>
                </c:pt>
                <c:pt idx="4">
                  <c:v>39049</c:v>
                </c:pt>
                <c:pt idx="5">
                  <c:v>29023</c:v>
                </c:pt>
                <c:pt idx="6">
                  <c:v>21353</c:v>
                </c:pt>
                <c:pt idx="7">
                  <c:v>25994</c:v>
                </c:pt>
                <c:pt idx="8">
                  <c:v>13533</c:v>
                </c:pt>
                <c:pt idx="9">
                  <c:v>8044</c:v>
                </c:pt>
                <c:pt idx="10">
                  <c:v>13257</c:v>
                </c:pt>
                <c:pt idx="11">
                  <c:v>4316</c:v>
                </c:pt>
                <c:pt idx="12">
                  <c:v>5462</c:v>
                </c:pt>
                <c:pt idx="13">
                  <c:v>2512</c:v>
                </c:pt>
                <c:pt idx="14">
                  <c:v>6101</c:v>
                </c:pt>
                <c:pt idx="15">
                  <c:v>3055</c:v>
                </c:pt>
                <c:pt idx="16">
                  <c:v>1212</c:v>
                </c:pt>
                <c:pt idx="17">
                  <c:v>801</c:v>
                </c:pt>
                <c:pt idx="18">
                  <c:v>1535</c:v>
                </c:pt>
                <c:pt idx="19">
                  <c:v>328</c:v>
                </c:pt>
                <c:pt idx="20">
                  <c:v>2576</c:v>
                </c:pt>
                <c:pt idx="21">
                  <c:v>860</c:v>
                </c:pt>
                <c:pt idx="22">
                  <c:v>262</c:v>
                </c:pt>
                <c:pt idx="23">
                  <c:v>339</c:v>
                </c:pt>
                <c:pt idx="24">
                  <c:v>432</c:v>
                </c:pt>
                <c:pt idx="25">
                  <c:v>672</c:v>
                </c:pt>
                <c:pt idx="26">
                  <c:v>128</c:v>
                </c:pt>
                <c:pt idx="27">
                  <c:v>76</c:v>
                </c:pt>
                <c:pt idx="28">
                  <c:v>452</c:v>
                </c:pt>
                <c:pt idx="29">
                  <c:v>44</c:v>
                </c:pt>
                <c:pt idx="30">
                  <c:v>770</c:v>
                </c:pt>
                <c:pt idx="31">
                  <c:v>23</c:v>
                </c:pt>
                <c:pt idx="32">
                  <c:v>67</c:v>
                </c:pt>
                <c:pt idx="33">
                  <c:v>77</c:v>
                </c:pt>
                <c:pt idx="34">
                  <c:v>33</c:v>
                </c:pt>
                <c:pt idx="35">
                  <c:v>283</c:v>
                </c:pt>
                <c:pt idx="36">
                  <c:v>74</c:v>
                </c:pt>
                <c:pt idx="37">
                  <c:v>34</c:v>
                </c:pt>
                <c:pt idx="38">
                  <c:v>62</c:v>
                </c:pt>
                <c:pt idx="39">
                  <c:v>28</c:v>
                </c:pt>
                <c:pt idx="40">
                  <c:v>367</c:v>
                </c:pt>
                <c:pt idx="41">
                  <c:v>8</c:v>
                </c:pt>
                <c:pt idx="42">
                  <c:v>76</c:v>
                </c:pt>
                <c:pt idx="43">
                  <c:v>25</c:v>
                </c:pt>
                <c:pt idx="44">
                  <c:v>15</c:v>
                </c:pt>
                <c:pt idx="45">
                  <c:v>68</c:v>
                </c:pt>
                <c:pt idx="46">
                  <c:v>11</c:v>
                </c:pt>
                <c:pt idx="47">
                  <c:v>8</c:v>
                </c:pt>
                <c:pt idx="48">
                  <c:v>47</c:v>
                </c:pt>
                <c:pt idx="49">
                  <c:v>14</c:v>
                </c:pt>
                <c:pt idx="50">
                  <c:v>160</c:v>
                </c:pt>
                <c:pt idx="51">
                  <c:v>2</c:v>
                </c:pt>
                <c:pt idx="52">
                  <c:v>7</c:v>
                </c:pt>
                <c:pt idx="53">
                  <c:v>8</c:v>
                </c:pt>
                <c:pt idx="54">
                  <c:v>2</c:v>
                </c:pt>
                <c:pt idx="55">
                  <c:v>16</c:v>
                </c:pt>
                <c:pt idx="56">
                  <c:v>31</c:v>
                </c:pt>
                <c:pt idx="57">
                  <c:v>1</c:v>
                </c:pt>
                <c:pt idx="58">
                  <c:v>7</c:v>
                </c:pt>
                <c:pt idx="59">
                  <c:v>2</c:v>
                </c:pt>
                <c:pt idx="60">
                  <c:v>81</c:v>
                </c:pt>
                <c:pt idx="61">
                  <c:v>2</c:v>
                </c:pt>
                <c:pt idx="62">
                  <c:v>1</c:v>
                </c:pt>
                <c:pt idx="63">
                  <c:v>6</c:v>
                </c:pt>
                <c:pt idx="64">
                  <c:v>1</c:v>
                </c:pt>
                <c:pt idx="65">
                  <c:v>7</c:v>
                </c:pt>
                <c:pt idx="66">
                  <c:v>1</c:v>
                </c:pt>
                <c:pt idx="67">
                  <c:v>2</c:v>
                </c:pt>
                <c:pt idx="68">
                  <c:v>4</c:v>
                </c:pt>
                <c:pt idx="69">
                  <c:v>1</c:v>
                </c:pt>
                <c:pt idx="70">
                  <c:v>43</c:v>
                </c:pt>
                <c:pt idx="71">
                  <c:v>0</c:v>
                </c:pt>
                <c:pt idx="72">
                  <c:v>5</c:v>
                </c:pt>
                <c:pt idx="73">
                  <c:v>1</c:v>
                </c:pt>
                <c:pt idx="74">
                  <c:v>0</c:v>
                </c:pt>
                <c:pt idx="75">
                  <c:v>3</c:v>
                </c:pt>
                <c:pt idx="76">
                  <c:v>0</c:v>
                </c:pt>
                <c:pt idx="77">
                  <c:v>3</c:v>
                </c:pt>
                <c:pt idx="78">
                  <c:v>1</c:v>
                </c:pt>
                <c:pt idx="79">
                  <c:v>1</c:v>
                </c:pt>
                <c:pt idx="80">
                  <c:v>18</c:v>
                </c:pt>
                <c:pt idx="81">
                  <c:v>0</c:v>
                </c:pt>
                <c:pt idx="82">
                  <c:v>0</c:v>
                </c:pt>
                <c:pt idx="83">
                  <c:v>3</c:v>
                </c:pt>
                <c:pt idx="84">
                  <c:v>4</c:v>
                </c:pt>
                <c:pt idx="85">
                  <c:v>4</c:v>
                </c:pt>
                <c:pt idx="86">
                  <c:v>0</c:v>
                </c:pt>
                <c:pt idx="87">
                  <c:v>0</c:v>
                </c:pt>
                <c:pt idx="88">
                  <c:v>0</c:v>
                </c:pt>
                <c:pt idx="89" formatCode="General">
                  <c:v>0</c:v>
                </c:pt>
                <c:pt idx="90" formatCode="General">
                  <c:v>5</c:v>
                </c:pt>
              </c:numCache>
            </c:numRef>
          </c:yVal>
          <c:smooth val="0"/>
          <c:extLst>
            <c:ext xmlns:c16="http://schemas.microsoft.com/office/drawing/2014/chart" uri="{C3380CC4-5D6E-409C-BE32-E72D297353CC}">
              <c16:uniqueId val="{00000000-30BB-44BA-A806-942A048DD915}"/>
            </c:ext>
          </c:extLst>
        </c:ser>
        <c:dLbls>
          <c:showLegendKey val="0"/>
          <c:showVal val="0"/>
          <c:showCatName val="0"/>
          <c:showSerName val="0"/>
          <c:showPercent val="0"/>
          <c:showBubbleSize val="0"/>
        </c:dLbls>
        <c:axId val="2146963368"/>
        <c:axId val="2122400712"/>
      </c:scatterChart>
      <c:valAx>
        <c:axId val="2146963368"/>
        <c:scaling>
          <c:orientation val="minMax"/>
          <c:max val="9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Walking</a:t>
                </a:r>
                <a:r>
                  <a:rPr lang="en-GB" baseline="0"/>
                  <a:t> (hours/week)</a:t>
                </a:r>
                <a:endParaRPr lang="en-GB"/>
              </a:p>
            </c:rich>
          </c:tx>
          <c:overlay val="0"/>
          <c:spPr>
            <a:noFill/>
            <a:ln>
              <a:noFill/>
            </a:ln>
            <a:effectLst/>
          </c:sp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2400712"/>
        <c:crosses val="autoZero"/>
        <c:crossBetween val="midCat"/>
      </c:valAx>
      <c:valAx>
        <c:axId val="21224007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6963368"/>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tx1"/>
              </a:solidFill>
              <a:round/>
            </a:ln>
            <a:effectLst/>
          </c:spPr>
          <c:marker>
            <c:symbol val="none"/>
          </c:marker>
          <c:xVal>
            <c:numRef>
              <c:f>Gardening!$E$3:$E$83</c:f>
              <c:numCache>
                <c:formatCode>#,##0</c:formatCode>
                <c:ptCount val="8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numCache>
            </c:numRef>
          </c:xVal>
          <c:yVal>
            <c:numRef>
              <c:f>Gardening!$F$3:$F$83</c:f>
              <c:numCache>
                <c:formatCode>#,##0</c:formatCode>
                <c:ptCount val="81"/>
                <c:pt idx="0">
                  <c:v>70392</c:v>
                </c:pt>
                <c:pt idx="1">
                  <c:v>66196</c:v>
                </c:pt>
                <c:pt idx="2">
                  <c:v>64477</c:v>
                </c:pt>
                <c:pt idx="3">
                  <c:v>45333</c:v>
                </c:pt>
                <c:pt idx="4">
                  <c:v>33103</c:v>
                </c:pt>
                <c:pt idx="5">
                  <c:v>23581</c:v>
                </c:pt>
                <c:pt idx="6">
                  <c:v>18829</c:v>
                </c:pt>
                <c:pt idx="7">
                  <c:v>10573</c:v>
                </c:pt>
                <c:pt idx="8">
                  <c:v>9651</c:v>
                </c:pt>
                <c:pt idx="9">
                  <c:v>5595</c:v>
                </c:pt>
                <c:pt idx="10">
                  <c:v>4672</c:v>
                </c:pt>
                <c:pt idx="11">
                  <c:v>4699</c:v>
                </c:pt>
                <c:pt idx="12">
                  <c:v>2685</c:v>
                </c:pt>
                <c:pt idx="13">
                  <c:v>2571</c:v>
                </c:pt>
                <c:pt idx="14">
                  <c:v>1755</c:v>
                </c:pt>
                <c:pt idx="15">
                  <c:v>1774</c:v>
                </c:pt>
                <c:pt idx="16">
                  <c:v>987</c:v>
                </c:pt>
                <c:pt idx="17">
                  <c:v>554</c:v>
                </c:pt>
                <c:pt idx="18">
                  <c:v>956</c:v>
                </c:pt>
                <c:pt idx="19">
                  <c:v>419</c:v>
                </c:pt>
                <c:pt idx="20">
                  <c:v>680</c:v>
                </c:pt>
                <c:pt idx="21">
                  <c:v>323</c:v>
                </c:pt>
                <c:pt idx="22">
                  <c:v>130</c:v>
                </c:pt>
                <c:pt idx="23">
                  <c:v>242</c:v>
                </c:pt>
                <c:pt idx="24">
                  <c:v>128</c:v>
                </c:pt>
                <c:pt idx="25">
                  <c:v>279</c:v>
                </c:pt>
                <c:pt idx="26" formatCode="General">
                  <c:v>54</c:v>
                </c:pt>
                <c:pt idx="27" formatCode="General">
                  <c:v>38</c:v>
                </c:pt>
                <c:pt idx="28">
                  <c:v>127</c:v>
                </c:pt>
                <c:pt idx="29" formatCode="General">
                  <c:v>19</c:v>
                </c:pt>
                <c:pt idx="30">
                  <c:v>155</c:v>
                </c:pt>
                <c:pt idx="31" formatCode="General">
                  <c:v>26</c:v>
                </c:pt>
                <c:pt idx="32" formatCode="General">
                  <c:v>20</c:v>
                </c:pt>
                <c:pt idx="33" formatCode="General">
                  <c:v>38</c:v>
                </c:pt>
                <c:pt idx="34" formatCode="General">
                  <c:v>8</c:v>
                </c:pt>
                <c:pt idx="35" formatCode="General">
                  <c:v>70</c:v>
                </c:pt>
                <c:pt idx="36" formatCode="General">
                  <c:v>9</c:v>
                </c:pt>
                <c:pt idx="37" formatCode="General">
                  <c:v>6</c:v>
                </c:pt>
                <c:pt idx="38" formatCode="General">
                  <c:v>20</c:v>
                </c:pt>
                <c:pt idx="39" formatCode="General">
                  <c:v>10</c:v>
                </c:pt>
                <c:pt idx="40" formatCode="General">
                  <c:v>27</c:v>
                </c:pt>
                <c:pt idx="41" formatCode="General">
                  <c:v>5</c:v>
                </c:pt>
                <c:pt idx="42" formatCode="General">
                  <c:v>9</c:v>
                </c:pt>
                <c:pt idx="43" formatCode="General">
                  <c:v>6</c:v>
                </c:pt>
                <c:pt idx="44" formatCode="General">
                  <c:v>2</c:v>
                </c:pt>
                <c:pt idx="45" formatCode="General">
                  <c:v>8</c:v>
                </c:pt>
                <c:pt idx="46" formatCode="General">
                  <c:v>3</c:v>
                </c:pt>
                <c:pt idx="47" formatCode="General">
                  <c:v>0</c:v>
                </c:pt>
                <c:pt idx="48" formatCode="General">
                  <c:v>6</c:v>
                </c:pt>
                <c:pt idx="49" formatCode="General">
                  <c:v>6</c:v>
                </c:pt>
                <c:pt idx="50" formatCode="General">
                  <c:v>8</c:v>
                </c:pt>
                <c:pt idx="51" formatCode="General">
                  <c:v>0</c:v>
                </c:pt>
                <c:pt idx="52" formatCode="General">
                  <c:v>0</c:v>
                </c:pt>
                <c:pt idx="53" formatCode="General">
                  <c:v>4</c:v>
                </c:pt>
                <c:pt idx="54" formatCode="General">
                  <c:v>0</c:v>
                </c:pt>
                <c:pt idx="55" formatCode="General">
                  <c:v>2</c:v>
                </c:pt>
                <c:pt idx="56" formatCode="General">
                  <c:v>1</c:v>
                </c:pt>
                <c:pt idx="57" formatCode="General">
                  <c:v>0</c:v>
                </c:pt>
                <c:pt idx="58" formatCode="General">
                  <c:v>0</c:v>
                </c:pt>
                <c:pt idx="59" formatCode="General">
                  <c:v>0</c:v>
                </c:pt>
                <c:pt idx="60" formatCode="General">
                  <c:v>5</c:v>
                </c:pt>
                <c:pt idx="61" formatCode="General">
                  <c:v>0</c:v>
                </c:pt>
                <c:pt idx="62" formatCode="General">
                  <c:v>0</c:v>
                </c:pt>
                <c:pt idx="63" formatCode="General">
                  <c:v>1</c:v>
                </c:pt>
                <c:pt idx="64" formatCode="General">
                  <c:v>0</c:v>
                </c:pt>
                <c:pt idx="65" formatCode="General">
                  <c:v>0</c:v>
                </c:pt>
                <c:pt idx="66" formatCode="General">
                  <c:v>0</c:v>
                </c:pt>
                <c:pt idx="67" formatCode="General">
                  <c:v>0</c:v>
                </c:pt>
                <c:pt idx="68" formatCode="General">
                  <c:v>0</c:v>
                </c:pt>
                <c:pt idx="69" formatCode="General">
                  <c:v>0</c:v>
                </c:pt>
                <c:pt idx="70" formatCode="General">
                  <c:v>0</c:v>
                </c:pt>
                <c:pt idx="71" formatCode="General">
                  <c:v>0</c:v>
                </c:pt>
                <c:pt idx="72" formatCode="General">
                  <c:v>0</c:v>
                </c:pt>
                <c:pt idx="73" formatCode="General">
                  <c:v>0</c:v>
                </c:pt>
                <c:pt idx="74" formatCode="General">
                  <c:v>0</c:v>
                </c:pt>
                <c:pt idx="75" formatCode="General">
                  <c:v>0</c:v>
                </c:pt>
                <c:pt idx="76" formatCode="General">
                  <c:v>0</c:v>
                </c:pt>
                <c:pt idx="77" formatCode="General">
                  <c:v>0</c:v>
                </c:pt>
                <c:pt idx="78" formatCode="General">
                  <c:v>0</c:v>
                </c:pt>
                <c:pt idx="79" formatCode="General">
                  <c:v>0</c:v>
                </c:pt>
                <c:pt idx="80" formatCode="General">
                  <c:v>1</c:v>
                </c:pt>
              </c:numCache>
            </c:numRef>
          </c:yVal>
          <c:smooth val="0"/>
          <c:extLst>
            <c:ext xmlns:c16="http://schemas.microsoft.com/office/drawing/2014/chart" uri="{C3380CC4-5D6E-409C-BE32-E72D297353CC}">
              <c16:uniqueId val="{00000000-01E9-4221-8524-A0ECF1FF77F4}"/>
            </c:ext>
          </c:extLst>
        </c:ser>
        <c:dLbls>
          <c:showLegendKey val="0"/>
          <c:showVal val="0"/>
          <c:showCatName val="0"/>
          <c:showSerName val="0"/>
          <c:showPercent val="0"/>
          <c:showBubbleSize val="0"/>
        </c:dLbls>
        <c:axId val="2122475992"/>
        <c:axId val="2147161800"/>
      </c:scatterChart>
      <c:valAx>
        <c:axId val="2122475992"/>
        <c:scaling>
          <c:orientation val="minMax"/>
          <c:max val="8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Gardening (hours/wee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7161800"/>
        <c:crosses val="autoZero"/>
        <c:crossBetween val="midCat"/>
      </c:valAx>
      <c:valAx>
        <c:axId val="21471618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247599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tx1"/>
              </a:solidFill>
              <a:round/>
            </a:ln>
            <a:effectLst/>
          </c:spPr>
          <c:marker>
            <c:symbol val="none"/>
          </c:marker>
          <c:xVal>
            <c:numRef>
              <c:f>Housework!$A$3:$A$99</c:f>
              <c:numCache>
                <c:formatCode>General</c:formatCode>
                <c:ptCount val="97"/>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numCache>
            </c:numRef>
          </c:xVal>
          <c:yVal>
            <c:numRef>
              <c:f>Housework!$B$3:$B$99</c:f>
              <c:numCache>
                <c:formatCode>#,##0</c:formatCode>
                <c:ptCount val="97"/>
                <c:pt idx="0">
                  <c:v>26740</c:v>
                </c:pt>
                <c:pt idx="1">
                  <c:v>2456</c:v>
                </c:pt>
                <c:pt idx="2">
                  <c:v>10618</c:v>
                </c:pt>
                <c:pt idx="3">
                  <c:v>12061</c:v>
                </c:pt>
                <c:pt idx="4">
                  <c:v>18126</c:v>
                </c:pt>
                <c:pt idx="5">
                  <c:v>14132</c:v>
                </c:pt>
                <c:pt idx="6">
                  <c:v>16982</c:v>
                </c:pt>
                <c:pt idx="7">
                  <c:v>17613</c:v>
                </c:pt>
                <c:pt idx="8">
                  <c:v>17015</c:v>
                </c:pt>
                <c:pt idx="9">
                  <c:v>4247</c:v>
                </c:pt>
                <c:pt idx="10">
                  <c:v>39142</c:v>
                </c:pt>
                <c:pt idx="11">
                  <c:v>1711</c:v>
                </c:pt>
                <c:pt idx="12">
                  <c:v>20448</c:v>
                </c:pt>
                <c:pt idx="13">
                  <c:v>1141</c:v>
                </c:pt>
                <c:pt idx="14">
                  <c:v>31924</c:v>
                </c:pt>
                <c:pt idx="15">
                  <c:v>14853</c:v>
                </c:pt>
                <c:pt idx="16">
                  <c:v>8470</c:v>
                </c:pt>
                <c:pt idx="17">
                  <c:v>1404</c:v>
                </c:pt>
                <c:pt idx="18">
                  <c:v>6624</c:v>
                </c:pt>
                <c:pt idx="19" formatCode="General">
                  <c:v>486</c:v>
                </c:pt>
                <c:pt idx="20">
                  <c:v>29095</c:v>
                </c:pt>
                <c:pt idx="21">
                  <c:v>12781</c:v>
                </c:pt>
                <c:pt idx="22">
                  <c:v>2214</c:v>
                </c:pt>
                <c:pt idx="23" formatCode="General">
                  <c:v>589</c:v>
                </c:pt>
                <c:pt idx="24">
                  <c:v>6846</c:v>
                </c:pt>
                <c:pt idx="25">
                  <c:v>6754</c:v>
                </c:pt>
                <c:pt idx="26">
                  <c:v>1523</c:v>
                </c:pt>
                <c:pt idx="27" formatCode="General">
                  <c:v>414</c:v>
                </c:pt>
                <c:pt idx="28">
                  <c:v>10309</c:v>
                </c:pt>
                <c:pt idx="29" formatCode="General">
                  <c:v>213</c:v>
                </c:pt>
                <c:pt idx="30">
                  <c:v>13474</c:v>
                </c:pt>
                <c:pt idx="31" formatCode="General">
                  <c:v>120</c:v>
                </c:pt>
                <c:pt idx="32" formatCode="General">
                  <c:v>722</c:v>
                </c:pt>
                <c:pt idx="33" formatCode="General">
                  <c:v>129</c:v>
                </c:pt>
                <c:pt idx="34" formatCode="General">
                  <c:v>386</c:v>
                </c:pt>
                <c:pt idx="35">
                  <c:v>5804</c:v>
                </c:pt>
                <c:pt idx="36">
                  <c:v>1347</c:v>
                </c:pt>
                <c:pt idx="37" formatCode="General">
                  <c:v>138</c:v>
                </c:pt>
                <c:pt idx="38" formatCode="General">
                  <c:v>436</c:v>
                </c:pt>
                <c:pt idx="39" formatCode="General">
                  <c:v>68</c:v>
                </c:pt>
                <c:pt idx="40">
                  <c:v>4477</c:v>
                </c:pt>
                <c:pt idx="41" formatCode="General">
                  <c:v>35</c:v>
                </c:pt>
                <c:pt idx="42">
                  <c:v>1752</c:v>
                </c:pt>
                <c:pt idx="43" formatCode="General">
                  <c:v>37</c:v>
                </c:pt>
                <c:pt idx="44" formatCode="General">
                  <c:v>111</c:v>
                </c:pt>
                <c:pt idx="45" formatCode="General">
                  <c:v>554</c:v>
                </c:pt>
                <c:pt idx="46" formatCode="General">
                  <c:v>131</c:v>
                </c:pt>
                <c:pt idx="47" formatCode="General">
                  <c:v>32</c:v>
                </c:pt>
                <c:pt idx="48" formatCode="General">
                  <c:v>532</c:v>
                </c:pt>
                <c:pt idx="49" formatCode="General">
                  <c:v>238</c:v>
                </c:pt>
                <c:pt idx="50">
                  <c:v>1448</c:v>
                </c:pt>
                <c:pt idx="51" formatCode="General">
                  <c:v>16</c:v>
                </c:pt>
                <c:pt idx="52" formatCode="General">
                  <c:v>61</c:v>
                </c:pt>
                <c:pt idx="53" formatCode="General">
                  <c:v>9</c:v>
                </c:pt>
                <c:pt idx="54" formatCode="General">
                  <c:v>58</c:v>
                </c:pt>
                <c:pt idx="55" formatCode="General">
                  <c:v>90</c:v>
                </c:pt>
                <c:pt idx="56" formatCode="General">
                  <c:v>530</c:v>
                </c:pt>
                <c:pt idx="57" formatCode="General">
                  <c:v>5</c:v>
                </c:pt>
                <c:pt idx="58" formatCode="General">
                  <c:v>35</c:v>
                </c:pt>
                <c:pt idx="59" formatCode="General">
                  <c:v>8</c:v>
                </c:pt>
                <c:pt idx="60" formatCode="General">
                  <c:v>630</c:v>
                </c:pt>
                <c:pt idx="61" formatCode="General">
                  <c:v>1</c:v>
                </c:pt>
                <c:pt idx="62" formatCode="General">
                  <c:v>10</c:v>
                </c:pt>
                <c:pt idx="63" formatCode="General">
                  <c:v>42</c:v>
                </c:pt>
                <c:pt idx="64" formatCode="General">
                  <c:v>24</c:v>
                </c:pt>
                <c:pt idx="65" formatCode="General">
                  <c:v>45</c:v>
                </c:pt>
                <c:pt idx="66" formatCode="General">
                  <c:v>10</c:v>
                </c:pt>
                <c:pt idx="67" formatCode="General">
                  <c:v>4</c:v>
                </c:pt>
                <c:pt idx="68" formatCode="General">
                  <c:v>13</c:v>
                </c:pt>
                <c:pt idx="69" formatCode="General">
                  <c:v>1</c:v>
                </c:pt>
                <c:pt idx="70" formatCode="General">
                  <c:v>407</c:v>
                </c:pt>
                <c:pt idx="71" formatCode="General">
                  <c:v>1</c:v>
                </c:pt>
                <c:pt idx="72" formatCode="General">
                  <c:v>66</c:v>
                </c:pt>
                <c:pt idx="73" formatCode="General">
                  <c:v>1</c:v>
                </c:pt>
                <c:pt idx="74" formatCode="General">
                  <c:v>5</c:v>
                </c:pt>
                <c:pt idx="75" formatCode="General">
                  <c:v>18</c:v>
                </c:pt>
                <c:pt idx="76" formatCode="General">
                  <c:v>3</c:v>
                </c:pt>
                <c:pt idx="77" formatCode="General">
                  <c:v>19</c:v>
                </c:pt>
                <c:pt idx="78" formatCode="General">
                  <c:v>5</c:v>
                </c:pt>
                <c:pt idx="79" formatCode="General">
                  <c:v>0</c:v>
                </c:pt>
                <c:pt idx="80" formatCode="General">
                  <c:v>110</c:v>
                </c:pt>
                <c:pt idx="81" formatCode="General">
                  <c:v>1</c:v>
                </c:pt>
                <c:pt idx="82" formatCode="General">
                  <c:v>5</c:v>
                </c:pt>
                <c:pt idx="83" formatCode="General">
                  <c:v>0</c:v>
                </c:pt>
                <c:pt idx="84" formatCode="General">
                  <c:v>88</c:v>
                </c:pt>
                <c:pt idx="85" formatCode="General">
                  <c:v>5</c:v>
                </c:pt>
                <c:pt idx="86" formatCode="General">
                  <c:v>5</c:v>
                </c:pt>
                <c:pt idx="87" formatCode="General">
                  <c:v>0</c:v>
                </c:pt>
                <c:pt idx="88" formatCode="General">
                  <c:v>3</c:v>
                </c:pt>
                <c:pt idx="89" formatCode="General">
                  <c:v>2</c:v>
                </c:pt>
                <c:pt idx="90" formatCode="General">
                  <c:v>24</c:v>
                </c:pt>
                <c:pt idx="91" formatCode="General">
                  <c:v>2</c:v>
                </c:pt>
                <c:pt idx="92" formatCode="General">
                  <c:v>1</c:v>
                </c:pt>
                <c:pt idx="93" formatCode="General">
                  <c:v>2</c:v>
                </c:pt>
                <c:pt idx="94" formatCode="General">
                  <c:v>4</c:v>
                </c:pt>
                <c:pt idx="95" formatCode="General">
                  <c:v>1</c:v>
                </c:pt>
                <c:pt idx="96" formatCode="General">
                  <c:v>6</c:v>
                </c:pt>
              </c:numCache>
            </c:numRef>
          </c:yVal>
          <c:smooth val="0"/>
          <c:extLst>
            <c:ext xmlns:c16="http://schemas.microsoft.com/office/drawing/2014/chart" uri="{C3380CC4-5D6E-409C-BE32-E72D297353CC}">
              <c16:uniqueId val="{00000000-69DC-44FE-9BD1-12D68998B5E6}"/>
            </c:ext>
          </c:extLst>
        </c:ser>
        <c:dLbls>
          <c:showLegendKey val="0"/>
          <c:showVal val="0"/>
          <c:showCatName val="0"/>
          <c:showSerName val="0"/>
          <c:showPercent val="0"/>
          <c:showBubbleSize val="0"/>
        </c:dLbls>
        <c:axId val="2146873160"/>
        <c:axId val="2122500728"/>
      </c:scatterChart>
      <c:valAx>
        <c:axId val="2146873160"/>
        <c:scaling>
          <c:orientation val="minMax"/>
          <c:max val="96"/>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Housework (hours/wee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2500728"/>
        <c:crosses val="autoZero"/>
        <c:crossBetween val="midCat"/>
      </c:valAx>
      <c:valAx>
        <c:axId val="2122500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requenc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687316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40BA2-FE3B-491C-B9DF-D195A19CD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2</TotalTime>
  <Pages>12</Pages>
  <Words>1658</Words>
  <Characters>945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Armstrong</dc:creator>
  <cp:keywords/>
  <dc:description/>
  <cp:lastModifiedBy>Miranda Armstrong</cp:lastModifiedBy>
  <cp:revision>36</cp:revision>
  <dcterms:created xsi:type="dcterms:W3CDTF">2019-06-05T09:25:00Z</dcterms:created>
  <dcterms:modified xsi:type="dcterms:W3CDTF">2019-09-20T14:21:00Z</dcterms:modified>
</cp:coreProperties>
</file>